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7842B4" w14:textId="6A2DE075" w:rsidR="002A7915" w:rsidRPr="00DD160A" w:rsidRDefault="009D530B" w:rsidP="008D3EC2">
      <w:pPr>
        <w:spacing w:line="360" w:lineRule="auto"/>
        <w:jc w:val="center"/>
        <w:rPr>
          <w:rFonts w:ascii="Aptos" w:hAnsi="Aptos"/>
          <w:b/>
          <w:bCs/>
        </w:rPr>
      </w:pPr>
      <w:r w:rsidRPr="00DD160A">
        <w:rPr>
          <w:rFonts w:ascii="Aptos" w:hAnsi="Aptos"/>
          <w:b/>
          <w:bCs/>
        </w:rPr>
        <w:t>Supplementary Material</w:t>
      </w:r>
      <w:r w:rsidR="00EE24AF" w:rsidRPr="00DD160A">
        <w:rPr>
          <w:rFonts w:ascii="Aptos" w:hAnsi="Aptos"/>
          <w:b/>
          <w:bCs/>
        </w:rPr>
        <w:t xml:space="preserve">: </w:t>
      </w:r>
      <w:r w:rsidR="002A7915" w:rsidRPr="00DD160A">
        <w:rPr>
          <w:rFonts w:ascii="Aptos" w:hAnsi="Aptos"/>
          <w:b/>
          <w:bCs/>
        </w:rPr>
        <w:t xml:space="preserve">Analysis of exome sequencing data implicates rare coding variants in </w:t>
      </w:r>
      <w:r w:rsidR="002A7915" w:rsidRPr="00DD160A">
        <w:rPr>
          <w:rFonts w:ascii="Aptos" w:hAnsi="Aptos"/>
          <w:b/>
          <w:bCs/>
          <w:i/>
          <w:iCs/>
        </w:rPr>
        <w:t>STAG1</w:t>
      </w:r>
      <w:r w:rsidR="002A7915" w:rsidRPr="00DD160A">
        <w:rPr>
          <w:rFonts w:ascii="Aptos" w:hAnsi="Aptos"/>
          <w:b/>
          <w:bCs/>
        </w:rPr>
        <w:t xml:space="preserve"> and </w:t>
      </w:r>
      <w:r w:rsidR="002A7915" w:rsidRPr="00DD160A">
        <w:rPr>
          <w:rFonts w:ascii="Aptos" w:hAnsi="Aptos"/>
          <w:b/>
          <w:bCs/>
          <w:i/>
          <w:iCs/>
        </w:rPr>
        <w:t>ZNF136</w:t>
      </w:r>
      <w:r w:rsidR="002A7915" w:rsidRPr="00DD160A">
        <w:rPr>
          <w:rFonts w:ascii="Aptos" w:hAnsi="Aptos"/>
          <w:b/>
          <w:bCs/>
        </w:rPr>
        <w:t xml:space="preserve"> in schizophrenia</w:t>
      </w:r>
    </w:p>
    <w:p w14:paraId="62CED96E" w14:textId="77777777" w:rsidR="002A7915" w:rsidRPr="00DD160A" w:rsidRDefault="002A7915" w:rsidP="008D3EC2">
      <w:pPr>
        <w:spacing w:line="360" w:lineRule="auto"/>
        <w:rPr>
          <w:rFonts w:ascii="Aptos" w:hAnsi="Aptos"/>
          <w:b/>
        </w:rPr>
      </w:pPr>
    </w:p>
    <w:sdt>
      <w:sdtPr>
        <w:rPr>
          <w:rFonts w:ascii="Aptos" w:eastAsiaTheme="minorEastAsia" w:hAnsi="Aptos" w:cstheme="minorBidi"/>
          <w:b w:val="0"/>
          <w:bCs w:val="0"/>
          <w:color w:val="auto"/>
          <w:kern w:val="2"/>
          <w:sz w:val="24"/>
          <w:szCs w:val="24"/>
          <w:lang w:val="en-GB"/>
          <w14:ligatures w14:val="standardContextual"/>
        </w:rPr>
        <w:id w:val="-208187595"/>
        <w:docPartObj>
          <w:docPartGallery w:val="Table of Contents"/>
          <w:docPartUnique/>
        </w:docPartObj>
      </w:sdtPr>
      <w:sdtContent>
        <w:p w14:paraId="21C94161" w14:textId="0A6FB053" w:rsidR="00B82DAE" w:rsidRPr="00EE49DC" w:rsidRDefault="00B82DAE" w:rsidP="008D3EC2">
          <w:pPr>
            <w:pStyle w:val="TOCHeading"/>
            <w:spacing w:line="360" w:lineRule="auto"/>
            <w:rPr>
              <w:rFonts w:ascii="Aptos" w:hAnsi="Aptos"/>
              <w:color w:val="000000" w:themeColor="text1"/>
            </w:rPr>
          </w:pPr>
          <w:r w:rsidRPr="00EE49DC">
            <w:rPr>
              <w:rFonts w:ascii="Aptos" w:hAnsi="Aptos"/>
              <w:color w:val="000000" w:themeColor="text1"/>
            </w:rPr>
            <w:t>Table of Contents</w:t>
          </w:r>
        </w:p>
        <w:p w14:paraId="4EF532D1" w14:textId="2B367E51" w:rsidR="000135F5" w:rsidRDefault="00B82DAE">
          <w:pPr>
            <w:pStyle w:val="TOC1"/>
            <w:tabs>
              <w:tab w:val="left" w:pos="480"/>
              <w:tab w:val="right" w:leader="dot" w:pos="9016"/>
            </w:tabs>
            <w:rPr>
              <w:rFonts w:eastAsiaTheme="minorEastAsia" w:cstheme="minorBidi"/>
              <w:b w:val="0"/>
              <w:bCs w:val="0"/>
              <w:noProof/>
              <w:sz w:val="24"/>
              <w:szCs w:val="24"/>
              <w:lang w:eastAsia="en-GB"/>
            </w:rPr>
          </w:pPr>
          <w:r w:rsidRPr="00EE49DC">
            <w:rPr>
              <w:rFonts w:ascii="Aptos" w:hAnsi="Aptos"/>
              <w:b w:val="0"/>
              <w:bCs w:val="0"/>
            </w:rPr>
            <w:fldChar w:fldCharType="begin"/>
          </w:r>
          <w:r w:rsidRPr="00EE49DC">
            <w:rPr>
              <w:rFonts w:ascii="Aptos" w:hAnsi="Aptos"/>
            </w:rPr>
            <w:instrText xml:space="preserve"> TOC \o "1-3" \h \z \u </w:instrText>
          </w:r>
          <w:r w:rsidRPr="00EE49DC">
            <w:rPr>
              <w:rFonts w:ascii="Aptos" w:hAnsi="Aptos"/>
              <w:b w:val="0"/>
              <w:bCs w:val="0"/>
            </w:rPr>
            <w:fldChar w:fldCharType="separate"/>
          </w:r>
          <w:hyperlink w:anchor="_Toc179790409" w:history="1">
            <w:r w:rsidR="000135F5" w:rsidRPr="007E45FF">
              <w:rPr>
                <w:rStyle w:val="Hyperlink"/>
                <w:noProof/>
              </w:rPr>
              <w:t>1.</w:t>
            </w:r>
            <w:r w:rsidR="000135F5">
              <w:rPr>
                <w:rFonts w:eastAsiaTheme="minorEastAsia" w:cstheme="minorBidi"/>
                <w:b w:val="0"/>
                <w:bCs w:val="0"/>
                <w:noProof/>
                <w:sz w:val="24"/>
                <w:szCs w:val="24"/>
                <w:lang w:eastAsia="en-GB"/>
              </w:rPr>
              <w:tab/>
            </w:r>
            <w:r w:rsidR="000135F5" w:rsidRPr="007E45FF">
              <w:rPr>
                <w:rStyle w:val="Hyperlink"/>
                <w:noProof/>
              </w:rPr>
              <w:t>Supplementary methods</w:t>
            </w:r>
            <w:r w:rsidR="000135F5">
              <w:rPr>
                <w:noProof/>
                <w:webHidden/>
              </w:rPr>
              <w:tab/>
            </w:r>
            <w:r w:rsidR="000135F5">
              <w:rPr>
                <w:noProof/>
                <w:webHidden/>
              </w:rPr>
              <w:fldChar w:fldCharType="begin"/>
            </w:r>
            <w:r w:rsidR="000135F5">
              <w:rPr>
                <w:noProof/>
                <w:webHidden/>
              </w:rPr>
              <w:instrText xml:space="preserve"> PAGEREF _Toc179790409 \h </w:instrText>
            </w:r>
            <w:r w:rsidR="000135F5">
              <w:rPr>
                <w:noProof/>
                <w:webHidden/>
              </w:rPr>
            </w:r>
            <w:r w:rsidR="000135F5">
              <w:rPr>
                <w:noProof/>
                <w:webHidden/>
              </w:rPr>
              <w:fldChar w:fldCharType="separate"/>
            </w:r>
            <w:r w:rsidR="000135F5">
              <w:rPr>
                <w:noProof/>
                <w:webHidden/>
              </w:rPr>
              <w:t>2</w:t>
            </w:r>
            <w:r w:rsidR="000135F5">
              <w:rPr>
                <w:noProof/>
                <w:webHidden/>
              </w:rPr>
              <w:fldChar w:fldCharType="end"/>
            </w:r>
          </w:hyperlink>
        </w:p>
        <w:p w14:paraId="2FAB4A3A" w14:textId="127FF319" w:rsidR="000135F5" w:rsidRDefault="000135F5">
          <w:pPr>
            <w:pStyle w:val="TOC2"/>
            <w:tabs>
              <w:tab w:val="right" w:leader="dot" w:pos="9016"/>
            </w:tabs>
            <w:rPr>
              <w:rFonts w:eastAsiaTheme="minorEastAsia" w:cstheme="minorBidi"/>
              <w:i w:val="0"/>
              <w:iCs w:val="0"/>
              <w:noProof/>
              <w:sz w:val="24"/>
              <w:szCs w:val="24"/>
              <w:lang w:eastAsia="en-GB"/>
            </w:rPr>
          </w:pPr>
          <w:hyperlink w:anchor="_Toc179790410" w:history="1">
            <w:r w:rsidRPr="007E45FF">
              <w:rPr>
                <w:rStyle w:val="Hyperlink"/>
                <w:noProof/>
              </w:rPr>
              <w:t>Sample description</w:t>
            </w:r>
            <w:r>
              <w:rPr>
                <w:noProof/>
                <w:webHidden/>
              </w:rPr>
              <w:tab/>
            </w:r>
            <w:r>
              <w:rPr>
                <w:noProof/>
                <w:webHidden/>
              </w:rPr>
              <w:fldChar w:fldCharType="begin"/>
            </w:r>
            <w:r>
              <w:rPr>
                <w:noProof/>
                <w:webHidden/>
              </w:rPr>
              <w:instrText xml:space="preserve"> PAGEREF _Toc179790410 \h </w:instrText>
            </w:r>
            <w:r>
              <w:rPr>
                <w:noProof/>
                <w:webHidden/>
              </w:rPr>
            </w:r>
            <w:r>
              <w:rPr>
                <w:noProof/>
                <w:webHidden/>
              </w:rPr>
              <w:fldChar w:fldCharType="separate"/>
            </w:r>
            <w:r>
              <w:rPr>
                <w:noProof/>
                <w:webHidden/>
              </w:rPr>
              <w:t>2</w:t>
            </w:r>
            <w:r>
              <w:rPr>
                <w:noProof/>
                <w:webHidden/>
              </w:rPr>
              <w:fldChar w:fldCharType="end"/>
            </w:r>
          </w:hyperlink>
        </w:p>
        <w:p w14:paraId="594B65CA" w14:textId="50303D54" w:rsidR="000135F5" w:rsidRDefault="000135F5">
          <w:pPr>
            <w:pStyle w:val="TOC2"/>
            <w:tabs>
              <w:tab w:val="right" w:leader="dot" w:pos="9016"/>
            </w:tabs>
            <w:rPr>
              <w:rFonts w:eastAsiaTheme="minorEastAsia" w:cstheme="minorBidi"/>
              <w:i w:val="0"/>
              <w:iCs w:val="0"/>
              <w:noProof/>
              <w:sz w:val="24"/>
              <w:szCs w:val="24"/>
              <w:lang w:eastAsia="en-GB"/>
            </w:rPr>
          </w:pPr>
          <w:hyperlink w:anchor="_Toc179790411" w:history="1">
            <w:r w:rsidRPr="007E45FF">
              <w:rPr>
                <w:rStyle w:val="Hyperlink"/>
                <w:noProof/>
              </w:rPr>
              <w:t>Sample-level quality control</w:t>
            </w:r>
            <w:r>
              <w:rPr>
                <w:noProof/>
                <w:webHidden/>
              </w:rPr>
              <w:tab/>
            </w:r>
            <w:r>
              <w:rPr>
                <w:noProof/>
                <w:webHidden/>
              </w:rPr>
              <w:fldChar w:fldCharType="begin"/>
            </w:r>
            <w:r>
              <w:rPr>
                <w:noProof/>
                <w:webHidden/>
              </w:rPr>
              <w:instrText xml:space="preserve"> PAGEREF _Toc179790411 \h </w:instrText>
            </w:r>
            <w:r>
              <w:rPr>
                <w:noProof/>
                <w:webHidden/>
              </w:rPr>
            </w:r>
            <w:r>
              <w:rPr>
                <w:noProof/>
                <w:webHidden/>
              </w:rPr>
              <w:fldChar w:fldCharType="separate"/>
            </w:r>
            <w:r>
              <w:rPr>
                <w:noProof/>
                <w:webHidden/>
              </w:rPr>
              <w:t>3</w:t>
            </w:r>
            <w:r>
              <w:rPr>
                <w:noProof/>
                <w:webHidden/>
              </w:rPr>
              <w:fldChar w:fldCharType="end"/>
            </w:r>
          </w:hyperlink>
        </w:p>
        <w:p w14:paraId="3C8CE49A" w14:textId="47F45C24" w:rsidR="000135F5" w:rsidRDefault="000135F5">
          <w:pPr>
            <w:pStyle w:val="TOC2"/>
            <w:tabs>
              <w:tab w:val="right" w:leader="dot" w:pos="9016"/>
            </w:tabs>
            <w:rPr>
              <w:rFonts w:eastAsiaTheme="minorEastAsia" w:cstheme="minorBidi"/>
              <w:i w:val="0"/>
              <w:iCs w:val="0"/>
              <w:noProof/>
              <w:sz w:val="24"/>
              <w:szCs w:val="24"/>
              <w:lang w:eastAsia="en-GB"/>
            </w:rPr>
          </w:pPr>
          <w:hyperlink w:anchor="_Toc179790412" w:history="1">
            <w:r w:rsidRPr="007E45FF">
              <w:rPr>
                <w:rStyle w:val="Hyperlink"/>
                <w:noProof/>
              </w:rPr>
              <w:t>Genotype-level quality control</w:t>
            </w:r>
            <w:r>
              <w:rPr>
                <w:noProof/>
                <w:webHidden/>
              </w:rPr>
              <w:tab/>
            </w:r>
            <w:r>
              <w:rPr>
                <w:noProof/>
                <w:webHidden/>
              </w:rPr>
              <w:fldChar w:fldCharType="begin"/>
            </w:r>
            <w:r>
              <w:rPr>
                <w:noProof/>
                <w:webHidden/>
              </w:rPr>
              <w:instrText xml:space="preserve"> PAGEREF _Toc179790412 \h </w:instrText>
            </w:r>
            <w:r>
              <w:rPr>
                <w:noProof/>
                <w:webHidden/>
              </w:rPr>
            </w:r>
            <w:r>
              <w:rPr>
                <w:noProof/>
                <w:webHidden/>
              </w:rPr>
              <w:fldChar w:fldCharType="separate"/>
            </w:r>
            <w:r>
              <w:rPr>
                <w:noProof/>
                <w:webHidden/>
              </w:rPr>
              <w:t>8</w:t>
            </w:r>
            <w:r>
              <w:rPr>
                <w:noProof/>
                <w:webHidden/>
              </w:rPr>
              <w:fldChar w:fldCharType="end"/>
            </w:r>
          </w:hyperlink>
        </w:p>
        <w:p w14:paraId="042AC935" w14:textId="2DAA7068" w:rsidR="000135F5" w:rsidRDefault="000135F5">
          <w:pPr>
            <w:pStyle w:val="TOC2"/>
            <w:tabs>
              <w:tab w:val="right" w:leader="dot" w:pos="9016"/>
            </w:tabs>
            <w:rPr>
              <w:rFonts w:eastAsiaTheme="minorEastAsia" w:cstheme="minorBidi"/>
              <w:i w:val="0"/>
              <w:iCs w:val="0"/>
              <w:noProof/>
              <w:sz w:val="24"/>
              <w:szCs w:val="24"/>
              <w:lang w:eastAsia="en-GB"/>
            </w:rPr>
          </w:pPr>
          <w:hyperlink w:anchor="_Toc179790413" w:history="1">
            <w:r w:rsidRPr="007E45FF">
              <w:rPr>
                <w:rStyle w:val="Hyperlink"/>
                <w:noProof/>
              </w:rPr>
              <w:t>Variant-level quality control</w:t>
            </w:r>
            <w:r>
              <w:rPr>
                <w:noProof/>
                <w:webHidden/>
              </w:rPr>
              <w:tab/>
            </w:r>
            <w:r>
              <w:rPr>
                <w:noProof/>
                <w:webHidden/>
              </w:rPr>
              <w:fldChar w:fldCharType="begin"/>
            </w:r>
            <w:r>
              <w:rPr>
                <w:noProof/>
                <w:webHidden/>
              </w:rPr>
              <w:instrText xml:space="preserve"> PAGEREF _Toc179790413 \h </w:instrText>
            </w:r>
            <w:r>
              <w:rPr>
                <w:noProof/>
                <w:webHidden/>
              </w:rPr>
            </w:r>
            <w:r>
              <w:rPr>
                <w:noProof/>
                <w:webHidden/>
              </w:rPr>
              <w:fldChar w:fldCharType="separate"/>
            </w:r>
            <w:r>
              <w:rPr>
                <w:noProof/>
                <w:webHidden/>
              </w:rPr>
              <w:t>9</w:t>
            </w:r>
            <w:r>
              <w:rPr>
                <w:noProof/>
                <w:webHidden/>
              </w:rPr>
              <w:fldChar w:fldCharType="end"/>
            </w:r>
          </w:hyperlink>
        </w:p>
        <w:p w14:paraId="7875A0E3" w14:textId="44F4D8BC" w:rsidR="000135F5" w:rsidRDefault="000135F5">
          <w:pPr>
            <w:pStyle w:val="TOC2"/>
            <w:tabs>
              <w:tab w:val="right" w:leader="dot" w:pos="9016"/>
            </w:tabs>
            <w:rPr>
              <w:rFonts w:eastAsiaTheme="minorEastAsia" w:cstheme="minorBidi"/>
              <w:i w:val="0"/>
              <w:iCs w:val="0"/>
              <w:noProof/>
              <w:sz w:val="24"/>
              <w:szCs w:val="24"/>
              <w:lang w:eastAsia="en-GB"/>
            </w:rPr>
          </w:pPr>
          <w:hyperlink w:anchor="_Toc179790414" w:history="1">
            <w:r w:rsidRPr="007E45FF">
              <w:rPr>
                <w:rStyle w:val="Hyperlink"/>
                <w:noProof/>
              </w:rPr>
              <w:t>Variant annotation</w:t>
            </w:r>
            <w:r>
              <w:rPr>
                <w:noProof/>
                <w:webHidden/>
              </w:rPr>
              <w:tab/>
            </w:r>
            <w:r>
              <w:rPr>
                <w:noProof/>
                <w:webHidden/>
              </w:rPr>
              <w:fldChar w:fldCharType="begin"/>
            </w:r>
            <w:r>
              <w:rPr>
                <w:noProof/>
                <w:webHidden/>
              </w:rPr>
              <w:instrText xml:space="preserve"> PAGEREF _Toc179790414 \h </w:instrText>
            </w:r>
            <w:r>
              <w:rPr>
                <w:noProof/>
                <w:webHidden/>
              </w:rPr>
            </w:r>
            <w:r>
              <w:rPr>
                <w:noProof/>
                <w:webHidden/>
              </w:rPr>
              <w:fldChar w:fldCharType="separate"/>
            </w:r>
            <w:r>
              <w:rPr>
                <w:noProof/>
                <w:webHidden/>
              </w:rPr>
              <w:t>9</w:t>
            </w:r>
            <w:r>
              <w:rPr>
                <w:noProof/>
                <w:webHidden/>
              </w:rPr>
              <w:fldChar w:fldCharType="end"/>
            </w:r>
          </w:hyperlink>
        </w:p>
        <w:p w14:paraId="53AA0BDD" w14:textId="4DBC1176" w:rsidR="000135F5" w:rsidRDefault="000135F5">
          <w:pPr>
            <w:pStyle w:val="TOC2"/>
            <w:tabs>
              <w:tab w:val="right" w:leader="dot" w:pos="9016"/>
            </w:tabs>
            <w:rPr>
              <w:rFonts w:eastAsiaTheme="minorEastAsia" w:cstheme="minorBidi"/>
              <w:i w:val="0"/>
              <w:iCs w:val="0"/>
              <w:noProof/>
              <w:sz w:val="24"/>
              <w:szCs w:val="24"/>
              <w:lang w:eastAsia="en-GB"/>
            </w:rPr>
          </w:pPr>
          <w:hyperlink w:anchor="_Toc179790415" w:history="1">
            <w:r w:rsidRPr="007E45FF">
              <w:rPr>
                <w:rStyle w:val="Hyperlink"/>
                <w:noProof/>
              </w:rPr>
              <w:t>Analysis of SCHEMA rare coding variant data</w:t>
            </w:r>
            <w:r>
              <w:rPr>
                <w:noProof/>
                <w:webHidden/>
              </w:rPr>
              <w:tab/>
            </w:r>
            <w:r>
              <w:rPr>
                <w:noProof/>
                <w:webHidden/>
              </w:rPr>
              <w:fldChar w:fldCharType="begin"/>
            </w:r>
            <w:r>
              <w:rPr>
                <w:noProof/>
                <w:webHidden/>
              </w:rPr>
              <w:instrText xml:space="preserve"> PAGEREF _Toc179790415 \h </w:instrText>
            </w:r>
            <w:r>
              <w:rPr>
                <w:noProof/>
                <w:webHidden/>
              </w:rPr>
            </w:r>
            <w:r>
              <w:rPr>
                <w:noProof/>
                <w:webHidden/>
              </w:rPr>
              <w:fldChar w:fldCharType="separate"/>
            </w:r>
            <w:r>
              <w:rPr>
                <w:noProof/>
                <w:webHidden/>
              </w:rPr>
              <w:t>9</w:t>
            </w:r>
            <w:r>
              <w:rPr>
                <w:noProof/>
                <w:webHidden/>
              </w:rPr>
              <w:fldChar w:fldCharType="end"/>
            </w:r>
          </w:hyperlink>
        </w:p>
        <w:p w14:paraId="3D96109A" w14:textId="4E53237C" w:rsidR="000135F5" w:rsidRDefault="000135F5">
          <w:pPr>
            <w:pStyle w:val="TOC2"/>
            <w:tabs>
              <w:tab w:val="right" w:leader="dot" w:pos="9016"/>
            </w:tabs>
            <w:rPr>
              <w:rFonts w:eastAsiaTheme="minorEastAsia" w:cstheme="minorBidi"/>
              <w:i w:val="0"/>
              <w:iCs w:val="0"/>
              <w:noProof/>
              <w:sz w:val="24"/>
              <w:szCs w:val="24"/>
              <w:lang w:eastAsia="en-GB"/>
            </w:rPr>
          </w:pPr>
          <w:hyperlink w:anchor="_Toc179790416" w:history="1">
            <w:r w:rsidRPr="007E45FF">
              <w:rPr>
                <w:rStyle w:val="Hyperlink"/>
                <w:noProof/>
              </w:rPr>
              <w:t>Gene set analysis in the new case-control sample</w:t>
            </w:r>
            <w:r>
              <w:rPr>
                <w:noProof/>
                <w:webHidden/>
              </w:rPr>
              <w:tab/>
            </w:r>
            <w:r>
              <w:rPr>
                <w:noProof/>
                <w:webHidden/>
              </w:rPr>
              <w:fldChar w:fldCharType="begin"/>
            </w:r>
            <w:r>
              <w:rPr>
                <w:noProof/>
                <w:webHidden/>
              </w:rPr>
              <w:instrText xml:space="preserve"> PAGEREF _Toc179790416 \h </w:instrText>
            </w:r>
            <w:r>
              <w:rPr>
                <w:noProof/>
                <w:webHidden/>
              </w:rPr>
            </w:r>
            <w:r>
              <w:rPr>
                <w:noProof/>
                <w:webHidden/>
              </w:rPr>
              <w:fldChar w:fldCharType="separate"/>
            </w:r>
            <w:r>
              <w:rPr>
                <w:noProof/>
                <w:webHidden/>
              </w:rPr>
              <w:t>10</w:t>
            </w:r>
            <w:r>
              <w:rPr>
                <w:noProof/>
                <w:webHidden/>
              </w:rPr>
              <w:fldChar w:fldCharType="end"/>
            </w:r>
          </w:hyperlink>
        </w:p>
        <w:p w14:paraId="4107AC54" w14:textId="58E0028D" w:rsidR="000135F5" w:rsidRDefault="000135F5">
          <w:pPr>
            <w:pStyle w:val="TOC2"/>
            <w:tabs>
              <w:tab w:val="right" w:leader="dot" w:pos="9016"/>
            </w:tabs>
            <w:rPr>
              <w:rFonts w:eastAsiaTheme="minorEastAsia" w:cstheme="minorBidi"/>
              <w:i w:val="0"/>
              <w:iCs w:val="0"/>
              <w:noProof/>
              <w:sz w:val="24"/>
              <w:szCs w:val="24"/>
              <w:lang w:eastAsia="en-GB"/>
            </w:rPr>
          </w:pPr>
          <w:hyperlink w:anchor="_Toc179790417" w:history="1">
            <w:r w:rsidRPr="007E45FF">
              <w:rPr>
                <w:rStyle w:val="Hyperlink"/>
                <w:noProof/>
              </w:rPr>
              <w:t>Replication of single genes in the new sample</w:t>
            </w:r>
            <w:r>
              <w:rPr>
                <w:noProof/>
                <w:webHidden/>
              </w:rPr>
              <w:tab/>
            </w:r>
            <w:r>
              <w:rPr>
                <w:noProof/>
                <w:webHidden/>
              </w:rPr>
              <w:fldChar w:fldCharType="begin"/>
            </w:r>
            <w:r>
              <w:rPr>
                <w:noProof/>
                <w:webHidden/>
              </w:rPr>
              <w:instrText xml:space="preserve"> PAGEREF _Toc179790417 \h </w:instrText>
            </w:r>
            <w:r>
              <w:rPr>
                <w:noProof/>
                <w:webHidden/>
              </w:rPr>
            </w:r>
            <w:r>
              <w:rPr>
                <w:noProof/>
                <w:webHidden/>
              </w:rPr>
              <w:fldChar w:fldCharType="separate"/>
            </w:r>
            <w:r>
              <w:rPr>
                <w:noProof/>
                <w:webHidden/>
              </w:rPr>
              <w:t>11</w:t>
            </w:r>
            <w:r>
              <w:rPr>
                <w:noProof/>
                <w:webHidden/>
              </w:rPr>
              <w:fldChar w:fldCharType="end"/>
            </w:r>
          </w:hyperlink>
        </w:p>
        <w:p w14:paraId="5E6AD7D3" w14:textId="289A96AB" w:rsidR="000135F5" w:rsidRDefault="000135F5">
          <w:pPr>
            <w:pStyle w:val="TOC1"/>
            <w:tabs>
              <w:tab w:val="left" w:pos="480"/>
              <w:tab w:val="right" w:leader="dot" w:pos="9016"/>
            </w:tabs>
            <w:rPr>
              <w:rFonts w:eastAsiaTheme="minorEastAsia" w:cstheme="minorBidi"/>
              <w:b w:val="0"/>
              <w:bCs w:val="0"/>
              <w:noProof/>
              <w:sz w:val="24"/>
              <w:szCs w:val="24"/>
              <w:lang w:eastAsia="en-GB"/>
            </w:rPr>
          </w:pPr>
          <w:hyperlink w:anchor="_Toc179790418" w:history="1">
            <w:r w:rsidRPr="007E45FF">
              <w:rPr>
                <w:rStyle w:val="Hyperlink"/>
                <w:noProof/>
              </w:rPr>
              <w:t>2.</w:t>
            </w:r>
            <w:r>
              <w:rPr>
                <w:rFonts w:eastAsiaTheme="minorEastAsia" w:cstheme="minorBidi"/>
                <w:b w:val="0"/>
                <w:bCs w:val="0"/>
                <w:noProof/>
                <w:sz w:val="24"/>
                <w:szCs w:val="24"/>
                <w:lang w:eastAsia="en-GB"/>
              </w:rPr>
              <w:tab/>
            </w:r>
            <w:r w:rsidRPr="007E45FF">
              <w:rPr>
                <w:rStyle w:val="Hyperlink"/>
                <w:noProof/>
              </w:rPr>
              <w:t>Relationship between sequencing depth and burden of singleton coding variants</w:t>
            </w:r>
            <w:r>
              <w:rPr>
                <w:noProof/>
                <w:webHidden/>
              </w:rPr>
              <w:tab/>
            </w:r>
            <w:r>
              <w:rPr>
                <w:noProof/>
                <w:webHidden/>
              </w:rPr>
              <w:fldChar w:fldCharType="begin"/>
            </w:r>
            <w:r>
              <w:rPr>
                <w:noProof/>
                <w:webHidden/>
              </w:rPr>
              <w:instrText xml:space="preserve"> PAGEREF _Toc179790418 \h </w:instrText>
            </w:r>
            <w:r>
              <w:rPr>
                <w:noProof/>
                <w:webHidden/>
              </w:rPr>
            </w:r>
            <w:r>
              <w:rPr>
                <w:noProof/>
                <w:webHidden/>
              </w:rPr>
              <w:fldChar w:fldCharType="separate"/>
            </w:r>
            <w:r>
              <w:rPr>
                <w:noProof/>
                <w:webHidden/>
              </w:rPr>
              <w:t>12</w:t>
            </w:r>
            <w:r>
              <w:rPr>
                <w:noProof/>
                <w:webHidden/>
              </w:rPr>
              <w:fldChar w:fldCharType="end"/>
            </w:r>
          </w:hyperlink>
        </w:p>
        <w:p w14:paraId="43E6942A" w14:textId="3407B70E" w:rsidR="000135F5" w:rsidRDefault="000135F5">
          <w:pPr>
            <w:pStyle w:val="TOC1"/>
            <w:tabs>
              <w:tab w:val="left" w:pos="480"/>
              <w:tab w:val="right" w:leader="dot" w:pos="9016"/>
            </w:tabs>
            <w:rPr>
              <w:rFonts w:eastAsiaTheme="minorEastAsia" w:cstheme="minorBidi"/>
              <w:b w:val="0"/>
              <w:bCs w:val="0"/>
              <w:noProof/>
              <w:sz w:val="24"/>
              <w:szCs w:val="24"/>
              <w:lang w:eastAsia="en-GB"/>
            </w:rPr>
          </w:pPr>
          <w:hyperlink w:anchor="_Toc179790419" w:history="1">
            <w:r w:rsidRPr="007E45FF">
              <w:rPr>
                <w:rStyle w:val="Hyperlink"/>
                <w:noProof/>
              </w:rPr>
              <w:t>3.</w:t>
            </w:r>
            <w:r>
              <w:rPr>
                <w:rFonts w:eastAsiaTheme="minorEastAsia" w:cstheme="minorBidi"/>
                <w:b w:val="0"/>
                <w:bCs w:val="0"/>
                <w:noProof/>
                <w:sz w:val="24"/>
                <w:szCs w:val="24"/>
                <w:lang w:eastAsia="en-GB"/>
              </w:rPr>
              <w:tab/>
            </w:r>
            <w:r w:rsidRPr="007E45FF">
              <w:rPr>
                <w:rStyle w:val="Hyperlink"/>
                <w:noProof/>
              </w:rPr>
              <w:t>Summary of novel schizophrenia FDR &lt; 5% genes.</w:t>
            </w:r>
            <w:r>
              <w:rPr>
                <w:noProof/>
                <w:webHidden/>
              </w:rPr>
              <w:tab/>
            </w:r>
            <w:r>
              <w:rPr>
                <w:noProof/>
                <w:webHidden/>
              </w:rPr>
              <w:fldChar w:fldCharType="begin"/>
            </w:r>
            <w:r>
              <w:rPr>
                <w:noProof/>
                <w:webHidden/>
              </w:rPr>
              <w:instrText xml:space="preserve"> PAGEREF _Toc179790419 \h </w:instrText>
            </w:r>
            <w:r>
              <w:rPr>
                <w:noProof/>
                <w:webHidden/>
              </w:rPr>
            </w:r>
            <w:r>
              <w:rPr>
                <w:noProof/>
                <w:webHidden/>
              </w:rPr>
              <w:fldChar w:fldCharType="separate"/>
            </w:r>
            <w:r>
              <w:rPr>
                <w:noProof/>
                <w:webHidden/>
              </w:rPr>
              <w:t>13</w:t>
            </w:r>
            <w:r>
              <w:rPr>
                <w:noProof/>
                <w:webHidden/>
              </w:rPr>
              <w:fldChar w:fldCharType="end"/>
            </w:r>
          </w:hyperlink>
        </w:p>
        <w:p w14:paraId="7FCEF947" w14:textId="0B8C2424" w:rsidR="000135F5" w:rsidRDefault="000135F5">
          <w:pPr>
            <w:pStyle w:val="TOC1"/>
            <w:tabs>
              <w:tab w:val="left" w:pos="480"/>
              <w:tab w:val="right" w:leader="dot" w:pos="9016"/>
            </w:tabs>
            <w:rPr>
              <w:rFonts w:eastAsiaTheme="minorEastAsia" w:cstheme="minorBidi"/>
              <w:b w:val="0"/>
              <w:bCs w:val="0"/>
              <w:noProof/>
              <w:sz w:val="24"/>
              <w:szCs w:val="24"/>
              <w:lang w:eastAsia="en-GB"/>
            </w:rPr>
          </w:pPr>
          <w:hyperlink w:anchor="_Toc179790420" w:history="1">
            <w:r w:rsidRPr="007E45FF">
              <w:rPr>
                <w:rStyle w:val="Hyperlink"/>
                <w:noProof/>
              </w:rPr>
              <w:t>4.</w:t>
            </w:r>
            <w:r>
              <w:rPr>
                <w:rFonts w:eastAsiaTheme="minorEastAsia" w:cstheme="minorBidi"/>
                <w:b w:val="0"/>
                <w:bCs w:val="0"/>
                <w:noProof/>
                <w:sz w:val="24"/>
                <w:szCs w:val="24"/>
                <w:lang w:eastAsia="en-GB"/>
              </w:rPr>
              <w:tab/>
            </w:r>
            <w:r w:rsidRPr="007E45FF">
              <w:rPr>
                <w:rStyle w:val="Hyperlink"/>
                <w:noProof/>
              </w:rPr>
              <w:t>Supplementary Tables 4-7</w:t>
            </w:r>
            <w:r>
              <w:rPr>
                <w:noProof/>
                <w:webHidden/>
              </w:rPr>
              <w:tab/>
            </w:r>
            <w:r>
              <w:rPr>
                <w:noProof/>
                <w:webHidden/>
              </w:rPr>
              <w:fldChar w:fldCharType="begin"/>
            </w:r>
            <w:r>
              <w:rPr>
                <w:noProof/>
                <w:webHidden/>
              </w:rPr>
              <w:instrText xml:space="preserve"> PAGEREF _Toc179790420 \h </w:instrText>
            </w:r>
            <w:r>
              <w:rPr>
                <w:noProof/>
                <w:webHidden/>
              </w:rPr>
            </w:r>
            <w:r>
              <w:rPr>
                <w:noProof/>
                <w:webHidden/>
              </w:rPr>
              <w:fldChar w:fldCharType="separate"/>
            </w:r>
            <w:r>
              <w:rPr>
                <w:noProof/>
                <w:webHidden/>
              </w:rPr>
              <w:t>16</w:t>
            </w:r>
            <w:r>
              <w:rPr>
                <w:noProof/>
                <w:webHidden/>
              </w:rPr>
              <w:fldChar w:fldCharType="end"/>
            </w:r>
          </w:hyperlink>
        </w:p>
        <w:p w14:paraId="423E19D2" w14:textId="26705D40" w:rsidR="000135F5" w:rsidRDefault="000135F5">
          <w:pPr>
            <w:pStyle w:val="TOC2"/>
            <w:tabs>
              <w:tab w:val="right" w:leader="dot" w:pos="9016"/>
            </w:tabs>
            <w:rPr>
              <w:rFonts w:eastAsiaTheme="minorEastAsia" w:cstheme="minorBidi"/>
              <w:i w:val="0"/>
              <w:iCs w:val="0"/>
              <w:noProof/>
              <w:sz w:val="24"/>
              <w:szCs w:val="24"/>
              <w:lang w:eastAsia="en-GB"/>
            </w:rPr>
          </w:pPr>
          <w:hyperlink w:anchor="_Toc179790421" w:history="1">
            <w:r w:rsidRPr="007E45FF">
              <w:rPr>
                <w:rStyle w:val="Hyperlink"/>
                <w:noProof/>
              </w:rPr>
              <w:t>Supplementary Table 4:</w:t>
            </w:r>
            <w:r>
              <w:rPr>
                <w:noProof/>
                <w:webHidden/>
              </w:rPr>
              <w:tab/>
            </w:r>
            <w:r>
              <w:rPr>
                <w:noProof/>
                <w:webHidden/>
              </w:rPr>
              <w:fldChar w:fldCharType="begin"/>
            </w:r>
            <w:r>
              <w:rPr>
                <w:noProof/>
                <w:webHidden/>
              </w:rPr>
              <w:instrText xml:space="preserve"> PAGEREF _Toc179790421 \h </w:instrText>
            </w:r>
            <w:r>
              <w:rPr>
                <w:noProof/>
                <w:webHidden/>
              </w:rPr>
            </w:r>
            <w:r>
              <w:rPr>
                <w:noProof/>
                <w:webHidden/>
              </w:rPr>
              <w:fldChar w:fldCharType="separate"/>
            </w:r>
            <w:r>
              <w:rPr>
                <w:noProof/>
                <w:webHidden/>
              </w:rPr>
              <w:t>16</w:t>
            </w:r>
            <w:r>
              <w:rPr>
                <w:noProof/>
                <w:webHidden/>
              </w:rPr>
              <w:fldChar w:fldCharType="end"/>
            </w:r>
          </w:hyperlink>
        </w:p>
        <w:p w14:paraId="63715EE2" w14:textId="26BF09A2" w:rsidR="000135F5" w:rsidRDefault="000135F5">
          <w:pPr>
            <w:pStyle w:val="TOC2"/>
            <w:tabs>
              <w:tab w:val="right" w:leader="dot" w:pos="9016"/>
            </w:tabs>
            <w:rPr>
              <w:rFonts w:eastAsiaTheme="minorEastAsia" w:cstheme="minorBidi"/>
              <w:i w:val="0"/>
              <w:iCs w:val="0"/>
              <w:noProof/>
              <w:sz w:val="24"/>
              <w:szCs w:val="24"/>
              <w:lang w:eastAsia="en-GB"/>
            </w:rPr>
          </w:pPr>
          <w:hyperlink w:anchor="_Toc179790422" w:history="1">
            <w:r w:rsidRPr="007E45FF">
              <w:rPr>
                <w:rStyle w:val="Hyperlink"/>
                <w:noProof/>
              </w:rPr>
              <w:t>Supplementary Table 5.</w:t>
            </w:r>
            <w:r>
              <w:rPr>
                <w:noProof/>
                <w:webHidden/>
              </w:rPr>
              <w:tab/>
            </w:r>
            <w:r>
              <w:rPr>
                <w:noProof/>
                <w:webHidden/>
              </w:rPr>
              <w:fldChar w:fldCharType="begin"/>
            </w:r>
            <w:r>
              <w:rPr>
                <w:noProof/>
                <w:webHidden/>
              </w:rPr>
              <w:instrText xml:space="preserve"> PAGEREF _Toc179790422 \h </w:instrText>
            </w:r>
            <w:r>
              <w:rPr>
                <w:noProof/>
                <w:webHidden/>
              </w:rPr>
            </w:r>
            <w:r>
              <w:rPr>
                <w:noProof/>
                <w:webHidden/>
              </w:rPr>
              <w:fldChar w:fldCharType="separate"/>
            </w:r>
            <w:r>
              <w:rPr>
                <w:noProof/>
                <w:webHidden/>
              </w:rPr>
              <w:t>17</w:t>
            </w:r>
            <w:r>
              <w:rPr>
                <w:noProof/>
                <w:webHidden/>
              </w:rPr>
              <w:fldChar w:fldCharType="end"/>
            </w:r>
          </w:hyperlink>
        </w:p>
        <w:p w14:paraId="0F51FCE4" w14:textId="1EE26CA1" w:rsidR="000135F5" w:rsidRDefault="000135F5">
          <w:pPr>
            <w:pStyle w:val="TOC2"/>
            <w:tabs>
              <w:tab w:val="right" w:leader="dot" w:pos="9016"/>
            </w:tabs>
            <w:rPr>
              <w:rFonts w:eastAsiaTheme="minorEastAsia" w:cstheme="minorBidi"/>
              <w:i w:val="0"/>
              <w:iCs w:val="0"/>
              <w:noProof/>
              <w:sz w:val="24"/>
              <w:szCs w:val="24"/>
              <w:lang w:eastAsia="en-GB"/>
            </w:rPr>
          </w:pPr>
          <w:hyperlink w:anchor="_Toc179790423" w:history="1">
            <w:r w:rsidRPr="007E45FF">
              <w:rPr>
                <w:rStyle w:val="Hyperlink"/>
                <w:noProof/>
              </w:rPr>
              <w:t>Supplementary Table 6.</w:t>
            </w:r>
            <w:r>
              <w:rPr>
                <w:noProof/>
                <w:webHidden/>
              </w:rPr>
              <w:tab/>
            </w:r>
            <w:r>
              <w:rPr>
                <w:noProof/>
                <w:webHidden/>
              </w:rPr>
              <w:fldChar w:fldCharType="begin"/>
            </w:r>
            <w:r>
              <w:rPr>
                <w:noProof/>
                <w:webHidden/>
              </w:rPr>
              <w:instrText xml:space="preserve"> PAGEREF _Toc179790423 \h </w:instrText>
            </w:r>
            <w:r>
              <w:rPr>
                <w:noProof/>
                <w:webHidden/>
              </w:rPr>
            </w:r>
            <w:r>
              <w:rPr>
                <w:noProof/>
                <w:webHidden/>
              </w:rPr>
              <w:fldChar w:fldCharType="separate"/>
            </w:r>
            <w:r>
              <w:rPr>
                <w:noProof/>
                <w:webHidden/>
              </w:rPr>
              <w:t>18</w:t>
            </w:r>
            <w:r>
              <w:rPr>
                <w:noProof/>
                <w:webHidden/>
              </w:rPr>
              <w:fldChar w:fldCharType="end"/>
            </w:r>
          </w:hyperlink>
        </w:p>
        <w:p w14:paraId="575F62CF" w14:textId="103EE1BF" w:rsidR="000135F5" w:rsidRDefault="000135F5">
          <w:pPr>
            <w:pStyle w:val="TOC2"/>
            <w:tabs>
              <w:tab w:val="right" w:leader="dot" w:pos="9016"/>
            </w:tabs>
            <w:rPr>
              <w:rFonts w:eastAsiaTheme="minorEastAsia" w:cstheme="minorBidi"/>
              <w:i w:val="0"/>
              <w:iCs w:val="0"/>
              <w:noProof/>
              <w:sz w:val="24"/>
              <w:szCs w:val="24"/>
              <w:lang w:eastAsia="en-GB"/>
            </w:rPr>
          </w:pPr>
          <w:hyperlink w:anchor="_Toc179790424" w:history="1">
            <w:r w:rsidRPr="007E45FF">
              <w:rPr>
                <w:rStyle w:val="Hyperlink"/>
                <w:noProof/>
              </w:rPr>
              <w:t>Supplementary Table 7.</w:t>
            </w:r>
            <w:r>
              <w:rPr>
                <w:noProof/>
                <w:webHidden/>
              </w:rPr>
              <w:tab/>
            </w:r>
            <w:r>
              <w:rPr>
                <w:noProof/>
                <w:webHidden/>
              </w:rPr>
              <w:fldChar w:fldCharType="begin"/>
            </w:r>
            <w:r>
              <w:rPr>
                <w:noProof/>
                <w:webHidden/>
              </w:rPr>
              <w:instrText xml:space="preserve"> PAGEREF _Toc179790424 \h </w:instrText>
            </w:r>
            <w:r>
              <w:rPr>
                <w:noProof/>
                <w:webHidden/>
              </w:rPr>
            </w:r>
            <w:r>
              <w:rPr>
                <w:noProof/>
                <w:webHidden/>
              </w:rPr>
              <w:fldChar w:fldCharType="separate"/>
            </w:r>
            <w:r>
              <w:rPr>
                <w:noProof/>
                <w:webHidden/>
              </w:rPr>
              <w:t>19</w:t>
            </w:r>
            <w:r>
              <w:rPr>
                <w:noProof/>
                <w:webHidden/>
              </w:rPr>
              <w:fldChar w:fldCharType="end"/>
            </w:r>
          </w:hyperlink>
        </w:p>
        <w:p w14:paraId="015E90F2" w14:textId="2735235F" w:rsidR="000135F5" w:rsidRDefault="000135F5">
          <w:pPr>
            <w:pStyle w:val="TOC1"/>
            <w:tabs>
              <w:tab w:val="left" w:pos="480"/>
              <w:tab w:val="right" w:leader="dot" w:pos="9016"/>
            </w:tabs>
            <w:rPr>
              <w:rFonts w:eastAsiaTheme="minorEastAsia" w:cstheme="minorBidi"/>
              <w:b w:val="0"/>
              <w:bCs w:val="0"/>
              <w:noProof/>
              <w:sz w:val="24"/>
              <w:szCs w:val="24"/>
              <w:lang w:eastAsia="en-GB"/>
            </w:rPr>
          </w:pPr>
          <w:hyperlink w:anchor="_Toc179790425" w:history="1">
            <w:r w:rsidRPr="007E45FF">
              <w:rPr>
                <w:rStyle w:val="Hyperlink"/>
                <w:noProof/>
              </w:rPr>
              <w:t>5.</w:t>
            </w:r>
            <w:r>
              <w:rPr>
                <w:rFonts w:eastAsiaTheme="minorEastAsia" w:cstheme="minorBidi"/>
                <w:b w:val="0"/>
                <w:bCs w:val="0"/>
                <w:noProof/>
                <w:sz w:val="24"/>
                <w:szCs w:val="24"/>
                <w:lang w:eastAsia="en-GB"/>
              </w:rPr>
              <w:tab/>
            </w:r>
            <w:r w:rsidRPr="007E45FF">
              <w:rPr>
                <w:rStyle w:val="Hyperlink"/>
                <w:noProof/>
              </w:rPr>
              <w:t>Gene discovery sensitivity analysis</w:t>
            </w:r>
            <w:r>
              <w:rPr>
                <w:noProof/>
                <w:webHidden/>
              </w:rPr>
              <w:tab/>
            </w:r>
            <w:r>
              <w:rPr>
                <w:noProof/>
                <w:webHidden/>
              </w:rPr>
              <w:fldChar w:fldCharType="begin"/>
            </w:r>
            <w:r>
              <w:rPr>
                <w:noProof/>
                <w:webHidden/>
              </w:rPr>
              <w:instrText xml:space="preserve"> PAGEREF _Toc179790425 \h </w:instrText>
            </w:r>
            <w:r>
              <w:rPr>
                <w:noProof/>
                <w:webHidden/>
              </w:rPr>
            </w:r>
            <w:r>
              <w:rPr>
                <w:noProof/>
                <w:webHidden/>
              </w:rPr>
              <w:fldChar w:fldCharType="separate"/>
            </w:r>
            <w:r>
              <w:rPr>
                <w:noProof/>
                <w:webHidden/>
              </w:rPr>
              <w:t>20</w:t>
            </w:r>
            <w:r>
              <w:rPr>
                <w:noProof/>
                <w:webHidden/>
              </w:rPr>
              <w:fldChar w:fldCharType="end"/>
            </w:r>
          </w:hyperlink>
        </w:p>
        <w:p w14:paraId="23EB3D0D" w14:textId="12236A53" w:rsidR="000135F5" w:rsidRDefault="000135F5">
          <w:pPr>
            <w:pStyle w:val="TOC2"/>
            <w:tabs>
              <w:tab w:val="right" w:leader="dot" w:pos="9016"/>
            </w:tabs>
            <w:rPr>
              <w:rFonts w:eastAsiaTheme="minorEastAsia" w:cstheme="minorBidi"/>
              <w:i w:val="0"/>
              <w:iCs w:val="0"/>
              <w:noProof/>
              <w:sz w:val="24"/>
              <w:szCs w:val="24"/>
              <w:lang w:eastAsia="en-GB"/>
            </w:rPr>
          </w:pPr>
          <w:hyperlink w:anchor="_Toc179790426" w:history="1">
            <w:r w:rsidRPr="007E45FF">
              <w:rPr>
                <w:rStyle w:val="Hyperlink"/>
                <w:noProof/>
              </w:rPr>
              <w:t xml:space="preserve">Supplementary Table 8. </w:t>
            </w:r>
            <w:r w:rsidRPr="007E45FF">
              <w:rPr>
                <w:rStyle w:val="Hyperlink"/>
                <w:bCs/>
                <w:noProof/>
              </w:rPr>
              <w:t>Sensitivity analysis of exome-wide significant and FDR &lt; 5% genes.</w:t>
            </w:r>
            <w:r>
              <w:rPr>
                <w:noProof/>
                <w:webHidden/>
              </w:rPr>
              <w:tab/>
            </w:r>
            <w:r>
              <w:rPr>
                <w:noProof/>
                <w:webHidden/>
              </w:rPr>
              <w:fldChar w:fldCharType="begin"/>
            </w:r>
            <w:r>
              <w:rPr>
                <w:noProof/>
                <w:webHidden/>
              </w:rPr>
              <w:instrText xml:space="preserve"> PAGEREF _Toc179790426 \h </w:instrText>
            </w:r>
            <w:r>
              <w:rPr>
                <w:noProof/>
                <w:webHidden/>
              </w:rPr>
            </w:r>
            <w:r>
              <w:rPr>
                <w:noProof/>
                <w:webHidden/>
              </w:rPr>
              <w:fldChar w:fldCharType="separate"/>
            </w:r>
            <w:r>
              <w:rPr>
                <w:noProof/>
                <w:webHidden/>
              </w:rPr>
              <w:t>20</w:t>
            </w:r>
            <w:r>
              <w:rPr>
                <w:noProof/>
                <w:webHidden/>
              </w:rPr>
              <w:fldChar w:fldCharType="end"/>
            </w:r>
          </w:hyperlink>
        </w:p>
        <w:p w14:paraId="1291EADA" w14:textId="3137673C" w:rsidR="000135F5" w:rsidRDefault="000135F5">
          <w:pPr>
            <w:pStyle w:val="TOC1"/>
            <w:tabs>
              <w:tab w:val="left" w:pos="480"/>
              <w:tab w:val="right" w:leader="dot" w:pos="9016"/>
            </w:tabs>
            <w:rPr>
              <w:rFonts w:eastAsiaTheme="minorEastAsia" w:cstheme="minorBidi"/>
              <w:b w:val="0"/>
              <w:bCs w:val="0"/>
              <w:noProof/>
              <w:sz w:val="24"/>
              <w:szCs w:val="24"/>
              <w:lang w:eastAsia="en-GB"/>
            </w:rPr>
          </w:pPr>
          <w:hyperlink w:anchor="_Toc179790427" w:history="1">
            <w:r w:rsidRPr="007E45FF">
              <w:rPr>
                <w:rStyle w:val="Hyperlink"/>
                <w:noProof/>
              </w:rPr>
              <w:t>6.</w:t>
            </w:r>
            <w:r>
              <w:rPr>
                <w:rFonts w:eastAsiaTheme="minorEastAsia" w:cstheme="minorBidi"/>
                <w:b w:val="0"/>
                <w:bCs w:val="0"/>
                <w:noProof/>
                <w:sz w:val="24"/>
                <w:szCs w:val="24"/>
                <w:lang w:eastAsia="en-GB"/>
              </w:rPr>
              <w:tab/>
            </w:r>
            <w:r w:rsidRPr="007E45FF">
              <w:rPr>
                <w:rStyle w:val="Hyperlink"/>
                <w:noProof/>
              </w:rPr>
              <w:t>Extended Data Table Legends</w:t>
            </w:r>
            <w:r>
              <w:rPr>
                <w:noProof/>
                <w:webHidden/>
              </w:rPr>
              <w:tab/>
            </w:r>
            <w:r>
              <w:rPr>
                <w:noProof/>
                <w:webHidden/>
              </w:rPr>
              <w:fldChar w:fldCharType="begin"/>
            </w:r>
            <w:r>
              <w:rPr>
                <w:noProof/>
                <w:webHidden/>
              </w:rPr>
              <w:instrText xml:space="preserve"> PAGEREF _Toc179790427 \h </w:instrText>
            </w:r>
            <w:r>
              <w:rPr>
                <w:noProof/>
                <w:webHidden/>
              </w:rPr>
            </w:r>
            <w:r>
              <w:rPr>
                <w:noProof/>
                <w:webHidden/>
              </w:rPr>
              <w:fldChar w:fldCharType="separate"/>
            </w:r>
            <w:r>
              <w:rPr>
                <w:noProof/>
                <w:webHidden/>
              </w:rPr>
              <w:t>21</w:t>
            </w:r>
            <w:r>
              <w:rPr>
                <w:noProof/>
                <w:webHidden/>
              </w:rPr>
              <w:fldChar w:fldCharType="end"/>
            </w:r>
          </w:hyperlink>
        </w:p>
        <w:p w14:paraId="02EB64FC" w14:textId="0AD27A80" w:rsidR="000135F5" w:rsidRDefault="000135F5">
          <w:pPr>
            <w:pStyle w:val="TOC1"/>
            <w:tabs>
              <w:tab w:val="right" w:leader="dot" w:pos="9016"/>
            </w:tabs>
            <w:rPr>
              <w:rFonts w:eastAsiaTheme="minorEastAsia" w:cstheme="minorBidi"/>
              <w:b w:val="0"/>
              <w:bCs w:val="0"/>
              <w:noProof/>
              <w:sz w:val="24"/>
              <w:szCs w:val="24"/>
              <w:lang w:eastAsia="en-GB"/>
            </w:rPr>
          </w:pPr>
          <w:hyperlink w:anchor="_Toc179790428" w:history="1">
            <w:r w:rsidRPr="007E45FF">
              <w:rPr>
                <w:rStyle w:val="Hyperlink"/>
                <w:noProof/>
              </w:rPr>
              <w:t>Supplementary References</w:t>
            </w:r>
            <w:r>
              <w:rPr>
                <w:noProof/>
                <w:webHidden/>
              </w:rPr>
              <w:tab/>
            </w:r>
            <w:r>
              <w:rPr>
                <w:noProof/>
                <w:webHidden/>
              </w:rPr>
              <w:fldChar w:fldCharType="begin"/>
            </w:r>
            <w:r>
              <w:rPr>
                <w:noProof/>
                <w:webHidden/>
              </w:rPr>
              <w:instrText xml:space="preserve"> PAGEREF _Toc179790428 \h </w:instrText>
            </w:r>
            <w:r>
              <w:rPr>
                <w:noProof/>
                <w:webHidden/>
              </w:rPr>
            </w:r>
            <w:r>
              <w:rPr>
                <w:noProof/>
                <w:webHidden/>
              </w:rPr>
              <w:fldChar w:fldCharType="separate"/>
            </w:r>
            <w:r>
              <w:rPr>
                <w:noProof/>
                <w:webHidden/>
              </w:rPr>
              <w:t>22</w:t>
            </w:r>
            <w:r>
              <w:rPr>
                <w:noProof/>
                <w:webHidden/>
              </w:rPr>
              <w:fldChar w:fldCharType="end"/>
            </w:r>
          </w:hyperlink>
        </w:p>
        <w:p w14:paraId="40DDEF4B" w14:textId="1B8DC0B9" w:rsidR="00B82DAE" w:rsidRPr="00EE49DC" w:rsidRDefault="00B82DAE" w:rsidP="008D3EC2">
          <w:pPr>
            <w:spacing w:line="360" w:lineRule="auto"/>
            <w:rPr>
              <w:rFonts w:ascii="Aptos" w:hAnsi="Aptos"/>
            </w:rPr>
          </w:pPr>
          <w:r w:rsidRPr="00EE49DC">
            <w:rPr>
              <w:rFonts w:ascii="Aptos" w:hAnsi="Aptos"/>
              <w:b/>
              <w:bCs/>
              <w:noProof/>
            </w:rPr>
            <w:fldChar w:fldCharType="end"/>
          </w:r>
        </w:p>
      </w:sdtContent>
    </w:sdt>
    <w:p w14:paraId="0C9A21DC" w14:textId="77777777" w:rsidR="00097448" w:rsidRPr="00DD160A" w:rsidRDefault="00097448" w:rsidP="008D3EC2">
      <w:pPr>
        <w:spacing w:line="360" w:lineRule="auto"/>
        <w:rPr>
          <w:rFonts w:ascii="Aptos" w:hAnsi="Aptos"/>
          <w:b/>
          <w:bCs/>
        </w:rPr>
      </w:pPr>
    </w:p>
    <w:p w14:paraId="741ECC04" w14:textId="77777777" w:rsidR="003671B9" w:rsidRPr="00DD160A" w:rsidRDefault="003671B9">
      <w:pPr>
        <w:rPr>
          <w:rFonts w:ascii="Aptos" w:eastAsiaTheme="majorEastAsia" w:hAnsi="Aptos" w:cstheme="majorBidi"/>
          <w:b/>
          <w:color w:val="000000" w:themeColor="text1"/>
          <w:sz w:val="28"/>
          <w:szCs w:val="32"/>
        </w:rPr>
      </w:pPr>
      <w:r w:rsidRPr="00EE49DC">
        <w:rPr>
          <w:rFonts w:ascii="Aptos" w:hAnsi="Aptos"/>
        </w:rPr>
        <w:br w:type="page"/>
      </w:r>
    </w:p>
    <w:p w14:paraId="7B0AE854" w14:textId="078AD51F" w:rsidR="00EE24AF" w:rsidRPr="00DD160A" w:rsidRDefault="00F1622B" w:rsidP="006D3383">
      <w:pPr>
        <w:pStyle w:val="Heading1"/>
        <w:numPr>
          <w:ilvl w:val="0"/>
          <w:numId w:val="1"/>
        </w:numPr>
        <w:spacing w:line="360" w:lineRule="auto"/>
      </w:pPr>
      <w:bookmarkStart w:id="0" w:name="_Toc179790409"/>
      <w:r w:rsidRPr="00DD160A">
        <w:lastRenderedPageBreak/>
        <w:t>Supplementary methods</w:t>
      </w:r>
      <w:bookmarkEnd w:id="0"/>
    </w:p>
    <w:p w14:paraId="40FFB922" w14:textId="77777777" w:rsidR="00F1622B" w:rsidRPr="00EE49DC" w:rsidRDefault="00F1622B" w:rsidP="008D3EC2">
      <w:pPr>
        <w:spacing w:line="360" w:lineRule="auto"/>
        <w:rPr>
          <w:rFonts w:ascii="Aptos" w:hAnsi="Aptos"/>
        </w:rPr>
      </w:pPr>
    </w:p>
    <w:p w14:paraId="124E693F" w14:textId="79A1ECD4" w:rsidR="00021D66" w:rsidRPr="00DD160A" w:rsidRDefault="00021D66" w:rsidP="008D3EC2">
      <w:pPr>
        <w:pStyle w:val="Heading2"/>
      </w:pPr>
      <w:bookmarkStart w:id="1" w:name="_Toc179790410"/>
      <w:r w:rsidRPr="00DD160A">
        <w:t xml:space="preserve">Sample </w:t>
      </w:r>
      <w:r w:rsidR="004725FF" w:rsidRPr="00DD160A">
        <w:t>description</w:t>
      </w:r>
      <w:bookmarkEnd w:id="1"/>
    </w:p>
    <w:p w14:paraId="14B1AB0B" w14:textId="77777777" w:rsidR="004725FF" w:rsidRPr="00DD160A" w:rsidRDefault="004725FF" w:rsidP="008D3EC2">
      <w:pPr>
        <w:spacing w:line="360" w:lineRule="auto"/>
        <w:rPr>
          <w:rFonts w:ascii="Aptos" w:hAnsi="Aptos"/>
          <w:u w:val="single"/>
        </w:rPr>
      </w:pPr>
    </w:p>
    <w:p w14:paraId="5D67A9CD" w14:textId="1F46CB76" w:rsidR="004725FF" w:rsidRPr="00DD160A" w:rsidRDefault="004725FF" w:rsidP="008D3EC2">
      <w:pPr>
        <w:spacing w:line="360" w:lineRule="auto"/>
        <w:rPr>
          <w:rFonts w:ascii="Aptos" w:hAnsi="Aptos"/>
          <w:b/>
          <w:bCs/>
        </w:rPr>
      </w:pPr>
      <w:r w:rsidRPr="00DD160A">
        <w:rPr>
          <w:rFonts w:ascii="Aptos" w:hAnsi="Aptos"/>
          <w:b/>
          <w:bCs/>
        </w:rPr>
        <w:t>Schizophrenia cases</w:t>
      </w:r>
    </w:p>
    <w:p w14:paraId="786EFE6D" w14:textId="79A770AE" w:rsidR="00AC2605" w:rsidRPr="00DD160A" w:rsidRDefault="0082537D" w:rsidP="00E37E22">
      <w:pPr>
        <w:spacing w:line="360" w:lineRule="auto"/>
        <w:rPr>
          <w:rFonts w:ascii="Aptos" w:hAnsi="Aptos"/>
        </w:rPr>
      </w:pPr>
      <w:r w:rsidRPr="00EE49DC">
        <w:rPr>
          <w:rFonts w:ascii="Aptos" w:hAnsi="Aptos"/>
        </w:rPr>
        <w:t>4,</w:t>
      </w:r>
      <w:r w:rsidR="000B5A0C">
        <w:rPr>
          <w:rFonts w:ascii="Aptos" w:hAnsi="Aptos"/>
        </w:rPr>
        <w:t>482</w:t>
      </w:r>
      <w:r w:rsidRPr="00EE49DC">
        <w:rPr>
          <w:rFonts w:ascii="Aptos" w:hAnsi="Aptos"/>
        </w:rPr>
        <w:t xml:space="preserve"> of the new cases were from the CLOZUK2 cohort</w:t>
      </w:r>
      <w:r w:rsidR="00EC3C8A" w:rsidRPr="00EE49DC">
        <w:rPr>
          <w:rFonts w:ascii="Aptos" w:hAnsi="Aptos"/>
        </w:rPr>
        <w:fldChar w:fldCharType="begin"/>
      </w:r>
      <w:r w:rsidR="00565884">
        <w:rPr>
          <w:rFonts w:ascii="Aptos" w:hAnsi="Aptos"/>
        </w:rPr>
        <w:instrText xml:space="preserve"> ADDIN ZOTERO_ITEM CSL_CITATION {"citationID":"do74PP6Y","properties":{"formattedCitation":"\\super 1\\nosupersub{}","plainCitation":"1","noteIndex":0},"citationItems":[{"id":2183,"uris":["http://zotero.org/users/5816406/items/Q34DRU4J"],"itemData":{"id":2183,"type":"article-journal","container-title":"Nature genetics","issue":"3","note":"publisher: Nature Publishing Group","page":"381–389","title":"Common schizophrenia alleles are enriched in mutation-intolerant genes and in regions under strong background selection","volume":"50","author":[{"family":"Pardiñas","given":"Antonio F"},{"family":"Holmans","given":"Peter"},{"family":"Pocklington","given":"Andrew J"},{"family":"Escott-Price","given":"Valentina"},{"family":"Ripke","given":"Stephan"},{"family":"Carrera","given":"Noa"},{"family":"Legge","given":"Sophie E"},{"family":"Bishop","given":"Sophie"},{"family":"Cameron","given":"Darren"},{"family":"Hamshere","given":"Marian L"},{"literal":"others"}],"issued":{"date-parts":[["2018"]]}}}],"schema":"https://github.com/citation-style-language/schema/raw/master/csl-citation.json"} </w:instrText>
      </w:r>
      <w:r w:rsidR="00EC3C8A" w:rsidRPr="00EE49DC">
        <w:rPr>
          <w:rFonts w:ascii="Aptos" w:hAnsi="Aptos"/>
        </w:rPr>
        <w:fldChar w:fldCharType="separate"/>
      </w:r>
      <w:r w:rsidR="00565884" w:rsidRPr="00565884">
        <w:rPr>
          <w:rFonts w:ascii="Aptos" w:hAnsi="Aptos" w:cs="Times New Roman"/>
          <w:kern w:val="0"/>
          <w:vertAlign w:val="superscript"/>
        </w:rPr>
        <w:t>1</w:t>
      </w:r>
      <w:r w:rsidR="00EC3C8A" w:rsidRPr="00EE49DC">
        <w:rPr>
          <w:rFonts w:ascii="Aptos" w:hAnsi="Aptos"/>
        </w:rPr>
        <w:fldChar w:fldCharType="end"/>
      </w:r>
      <w:r w:rsidR="003F169B">
        <w:rPr>
          <w:rFonts w:ascii="Aptos" w:hAnsi="Aptos"/>
        </w:rPr>
        <w:t xml:space="preserve">. </w:t>
      </w:r>
      <w:r w:rsidR="008F2073" w:rsidRPr="00EE49DC">
        <w:rPr>
          <w:rFonts w:ascii="Aptos" w:hAnsi="Aptos"/>
        </w:rPr>
        <w:t>Anonymised blood samples from CLOZUK</w:t>
      </w:r>
      <w:r w:rsidR="003A6F7D">
        <w:rPr>
          <w:rFonts w:ascii="Aptos" w:hAnsi="Aptos"/>
        </w:rPr>
        <w:t>2</w:t>
      </w:r>
      <w:r w:rsidR="007F5FEE" w:rsidRPr="00EE49DC">
        <w:rPr>
          <w:rFonts w:ascii="Aptos" w:hAnsi="Aptos"/>
        </w:rPr>
        <w:t xml:space="preserve"> were ascertained </w:t>
      </w:r>
      <w:r w:rsidR="008F2073" w:rsidRPr="00EE49DC">
        <w:rPr>
          <w:rFonts w:ascii="Aptos" w:hAnsi="Aptos"/>
        </w:rPr>
        <w:t>from</w:t>
      </w:r>
      <w:r w:rsidR="00896299" w:rsidRPr="00EE49DC">
        <w:rPr>
          <w:rFonts w:ascii="Aptos" w:hAnsi="Aptos"/>
        </w:rPr>
        <w:t xml:space="preserve"> patients receiving clozapine and having a clinical diagnosis of treatment-resistant schizophrenia. </w:t>
      </w:r>
      <w:r w:rsidR="009A6E0B" w:rsidRPr="00EE49DC">
        <w:rPr>
          <w:rFonts w:ascii="Aptos" w:hAnsi="Aptos"/>
        </w:rPr>
        <w:t xml:space="preserve">A validation for using a clinician diagnosis of treatment-resistant schizophrenia against a research diagnostic criteria for schizophrenia can be found in </w:t>
      </w:r>
      <w:proofErr w:type="spellStart"/>
      <w:r w:rsidR="009A6E0B" w:rsidRPr="00EE49DC">
        <w:rPr>
          <w:rFonts w:ascii="Aptos" w:hAnsi="Aptos"/>
        </w:rPr>
        <w:t>Pardiñas</w:t>
      </w:r>
      <w:proofErr w:type="spellEnd"/>
      <w:r w:rsidR="009A6E0B" w:rsidRPr="00EE49DC">
        <w:rPr>
          <w:rFonts w:ascii="Aptos" w:hAnsi="Aptos"/>
        </w:rPr>
        <w:t xml:space="preserve"> et al 2018</w:t>
      </w:r>
      <w:r w:rsidR="009A6E0B" w:rsidRPr="00EE49DC">
        <w:rPr>
          <w:rFonts w:ascii="Aptos" w:hAnsi="Aptos"/>
        </w:rPr>
        <w:fldChar w:fldCharType="begin"/>
      </w:r>
      <w:r w:rsidR="00565884">
        <w:rPr>
          <w:rFonts w:ascii="Aptos" w:hAnsi="Aptos"/>
        </w:rPr>
        <w:instrText xml:space="preserve"> ADDIN ZOTERO_ITEM CSL_CITATION {"citationID":"AZTn7F2c","properties":{"formattedCitation":"\\super 1\\nosupersub{}","plainCitation":"1","noteIndex":0},"citationItems":[{"id":2183,"uris":["http://zotero.org/users/5816406/items/Q34DRU4J"],"itemData":{"id":2183,"type":"article-journal","container-title":"Nature genetics","issue":"3","note":"publisher: Nature Publishing Group","page":"381–389","title":"Common schizophrenia alleles are enriched in mutation-intolerant genes and in regions under strong background selection","volume":"50","author":[{"family":"Pardiñas","given":"Antonio F"},{"family":"Holmans","given":"Peter"},{"family":"Pocklington","given":"Andrew J"},{"family":"Escott-Price","given":"Valentina"},{"family":"Ripke","given":"Stephan"},{"family":"Carrera","given":"Noa"},{"family":"Legge","given":"Sophie E"},{"family":"Bishop","given":"Sophie"},{"family":"Cameron","given":"Darren"},{"family":"Hamshere","given":"Marian L"},{"literal":"others"}],"issued":{"date-parts":[["2018"]]}}}],"schema":"https://github.com/citation-style-language/schema/raw/master/csl-citation.json"} </w:instrText>
      </w:r>
      <w:r w:rsidR="009A6E0B" w:rsidRPr="00EE49DC">
        <w:rPr>
          <w:rFonts w:ascii="Aptos" w:hAnsi="Aptos"/>
        </w:rPr>
        <w:fldChar w:fldCharType="separate"/>
      </w:r>
      <w:r w:rsidR="00565884" w:rsidRPr="00565884">
        <w:rPr>
          <w:rFonts w:ascii="Aptos" w:hAnsi="Aptos" w:cs="Times New Roman"/>
          <w:kern w:val="0"/>
          <w:vertAlign w:val="superscript"/>
        </w:rPr>
        <w:t>1</w:t>
      </w:r>
      <w:r w:rsidR="009A6E0B" w:rsidRPr="00EE49DC">
        <w:rPr>
          <w:rFonts w:ascii="Aptos" w:hAnsi="Aptos"/>
        </w:rPr>
        <w:fldChar w:fldCharType="end"/>
      </w:r>
      <w:r w:rsidR="009A6E0B" w:rsidRPr="00EE49DC">
        <w:rPr>
          <w:rFonts w:ascii="Aptos" w:hAnsi="Aptos"/>
        </w:rPr>
        <w:t>, Supplementary Note (2)</w:t>
      </w:r>
      <w:r w:rsidR="00432916" w:rsidRPr="00EE49DC">
        <w:rPr>
          <w:rFonts w:ascii="Aptos" w:hAnsi="Aptos"/>
        </w:rPr>
        <w:t xml:space="preserve">. </w:t>
      </w:r>
      <w:r w:rsidR="00B307B9">
        <w:rPr>
          <w:rFonts w:ascii="Aptos" w:hAnsi="Aptos"/>
        </w:rPr>
        <w:t>The</w:t>
      </w:r>
      <w:r w:rsidR="00B307B9" w:rsidRPr="00EE49DC">
        <w:rPr>
          <w:rFonts w:ascii="Aptos" w:hAnsi="Aptos"/>
        </w:rPr>
        <w:t xml:space="preserve"> </w:t>
      </w:r>
      <w:r w:rsidR="00F43C53" w:rsidRPr="00EE49DC">
        <w:rPr>
          <w:rFonts w:ascii="Aptos" w:hAnsi="Aptos"/>
        </w:rPr>
        <w:t xml:space="preserve">new sample </w:t>
      </w:r>
      <w:r w:rsidR="00B307B9">
        <w:rPr>
          <w:rFonts w:ascii="Aptos" w:hAnsi="Aptos"/>
        </w:rPr>
        <w:t xml:space="preserve">also </w:t>
      </w:r>
      <w:r w:rsidR="00F43C53" w:rsidRPr="00EE49DC">
        <w:rPr>
          <w:rFonts w:ascii="Aptos" w:hAnsi="Aptos"/>
        </w:rPr>
        <w:t>included</w:t>
      </w:r>
      <w:r w:rsidR="00566EA8" w:rsidRPr="00EE49DC">
        <w:rPr>
          <w:rFonts w:ascii="Aptos" w:hAnsi="Aptos"/>
        </w:rPr>
        <w:t xml:space="preserve"> </w:t>
      </w:r>
      <w:r w:rsidR="00AD6902" w:rsidRPr="00EE49DC">
        <w:rPr>
          <w:rFonts w:ascii="Aptos" w:hAnsi="Aptos"/>
        </w:rPr>
        <w:t>the following clinically ascertained cohorts:</w:t>
      </w:r>
      <w:r w:rsidR="00566EA8" w:rsidRPr="00EE49DC">
        <w:rPr>
          <w:rFonts w:ascii="Aptos" w:hAnsi="Aptos"/>
        </w:rPr>
        <w:t xml:space="preserve"> </w:t>
      </w:r>
      <w:proofErr w:type="spellStart"/>
      <w:r w:rsidR="00566EA8" w:rsidRPr="00EE49DC">
        <w:rPr>
          <w:rFonts w:ascii="Aptos" w:hAnsi="Aptos"/>
        </w:rPr>
        <w:t>CardiffCOGS</w:t>
      </w:r>
      <w:proofErr w:type="spellEnd"/>
      <w:r w:rsidR="00566EA8" w:rsidRPr="00EE49DC">
        <w:rPr>
          <w:rFonts w:ascii="Aptos" w:hAnsi="Aptos"/>
        </w:rPr>
        <w:t xml:space="preserve"> (n = 429)</w:t>
      </w:r>
      <w:r w:rsidR="00AA4727" w:rsidRPr="00EE49DC">
        <w:rPr>
          <w:rFonts w:ascii="Aptos" w:hAnsi="Aptos"/>
        </w:rPr>
        <w:fldChar w:fldCharType="begin"/>
      </w:r>
      <w:r w:rsidR="00565884">
        <w:rPr>
          <w:rFonts w:ascii="Aptos" w:hAnsi="Aptos"/>
        </w:rPr>
        <w:instrText xml:space="preserve"> ADDIN ZOTERO_ITEM CSL_CITATION {"citationID":"5kOjjN2V","properties":{"formattedCitation":"\\super 2,3\\nosupersub{}","plainCitation":"2,3","noteIndex":0},"citationItems":[{"id":1001,"uris":["http://zotero.org/users/5816406/items/M7EHR7CB"],"itemData":{"id":1001,"type":"article-journal","abstract":"Background\nCognitive impairments are well-established features of schizophrenia, but there is ongoing debate about the nature and degree of cognitive impairment in patients with schizoaffective disorder and bipolar disorder. We hypothesized that there is a spectrum of increasing impairment from bipolar disorder to schizoaffective disorder bipolar type, to schizoaffective disorder depressive type and schizophrenia.\n\nMethods\nWe compared performance on the Measurement and Treatment Research to Improve Cognition in Schizophrenia (MATRICS) Consensus Cognitive Battery between participants with schizophrenia (n = 558), schizoaffective disorder depressive type (n = 112), schizoaffective disorder type (n = 76), bipolar disorder (n = 78) and healthy participants (n = 103) using analysis of covariance with post hoc comparisons. We conducted an ordinal logistic regression to examine whether cognitive impairments followed the hypothesized spectrum from bipolar disorder (least severe) to schizophrenia (most severe). In addition to categorical diagnoses, we addressed the influence of symptom domains, examining the association between cognition and mania, depression and psychosis.\n\nResults\nCognitive impairments increased in severity from bipolar disorder to schizoaffective disorder bipolar type, to schizophrenia and schizoaffective disorder depressive type. Participants with schizophrenia and schizoaffective disorder depressive type showed equivalent performance (d = 0.07, p = 0.90). The results of the ordinal logistic regression were consistent with a spectrum of deficits from bipolar disorder to schizoaffective disorder bipolar type, to schizophrenia/schizoaffective disorder depressive type (odds ratio = 1.98, p &lt; 0.001). In analyses of the associations between symptom dimensions and cognition, higher scores on the psychosis dimension were associated with poorer performance (B = 0.015, standard error = 0.002, p &lt; 0.001).\n\nLimitations\nThere were fewer participants with schizoaffective disorder and bipolar disorder than schizophrenia. Despite this, our analyses were robust to differences in group sizes, and we were able to detect differences between groups.\n\nConclusion\nCognitive impairments represent a symptom dimension that cuts across traditional diagnostic boundaries.","container-title":"Journal of Psychiatry &amp; Neuroscience : JPN","DOI":"10.1503/jpn.170076","ISSN":"1180-4882","issue":"4","journalAbbreviation":"J Psychiatry Neurosci","note":"PMID: 29947606\nPMCID: PMC6019354","page":"245-253","source":"PubMed Central","title":"Examining cognition across the bipolar/schizophrenia diagnostic spectrum","volume":"43","author":[{"family":"Lynham","given":"Amy J."},{"family":"Hubbard","given":"Leon"},{"family":"Tansey","given":"Katherine E."},{"family":"Hamshere","given":"Marian L."},{"family":"Legge","given":"Sophie E."},{"family":"Owen","given":"Michael J."},{"family":"Jones","given":"Ian R."},{"family":"Walters","given":"James T.R."}],"issued":{"date-parts":[["2018",7]]}}},{"id":1994,"uris":["http://zotero.org/users/5816406/items/UG7LUVG6"],"itemData":{"id":1994,"type":"article-journal","abstract":"Impaired cognitive function in schizophrenia is associated with poor functional outcomes, but the role of rare coding variants is unclear.To determine whether ultrarare constrained variants (URCVs) are associated with cognition in patients with schizophrenia.Linear regression was used to perform a within-case genetic association study of URCVs and current cognition and premorbid cognitive ability. A multivariable linear regression analysis of the outcomes associated with  URCVs, schizophrenia polygenic risk score, polygenic risk score for intelligence and schizophrenia associated copy number variants on cognitive ability was performed. Exome sequencing data from 802 participants with schizophrenia were assessed for current cognition using the Measurement and Treatment Research to Improve Cognition in Schizophrenia Consensus Cognitive Battery and for estimated premorbid IQ using the National Adult Reading Test. Individuals were recruited from clinical and voluntary mental health services in the UK. Those with a diagnosis of intellectual disability or a neurological disorder known to affect cognition were excluded. Data collection occurred between 2007 and 2015. Data were analyzed between April 2020 and March 2022.Association between URCVs, current cognition, and current cognition adjusted for premorbid IQ.Of the 802 participants, 499 (62%) were men and 303 (38%) were women; mean (SD) age at interview was  43.36 (11.87) years. Ultrarare constrained variants (n</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400) were associated with lower current cognition scores (β</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18; SE</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07; P</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05). In the univariable analysis, premorbid IQ was associated with URCVs (β</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12; SE</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05; P</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2) and partly attenuated the association with current cognition (β</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09; SE</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05; P</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8). Multivariable analysis showed that measured genetic factors combined accounted for 6.2% of variance in current cognition, 10.3% of variance in premorbid IQ, and supported outcomes of URCVs associated with current cognition independent of premorbid IQ (β</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10; SE</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0.05; P</w:instrText>
      </w:r>
      <w:r w:rsidR="00565884">
        <w:rPr>
          <w:rFonts w:ascii="Arial" w:hAnsi="Arial" w:cs="Arial"/>
        </w:rPr>
        <w:instrText> </w:instrText>
      </w:r>
      <w:r w:rsidR="00565884">
        <w:rPr>
          <w:rFonts w:ascii="Aptos" w:hAnsi="Aptos"/>
        </w:rPr>
        <w:instrText>=</w:instrText>
      </w:r>
      <w:r w:rsidR="00565884">
        <w:rPr>
          <w:rFonts w:ascii="Arial" w:hAnsi="Arial" w:cs="Arial"/>
        </w:rPr>
        <w:instrText> </w:instrText>
      </w:r>
      <w:r w:rsidR="00565884">
        <w:rPr>
          <w:rFonts w:ascii="Aptos" w:hAnsi="Aptos"/>
        </w:rPr>
        <w:instrText xml:space="preserve">.03).The findings of this study suggest that URCVs contribute to variance in cognitive function in schizophrenia, with partly independent associations before and after onset of the disorder. Although the estimated effect sizes were small, future studies may show that the effect sizes will be greater with better annotation of pathogenic variants. Genomic data may contribute to identifying those at particularly high risk of cognitive impairment in whom early remedial or preventive measures can be implemented.","container-title":"JAMA Psychiatry","DOI":"10.1001/jamapsychiatry.2022.2289","ISSN":"2168-622X","journalAbbreviation":"JAMA Psychiatry","source":"Silverchair","title":"Ultrarare Coding Variants and Cognitive Function in Schizophrenia","URL":"https://doi.org/10.1001/jamapsychiatry.2022.2289","author":[{"family":"Creeth","given":"Hugo D. J."},{"family":"Rees","given":"Elliott"},{"family":"Legge","given":"Sophie E."},{"family":"Dennison","given":"Charlotte A."},{"family":"Holmans","given":"Peter"},{"family":"Walters","given":"James T. R."},{"family":"O’Donovan","given":"Michael C."},{"family":"Owen","given":"Michael J."}],"accessed":{"date-parts":[["2022",8,25]]},"issued":{"date-parts":[["2022",8,17]]}}}],"schema":"https://github.com/citation-style-language/schema/raw/master/csl-citation.json"} </w:instrText>
      </w:r>
      <w:r w:rsidR="00AA4727" w:rsidRPr="00EE49DC">
        <w:rPr>
          <w:rFonts w:ascii="Aptos" w:hAnsi="Aptos"/>
        </w:rPr>
        <w:fldChar w:fldCharType="separate"/>
      </w:r>
      <w:r w:rsidR="00565884" w:rsidRPr="00565884">
        <w:rPr>
          <w:rFonts w:ascii="Aptos" w:hAnsi="Aptos" w:cs="Times New Roman"/>
          <w:kern w:val="0"/>
          <w:vertAlign w:val="superscript"/>
        </w:rPr>
        <w:t>2,3</w:t>
      </w:r>
      <w:r w:rsidR="00AA4727" w:rsidRPr="00EE49DC">
        <w:rPr>
          <w:rFonts w:ascii="Aptos" w:hAnsi="Aptos"/>
        </w:rPr>
        <w:fldChar w:fldCharType="end"/>
      </w:r>
      <w:r w:rsidR="00566EA8" w:rsidRPr="00EE49DC">
        <w:rPr>
          <w:rFonts w:ascii="Aptos" w:hAnsi="Aptos"/>
        </w:rPr>
        <w:t>, F-series (n= 453</w:t>
      </w:r>
      <w:r w:rsidR="002E49E0">
        <w:rPr>
          <w:rFonts w:ascii="Aptos" w:hAnsi="Aptos"/>
        </w:rPr>
        <w:fldChar w:fldCharType="begin"/>
      </w:r>
      <w:r w:rsidR="00BD7B8E">
        <w:rPr>
          <w:rFonts w:ascii="Aptos" w:hAnsi="Aptos"/>
        </w:rPr>
        <w:instrText xml:space="preserve"> ADDIN ZOTERO_ITEM CSL_CITATION {"citationID":"LCC6sVVK","properties":{"formattedCitation":"\\super 4\\nosupersub{}","plainCitation":"4","noteIndex":0},"citationItems":[{"id":3054,"uris":["http://zotero.org/users/5816406/items/WKT2SD9I"],"itemData":{"id":3054,"type":"article-journal","abstract":"Variation at the DAOA/G30 locus has been described to be associated with both schizophrenia and bipolar disorder, but there is little consistency between studies of the tested polymorphisms or variants showing association.To obtain a stringent replication of association in large samples of both disorders using consistent clinical and laboratory methods, and to test the hypothesis that association at DAOA/G30 identifies an underlying domain of psychopathological abnormalities that cuts across traditional diagnostic categories.A systematic study of polymorphisms at DAOA/G30 using genetic case-control association analysis.Subjects were unrelated and ascertained from general psychiatric inpatient and outpatient services.White persons from the United Kingdom meeting criteria for DSM-IV schizophrenia (n = 709) or bipolar I disorder (n = 706) and 1416 ethnically matched controls.Nine polymorphisms that tag common genetic variations at DAOA/G30 were genotyped in all of the individuals, and comparisons were made between affected and unaffected individuals.We identified significant association (P = .01-.047) between 3 single-nucleotide polymorphisms and bipolar disorder but failed to find association with schizophrenia. Analyses across the traditional diagnostic categories revealed significant evidence (P = .002-.02) for association with 4 single-nucleotide polymorphisms in the subset of cases (n = 818) in which episodes of major mood disorder had occurred (gene-wide P = .009). We found a similar pattern of association in bipolar cases and in schizophrenia cases in which individuals had experienced major mood disorder. In contrast, we found no evidence for association in the subset of cases (n = 1153) in which psychotic features occurred (all P&amp;gt;.08).Despite being originally described as a schizophrenia susceptibility locus, our data suggest that variation at the DAOA/G30 locus does not primarily increase susceptibility for prototypical schizophrenia or psychosis. Instead, our results imply that variation at the DAOA/G30 locus influences susceptibility to episodes of mood disorder across the traditional bipolar and schizophrenia categories.&lt;!--\nArch Gen Psychiatry.2006;63:366-373\n--&gt;","container-title":"Archives of General Psychiatry","DOI":"10.1001/archpsyc.63.4.366","ISSN":"0003-990X","issue":"4","journalAbbreviation":"Archives of General Psychiatry","page":"366-373","source":"Silverchair","title":"Variation at the DAOA/G30 Locus Influences Susceptibility to Major Mood Episodes but Not Psychosis in Schizophrenia and Bipolar Disorder","volume":"63","author":[{"family":"Williams","given":"Nigel M."},{"family":"Green","given":"Elaine K."},{"family":"Macgregor","given":"Stuart"},{"family":"Dwyer","given":"Sarah"},{"family":"Norton","given":"Nadine"},{"family":"Williams","given":"Hywel"},{"family":"Raybould","given":"Rachel"},{"family":"Grozeva","given":"Detelina"},{"family":"Hamshere","given":"Marian"},{"family":"Zammit","given":"Stanley"},{"family":"Jones","given":"Lisa"},{"family":"Cardno","given":"Alastair"},{"family":"Kirov","given":"George"},{"family":"Jones","given":"Ian"},{"family":"O’Donovan","given":"Michael C."},{"family":"Owen","given":"Michael J."},{"family":"Craddock","given":"Nick"}],"issued":{"date-parts":[["2006",4,1]]}}}],"schema":"https://github.com/citation-style-language/schema/raw/master/csl-citation.json"} </w:instrText>
      </w:r>
      <w:r w:rsidR="002E49E0">
        <w:rPr>
          <w:rFonts w:ascii="Aptos" w:hAnsi="Aptos"/>
        </w:rPr>
        <w:fldChar w:fldCharType="separate"/>
      </w:r>
      <w:r w:rsidR="00BD7B8E" w:rsidRPr="00BD7B8E">
        <w:rPr>
          <w:rFonts w:ascii="Aptos" w:hAnsi="Aptos" w:cs="Times New Roman"/>
          <w:kern w:val="0"/>
          <w:vertAlign w:val="superscript"/>
        </w:rPr>
        <w:t>4</w:t>
      </w:r>
      <w:r w:rsidR="002E49E0">
        <w:rPr>
          <w:rFonts w:ascii="Aptos" w:hAnsi="Aptos"/>
        </w:rPr>
        <w:fldChar w:fldCharType="end"/>
      </w:r>
      <w:r w:rsidR="00566EA8" w:rsidRPr="00EE49DC">
        <w:rPr>
          <w:rFonts w:ascii="Aptos" w:hAnsi="Aptos"/>
        </w:rPr>
        <w:t>, and Affected-Sib (n = 161</w:t>
      </w:r>
      <w:r w:rsidR="003B5FA0" w:rsidRPr="00EE49DC">
        <w:rPr>
          <w:rFonts w:ascii="Aptos" w:hAnsi="Aptos"/>
        </w:rPr>
        <w:t xml:space="preserve">; </w:t>
      </w:r>
      <w:r w:rsidR="006C3310" w:rsidRPr="00EE49DC">
        <w:rPr>
          <w:rFonts w:ascii="Aptos" w:hAnsi="Aptos"/>
        </w:rPr>
        <w:t>NB only 1 affected member of each sib-pair was included</w:t>
      </w:r>
      <w:r w:rsidR="009D4384">
        <w:rPr>
          <w:rFonts w:ascii="Aptos" w:hAnsi="Aptos"/>
        </w:rPr>
        <w:fldChar w:fldCharType="begin"/>
      </w:r>
      <w:r w:rsidR="009D4384">
        <w:rPr>
          <w:rFonts w:ascii="Aptos" w:hAnsi="Aptos"/>
        </w:rPr>
        <w:instrText xml:space="preserve"> ADDIN ZOTERO_ITEM CSL_CITATION {"citationID":"2xVSvIX0","properties":{"formattedCitation":"\\super 5\\nosupersub{}","plainCitation":"5","noteIndex":0},"citationItems":[{"id":3056,"uris":["http://zotero.org/users/5816406/items/XTF8XQDY"],"itemData":{"id":3056,"type":"article-journal","abstract":"Factor analytical studies of schizophrenia symptoms have consistently suggested three or more symptom dimensions, but it is not known whether any of these dimensions have a genetic basis. The purpose of this study was to investigate to what extent the dimensions show familial aggregation. Symptom ratings were made using the SAPS and SANS and the OPCRIT checklist on the members of 109 sibling pairs with DSM-IV schizophrenia or schizoaffective disorder. Factor analyses were performed on the ratings of both instruments, and correlations were made of within-pair factor scores. Analyses were also performed on the 89 pairs in which both members had a diagnosis of schizophrenia. Factor analysis of SAPS and SANS ratings resulted in positive, negative, and disorganization factors; analysis of OPCRIT ratings resulted in positive, negative, disorganization, and first-rank delusion factors. Only the disorganization dimension showed significant within-pair correlations, but these were of modest size and not significantly greater than the correlations for the other dimensions. None of the dimensions showed sufficient familial aggregation to suggest that they are close markers of genetic or common environmental factors that contribute liability to schizophrenia. They may be weakly associated with such factors and with factors that do not contribute liability to schizophrenia but do influence the form taken by the illness.","container-title":"Schizophrenia Bulletin","DOI":"10.1093/oxfordjournals.schbul.a033423","ISSN":"0586-7614","issue":"4","journalAbbreviation":"Schizophr Bull","language":"eng","note":"PMID: 10667752","page":"841-850","source":"PubMed","title":"Dimensions of psychosis in affected sibling pairs","volume":"25","author":[{"family":"Cardno","given":"A. G."},{"family":"Jones","given":"L. A."},{"family":"Murphy","given":"K. C."},{"family":"Sanders","given":"R. D."},{"family":"Asherson","given":"P."},{"family":"Owen","given":"M. J."},{"family":"McGuffin","given":"P."}],"issued":{"date-parts":[["1999"]]}}}],"schema":"https://github.com/citation-style-language/schema/raw/master/csl-citation.json"} </w:instrText>
      </w:r>
      <w:r w:rsidR="009D4384">
        <w:rPr>
          <w:rFonts w:ascii="Aptos" w:hAnsi="Aptos"/>
        </w:rPr>
        <w:fldChar w:fldCharType="separate"/>
      </w:r>
      <w:r w:rsidR="009D4384" w:rsidRPr="009D4384">
        <w:rPr>
          <w:rFonts w:ascii="Aptos" w:hAnsi="Aptos" w:cs="Times New Roman"/>
          <w:kern w:val="0"/>
          <w:vertAlign w:val="superscript"/>
        </w:rPr>
        <w:t>5</w:t>
      </w:r>
      <w:r w:rsidR="009D4384">
        <w:rPr>
          <w:rFonts w:ascii="Aptos" w:hAnsi="Aptos"/>
        </w:rPr>
        <w:fldChar w:fldCharType="end"/>
      </w:r>
      <w:r w:rsidR="00566EA8" w:rsidRPr="00EE49DC">
        <w:rPr>
          <w:rFonts w:ascii="Aptos" w:hAnsi="Aptos"/>
        </w:rPr>
        <w:t xml:space="preserve">. All </w:t>
      </w:r>
      <w:r w:rsidR="00AD6902" w:rsidRPr="00EE49DC">
        <w:rPr>
          <w:rFonts w:ascii="Aptos" w:hAnsi="Aptos"/>
        </w:rPr>
        <w:t xml:space="preserve">clinically ascertained </w:t>
      </w:r>
      <w:r w:rsidR="00566EA8" w:rsidRPr="00EE49DC">
        <w:rPr>
          <w:rFonts w:ascii="Aptos" w:hAnsi="Aptos"/>
        </w:rPr>
        <w:t>cases meet DSMIV</w:t>
      </w:r>
      <w:r w:rsidR="00566EA8" w:rsidRPr="00EE49DC">
        <w:rPr>
          <w:rFonts w:ascii="Aptos" w:hAnsi="Aptos"/>
        </w:rPr>
        <w:fldChar w:fldCharType="begin"/>
      </w:r>
      <w:r w:rsidR="00565884">
        <w:rPr>
          <w:rFonts w:ascii="Aptos" w:hAnsi="Aptos"/>
        </w:rPr>
        <w:instrText xml:space="preserve"> ADDIN ZOTERO_ITEM CSL_CITATION {"citationID":"nTg1lUvZ","properties":{"formattedCitation":"\\super 6\\nosupersub{}","plainCitation":"6","noteIndex":0},"citationItems":[{"id":"YrCy1iQK/0qh8sz2Y","uris":["http://zotero.org/users/local/9XY6BC7g/items/558BP8RC"],"itemData":{"id":147,"type":"book","edition":"4. ed., 7. print","event-place":"Washington, DC","ISBN":"978-0-89042-062-1","language":"en","number-of-pages":"886","publisher-place":"Washington, DC","source":"K10plus ISBN","title":"Diagnostic and statistical manual of mental disorders: DSM-IV ; includes ICD-9-CM codes effective 1. Oct. 96","title-short":"Diagnostic and statistical manual of mental disorders","editor":[{"family":"American Psychiatric Association","given":""}],"issued":{"date-parts":[["1998"]]}}}],"schema":"https://github.com/citation-style-language/schema/raw/master/csl-citation.json"} </w:instrText>
      </w:r>
      <w:r w:rsidR="00566EA8" w:rsidRPr="00EE49DC">
        <w:rPr>
          <w:rFonts w:ascii="Aptos" w:hAnsi="Aptos"/>
        </w:rPr>
        <w:fldChar w:fldCharType="separate"/>
      </w:r>
      <w:r w:rsidR="00565884" w:rsidRPr="00565884">
        <w:rPr>
          <w:rFonts w:ascii="Aptos" w:hAnsi="Aptos" w:cs="Times New Roman"/>
          <w:kern w:val="0"/>
          <w:vertAlign w:val="superscript"/>
        </w:rPr>
        <w:t>6</w:t>
      </w:r>
      <w:r w:rsidR="00566EA8" w:rsidRPr="00EE49DC">
        <w:rPr>
          <w:rFonts w:ascii="Aptos" w:hAnsi="Aptos"/>
        </w:rPr>
        <w:fldChar w:fldCharType="end"/>
      </w:r>
      <w:r w:rsidR="00566EA8" w:rsidRPr="00EE49DC">
        <w:rPr>
          <w:rFonts w:ascii="Aptos" w:hAnsi="Aptos"/>
        </w:rPr>
        <w:t xml:space="preserve"> or ICD10</w:t>
      </w:r>
      <w:r w:rsidR="00566EA8" w:rsidRPr="00EE49DC">
        <w:rPr>
          <w:rFonts w:ascii="Aptos" w:hAnsi="Aptos"/>
        </w:rPr>
        <w:fldChar w:fldCharType="begin"/>
      </w:r>
      <w:r w:rsidR="00565884">
        <w:rPr>
          <w:rFonts w:ascii="Aptos" w:hAnsi="Aptos"/>
        </w:rPr>
        <w:instrText xml:space="preserve"> ADDIN ZOTERO_ITEM CSL_CITATION {"citationID":"rKpG3c33","properties":{"formattedCitation":"\\super 7\\nosupersub{}","plainCitation":"7","noteIndex":0},"citationItems":[{"id":"YrCy1iQK/wiUziUKe","uris":["http://zotero.org/users/local/9XY6BC7g/items/I9ZSQK8D"],"itemData":{"id":148,"type":"report","language":"en","note":"ISBN: 9787117019576\nnumber-of-pages: 362","publisher":"World Health Organization","source":"apps.who.int","title":"The ICD-10 classification of mental and behavioural disorders : clinical descriptions and diagnostic guidelines","title-short":"The ICD-10 classification of mental and behavioural disorders","URL":"https://apps.who.int/iris/handle/10665/37958","author":[{"literal":"World Health Organization"}],"accessed":{"date-parts":[["2023",2,11]]},"issued":{"date-parts":[["1992"]]}}}],"schema":"https://github.com/citation-style-language/schema/raw/master/csl-citation.json"} </w:instrText>
      </w:r>
      <w:r w:rsidR="00566EA8" w:rsidRPr="00EE49DC">
        <w:rPr>
          <w:rFonts w:ascii="Aptos" w:hAnsi="Aptos"/>
        </w:rPr>
        <w:fldChar w:fldCharType="separate"/>
      </w:r>
      <w:r w:rsidR="00565884" w:rsidRPr="00565884">
        <w:rPr>
          <w:rFonts w:ascii="Aptos" w:hAnsi="Aptos" w:cs="Times New Roman"/>
          <w:kern w:val="0"/>
          <w:vertAlign w:val="superscript"/>
        </w:rPr>
        <w:t>7</w:t>
      </w:r>
      <w:r w:rsidR="00566EA8" w:rsidRPr="00EE49DC">
        <w:rPr>
          <w:rFonts w:ascii="Aptos" w:hAnsi="Aptos"/>
        </w:rPr>
        <w:fldChar w:fldCharType="end"/>
      </w:r>
      <w:r w:rsidR="00566EA8" w:rsidRPr="00EE49DC">
        <w:rPr>
          <w:rFonts w:ascii="Aptos" w:hAnsi="Aptos"/>
        </w:rPr>
        <w:t xml:space="preserve"> criteria for schizophrenia or schizoaffective disorder.</w:t>
      </w:r>
      <w:r w:rsidR="00E37E22" w:rsidRPr="00EE49DC">
        <w:rPr>
          <w:rFonts w:ascii="Aptos" w:hAnsi="Aptos"/>
        </w:rPr>
        <w:t xml:space="preserve"> </w:t>
      </w:r>
      <w:r w:rsidR="00432916" w:rsidRPr="00EE49DC">
        <w:rPr>
          <w:rFonts w:ascii="Aptos" w:hAnsi="Aptos"/>
        </w:rPr>
        <w:t xml:space="preserve">Further </w:t>
      </w:r>
      <w:r w:rsidR="00837B38" w:rsidRPr="00EE49DC">
        <w:rPr>
          <w:rFonts w:ascii="Aptos" w:hAnsi="Aptos"/>
        </w:rPr>
        <w:t>details on these clinically ascertained samples can be found in</w:t>
      </w:r>
      <w:r w:rsidR="0015441A" w:rsidRPr="00EE49DC">
        <w:rPr>
          <w:rFonts w:ascii="Aptos" w:hAnsi="Aptos"/>
        </w:rPr>
        <w:t xml:space="preserve"> the</w:t>
      </w:r>
      <w:r w:rsidR="00837B38" w:rsidRPr="00EE49DC">
        <w:rPr>
          <w:rFonts w:ascii="Aptos" w:hAnsi="Aptos"/>
        </w:rPr>
        <w:t xml:space="preserve"> </w:t>
      </w:r>
      <w:r w:rsidR="0015441A" w:rsidRPr="00EE49DC">
        <w:rPr>
          <w:rFonts w:ascii="Aptos" w:hAnsi="Aptos"/>
        </w:rPr>
        <w:t xml:space="preserve">respective </w:t>
      </w:r>
      <w:r w:rsidR="00837B38" w:rsidRPr="00EE49DC">
        <w:rPr>
          <w:rFonts w:ascii="Aptos" w:hAnsi="Aptos"/>
        </w:rPr>
        <w:t>published studies</w:t>
      </w:r>
      <w:r w:rsidR="0015441A" w:rsidRPr="00EE49DC">
        <w:rPr>
          <w:rFonts w:ascii="Aptos" w:hAnsi="Aptos"/>
        </w:rPr>
        <w:t xml:space="preserve"> cited above. </w:t>
      </w:r>
    </w:p>
    <w:p w14:paraId="383BDE19" w14:textId="77777777" w:rsidR="003C2AFF" w:rsidRPr="00DD160A" w:rsidRDefault="003C2AFF" w:rsidP="008D3EC2">
      <w:pPr>
        <w:spacing w:line="360" w:lineRule="auto"/>
        <w:rPr>
          <w:rFonts w:ascii="Aptos" w:hAnsi="Aptos"/>
        </w:rPr>
      </w:pPr>
    </w:p>
    <w:p w14:paraId="427F5354" w14:textId="33E26FF3" w:rsidR="003860CC" w:rsidRPr="00DD160A" w:rsidRDefault="003860CC" w:rsidP="008D3EC2">
      <w:pPr>
        <w:spacing w:line="360" w:lineRule="auto"/>
        <w:rPr>
          <w:rFonts w:ascii="Aptos" w:hAnsi="Aptos"/>
          <w:b/>
          <w:bCs/>
        </w:rPr>
      </w:pPr>
      <w:r w:rsidRPr="00DD160A">
        <w:rPr>
          <w:rFonts w:ascii="Aptos" w:hAnsi="Aptos"/>
          <w:b/>
          <w:bCs/>
        </w:rPr>
        <w:t>Controls</w:t>
      </w:r>
    </w:p>
    <w:p w14:paraId="76FA63C5" w14:textId="1E361C3D" w:rsidR="00A706D4" w:rsidRPr="00EE49DC" w:rsidRDefault="00D95FE8" w:rsidP="008D3EC2">
      <w:pPr>
        <w:spacing w:line="360" w:lineRule="auto"/>
        <w:rPr>
          <w:rFonts w:ascii="Aptos" w:hAnsi="Aptos"/>
        </w:rPr>
      </w:pPr>
      <w:r w:rsidRPr="00DD160A">
        <w:rPr>
          <w:rFonts w:ascii="Aptos" w:hAnsi="Aptos"/>
        </w:rPr>
        <w:t xml:space="preserve">The </w:t>
      </w:r>
      <w:r w:rsidR="0004567E" w:rsidRPr="00DD160A">
        <w:rPr>
          <w:rFonts w:ascii="Aptos" w:hAnsi="Aptos"/>
        </w:rPr>
        <w:t>new control</w:t>
      </w:r>
      <w:r w:rsidR="000C691D" w:rsidRPr="00DD160A">
        <w:rPr>
          <w:rFonts w:ascii="Aptos" w:hAnsi="Aptos"/>
        </w:rPr>
        <w:t xml:space="preserve">s were derived from </w:t>
      </w:r>
      <w:r w:rsidR="0004567E" w:rsidRPr="00DD160A">
        <w:rPr>
          <w:rFonts w:ascii="Aptos" w:hAnsi="Aptos"/>
        </w:rPr>
        <w:t>the following cohorts</w:t>
      </w:r>
      <w:r w:rsidR="000E2DB5" w:rsidRPr="00DD160A">
        <w:rPr>
          <w:rFonts w:ascii="Aptos" w:hAnsi="Aptos"/>
        </w:rPr>
        <w:t>:</w:t>
      </w:r>
      <w:r w:rsidR="0004567E" w:rsidRPr="00DD160A">
        <w:rPr>
          <w:rFonts w:ascii="Aptos" w:hAnsi="Aptos"/>
        </w:rPr>
        <w:t xml:space="preserve"> </w:t>
      </w:r>
      <w:r w:rsidR="0062702D" w:rsidRPr="00DD160A">
        <w:rPr>
          <w:rFonts w:ascii="Aptos" w:hAnsi="Aptos"/>
          <w:b/>
          <w:bCs/>
        </w:rPr>
        <w:t>1)</w:t>
      </w:r>
      <w:r w:rsidR="0062702D" w:rsidRPr="00DD160A">
        <w:rPr>
          <w:rFonts w:ascii="Aptos" w:hAnsi="Aptos"/>
        </w:rPr>
        <w:t xml:space="preserve"> </w:t>
      </w:r>
      <w:r w:rsidR="00C941B3" w:rsidRPr="00DD160A">
        <w:rPr>
          <w:rFonts w:ascii="Aptos" w:hAnsi="Aptos"/>
        </w:rPr>
        <w:t xml:space="preserve">1,595 </w:t>
      </w:r>
      <w:r w:rsidR="00FF1995" w:rsidRPr="00DD160A">
        <w:rPr>
          <w:rFonts w:ascii="Aptos" w:hAnsi="Aptos"/>
        </w:rPr>
        <w:t>WTCCC2 controls</w:t>
      </w:r>
      <w:r w:rsidR="000C048F" w:rsidRPr="00EE49DC">
        <w:rPr>
          <w:rFonts w:ascii="Aptos" w:hAnsi="Aptos"/>
        </w:rPr>
        <w:t xml:space="preserve"> from the 1958 </w:t>
      </w:r>
      <w:r w:rsidR="00FF1995" w:rsidRPr="00DD160A">
        <w:rPr>
          <w:rFonts w:ascii="Aptos" w:hAnsi="Aptos"/>
        </w:rPr>
        <w:t>birth cohort</w:t>
      </w:r>
      <w:r w:rsidR="007222C4" w:rsidRPr="00DD160A">
        <w:rPr>
          <w:rFonts w:ascii="Aptos" w:hAnsi="Aptos"/>
        </w:rPr>
        <w:fldChar w:fldCharType="begin"/>
      </w:r>
      <w:r w:rsidR="00565884">
        <w:rPr>
          <w:rFonts w:ascii="Aptos" w:hAnsi="Aptos"/>
        </w:rPr>
        <w:instrText xml:space="preserve"> ADDIN ZOTERO_ITEM CSL_CITATION {"citationID":"Th4KyCxL","properties":{"formattedCitation":"\\super 8,9\\nosupersub{}","plainCitation":"8,9","noteIndex":0},"citationItems":[{"id":778,"uris":["http://zotero.org/users/5816406/items/FPBJQNH9"],"itemData":{"id":778,"type":"article-journal","container-title":"Int J Epidemiol","DOI":"10.1093/ije/dyi183","issue":"1","page":"34-41","title":"Cohort profile: 1958 British birth cohort (National Child Development Study)","volume":"35","author":[{"family":"Power","given":"Chris"},{"family":"Elliott","given":"Jane"}],"issued":{"date-parts":[["2006",2,1]]}}},{"id":83,"uris":["http://zotero.org/users/5816406/items/BGL9GKQ5"],"itemData":{"id":83,"type":"article-journal","container-title":"Nature","DOI":"10.1038/nature05911","ISSN":"0028-0836","issue":"7145","page":"661-678","title":"Genome-wide association study of 14,000 cases of seven common diseases and 3,000 shared controls","volume":"447","author":[{"literal":"Wellcome Trust Case Control Consortium"}],"issued":{"date-parts":[["2007"]]}}}],"schema":"https://github.com/citation-style-language/schema/raw/master/csl-citation.json"} </w:instrText>
      </w:r>
      <w:r w:rsidR="007222C4" w:rsidRPr="00DD160A">
        <w:rPr>
          <w:rFonts w:ascii="Aptos" w:hAnsi="Aptos"/>
        </w:rPr>
        <w:fldChar w:fldCharType="separate"/>
      </w:r>
      <w:r w:rsidR="00565884" w:rsidRPr="00565884">
        <w:rPr>
          <w:rFonts w:ascii="Aptos" w:hAnsi="Aptos" w:cs="Times New Roman"/>
          <w:kern w:val="0"/>
          <w:vertAlign w:val="superscript"/>
        </w:rPr>
        <w:t>8,9</w:t>
      </w:r>
      <w:r w:rsidR="007222C4" w:rsidRPr="00DD160A">
        <w:rPr>
          <w:rFonts w:ascii="Aptos" w:hAnsi="Aptos"/>
        </w:rPr>
        <w:fldChar w:fldCharType="end"/>
      </w:r>
      <w:r w:rsidR="001437F8">
        <w:rPr>
          <w:rFonts w:ascii="Aptos" w:hAnsi="Aptos"/>
        </w:rPr>
        <w:t>;</w:t>
      </w:r>
      <w:r w:rsidR="000B5967" w:rsidRPr="00DD160A">
        <w:rPr>
          <w:rFonts w:ascii="Aptos" w:hAnsi="Aptos"/>
        </w:rPr>
        <w:t xml:space="preserve"> </w:t>
      </w:r>
      <w:r w:rsidR="000B5967" w:rsidRPr="00DD160A">
        <w:rPr>
          <w:rFonts w:ascii="Aptos" w:hAnsi="Aptos"/>
          <w:b/>
          <w:bCs/>
        </w:rPr>
        <w:t>2)</w:t>
      </w:r>
      <w:r w:rsidR="000B5967" w:rsidRPr="00DD160A">
        <w:rPr>
          <w:rFonts w:ascii="Aptos" w:hAnsi="Aptos"/>
        </w:rPr>
        <w:t xml:space="preserve"> </w:t>
      </w:r>
      <w:r w:rsidR="00C941B3" w:rsidRPr="00EE49DC">
        <w:rPr>
          <w:rFonts w:ascii="Aptos" w:hAnsi="Aptos"/>
        </w:rPr>
        <w:t xml:space="preserve">398 </w:t>
      </w:r>
      <w:r w:rsidR="00FF1995" w:rsidRPr="00DD160A">
        <w:rPr>
          <w:rFonts w:ascii="Aptos" w:hAnsi="Aptos"/>
        </w:rPr>
        <w:t>NCMH controls</w:t>
      </w:r>
      <w:r w:rsidR="007C4963" w:rsidRPr="00EE49DC">
        <w:rPr>
          <w:rFonts w:ascii="Aptos" w:hAnsi="Aptos"/>
        </w:rPr>
        <w:t xml:space="preserve"> that</w:t>
      </w:r>
      <w:r w:rsidR="000B5967" w:rsidRPr="00EE49DC">
        <w:rPr>
          <w:rFonts w:ascii="Aptos" w:hAnsi="Aptos"/>
        </w:rPr>
        <w:t xml:space="preserve"> </w:t>
      </w:r>
      <w:r w:rsidR="00FF1995" w:rsidRPr="00DD160A">
        <w:rPr>
          <w:rFonts w:ascii="Aptos" w:hAnsi="Aptos"/>
        </w:rPr>
        <w:t xml:space="preserve">were </w:t>
      </w:r>
      <w:r w:rsidR="003D513B" w:rsidRPr="00DD160A">
        <w:rPr>
          <w:rFonts w:ascii="Aptos" w:hAnsi="Aptos"/>
        </w:rPr>
        <w:t>recruited by the National</w:t>
      </w:r>
      <w:r w:rsidR="003C6920" w:rsidRPr="00DD160A">
        <w:rPr>
          <w:rFonts w:ascii="Aptos" w:hAnsi="Aptos"/>
        </w:rPr>
        <w:t xml:space="preserve"> Centre for Mental Health at Cardiff University </w:t>
      </w:r>
      <w:r w:rsidR="003D513B" w:rsidRPr="00DD160A">
        <w:rPr>
          <w:rFonts w:ascii="Aptos" w:hAnsi="Aptos"/>
        </w:rPr>
        <w:t xml:space="preserve">and </w:t>
      </w:r>
      <w:r w:rsidR="007C4963" w:rsidRPr="00DD160A">
        <w:rPr>
          <w:rFonts w:ascii="Aptos" w:hAnsi="Aptos"/>
        </w:rPr>
        <w:t>screened</w:t>
      </w:r>
      <w:r w:rsidR="003D513B" w:rsidRPr="00DD160A">
        <w:rPr>
          <w:rFonts w:ascii="Aptos" w:hAnsi="Aptos"/>
        </w:rPr>
        <w:t xml:space="preserve"> for the presence of psychiatric disorders</w:t>
      </w:r>
      <w:r w:rsidR="00974D82" w:rsidRPr="00DD160A">
        <w:rPr>
          <w:rFonts w:ascii="Aptos" w:hAnsi="Aptos"/>
        </w:rPr>
        <w:fldChar w:fldCharType="begin"/>
      </w:r>
      <w:r w:rsidR="00565884">
        <w:rPr>
          <w:rFonts w:ascii="Aptos" w:hAnsi="Aptos"/>
        </w:rPr>
        <w:instrText xml:space="preserve"> ADDIN ZOTERO_ITEM CSL_CITATION {"citationID":"dIvSmDGu","properties":{"formattedCitation":"\\super 10\\nosupersub{}","plainCitation":"10","noteIndex":0},"citationItems":[{"id":3007,"uris":["http://zotero.org/users/5816406/items/9HK4QQ7X"],"itemData":{"id":3007,"type":"article-journal","abstract":"Background\nCurrent psychiatric diagnoses, although heritable, have not been clearly mapped onto distinct underlying pathogenic processes. The same symptoms often occur in multiple disorders, and a substantial proportion of both genetic and environmental risk factors are shared across disorders. However, the relationship between shared symptoms and shared genetic liability is still poorly understood.\n\nAims\nWell-characterised, cross-disorder samples are needed to investigate this matter, but few currently exist. Our aim is to develop procedures to purposely curate and aggregate genotypic and phenotypic data in psychiatric research.\n\nMethod\nAs part of the Cardiff MRC Mental Health Data Pathfinder initiative, we have curated and harmonised phenotypic and genetic information from 15 studies to create a new data repository, DRAGON-Data. To date, DRAGON-Data includes over 45 000 individuals: adults and children with neurodevelopmental or psychiatric diagnoses, affected probands within collected families and individuals who carry a known neurodevelopmental risk copy number variant.\n\nResults\nWe have processed the available phenotype information to derive core variables that can be reliably analysed across groups. In addition, all data-sets with genotype information have undergone rigorous quality control, imputation, copy number variant calling and polygenic score generation.\n\nConclusions\nDRAGON-Data combines genetic and non-genetic information, and is available as a resource for research across traditional psychiatric diagnostic categories. Algorithms and pipelines used for data harmonisation are currently publicly available for the scientific community, and an appropriate data-sharing protocol will be developed as part of ongoing projects (DATAMIND) in partnership with Health Data Research UK.","container-title":"BJPsych Open","DOI":"10.1192/bjo.2022.636","ISSN":"2056-4724","issue":"2","language":"en","page":"e32","source":"Cambridge University Press","title":"DRAGON-Data: a platform and protocol for integrating genomic and phenotypic data across large psychiatric cohorts","title-short":"DRAGON-Data","volume":"9","author":[{"family":"Lynham","given":"Amy J."},{"family":"Knott","given":"Sarah"},{"family":"Underwood","given":"Jack F. G."},{"family":"Hubbard","given":"Leon"},{"family":"Agha","given":"Sharifah S."},{"family":"Bisson","given":"Jonathan I."},{"family":"Bree","given":"Marianne B. M.","dropping-particle":"van den"},{"family":"Chawner","given":"Samuel J. R. A."},{"family":"Craddock","given":"Nicholas"},{"family":"O'Donovan","given":"Michael"},{"family":"Jones","given":"Ian R."},{"family":"Kirov","given":"George"},{"family":"Langley","given":"Kate"},{"family":"Martin","given":"Joanna"},{"family":"Rice","given":"Frances"},{"family":"Roberts","given":"Neil P."},{"family":"Thapar","given":"Anita"},{"family":"Anney","given":"Richard"},{"family":"Owen","given":"Michael J."},{"family":"Hall","given":"Jeremy"},{"family":"Pardiñas","given":"Antonio F."},{"family":"Walters","given":"James T. R."}],"issued":{"date-parts":[["2023",3]]}}}],"schema":"https://github.com/citation-style-language/schema/raw/master/csl-citation.json"} </w:instrText>
      </w:r>
      <w:r w:rsidR="00974D82" w:rsidRPr="00DD160A">
        <w:rPr>
          <w:rFonts w:ascii="Aptos" w:hAnsi="Aptos"/>
        </w:rPr>
        <w:fldChar w:fldCharType="separate"/>
      </w:r>
      <w:r w:rsidR="00565884" w:rsidRPr="00565884">
        <w:rPr>
          <w:rFonts w:ascii="Aptos" w:hAnsi="Aptos" w:cs="Times New Roman"/>
          <w:kern w:val="0"/>
          <w:vertAlign w:val="superscript"/>
        </w:rPr>
        <w:t>10</w:t>
      </w:r>
      <w:r w:rsidR="00974D82" w:rsidRPr="00DD160A">
        <w:rPr>
          <w:rFonts w:ascii="Aptos" w:hAnsi="Aptos"/>
        </w:rPr>
        <w:fldChar w:fldCharType="end"/>
      </w:r>
      <w:r w:rsidR="003D513B" w:rsidRPr="00DD160A">
        <w:rPr>
          <w:rFonts w:ascii="Aptos" w:hAnsi="Aptos"/>
        </w:rPr>
        <w:t>.</w:t>
      </w:r>
      <w:r w:rsidR="003C6920" w:rsidRPr="00DD160A">
        <w:rPr>
          <w:rFonts w:ascii="Aptos" w:hAnsi="Aptos"/>
        </w:rPr>
        <w:t xml:space="preserve"> </w:t>
      </w:r>
      <w:r w:rsidR="003C6920" w:rsidRPr="00DD160A">
        <w:rPr>
          <w:rFonts w:ascii="Aptos" w:hAnsi="Aptos"/>
          <w:b/>
          <w:bCs/>
        </w:rPr>
        <w:t>3)</w:t>
      </w:r>
      <w:r w:rsidR="003C6920" w:rsidRPr="00DD160A">
        <w:rPr>
          <w:rFonts w:ascii="Aptos" w:hAnsi="Aptos"/>
        </w:rPr>
        <w:t xml:space="preserve"> </w:t>
      </w:r>
      <w:r w:rsidR="00752CCF" w:rsidRPr="00EE49DC">
        <w:rPr>
          <w:rFonts w:ascii="Aptos" w:hAnsi="Aptos"/>
        </w:rPr>
        <w:t>5,</w:t>
      </w:r>
      <w:r w:rsidR="00F40B39" w:rsidRPr="00EE49DC">
        <w:rPr>
          <w:rFonts w:ascii="Aptos" w:hAnsi="Aptos"/>
        </w:rPr>
        <w:t>275</w:t>
      </w:r>
      <w:r w:rsidR="00752CCF" w:rsidRPr="00EE49DC">
        <w:rPr>
          <w:rFonts w:ascii="Aptos" w:hAnsi="Aptos"/>
        </w:rPr>
        <w:t xml:space="preserve"> </w:t>
      </w:r>
      <w:r w:rsidR="006837C5">
        <w:rPr>
          <w:rFonts w:ascii="Aptos" w:hAnsi="Aptos"/>
        </w:rPr>
        <w:t xml:space="preserve">Cardiff Alzheimer’s disease (AD) cohort </w:t>
      </w:r>
      <w:r w:rsidR="00752CCF" w:rsidRPr="00EE49DC">
        <w:rPr>
          <w:rFonts w:ascii="Aptos" w:hAnsi="Aptos"/>
        </w:rPr>
        <w:t xml:space="preserve">samples </w:t>
      </w:r>
      <w:r w:rsidR="006553CC" w:rsidRPr="00EE49DC">
        <w:rPr>
          <w:rFonts w:ascii="Aptos" w:hAnsi="Aptos"/>
        </w:rPr>
        <w:t xml:space="preserve">from a recent </w:t>
      </w:r>
      <w:r w:rsidR="00C76B1D" w:rsidRPr="00EE49DC">
        <w:rPr>
          <w:rFonts w:ascii="Aptos" w:hAnsi="Aptos"/>
        </w:rPr>
        <w:t xml:space="preserve">exome-sequencing </w:t>
      </w:r>
      <w:r w:rsidR="00CF61B1" w:rsidRPr="00EE49DC">
        <w:rPr>
          <w:rFonts w:ascii="Aptos" w:hAnsi="Aptos"/>
        </w:rPr>
        <w:t xml:space="preserve">project on </w:t>
      </w:r>
      <w:r w:rsidR="00E84123" w:rsidRPr="00EE49DC">
        <w:rPr>
          <w:rFonts w:ascii="Aptos" w:hAnsi="Aptos"/>
        </w:rPr>
        <w:t>dementia</w:t>
      </w:r>
      <w:r w:rsidR="00271314" w:rsidRPr="00EE49DC">
        <w:rPr>
          <w:rFonts w:ascii="Aptos" w:hAnsi="Aptos"/>
        </w:rPr>
        <w:t xml:space="preserve"> </w:t>
      </w:r>
      <w:r w:rsidR="00AB39A3" w:rsidRPr="00EE49DC">
        <w:rPr>
          <w:rFonts w:ascii="Aptos" w:hAnsi="Aptos"/>
        </w:rPr>
        <w:t xml:space="preserve">conducted by Cardiff University. </w:t>
      </w:r>
      <w:r w:rsidR="00CA4260" w:rsidRPr="00EE49DC">
        <w:rPr>
          <w:rFonts w:ascii="Aptos" w:hAnsi="Aptos"/>
        </w:rPr>
        <w:t>80% of this</w:t>
      </w:r>
      <w:r w:rsidR="00522F1B" w:rsidRPr="00EE49DC">
        <w:rPr>
          <w:rFonts w:ascii="Aptos" w:hAnsi="Aptos"/>
        </w:rPr>
        <w:t xml:space="preserve"> sample </w:t>
      </w:r>
      <w:r w:rsidR="00CA4260" w:rsidRPr="00EE49DC">
        <w:rPr>
          <w:rFonts w:ascii="Aptos" w:hAnsi="Aptos"/>
        </w:rPr>
        <w:t xml:space="preserve">comprises </w:t>
      </w:r>
      <w:r w:rsidR="00271314" w:rsidRPr="00EE49DC">
        <w:rPr>
          <w:rFonts w:ascii="Aptos" w:hAnsi="Aptos"/>
        </w:rPr>
        <w:t xml:space="preserve">individuals with </w:t>
      </w:r>
      <w:r w:rsidR="00E84123" w:rsidRPr="00EE49DC">
        <w:rPr>
          <w:rFonts w:ascii="Aptos" w:hAnsi="Aptos"/>
        </w:rPr>
        <w:t>Alzheimer’s disease</w:t>
      </w:r>
      <w:r w:rsidR="006837C5">
        <w:rPr>
          <w:rFonts w:ascii="Aptos" w:hAnsi="Aptos"/>
        </w:rPr>
        <w:t xml:space="preserve">; a subset of these </w:t>
      </w:r>
      <w:proofErr w:type="gramStart"/>
      <w:r w:rsidR="006837C5">
        <w:rPr>
          <w:rFonts w:ascii="Aptos" w:hAnsi="Aptos"/>
        </w:rPr>
        <w:t>are</w:t>
      </w:r>
      <w:proofErr w:type="gramEnd"/>
      <w:r w:rsidR="006837C5">
        <w:rPr>
          <w:rFonts w:ascii="Aptos" w:hAnsi="Aptos"/>
        </w:rPr>
        <w:t xml:space="preserve"> included in </w:t>
      </w:r>
      <w:r w:rsidR="00736946" w:rsidRPr="00DD160A">
        <w:rPr>
          <w:rFonts w:ascii="Aptos" w:hAnsi="Aptos"/>
          <w:noProof/>
        </w:rPr>
        <w:t>Holstege et al. 2022</w:t>
      </w:r>
      <w:r w:rsidR="00E81393">
        <w:rPr>
          <w:rFonts w:ascii="Aptos" w:hAnsi="Aptos"/>
          <w:noProof/>
        </w:rPr>
        <w:t>, which contains further cohort descriptives</w:t>
      </w:r>
      <w:r w:rsidR="00271314" w:rsidRPr="00EE49DC">
        <w:rPr>
          <w:rFonts w:ascii="Aptos" w:hAnsi="Aptos"/>
        </w:rPr>
        <w:t xml:space="preserve">. </w:t>
      </w:r>
      <w:r w:rsidR="00E1786F" w:rsidRPr="00DD160A">
        <w:rPr>
          <w:rFonts w:ascii="Aptos" w:hAnsi="Aptos"/>
        </w:rPr>
        <w:t xml:space="preserve">We included </w:t>
      </w:r>
      <w:r w:rsidR="001E3782" w:rsidRPr="00DD160A">
        <w:rPr>
          <w:rFonts w:ascii="Aptos" w:hAnsi="Aptos"/>
        </w:rPr>
        <w:t xml:space="preserve">individuals with AD in our </w:t>
      </w:r>
      <w:r w:rsidR="00F6206A" w:rsidRPr="00DD160A">
        <w:rPr>
          <w:rFonts w:ascii="Aptos" w:hAnsi="Aptos"/>
        </w:rPr>
        <w:t xml:space="preserve">new control </w:t>
      </w:r>
      <w:r w:rsidR="001E3782" w:rsidRPr="00DD160A">
        <w:rPr>
          <w:rFonts w:ascii="Aptos" w:hAnsi="Aptos"/>
        </w:rPr>
        <w:t xml:space="preserve">sample given </w:t>
      </w:r>
      <w:r w:rsidR="00871DD0" w:rsidRPr="00DD160A">
        <w:rPr>
          <w:rFonts w:ascii="Aptos" w:hAnsi="Aptos"/>
        </w:rPr>
        <w:t xml:space="preserve">no </w:t>
      </w:r>
      <w:r w:rsidR="004F46F5" w:rsidRPr="00DD160A">
        <w:rPr>
          <w:rFonts w:ascii="Aptos" w:hAnsi="Aptos"/>
        </w:rPr>
        <w:t xml:space="preserve">evidence for a significant </w:t>
      </w:r>
      <w:r w:rsidR="00871DD0" w:rsidRPr="00DD160A">
        <w:rPr>
          <w:rFonts w:ascii="Aptos" w:hAnsi="Aptos"/>
        </w:rPr>
        <w:t>genetic correlation between AD and schizophrenia</w:t>
      </w:r>
      <w:r w:rsidR="00271314" w:rsidRPr="00DD160A">
        <w:rPr>
          <w:rFonts w:ascii="Aptos" w:hAnsi="Aptos"/>
        </w:rPr>
        <w:fldChar w:fldCharType="begin"/>
      </w:r>
      <w:r w:rsidR="00565884">
        <w:rPr>
          <w:rFonts w:ascii="Aptos" w:hAnsi="Aptos"/>
        </w:rPr>
        <w:instrText xml:space="preserve"> ADDIN ZOTERO_ITEM CSL_CITATION {"citationID":"T60s18li","properties":{"formattedCitation":"\\super 11\\nosupersub{}","plainCitation":"11","noteIndex":0},"citationItems":[{"id":"YrCy1iQK/l4Dkwt56","uris":["http://zotero.org/users/11405559/items/MGHJBLGD"],"itemData":{"id":429,"type":"article-journal","abstract":"Disorders of the brain can exhibit considerable epidemiological comorbidity and often share symptoms, provoking debate about their etiologic overlap. We quantified the genetic sharing of 25 brain disorders from genome-wide association studies of 265,218 patients and 784,643 control participants and assessed their relationship to 17 phenotypes from 1,191,588 individuals. Psychiatric disorders share common variant risk, whereas neurological disorders appear more distinct from one another and from the psychiatric disorders. We also identified significant sharing between disorders and a number of brain phenotypes, including cognitive measures. Further, we conducted simulations to explore how statistical power, diagnostic misclassification, and phenotypic heterogeneity affect genetic correlations. These results highlight the importance of common genetic variation as a risk factor for brain disorders and the value of heritability-based methods in understanding their etiology.","container-title":"Science","DOI":"10.1126/science.aap8757","issue":"6395","note":"publisher: American Association for the Advancement of Science","page":"eaap8757","source":"science.org (Atypon)","title":"Analysis of shared heritability in common disorders of the brain","volume":"360","author":[{"literal":"The Brainstorm Consortium"},{"family":"Anttila","given":"Verneri"},{"family":"Bulik-Sullivan","given":"Brendan"},{"family":"Finucane","given":"Hilary K."},{"family":"Walters","given":"Raymond K."},{"family":"Bras","given":"Jose"},{"family":"Duncan","given":"Laramie"},{"family":"Escott-Price","given":"Valentina"},{"family":"Falcone","given":"Guido J."},{"family":"Gormley","given":"Padhraig"},{"family":"Malik","given":"Rainer"},{"family":"Patsopoulos","given":"Nikolaos A."},{"family":"Ripke","given":"Stephan"},{"family":"Wei","given":"Zhi"},{"family":"Yu","given":"Dongmei"},{"family":"Lee","given":"Phil H."},{"family":"Turley","given":"Patrick"},{"family":"Grenier-Boley","given":"Benjamin"},{"family":"Chouraki","given":"Vincent"},{"family":"Kamatani","given":"Yoichiro"},{"family":"Berr","given":"Claudine"},{"family":"Letenneur","given":"Luc"},{"family":"Hannequin","given":"Didier"},{"family":"Amouyel","given":"Philippe"},{"family":"Boland","given":"Anne"},{"family":"Deleuze","given":"Jean-François"},{"family":"Duron","given":"Emmanuelle"},{"family":"Vardarajan","given":"Badri N."},{"family":"Reitz","given":"Christiane"},{"family":"Goate","given":"Alison M."},{"family":"Huentelman","given":"Matthew J."},{"family":"Kamboh","given":"M. Ilyas"},{"family":"Larson","given":"Eric B."},{"family":"Rogaeva","given":"Ekaterina"},{"family":"St George-Hyslop","given":"Peter"},{"family":"Hakonarson","given":"Hakon"},{"family":"Kukull","given":"Walter A."},{"family":"Farrer","given":"Lindsay A."},{"family":"Barnes","given":"Lisa L."},{"family":"Beach","given":"Thomas G."},{"family":"Demirci","given":"F. Yesim"},{"family":"Head","given":"Elizabeth"},{"family":"Hulette","given":"Christine M."},{"family":"Jicha","given":"Gregory A."},{"family":"Kauwe","given":"John S.K."},{"family":"Kaye","given":"Jeffrey A."},{"family":"Leverenz","given":"James B."},{"family":"Levey","given":"Allan I."},{"family":"Lieberman","given":"Andrew P."},{"family":"Pankratz","given":"Vernon S."},{"family":"Poon","given":"Wayne W."},{"family":"Quinn","given":"Joseph F."},{"family":"Saykin","given":"Andrew J."},{"family":"Schneider","given":"Lon S."},{"family":"Smith","given":"Amanda G."},{"family":"Sonnen","given":"Joshua A."},{"family":"Stern","given":"Robert A."},{"family":"Van Deerlin","given":"Vivianna M."},{"family":"Van Eldik","given":"Linda J."},{"family":"Harold","given":"Denise"},{"family":"Russo","given":"Giancarlo"},{"family":"Rubinsztein","given":"David C."},{"family":"Bayer","given":"Anthony"},{"family":"Tsolaki","given":"Magda"},{"family":"Proitsi","given":"Petra"},{"family":"Fox","given":"Nick C."},{"family":"Hampel","given":"Harald"},{"family":"Owen","given":"Michael J."},{"family":"Mead","given":"Simon"},{"family":"Passmore","given":"Peter"},{"family":"Morgan","given":"Kevin"},{"family":"Nöthen","given":"Markus M."},{"family":"Schott","given":"Jonathan M."},{"family":"Rossor","given":"Martin"},{"family":"Lupton","given":"Michelle K."},{"family":"Hoffmann","given":"Per"},{"family":"Kornhuber","given":"Johannes"},{"family":"Lawlor","given":"Brian"},{"family":"McQuillin","given":"Andrew"},{"family":"Al-Chalabi","given":"Ammar"},{"family":"Bis","given":"Joshua C"},{"family":"Ruiz","given":"Agustin"},{"family":"Boada","given":"Mercè"},{"family":"Seshadri","given":"Sudha"},{"family":"Beiser","given":"Alexa"},{"family":"Rice","given":"Kenneth"},{"family":"Lee","given":"Sven J.","non-dropping-particle":"van der"},{"family":"De Jager","given":"Philip L."},{"family":"Geschwind","given":"Daniel H."},{"family":"Riemenschneider","given":"Matthias"},{"family":"Riedel-Heller","given":"Steffi"},{"family":"Rotter","given":"Jerome I"},{"family":"Ransmayr","given":"Gerhard"},{"family":"Hyman","given":"Bradley T."},{"family":"Cruchaga","given":"Carlos"},{"family":"Alegret","given":"Montserrat"},{"family":"Winsvold","given":"Bendik"},{"family":"Palta","given":"Priit"},{"family":"Farh","given":"Kai-How"},{"family":"Cuenca-Leon","given":"Ester"},{"family":"Furlotte","given":"Nicholas"},{"family":"Kurth","given":"Tobias"},{"family":"Ligthart","given":"Lannie"},{"family":"Terwindt","given":"Gisela M."},{"family":"Freilinger","given":"Tobias"},{"family":"Ran","given":"Caroline"},{"family":"Gordon","given":"Scott D."},{"family":"Borck","given":"Guntram"},{"family":"Adams","given":"Hieab H.H."},{"family":"Lehtimäki","given":"Terho"},{"family":"Wedenoja","given":"Juho"},{"family":"Buring","given":"Julie E."},{"family":"Schürks","given":"Markus"},{"family":"Hrafnsdottir","given":"Maria"},{"family":"Hottenga","given":"Jouke-Jan"},{"family":"Penninx","given":"Brenda"},{"family":"Artto","given":"Ville"},{"family":"Kaunisto","given":"Mari"},{"family":"Vepsäläinen","given":"Salli"},{"family":"Martin","given":"Nicholas G."},{"family":"Montgomery","given":"Grant W."},{"family":"Kurki","given":"Mitja I."},{"family":"Hämäläinen","given":"Eija"},{"family":"Huang","given":"Hailiang"},{"family":"Huang","given":"Jie"},{"family":"Sandor","given":"Cynthia"},{"family":"Webber","given":"Caleb"},{"family":"Muller-Myhsok","given":"Bertram"},{"family":"Schreiber","given":"Stefan"},{"family":"Salomaa","given":"Veikko"},{"family":"Loehrer","given":"Elizabeth"},{"family":"Göbel","given":"Hartmut"},{"family":"Macaya","given":"Alfons"},{"family":"Pozo-Rosich","given":"Patricia"},{"family":"Hansen","given":"Thomas"},{"family":"Werge","given":"Thomas"},{"family":"Kaprio","given":"Jaakko"},{"family":"Metspalu","given":"Andres"},{"family":"Kubisch","given":"Christian"},{"family":"Ferrari","given":"Michel D."},{"family":"Belin","given":"Andrea C."},{"family":"Maagdenberg","given":"Arn M.J.M.","non-dropping-particle":"van den"},{"family":"Zwart","given":"John-Anker"},{"family":"Boomsma","given":"Dorret"},{"family":"Eriksson","given":"Nicholas"},{"family":"Olesen","given":"Jes"},{"family":"Chasman","given":"Daniel I."},{"family":"Nyholt","given":"Dale R."},{"family":"Anney","given":"Richard"},{"family":"Avbersek","given":"Andreja"},{"family":"Baum","given":"Larry"},{"family":"Berkovic","given":"Samuel"},{"family":"Bradfield","given":"Jonathan"},{"family":"Buono","given":"Russell J."},{"family":"Catarino","given":"Claudia B."},{"family":"Cossette","given":"Patrick"},{"family":"De Jonghe","given":"Peter"},{"family":"Depondt","given":"Chantal"},{"family":"Dlugos","given":"Dennis"},{"family":"Ferraro","given":"Thomas N."},{"family":"French","given":"Jacqueline"},{"family":"Hjalgrim","given":"Helle"},{"family":"Jamnadas-Khoda","given":"Jennifer"},{"family":"Kälviäinen","given":"Reetta"},{"family":"Kunz","given":"Wolfram S."},{"family":"Lerche","given":"Holger"},{"family":"Leu","given":"Costin"},{"family":"Lindhout","given":"Dick"},{"family":"Lo","given":"Warren"},{"family":"Lowenstein","given":"Daniel"},{"family":"McCormack","given":"Mark"},{"family":"Møller","given":"Rikke S."},{"family":"Molloy","given":"Anne"},{"family":"Ng","given":"Ping-Wing"},{"family":"Oliver","given":"Karen"},{"family":"Privitera","given":"Michael"},{"family":"Radtke","given":"Rodney"},{"family":"Ruppert","given":"Ann-Kathrin"},{"family":"Sander","given":"Thomas"},{"family":"Schachter","given":"Steven"},{"family":"Schankin","given":"Christoph"},{"family":"Scheffer","given":"Ingrid"},{"family":"Schoch","given":"Susanne"},{"family":"Sisodiya","given":"Sanjay M."},{"family":"Smith","given":"Philip"},{"family":"Sperling","given":"Michael"},{"family":"Striano","given":"Pasquale"},{"family":"Surges","given":"Rainer"},{"family":"Thomas","given":"G. Neil"},{"family":"Visscher","given":"Frank"},{"family":"Whelan","given":"Christopher D."},{"family":"Zara","given":"Federico"},{"family":"Heinzen","given":"Erin L."},{"family":"Marson","given":"Anthony"},{"family":"Becker","given":"Felicitas"},{"family":"Stroink","given":"Hans"},{"family":"Zimprich","given":"Fritz"},{"family":"Gasser","given":"Thomas"},{"family":"Gibbs","given":"Raphael"},{"family":"Heutink","given":"Peter"},{"family":"Martinez","given":"Maria"},{"family":"Morris","given":"Huw R."},{"family":"Sharma","given":"Manu"},{"family":"Ryten","given":"Mina"},{"family":"Mok","given":"Kin Y."},{"family":"Pulit","given":"Sara"},{"family":"Bevan","given":"Steve"},{"family":"Holliday","given":"Elizabeth"},{"family":"Attia","given":"John"},{"family":"Battey","given":"Thomas"},{"family":"Boncoraglio","given":"Giorgio"},{"family":"Thijs","given":"Vincent"},{"family":"Chen","given":"Wei-Min"},{"family":"Mitchell","given":"Braxton"},{"family":"Rothwell","given":"Peter"},{"family":"Sharma","given":"Pankaj"},{"family":"Sudlow","given":"Cathie"},{"family":"Vicente","given":"Astrid"},{"family":"Markus","given":"Hugh"},{"family":"Kourkoulis","given":"Christina"},{"family":"Pera","given":"Joana"},{"family":"Raffeld","given":"Miriam"},{"family":"Silliman","given":"Scott"},{"family":"Boraska Perica","given":"Vesna"},{"family":"Thornton","given":"Laura M."},{"family":"Huckins","given":"Laura M."},{"family":"William Rayner","given":"N."},{"family":"Lewis","given":"Cathryn M."},{"family":"Gratacos","given":"Monica"},{"family":"Rybakowski","given":"Filip"},{"family":"Keski-Rahkonen","given":"Anna"},{"family":"Raevuori","given":"Anu"},{"family":"Hudson","given":"James I."},{"family":"Reichborn-Kjennerud","given":"Ted"},{"family":"Monteleone","given":"Palmiero"},{"family":"Karwautz","given":"Andreas"},{"family":"Mannik","given":"Katrin"},{"family":"Baker","given":"Jessica H."},{"family":"O’Toole","given":"Julie K."},{"family":"Trace","given":"Sara E."},{"family":"Davis","given":"Oliver S. P."},{"family":"Helder","given":"Sietske G."},{"family":"Ehrlich","given":"Stefan"},{"family":"Herpertz-Dahlmann","given":"Beate"},{"family":"Danner","given":"Unna N."},{"family":"Elburg","given":"Annemarie A.","non-dropping-particle":"van"},{"family":"Clementi","given":"Maurizio"},{"family":"Forzan","given":"Monica"},{"family":"Docampo","given":"Elisa"},{"family":"Lissowska","given":"Jolanta"},{"family":"Hauser","given":"Joanna"},{"family":"Tortorella","given":"Alfonso"},{"family":"Maj","given":"Mario"},{"family":"Gonidakis","given":"Fragiskos"},{"family":"Tziouvas","given":"Konstantinos"},{"family":"Papezova","given":"Hana"},{"family":"Yilmaz","given":"Zeynep"},{"family":"Wagner","given":"Gudrun"},{"family":"Cohen-Woods","given":"Sarah"},{"family":"Herms","given":"Stefan"},{"family":"Julià","given":"Antonio"},{"family":"Rabionet","given":"Raquel"},{"family":"Dick","given":"Danielle M."},{"family":"Ripatti","given":"Samuli"},{"family":"Andreassen","given":"Ole A."},{"family":"Espeseth","given":"Thomas"},{"family":"Lundervold","given":"Astri J."},{"family":"Steen","given":"Vidar M."},{"family":"Pinto","given":"Dalila"},{"family":"Scherer","given":"Stephen W."},{"family":"Aschauer","given":"Harald"},{"family":"Schosser","given":"Alexandra"},{"family":"Alfredsson","given":"Lars"},{"family":"Padyukov","given":"Leonid"},{"family":"Halmi","given":"Katherine A."},{"family":"Mitchell","given":"James"},{"family":"Strober","given":"Michael"},{"family":"Bergen","given":"Andrew W."},{"family":"Kaye","given":"Walter"},{"family":"Szatkiewicz","given":"Jin Peng"},{"family":"Cormand","given":"Bru"},{"family":"Ramos-Quiroga","given":"Josep Antoni"},{"family":"Sánchez-Mora","given":"Cristina"},{"family":"Ribasés","given":"Marta"},{"family":"Casas","given":"Miguel"},{"family":"Hervas","given":"Amaia"},{"family":"Arranz","given":"Maria Jesús"},{"family":"Haavik","given":"Jan"},{"family":"Zayats","given":"Tetyana"},{"family":"Johansson","given":"Stefan"},{"family":"Williams","given":"Nigel"},{"family":"Elia","given":"Josephine"},{"family":"Dempfle","given":"Astrid"},{"family":"Rothenberger","given":"Aribert"},{"family":"Kuntsi","given":"Jonna"},{"family":"Oades","given":"Robert D."},{"family":"Banaschewski","given":"Tobias"},{"family":"Franke","given":"Barbara"},{"family":"Buitelaar","given":"Jan K."},{"family":"Arias Vasquez","given":"Alejandro"},{"family":"Doyle","given":"Alysa E."},{"family":"Reif","given":"Andreas"},{"family":"Lesch","given":"Klaus-Peter"},{"family":"Freitag","given":"Christine"},{"family":"Rivero","given":"Olga"},{"family":"Palmason","given":"Haukur"},{"family":"Romanos","given":"Marcel"},{"family":"Langley","given":"Kate"},{"family":"Rietschel","given":"Marcella"},{"family":"Witt","given":"Stephanie H."},{"family":"Dalsgaard","given":"Soeren"},{"family":"Børglum","given":"Anders D."},{"family":"Waldman","given":"Irwin"},{"family":"Wilmot","given":"Beth"},{"family":"Molly","given":"Nikolas"},{"family":"Bau","given":"Claiton H.D."},{"family":"Crosbie","given":"Jennifer"},{"family":"Schachar","given":"Russell"},{"family":"Loo","given":"Sandra K."},{"family":"McGough","given":"James J."},{"family":"Grevet","given":"Eugenio H."},{"family":"Medland","given":"Sarah E."},{"family":"Robinson","given":"Elise"},{"family":"Weiss","given":"Lauren A."},{"family":"Bacchelli","given":"Elena"},{"family":"Bailey","given":"Anthony"},{"family":"Bal","given":"Vanessa"},{"family":"Battaglia","given":"Agatino"},{"family":"Betancur","given":"Catalina"},{"family":"Bolton","given":"Patrick"},{"family":"Cantor","given":"Rita"},{"family":"Celestino-Soper","given":"Patrícia"},{"family":"Dawson","given":"Geraldine"},{"family":"De Rubeis","given":"Silvia"},{"family":"Duque","given":"Frederico"},{"family":"Green","given":"Andrew"},{"family":"Klauck","given":"Sabine M."},{"family":"Leboyer","given":"Marion"},{"family":"Levitt","given":"Pat"},{"family":"Maestrini","given":"Elena"},{"family":"Mane","given":"Shrikant"},{"family":"De-Luca","given":"Daniel Moreno-"},{"family":"Parr","given":"Jeremy"},{"family":"Regan","given":"Regina"},{"family":"Reichenberg","given":"Abraham"},{"family":"Sandin","given":"Sven"},{"family":"Vorstman","given":"Jacob"},{"family":"Wassink","given":"Thomas"},{"family":"Wijsman","given":"Ellen"},{"family":"Cook","given":"Edwin"},{"family":"Santangelo","given":"Susan"},{"family":"Delorme","given":"Richard"},{"family":"Rogé","given":"Bernadette"},{"family":"Magalhaes","given":"Tiago"},{"family":"Arking","given":"Dan"},{"family":"Schulze","given":"Thomas G."},{"family":"Thompson","given":"Robert C."},{"family":"Strohmaier","given":"Jana"},{"family":"Matthews","given":"Keith"},{"family":"Melle","given":"Ingrid"},{"family":"Morris","given":"Derek"},{"family":"Blackwood","given":"Douglas"},{"family":"McIntosh","given":"Andrew"},{"family":"Bergen","given":"Sarah E"},{"family":"Schalling","given":"Martin"},{"family":"Jamain","given":"Stéphane"},{"family":"Maaser","given":"Anna"},{"family":"Fischer","given":"Sascha B."},{"family":"Reinbold","given":"Céline S."},{"family":"Fullerton","given":"Janice M."},{"family":"Grigoroiu-Serbanescu","given":"Maria"},{"family":"Guzman-Parra","given":"José"},{"family":"Mayoral","given":"Fermin"},{"family":"Schofield","given":"Peter R."},{"family":"Cichon","given":"Sven"},{"family":"Mühleisen","given":"Thomas W."},{"family":"Degenhardt","given":"Franziska"},{"family":"Schumacher","given":"Johannes"},{"family":"Bauer","given":"Michael"},{"family":"Mitchell","given":"Philip B."},{"family":"Gershon","given":"Elliot S."},{"family":"Rice","given":"John"},{"family":"Potash","given":"James B."},{"family":"Zandi","given":"Peter P."},{"family":"Craddock","given":"Nick"},{"family":"Ferrier","given":"I. Nicol"},{"family":"Alda","given":"Martin"},{"family":"Rouleau","given":"Guy A."},{"family":"Turecki","given":"Gustavo"},{"family":"Ophoff","given":"Roel"},{"family":"Pato","given":"Carlos"},{"family":"Anjorin","given":"Adebayo"},{"family":"Stahl","given":"Eli"},{"family":"Leber","given":"Markus"},{"family":"Czerski","given":"Piotr M."},{"family":"Edenberg","given":"Howard J."},{"family":"Cruceanu","given":"Cristiana"},{"family":"Jones","given":"Ian R."},{"family":"Posthuma","given":"Danielle"},{"family":"Andlauer","given":"Till F.M."},{"family":"Forstner","given":"Andreas J."},{"family":"Streit","given":"Fabian"},{"family":"Baune","given":"Bernhard T."},{"family":"Air","given":"Tracy"},{"family":"Sinnamon","given":"Grant"},{"family":"Wray","given":"Naomi R."},{"family":"MacIntyre","given":"Donald J."},{"family":"Porteous","given":"David"},{"family":"Homuth","given":"Georg"},{"family":"Rivera","given":"Margarita"},{"family":"Grove","given":"Jakob"},{"family":"Middeldorp","given":"Christel M."},{"family":"Hickie","given":"Ian"},{"family":"Pergadia","given":"Michele"},{"family":"Mehta","given":"Divya"},{"family":"Smit","given":"Johannes H."},{"family":"Jansen","given":"Rick"},{"family":"Geus","given":"Eco","non-dropping-particle":"de"},{"family":"Dunn","given":"Erin"},{"family":"Li","given":"Qingqin S."},{"family":"Nauck","given":"Matthias"},{"family":"Schoevers","given":"Robert A."},{"family":"Beekman","given":"Aartjan TF"},{"family":"Knowles","given":"James A."},{"family":"Viktorin","given":"Alexander"},{"family":"Arnold","given":"Paul"},{"family":"Barr","given":"Cathy L."},{"family":"Bedoya-Berrio","given":"Gabriel"},{"family":"Bienvenu","given":"O. Joseph"},{"family":"Brentani","given":"Helena"},{"family":"Burton","given":"Christie"},{"family":"Camarena","given":"Beatriz"},{"family":"Cappi","given":"Carolina"},{"family":"Cath","given":"Danielle"},{"family":"Cavallini","given":"Maria"},{"family":"Cusi","given":"Daniele"},{"family":"Darrow","given":"Sabrina"},{"family":"Denys","given":"Damiaan"},{"family":"Derks","given":"Eske M."},{"family":"Dietrich","given":"Andrea"},{"family":"Fernandez","given":"Thomas"},{"family":"Figee","given":"Martijn"},{"family":"Freimer","given":"Nelson"},{"family":"Gerber","given":"Gloria"},{"family":"Grados","given":"Marco"},{"family":"Greenberg","given":"Erica"},{"family":"Hanna","given":"Gregory L."},{"family":"Hartmann","given":"Andreas"},{"family":"Hirschtritt","given":"Matthew E."},{"family":"Hoekstra","given":"Pieter J."},{"family":"Huang","given":"Alden"},{"family":"Huyser","given":"Chaim"},{"family":"Illmann","given":"Cornelia"},{"family":"Jenike","given":"Michael"},{"family":"Kuperman","given":"Samuel"},{"family":"Leventhal","given":"Bennett"},{"family":"Lochner","given":"Christine"},{"family":"Lyon","given":"Gholson J."},{"family":"Macciardi","given":"Fabio"},{"family":"Madruga-Garrido","given":"Marcos"},{"family":"Malaty","given":"Irene A."},{"family":"Maras","given":"Athanasios"},{"family":"McGrath","given":"Lauren"},{"family":"Miguel","given":"Eurípedes C."},{"family":"Mir","given":"Pablo"},{"family":"Nestadt","given":"Gerald"},{"family":"Nicolini","given":"Humberto"},{"family":"Okun","given":"Michael S."},{"family":"Pakstis","given":"Andrew"},{"family":"Paschou","given":"Peristera"},{"family":"Piacentini","given":"John"},{"family":"Pittenger","given":"Christopher"},{"family":"Plessen","given":"Kerstin"},{"family":"Ramensky","given":"Vasily"},{"family":"Ramos","given":"Eliana M."},{"family":"Reus","given":"Victor"},{"family":"Richter","given":"Margaret A."},{"family":"Riddle","given":"Mark A."},{"family":"Robertson","given":"Mary M."},{"family":"Roessner","given":"Veit"},{"family":"Rosário","given":"Maria"},{"family":"Samuels","given":"Jack F."},{"family":"Sandor","given":"Paul"},{"family":"Stein","given":"Dan J."},{"family":"Tsetsos","given":"Fotis"},{"family":"Van Nieuwerburgh","given":"Filip"},{"family":"Weatherall","given":"Sarah"},{"family":"Wendland","given":"Jens R."},{"family":"Wolanczyk","given":"Tomasz"},{"family":"Worbe","given":"Yulia"},{"family":"Zai","given":"Gwyneth"},{"family":"Goes","given":"Fernando S."},{"family":"McLaughlin","given":"Nicole"},{"family":"Nestadt","given":"Paul S."},{"family":"Grabe","given":"Hans-Jorgen"},{"family":"Depienne","given":"Christel"},{"family":"Konkashbaev","given":"Anuar"},{"family":"Lanzagorta","given":"Nuria"},{"family":"Valencia-Duarte","given":"Ana"},{"family":"Bramon","given":"Elvira"},{"family":"Buccola","given":"Nancy"},{"family":"Cahn","given":"Wiepke"},{"family":"Cairns","given":"Murray"},{"family":"Chong","given":"Siow A."},{"family":"Cohen","given":"David"},{"family":"Crespo-Facorro","given":"Benedicto"},{"family":"Crowley","given":"James"},{"family":"Davidson","given":"Michael"},{"family":"DeLisi","given":"Lynn"},{"family":"Dinan","given":"Timothy"},{"family":"Donohoe","given":"Gary"},{"family":"Drapeau","given":"Elodie"},{"family":"Duan","given":"Jubao"},{"family":"Haan","given":"Lieuwe"},{"family":"Hougaard","given":"David"},{"family":"Karachanak-Yankova","given":"Sena"},{"family":"Khrunin","given":"Andrey"},{"family":"Klovins","given":"Janis"},{"family":"Kučinskas","given":"Vaidutis"},{"family":"Lee Chee Keong","given":"Jimmy"},{"family":"Limborska","given":"Svetlana"},{"family":"Loughland","given":"Carmel"},{"family":"Lönnqvist","given":"Jouko"},{"family":"Maher","given":"Brion"},{"family":"Mattheisen","given":"Manuel"},{"family":"McDonald","given":"Colm"},{"family":"Murphy","given":"Kieran C."},{"family":"Murray","given":"Robin"},{"family":"Nenadic","given":"Igor"},{"family":"Os","given":"Jim","non-dropping-particle":"van"},{"family":"Pantelis","given":"Christos"},{"family":"Pato","given":"Michele"},{"family":"Petryshen","given":"Tracey"},{"family":"Quested","given":"Digby"},{"family":"Roussos","given":"Panos"},{"family":"Sanders","given":"Alan R."},{"family":"Schall","given":"Ulrich"},{"family":"Schwab","given":"Sibylle G."},{"family":"Sim","given":"Kang"},{"family":"So","given":"Hon-Cheong"},{"family":"Stögmann","given":"Elisabeth"},{"family":"Subramaniam","given":"Mythily"},{"family":"Toncheva","given":"Draga"},{"family":"Waddington","given":"John"},{"family":"Walters","given":"James"},{"family":"Weiser","given":"Mark"},{"family":"Cheng","given":"Wei"},{"family":"Cloninger","given":"Robert"},{"family":"Curtis","given":"David"},{"family":"Gejman","given":"Pablo V."},{"family":"Henskens","given":"Frans"},{"family":"Mattingsdal","given":"Morten"},{"family":"Oh","given":"Sang-Yun"},{"family":"Scott","given":"Rodney"},{"family":"Webb","given":"Bradley"},{"family":"Breen","given":"Gerome"},{"family":"Churchhouse","given":"Claire"},{"family":"Bulik","given":"Cynthia M."},{"family":"Daly","given":"Mark"},{"family":"Dichgans","given":"Martin"},{"family":"Faraone","given":"Stephen V."},{"family":"Guerreiro","given":"Rita"},{"family":"Holmans","given":"Peter"},{"family":"Kendler","given":"Kenneth S."},{"family":"Koeleman","given":"Bobby"},{"family":"Mathews","given":"Carol A."},{"family":"Price","given":"Alkes"},{"family":"Scharf","given":"Jeremiah"},{"family":"Sklar","given":"Pamela"},{"family":"Williams","given":"Julie"},{"family":"Wood","given":"Nicholas W."},{"family":"Cotsapas","given":"Chris"},{"family":"Palotie","given":"Aarno"},{"family":"Smoller","given":"Jordan W."},{"family":"Sullivan","given":"Patrick"},{"family":"Rosand","given":"Jonathan"},{"family":"Corvin","given":"Aiden"},{"family":"Neale","given":"Benjamin M."}],"issued":{"date-parts":[["2018",6,22]]}}}],"schema":"https://github.com/citation-style-language/schema/raw/master/csl-citation.json"} </w:instrText>
      </w:r>
      <w:r w:rsidR="00271314" w:rsidRPr="00DD160A">
        <w:rPr>
          <w:rFonts w:ascii="Aptos" w:hAnsi="Aptos"/>
        </w:rPr>
        <w:fldChar w:fldCharType="separate"/>
      </w:r>
      <w:r w:rsidR="00565884" w:rsidRPr="00565884">
        <w:rPr>
          <w:rFonts w:ascii="Aptos" w:hAnsi="Aptos" w:cs="Times New Roman"/>
          <w:kern w:val="0"/>
          <w:vertAlign w:val="superscript"/>
        </w:rPr>
        <w:t>11</w:t>
      </w:r>
      <w:r w:rsidR="00271314" w:rsidRPr="00DD160A">
        <w:rPr>
          <w:rFonts w:ascii="Aptos" w:hAnsi="Aptos"/>
        </w:rPr>
        <w:fldChar w:fldCharType="end"/>
      </w:r>
      <w:r w:rsidR="0039059A" w:rsidRPr="00DD160A">
        <w:rPr>
          <w:rFonts w:ascii="Aptos" w:hAnsi="Aptos"/>
        </w:rPr>
        <w:t>.</w:t>
      </w:r>
    </w:p>
    <w:p w14:paraId="0D44A70E" w14:textId="77777777" w:rsidR="00D95804" w:rsidRDefault="00D95804" w:rsidP="008D3EC2">
      <w:pPr>
        <w:spacing w:line="360" w:lineRule="auto"/>
        <w:rPr>
          <w:rFonts w:ascii="Aptos" w:hAnsi="Aptos"/>
        </w:rPr>
      </w:pPr>
    </w:p>
    <w:p w14:paraId="0790D914" w14:textId="73314DDE" w:rsidR="00570F41" w:rsidRPr="004034E1" w:rsidRDefault="00570F41" w:rsidP="00553C4E">
      <w:pPr>
        <w:spacing w:line="360" w:lineRule="auto"/>
        <w:rPr>
          <w:rFonts w:ascii="Aptos" w:hAnsi="Aptos"/>
          <w:b/>
          <w:bCs/>
        </w:rPr>
      </w:pPr>
      <w:r w:rsidRPr="004034E1">
        <w:rPr>
          <w:rFonts w:ascii="Aptos" w:hAnsi="Aptos"/>
          <w:b/>
          <w:bCs/>
        </w:rPr>
        <w:t>Ethics statements</w:t>
      </w:r>
    </w:p>
    <w:p w14:paraId="20332C60" w14:textId="3A28FBD6" w:rsidR="00131F8E" w:rsidRDefault="009176E4" w:rsidP="00553C4E">
      <w:pPr>
        <w:spacing w:line="360" w:lineRule="auto"/>
        <w:rPr>
          <w:rFonts w:ascii="Aptos" w:hAnsi="Aptos"/>
        </w:rPr>
      </w:pPr>
      <w:r w:rsidRPr="009176E4">
        <w:rPr>
          <w:rFonts w:ascii="Aptos" w:hAnsi="Aptos"/>
        </w:rPr>
        <w:t xml:space="preserve">All research conducted as part of this study was consistent with UK regulatory and ethical guidelines. </w:t>
      </w:r>
      <w:r w:rsidR="00545361" w:rsidRPr="00545361">
        <w:rPr>
          <w:rFonts w:ascii="Aptos" w:hAnsi="Aptos"/>
        </w:rPr>
        <w:t>The CLOZUK study received UK National Research Ethics Service approval (reference number 10/WSE02/15</w:t>
      </w:r>
      <w:r w:rsidR="002A23E7">
        <w:rPr>
          <w:rFonts w:ascii="Aptos" w:hAnsi="Aptos"/>
        </w:rPr>
        <w:t>)</w:t>
      </w:r>
      <w:r w:rsidR="00545361" w:rsidRPr="00545361">
        <w:rPr>
          <w:rFonts w:ascii="Aptos" w:hAnsi="Aptos"/>
        </w:rPr>
        <w:t xml:space="preserve">. The Cardiff COGS study was approved by </w:t>
      </w:r>
      <w:r w:rsidR="00545361" w:rsidRPr="00545361">
        <w:rPr>
          <w:rFonts w:ascii="Aptos" w:hAnsi="Aptos"/>
        </w:rPr>
        <w:lastRenderedPageBreak/>
        <w:t xml:space="preserve">the </w:t>
      </w:r>
      <w:proofErr w:type="gramStart"/>
      <w:r w:rsidR="00545361" w:rsidRPr="00545361">
        <w:rPr>
          <w:rFonts w:ascii="Aptos" w:hAnsi="Aptos"/>
        </w:rPr>
        <w:t>South East</w:t>
      </w:r>
      <w:proofErr w:type="gramEnd"/>
      <w:r w:rsidR="00545361" w:rsidRPr="00545361">
        <w:rPr>
          <w:rFonts w:ascii="Aptos" w:hAnsi="Aptos"/>
        </w:rPr>
        <w:t xml:space="preserve"> Wales Research Ethics Committee Panel (reference number: 07/ WSE03/110). The F-series and affected sib studies were approved by the Multicentre Research Ethics Committee in Wales (reference number: MREC 99/9/16).</w:t>
      </w:r>
    </w:p>
    <w:p w14:paraId="012CD3C2" w14:textId="66F03904" w:rsidR="00553C4E" w:rsidRPr="00553C4E" w:rsidRDefault="009176E4" w:rsidP="00553C4E">
      <w:pPr>
        <w:spacing w:line="360" w:lineRule="auto"/>
        <w:rPr>
          <w:rFonts w:ascii="Aptos" w:hAnsi="Aptos"/>
        </w:rPr>
      </w:pPr>
      <w:r w:rsidRPr="009176E4">
        <w:rPr>
          <w:rFonts w:ascii="Aptos" w:hAnsi="Aptos"/>
        </w:rPr>
        <w:t>The control samples were recruited as part of independent projects, all of which have equivalent ethical permissions and data sharing procedures in place.</w:t>
      </w:r>
      <w:r w:rsidR="00553C4E">
        <w:rPr>
          <w:rFonts w:ascii="Aptos" w:hAnsi="Aptos"/>
        </w:rPr>
        <w:t xml:space="preserve"> </w:t>
      </w:r>
      <w:r w:rsidR="00553C4E" w:rsidRPr="00553C4E">
        <w:rPr>
          <w:rFonts w:ascii="Aptos" w:hAnsi="Aptos"/>
        </w:rPr>
        <w:t>Ethical approval for</w:t>
      </w:r>
      <w:r w:rsidR="00CB37F6">
        <w:rPr>
          <w:rFonts w:ascii="Aptos" w:hAnsi="Aptos"/>
        </w:rPr>
        <w:t xml:space="preserve"> the</w:t>
      </w:r>
      <w:r w:rsidR="00553C4E" w:rsidRPr="00553C4E">
        <w:rPr>
          <w:rFonts w:ascii="Aptos" w:hAnsi="Aptos"/>
        </w:rPr>
        <w:t xml:space="preserve"> NCMH </w:t>
      </w:r>
      <w:r w:rsidR="00CB37F6">
        <w:rPr>
          <w:rFonts w:ascii="Aptos" w:hAnsi="Aptos"/>
        </w:rPr>
        <w:t xml:space="preserve">sample </w:t>
      </w:r>
      <w:r w:rsidR="00553C4E" w:rsidRPr="00553C4E">
        <w:rPr>
          <w:rFonts w:ascii="Aptos" w:hAnsi="Aptos"/>
        </w:rPr>
        <w:t>obtained from Wales Research Ethics Committee 2 (reference: 16/WA/0323).</w:t>
      </w:r>
      <w:r w:rsidR="00CB37F6">
        <w:rPr>
          <w:rFonts w:ascii="Aptos" w:hAnsi="Aptos"/>
        </w:rPr>
        <w:t xml:space="preserve"> </w:t>
      </w:r>
      <w:r w:rsidR="009059E8">
        <w:rPr>
          <w:rFonts w:ascii="Aptos" w:hAnsi="Aptos"/>
        </w:rPr>
        <w:t xml:space="preserve">Ethical approval was obtained </w:t>
      </w:r>
      <w:r w:rsidR="0004132D">
        <w:rPr>
          <w:rFonts w:ascii="Aptos" w:hAnsi="Aptos"/>
        </w:rPr>
        <w:t xml:space="preserve">from </w:t>
      </w:r>
      <w:r w:rsidR="00A0474B">
        <w:rPr>
          <w:rFonts w:ascii="Aptos" w:hAnsi="Aptos"/>
        </w:rPr>
        <w:t xml:space="preserve">UK </w:t>
      </w:r>
      <w:r w:rsidR="00C96A33" w:rsidRPr="00C96A33">
        <w:rPr>
          <w:rFonts w:ascii="Aptos" w:hAnsi="Aptos"/>
        </w:rPr>
        <w:t>NHS Health Research Authority/Health and Care Research Wales</w:t>
      </w:r>
      <w:r w:rsidR="00C96A33">
        <w:rPr>
          <w:rFonts w:ascii="Aptos" w:hAnsi="Aptos"/>
        </w:rPr>
        <w:t xml:space="preserve"> and </w:t>
      </w:r>
      <w:r w:rsidR="0004132D">
        <w:rPr>
          <w:rFonts w:ascii="Aptos" w:hAnsi="Aptos"/>
        </w:rPr>
        <w:t xml:space="preserve">the </w:t>
      </w:r>
      <w:r w:rsidR="0004132D" w:rsidRPr="0004132D">
        <w:rPr>
          <w:rFonts w:ascii="Aptos" w:hAnsi="Aptos"/>
        </w:rPr>
        <w:t>Wales Research Ethics Committee 3 Cardiff</w:t>
      </w:r>
      <w:r w:rsidR="00C96A33">
        <w:rPr>
          <w:rFonts w:ascii="Aptos" w:hAnsi="Aptos"/>
        </w:rPr>
        <w:t xml:space="preserve"> board</w:t>
      </w:r>
      <w:r w:rsidR="0004132D" w:rsidRPr="0004132D">
        <w:rPr>
          <w:rFonts w:ascii="Aptos" w:hAnsi="Aptos"/>
        </w:rPr>
        <w:t xml:space="preserve"> </w:t>
      </w:r>
      <w:r w:rsidR="009059E8">
        <w:rPr>
          <w:rFonts w:ascii="Aptos" w:hAnsi="Aptos"/>
        </w:rPr>
        <w:t xml:space="preserve">for the </w:t>
      </w:r>
      <w:r w:rsidR="00E81393" w:rsidRPr="00E81393">
        <w:rPr>
          <w:rFonts w:ascii="Aptos" w:hAnsi="Aptos"/>
        </w:rPr>
        <w:t xml:space="preserve">Cardiff Alzheimer’s disease cohort </w:t>
      </w:r>
      <w:r w:rsidR="009059E8">
        <w:rPr>
          <w:rFonts w:ascii="Aptos" w:hAnsi="Aptos"/>
        </w:rPr>
        <w:t>(</w:t>
      </w:r>
      <w:r w:rsidR="009059E8" w:rsidRPr="006F5EB7">
        <w:rPr>
          <w:rFonts w:ascii="Aptos" w:hAnsi="Aptos"/>
        </w:rPr>
        <w:t xml:space="preserve">REC numbers </w:t>
      </w:r>
      <w:r w:rsidR="006F5EB7" w:rsidRPr="006F5EB7">
        <w:rPr>
          <w:rFonts w:ascii="Aptos" w:hAnsi="Aptos"/>
        </w:rPr>
        <w:t>04/9/030 and 17/SS/0139</w:t>
      </w:r>
      <w:r w:rsidR="009059E8">
        <w:rPr>
          <w:rFonts w:ascii="Aptos" w:hAnsi="Aptos"/>
        </w:rPr>
        <w:t>)</w:t>
      </w:r>
      <w:r w:rsidR="006F5EB7">
        <w:rPr>
          <w:rFonts w:ascii="Aptos" w:hAnsi="Aptos"/>
        </w:rPr>
        <w:t xml:space="preserve">. </w:t>
      </w:r>
    </w:p>
    <w:p w14:paraId="7EBBBB85" w14:textId="51FCC54C" w:rsidR="00553C4E" w:rsidRPr="00DD160A" w:rsidRDefault="00553C4E" w:rsidP="008D3EC2">
      <w:pPr>
        <w:spacing w:line="360" w:lineRule="auto"/>
        <w:rPr>
          <w:rFonts w:ascii="Aptos" w:hAnsi="Aptos"/>
        </w:rPr>
      </w:pPr>
      <w:r w:rsidRPr="00553C4E">
        <w:rPr>
          <w:rFonts w:ascii="Aptos" w:hAnsi="Aptos"/>
        </w:rPr>
        <w:t> </w:t>
      </w:r>
    </w:p>
    <w:p w14:paraId="6272D6C0" w14:textId="2ED5F269" w:rsidR="007D117C" w:rsidRPr="00DD160A" w:rsidRDefault="007D117C" w:rsidP="001B63F7">
      <w:pPr>
        <w:pStyle w:val="Heading2"/>
      </w:pPr>
      <w:bookmarkStart w:id="2" w:name="_Toc179790411"/>
      <w:r w:rsidRPr="00DD160A">
        <w:t>Sample-level quality control</w:t>
      </w:r>
      <w:bookmarkEnd w:id="2"/>
    </w:p>
    <w:p w14:paraId="6AA5671A" w14:textId="77777777" w:rsidR="007D117C" w:rsidRPr="00DD160A" w:rsidRDefault="007D117C" w:rsidP="007D117C">
      <w:pPr>
        <w:spacing w:line="360" w:lineRule="auto"/>
        <w:rPr>
          <w:rFonts w:ascii="Aptos" w:hAnsi="Aptos"/>
        </w:rPr>
      </w:pPr>
    </w:p>
    <w:p w14:paraId="66714B1A" w14:textId="7741374B" w:rsidR="007D117C" w:rsidRPr="00DD160A" w:rsidRDefault="007D117C" w:rsidP="007D117C">
      <w:pPr>
        <w:spacing w:line="360" w:lineRule="auto"/>
        <w:rPr>
          <w:rFonts w:ascii="Aptos" w:hAnsi="Aptos"/>
        </w:rPr>
      </w:pPr>
      <w:r w:rsidRPr="00DD160A">
        <w:rPr>
          <w:rFonts w:ascii="Aptos" w:hAnsi="Aptos"/>
          <w:b/>
        </w:rPr>
        <w:t>Initial sample exclusions and sex checks:</w:t>
      </w:r>
      <w:r w:rsidRPr="00DD160A">
        <w:rPr>
          <w:rFonts w:ascii="Aptos" w:hAnsi="Aptos"/>
        </w:rPr>
        <w:t xml:space="preserve"> 28 </w:t>
      </w:r>
      <w:r w:rsidRPr="00DD160A" w:rsidDel="00624CFE">
        <w:rPr>
          <w:rFonts w:ascii="Aptos" w:hAnsi="Aptos"/>
        </w:rPr>
        <w:t>samples</w:t>
      </w:r>
      <w:r w:rsidRPr="00DD160A">
        <w:rPr>
          <w:rFonts w:ascii="Aptos" w:hAnsi="Aptos"/>
        </w:rPr>
        <w:t xml:space="preserve"> </w:t>
      </w:r>
      <w:r w:rsidR="0031055F" w:rsidRPr="00DD160A">
        <w:rPr>
          <w:rFonts w:ascii="Aptos" w:hAnsi="Aptos"/>
        </w:rPr>
        <w:t xml:space="preserve">were excluded for having </w:t>
      </w:r>
      <w:r w:rsidRPr="00DD160A">
        <w:rPr>
          <w:rFonts w:ascii="Aptos" w:hAnsi="Aptos"/>
        </w:rPr>
        <w:t xml:space="preserve">a sample call rate &lt; 0.75 or a mean genotype depth &lt; 10. </w:t>
      </w:r>
      <w:r w:rsidR="00B32E90" w:rsidRPr="00DD160A">
        <w:rPr>
          <w:rFonts w:ascii="Aptos" w:hAnsi="Aptos"/>
        </w:rPr>
        <w:t xml:space="preserve">An additional </w:t>
      </w:r>
      <w:r w:rsidRPr="00DD160A">
        <w:rPr>
          <w:rFonts w:ascii="Aptos" w:hAnsi="Aptos"/>
        </w:rPr>
        <w:t xml:space="preserve">37 cases and 4 controls </w:t>
      </w:r>
      <w:r w:rsidR="00B32E90" w:rsidRPr="00DD160A">
        <w:rPr>
          <w:rFonts w:ascii="Aptos" w:hAnsi="Aptos"/>
        </w:rPr>
        <w:t>were excluded</w:t>
      </w:r>
      <w:r w:rsidR="001B7A65" w:rsidRPr="00DD160A">
        <w:rPr>
          <w:rFonts w:ascii="Aptos" w:hAnsi="Aptos"/>
        </w:rPr>
        <w:t xml:space="preserve"> for</w:t>
      </w:r>
      <w:r w:rsidR="00B32E90" w:rsidRPr="00DD160A">
        <w:rPr>
          <w:rFonts w:ascii="Aptos" w:hAnsi="Aptos"/>
        </w:rPr>
        <w:t xml:space="preserve"> </w:t>
      </w:r>
      <w:r w:rsidR="001B7A65" w:rsidRPr="00DD160A">
        <w:rPr>
          <w:rFonts w:ascii="Aptos" w:hAnsi="Aptos"/>
        </w:rPr>
        <w:t xml:space="preserve">failing sex checks, </w:t>
      </w:r>
      <w:r w:rsidRPr="00DD160A">
        <w:rPr>
          <w:rFonts w:ascii="Aptos" w:hAnsi="Aptos"/>
        </w:rPr>
        <w:t xml:space="preserve">where </w:t>
      </w:r>
      <w:r w:rsidR="003D5DD0">
        <w:rPr>
          <w:rFonts w:ascii="Aptos" w:hAnsi="Aptos"/>
        </w:rPr>
        <w:t>sample</w:t>
      </w:r>
      <w:r w:rsidR="001B7A65" w:rsidRPr="00DD160A">
        <w:rPr>
          <w:rFonts w:ascii="Aptos" w:hAnsi="Aptos"/>
        </w:rPr>
        <w:t xml:space="preserve"> </w:t>
      </w:r>
      <w:r w:rsidRPr="00DD160A">
        <w:rPr>
          <w:rFonts w:ascii="Aptos" w:hAnsi="Aptos"/>
        </w:rPr>
        <w:t xml:space="preserve">sex </w:t>
      </w:r>
      <w:r w:rsidR="001B7A65" w:rsidRPr="00DD160A">
        <w:rPr>
          <w:rFonts w:ascii="Aptos" w:hAnsi="Aptos"/>
        </w:rPr>
        <w:t xml:space="preserve">as imputed </w:t>
      </w:r>
      <w:r w:rsidRPr="00DD160A">
        <w:rPr>
          <w:rFonts w:ascii="Aptos" w:hAnsi="Aptos"/>
        </w:rPr>
        <w:t>using Peddy</w:t>
      </w:r>
      <w:r w:rsidRPr="00DD160A">
        <w:rPr>
          <w:rFonts w:ascii="Aptos" w:hAnsi="Aptos"/>
        </w:rPr>
        <w:fldChar w:fldCharType="begin"/>
      </w:r>
      <w:r w:rsidR="00591CA5">
        <w:rPr>
          <w:rFonts w:ascii="Aptos" w:hAnsi="Aptos"/>
        </w:rPr>
        <w:instrText xml:space="preserve"> ADDIN ZOTERO_ITEM CSL_CITATION {"citationID":"uXoBcAvF","properties":{"formattedCitation":"\\super 12\\nosupersub{}","plainCitation":"12","noteIndex":0},"citationItems":[{"id":2309,"uris":["http://zotero.org/users/5816406/items/LHRESWDQ"],"itemData":{"id":2309,"type":"article-journal","container-title":"The American Journal of Human Genetics","DOI":"10.1016/j.ajhg.2017.01.017","ISSN":"0002-9297, 1537-6605","issue":"3","journalAbbreviation":"The American Journal of Human Genetics","language":"English","note":"publisher: Elsevier\nPMID: 28190455","page":"406-413","source":"www.cell.com","title":"Who’s Who? Detecting and Resolving Sample Anomalies in Human DNA Sequencing Studies with Peddy","title-short":"Who’s Who?","volume":"100","author":[{"family":"Pedersen","given":"Brent S."},{"family":"Quinlan","given":"Aaron R."}],"issued":{"date-parts":[["2017",3,2]]}}}],"schema":"https://github.com/citation-style-language/schema/raw/master/csl-citation.json"} </w:instrText>
      </w:r>
      <w:r w:rsidRPr="00DD160A">
        <w:rPr>
          <w:rFonts w:ascii="Aptos" w:hAnsi="Aptos"/>
        </w:rPr>
        <w:fldChar w:fldCharType="separate"/>
      </w:r>
      <w:r w:rsidR="00591CA5" w:rsidRPr="00591CA5">
        <w:rPr>
          <w:rFonts w:ascii="Aptos" w:hAnsi="Aptos" w:cs="Times New Roman"/>
          <w:kern w:val="0"/>
          <w:vertAlign w:val="superscript"/>
        </w:rPr>
        <w:t>12</w:t>
      </w:r>
      <w:r w:rsidRPr="00DD160A">
        <w:rPr>
          <w:rFonts w:ascii="Aptos" w:hAnsi="Aptos"/>
        </w:rPr>
        <w:fldChar w:fldCharType="end"/>
      </w:r>
      <w:r w:rsidRPr="00DD160A">
        <w:rPr>
          <w:rFonts w:ascii="Aptos" w:hAnsi="Aptos"/>
        </w:rPr>
        <w:t xml:space="preserve"> did not match </w:t>
      </w:r>
      <w:r w:rsidR="001B7A65" w:rsidRPr="00DD160A">
        <w:rPr>
          <w:rFonts w:ascii="Aptos" w:hAnsi="Aptos"/>
        </w:rPr>
        <w:t xml:space="preserve">their </w:t>
      </w:r>
      <w:r w:rsidRPr="00DD160A">
        <w:rPr>
          <w:rFonts w:ascii="Aptos" w:hAnsi="Aptos"/>
        </w:rPr>
        <w:t xml:space="preserve">recorded sex. We were unable to perform sex checks on WTCCC2 controls as we did not have access to their recorded sex. </w:t>
      </w:r>
    </w:p>
    <w:p w14:paraId="235B0B8C" w14:textId="77777777" w:rsidR="007D117C" w:rsidRPr="00DD160A" w:rsidRDefault="007D117C" w:rsidP="007D117C">
      <w:pPr>
        <w:spacing w:line="360" w:lineRule="auto"/>
        <w:rPr>
          <w:rFonts w:ascii="Aptos" w:hAnsi="Aptos"/>
        </w:rPr>
      </w:pPr>
    </w:p>
    <w:p w14:paraId="76D6D14C" w14:textId="3EDA12DF" w:rsidR="007D117C" w:rsidRPr="00DD160A" w:rsidRDefault="007D117C" w:rsidP="007D117C">
      <w:pPr>
        <w:spacing w:line="360" w:lineRule="auto"/>
        <w:rPr>
          <w:rFonts w:ascii="Aptos" w:hAnsi="Aptos"/>
          <w:u w:val="single"/>
        </w:rPr>
      </w:pPr>
      <w:r w:rsidRPr="00DD160A">
        <w:rPr>
          <w:rFonts w:ascii="Aptos" w:hAnsi="Aptos"/>
          <w:b/>
          <w:bCs/>
        </w:rPr>
        <w:t xml:space="preserve">Relatedness exclusions: </w:t>
      </w:r>
      <w:r w:rsidRPr="00DD160A">
        <w:rPr>
          <w:rFonts w:ascii="Aptos" w:hAnsi="Aptos"/>
        </w:rPr>
        <w:t>Hail’s PC-Relate method (https://hail.is/docs/0.2/index.html) was used to estimate pairwise kinship coefficients (</w:t>
      </w:r>
      <w:proofErr w:type="spellStart"/>
      <w:r w:rsidRPr="00DD160A">
        <w:rPr>
          <w:rFonts w:ascii="Aptos" w:hAnsi="Aptos"/>
        </w:rPr>
        <w:t>Φ</w:t>
      </w:r>
      <w:r w:rsidRPr="00DD160A">
        <w:rPr>
          <w:rFonts w:ascii="Aptos" w:hAnsi="Aptos"/>
          <w:vertAlign w:val="subscript"/>
        </w:rPr>
        <w:t>ij</w:t>
      </w:r>
      <w:proofErr w:type="spellEnd"/>
      <w:r w:rsidRPr="00DD160A">
        <w:rPr>
          <w:rFonts w:ascii="Aptos" w:hAnsi="Aptos"/>
        </w:rPr>
        <w:t>)</w:t>
      </w:r>
      <w:r w:rsidRPr="00DD160A">
        <w:rPr>
          <w:rFonts w:ascii="Aptos" w:hAnsi="Aptos"/>
          <w:i/>
          <w:iCs/>
        </w:rPr>
        <w:t xml:space="preserve"> </w:t>
      </w:r>
      <w:r w:rsidRPr="00DD160A">
        <w:rPr>
          <w:rFonts w:ascii="Aptos" w:hAnsi="Aptos"/>
        </w:rPr>
        <w:t>between all pairs of samples, based on linkage disequilibrium (LD) pruned SNPs (max r</w:t>
      </w:r>
      <w:r w:rsidRPr="00DD160A">
        <w:rPr>
          <w:rFonts w:ascii="Aptos" w:hAnsi="Aptos"/>
          <w:vertAlign w:val="superscript"/>
        </w:rPr>
        <w:t xml:space="preserve">2 </w:t>
      </w:r>
      <w:r w:rsidRPr="00DD160A">
        <w:rPr>
          <w:rFonts w:ascii="Aptos" w:hAnsi="Aptos"/>
        </w:rPr>
        <w:t xml:space="preserve">&lt; 0.1) with a MAF &gt; 0.01 and a variant call rate &gt; 0.98. The first 2 principal components (PCs) were included to correct for population structure in the kinship calculation. Pairs of individuals where </w:t>
      </w:r>
      <w:proofErr w:type="spellStart"/>
      <w:r w:rsidRPr="00DD160A">
        <w:rPr>
          <w:rFonts w:ascii="Aptos" w:hAnsi="Aptos"/>
        </w:rPr>
        <w:t>Φ</w:t>
      </w:r>
      <w:r w:rsidRPr="00DD160A">
        <w:rPr>
          <w:rFonts w:ascii="Aptos" w:hAnsi="Aptos"/>
          <w:vertAlign w:val="subscript"/>
        </w:rPr>
        <w:t>ij</w:t>
      </w:r>
      <w:proofErr w:type="spellEnd"/>
      <w:r w:rsidRPr="00DD160A">
        <w:rPr>
          <w:rFonts w:ascii="Aptos" w:hAnsi="Aptos"/>
          <w:vertAlign w:val="subscript"/>
        </w:rPr>
        <w:t xml:space="preserve"> </w:t>
      </w:r>
      <w:r w:rsidRPr="00DD160A">
        <w:rPr>
          <w:rFonts w:ascii="Aptos" w:hAnsi="Aptos"/>
          <w:b/>
          <w:bCs/>
        </w:rPr>
        <w:t>≥</w:t>
      </w:r>
      <w:r w:rsidRPr="00DD160A">
        <w:rPr>
          <w:rFonts w:ascii="Aptos" w:hAnsi="Aptos"/>
        </w:rPr>
        <w:t xml:space="preserve"> 0.45 were considered duplicates or monozygotic twins, those with </w:t>
      </w:r>
      <w:proofErr w:type="spellStart"/>
      <w:r w:rsidRPr="00DD160A">
        <w:rPr>
          <w:rFonts w:ascii="Aptos" w:hAnsi="Aptos"/>
        </w:rPr>
        <w:t>Φ</w:t>
      </w:r>
      <w:r w:rsidRPr="00DD160A">
        <w:rPr>
          <w:rFonts w:ascii="Aptos" w:hAnsi="Aptos"/>
          <w:vertAlign w:val="subscript"/>
        </w:rPr>
        <w:t>ij</w:t>
      </w:r>
      <w:proofErr w:type="spellEnd"/>
      <w:r w:rsidRPr="00DD160A">
        <w:rPr>
          <w:rFonts w:ascii="Aptos" w:hAnsi="Aptos"/>
          <w:vertAlign w:val="subscript"/>
        </w:rPr>
        <w:t xml:space="preserve"> </w:t>
      </w:r>
      <w:r w:rsidR="00EB05B9">
        <w:rPr>
          <w:rFonts w:ascii="Aptos" w:hAnsi="Aptos"/>
        </w:rPr>
        <w:t xml:space="preserve">between </w:t>
      </w:r>
      <w:r w:rsidR="00EB05B9" w:rsidRPr="00DD160A">
        <w:rPr>
          <w:rFonts w:ascii="Aptos" w:hAnsi="Aptos"/>
        </w:rPr>
        <w:t xml:space="preserve">0.1 </w:t>
      </w:r>
      <w:r w:rsidR="00EB05B9">
        <w:rPr>
          <w:rFonts w:ascii="Aptos" w:hAnsi="Aptos"/>
        </w:rPr>
        <w:t>and</w:t>
      </w:r>
      <w:r w:rsidR="00EB05B9" w:rsidRPr="00DD160A">
        <w:rPr>
          <w:rFonts w:ascii="Aptos" w:hAnsi="Aptos"/>
        </w:rPr>
        <w:t xml:space="preserve"> </w:t>
      </w:r>
      <w:r w:rsidRPr="00DD160A">
        <w:rPr>
          <w:rFonts w:ascii="Aptos" w:hAnsi="Aptos"/>
        </w:rPr>
        <w:t xml:space="preserve">0.4 and identity-by-descent 0 (ibd0) &lt; 0.1 as parent-child relatives, those with </w:t>
      </w:r>
      <w:proofErr w:type="spellStart"/>
      <w:r w:rsidRPr="00DD160A">
        <w:rPr>
          <w:rFonts w:ascii="Aptos" w:hAnsi="Aptos"/>
        </w:rPr>
        <w:t>Φ</w:t>
      </w:r>
      <w:r w:rsidRPr="00DD160A">
        <w:rPr>
          <w:rFonts w:ascii="Aptos" w:hAnsi="Aptos"/>
          <w:vertAlign w:val="subscript"/>
        </w:rPr>
        <w:t>ij</w:t>
      </w:r>
      <w:proofErr w:type="spellEnd"/>
      <w:r w:rsidRPr="00DD160A">
        <w:rPr>
          <w:rFonts w:ascii="Aptos" w:hAnsi="Aptos"/>
          <w:vertAlign w:val="subscript"/>
        </w:rPr>
        <w:t xml:space="preserve"> </w:t>
      </w:r>
      <w:r w:rsidR="00EB05B9">
        <w:rPr>
          <w:rFonts w:ascii="Aptos" w:hAnsi="Aptos"/>
        </w:rPr>
        <w:t xml:space="preserve">between </w:t>
      </w:r>
      <w:r w:rsidR="00EB05B9" w:rsidRPr="00DD160A">
        <w:rPr>
          <w:rFonts w:ascii="Aptos" w:hAnsi="Aptos"/>
        </w:rPr>
        <w:t xml:space="preserve">0.1 </w:t>
      </w:r>
      <w:r w:rsidR="00EB05B9">
        <w:rPr>
          <w:rFonts w:ascii="Aptos" w:hAnsi="Aptos"/>
        </w:rPr>
        <w:t>and</w:t>
      </w:r>
      <w:r w:rsidR="00EB05B9" w:rsidRPr="00DD160A">
        <w:rPr>
          <w:rFonts w:ascii="Aptos" w:hAnsi="Aptos"/>
        </w:rPr>
        <w:t xml:space="preserve"> 0.4 </w:t>
      </w:r>
      <w:r w:rsidRPr="00DD160A">
        <w:rPr>
          <w:rFonts w:ascii="Aptos" w:hAnsi="Aptos"/>
        </w:rPr>
        <w:t xml:space="preserve">and ibd0 between 0.1 and 0.4 as siblings, those with </w:t>
      </w:r>
      <w:proofErr w:type="spellStart"/>
      <w:r w:rsidRPr="00DD160A">
        <w:rPr>
          <w:rFonts w:ascii="Aptos" w:hAnsi="Aptos"/>
        </w:rPr>
        <w:t>Φ</w:t>
      </w:r>
      <w:r w:rsidRPr="00DD160A">
        <w:rPr>
          <w:rFonts w:ascii="Aptos" w:hAnsi="Aptos"/>
          <w:vertAlign w:val="subscript"/>
        </w:rPr>
        <w:t>ij</w:t>
      </w:r>
      <w:proofErr w:type="spellEnd"/>
      <w:r w:rsidRPr="00DD160A">
        <w:rPr>
          <w:rFonts w:ascii="Aptos" w:hAnsi="Aptos"/>
          <w:vertAlign w:val="subscript"/>
        </w:rPr>
        <w:t xml:space="preserve"> </w:t>
      </w:r>
      <w:r w:rsidR="00EB05B9">
        <w:rPr>
          <w:rFonts w:ascii="Aptos" w:hAnsi="Aptos"/>
        </w:rPr>
        <w:t>between 01 and</w:t>
      </w:r>
      <w:r w:rsidRPr="00DD160A">
        <w:rPr>
          <w:rFonts w:ascii="Aptos" w:hAnsi="Aptos"/>
        </w:rPr>
        <w:t xml:space="preserve"> 0.2 and ibd0 between 0.4 and 0.7 as 2</w:t>
      </w:r>
      <w:r w:rsidRPr="00DD160A">
        <w:rPr>
          <w:rFonts w:ascii="Aptos" w:hAnsi="Aptos"/>
          <w:vertAlign w:val="superscript"/>
        </w:rPr>
        <w:t>nd</w:t>
      </w:r>
      <w:r w:rsidRPr="00DD160A">
        <w:rPr>
          <w:rFonts w:ascii="Aptos" w:hAnsi="Aptos"/>
        </w:rPr>
        <w:t xml:space="preserve"> degree relatives, and those with </w:t>
      </w:r>
      <w:proofErr w:type="spellStart"/>
      <w:r w:rsidRPr="00DD160A">
        <w:rPr>
          <w:rFonts w:ascii="Aptos" w:hAnsi="Aptos"/>
        </w:rPr>
        <w:t>Φ</w:t>
      </w:r>
      <w:r w:rsidRPr="00DD160A">
        <w:rPr>
          <w:rFonts w:ascii="Aptos" w:hAnsi="Aptos"/>
          <w:vertAlign w:val="subscript"/>
        </w:rPr>
        <w:t>ij</w:t>
      </w:r>
      <w:proofErr w:type="spellEnd"/>
      <w:r w:rsidRPr="00DD160A">
        <w:rPr>
          <w:rFonts w:ascii="Aptos" w:hAnsi="Aptos"/>
          <w:vertAlign w:val="subscript"/>
        </w:rPr>
        <w:t xml:space="preserve"> </w:t>
      </w:r>
      <w:r w:rsidRPr="00DD160A">
        <w:rPr>
          <w:rFonts w:ascii="Aptos" w:hAnsi="Aptos"/>
        </w:rPr>
        <w:t>between 0.1 and 0.2 and ibd0 &gt; 0.7 as 3rd degree relatives (</w:t>
      </w:r>
      <w:r w:rsidR="000C7745" w:rsidRPr="00DD160A">
        <w:rPr>
          <w:rFonts w:ascii="Aptos" w:hAnsi="Aptos"/>
        </w:rPr>
        <w:t xml:space="preserve">Supplementary </w:t>
      </w:r>
      <w:r w:rsidRPr="00DD160A">
        <w:rPr>
          <w:rFonts w:ascii="Aptos" w:hAnsi="Aptos"/>
        </w:rPr>
        <w:t xml:space="preserve">Figure </w:t>
      </w:r>
      <w:r w:rsidR="000C7745" w:rsidRPr="00DD160A">
        <w:rPr>
          <w:rFonts w:ascii="Aptos" w:hAnsi="Aptos"/>
        </w:rPr>
        <w:t>1</w:t>
      </w:r>
      <w:r w:rsidRPr="00DD160A">
        <w:rPr>
          <w:rFonts w:ascii="Aptos" w:hAnsi="Aptos"/>
        </w:rPr>
        <w:t xml:space="preserve">). We excluded related individuals to ensure that no two samples were third-degree or closer in relationship, prioritising the retention of schizophrenia samples. This resulted in the exclusion of 224 cases and 331 controls. </w:t>
      </w:r>
    </w:p>
    <w:p w14:paraId="2A284FD7" w14:textId="77777777" w:rsidR="007D117C" w:rsidRPr="00DD160A" w:rsidRDefault="007D117C" w:rsidP="007D117C">
      <w:pPr>
        <w:spacing w:line="360" w:lineRule="auto"/>
        <w:rPr>
          <w:rFonts w:ascii="Aptos" w:hAnsi="Aptos"/>
        </w:rPr>
      </w:pPr>
    </w:p>
    <w:p w14:paraId="678BAEEA" w14:textId="77777777" w:rsidR="007D117C" w:rsidRPr="00DD160A" w:rsidRDefault="007D117C" w:rsidP="007D117C">
      <w:pPr>
        <w:spacing w:line="360" w:lineRule="auto"/>
        <w:rPr>
          <w:rFonts w:ascii="Aptos" w:hAnsi="Aptos"/>
        </w:rPr>
      </w:pPr>
      <w:r w:rsidRPr="00DD160A">
        <w:rPr>
          <w:rFonts w:ascii="Aptos" w:hAnsi="Aptos"/>
          <w:noProof/>
        </w:rPr>
        <w:drawing>
          <wp:inline distT="0" distB="0" distL="0" distR="0" wp14:anchorId="0EE2BCEC" wp14:editId="2B766FCB">
            <wp:extent cx="5731510" cy="3536950"/>
            <wp:effectExtent l="0" t="0" r="0" b="6350"/>
            <wp:docPr id="430429673" name="Picture 1"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9895" name="Picture 1" descr="A graph of different colored dots&#10;&#10;Description automatically generated"/>
                    <pic:cNvPicPr/>
                  </pic:nvPicPr>
                  <pic:blipFill>
                    <a:blip r:embed="rId11"/>
                    <a:stretch>
                      <a:fillRect/>
                    </a:stretch>
                  </pic:blipFill>
                  <pic:spPr>
                    <a:xfrm>
                      <a:off x="0" y="0"/>
                      <a:ext cx="5731510" cy="3536950"/>
                    </a:xfrm>
                    <a:prstGeom prst="rect">
                      <a:avLst/>
                    </a:prstGeom>
                  </pic:spPr>
                </pic:pic>
              </a:graphicData>
            </a:graphic>
          </wp:inline>
        </w:drawing>
      </w:r>
    </w:p>
    <w:p w14:paraId="74C22F9B" w14:textId="77777777" w:rsidR="007D117C" w:rsidRPr="00DD160A" w:rsidRDefault="007D117C" w:rsidP="007D117C">
      <w:pPr>
        <w:spacing w:line="360" w:lineRule="auto"/>
        <w:rPr>
          <w:rFonts w:ascii="Aptos" w:hAnsi="Aptos"/>
        </w:rPr>
      </w:pPr>
    </w:p>
    <w:p w14:paraId="58A93D07" w14:textId="211DF017" w:rsidR="007D117C" w:rsidRPr="00DD160A" w:rsidRDefault="000C7745" w:rsidP="007D117C">
      <w:pPr>
        <w:spacing w:line="360" w:lineRule="auto"/>
        <w:rPr>
          <w:rFonts w:ascii="Aptos" w:hAnsi="Aptos"/>
          <w:b/>
        </w:rPr>
      </w:pPr>
      <w:r w:rsidRPr="00DD160A">
        <w:rPr>
          <w:rFonts w:ascii="Aptos" w:hAnsi="Aptos"/>
          <w:b/>
          <w:bCs/>
        </w:rPr>
        <w:t xml:space="preserve">Supplementary </w:t>
      </w:r>
      <w:r w:rsidR="007D117C" w:rsidRPr="00DD160A">
        <w:rPr>
          <w:rFonts w:ascii="Aptos" w:hAnsi="Aptos"/>
          <w:b/>
          <w:bCs/>
        </w:rPr>
        <w:t xml:space="preserve">Figure </w:t>
      </w:r>
      <w:r w:rsidRPr="00DD160A">
        <w:rPr>
          <w:rFonts w:ascii="Aptos" w:hAnsi="Aptos"/>
          <w:b/>
          <w:bCs/>
        </w:rPr>
        <w:t>1</w:t>
      </w:r>
      <w:r w:rsidR="007D117C" w:rsidRPr="00DD160A">
        <w:rPr>
          <w:rFonts w:ascii="Aptos" w:hAnsi="Aptos"/>
          <w:b/>
          <w:bCs/>
        </w:rPr>
        <w:t xml:space="preserve">. </w:t>
      </w:r>
      <w:r w:rsidR="007D117C" w:rsidRPr="00DD160A">
        <w:rPr>
          <w:rFonts w:ascii="Aptos" w:hAnsi="Aptos"/>
        </w:rPr>
        <w:t>Sample relatedness in the new case-control dataset.</w:t>
      </w:r>
      <w:r w:rsidR="007D117C" w:rsidRPr="00DD160A">
        <w:rPr>
          <w:rFonts w:ascii="Aptos" w:hAnsi="Aptos"/>
          <w:b/>
          <w:bCs/>
        </w:rPr>
        <w:t xml:space="preserve"> </w:t>
      </w:r>
      <w:r w:rsidR="007D117C" w:rsidRPr="00DD160A">
        <w:rPr>
          <w:rFonts w:ascii="Aptos" w:hAnsi="Aptos"/>
          <w:lang w:val="en-US"/>
        </w:rPr>
        <w:t xml:space="preserve">Estimated kinship coefficients (kin) and proportion of </w:t>
      </w:r>
      <w:r w:rsidR="007D117C" w:rsidRPr="00DD160A">
        <w:rPr>
          <w:rFonts w:ascii="Aptos" w:hAnsi="Aptos"/>
        </w:rPr>
        <w:t>identity-by-descent zero (ibd0)</w:t>
      </w:r>
      <w:r w:rsidR="007D117C" w:rsidRPr="00DD160A">
        <w:rPr>
          <w:rFonts w:ascii="Aptos" w:hAnsi="Aptos"/>
          <w:lang w:val="en-US"/>
        </w:rPr>
        <w:t xml:space="preserve"> alleles for each pair of individuals with a kinship coefficient greater than 0.1. Kin and </w:t>
      </w:r>
      <w:r w:rsidR="007D117C" w:rsidRPr="00DD160A">
        <w:rPr>
          <w:rFonts w:ascii="Aptos" w:hAnsi="Aptos"/>
        </w:rPr>
        <w:t>IBD0 statistics were generated using Hail’s PC-Relate method</w:t>
      </w:r>
      <w:r w:rsidR="007D117C" w:rsidRPr="00DD160A">
        <w:rPr>
          <w:rFonts w:ascii="Aptos" w:hAnsi="Aptos"/>
        </w:rPr>
        <w:fldChar w:fldCharType="begin"/>
      </w:r>
      <w:r w:rsidR="00591CA5">
        <w:rPr>
          <w:rFonts w:ascii="Aptos" w:hAnsi="Aptos"/>
        </w:rPr>
        <w:instrText xml:space="preserve"> ADDIN ZOTERO_ITEM CSL_CITATION {"citationID":"WsFcw1sa","properties":{"formattedCitation":"\\super 13\\nosupersub{}","plainCitation":"13","noteIndex":0},"citationItems":[{"id":2305,"uris":["http://zotero.org/users/5816406/items/TMJQUN6T"],"itemData":{"id":2305,"type":"software","abstract":"Scalable genomic data analysis.","genre":"Python","license":"MIT","note":"original-date: 2015-10-27T20:55:42Z","source":"GitHub","title":"Hail","URL":"https://github.com/hail-is/hail","author":[{"family":"Hail Team","given":"Hail Team"}],"accessed":{"date-parts":[["2023",2,13]]},"issued":{"date-parts":[["2023",2,10]]}}}],"schema":"https://github.com/citation-style-language/schema/raw/master/csl-citation.json"} </w:instrText>
      </w:r>
      <w:r w:rsidR="007D117C" w:rsidRPr="00DD160A">
        <w:rPr>
          <w:rFonts w:ascii="Aptos" w:hAnsi="Aptos"/>
        </w:rPr>
        <w:fldChar w:fldCharType="separate"/>
      </w:r>
      <w:r w:rsidR="00591CA5" w:rsidRPr="00591CA5">
        <w:rPr>
          <w:rFonts w:ascii="Aptos" w:hAnsi="Aptos" w:cs="Times New Roman"/>
          <w:kern w:val="0"/>
          <w:vertAlign w:val="superscript"/>
        </w:rPr>
        <w:t>13</w:t>
      </w:r>
      <w:r w:rsidR="007D117C" w:rsidRPr="00DD160A">
        <w:rPr>
          <w:rFonts w:ascii="Aptos" w:hAnsi="Aptos"/>
        </w:rPr>
        <w:fldChar w:fldCharType="end"/>
      </w:r>
      <w:r w:rsidR="007D117C" w:rsidRPr="00DD160A">
        <w:rPr>
          <w:rFonts w:ascii="Aptos" w:hAnsi="Aptos"/>
        </w:rPr>
        <w:t xml:space="preserve">. </w:t>
      </w:r>
    </w:p>
    <w:p w14:paraId="6F9708C9" w14:textId="77777777" w:rsidR="007D117C" w:rsidRPr="00DD160A" w:rsidRDefault="007D117C" w:rsidP="007D117C">
      <w:pPr>
        <w:spacing w:line="360" w:lineRule="auto"/>
        <w:rPr>
          <w:rFonts w:ascii="Aptos" w:hAnsi="Aptos"/>
        </w:rPr>
      </w:pPr>
    </w:p>
    <w:p w14:paraId="2BAF86AC" w14:textId="51CE9646" w:rsidR="007D117C" w:rsidRPr="00DD160A" w:rsidRDefault="00590DA9" w:rsidP="007D117C">
      <w:pPr>
        <w:spacing w:line="360" w:lineRule="auto"/>
        <w:rPr>
          <w:rFonts w:ascii="Aptos" w:hAnsi="Aptos"/>
        </w:rPr>
      </w:pPr>
      <w:r w:rsidRPr="00DD160A">
        <w:rPr>
          <w:rFonts w:ascii="Aptos" w:hAnsi="Aptos"/>
          <w:b/>
          <w:bCs/>
        </w:rPr>
        <w:t xml:space="preserve">Controlling for population </w:t>
      </w:r>
      <w:r w:rsidR="003775F9" w:rsidRPr="00DD160A">
        <w:rPr>
          <w:rFonts w:ascii="Aptos" w:hAnsi="Aptos"/>
          <w:b/>
          <w:bCs/>
        </w:rPr>
        <w:t>structure</w:t>
      </w:r>
      <w:r w:rsidR="007D117C" w:rsidRPr="00DD160A">
        <w:rPr>
          <w:rFonts w:ascii="Aptos" w:hAnsi="Aptos"/>
          <w:b/>
          <w:bCs/>
        </w:rPr>
        <w:t xml:space="preserve">: </w:t>
      </w:r>
      <w:r w:rsidR="00E1128E" w:rsidRPr="00DD160A">
        <w:rPr>
          <w:rFonts w:ascii="Aptos" w:hAnsi="Aptos"/>
        </w:rPr>
        <w:t>I</w:t>
      </w:r>
      <w:r w:rsidR="007D117C" w:rsidRPr="00DD160A">
        <w:rPr>
          <w:rFonts w:ascii="Aptos" w:hAnsi="Aptos"/>
        </w:rPr>
        <w:t xml:space="preserve">ndividuals in the new case-control sample </w:t>
      </w:r>
      <w:r w:rsidR="00E1128E" w:rsidRPr="00DD160A">
        <w:rPr>
          <w:rFonts w:ascii="Aptos" w:hAnsi="Aptos"/>
        </w:rPr>
        <w:t xml:space="preserve">were first grouped </w:t>
      </w:r>
      <w:r w:rsidR="008B7BE9" w:rsidRPr="00DD160A">
        <w:rPr>
          <w:rFonts w:ascii="Aptos" w:hAnsi="Aptos"/>
        </w:rPr>
        <w:t>based on genetic similarity</w:t>
      </w:r>
      <w:r w:rsidR="007D117C" w:rsidRPr="00DD160A">
        <w:rPr>
          <w:rFonts w:ascii="Aptos" w:hAnsi="Aptos"/>
        </w:rPr>
        <w:t xml:space="preserve"> to the superpopulations used in the 1000 genomes (1KG) project. Here, Peddy</w:t>
      </w:r>
      <w:r w:rsidR="007D117C" w:rsidRPr="00DD160A">
        <w:rPr>
          <w:rFonts w:ascii="Aptos" w:hAnsi="Aptos"/>
        </w:rPr>
        <w:fldChar w:fldCharType="begin"/>
      </w:r>
      <w:r w:rsidR="00591CA5">
        <w:rPr>
          <w:rFonts w:ascii="Aptos" w:hAnsi="Aptos"/>
        </w:rPr>
        <w:instrText xml:space="preserve"> ADDIN ZOTERO_ITEM CSL_CITATION {"citationID":"eRw1F3K1","properties":{"formattedCitation":"\\super 12\\nosupersub{}","plainCitation":"12","noteIndex":0},"citationItems":[{"id":2309,"uris":["http://zotero.org/users/5816406/items/LHRESWDQ"],"itemData":{"id":2309,"type":"article-journal","container-title":"The American Journal of Human Genetics","DOI":"10.1016/j.ajhg.2017.01.017","ISSN":"0002-9297, 1537-6605","issue":"3","journalAbbreviation":"The American Journal of Human Genetics","language":"English","note":"publisher: Elsevier\nPMID: 28190455","page":"406-413","source":"www.cell.com","title":"Who’s Who? Detecting and Resolving Sample Anomalies in Human DNA Sequencing Studies with Peddy","title-short":"Who’s Who?","volume":"100","author":[{"family":"Pedersen","given":"Brent S."},{"family":"Quinlan","given":"Aaron R."}],"issued":{"date-parts":[["2017",3,2]]}}}],"schema":"https://github.com/citation-style-language/schema/raw/master/csl-citation.json"} </w:instrText>
      </w:r>
      <w:r w:rsidR="007D117C" w:rsidRPr="00DD160A">
        <w:rPr>
          <w:rFonts w:ascii="Aptos" w:hAnsi="Aptos"/>
        </w:rPr>
        <w:fldChar w:fldCharType="separate"/>
      </w:r>
      <w:r w:rsidR="00591CA5" w:rsidRPr="00591CA5">
        <w:rPr>
          <w:rFonts w:ascii="Aptos" w:hAnsi="Aptos" w:cs="Times New Roman"/>
          <w:kern w:val="0"/>
          <w:vertAlign w:val="superscript"/>
        </w:rPr>
        <w:t>12</w:t>
      </w:r>
      <w:r w:rsidR="007D117C" w:rsidRPr="00DD160A">
        <w:rPr>
          <w:rFonts w:ascii="Aptos" w:hAnsi="Aptos"/>
        </w:rPr>
        <w:fldChar w:fldCharType="end"/>
      </w:r>
      <w:r w:rsidR="007D117C" w:rsidRPr="00DD160A">
        <w:rPr>
          <w:rFonts w:ascii="Aptos" w:hAnsi="Aptos"/>
        </w:rPr>
        <w:t xml:space="preserve"> </w:t>
      </w:r>
      <w:r w:rsidR="00E1128E" w:rsidRPr="00DD160A">
        <w:rPr>
          <w:rFonts w:ascii="Aptos" w:hAnsi="Aptos"/>
        </w:rPr>
        <w:t xml:space="preserve">was used </w:t>
      </w:r>
      <w:r w:rsidR="007D117C" w:rsidRPr="00DD160A">
        <w:rPr>
          <w:rFonts w:ascii="Aptos" w:hAnsi="Aptos"/>
        </w:rPr>
        <w:t>to perform a principal components (PC) analysis and then train a support vector machine (SVM) on the first 4 PCs derived from samples in the 1KG project, using the 1KG sample superpopulations as training labels (</w:t>
      </w:r>
      <w:r w:rsidR="003775F9" w:rsidRPr="00DD160A">
        <w:rPr>
          <w:rFonts w:ascii="Aptos" w:hAnsi="Aptos"/>
        </w:rPr>
        <w:t xml:space="preserve">Supplementary </w:t>
      </w:r>
      <w:r w:rsidR="007D117C" w:rsidRPr="00DD160A">
        <w:rPr>
          <w:rFonts w:ascii="Aptos" w:hAnsi="Aptos"/>
        </w:rPr>
        <w:t xml:space="preserve">Figure </w:t>
      </w:r>
      <w:r w:rsidR="003775F9" w:rsidRPr="00DD160A">
        <w:rPr>
          <w:rFonts w:ascii="Aptos" w:hAnsi="Aptos"/>
        </w:rPr>
        <w:t>2</w:t>
      </w:r>
      <w:r w:rsidR="007D117C" w:rsidRPr="00DD160A">
        <w:rPr>
          <w:rFonts w:ascii="Aptos" w:hAnsi="Aptos"/>
        </w:rPr>
        <w:t xml:space="preserve"> A).</w:t>
      </w:r>
      <w:r w:rsidR="00365DEF" w:rsidRPr="00DD160A">
        <w:rPr>
          <w:rFonts w:ascii="Aptos" w:hAnsi="Aptos"/>
        </w:rPr>
        <w:t xml:space="preserve"> </w:t>
      </w:r>
      <w:r w:rsidR="007D117C" w:rsidRPr="00DD160A">
        <w:rPr>
          <w:rFonts w:ascii="Aptos" w:hAnsi="Aptos"/>
        </w:rPr>
        <w:t xml:space="preserve">To control for population structure, we first excluded 140 cases and 36 controls that fell </w:t>
      </w:r>
      <w:r w:rsidR="007D117C" w:rsidRPr="00DD160A">
        <w:rPr>
          <w:rFonts w:ascii="Aptos" w:hAnsi="Aptos"/>
          <w:lang w:val="en-US"/>
        </w:rPr>
        <w:t>4 standard deviations or more from the mean</w:t>
      </w:r>
      <w:r w:rsidR="00A722EA" w:rsidRPr="00DD160A">
        <w:rPr>
          <w:rFonts w:ascii="Aptos" w:hAnsi="Aptos"/>
          <w:lang w:val="en-US"/>
        </w:rPr>
        <w:t>s</w:t>
      </w:r>
      <w:r w:rsidR="007D117C" w:rsidRPr="00DD160A">
        <w:rPr>
          <w:rFonts w:ascii="Aptos" w:hAnsi="Aptos"/>
          <w:lang w:val="en-US"/>
        </w:rPr>
        <w:t xml:space="preserve"> of PCs 1 and 2 in samples predicted by </w:t>
      </w:r>
      <w:proofErr w:type="spellStart"/>
      <w:r w:rsidR="007D117C" w:rsidRPr="00DD160A">
        <w:rPr>
          <w:rFonts w:ascii="Aptos" w:hAnsi="Aptos"/>
          <w:lang w:val="en-US"/>
        </w:rPr>
        <w:t>Peddy</w:t>
      </w:r>
      <w:proofErr w:type="spellEnd"/>
      <w:r w:rsidR="007D117C" w:rsidRPr="00DD160A">
        <w:rPr>
          <w:rFonts w:ascii="Aptos" w:hAnsi="Aptos"/>
          <w:lang w:val="en-US"/>
        </w:rPr>
        <w:t xml:space="preserve"> to </w:t>
      </w:r>
      <w:r w:rsidR="000A73E2" w:rsidRPr="00DD160A">
        <w:rPr>
          <w:rFonts w:ascii="Aptos" w:hAnsi="Aptos"/>
          <w:lang w:val="en-US"/>
        </w:rPr>
        <w:t xml:space="preserve">be genetically </w:t>
      </w:r>
      <w:proofErr w:type="gramStart"/>
      <w:r w:rsidR="000A73E2" w:rsidRPr="00DD160A">
        <w:rPr>
          <w:rFonts w:ascii="Aptos" w:hAnsi="Aptos"/>
          <w:lang w:val="en-US"/>
        </w:rPr>
        <w:t>similar to</w:t>
      </w:r>
      <w:proofErr w:type="gramEnd"/>
      <w:r w:rsidR="000A73E2" w:rsidRPr="00DD160A">
        <w:rPr>
          <w:rFonts w:ascii="Aptos" w:hAnsi="Aptos"/>
          <w:lang w:val="en-US"/>
        </w:rPr>
        <w:t xml:space="preserve"> </w:t>
      </w:r>
      <w:r w:rsidR="000C03EB" w:rsidRPr="00DD160A">
        <w:rPr>
          <w:rFonts w:ascii="Aptos" w:hAnsi="Aptos"/>
          <w:lang w:val="en-US"/>
        </w:rPr>
        <w:t xml:space="preserve">the </w:t>
      </w:r>
      <w:r w:rsidR="000A73E2" w:rsidRPr="00DD160A">
        <w:rPr>
          <w:rFonts w:ascii="Aptos" w:hAnsi="Aptos"/>
          <w:lang w:val="en-US"/>
        </w:rPr>
        <w:t>1KG</w:t>
      </w:r>
      <w:r w:rsidR="007D117C" w:rsidRPr="00DD160A">
        <w:rPr>
          <w:rFonts w:ascii="Aptos" w:hAnsi="Aptos"/>
          <w:lang w:val="en-US"/>
        </w:rPr>
        <w:t xml:space="preserve"> European superpopulation </w:t>
      </w:r>
      <w:r w:rsidR="000A73E2" w:rsidRPr="00DD160A">
        <w:rPr>
          <w:rFonts w:ascii="Aptos" w:hAnsi="Aptos"/>
          <w:lang w:val="en-US"/>
        </w:rPr>
        <w:t xml:space="preserve">reference </w:t>
      </w:r>
      <w:r w:rsidR="007D117C" w:rsidRPr="00DD160A">
        <w:rPr>
          <w:rFonts w:ascii="Aptos" w:hAnsi="Aptos"/>
          <w:lang w:val="en-US"/>
        </w:rPr>
        <w:t>(</w:t>
      </w:r>
      <w:r w:rsidR="000A73E2" w:rsidRPr="00DD160A">
        <w:rPr>
          <w:rFonts w:ascii="Aptos" w:hAnsi="Aptos"/>
        </w:rPr>
        <w:t>Supplementary Figure 2 A</w:t>
      </w:r>
      <w:r w:rsidR="007D117C" w:rsidRPr="00DD160A">
        <w:rPr>
          <w:rFonts w:ascii="Aptos" w:hAnsi="Aptos"/>
        </w:rPr>
        <w:t>)</w:t>
      </w:r>
      <w:r w:rsidR="007D117C" w:rsidRPr="00DD160A">
        <w:rPr>
          <w:rFonts w:ascii="Aptos" w:hAnsi="Aptos"/>
          <w:lang w:val="en-US"/>
        </w:rPr>
        <w:t xml:space="preserve">. </w:t>
      </w:r>
      <w:r w:rsidR="007D117C" w:rsidRPr="00DD160A">
        <w:rPr>
          <w:rFonts w:ascii="Aptos" w:hAnsi="Aptos"/>
        </w:rPr>
        <w:t xml:space="preserve">We then applied Hail’s </w:t>
      </w:r>
      <w:proofErr w:type="spellStart"/>
      <w:r w:rsidR="007D117C" w:rsidRPr="00DD160A">
        <w:rPr>
          <w:rFonts w:ascii="Aptos" w:hAnsi="Aptos"/>
        </w:rPr>
        <w:t>hwe_normalized_pca</w:t>
      </w:r>
      <w:proofErr w:type="spellEnd"/>
      <w:r w:rsidR="007D117C" w:rsidRPr="00DD160A">
        <w:rPr>
          <w:rFonts w:ascii="Aptos" w:hAnsi="Aptos"/>
        </w:rPr>
        <w:t xml:space="preserve"> function to the remaining samples, which identified two PC-associated clusters </w:t>
      </w:r>
      <w:r w:rsidR="007D117C" w:rsidRPr="00DD160A">
        <w:rPr>
          <w:rFonts w:ascii="Aptos" w:hAnsi="Aptos"/>
          <w:lang w:val="en-US"/>
        </w:rPr>
        <w:t>(</w:t>
      </w:r>
      <w:r w:rsidR="000A73E2" w:rsidRPr="00DD160A">
        <w:rPr>
          <w:rFonts w:ascii="Aptos" w:hAnsi="Aptos"/>
        </w:rPr>
        <w:t>Supplementary Figure 2 B</w:t>
      </w:r>
      <w:r w:rsidR="007D117C" w:rsidRPr="00DD160A">
        <w:rPr>
          <w:rFonts w:ascii="Aptos" w:hAnsi="Aptos"/>
          <w:lang w:val="en-US"/>
        </w:rPr>
        <w:t xml:space="preserve">). As shown in </w:t>
      </w:r>
      <w:r w:rsidR="000A73E2" w:rsidRPr="00DD160A">
        <w:rPr>
          <w:rFonts w:ascii="Aptos" w:hAnsi="Aptos"/>
        </w:rPr>
        <w:t xml:space="preserve">Supplementary Figure 2 </w:t>
      </w:r>
      <w:r w:rsidR="007D117C" w:rsidRPr="00DD160A">
        <w:rPr>
          <w:rFonts w:ascii="Aptos" w:hAnsi="Aptos"/>
          <w:lang w:val="en-US"/>
        </w:rPr>
        <w:t xml:space="preserve">B, </w:t>
      </w:r>
      <w:proofErr w:type="gramStart"/>
      <w:r w:rsidR="007D117C" w:rsidRPr="00DD160A">
        <w:rPr>
          <w:rFonts w:ascii="Aptos" w:hAnsi="Aptos"/>
          <w:lang w:val="en-US"/>
        </w:rPr>
        <w:t>the majority of</w:t>
      </w:r>
      <w:proofErr w:type="gramEnd"/>
      <w:r w:rsidR="007D117C" w:rsidRPr="00DD160A">
        <w:rPr>
          <w:rFonts w:ascii="Aptos" w:hAnsi="Aptos"/>
          <w:lang w:val="en-US"/>
        </w:rPr>
        <w:t xml:space="preserve"> samples were observed in cluster 1, </w:t>
      </w:r>
      <w:r w:rsidR="000A73E2" w:rsidRPr="00DD160A">
        <w:rPr>
          <w:rFonts w:ascii="Aptos" w:hAnsi="Aptos"/>
          <w:lang w:val="en-US"/>
        </w:rPr>
        <w:t xml:space="preserve">with </w:t>
      </w:r>
      <w:r w:rsidR="007D117C" w:rsidRPr="00DD160A">
        <w:rPr>
          <w:rFonts w:ascii="Aptos" w:hAnsi="Aptos"/>
          <w:lang w:val="en-US"/>
        </w:rPr>
        <w:t xml:space="preserve">cluster 2 containing only 5.5% </w:t>
      </w:r>
      <w:r w:rsidR="007D117C" w:rsidRPr="00DD160A">
        <w:rPr>
          <w:rFonts w:ascii="Aptos" w:hAnsi="Aptos"/>
          <w:lang w:val="en-US"/>
        </w:rPr>
        <w:lastRenderedPageBreak/>
        <w:t xml:space="preserve">of cases and 18.1% of controls. </w:t>
      </w:r>
      <w:r w:rsidR="007D117C" w:rsidRPr="00DD160A">
        <w:rPr>
          <w:rFonts w:ascii="Aptos" w:hAnsi="Aptos"/>
        </w:rPr>
        <w:t xml:space="preserve">The mean number of singleton variants carried by samples within the boundaries of PCA-cluster 1 as shown in </w:t>
      </w:r>
      <w:r w:rsidR="000A73E2" w:rsidRPr="00DD160A">
        <w:rPr>
          <w:rFonts w:ascii="Aptos" w:hAnsi="Aptos"/>
        </w:rPr>
        <w:t xml:space="preserve">Supplementary Figure 2 </w:t>
      </w:r>
      <w:r w:rsidR="000A73E2" w:rsidRPr="00DD160A">
        <w:rPr>
          <w:rFonts w:ascii="Aptos" w:hAnsi="Aptos"/>
          <w:lang w:val="en-US"/>
        </w:rPr>
        <w:t>B</w:t>
      </w:r>
      <w:r w:rsidR="000A73E2" w:rsidRPr="00DD160A">
        <w:rPr>
          <w:rFonts w:ascii="Aptos" w:hAnsi="Aptos"/>
        </w:rPr>
        <w:t xml:space="preserve"> </w:t>
      </w:r>
      <w:r w:rsidR="007D117C" w:rsidRPr="00DD160A">
        <w:rPr>
          <w:rFonts w:ascii="Aptos" w:hAnsi="Aptos"/>
        </w:rPr>
        <w:t>(</w:t>
      </w:r>
      <w:r w:rsidR="00822EBB" w:rsidRPr="00DD160A">
        <w:rPr>
          <w:rFonts w:ascii="Aptos" w:hAnsi="Aptos"/>
        </w:rPr>
        <w:t xml:space="preserve">mean </w:t>
      </w:r>
      <w:r w:rsidR="007D117C" w:rsidRPr="00DD160A">
        <w:rPr>
          <w:rFonts w:ascii="Aptos" w:hAnsi="Aptos"/>
        </w:rPr>
        <w:t>n = 88.3; standard error (SE) = 0.23) was less than half of that observed for samples outside of this cluster (</w:t>
      </w:r>
      <w:r w:rsidR="00BD4E43" w:rsidRPr="00DD160A">
        <w:rPr>
          <w:rFonts w:ascii="Aptos" w:hAnsi="Aptos"/>
        </w:rPr>
        <w:t xml:space="preserve">mean </w:t>
      </w:r>
      <w:r w:rsidR="007D117C" w:rsidRPr="00DD160A">
        <w:rPr>
          <w:rFonts w:ascii="Aptos" w:hAnsi="Aptos"/>
        </w:rPr>
        <w:t xml:space="preserve">n = 210.2; SE = 1.55). To ensure our </w:t>
      </w:r>
      <w:r w:rsidR="007D117C" w:rsidRPr="00DD160A" w:rsidDel="00005BC4">
        <w:rPr>
          <w:rFonts w:ascii="Aptos" w:hAnsi="Aptos"/>
        </w:rPr>
        <w:t xml:space="preserve">findings are </w:t>
      </w:r>
      <w:r w:rsidR="007D117C" w:rsidRPr="00DD160A">
        <w:rPr>
          <w:rFonts w:ascii="Aptos" w:hAnsi="Aptos"/>
        </w:rPr>
        <w:t xml:space="preserve">not confounded by population structure, we restricted our analysis to samples within the boundaries of PCA-cluster 1 as shown in </w:t>
      </w:r>
      <w:r w:rsidR="000A73E2" w:rsidRPr="00DD160A">
        <w:rPr>
          <w:rFonts w:ascii="Aptos" w:hAnsi="Aptos"/>
        </w:rPr>
        <w:t xml:space="preserve">Supplementary Figure 2 </w:t>
      </w:r>
      <w:r w:rsidR="000A73E2" w:rsidRPr="00DD160A">
        <w:rPr>
          <w:rFonts w:ascii="Aptos" w:hAnsi="Aptos"/>
          <w:lang w:val="en-US"/>
        </w:rPr>
        <w:t>B</w:t>
      </w:r>
      <w:r w:rsidR="007D117C" w:rsidRPr="00DD160A">
        <w:rPr>
          <w:rFonts w:ascii="Aptos" w:hAnsi="Aptos"/>
        </w:rPr>
        <w:t xml:space="preserve">. This resulted in the exclusion of an additional 278 cases and 892 controls. </w:t>
      </w:r>
    </w:p>
    <w:p w14:paraId="0EF62AF8" w14:textId="740476FA" w:rsidR="007D117C" w:rsidRPr="00DD160A" w:rsidRDefault="007D117C" w:rsidP="007D117C">
      <w:pPr>
        <w:spacing w:line="360" w:lineRule="auto"/>
        <w:rPr>
          <w:rFonts w:ascii="Aptos" w:hAnsi="Aptos"/>
        </w:rPr>
      </w:pPr>
    </w:p>
    <w:p w14:paraId="14DB1B3A" w14:textId="65A2C26C" w:rsidR="007D117C" w:rsidRPr="00DD160A" w:rsidRDefault="00D91E0D" w:rsidP="00EE49DC">
      <w:pPr>
        <w:spacing w:line="360" w:lineRule="auto"/>
        <w:jc w:val="center"/>
        <w:rPr>
          <w:rFonts w:ascii="Aptos" w:hAnsi="Aptos"/>
          <w:b/>
          <w:bCs/>
        </w:rPr>
      </w:pPr>
      <w:r w:rsidRPr="00DD160A">
        <w:rPr>
          <w:rFonts w:ascii="Aptos" w:hAnsi="Aptos"/>
          <w:b/>
          <w:bCs/>
          <w:noProof/>
        </w:rPr>
        <w:drawing>
          <wp:inline distT="0" distB="0" distL="0" distR="0" wp14:anchorId="30098EEA" wp14:editId="0F18C47F">
            <wp:extent cx="6340320" cy="3241810"/>
            <wp:effectExtent l="0" t="0" r="0" b="0"/>
            <wp:docPr id="205245681" name="Picture 1" descr="A diagram of a cluster of dn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45681" name="Picture 1" descr="A diagram of a cluster of dna&#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68800" cy="3256372"/>
                    </a:xfrm>
                    <a:prstGeom prst="rect">
                      <a:avLst/>
                    </a:prstGeom>
                  </pic:spPr>
                </pic:pic>
              </a:graphicData>
            </a:graphic>
          </wp:inline>
        </w:drawing>
      </w:r>
    </w:p>
    <w:p w14:paraId="34B03D36" w14:textId="42797F84" w:rsidR="007D117C" w:rsidRPr="00DD160A" w:rsidRDefault="00446031" w:rsidP="007D117C">
      <w:pPr>
        <w:spacing w:line="360" w:lineRule="auto"/>
        <w:rPr>
          <w:rFonts w:ascii="Aptos" w:hAnsi="Aptos"/>
        </w:rPr>
      </w:pPr>
      <w:r w:rsidRPr="00DD160A">
        <w:rPr>
          <w:rFonts w:ascii="Aptos" w:hAnsi="Aptos"/>
          <w:b/>
          <w:bCs/>
        </w:rPr>
        <w:t xml:space="preserve">Supplementary </w:t>
      </w:r>
      <w:r w:rsidR="007D117C" w:rsidRPr="00DD160A">
        <w:rPr>
          <w:rFonts w:ascii="Aptos" w:hAnsi="Aptos"/>
          <w:b/>
          <w:bCs/>
        </w:rPr>
        <w:t xml:space="preserve">Figure </w:t>
      </w:r>
      <w:r w:rsidRPr="00DD160A">
        <w:rPr>
          <w:rFonts w:ascii="Aptos" w:hAnsi="Aptos"/>
          <w:b/>
          <w:bCs/>
        </w:rPr>
        <w:t>2</w:t>
      </w:r>
      <w:r w:rsidR="007D117C" w:rsidRPr="00DD160A">
        <w:rPr>
          <w:rFonts w:ascii="Aptos" w:hAnsi="Aptos"/>
          <w:b/>
          <w:bCs/>
        </w:rPr>
        <w:t xml:space="preserve">. </w:t>
      </w:r>
      <w:r w:rsidR="007D117C" w:rsidRPr="00DD160A">
        <w:rPr>
          <w:rFonts w:ascii="Aptos" w:hAnsi="Aptos"/>
          <w:b/>
        </w:rPr>
        <w:t>A)</w:t>
      </w:r>
      <w:r w:rsidR="007D117C" w:rsidRPr="00DD160A">
        <w:rPr>
          <w:rFonts w:ascii="Aptos" w:hAnsi="Aptos"/>
        </w:rPr>
        <w:t xml:space="preserve"> Principal component analysis and sample ancestry as predicted by </w:t>
      </w:r>
      <w:proofErr w:type="spellStart"/>
      <w:r w:rsidR="007D117C" w:rsidRPr="00DD160A">
        <w:rPr>
          <w:rFonts w:ascii="Aptos" w:hAnsi="Aptos"/>
        </w:rPr>
        <w:t>Peddy</w:t>
      </w:r>
      <w:proofErr w:type="spellEnd"/>
      <w:r w:rsidR="007D117C" w:rsidRPr="00DD160A">
        <w:rPr>
          <w:rFonts w:ascii="Aptos" w:hAnsi="Aptos"/>
        </w:rPr>
        <w:t xml:space="preserve">. Horizontal and vertical lines indicate 4 standard deviations from the mean of PC1 and PC2 in samples defined by </w:t>
      </w:r>
      <w:proofErr w:type="spellStart"/>
      <w:r w:rsidR="007D117C" w:rsidRPr="00DD160A">
        <w:rPr>
          <w:rFonts w:ascii="Aptos" w:hAnsi="Aptos"/>
        </w:rPr>
        <w:t>Peddy</w:t>
      </w:r>
      <w:proofErr w:type="spellEnd"/>
      <w:r w:rsidR="007D117C" w:rsidRPr="00DD160A">
        <w:rPr>
          <w:rFonts w:ascii="Aptos" w:hAnsi="Aptos"/>
        </w:rPr>
        <w:t xml:space="preserve"> as belonging to the European-associated PCA cluster. </w:t>
      </w:r>
      <w:r w:rsidR="007D117C" w:rsidRPr="00DD160A">
        <w:rPr>
          <w:rFonts w:ascii="Aptos" w:hAnsi="Aptos"/>
          <w:b/>
        </w:rPr>
        <w:t>B)</w:t>
      </w:r>
      <w:r w:rsidR="007D117C" w:rsidRPr="00DD160A">
        <w:rPr>
          <w:rFonts w:ascii="Aptos" w:hAnsi="Aptos"/>
        </w:rPr>
        <w:t xml:space="preserve"> Principal component analysis for samples in the </w:t>
      </w:r>
      <w:proofErr w:type="spellStart"/>
      <w:r w:rsidR="007D117C" w:rsidRPr="00DD160A">
        <w:rPr>
          <w:rFonts w:ascii="Aptos" w:hAnsi="Aptos"/>
        </w:rPr>
        <w:t>Peddy</w:t>
      </w:r>
      <w:proofErr w:type="spellEnd"/>
      <w:r w:rsidR="007D117C" w:rsidRPr="00DD160A">
        <w:rPr>
          <w:rFonts w:ascii="Aptos" w:hAnsi="Aptos"/>
        </w:rPr>
        <w:t xml:space="preserve">-defined European-associated PCA cluster (see Figure 3A). To control for population structure, samples outside of the boundaries of PCA-cluster 1 were excluded. </w:t>
      </w:r>
    </w:p>
    <w:p w14:paraId="496780A0" w14:textId="77777777" w:rsidR="00C76462" w:rsidRPr="00DD160A" w:rsidRDefault="00C76462" w:rsidP="007D117C">
      <w:pPr>
        <w:spacing w:line="360" w:lineRule="auto"/>
        <w:rPr>
          <w:rFonts w:ascii="Aptos" w:hAnsi="Aptos"/>
        </w:rPr>
      </w:pPr>
    </w:p>
    <w:p w14:paraId="017DE981" w14:textId="162411AD" w:rsidR="007D117C" w:rsidRPr="00DD160A" w:rsidRDefault="007D117C" w:rsidP="007D117C">
      <w:pPr>
        <w:spacing w:line="360" w:lineRule="auto"/>
        <w:rPr>
          <w:rFonts w:ascii="Aptos" w:hAnsi="Aptos"/>
          <w:u w:val="single"/>
        </w:rPr>
      </w:pPr>
      <w:r w:rsidRPr="00DD160A">
        <w:rPr>
          <w:rFonts w:ascii="Aptos" w:hAnsi="Aptos"/>
          <w:b/>
        </w:rPr>
        <w:t>Hard filters</w:t>
      </w:r>
      <w:r w:rsidRPr="00DD160A">
        <w:rPr>
          <w:rFonts w:ascii="Aptos" w:hAnsi="Aptos"/>
          <w:b/>
          <w:bCs/>
        </w:rPr>
        <w:t xml:space="preserve">: </w:t>
      </w:r>
      <w:r w:rsidRPr="00DD160A">
        <w:rPr>
          <w:rFonts w:ascii="Aptos" w:hAnsi="Aptos"/>
        </w:rPr>
        <w:t xml:space="preserve">For samples passing all </w:t>
      </w:r>
      <w:r w:rsidR="0012715D" w:rsidRPr="00DD160A">
        <w:rPr>
          <w:rFonts w:ascii="Aptos" w:hAnsi="Aptos"/>
        </w:rPr>
        <w:t xml:space="preserve">quality control </w:t>
      </w:r>
      <w:r w:rsidRPr="00DD160A">
        <w:rPr>
          <w:rFonts w:ascii="Aptos" w:hAnsi="Aptos"/>
        </w:rPr>
        <w:t xml:space="preserve">described above, we applied Hail’s </w:t>
      </w:r>
      <w:proofErr w:type="spellStart"/>
      <w:r w:rsidRPr="00DD160A">
        <w:rPr>
          <w:rFonts w:ascii="Aptos" w:hAnsi="Aptos"/>
        </w:rPr>
        <w:t>sample_qc</w:t>
      </w:r>
      <w:proofErr w:type="spellEnd"/>
      <w:r w:rsidRPr="00DD160A">
        <w:rPr>
          <w:rFonts w:ascii="Aptos" w:hAnsi="Aptos"/>
        </w:rPr>
        <w:t xml:space="preserve"> function to variants passing genotype and variant QC (described below), and excluded samples based on the following </w:t>
      </w:r>
      <w:r w:rsidRPr="00DD160A" w:rsidDel="005252F5">
        <w:rPr>
          <w:rFonts w:ascii="Aptos" w:hAnsi="Aptos"/>
        </w:rPr>
        <w:t>filters</w:t>
      </w:r>
      <w:r w:rsidRPr="00DD160A">
        <w:rPr>
          <w:rFonts w:ascii="Aptos" w:hAnsi="Aptos"/>
        </w:rPr>
        <w:t xml:space="preserve">: call rate &lt; 0.96; number of singletons &gt; 110; </w:t>
      </w:r>
      <w:proofErr w:type="spellStart"/>
      <w:r w:rsidRPr="00DD160A">
        <w:rPr>
          <w:rFonts w:ascii="Aptos" w:hAnsi="Aptos"/>
        </w:rPr>
        <w:t>TiTV</w:t>
      </w:r>
      <w:proofErr w:type="spellEnd"/>
      <w:r w:rsidRPr="00DD160A">
        <w:rPr>
          <w:rFonts w:ascii="Aptos" w:hAnsi="Aptos"/>
        </w:rPr>
        <w:t xml:space="preserve"> ratio &lt; 2.95 or &gt; 3.15; het/</w:t>
      </w:r>
      <w:proofErr w:type="spellStart"/>
      <w:r w:rsidRPr="00DD160A">
        <w:rPr>
          <w:rFonts w:ascii="Aptos" w:hAnsi="Aptos"/>
        </w:rPr>
        <w:t>hom</w:t>
      </w:r>
      <w:proofErr w:type="spellEnd"/>
      <w:r w:rsidRPr="00DD160A">
        <w:rPr>
          <w:rFonts w:ascii="Aptos" w:hAnsi="Aptos"/>
        </w:rPr>
        <w:t xml:space="preserve"> ratio &lt; 1.43 or &gt; 1.82 </w:t>
      </w:r>
      <w:r w:rsidRPr="00DD160A">
        <w:rPr>
          <w:rFonts w:ascii="Aptos" w:hAnsi="Aptos"/>
        </w:rPr>
        <w:lastRenderedPageBreak/>
        <w:t>(</w:t>
      </w:r>
      <w:r w:rsidR="0012715D" w:rsidRPr="00DD160A">
        <w:rPr>
          <w:rFonts w:ascii="Aptos" w:hAnsi="Aptos"/>
        </w:rPr>
        <w:t xml:space="preserve">Supplementary </w:t>
      </w:r>
      <w:r w:rsidRPr="00DD160A">
        <w:rPr>
          <w:rFonts w:ascii="Aptos" w:hAnsi="Aptos"/>
        </w:rPr>
        <w:t xml:space="preserve">Figure </w:t>
      </w:r>
      <w:r w:rsidR="0012715D" w:rsidRPr="00DD160A">
        <w:rPr>
          <w:rFonts w:ascii="Aptos" w:hAnsi="Aptos"/>
        </w:rPr>
        <w:t>3</w:t>
      </w:r>
      <w:r w:rsidRPr="00DD160A">
        <w:rPr>
          <w:rFonts w:ascii="Aptos" w:hAnsi="Aptos"/>
        </w:rPr>
        <w:t xml:space="preserve">). A total of 232 samples were excluded after applying hard filters. </w:t>
      </w:r>
    </w:p>
    <w:p w14:paraId="5673B368" w14:textId="77777777" w:rsidR="007D117C" w:rsidRPr="00DD160A" w:rsidRDefault="007D117C" w:rsidP="007D117C">
      <w:pPr>
        <w:spacing w:line="360" w:lineRule="auto"/>
        <w:rPr>
          <w:rFonts w:ascii="Aptos" w:hAnsi="Aptos"/>
        </w:rPr>
      </w:pPr>
    </w:p>
    <w:p w14:paraId="2FB689CE" w14:textId="77777777" w:rsidR="007D117C" w:rsidRPr="00DD160A" w:rsidRDefault="007D117C" w:rsidP="007D117C">
      <w:pPr>
        <w:spacing w:line="360" w:lineRule="auto"/>
        <w:rPr>
          <w:rFonts w:ascii="Aptos" w:hAnsi="Aptos"/>
        </w:rPr>
      </w:pPr>
    </w:p>
    <w:p w14:paraId="08D16DCB" w14:textId="77777777" w:rsidR="007D117C" w:rsidRPr="00DD160A" w:rsidRDefault="007D117C" w:rsidP="007D117C">
      <w:pPr>
        <w:spacing w:line="360" w:lineRule="auto"/>
        <w:rPr>
          <w:rFonts w:ascii="Aptos" w:hAnsi="Aptos"/>
        </w:rPr>
      </w:pPr>
      <w:r w:rsidRPr="00DD160A">
        <w:rPr>
          <w:rFonts w:ascii="Aptos" w:hAnsi="Aptos"/>
          <w:noProof/>
        </w:rPr>
        <w:drawing>
          <wp:inline distT="0" distB="0" distL="0" distR="0" wp14:anchorId="35BEF004" wp14:editId="790AA52A">
            <wp:extent cx="5731510" cy="3536950"/>
            <wp:effectExtent l="0" t="0" r="0" b="6350"/>
            <wp:docPr id="1116091531" name="Picture 1"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8985" name="Picture 1" descr="A group of graphs showing different types of numbers&#10;&#10;Description automatically generated with medium confidence"/>
                    <pic:cNvPicPr/>
                  </pic:nvPicPr>
                  <pic:blipFill>
                    <a:blip r:embed="rId13"/>
                    <a:stretch>
                      <a:fillRect/>
                    </a:stretch>
                  </pic:blipFill>
                  <pic:spPr>
                    <a:xfrm>
                      <a:off x="0" y="0"/>
                      <a:ext cx="5731510" cy="3536950"/>
                    </a:xfrm>
                    <a:prstGeom prst="rect">
                      <a:avLst/>
                    </a:prstGeom>
                  </pic:spPr>
                </pic:pic>
              </a:graphicData>
            </a:graphic>
          </wp:inline>
        </w:drawing>
      </w:r>
    </w:p>
    <w:p w14:paraId="656DC2EF" w14:textId="6C6C7136" w:rsidR="007D117C" w:rsidRPr="00DD160A" w:rsidRDefault="00446031" w:rsidP="007D117C">
      <w:pPr>
        <w:spacing w:line="360" w:lineRule="auto"/>
        <w:rPr>
          <w:rFonts w:ascii="Aptos" w:hAnsi="Aptos"/>
          <w:b/>
          <w:i/>
        </w:rPr>
      </w:pPr>
      <w:r w:rsidRPr="00DD160A">
        <w:rPr>
          <w:rFonts w:ascii="Aptos" w:hAnsi="Aptos"/>
          <w:b/>
          <w:bCs/>
        </w:rPr>
        <w:t xml:space="preserve"> Supplementary </w:t>
      </w:r>
      <w:r w:rsidR="007D117C" w:rsidRPr="00DD160A">
        <w:rPr>
          <w:rFonts w:ascii="Aptos" w:hAnsi="Aptos"/>
          <w:b/>
          <w:bCs/>
        </w:rPr>
        <w:t xml:space="preserve">Figure </w:t>
      </w:r>
      <w:r w:rsidRPr="00DD160A">
        <w:rPr>
          <w:rFonts w:ascii="Aptos" w:hAnsi="Aptos"/>
          <w:b/>
          <w:bCs/>
        </w:rPr>
        <w:t>3</w:t>
      </w:r>
      <w:r w:rsidR="007D117C" w:rsidRPr="00DD160A">
        <w:rPr>
          <w:rFonts w:ascii="Aptos" w:hAnsi="Aptos"/>
          <w:b/>
          <w:bCs/>
        </w:rPr>
        <w:t xml:space="preserve">. </w:t>
      </w:r>
      <w:r w:rsidR="007D117C" w:rsidRPr="00DD160A">
        <w:rPr>
          <w:rFonts w:ascii="Aptos" w:hAnsi="Aptos"/>
        </w:rPr>
        <w:t xml:space="preserve">Distributions of sample-level QC metrics in new case-control sample. Histograms show distribution of the number of singleton variants, heterozygous/homozygous variant ratio, transition/transversion ratio, and call rate per sample. Red lines indicate the threshold used to filter samples that failed ‘hard filter’ QC. </w:t>
      </w:r>
      <w:r w:rsidR="007D117C" w:rsidRPr="00DD160A">
        <w:rPr>
          <w:rFonts w:ascii="Aptos" w:hAnsi="Aptos"/>
          <w:b/>
          <w:bCs/>
        </w:rPr>
        <w:t xml:space="preserve"> </w:t>
      </w:r>
    </w:p>
    <w:p w14:paraId="1B9DB29F" w14:textId="77777777" w:rsidR="000B61C3" w:rsidRPr="00DD160A" w:rsidRDefault="000B61C3" w:rsidP="007D117C">
      <w:pPr>
        <w:spacing w:line="360" w:lineRule="auto"/>
        <w:rPr>
          <w:rFonts w:ascii="Aptos" w:hAnsi="Aptos"/>
          <w:u w:val="single"/>
        </w:rPr>
      </w:pPr>
    </w:p>
    <w:p w14:paraId="3FBE2130" w14:textId="23AF5DD2" w:rsidR="00C376DA" w:rsidRPr="00DD160A" w:rsidRDefault="007D117C" w:rsidP="007D117C">
      <w:pPr>
        <w:spacing w:line="360" w:lineRule="auto"/>
        <w:rPr>
          <w:rFonts w:ascii="Aptos" w:hAnsi="Aptos"/>
        </w:rPr>
      </w:pPr>
      <w:r w:rsidRPr="00DD160A">
        <w:rPr>
          <w:rFonts w:ascii="Aptos" w:hAnsi="Aptos"/>
          <w:b/>
          <w:bCs/>
        </w:rPr>
        <w:t xml:space="preserve">Exclusion of samples </w:t>
      </w:r>
      <w:r w:rsidR="0012715D" w:rsidRPr="00DD160A">
        <w:rPr>
          <w:rFonts w:ascii="Aptos" w:hAnsi="Aptos"/>
          <w:b/>
          <w:bCs/>
        </w:rPr>
        <w:t xml:space="preserve">overlapping </w:t>
      </w:r>
      <w:r w:rsidRPr="00DD160A">
        <w:rPr>
          <w:rFonts w:ascii="Aptos" w:hAnsi="Aptos"/>
          <w:b/>
          <w:bCs/>
        </w:rPr>
        <w:t xml:space="preserve">with SCHEMA </w:t>
      </w:r>
      <w:r w:rsidR="0012715D" w:rsidRPr="00DD160A">
        <w:rPr>
          <w:rFonts w:ascii="Aptos" w:hAnsi="Aptos"/>
          <w:b/>
          <w:bCs/>
        </w:rPr>
        <w:t>study</w:t>
      </w:r>
      <w:r w:rsidR="00C8664A" w:rsidRPr="00DD160A">
        <w:rPr>
          <w:rFonts w:ascii="Aptos" w:hAnsi="Aptos"/>
        </w:rPr>
        <w:t xml:space="preserve">: </w:t>
      </w:r>
      <w:r w:rsidRPr="00DD160A">
        <w:rPr>
          <w:rFonts w:ascii="Aptos" w:hAnsi="Aptos"/>
        </w:rPr>
        <w:t xml:space="preserve">To ensure that our new sample is independent from cases we contributed to the SCHEMA study, we performed an IBD analysis using microarray data from all schizophrenia datasets held by Cardiff University (CLOZUK 1, 2 and 3, </w:t>
      </w:r>
      <w:proofErr w:type="spellStart"/>
      <w:r w:rsidRPr="00DD160A">
        <w:rPr>
          <w:rFonts w:ascii="Aptos" w:hAnsi="Aptos"/>
        </w:rPr>
        <w:t>CardiffCOGs</w:t>
      </w:r>
      <w:proofErr w:type="spellEnd"/>
      <w:r w:rsidRPr="00DD160A">
        <w:rPr>
          <w:rFonts w:ascii="Aptos" w:hAnsi="Aptos"/>
        </w:rPr>
        <w:t>, F-series and affected-</w:t>
      </w:r>
      <w:proofErr w:type="spellStart"/>
      <w:r w:rsidRPr="00DD160A">
        <w:rPr>
          <w:rFonts w:ascii="Aptos" w:hAnsi="Aptos"/>
        </w:rPr>
        <w:t>sibpair</w:t>
      </w:r>
      <w:proofErr w:type="spellEnd"/>
      <w:r w:rsidRPr="00DD160A">
        <w:rPr>
          <w:rFonts w:ascii="Aptos" w:hAnsi="Aptos"/>
        </w:rPr>
        <w:t xml:space="preserve"> samples), and excluded 6 cases in our new </w:t>
      </w:r>
      <w:r w:rsidR="00AB7D62" w:rsidRPr="00DD160A">
        <w:rPr>
          <w:rFonts w:ascii="Aptos" w:hAnsi="Aptos"/>
        </w:rPr>
        <w:t xml:space="preserve">exome-sequencing </w:t>
      </w:r>
      <w:r w:rsidRPr="00DD160A">
        <w:rPr>
          <w:rFonts w:ascii="Aptos" w:hAnsi="Aptos"/>
        </w:rPr>
        <w:t xml:space="preserve">sample found to be a duplicate </w:t>
      </w:r>
      <w:r w:rsidR="004F2C3B" w:rsidRPr="00DD160A">
        <w:rPr>
          <w:rFonts w:ascii="Aptos" w:hAnsi="Aptos"/>
        </w:rPr>
        <w:t xml:space="preserve">(PI-HAT value &gt; 0.9) </w:t>
      </w:r>
      <w:r w:rsidRPr="00DD160A">
        <w:rPr>
          <w:rFonts w:ascii="Aptos" w:hAnsi="Aptos"/>
        </w:rPr>
        <w:t xml:space="preserve">with a case </w:t>
      </w:r>
      <w:r w:rsidR="004F2C3B" w:rsidRPr="00DD160A">
        <w:rPr>
          <w:rFonts w:ascii="Aptos" w:hAnsi="Aptos"/>
        </w:rPr>
        <w:t xml:space="preserve">included in the </w:t>
      </w:r>
      <w:r w:rsidRPr="00DD160A">
        <w:rPr>
          <w:rFonts w:ascii="Aptos" w:hAnsi="Aptos"/>
        </w:rPr>
        <w:t>SCHEMA</w:t>
      </w:r>
      <w:r w:rsidR="004F2C3B" w:rsidRPr="00DD160A">
        <w:rPr>
          <w:rFonts w:ascii="Aptos" w:hAnsi="Aptos"/>
        </w:rPr>
        <w:t xml:space="preserve"> study.</w:t>
      </w:r>
      <w:r w:rsidR="002B46A6" w:rsidRPr="00DD160A">
        <w:rPr>
          <w:rFonts w:ascii="Aptos" w:hAnsi="Aptos"/>
        </w:rPr>
        <w:t xml:space="preserve"> </w:t>
      </w:r>
      <w:r w:rsidR="00C376DA" w:rsidRPr="00DD160A">
        <w:rPr>
          <w:rFonts w:ascii="Aptos" w:hAnsi="Aptos"/>
        </w:rPr>
        <w:t xml:space="preserve">Additionally, for each </w:t>
      </w:r>
      <w:r w:rsidR="00A80B12">
        <w:rPr>
          <w:rFonts w:ascii="Aptos" w:hAnsi="Aptos"/>
        </w:rPr>
        <w:t>new case</w:t>
      </w:r>
      <w:r w:rsidR="00475080">
        <w:rPr>
          <w:rFonts w:ascii="Aptos" w:hAnsi="Aptos"/>
        </w:rPr>
        <w:t>/control sample</w:t>
      </w:r>
      <w:r w:rsidR="00C376DA" w:rsidRPr="00DD160A">
        <w:rPr>
          <w:rFonts w:ascii="Aptos" w:hAnsi="Aptos"/>
        </w:rPr>
        <w:t xml:space="preserve"> with a rare variant in the 12 previously implicated </w:t>
      </w:r>
      <w:r w:rsidR="008772BA" w:rsidRPr="00DD160A">
        <w:rPr>
          <w:rFonts w:ascii="Aptos" w:hAnsi="Aptos"/>
        </w:rPr>
        <w:t xml:space="preserve">exome-wide significant </w:t>
      </w:r>
      <w:r w:rsidR="00C376DA" w:rsidRPr="00DD160A">
        <w:rPr>
          <w:rFonts w:ascii="Aptos" w:hAnsi="Aptos"/>
        </w:rPr>
        <w:t>schizophrenia genes, or in any of the novel risk genes identified in the current study</w:t>
      </w:r>
      <w:r w:rsidR="00832C7A" w:rsidRPr="00DD160A">
        <w:rPr>
          <w:rFonts w:ascii="Aptos" w:hAnsi="Aptos"/>
        </w:rPr>
        <w:t xml:space="preserve">, </w:t>
      </w:r>
      <w:r w:rsidR="00FC72C4" w:rsidRPr="00DD160A">
        <w:rPr>
          <w:rFonts w:ascii="Aptos" w:hAnsi="Aptos"/>
        </w:rPr>
        <w:t xml:space="preserve">we examined the </w:t>
      </w:r>
      <w:r w:rsidR="0077601C" w:rsidRPr="00DD160A">
        <w:rPr>
          <w:rFonts w:ascii="Aptos" w:hAnsi="Aptos"/>
        </w:rPr>
        <w:t>percentage</w:t>
      </w:r>
      <w:r w:rsidR="00FC72C4" w:rsidRPr="00DD160A">
        <w:rPr>
          <w:rFonts w:ascii="Aptos" w:hAnsi="Aptos"/>
        </w:rPr>
        <w:t xml:space="preserve"> of </w:t>
      </w:r>
      <w:r w:rsidR="006701A7" w:rsidRPr="00DD160A">
        <w:rPr>
          <w:rFonts w:ascii="Aptos" w:hAnsi="Aptos"/>
        </w:rPr>
        <w:t>singleton</w:t>
      </w:r>
      <w:r w:rsidR="00B0158E" w:rsidRPr="00DD160A">
        <w:rPr>
          <w:rFonts w:ascii="Aptos" w:hAnsi="Aptos"/>
        </w:rPr>
        <w:t xml:space="preserve"> coding </w:t>
      </w:r>
      <w:r w:rsidR="00FC72C4" w:rsidRPr="00DD160A">
        <w:rPr>
          <w:rFonts w:ascii="Aptos" w:hAnsi="Aptos"/>
        </w:rPr>
        <w:t xml:space="preserve">variants carried across the </w:t>
      </w:r>
      <w:r w:rsidR="00FC72C4" w:rsidRPr="00DD160A">
        <w:rPr>
          <w:rFonts w:ascii="Aptos" w:hAnsi="Aptos"/>
        </w:rPr>
        <w:lastRenderedPageBreak/>
        <w:t xml:space="preserve">exome that </w:t>
      </w:r>
      <w:r w:rsidR="008351FA" w:rsidRPr="00DD160A">
        <w:rPr>
          <w:rFonts w:ascii="Aptos" w:hAnsi="Aptos"/>
        </w:rPr>
        <w:t>are</w:t>
      </w:r>
      <w:r w:rsidR="00FC72C4" w:rsidRPr="00DD160A">
        <w:rPr>
          <w:rFonts w:ascii="Aptos" w:hAnsi="Aptos"/>
        </w:rPr>
        <w:t xml:space="preserve"> also observed in SCHEMA</w:t>
      </w:r>
      <w:r w:rsidR="0077601C" w:rsidRPr="00DD160A">
        <w:rPr>
          <w:rFonts w:ascii="Aptos" w:hAnsi="Aptos"/>
        </w:rPr>
        <w:t xml:space="preserve"> cases</w:t>
      </w:r>
      <w:r w:rsidR="00FC72C4" w:rsidRPr="00DD160A">
        <w:rPr>
          <w:rFonts w:ascii="Aptos" w:hAnsi="Aptos"/>
        </w:rPr>
        <w:t xml:space="preserve">. </w:t>
      </w:r>
      <w:r w:rsidR="008351FA" w:rsidRPr="00DD160A">
        <w:rPr>
          <w:rFonts w:ascii="Aptos" w:hAnsi="Aptos"/>
        </w:rPr>
        <w:t xml:space="preserve">The </w:t>
      </w:r>
      <w:r w:rsidR="0077601C" w:rsidRPr="00DD160A">
        <w:rPr>
          <w:rFonts w:ascii="Aptos" w:hAnsi="Aptos"/>
        </w:rPr>
        <w:t xml:space="preserve">mean percentage </w:t>
      </w:r>
      <w:r w:rsidR="005C0487" w:rsidRPr="00DD160A">
        <w:rPr>
          <w:rFonts w:ascii="Aptos" w:hAnsi="Aptos"/>
        </w:rPr>
        <w:t xml:space="preserve">of </w:t>
      </w:r>
      <w:r w:rsidR="006701A7" w:rsidRPr="00DD160A">
        <w:rPr>
          <w:rFonts w:ascii="Aptos" w:hAnsi="Aptos"/>
        </w:rPr>
        <w:t>singleton</w:t>
      </w:r>
      <w:r w:rsidR="005C0487" w:rsidRPr="00DD160A">
        <w:rPr>
          <w:rFonts w:ascii="Aptos" w:hAnsi="Aptos"/>
        </w:rPr>
        <w:t xml:space="preserve"> variants </w:t>
      </w:r>
      <w:r w:rsidR="00935CBB" w:rsidRPr="00DD160A">
        <w:rPr>
          <w:rFonts w:ascii="Aptos" w:hAnsi="Aptos"/>
        </w:rPr>
        <w:t xml:space="preserve">carried by </w:t>
      </w:r>
      <w:r w:rsidR="005C0487" w:rsidRPr="00DD160A">
        <w:rPr>
          <w:rFonts w:ascii="Aptos" w:hAnsi="Aptos"/>
        </w:rPr>
        <w:t xml:space="preserve">these samples </w:t>
      </w:r>
      <w:r w:rsidR="002B46A6" w:rsidRPr="00DD160A">
        <w:rPr>
          <w:rFonts w:ascii="Aptos" w:hAnsi="Aptos"/>
        </w:rPr>
        <w:t>that are</w:t>
      </w:r>
      <w:r w:rsidR="005C0487" w:rsidRPr="00DD160A">
        <w:rPr>
          <w:rFonts w:ascii="Aptos" w:hAnsi="Aptos"/>
        </w:rPr>
        <w:t xml:space="preserve"> </w:t>
      </w:r>
      <w:r w:rsidR="007876D4" w:rsidRPr="00DD160A">
        <w:rPr>
          <w:rFonts w:ascii="Aptos" w:hAnsi="Aptos"/>
        </w:rPr>
        <w:t xml:space="preserve">also </w:t>
      </w:r>
      <w:r w:rsidR="005C0487" w:rsidRPr="00DD160A">
        <w:rPr>
          <w:rFonts w:ascii="Aptos" w:hAnsi="Aptos"/>
        </w:rPr>
        <w:t xml:space="preserve">observed in SCHEMA </w:t>
      </w:r>
      <w:r w:rsidR="0077601C" w:rsidRPr="00DD160A">
        <w:rPr>
          <w:rFonts w:ascii="Aptos" w:hAnsi="Aptos"/>
        </w:rPr>
        <w:t xml:space="preserve">was </w:t>
      </w:r>
      <w:r w:rsidR="004F054C" w:rsidRPr="00DD160A">
        <w:rPr>
          <w:rFonts w:ascii="Aptos" w:hAnsi="Aptos"/>
        </w:rPr>
        <w:t>22.7</w:t>
      </w:r>
      <w:r w:rsidR="005C0487" w:rsidRPr="00DD160A">
        <w:rPr>
          <w:rFonts w:ascii="Aptos" w:hAnsi="Aptos"/>
        </w:rPr>
        <w:t>%</w:t>
      </w:r>
      <w:r w:rsidR="0077601C" w:rsidRPr="00DD160A">
        <w:rPr>
          <w:rFonts w:ascii="Aptos" w:hAnsi="Aptos"/>
        </w:rPr>
        <w:t xml:space="preserve">, </w:t>
      </w:r>
      <w:r w:rsidR="006701A7" w:rsidRPr="00DD160A">
        <w:rPr>
          <w:rFonts w:ascii="Aptos" w:hAnsi="Aptos"/>
        </w:rPr>
        <w:t>with</w:t>
      </w:r>
      <w:r w:rsidR="0077601C" w:rsidRPr="00DD160A">
        <w:rPr>
          <w:rFonts w:ascii="Aptos" w:hAnsi="Aptos"/>
        </w:rPr>
        <w:t xml:space="preserve"> two</w:t>
      </w:r>
      <w:r w:rsidR="005C0487" w:rsidRPr="00DD160A">
        <w:rPr>
          <w:rFonts w:ascii="Aptos" w:hAnsi="Aptos"/>
        </w:rPr>
        <w:t xml:space="preserve"> cases </w:t>
      </w:r>
      <w:r w:rsidR="006701A7" w:rsidRPr="00DD160A">
        <w:rPr>
          <w:rFonts w:ascii="Aptos" w:hAnsi="Aptos"/>
        </w:rPr>
        <w:t>being</w:t>
      </w:r>
      <w:r w:rsidR="005C0487" w:rsidRPr="00DD160A">
        <w:rPr>
          <w:rFonts w:ascii="Aptos" w:hAnsi="Aptos"/>
        </w:rPr>
        <w:t xml:space="preserve"> clear outliers</w:t>
      </w:r>
      <w:r w:rsidR="0077601C" w:rsidRPr="00DD160A">
        <w:rPr>
          <w:rFonts w:ascii="Aptos" w:hAnsi="Aptos"/>
        </w:rPr>
        <w:t xml:space="preserve"> </w:t>
      </w:r>
      <w:r w:rsidR="0012137F" w:rsidRPr="00DD160A">
        <w:rPr>
          <w:rFonts w:ascii="Aptos" w:hAnsi="Aptos"/>
        </w:rPr>
        <w:t>with</w:t>
      </w:r>
      <w:r w:rsidR="005C0487" w:rsidRPr="00DD160A">
        <w:rPr>
          <w:rFonts w:ascii="Aptos" w:hAnsi="Aptos"/>
        </w:rPr>
        <w:t xml:space="preserve"> &gt; </w:t>
      </w:r>
      <w:r w:rsidR="004F054C" w:rsidRPr="00DD160A">
        <w:rPr>
          <w:rFonts w:ascii="Aptos" w:hAnsi="Aptos"/>
        </w:rPr>
        <w:t>75</w:t>
      </w:r>
      <w:r w:rsidR="005C0487" w:rsidRPr="00DD160A">
        <w:rPr>
          <w:rFonts w:ascii="Aptos" w:hAnsi="Aptos"/>
        </w:rPr>
        <w:t xml:space="preserve">% of their </w:t>
      </w:r>
      <w:r w:rsidR="006701A7" w:rsidRPr="00DD160A">
        <w:rPr>
          <w:rFonts w:ascii="Aptos" w:hAnsi="Aptos"/>
        </w:rPr>
        <w:t>singleton</w:t>
      </w:r>
      <w:r w:rsidR="005C0487" w:rsidRPr="00DD160A">
        <w:rPr>
          <w:rFonts w:ascii="Aptos" w:hAnsi="Aptos"/>
        </w:rPr>
        <w:t xml:space="preserve"> variants also observed in SCHEMA (</w:t>
      </w:r>
      <w:r w:rsidR="002B6145" w:rsidRPr="00DD160A">
        <w:rPr>
          <w:rFonts w:ascii="Aptos" w:hAnsi="Aptos"/>
        </w:rPr>
        <w:t xml:space="preserve">Supplementary </w:t>
      </w:r>
      <w:r w:rsidR="005C0487" w:rsidRPr="00DD160A">
        <w:rPr>
          <w:rFonts w:ascii="Aptos" w:hAnsi="Aptos"/>
        </w:rPr>
        <w:t xml:space="preserve">Figure </w:t>
      </w:r>
      <w:r w:rsidR="002B6145" w:rsidRPr="00DD160A">
        <w:rPr>
          <w:rFonts w:ascii="Aptos" w:hAnsi="Aptos"/>
        </w:rPr>
        <w:t>4</w:t>
      </w:r>
      <w:r w:rsidR="005C0487" w:rsidRPr="00DD160A">
        <w:rPr>
          <w:rFonts w:ascii="Aptos" w:hAnsi="Aptos"/>
        </w:rPr>
        <w:t>).</w:t>
      </w:r>
      <w:r w:rsidR="0012137F" w:rsidRPr="00DD160A">
        <w:rPr>
          <w:rFonts w:ascii="Aptos" w:hAnsi="Aptos"/>
        </w:rPr>
        <w:t xml:space="preserve"> To </w:t>
      </w:r>
      <w:r w:rsidR="001B5136" w:rsidRPr="00DD160A">
        <w:rPr>
          <w:rFonts w:ascii="Aptos" w:hAnsi="Aptos"/>
        </w:rPr>
        <w:t>ensure</w:t>
      </w:r>
      <w:r w:rsidR="0012137F" w:rsidRPr="00DD160A">
        <w:rPr>
          <w:rFonts w:ascii="Aptos" w:hAnsi="Aptos"/>
        </w:rPr>
        <w:t xml:space="preserve"> that our primary findings are not influenced by sample overlaps, </w:t>
      </w:r>
      <w:r w:rsidR="001B5136" w:rsidRPr="00DD160A">
        <w:rPr>
          <w:rFonts w:ascii="Aptos" w:hAnsi="Aptos"/>
        </w:rPr>
        <w:t>we</w:t>
      </w:r>
      <w:r w:rsidR="0012137F" w:rsidRPr="00DD160A">
        <w:rPr>
          <w:rFonts w:ascii="Aptos" w:hAnsi="Aptos"/>
        </w:rPr>
        <w:t xml:space="preserve"> excluded these two cases from our study. </w:t>
      </w:r>
    </w:p>
    <w:p w14:paraId="29915BF2" w14:textId="77777777" w:rsidR="00951E27" w:rsidRPr="00DD160A" w:rsidRDefault="00951E27" w:rsidP="007D117C">
      <w:pPr>
        <w:spacing w:line="360" w:lineRule="auto"/>
        <w:rPr>
          <w:rFonts w:ascii="Aptos" w:hAnsi="Aptos"/>
        </w:rPr>
      </w:pPr>
    </w:p>
    <w:p w14:paraId="3C5C51EC" w14:textId="66A769DC" w:rsidR="00951E27" w:rsidRPr="00DD160A" w:rsidRDefault="0005495E" w:rsidP="008D7204">
      <w:pPr>
        <w:spacing w:line="360" w:lineRule="auto"/>
        <w:jc w:val="center"/>
        <w:rPr>
          <w:rFonts w:ascii="Aptos" w:hAnsi="Aptos"/>
        </w:rPr>
      </w:pPr>
      <w:r w:rsidRPr="00DD160A">
        <w:rPr>
          <w:rFonts w:ascii="Aptos" w:hAnsi="Aptos"/>
          <w:noProof/>
        </w:rPr>
        <w:drawing>
          <wp:inline distT="0" distB="0" distL="0" distR="0" wp14:anchorId="35C7CA69" wp14:editId="24F21EF2">
            <wp:extent cx="3727938" cy="3289308"/>
            <wp:effectExtent l="0" t="0" r="6350" b="0"/>
            <wp:docPr id="971770076" name="Picture 1" descr="A graph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770076" name="Picture 1" descr="A graph of a number of individual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53046" cy="3311462"/>
                    </a:xfrm>
                    <a:prstGeom prst="rect">
                      <a:avLst/>
                    </a:prstGeom>
                  </pic:spPr>
                </pic:pic>
              </a:graphicData>
            </a:graphic>
          </wp:inline>
        </w:drawing>
      </w:r>
    </w:p>
    <w:p w14:paraId="5F7AA7C3" w14:textId="77777777" w:rsidR="00951E27" w:rsidRPr="00DD160A" w:rsidRDefault="00951E27" w:rsidP="001B63F7">
      <w:pPr>
        <w:spacing w:line="360" w:lineRule="auto"/>
        <w:jc w:val="center"/>
        <w:rPr>
          <w:rFonts w:ascii="Aptos" w:hAnsi="Aptos"/>
        </w:rPr>
      </w:pPr>
    </w:p>
    <w:p w14:paraId="002A2F9F" w14:textId="0AF0A2DB" w:rsidR="00951E27" w:rsidRPr="00DD160A" w:rsidRDefault="00951E27" w:rsidP="007D117C">
      <w:pPr>
        <w:spacing w:line="360" w:lineRule="auto"/>
        <w:rPr>
          <w:rFonts w:ascii="Aptos" w:hAnsi="Aptos"/>
        </w:rPr>
      </w:pPr>
      <w:r w:rsidRPr="00DD160A">
        <w:rPr>
          <w:rFonts w:ascii="Aptos" w:hAnsi="Aptos"/>
          <w:b/>
          <w:bCs/>
        </w:rPr>
        <w:t xml:space="preserve">Supplementary Figure 4. </w:t>
      </w:r>
      <w:r w:rsidR="00440E2A" w:rsidRPr="00DD160A">
        <w:rPr>
          <w:rFonts w:ascii="Aptos" w:hAnsi="Aptos"/>
        </w:rPr>
        <w:t>Percentage of variants p</w:t>
      </w:r>
      <w:r w:rsidR="0026701A" w:rsidRPr="00DD160A">
        <w:rPr>
          <w:rFonts w:ascii="Aptos" w:hAnsi="Aptos"/>
        </w:rPr>
        <w:t xml:space="preserve">er-sample </w:t>
      </w:r>
      <w:r w:rsidR="00440E2A" w:rsidRPr="00DD160A">
        <w:rPr>
          <w:rFonts w:ascii="Aptos" w:hAnsi="Aptos"/>
        </w:rPr>
        <w:t xml:space="preserve">observed in SCHEMA. </w:t>
      </w:r>
      <w:r w:rsidR="009C2A18" w:rsidRPr="00DD160A">
        <w:rPr>
          <w:rFonts w:ascii="Aptos" w:hAnsi="Aptos"/>
        </w:rPr>
        <w:t>For each of our new samples with a rare variant in the 12 previously implicated exome-wide significant schizophrenia genes, or in any of the novel risk genes identified in the current study, the percentage of singleton coding variants carried across the exome that are also observed in SCHEMA cases</w:t>
      </w:r>
      <w:r w:rsidR="00951E32" w:rsidRPr="00DD160A">
        <w:rPr>
          <w:rFonts w:ascii="Aptos" w:hAnsi="Aptos"/>
        </w:rPr>
        <w:t xml:space="preserve"> is shown. </w:t>
      </w:r>
    </w:p>
    <w:p w14:paraId="1B6CABE7" w14:textId="77777777" w:rsidR="007D117C" w:rsidRPr="00DD160A" w:rsidRDefault="007D117C" w:rsidP="007D117C">
      <w:pPr>
        <w:spacing w:line="360" w:lineRule="auto"/>
        <w:rPr>
          <w:rFonts w:ascii="Aptos" w:hAnsi="Aptos"/>
        </w:rPr>
      </w:pPr>
    </w:p>
    <w:p w14:paraId="197E83D1" w14:textId="0B501421" w:rsidR="009B5B4B" w:rsidRPr="00EE49DC" w:rsidRDefault="009B5B4B" w:rsidP="009B5B4B">
      <w:pPr>
        <w:spacing w:line="360" w:lineRule="auto"/>
        <w:rPr>
          <w:rFonts w:ascii="Aptos" w:hAnsi="Aptos"/>
        </w:rPr>
      </w:pPr>
      <w:r w:rsidRPr="00DD160A">
        <w:rPr>
          <w:rFonts w:ascii="Aptos" w:hAnsi="Aptos"/>
          <w:b/>
          <w:bCs/>
        </w:rPr>
        <w:t xml:space="preserve">Contamination: </w:t>
      </w:r>
      <w:r w:rsidRPr="00EE49DC">
        <w:rPr>
          <w:rFonts w:ascii="Aptos" w:hAnsi="Aptos"/>
        </w:rPr>
        <w:t xml:space="preserve">For samples passing the above QC, we estimated </w:t>
      </w:r>
      <w:r w:rsidR="00C715B1" w:rsidRPr="00EE49DC">
        <w:rPr>
          <w:rFonts w:ascii="Aptos" w:hAnsi="Aptos"/>
        </w:rPr>
        <w:t xml:space="preserve">sequencing contamination using the </w:t>
      </w:r>
      <w:proofErr w:type="spellStart"/>
      <w:r w:rsidR="006E1E82" w:rsidRPr="00EE49DC">
        <w:rPr>
          <w:rFonts w:ascii="Aptos" w:hAnsi="Aptos"/>
        </w:rPr>
        <w:t>compute_charr</w:t>
      </w:r>
      <w:proofErr w:type="spellEnd"/>
      <w:r w:rsidR="006E1E82" w:rsidRPr="00EE49DC">
        <w:rPr>
          <w:rFonts w:ascii="Aptos" w:hAnsi="Aptos"/>
        </w:rPr>
        <w:t xml:space="preserve"> method in Hail</w:t>
      </w:r>
      <w:r w:rsidR="009079C3" w:rsidRPr="00EE49DC">
        <w:rPr>
          <w:rFonts w:ascii="Aptos" w:hAnsi="Aptos"/>
        </w:rPr>
        <w:fldChar w:fldCharType="begin"/>
      </w:r>
      <w:r w:rsidR="00591CA5">
        <w:rPr>
          <w:rFonts w:ascii="Aptos" w:hAnsi="Aptos"/>
        </w:rPr>
        <w:instrText xml:space="preserve"> ADDIN ZOTERO_ITEM CSL_CITATION {"citationID":"fLiTGfdy","properties":{"formattedCitation":"\\super 14\\nosupersub{}","plainCitation":"14","noteIndex":0},"citationItems":[{"id":3017,"uris":["http://zotero.org/users/5816406/items/E9JAXM8Y"],"itemData":{"id":3017,"type":"article-journal","abstract":"DNA sample contamination is a major issue in clinical and research applications of whole-genome and -exome sequencing. Even modest levels of contamination can substantially affect the overall quality of variant calls and lead to widespread genotyping errors. Currently, popular tools for estimating the contamination level use short-read data (BAM/CRAM files), which are expensive to store and manipulate and often not retained or shared widely. We propose a metric to estimate DNA sample contamination from variant-level whole-genome and -exome sequence data called CHARR, contamination from homozygous alternate reference reads, which leverages the infiltration of reference reads within homozygous alternate variant calls. CHARR uses a small proportion of variant-level genotype information and thus can be computed from single-sample gVCFs or callsets in VCF or BCF formats, as well as efficiently stored variant calls in Hail VariantDataset format. Our results demonstrate that CHARR accurately recapitulates results from existing tools with substantially reduced costs, improving the accuracy and efficiency of downstream analyses of ultra-large whole-genome and exome sequencing datasets.","container-title":"American Journal of Human Genetics","DOI":"10.1016/j.ajhg.2023.10.011","ISSN":"1537-6605","issue":"12","journalAbbreviation":"Am J Hum Genet","language":"eng","note":"PMID: 38000370\nPMCID: PMC10716339","page":"2068-2076","source":"PubMed","title":"CHARR efficiently estimates contamination from DNA sequencing data","volume":"110","author":[{"family":"Lu","given":"Wenhan"},{"family":"Gauthier","given":"Laura D."},{"family":"Poterba","given":"Timothy"},{"family":"Giacopuzzi","given":"Edoardo"},{"family":"Goodrich","given":"Julia K."},{"family":"Stevens","given":"Christine R."},{"family":"King","given":"Daniel"},{"family":"Daly","given":"Mark J."},{"family":"Neale","given":"Benjamin M."},{"family":"Karczewski","given":"Konrad J."}],"issued":{"date-parts":[["2023",12,7]]}}}],"schema":"https://github.com/citation-style-language/schema/raw/master/csl-citation.json"} </w:instrText>
      </w:r>
      <w:r w:rsidR="009079C3" w:rsidRPr="00EE49DC">
        <w:rPr>
          <w:rFonts w:ascii="Aptos" w:hAnsi="Aptos"/>
        </w:rPr>
        <w:fldChar w:fldCharType="separate"/>
      </w:r>
      <w:r w:rsidR="00591CA5" w:rsidRPr="00591CA5">
        <w:rPr>
          <w:rFonts w:ascii="Aptos" w:hAnsi="Aptos" w:cs="Times New Roman"/>
          <w:kern w:val="0"/>
          <w:vertAlign w:val="superscript"/>
        </w:rPr>
        <w:t>14</w:t>
      </w:r>
      <w:r w:rsidR="009079C3" w:rsidRPr="00EE49DC">
        <w:rPr>
          <w:rFonts w:ascii="Aptos" w:hAnsi="Aptos"/>
        </w:rPr>
        <w:fldChar w:fldCharType="end"/>
      </w:r>
      <w:r w:rsidR="00760FAA" w:rsidRPr="00EE49DC">
        <w:rPr>
          <w:rFonts w:ascii="Aptos" w:hAnsi="Aptos"/>
        </w:rPr>
        <w:t>.</w:t>
      </w:r>
      <w:r w:rsidR="00760FAA" w:rsidRPr="00DD160A">
        <w:rPr>
          <w:rFonts w:ascii="Aptos" w:hAnsi="Aptos"/>
          <w:b/>
          <w:bCs/>
        </w:rPr>
        <w:t xml:space="preserve"> </w:t>
      </w:r>
      <w:r w:rsidR="00760FAA" w:rsidRPr="00DD160A">
        <w:rPr>
          <w:rFonts w:ascii="Aptos" w:hAnsi="Aptos"/>
        </w:rPr>
        <w:t>All samples</w:t>
      </w:r>
      <w:r w:rsidR="00EE15FC" w:rsidRPr="00DD160A">
        <w:rPr>
          <w:rFonts w:ascii="Aptos" w:hAnsi="Aptos"/>
        </w:rPr>
        <w:t xml:space="preserve"> had &lt; 5% </w:t>
      </w:r>
      <w:r w:rsidR="00915372" w:rsidRPr="00DD160A">
        <w:rPr>
          <w:rFonts w:ascii="Aptos" w:hAnsi="Aptos"/>
        </w:rPr>
        <w:t xml:space="preserve">estimated </w:t>
      </w:r>
      <w:r w:rsidR="00707361" w:rsidRPr="00DD160A">
        <w:rPr>
          <w:rFonts w:ascii="Aptos" w:hAnsi="Aptos"/>
        </w:rPr>
        <w:t>contamination</w:t>
      </w:r>
      <w:r w:rsidR="00BF1BF4" w:rsidRPr="00DD160A">
        <w:rPr>
          <w:rFonts w:ascii="Aptos" w:hAnsi="Aptos"/>
        </w:rPr>
        <w:t xml:space="preserve">. Thus, </w:t>
      </w:r>
      <w:r w:rsidR="00915372" w:rsidRPr="00DD160A">
        <w:rPr>
          <w:rFonts w:ascii="Aptos" w:hAnsi="Aptos"/>
        </w:rPr>
        <w:t xml:space="preserve">no samples were excluded for having excess contamination. </w:t>
      </w:r>
      <w:r w:rsidR="00707361" w:rsidRPr="00DD160A">
        <w:rPr>
          <w:rFonts w:ascii="Aptos" w:hAnsi="Aptos"/>
        </w:rPr>
        <w:t xml:space="preserve"> </w:t>
      </w:r>
    </w:p>
    <w:p w14:paraId="2FDA8EF5" w14:textId="77777777" w:rsidR="009B5B4B" w:rsidRPr="00DD160A" w:rsidRDefault="009B5B4B" w:rsidP="007D117C">
      <w:pPr>
        <w:spacing w:line="360" w:lineRule="auto"/>
        <w:rPr>
          <w:rFonts w:ascii="Aptos" w:hAnsi="Aptos"/>
        </w:rPr>
      </w:pPr>
    </w:p>
    <w:p w14:paraId="68F0D0BF" w14:textId="77777777" w:rsidR="00B308CB" w:rsidRDefault="00B308CB" w:rsidP="007D117C">
      <w:pPr>
        <w:spacing w:line="360" w:lineRule="auto"/>
        <w:rPr>
          <w:rFonts w:ascii="Aptos" w:hAnsi="Aptos"/>
          <w:b/>
          <w:bCs/>
        </w:rPr>
      </w:pPr>
    </w:p>
    <w:p w14:paraId="0049C18A" w14:textId="77777777" w:rsidR="00B308CB" w:rsidRDefault="00B308CB" w:rsidP="007D117C">
      <w:pPr>
        <w:spacing w:line="360" w:lineRule="auto"/>
        <w:rPr>
          <w:rFonts w:ascii="Aptos" w:hAnsi="Aptos"/>
          <w:b/>
          <w:bCs/>
        </w:rPr>
      </w:pPr>
    </w:p>
    <w:p w14:paraId="1618C378" w14:textId="77777777" w:rsidR="00B308CB" w:rsidRDefault="00B308CB" w:rsidP="007D117C">
      <w:pPr>
        <w:spacing w:line="360" w:lineRule="auto"/>
        <w:rPr>
          <w:rFonts w:ascii="Aptos" w:hAnsi="Aptos"/>
          <w:b/>
          <w:bCs/>
        </w:rPr>
      </w:pPr>
    </w:p>
    <w:p w14:paraId="330B7916" w14:textId="2892782B" w:rsidR="007D117C" w:rsidRPr="00DD160A" w:rsidRDefault="007D117C" w:rsidP="007D117C">
      <w:pPr>
        <w:spacing w:line="360" w:lineRule="auto"/>
        <w:rPr>
          <w:rFonts w:ascii="Aptos" w:hAnsi="Aptos"/>
          <w:b/>
          <w:bCs/>
        </w:rPr>
      </w:pPr>
      <w:r w:rsidRPr="00DD160A">
        <w:rPr>
          <w:rFonts w:ascii="Aptos" w:hAnsi="Aptos"/>
          <w:b/>
          <w:bCs/>
        </w:rPr>
        <w:t xml:space="preserve">Summary of all sample </w:t>
      </w:r>
      <w:r w:rsidR="001A7359" w:rsidRPr="00DD160A">
        <w:rPr>
          <w:rFonts w:ascii="Aptos" w:hAnsi="Aptos"/>
          <w:b/>
          <w:bCs/>
        </w:rPr>
        <w:t xml:space="preserve">quality control </w:t>
      </w:r>
    </w:p>
    <w:p w14:paraId="5A31155C" w14:textId="6B6EFBED" w:rsidR="007D117C" w:rsidRPr="00DD160A" w:rsidRDefault="007D117C" w:rsidP="007D117C">
      <w:pPr>
        <w:spacing w:line="360" w:lineRule="auto"/>
        <w:rPr>
          <w:rFonts w:ascii="Aptos" w:hAnsi="Aptos"/>
        </w:rPr>
      </w:pPr>
      <w:r w:rsidRPr="00DD160A">
        <w:rPr>
          <w:rFonts w:ascii="Aptos" w:hAnsi="Aptos"/>
        </w:rPr>
        <w:t xml:space="preserve">After applying all sample-level </w:t>
      </w:r>
      <w:r w:rsidR="001A7359" w:rsidRPr="00DD160A">
        <w:rPr>
          <w:rFonts w:ascii="Aptos" w:hAnsi="Aptos"/>
        </w:rPr>
        <w:t xml:space="preserve">quality control </w:t>
      </w:r>
      <w:r w:rsidRPr="00DD160A">
        <w:rPr>
          <w:rFonts w:ascii="Aptos" w:hAnsi="Aptos"/>
        </w:rPr>
        <w:t xml:space="preserve">described above, </w:t>
      </w:r>
      <w:r w:rsidR="00117D07" w:rsidRPr="00DD160A">
        <w:rPr>
          <w:rFonts w:ascii="Aptos" w:hAnsi="Aptos"/>
        </w:rPr>
        <w:t>4,650</w:t>
      </w:r>
      <w:r w:rsidRPr="00DD160A">
        <w:rPr>
          <w:rFonts w:ascii="Aptos" w:hAnsi="Aptos"/>
        </w:rPr>
        <w:t xml:space="preserve"> case</w:t>
      </w:r>
      <w:r w:rsidR="00117D07" w:rsidRPr="00DD160A">
        <w:rPr>
          <w:rFonts w:ascii="Aptos" w:hAnsi="Aptos"/>
        </w:rPr>
        <w:t>s</w:t>
      </w:r>
      <w:r w:rsidRPr="00DD160A">
        <w:rPr>
          <w:rFonts w:ascii="Aptos" w:hAnsi="Aptos"/>
        </w:rPr>
        <w:t xml:space="preserve"> and </w:t>
      </w:r>
      <w:r w:rsidR="00117D07" w:rsidRPr="00DD160A">
        <w:rPr>
          <w:rFonts w:ascii="Aptos" w:hAnsi="Aptos"/>
        </w:rPr>
        <w:t>5,719</w:t>
      </w:r>
      <w:r w:rsidRPr="00DD160A">
        <w:rPr>
          <w:rFonts w:ascii="Aptos" w:hAnsi="Aptos"/>
        </w:rPr>
        <w:t xml:space="preserve"> controls were retained for analysis. A hierarchical summary of sample exclusions is provided in </w:t>
      </w:r>
      <w:r w:rsidR="00C773FC" w:rsidRPr="00DD160A">
        <w:rPr>
          <w:rFonts w:ascii="Aptos" w:hAnsi="Aptos"/>
        </w:rPr>
        <w:t>Supplementary Table 1</w:t>
      </w:r>
      <w:r w:rsidRPr="00DD160A">
        <w:rPr>
          <w:rFonts w:ascii="Aptos" w:hAnsi="Aptos"/>
        </w:rPr>
        <w:t xml:space="preserve">. </w:t>
      </w:r>
    </w:p>
    <w:p w14:paraId="280D587E" w14:textId="77777777" w:rsidR="007D117C" w:rsidRPr="00DD160A" w:rsidRDefault="007D117C" w:rsidP="007D117C">
      <w:pPr>
        <w:spacing w:line="360" w:lineRule="auto"/>
        <w:rPr>
          <w:rFonts w:ascii="Aptos" w:hAnsi="Aptos"/>
        </w:rPr>
      </w:pPr>
    </w:p>
    <w:tbl>
      <w:tblPr>
        <w:tblStyle w:val="PlainTable4"/>
        <w:tblW w:w="6798" w:type="dxa"/>
        <w:jc w:val="center"/>
        <w:tblLook w:val="0600" w:firstRow="0" w:lastRow="0" w:firstColumn="0" w:lastColumn="0" w:noHBand="1" w:noVBand="1"/>
      </w:tblPr>
      <w:tblGrid>
        <w:gridCol w:w="3825"/>
        <w:gridCol w:w="1097"/>
        <w:gridCol w:w="1876"/>
      </w:tblGrid>
      <w:tr w:rsidR="00C32B7F" w:rsidRPr="00DD160A" w14:paraId="7429EBC5" w14:textId="77777777" w:rsidTr="00CE4E68">
        <w:trPr>
          <w:trHeight w:val="333"/>
          <w:jc w:val="center"/>
        </w:trPr>
        <w:tc>
          <w:tcPr>
            <w:tcW w:w="3825" w:type="dxa"/>
            <w:tcBorders>
              <w:bottom w:val="single" w:sz="4" w:space="0" w:color="auto"/>
              <w:right w:val="single" w:sz="4" w:space="0" w:color="auto"/>
            </w:tcBorders>
            <w:noWrap/>
            <w:vAlign w:val="center"/>
            <w:hideMark/>
          </w:tcPr>
          <w:p w14:paraId="2308AD19" w14:textId="77777777" w:rsidR="00C32B7F" w:rsidRPr="00DD160A" w:rsidRDefault="00C32B7F" w:rsidP="007D117C">
            <w:pPr>
              <w:spacing w:line="360" w:lineRule="auto"/>
              <w:rPr>
                <w:rFonts w:ascii="Aptos" w:hAnsi="Aptos"/>
              </w:rPr>
            </w:pPr>
          </w:p>
        </w:tc>
        <w:tc>
          <w:tcPr>
            <w:tcW w:w="1097" w:type="dxa"/>
            <w:tcBorders>
              <w:left w:val="single" w:sz="4" w:space="0" w:color="auto"/>
              <w:bottom w:val="single" w:sz="4" w:space="0" w:color="auto"/>
            </w:tcBorders>
            <w:noWrap/>
            <w:vAlign w:val="center"/>
            <w:hideMark/>
          </w:tcPr>
          <w:p w14:paraId="1EE54AF6" w14:textId="77777777" w:rsidR="00C32B7F" w:rsidRPr="00DD160A" w:rsidRDefault="00C32B7F" w:rsidP="00CE4E68">
            <w:pPr>
              <w:spacing w:line="360" w:lineRule="auto"/>
              <w:jc w:val="center"/>
              <w:rPr>
                <w:rFonts w:ascii="Aptos" w:hAnsi="Aptos"/>
                <w:b/>
                <w:bCs/>
              </w:rPr>
            </w:pPr>
            <w:r w:rsidRPr="00DD160A">
              <w:rPr>
                <w:rFonts w:ascii="Aptos" w:hAnsi="Aptos"/>
                <w:b/>
                <w:bCs/>
              </w:rPr>
              <w:t>Control</w:t>
            </w:r>
          </w:p>
        </w:tc>
        <w:tc>
          <w:tcPr>
            <w:tcW w:w="1876" w:type="dxa"/>
            <w:tcBorders>
              <w:bottom w:val="single" w:sz="4" w:space="0" w:color="auto"/>
            </w:tcBorders>
            <w:noWrap/>
            <w:vAlign w:val="center"/>
            <w:hideMark/>
          </w:tcPr>
          <w:p w14:paraId="19232407" w14:textId="77777777" w:rsidR="00C32B7F" w:rsidRPr="00DD160A" w:rsidRDefault="00C32B7F" w:rsidP="00CE4E68">
            <w:pPr>
              <w:spacing w:line="360" w:lineRule="auto"/>
              <w:jc w:val="center"/>
              <w:rPr>
                <w:rFonts w:ascii="Aptos" w:hAnsi="Aptos"/>
                <w:b/>
                <w:bCs/>
              </w:rPr>
            </w:pPr>
            <w:r w:rsidRPr="00DD160A">
              <w:rPr>
                <w:rFonts w:ascii="Aptos" w:hAnsi="Aptos"/>
                <w:b/>
                <w:bCs/>
              </w:rPr>
              <w:t>Schizophrenia</w:t>
            </w:r>
          </w:p>
        </w:tc>
      </w:tr>
      <w:tr w:rsidR="00C32B7F" w:rsidRPr="00DD160A" w14:paraId="2A1C132E" w14:textId="77777777" w:rsidTr="00CE4E68">
        <w:trPr>
          <w:trHeight w:val="333"/>
          <w:jc w:val="center"/>
        </w:trPr>
        <w:tc>
          <w:tcPr>
            <w:tcW w:w="3825" w:type="dxa"/>
            <w:tcBorders>
              <w:top w:val="single" w:sz="4" w:space="0" w:color="auto"/>
              <w:right w:val="single" w:sz="4" w:space="0" w:color="auto"/>
            </w:tcBorders>
            <w:noWrap/>
            <w:vAlign w:val="center"/>
            <w:hideMark/>
          </w:tcPr>
          <w:p w14:paraId="0746CC7F" w14:textId="77777777" w:rsidR="00C32B7F" w:rsidRPr="00DD160A" w:rsidRDefault="00C32B7F" w:rsidP="00616707">
            <w:pPr>
              <w:spacing w:line="360" w:lineRule="auto"/>
              <w:rPr>
                <w:rFonts w:ascii="Aptos" w:hAnsi="Aptos"/>
              </w:rPr>
            </w:pPr>
            <w:r w:rsidRPr="00DD160A">
              <w:rPr>
                <w:rFonts w:ascii="Aptos" w:hAnsi="Aptos"/>
              </w:rPr>
              <w:t>Count pre-QC</w:t>
            </w:r>
          </w:p>
        </w:tc>
        <w:tc>
          <w:tcPr>
            <w:tcW w:w="1097" w:type="dxa"/>
            <w:tcBorders>
              <w:top w:val="single" w:sz="4" w:space="0" w:color="auto"/>
              <w:left w:val="single" w:sz="4" w:space="0" w:color="auto"/>
            </w:tcBorders>
            <w:noWrap/>
            <w:vAlign w:val="bottom"/>
            <w:hideMark/>
          </w:tcPr>
          <w:p w14:paraId="421FD537" w14:textId="3087DDF5" w:rsidR="00C32B7F" w:rsidRPr="00DD160A" w:rsidRDefault="00C32B7F" w:rsidP="00CE4E68">
            <w:pPr>
              <w:spacing w:line="360" w:lineRule="auto"/>
              <w:jc w:val="center"/>
              <w:rPr>
                <w:rFonts w:ascii="Aptos" w:hAnsi="Aptos"/>
              </w:rPr>
            </w:pPr>
            <w:r w:rsidRPr="00EE49DC">
              <w:rPr>
                <w:rFonts w:ascii="Aptos" w:hAnsi="Aptos"/>
                <w:color w:val="000000"/>
              </w:rPr>
              <w:t>7,268</w:t>
            </w:r>
          </w:p>
        </w:tc>
        <w:tc>
          <w:tcPr>
            <w:tcW w:w="1876" w:type="dxa"/>
            <w:tcBorders>
              <w:top w:val="single" w:sz="4" w:space="0" w:color="auto"/>
            </w:tcBorders>
            <w:noWrap/>
            <w:vAlign w:val="center"/>
            <w:hideMark/>
          </w:tcPr>
          <w:p w14:paraId="695983A4" w14:textId="77777777" w:rsidR="00C32B7F" w:rsidRPr="00DD160A" w:rsidRDefault="00C32B7F" w:rsidP="00CE4E68">
            <w:pPr>
              <w:spacing w:line="360" w:lineRule="auto"/>
              <w:jc w:val="center"/>
              <w:rPr>
                <w:rFonts w:ascii="Aptos" w:hAnsi="Aptos"/>
              </w:rPr>
            </w:pPr>
            <w:r w:rsidRPr="00DD160A">
              <w:rPr>
                <w:rFonts w:ascii="Aptos" w:hAnsi="Aptos"/>
              </w:rPr>
              <w:t>5,525</w:t>
            </w:r>
          </w:p>
        </w:tc>
      </w:tr>
      <w:tr w:rsidR="00C32B7F" w:rsidRPr="00DD160A" w14:paraId="4EF61CA2" w14:textId="77777777" w:rsidTr="00CE4E68">
        <w:trPr>
          <w:trHeight w:val="333"/>
          <w:jc w:val="center"/>
        </w:trPr>
        <w:tc>
          <w:tcPr>
            <w:tcW w:w="3825" w:type="dxa"/>
            <w:tcBorders>
              <w:right w:val="single" w:sz="4" w:space="0" w:color="auto"/>
            </w:tcBorders>
            <w:noWrap/>
            <w:vAlign w:val="center"/>
            <w:hideMark/>
          </w:tcPr>
          <w:p w14:paraId="12189512" w14:textId="77777777" w:rsidR="00C32B7F" w:rsidRPr="00DD160A" w:rsidRDefault="00C32B7F" w:rsidP="00616707">
            <w:pPr>
              <w:spacing w:line="360" w:lineRule="auto"/>
              <w:rPr>
                <w:rFonts w:ascii="Aptos" w:hAnsi="Aptos"/>
              </w:rPr>
            </w:pPr>
            <w:r w:rsidRPr="00DD160A">
              <w:rPr>
                <w:rFonts w:ascii="Aptos" w:hAnsi="Aptos"/>
              </w:rPr>
              <w:t xml:space="preserve">Initial sample </w:t>
            </w:r>
            <w:r w:rsidRPr="00DD160A" w:rsidDel="002B083C">
              <w:rPr>
                <w:rFonts w:ascii="Aptos" w:hAnsi="Aptos"/>
              </w:rPr>
              <w:t>exclusions</w:t>
            </w:r>
          </w:p>
        </w:tc>
        <w:tc>
          <w:tcPr>
            <w:tcW w:w="1097" w:type="dxa"/>
            <w:tcBorders>
              <w:left w:val="single" w:sz="4" w:space="0" w:color="auto"/>
            </w:tcBorders>
            <w:noWrap/>
            <w:vAlign w:val="bottom"/>
            <w:hideMark/>
          </w:tcPr>
          <w:p w14:paraId="541B8058" w14:textId="1F4DB438" w:rsidR="00C32B7F" w:rsidRPr="00DD160A" w:rsidRDefault="00C32B7F" w:rsidP="00CE4E68">
            <w:pPr>
              <w:spacing w:line="360" w:lineRule="auto"/>
              <w:jc w:val="center"/>
              <w:rPr>
                <w:rFonts w:ascii="Aptos" w:hAnsi="Aptos"/>
              </w:rPr>
            </w:pPr>
            <w:r w:rsidRPr="00EE49DC">
              <w:rPr>
                <w:rFonts w:ascii="Aptos" w:hAnsi="Aptos"/>
                <w:color w:val="000000"/>
              </w:rPr>
              <w:t>4</w:t>
            </w:r>
          </w:p>
        </w:tc>
        <w:tc>
          <w:tcPr>
            <w:tcW w:w="1876" w:type="dxa"/>
            <w:noWrap/>
            <w:vAlign w:val="center"/>
            <w:hideMark/>
          </w:tcPr>
          <w:p w14:paraId="2BA0B2BF" w14:textId="77777777" w:rsidR="00C32B7F" w:rsidRPr="00DD160A" w:rsidRDefault="00C32B7F" w:rsidP="00CE4E68">
            <w:pPr>
              <w:spacing w:line="360" w:lineRule="auto"/>
              <w:jc w:val="center"/>
              <w:rPr>
                <w:rFonts w:ascii="Aptos" w:hAnsi="Aptos"/>
              </w:rPr>
            </w:pPr>
            <w:r w:rsidRPr="00DD160A">
              <w:rPr>
                <w:rFonts w:ascii="Aptos" w:hAnsi="Aptos"/>
              </w:rPr>
              <w:t>24</w:t>
            </w:r>
          </w:p>
        </w:tc>
      </w:tr>
      <w:tr w:rsidR="00C32B7F" w:rsidRPr="00DD160A" w14:paraId="015E29F0" w14:textId="77777777" w:rsidTr="00CE4E68">
        <w:trPr>
          <w:trHeight w:val="333"/>
          <w:jc w:val="center"/>
        </w:trPr>
        <w:tc>
          <w:tcPr>
            <w:tcW w:w="3825" w:type="dxa"/>
            <w:tcBorders>
              <w:right w:val="single" w:sz="4" w:space="0" w:color="auto"/>
            </w:tcBorders>
            <w:noWrap/>
            <w:vAlign w:val="center"/>
            <w:hideMark/>
          </w:tcPr>
          <w:p w14:paraId="52B5451F" w14:textId="77777777" w:rsidR="00C32B7F" w:rsidRPr="00DD160A" w:rsidRDefault="00C32B7F" w:rsidP="00616707">
            <w:pPr>
              <w:spacing w:line="360" w:lineRule="auto"/>
              <w:rPr>
                <w:rFonts w:ascii="Aptos" w:hAnsi="Aptos"/>
              </w:rPr>
            </w:pPr>
            <w:r w:rsidRPr="00DD160A" w:rsidDel="002B083C">
              <w:rPr>
                <w:rFonts w:ascii="Aptos" w:hAnsi="Aptos"/>
              </w:rPr>
              <w:t>Sex check exclusions</w:t>
            </w:r>
          </w:p>
        </w:tc>
        <w:tc>
          <w:tcPr>
            <w:tcW w:w="1097" w:type="dxa"/>
            <w:tcBorders>
              <w:left w:val="single" w:sz="4" w:space="0" w:color="auto"/>
            </w:tcBorders>
            <w:noWrap/>
            <w:vAlign w:val="bottom"/>
            <w:hideMark/>
          </w:tcPr>
          <w:p w14:paraId="0F29A10A" w14:textId="51AA3303" w:rsidR="00C32B7F" w:rsidRPr="00DD160A" w:rsidRDefault="00C32B7F" w:rsidP="00CE4E68">
            <w:pPr>
              <w:spacing w:line="360" w:lineRule="auto"/>
              <w:jc w:val="center"/>
              <w:rPr>
                <w:rFonts w:ascii="Aptos" w:hAnsi="Aptos"/>
              </w:rPr>
            </w:pPr>
            <w:r w:rsidRPr="00EE49DC">
              <w:rPr>
                <w:rFonts w:ascii="Aptos" w:hAnsi="Aptos"/>
                <w:color w:val="000000"/>
              </w:rPr>
              <w:t>133</w:t>
            </w:r>
          </w:p>
        </w:tc>
        <w:tc>
          <w:tcPr>
            <w:tcW w:w="1876" w:type="dxa"/>
            <w:noWrap/>
            <w:vAlign w:val="center"/>
            <w:hideMark/>
          </w:tcPr>
          <w:p w14:paraId="4C695E94" w14:textId="77777777" w:rsidR="00C32B7F" w:rsidRPr="00DD160A" w:rsidRDefault="00C32B7F" w:rsidP="00CE4E68">
            <w:pPr>
              <w:spacing w:line="360" w:lineRule="auto"/>
              <w:jc w:val="center"/>
              <w:rPr>
                <w:rFonts w:ascii="Aptos" w:hAnsi="Aptos"/>
              </w:rPr>
            </w:pPr>
            <w:r w:rsidRPr="00DD160A">
              <w:rPr>
                <w:rFonts w:ascii="Aptos" w:hAnsi="Aptos"/>
              </w:rPr>
              <w:t>37</w:t>
            </w:r>
          </w:p>
        </w:tc>
      </w:tr>
      <w:tr w:rsidR="00C32B7F" w:rsidRPr="00DD160A" w14:paraId="690B213C" w14:textId="77777777" w:rsidTr="00CE4E68">
        <w:trPr>
          <w:trHeight w:val="333"/>
          <w:jc w:val="center"/>
        </w:trPr>
        <w:tc>
          <w:tcPr>
            <w:tcW w:w="3825" w:type="dxa"/>
            <w:tcBorders>
              <w:right w:val="single" w:sz="4" w:space="0" w:color="auto"/>
            </w:tcBorders>
            <w:noWrap/>
            <w:vAlign w:val="center"/>
            <w:hideMark/>
          </w:tcPr>
          <w:p w14:paraId="147B8B52" w14:textId="77777777" w:rsidR="00C32B7F" w:rsidRPr="00DD160A" w:rsidRDefault="00C32B7F" w:rsidP="00616707">
            <w:pPr>
              <w:spacing w:line="360" w:lineRule="auto"/>
              <w:rPr>
                <w:rFonts w:ascii="Aptos" w:hAnsi="Aptos"/>
              </w:rPr>
            </w:pPr>
            <w:r w:rsidRPr="00DD160A" w:rsidDel="002B083C">
              <w:rPr>
                <w:rFonts w:ascii="Aptos" w:hAnsi="Aptos"/>
              </w:rPr>
              <w:t>Relatedness exclusions</w:t>
            </w:r>
          </w:p>
        </w:tc>
        <w:tc>
          <w:tcPr>
            <w:tcW w:w="1097" w:type="dxa"/>
            <w:tcBorders>
              <w:left w:val="single" w:sz="4" w:space="0" w:color="auto"/>
            </w:tcBorders>
            <w:noWrap/>
            <w:vAlign w:val="bottom"/>
            <w:hideMark/>
          </w:tcPr>
          <w:p w14:paraId="629C85EE" w14:textId="3BDB3708" w:rsidR="00C32B7F" w:rsidRPr="00DD160A" w:rsidRDefault="00C32B7F" w:rsidP="00CE4E68">
            <w:pPr>
              <w:spacing w:line="360" w:lineRule="auto"/>
              <w:jc w:val="center"/>
              <w:rPr>
                <w:rFonts w:ascii="Aptos" w:hAnsi="Aptos"/>
              </w:rPr>
            </w:pPr>
            <w:r w:rsidRPr="00EE49DC">
              <w:rPr>
                <w:rFonts w:ascii="Aptos" w:hAnsi="Aptos"/>
                <w:color w:val="000000"/>
              </w:rPr>
              <w:t>331</w:t>
            </w:r>
          </w:p>
        </w:tc>
        <w:tc>
          <w:tcPr>
            <w:tcW w:w="1876" w:type="dxa"/>
            <w:noWrap/>
            <w:vAlign w:val="center"/>
            <w:hideMark/>
          </w:tcPr>
          <w:p w14:paraId="6860EA58" w14:textId="77777777" w:rsidR="00C32B7F" w:rsidRPr="00DD160A" w:rsidRDefault="00C32B7F" w:rsidP="00CE4E68">
            <w:pPr>
              <w:spacing w:line="360" w:lineRule="auto"/>
              <w:jc w:val="center"/>
              <w:rPr>
                <w:rFonts w:ascii="Aptos" w:hAnsi="Aptos"/>
              </w:rPr>
            </w:pPr>
            <w:r w:rsidRPr="00DD160A">
              <w:rPr>
                <w:rFonts w:ascii="Aptos" w:hAnsi="Aptos"/>
              </w:rPr>
              <w:t>224</w:t>
            </w:r>
          </w:p>
        </w:tc>
      </w:tr>
      <w:tr w:rsidR="00C32B7F" w:rsidRPr="00DD160A" w14:paraId="1F7910C7" w14:textId="77777777" w:rsidTr="00CE4E68">
        <w:trPr>
          <w:trHeight w:val="333"/>
          <w:jc w:val="center"/>
        </w:trPr>
        <w:tc>
          <w:tcPr>
            <w:tcW w:w="3825" w:type="dxa"/>
            <w:tcBorders>
              <w:right w:val="single" w:sz="4" w:space="0" w:color="auto"/>
            </w:tcBorders>
            <w:noWrap/>
            <w:vAlign w:val="center"/>
            <w:hideMark/>
          </w:tcPr>
          <w:p w14:paraId="6B06F0E2" w14:textId="77777777" w:rsidR="00C32B7F" w:rsidRPr="00DD160A" w:rsidRDefault="00C32B7F" w:rsidP="00616707">
            <w:pPr>
              <w:spacing w:line="360" w:lineRule="auto"/>
              <w:rPr>
                <w:rFonts w:ascii="Aptos" w:hAnsi="Aptos"/>
              </w:rPr>
            </w:pPr>
            <w:r w:rsidRPr="00DD160A" w:rsidDel="002B083C">
              <w:rPr>
                <w:rFonts w:ascii="Aptos" w:hAnsi="Aptos"/>
              </w:rPr>
              <w:t>Ancestry exclusions</w:t>
            </w:r>
          </w:p>
        </w:tc>
        <w:tc>
          <w:tcPr>
            <w:tcW w:w="1097" w:type="dxa"/>
            <w:tcBorders>
              <w:left w:val="single" w:sz="4" w:space="0" w:color="auto"/>
            </w:tcBorders>
            <w:noWrap/>
            <w:vAlign w:val="bottom"/>
            <w:hideMark/>
          </w:tcPr>
          <w:p w14:paraId="0453F223" w14:textId="65C4D08C" w:rsidR="00C32B7F" w:rsidRPr="00DD160A" w:rsidRDefault="00C32B7F" w:rsidP="00CE4E68">
            <w:pPr>
              <w:spacing w:line="360" w:lineRule="auto"/>
              <w:jc w:val="center"/>
              <w:rPr>
                <w:rFonts w:ascii="Aptos" w:hAnsi="Aptos"/>
              </w:rPr>
            </w:pPr>
            <w:r w:rsidRPr="00EE49DC">
              <w:rPr>
                <w:rFonts w:ascii="Aptos" w:hAnsi="Aptos"/>
                <w:color w:val="000000"/>
              </w:rPr>
              <w:t>1,001</w:t>
            </w:r>
          </w:p>
        </w:tc>
        <w:tc>
          <w:tcPr>
            <w:tcW w:w="1876" w:type="dxa"/>
            <w:noWrap/>
            <w:vAlign w:val="center"/>
            <w:hideMark/>
          </w:tcPr>
          <w:p w14:paraId="052CB71A" w14:textId="77777777" w:rsidR="00C32B7F" w:rsidRPr="00DD160A" w:rsidRDefault="00C32B7F" w:rsidP="00CE4E68">
            <w:pPr>
              <w:spacing w:line="360" w:lineRule="auto"/>
              <w:jc w:val="center"/>
              <w:rPr>
                <w:rFonts w:ascii="Aptos" w:hAnsi="Aptos"/>
              </w:rPr>
            </w:pPr>
            <w:r w:rsidRPr="00DD160A">
              <w:rPr>
                <w:rFonts w:ascii="Aptos" w:hAnsi="Aptos"/>
              </w:rPr>
              <w:t>418</w:t>
            </w:r>
          </w:p>
        </w:tc>
      </w:tr>
      <w:tr w:rsidR="00C32B7F" w:rsidRPr="00DD160A" w14:paraId="042834B8" w14:textId="77777777" w:rsidTr="00CE4E68">
        <w:trPr>
          <w:trHeight w:val="333"/>
          <w:jc w:val="center"/>
        </w:trPr>
        <w:tc>
          <w:tcPr>
            <w:tcW w:w="3825" w:type="dxa"/>
            <w:tcBorders>
              <w:right w:val="single" w:sz="4" w:space="0" w:color="auto"/>
            </w:tcBorders>
            <w:noWrap/>
            <w:vAlign w:val="center"/>
            <w:hideMark/>
          </w:tcPr>
          <w:p w14:paraId="02855BD8" w14:textId="77777777" w:rsidR="00C32B7F" w:rsidRPr="00DD160A" w:rsidRDefault="00C32B7F" w:rsidP="00616707">
            <w:pPr>
              <w:spacing w:line="360" w:lineRule="auto"/>
              <w:rPr>
                <w:rFonts w:ascii="Aptos" w:hAnsi="Aptos"/>
              </w:rPr>
            </w:pPr>
            <w:r w:rsidRPr="00DD160A" w:rsidDel="002B083C">
              <w:rPr>
                <w:rFonts w:ascii="Aptos" w:hAnsi="Aptos"/>
              </w:rPr>
              <w:t>Hard filter exclusions</w:t>
            </w:r>
          </w:p>
        </w:tc>
        <w:tc>
          <w:tcPr>
            <w:tcW w:w="1097" w:type="dxa"/>
            <w:tcBorders>
              <w:left w:val="single" w:sz="4" w:space="0" w:color="auto"/>
            </w:tcBorders>
            <w:noWrap/>
            <w:vAlign w:val="bottom"/>
            <w:hideMark/>
          </w:tcPr>
          <w:p w14:paraId="51210DC3" w14:textId="63767C60" w:rsidR="00C32B7F" w:rsidRPr="00DD160A" w:rsidRDefault="00C32B7F" w:rsidP="00CE4E68">
            <w:pPr>
              <w:spacing w:line="360" w:lineRule="auto"/>
              <w:jc w:val="center"/>
              <w:rPr>
                <w:rFonts w:ascii="Aptos" w:hAnsi="Aptos"/>
              </w:rPr>
            </w:pPr>
            <w:r w:rsidRPr="00EE49DC">
              <w:rPr>
                <w:rFonts w:ascii="Aptos" w:hAnsi="Aptos"/>
                <w:color w:val="000000"/>
              </w:rPr>
              <w:t>80</w:t>
            </w:r>
          </w:p>
        </w:tc>
        <w:tc>
          <w:tcPr>
            <w:tcW w:w="1876" w:type="dxa"/>
            <w:noWrap/>
            <w:vAlign w:val="center"/>
            <w:hideMark/>
          </w:tcPr>
          <w:p w14:paraId="064E47E1" w14:textId="77777777" w:rsidR="00C32B7F" w:rsidRPr="00DD160A" w:rsidRDefault="00C32B7F" w:rsidP="00CE4E68">
            <w:pPr>
              <w:spacing w:line="360" w:lineRule="auto"/>
              <w:jc w:val="center"/>
              <w:rPr>
                <w:rFonts w:ascii="Aptos" w:hAnsi="Aptos"/>
              </w:rPr>
            </w:pPr>
            <w:r w:rsidRPr="00DD160A">
              <w:rPr>
                <w:rFonts w:ascii="Aptos" w:hAnsi="Aptos"/>
              </w:rPr>
              <w:t>164</w:t>
            </w:r>
          </w:p>
        </w:tc>
      </w:tr>
      <w:tr w:rsidR="00C32B7F" w:rsidRPr="00DD160A" w14:paraId="66CB4FCB" w14:textId="77777777" w:rsidTr="00CE4E68">
        <w:trPr>
          <w:trHeight w:val="333"/>
          <w:jc w:val="center"/>
        </w:trPr>
        <w:tc>
          <w:tcPr>
            <w:tcW w:w="3825" w:type="dxa"/>
            <w:tcBorders>
              <w:bottom w:val="single" w:sz="4" w:space="0" w:color="auto"/>
              <w:right w:val="single" w:sz="4" w:space="0" w:color="auto"/>
            </w:tcBorders>
            <w:noWrap/>
            <w:vAlign w:val="center"/>
          </w:tcPr>
          <w:p w14:paraId="157B303E" w14:textId="77777777" w:rsidR="00C32B7F" w:rsidRPr="00DD160A" w:rsidDel="002B083C" w:rsidRDefault="00C32B7F" w:rsidP="00616707">
            <w:pPr>
              <w:spacing w:line="360" w:lineRule="auto"/>
              <w:rPr>
                <w:rFonts w:ascii="Aptos" w:hAnsi="Aptos"/>
              </w:rPr>
            </w:pPr>
            <w:r w:rsidRPr="00DD160A">
              <w:rPr>
                <w:rFonts w:ascii="Aptos" w:hAnsi="Aptos"/>
              </w:rPr>
              <w:t>SCHEMA sample overlaps</w:t>
            </w:r>
          </w:p>
        </w:tc>
        <w:tc>
          <w:tcPr>
            <w:tcW w:w="1097" w:type="dxa"/>
            <w:tcBorders>
              <w:left w:val="single" w:sz="4" w:space="0" w:color="auto"/>
              <w:bottom w:val="single" w:sz="4" w:space="0" w:color="auto"/>
            </w:tcBorders>
            <w:noWrap/>
            <w:vAlign w:val="bottom"/>
          </w:tcPr>
          <w:p w14:paraId="31F6733F" w14:textId="3F10A0E4" w:rsidR="00C32B7F" w:rsidRPr="00DD160A" w:rsidRDefault="00284085" w:rsidP="00CE4E68">
            <w:pPr>
              <w:spacing w:line="360" w:lineRule="auto"/>
              <w:jc w:val="center"/>
              <w:rPr>
                <w:rFonts w:ascii="Aptos" w:hAnsi="Aptos"/>
              </w:rPr>
            </w:pPr>
            <w:r w:rsidRPr="00EE49DC">
              <w:rPr>
                <w:rFonts w:ascii="Aptos" w:hAnsi="Aptos"/>
                <w:color w:val="000000"/>
              </w:rPr>
              <w:t>0</w:t>
            </w:r>
          </w:p>
        </w:tc>
        <w:tc>
          <w:tcPr>
            <w:tcW w:w="1876" w:type="dxa"/>
            <w:tcBorders>
              <w:bottom w:val="single" w:sz="4" w:space="0" w:color="auto"/>
            </w:tcBorders>
            <w:noWrap/>
            <w:vAlign w:val="center"/>
          </w:tcPr>
          <w:p w14:paraId="38C7DF39" w14:textId="37F870CE" w:rsidR="00C32B7F" w:rsidRPr="00DD160A" w:rsidRDefault="00A25389" w:rsidP="00CE4E68">
            <w:pPr>
              <w:spacing w:line="360" w:lineRule="auto"/>
              <w:jc w:val="center"/>
              <w:rPr>
                <w:rFonts w:ascii="Aptos" w:hAnsi="Aptos"/>
              </w:rPr>
            </w:pPr>
            <w:r w:rsidRPr="00DD160A">
              <w:rPr>
                <w:rFonts w:ascii="Aptos" w:hAnsi="Aptos"/>
              </w:rPr>
              <w:t>8</w:t>
            </w:r>
          </w:p>
        </w:tc>
      </w:tr>
      <w:tr w:rsidR="00C32B7F" w:rsidRPr="00DD160A" w14:paraId="2E3CC846" w14:textId="77777777" w:rsidTr="00CE4E68">
        <w:trPr>
          <w:trHeight w:val="333"/>
          <w:jc w:val="center"/>
        </w:trPr>
        <w:tc>
          <w:tcPr>
            <w:tcW w:w="3825" w:type="dxa"/>
            <w:tcBorders>
              <w:top w:val="single" w:sz="4" w:space="0" w:color="auto"/>
              <w:right w:val="single" w:sz="4" w:space="0" w:color="auto"/>
            </w:tcBorders>
            <w:noWrap/>
            <w:vAlign w:val="center"/>
            <w:hideMark/>
          </w:tcPr>
          <w:p w14:paraId="20C10088" w14:textId="77777777" w:rsidR="00C32B7F" w:rsidRPr="00DD160A" w:rsidRDefault="00C32B7F" w:rsidP="00616707">
            <w:pPr>
              <w:spacing w:line="360" w:lineRule="auto"/>
              <w:rPr>
                <w:rFonts w:ascii="Aptos" w:hAnsi="Aptos"/>
                <w:b/>
                <w:bCs/>
              </w:rPr>
            </w:pPr>
            <w:r w:rsidRPr="00DD160A" w:rsidDel="002B083C">
              <w:rPr>
                <w:rFonts w:ascii="Aptos" w:hAnsi="Aptos"/>
                <w:b/>
              </w:rPr>
              <w:t>Passed samples</w:t>
            </w:r>
          </w:p>
        </w:tc>
        <w:tc>
          <w:tcPr>
            <w:tcW w:w="1097" w:type="dxa"/>
            <w:tcBorders>
              <w:top w:val="single" w:sz="4" w:space="0" w:color="auto"/>
              <w:left w:val="single" w:sz="4" w:space="0" w:color="auto"/>
            </w:tcBorders>
            <w:noWrap/>
            <w:vAlign w:val="bottom"/>
            <w:hideMark/>
          </w:tcPr>
          <w:p w14:paraId="273E1675" w14:textId="313EDF3B" w:rsidR="00C32B7F" w:rsidRPr="00DD160A" w:rsidRDefault="00C32B7F" w:rsidP="00CE4E68">
            <w:pPr>
              <w:spacing w:line="360" w:lineRule="auto"/>
              <w:jc w:val="center"/>
              <w:rPr>
                <w:rFonts w:ascii="Aptos" w:hAnsi="Aptos"/>
                <w:b/>
                <w:bCs/>
              </w:rPr>
            </w:pPr>
            <w:r w:rsidRPr="00EE49DC">
              <w:rPr>
                <w:rFonts w:ascii="Aptos" w:hAnsi="Aptos"/>
                <w:b/>
                <w:bCs/>
                <w:color w:val="000000"/>
              </w:rPr>
              <w:t>5,719</w:t>
            </w:r>
          </w:p>
        </w:tc>
        <w:tc>
          <w:tcPr>
            <w:tcW w:w="1876" w:type="dxa"/>
            <w:tcBorders>
              <w:top w:val="single" w:sz="4" w:space="0" w:color="auto"/>
            </w:tcBorders>
            <w:noWrap/>
            <w:vAlign w:val="center"/>
            <w:hideMark/>
          </w:tcPr>
          <w:p w14:paraId="05627C07" w14:textId="63D9495D" w:rsidR="00C32B7F" w:rsidRPr="00DD160A" w:rsidRDefault="00C32B7F" w:rsidP="00CE4E68">
            <w:pPr>
              <w:spacing w:line="360" w:lineRule="auto"/>
              <w:jc w:val="center"/>
              <w:rPr>
                <w:rFonts w:ascii="Aptos" w:hAnsi="Aptos"/>
                <w:b/>
                <w:bCs/>
              </w:rPr>
            </w:pPr>
            <w:r w:rsidRPr="00DD160A">
              <w:rPr>
                <w:rFonts w:ascii="Aptos" w:hAnsi="Aptos"/>
                <w:b/>
                <w:bCs/>
              </w:rPr>
              <w:t>4,65</w:t>
            </w:r>
            <w:r w:rsidR="00A25389" w:rsidRPr="00DD160A">
              <w:rPr>
                <w:rFonts w:ascii="Aptos" w:hAnsi="Aptos"/>
                <w:b/>
                <w:bCs/>
              </w:rPr>
              <w:t>0</w:t>
            </w:r>
          </w:p>
        </w:tc>
      </w:tr>
      <w:tr w:rsidR="00C32B7F" w:rsidRPr="00DD160A" w14:paraId="0C2BDA35" w14:textId="77777777" w:rsidTr="00CE4E68">
        <w:trPr>
          <w:trHeight w:val="333"/>
          <w:jc w:val="center"/>
        </w:trPr>
        <w:tc>
          <w:tcPr>
            <w:tcW w:w="3825" w:type="dxa"/>
            <w:tcBorders>
              <w:right w:val="single" w:sz="4" w:space="0" w:color="auto"/>
            </w:tcBorders>
            <w:noWrap/>
            <w:vAlign w:val="center"/>
          </w:tcPr>
          <w:p w14:paraId="6CDBF3F4" w14:textId="77777777" w:rsidR="00C32B7F" w:rsidRPr="00DD160A" w:rsidRDefault="00C32B7F" w:rsidP="00616707">
            <w:pPr>
              <w:spacing w:line="360" w:lineRule="auto"/>
              <w:rPr>
                <w:rFonts w:ascii="Aptos" w:hAnsi="Aptos"/>
                <w:b/>
                <w:bCs/>
              </w:rPr>
            </w:pPr>
            <w:r w:rsidRPr="00DD160A">
              <w:rPr>
                <w:rFonts w:ascii="Aptos" w:hAnsi="Aptos"/>
                <w:b/>
                <w:bCs/>
              </w:rPr>
              <w:t>Passed males</w:t>
            </w:r>
          </w:p>
        </w:tc>
        <w:tc>
          <w:tcPr>
            <w:tcW w:w="1097" w:type="dxa"/>
            <w:tcBorders>
              <w:left w:val="single" w:sz="4" w:space="0" w:color="auto"/>
            </w:tcBorders>
            <w:noWrap/>
            <w:vAlign w:val="bottom"/>
          </w:tcPr>
          <w:p w14:paraId="4D2ABF44" w14:textId="1F899B40" w:rsidR="00C32B7F" w:rsidRPr="00DD160A" w:rsidRDefault="00C32B7F" w:rsidP="00CE4E68">
            <w:pPr>
              <w:spacing w:line="360" w:lineRule="auto"/>
              <w:jc w:val="center"/>
              <w:rPr>
                <w:rFonts w:ascii="Aptos" w:hAnsi="Aptos"/>
                <w:b/>
                <w:bCs/>
              </w:rPr>
            </w:pPr>
            <w:r w:rsidRPr="00EE49DC">
              <w:rPr>
                <w:rFonts w:ascii="Aptos" w:hAnsi="Aptos"/>
                <w:b/>
                <w:bCs/>
                <w:color w:val="000000"/>
              </w:rPr>
              <w:t>2,729</w:t>
            </w:r>
          </w:p>
        </w:tc>
        <w:tc>
          <w:tcPr>
            <w:tcW w:w="1876" w:type="dxa"/>
            <w:noWrap/>
            <w:vAlign w:val="center"/>
          </w:tcPr>
          <w:p w14:paraId="05C5B134" w14:textId="1290D8D1" w:rsidR="00C32B7F" w:rsidRPr="00DD160A" w:rsidRDefault="00C32B7F" w:rsidP="00CE4E68">
            <w:pPr>
              <w:spacing w:line="360" w:lineRule="auto"/>
              <w:jc w:val="center"/>
              <w:rPr>
                <w:rFonts w:ascii="Aptos" w:hAnsi="Aptos"/>
                <w:b/>
                <w:bCs/>
              </w:rPr>
            </w:pPr>
            <w:r w:rsidRPr="00DD160A">
              <w:rPr>
                <w:rFonts w:ascii="Aptos" w:hAnsi="Aptos"/>
                <w:b/>
                <w:bCs/>
              </w:rPr>
              <w:t>3</w:t>
            </w:r>
            <w:r w:rsidR="00CE4E68" w:rsidRPr="00DD160A">
              <w:rPr>
                <w:rFonts w:ascii="Aptos" w:hAnsi="Aptos"/>
                <w:b/>
                <w:bCs/>
              </w:rPr>
              <w:t>,</w:t>
            </w:r>
            <w:r w:rsidRPr="00DD160A">
              <w:rPr>
                <w:rFonts w:ascii="Aptos" w:hAnsi="Aptos"/>
                <w:b/>
                <w:bCs/>
              </w:rPr>
              <w:t>3</w:t>
            </w:r>
            <w:r w:rsidR="00660505" w:rsidRPr="00DD160A">
              <w:rPr>
                <w:rFonts w:ascii="Aptos" w:hAnsi="Aptos"/>
                <w:b/>
                <w:bCs/>
              </w:rPr>
              <w:t>29</w:t>
            </w:r>
          </w:p>
        </w:tc>
      </w:tr>
      <w:tr w:rsidR="00C32B7F" w:rsidRPr="00DD160A" w14:paraId="623C0280" w14:textId="77777777" w:rsidTr="00CE4E68">
        <w:trPr>
          <w:trHeight w:val="333"/>
          <w:jc w:val="center"/>
        </w:trPr>
        <w:tc>
          <w:tcPr>
            <w:tcW w:w="3825" w:type="dxa"/>
            <w:tcBorders>
              <w:bottom w:val="single" w:sz="4" w:space="0" w:color="auto"/>
              <w:right w:val="single" w:sz="4" w:space="0" w:color="auto"/>
            </w:tcBorders>
            <w:noWrap/>
            <w:vAlign w:val="center"/>
          </w:tcPr>
          <w:p w14:paraId="095ECD38" w14:textId="3B9CF6AC" w:rsidR="00C32B7F" w:rsidRPr="00DD160A" w:rsidRDefault="00C32B7F" w:rsidP="00616707">
            <w:pPr>
              <w:spacing w:line="360" w:lineRule="auto"/>
              <w:rPr>
                <w:rFonts w:ascii="Aptos" w:hAnsi="Aptos"/>
                <w:b/>
                <w:bCs/>
              </w:rPr>
            </w:pPr>
            <w:r w:rsidRPr="00DD160A">
              <w:rPr>
                <w:rFonts w:ascii="Aptos" w:hAnsi="Aptos"/>
                <w:b/>
                <w:bCs/>
              </w:rPr>
              <w:t>Passed females</w:t>
            </w:r>
          </w:p>
        </w:tc>
        <w:tc>
          <w:tcPr>
            <w:tcW w:w="1097" w:type="dxa"/>
            <w:tcBorders>
              <w:left w:val="single" w:sz="4" w:space="0" w:color="auto"/>
              <w:bottom w:val="single" w:sz="4" w:space="0" w:color="auto"/>
            </w:tcBorders>
            <w:noWrap/>
            <w:vAlign w:val="bottom"/>
          </w:tcPr>
          <w:p w14:paraId="14F38608" w14:textId="450FB431" w:rsidR="00C32B7F" w:rsidRPr="00DD160A" w:rsidRDefault="00C32B7F" w:rsidP="00CE4E68">
            <w:pPr>
              <w:spacing w:line="360" w:lineRule="auto"/>
              <w:jc w:val="center"/>
              <w:rPr>
                <w:rFonts w:ascii="Aptos" w:hAnsi="Aptos"/>
                <w:b/>
                <w:bCs/>
              </w:rPr>
            </w:pPr>
            <w:r w:rsidRPr="00EE49DC">
              <w:rPr>
                <w:rFonts w:ascii="Aptos" w:hAnsi="Aptos"/>
                <w:b/>
                <w:bCs/>
                <w:color w:val="000000"/>
              </w:rPr>
              <w:t>2,990</w:t>
            </w:r>
          </w:p>
        </w:tc>
        <w:tc>
          <w:tcPr>
            <w:tcW w:w="1876" w:type="dxa"/>
            <w:tcBorders>
              <w:bottom w:val="single" w:sz="4" w:space="0" w:color="auto"/>
            </w:tcBorders>
            <w:noWrap/>
            <w:vAlign w:val="center"/>
          </w:tcPr>
          <w:p w14:paraId="3A0EBB80" w14:textId="2E34C827" w:rsidR="00C32B7F" w:rsidRPr="00DD160A" w:rsidRDefault="00C32B7F" w:rsidP="00CE4E68">
            <w:pPr>
              <w:spacing w:line="360" w:lineRule="auto"/>
              <w:jc w:val="center"/>
              <w:rPr>
                <w:rFonts w:ascii="Aptos" w:hAnsi="Aptos"/>
                <w:b/>
                <w:bCs/>
              </w:rPr>
            </w:pPr>
            <w:r w:rsidRPr="00DD160A">
              <w:rPr>
                <w:rFonts w:ascii="Aptos" w:hAnsi="Aptos"/>
                <w:b/>
                <w:bCs/>
              </w:rPr>
              <w:t>1</w:t>
            </w:r>
            <w:r w:rsidR="00CE4E68" w:rsidRPr="00DD160A">
              <w:rPr>
                <w:rFonts w:ascii="Aptos" w:hAnsi="Aptos"/>
                <w:b/>
                <w:bCs/>
              </w:rPr>
              <w:t>,</w:t>
            </w:r>
            <w:r w:rsidRPr="00DD160A">
              <w:rPr>
                <w:rFonts w:ascii="Aptos" w:hAnsi="Aptos"/>
                <w:b/>
                <w:bCs/>
              </w:rPr>
              <w:t>32</w:t>
            </w:r>
            <w:r w:rsidR="00660505" w:rsidRPr="00DD160A">
              <w:rPr>
                <w:rFonts w:ascii="Aptos" w:hAnsi="Aptos"/>
                <w:b/>
                <w:bCs/>
              </w:rPr>
              <w:t>1</w:t>
            </w:r>
          </w:p>
        </w:tc>
      </w:tr>
    </w:tbl>
    <w:p w14:paraId="3338E302" w14:textId="77777777" w:rsidR="007D117C" w:rsidRPr="00DD160A" w:rsidRDefault="007D117C" w:rsidP="007D117C">
      <w:pPr>
        <w:spacing w:line="360" w:lineRule="auto"/>
        <w:rPr>
          <w:rFonts w:ascii="Aptos" w:hAnsi="Aptos"/>
        </w:rPr>
      </w:pPr>
    </w:p>
    <w:p w14:paraId="28699CE5" w14:textId="698062E5" w:rsidR="007D117C" w:rsidRPr="00DD160A" w:rsidRDefault="00446031" w:rsidP="007D117C">
      <w:pPr>
        <w:spacing w:line="360" w:lineRule="auto"/>
        <w:rPr>
          <w:rFonts w:ascii="Aptos" w:hAnsi="Aptos"/>
          <w:b/>
          <w:bCs/>
        </w:rPr>
      </w:pPr>
      <w:r w:rsidRPr="00DD160A">
        <w:rPr>
          <w:rFonts w:ascii="Aptos" w:hAnsi="Aptos"/>
          <w:b/>
          <w:bCs/>
        </w:rPr>
        <w:t xml:space="preserve">Supplementary </w:t>
      </w:r>
      <w:r w:rsidR="007D117C" w:rsidRPr="00DD160A">
        <w:rPr>
          <w:rFonts w:ascii="Aptos" w:hAnsi="Aptos"/>
          <w:b/>
          <w:bCs/>
        </w:rPr>
        <w:t xml:space="preserve">Table </w:t>
      </w:r>
      <w:r w:rsidR="00DB5169" w:rsidRPr="00DD160A">
        <w:rPr>
          <w:rFonts w:ascii="Aptos" w:hAnsi="Aptos"/>
          <w:b/>
          <w:bCs/>
        </w:rPr>
        <w:t>1</w:t>
      </w:r>
      <w:r w:rsidR="007D117C" w:rsidRPr="00DD160A">
        <w:rPr>
          <w:rFonts w:ascii="Aptos" w:hAnsi="Aptos"/>
          <w:b/>
          <w:bCs/>
        </w:rPr>
        <w:t xml:space="preserve">. </w:t>
      </w:r>
      <w:r w:rsidR="009B4E9D">
        <w:rPr>
          <w:rFonts w:ascii="Aptos" w:hAnsi="Aptos"/>
        </w:rPr>
        <w:t>H</w:t>
      </w:r>
      <w:r w:rsidR="009B4E9D" w:rsidRPr="00DD160A">
        <w:rPr>
          <w:rFonts w:ascii="Aptos" w:hAnsi="Aptos"/>
        </w:rPr>
        <w:t xml:space="preserve">ierarchical </w:t>
      </w:r>
      <w:r w:rsidR="009B4E9D">
        <w:rPr>
          <w:rFonts w:ascii="Aptos" w:hAnsi="Aptos"/>
        </w:rPr>
        <w:t>s</w:t>
      </w:r>
      <w:r w:rsidR="007D117C" w:rsidRPr="00DD160A">
        <w:rPr>
          <w:rFonts w:ascii="Aptos" w:hAnsi="Aptos"/>
        </w:rPr>
        <w:t xml:space="preserve">ummary of </w:t>
      </w:r>
      <w:r w:rsidR="00A42D78">
        <w:rPr>
          <w:rFonts w:ascii="Aptos" w:hAnsi="Aptos"/>
        </w:rPr>
        <w:t>quality control</w:t>
      </w:r>
      <w:r w:rsidR="00A42D78" w:rsidRPr="00DD160A">
        <w:rPr>
          <w:rFonts w:ascii="Aptos" w:hAnsi="Aptos"/>
        </w:rPr>
        <w:t xml:space="preserve"> </w:t>
      </w:r>
      <w:r w:rsidR="007D117C" w:rsidRPr="00DD160A">
        <w:rPr>
          <w:rFonts w:ascii="Aptos" w:hAnsi="Aptos"/>
        </w:rPr>
        <w:t xml:space="preserve">sample exclusions in the new case-control sample. </w:t>
      </w:r>
    </w:p>
    <w:p w14:paraId="76B4B682" w14:textId="77777777" w:rsidR="007D117C" w:rsidRPr="00DD160A" w:rsidRDefault="007D117C" w:rsidP="007D117C">
      <w:pPr>
        <w:spacing w:line="360" w:lineRule="auto"/>
        <w:rPr>
          <w:rFonts w:ascii="Aptos" w:hAnsi="Aptos"/>
        </w:rPr>
      </w:pPr>
    </w:p>
    <w:p w14:paraId="0DCA97B5" w14:textId="77777777" w:rsidR="007D117C" w:rsidRPr="00DD160A" w:rsidRDefault="007D117C" w:rsidP="00C55D7E">
      <w:pPr>
        <w:pStyle w:val="Heading2"/>
      </w:pPr>
      <w:bookmarkStart w:id="3" w:name="_Toc179790412"/>
      <w:r w:rsidRPr="00DD160A">
        <w:t>Genotype-level quality control</w:t>
      </w:r>
      <w:bookmarkEnd w:id="3"/>
      <w:r w:rsidRPr="00DD160A">
        <w:t xml:space="preserve"> </w:t>
      </w:r>
    </w:p>
    <w:p w14:paraId="302AC59C" w14:textId="48CDB0F5" w:rsidR="007D117C" w:rsidRPr="00DD160A" w:rsidRDefault="007D117C" w:rsidP="007D117C">
      <w:pPr>
        <w:spacing w:line="360" w:lineRule="auto"/>
        <w:rPr>
          <w:rFonts w:ascii="Aptos" w:hAnsi="Aptos"/>
        </w:rPr>
      </w:pPr>
      <w:r w:rsidRPr="00DD160A">
        <w:rPr>
          <w:rFonts w:ascii="Aptos" w:hAnsi="Aptos"/>
        </w:rPr>
        <w:t xml:space="preserve">Genotype calls were defined as low quality and excluded if they </w:t>
      </w:r>
      <w:r w:rsidR="00A6587A">
        <w:rPr>
          <w:rFonts w:ascii="Aptos" w:hAnsi="Aptos"/>
        </w:rPr>
        <w:t>met</w:t>
      </w:r>
      <w:r w:rsidRPr="00DD160A">
        <w:rPr>
          <w:rFonts w:ascii="Aptos" w:hAnsi="Aptos"/>
        </w:rPr>
        <w:t xml:space="preserve"> any of the following criteria: total depth </w:t>
      </w:r>
      <w:r w:rsidR="00A6587A">
        <w:rPr>
          <w:rFonts w:ascii="Aptos" w:hAnsi="Aptos"/>
        </w:rPr>
        <w:t>&lt;</w:t>
      </w:r>
      <w:r w:rsidRPr="00DD160A">
        <w:rPr>
          <w:rFonts w:ascii="Aptos" w:hAnsi="Aptos"/>
        </w:rPr>
        <w:t xml:space="preserve"> 10X; genotype quality score </w:t>
      </w:r>
      <w:r w:rsidR="00A6587A">
        <w:rPr>
          <w:rFonts w:ascii="Aptos" w:hAnsi="Aptos"/>
        </w:rPr>
        <w:t>&lt;</w:t>
      </w:r>
      <w:r w:rsidRPr="00DD160A">
        <w:rPr>
          <w:rFonts w:ascii="Aptos" w:hAnsi="Aptos"/>
        </w:rPr>
        <w:t xml:space="preserve"> 20; allele balance </w:t>
      </w:r>
      <w:r w:rsidR="00E66A3F">
        <w:rPr>
          <w:rFonts w:ascii="Aptos" w:hAnsi="Aptos"/>
        </w:rPr>
        <w:t>&gt;</w:t>
      </w:r>
      <w:r w:rsidRPr="00DD160A">
        <w:rPr>
          <w:rFonts w:ascii="Aptos" w:hAnsi="Aptos"/>
        </w:rPr>
        <w:t xml:space="preserve"> 0.1 and </w:t>
      </w:r>
      <w:r w:rsidR="00E66A3F">
        <w:rPr>
          <w:rFonts w:ascii="Aptos" w:hAnsi="Aptos"/>
        </w:rPr>
        <w:t>&lt;</w:t>
      </w:r>
      <w:r w:rsidRPr="00DD160A">
        <w:rPr>
          <w:rFonts w:ascii="Aptos" w:hAnsi="Aptos"/>
        </w:rPr>
        <w:t xml:space="preserve"> 0.9 for homozygous genotypes for the reference and alternative allele, respectively; allele balance </w:t>
      </w:r>
      <w:r w:rsidR="00E66A3F">
        <w:rPr>
          <w:rFonts w:ascii="Aptos" w:hAnsi="Aptos"/>
        </w:rPr>
        <w:t xml:space="preserve">&lt; </w:t>
      </w:r>
      <w:r w:rsidRPr="00DD160A">
        <w:rPr>
          <w:rFonts w:ascii="Aptos" w:hAnsi="Aptos"/>
        </w:rPr>
        <w:t xml:space="preserve">0.25 </w:t>
      </w:r>
      <w:r w:rsidR="00E66A3F">
        <w:rPr>
          <w:rFonts w:ascii="Aptos" w:hAnsi="Aptos"/>
        </w:rPr>
        <w:t>or &gt;</w:t>
      </w:r>
      <w:r w:rsidR="00E66A3F" w:rsidRPr="00DD160A">
        <w:rPr>
          <w:rFonts w:ascii="Aptos" w:hAnsi="Aptos"/>
        </w:rPr>
        <w:t xml:space="preserve"> </w:t>
      </w:r>
      <w:r w:rsidRPr="00DD160A">
        <w:rPr>
          <w:rFonts w:ascii="Aptos" w:hAnsi="Aptos"/>
        </w:rPr>
        <w:t>0.75 for heterozygous genotypes. For variants falling within the X chromosome non-</w:t>
      </w:r>
      <w:proofErr w:type="spellStart"/>
      <w:r w:rsidRPr="00DD160A">
        <w:rPr>
          <w:rFonts w:ascii="Aptos" w:hAnsi="Aptos"/>
        </w:rPr>
        <w:t>pseudoautosomal</w:t>
      </w:r>
      <w:proofErr w:type="spellEnd"/>
      <w:r w:rsidRPr="00DD160A">
        <w:rPr>
          <w:rFonts w:ascii="Aptos" w:hAnsi="Aptos"/>
        </w:rPr>
        <w:t xml:space="preserve"> (non-PAR) region, male heterozygote genotypes were excluded.</w:t>
      </w:r>
    </w:p>
    <w:p w14:paraId="73EBB6C1" w14:textId="77777777" w:rsidR="007D117C" w:rsidRPr="00DD160A" w:rsidRDefault="007D117C" w:rsidP="007D117C">
      <w:pPr>
        <w:spacing w:line="360" w:lineRule="auto"/>
        <w:rPr>
          <w:rFonts w:ascii="Aptos" w:hAnsi="Aptos"/>
        </w:rPr>
      </w:pPr>
    </w:p>
    <w:p w14:paraId="34CEF616" w14:textId="77777777" w:rsidR="007D117C" w:rsidRPr="00DD160A" w:rsidRDefault="007D117C" w:rsidP="00C55D7E">
      <w:pPr>
        <w:pStyle w:val="Heading2"/>
      </w:pPr>
      <w:bookmarkStart w:id="4" w:name="_Toc179790413"/>
      <w:r w:rsidRPr="00DD160A">
        <w:lastRenderedPageBreak/>
        <w:t>Variant-level quality control</w:t>
      </w:r>
      <w:bookmarkEnd w:id="4"/>
    </w:p>
    <w:p w14:paraId="02C37A18" w14:textId="47E3D942" w:rsidR="007D117C" w:rsidRPr="00DD160A" w:rsidRDefault="007D117C" w:rsidP="007D117C">
      <w:pPr>
        <w:spacing w:line="360" w:lineRule="auto"/>
        <w:rPr>
          <w:rFonts w:ascii="Aptos" w:hAnsi="Aptos"/>
        </w:rPr>
      </w:pPr>
      <w:r w:rsidRPr="00DD160A">
        <w:rPr>
          <w:rFonts w:ascii="Aptos" w:hAnsi="Aptos"/>
        </w:rPr>
        <w:t>Variant sites were defined as low quality and excluded if they met any of the following criteria: number of observed alleles &gt; 6; in a region of low sequence complexity</w:t>
      </w:r>
      <w:r w:rsidRPr="00DD160A">
        <w:rPr>
          <w:rFonts w:ascii="Aptos" w:hAnsi="Aptos"/>
        </w:rPr>
        <w:fldChar w:fldCharType="begin"/>
      </w:r>
      <w:r w:rsidR="00591CA5">
        <w:rPr>
          <w:rFonts w:ascii="Aptos" w:hAnsi="Aptos"/>
        </w:rPr>
        <w:instrText xml:space="preserve"> ADDIN ZOTERO_ITEM CSL_CITATION {"citationID":"VxNFbFyJ","properties":{"formattedCitation":"\\super 15\\nosupersub{}","plainCitation":"15","noteIndex":0},"citationItems":[{"id":"YrCy1iQK/ubD4oV4S","uris":["http://zotero.org/users/11405559/items/B5847AR4"],"itemData":{"id":426,"type":"article-journal","abstract":"MOTIVATION: Whole-genome high-coverage sequencing has been widely used for personal and cancer genomics as well as in various research areas. However, in the lack of an unbiased whole-genome truth set, the global error rate of variant calls and the leading causal artifacts still remain unclear even given the great efforts in the evaluation of variant calling methods.\nRESULTS: We made 10 single nucleotide polymorphism and INDEL call sets with two read mappers and five variant callers, both on a haploid human genome and a diploid genome at a similar coverage. By investigating false heterozygous calls in the haploid genome, we identified the erroneous realignment in low-complexity regions and the incomplete reference genome with respect to the sample as the two major sources of errors, which press for continued improvements in these two areas. We estimated that the error rate of raw genotype calls is as high as 1 in 10-15 kb, but the error rate of post-filtered calls is reduced to 1 in 100-200 kb without significant compromise on the sensitivity.\nAVAILABILITY AND IMPLEMENTATION: BWA-MEM alignment and raw variant calls are available at http://bit.ly/1g8XqRt scripts and miscellaneous data at https://github.com/lh3/varcmp.\nCONTACT: hengli@broadinstitute.org\nSUPPLEMENTARY INFORMATION: Supplementary data are available at Bioinformatics online.","container-title":"Bioinformatics (Oxford, England)","DOI":"10.1093/bioinformatics/btu356","ISSN":"1367-4811","issue":"20","journalAbbreviation":"Bioinformatics","language":"eng","note":"PMID: 24974202\nPMCID: PMC4271055","page":"2843-2851","source":"PubMed","title":"Toward better understanding of artifacts in variant calling from high-coverage samples","volume":"30","author":[{"family":"Li","given":"Heng"}],"issued":{"date-parts":[["2014",10,15]]}}}],"schema":"https://github.com/citation-style-language/schema/raw/master/csl-citation.json"} </w:instrText>
      </w:r>
      <w:r w:rsidRPr="00DD160A">
        <w:rPr>
          <w:rFonts w:ascii="Aptos" w:hAnsi="Aptos"/>
        </w:rPr>
        <w:fldChar w:fldCharType="separate"/>
      </w:r>
      <w:r w:rsidR="00591CA5" w:rsidRPr="00591CA5">
        <w:rPr>
          <w:rFonts w:ascii="Aptos" w:hAnsi="Aptos" w:cs="Times New Roman"/>
          <w:kern w:val="0"/>
          <w:vertAlign w:val="superscript"/>
        </w:rPr>
        <w:t>15</w:t>
      </w:r>
      <w:r w:rsidRPr="00DD160A">
        <w:rPr>
          <w:rFonts w:ascii="Aptos" w:hAnsi="Aptos"/>
        </w:rPr>
        <w:fldChar w:fldCharType="end"/>
      </w:r>
      <w:r w:rsidRPr="00DD160A">
        <w:rPr>
          <w:rFonts w:ascii="Aptos" w:hAnsi="Aptos"/>
        </w:rPr>
        <w:t>; failed GATK VQSR filters; not in Hardy-Weinberg equilibrium (P-value &lt; 10</w:t>
      </w:r>
      <w:r w:rsidRPr="00DD160A">
        <w:rPr>
          <w:rFonts w:ascii="Aptos" w:hAnsi="Aptos"/>
          <w:vertAlign w:val="superscript"/>
        </w:rPr>
        <w:t>−8</w:t>
      </w:r>
      <w:r w:rsidRPr="00DD160A">
        <w:rPr>
          <w:rFonts w:ascii="Aptos" w:hAnsi="Aptos"/>
        </w:rPr>
        <w:t xml:space="preserve">). To account for differences in sequencing depth between cases and controls, variant sites were excluded if they had call rate &lt; 0.97 in the full sample or in the cases, the general controls, or in the </w:t>
      </w:r>
      <w:r w:rsidR="00A72BDA" w:rsidRPr="00DD160A">
        <w:rPr>
          <w:rFonts w:ascii="Aptos" w:hAnsi="Aptos"/>
        </w:rPr>
        <w:t xml:space="preserve">AD </w:t>
      </w:r>
      <w:r w:rsidRPr="00DD160A">
        <w:rPr>
          <w:rFonts w:ascii="Aptos" w:hAnsi="Aptos"/>
        </w:rPr>
        <w:t xml:space="preserve">samples only. </w:t>
      </w:r>
    </w:p>
    <w:p w14:paraId="202FA4DE" w14:textId="77777777" w:rsidR="007D117C" w:rsidRPr="00DD160A" w:rsidRDefault="007D117C" w:rsidP="007D117C">
      <w:pPr>
        <w:spacing w:line="360" w:lineRule="auto"/>
        <w:rPr>
          <w:rFonts w:ascii="Aptos" w:hAnsi="Aptos"/>
        </w:rPr>
      </w:pPr>
    </w:p>
    <w:p w14:paraId="5ED48A54" w14:textId="77777777" w:rsidR="007D117C" w:rsidRPr="00DD160A" w:rsidRDefault="007D117C" w:rsidP="00C55D7E">
      <w:pPr>
        <w:pStyle w:val="Heading2"/>
      </w:pPr>
      <w:bookmarkStart w:id="5" w:name="_Toc179790414"/>
      <w:r w:rsidRPr="00DD160A">
        <w:t>Variant annotation</w:t>
      </w:r>
      <w:bookmarkEnd w:id="5"/>
    </w:p>
    <w:p w14:paraId="1ACB9368" w14:textId="542F2EE7" w:rsidR="007D117C" w:rsidRPr="00DD160A" w:rsidRDefault="007D117C" w:rsidP="007D117C">
      <w:pPr>
        <w:spacing w:line="360" w:lineRule="auto"/>
        <w:rPr>
          <w:rFonts w:ascii="Aptos" w:hAnsi="Aptos"/>
        </w:rPr>
      </w:pPr>
      <w:r w:rsidRPr="00DD160A">
        <w:rPr>
          <w:rFonts w:ascii="Aptos" w:hAnsi="Aptos"/>
        </w:rPr>
        <w:t xml:space="preserve">Variants were annotated with their most severe consequence across transcripts using the </w:t>
      </w:r>
      <w:proofErr w:type="spellStart"/>
      <w:r w:rsidRPr="00DD160A">
        <w:rPr>
          <w:rFonts w:ascii="Aptos" w:hAnsi="Aptos"/>
        </w:rPr>
        <w:t>Ensembl</w:t>
      </w:r>
      <w:proofErr w:type="spellEnd"/>
      <w:r w:rsidRPr="00DD160A">
        <w:rPr>
          <w:rFonts w:ascii="Aptos" w:hAnsi="Aptos"/>
        </w:rPr>
        <w:t xml:space="preserve"> Variant Effect Predictor (version 96;</w:t>
      </w:r>
      <w:r w:rsidRPr="00DD160A">
        <w:rPr>
          <w:rFonts w:ascii="Aptos" w:hAnsi="Aptos"/>
        </w:rPr>
        <w:fldChar w:fldCharType="begin"/>
      </w:r>
      <w:r w:rsidR="00565884">
        <w:rPr>
          <w:rFonts w:ascii="Aptos" w:hAnsi="Aptos"/>
        </w:rPr>
        <w:instrText xml:space="preserve"> ADDIN ZOTERO_ITEM CSL_CITATION {"citationID":"VNqrvVSw","properties":{"formattedCitation":"(McLaren et al. 2016)","plainCitation":"(McLaren et al. 2016)","dontUpdate":true,"noteIndex":0},"citationItems":[{"id":"YrCy1iQK/JD8WDIHi","uris":["http://zotero.org/users/11405559/items/RWY5ADDE"],"itemData":{"id":433,"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ogy","page":"122","source":"BioMed Central","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Pr="00DD160A">
        <w:rPr>
          <w:rFonts w:ascii="Aptos" w:hAnsi="Aptos"/>
        </w:rPr>
        <w:fldChar w:fldCharType="separate"/>
      </w:r>
      <w:r w:rsidRPr="00DD160A">
        <w:rPr>
          <w:rFonts w:ascii="Aptos" w:hAnsi="Aptos"/>
        </w:rPr>
        <w:t xml:space="preserve"> McLaren et al. 2016</w:t>
      </w:r>
      <w:r w:rsidRPr="00DD160A">
        <w:rPr>
          <w:rFonts w:ascii="Aptos" w:hAnsi="Aptos"/>
        </w:rPr>
        <w:fldChar w:fldCharType="end"/>
      </w:r>
      <w:r w:rsidRPr="00DD160A">
        <w:rPr>
          <w:rFonts w:ascii="Aptos" w:hAnsi="Aptos"/>
        </w:rPr>
        <w:t>). PTVs were defined as nonsense, splice-site or frameshift variants. Missense variants were annotated using the missense badness, Polyphen-2 and constraint (MPC) score</w:t>
      </w:r>
      <w:r w:rsidRPr="00DD160A">
        <w:rPr>
          <w:rFonts w:ascii="Aptos" w:hAnsi="Aptos"/>
        </w:rPr>
        <w:fldChar w:fldCharType="begin"/>
      </w:r>
      <w:r w:rsidR="00591CA5">
        <w:rPr>
          <w:rFonts w:ascii="Aptos" w:hAnsi="Aptos"/>
        </w:rPr>
        <w:instrText xml:space="preserve"> ADDIN ZOTERO_ITEM CSL_CITATION {"citationID":"LWkPRm2R","properties":{"formattedCitation":"\\super 17\\nosupersub{}","plainCitation":"17","noteIndex":0},"citationItems":[{"id":"YrCy1iQK/F9tKJwMN","uris":["http://zotero.org/users/11405559/items/MWKEF5N4"],"itemData":{"id":202,"type":"article","abstract":"Given increasing numbers of patients who are undergoing exome or genome sequencing, it is critical to establish tools and methods to interpret the impact of genetic variation. While the ability to predict deleteriousness for any given variant is limited, missense variants remain a particularly challenging class of variation to interpret, since they can have drastically different effects depending on both the precise location and specific amino acid substitution of the variant. In order to better evaluate missense variation, we leveraged the exome sequencing data of 60,706 individuals from the Exome Aggregation Consortium (ExAC) dataset to identify sub-genic regions that are depleted of missense variation. We further used this depletion as part of a novel missense deleteriousness metric named MPC. We applied MPC to de novo missense variants and identified a category of de novo missense variants with the same impact on neurodevelopmental disorders as truncating mutations in intolerant genes, supporting the value of incorporating regional missense constraint in variant interpretation.","DOI":"10.1101/148353","language":"en","license":"© 2017, Posted by Cold Spring Harbor Laboratory. This pre-print is available under a Creative Commons License (Attribution 4.0 International), CC BY 4.0, as described at http://creativecommons.org/licenses/by/4.0/","note":"page: 148353\nsection: New Results","publisher":"bioRxiv","source":"bioRxiv","title":"Regional missense constraint improves variant deleteriousness prediction","URL":"https://www.biorxiv.org/content/10.1101/148353v1","author":[{"family":"Samocha","given":"Kaitlin E."},{"family":"Kosmicki","given":"Jack A."},{"family":"Karczewski","given":"Konrad J."},{"family":"O’Donnell-Luria","given":"Anne H."},{"family":"Pierce-Hoffman","given":"Emma"},{"family":"MacArthur","given":"Daniel G."},{"family":"Neale","given":"Benjamin M."},{"family":"Daly","given":"Mark J."}],"accessed":{"date-parts":[["2024",1,15]]},"issued":{"date-parts":[["2017",6,12]]}}}],"schema":"https://github.com/citation-style-language/schema/raw/master/csl-citation.json"} </w:instrText>
      </w:r>
      <w:r w:rsidRPr="00DD160A">
        <w:rPr>
          <w:rFonts w:ascii="Aptos" w:hAnsi="Aptos"/>
        </w:rPr>
        <w:fldChar w:fldCharType="separate"/>
      </w:r>
      <w:r w:rsidR="00591CA5" w:rsidRPr="00591CA5">
        <w:rPr>
          <w:rFonts w:ascii="Aptos" w:hAnsi="Aptos" w:cs="Times New Roman"/>
          <w:kern w:val="0"/>
          <w:vertAlign w:val="superscript"/>
        </w:rPr>
        <w:t>17</w:t>
      </w:r>
      <w:r w:rsidRPr="00DD160A">
        <w:rPr>
          <w:rFonts w:ascii="Aptos" w:hAnsi="Aptos"/>
        </w:rPr>
        <w:fldChar w:fldCharType="end"/>
      </w:r>
      <w:r w:rsidRPr="00DD160A">
        <w:rPr>
          <w:rFonts w:ascii="Aptos" w:hAnsi="Aptos"/>
        </w:rPr>
        <w:t xml:space="preserve">. </w:t>
      </w:r>
    </w:p>
    <w:p w14:paraId="11FA1833" w14:textId="77777777" w:rsidR="007D117C" w:rsidRPr="00DD160A" w:rsidRDefault="007D117C" w:rsidP="008D3EC2">
      <w:pPr>
        <w:spacing w:line="360" w:lineRule="auto"/>
        <w:rPr>
          <w:rFonts w:ascii="Aptos" w:hAnsi="Aptos"/>
        </w:rPr>
      </w:pPr>
    </w:p>
    <w:p w14:paraId="08935FEF" w14:textId="57BAEB91" w:rsidR="00AA0961" w:rsidRPr="00DD160A" w:rsidRDefault="007C01F2" w:rsidP="001B63F7">
      <w:pPr>
        <w:pStyle w:val="Heading2"/>
      </w:pPr>
      <w:bookmarkStart w:id="6" w:name="_Toc179790415"/>
      <w:r w:rsidRPr="00DD160A">
        <w:t xml:space="preserve">Analysis of </w:t>
      </w:r>
      <w:r w:rsidR="00AA0961" w:rsidRPr="00DD160A">
        <w:t>SCHEMA rare coding variant data</w:t>
      </w:r>
      <w:bookmarkEnd w:id="6"/>
    </w:p>
    <w:p w14:paraId="74FA9AEC" w14:textId="65750170" w:rsidR="005970FB" w:rsidRPr="00DD160A" w:rsidRDefault="00AA0961" w:rsidP="00AA0961">
      <w:pPr>
        <w:spacing w:line="360" w:lineRule="auto"/>
        <w:rPr>
          <w:rFonts w:ascii="Aptos" w:hAnsi="Aptos"/>
        </w:rPr>
      </w:pPr>
      <w:r w:rsidRPr="00DD160A">
        <w:rPr>
          <w:rFonts w:ascii="Aptos" w:hAnsi="Aptos"/>
        </w:rPr>
        <w:t>We re-analysed RCVs from 24,248 cases and 97,322 controls in the SCHEMA study using variant level results obtained from the SCHEMA Browser (</w:t>
      </w:r>
      <w:hyperlink r:id="rId15">
        <w:r w:rsidRPr="00DD160A">
          <w:rPr>
            <w:rStyle w:val="Hyperlink"/>
            <w:rFonts w:ascii="Aptos" w:hAnsi="Aptos"/>
          </w:rPr>
          <w:t>https://schema.broadinstitute.org/downloads</w:t>
        </w:r>
      </w:hyperlink>
      <w:r w:rsidRPr="00DD160A">
        <w:rPr>
          <w:rFonts w:ascii="Aptos" w:hAnsi="Aptos"/>
        </w:rPr>
        <w:t xml:space="preserve">). SCHEMA case-control variants are derived </w:t>
      </w:r>
      <w:r w:rsidRPr="002919B9">
        <w:rPr>
          <w:rFonts w:ascii="Aptos" w:hAnsi="Aptos"/>
        </w:rPr>
        <w:t xml:space="preserve">from 12 sample collections and 46,885 external </w:t>
      </w:r>
      <w:proofErr w:type="spellStart"/>
      <w:r w:rsidRPr="002919B9">
        <w:rPr>
          <w:rFonts w:ascii="Aptos" w:hAnsi="Aptos"/>
        </w:rPr>
        <w:t>gnomAD</w:t>
      </w:r>
      <w:proofErr w:type="spellEnd"/>
      <w:r w:rsidRPr="002919B9">
        <w:rPr>
          <w:rFonts w:ascii="Aptos" w:hAnsi="Aptos"/>
        </w:rPr>
        <w:t xml:space="preserve"> controls, which the SCHEMA study stratified into 11 independent groups based on ancestry and exome capture platform (</w:t>
      </w:r>
      <w:r w:rsidRPr="00EE49DC">
        <w:rPr>
          <w:rFonts w:ascii="Aptos" w:hAnsi="Aptos"/>
        </w:rPr>
        <w:t xml:space="preserve">Supplementary Table </w:t>
      </w:r>
      <w:r w:rsidR="005970FB" w:rsidRPr="00EE49DC">
        <w:rPr>
          <w:rFonts w:ascii="Aptos" w:hAnsi="Aptos"/>
        </w:rPr>
        <w:t>2</w:t>
      </w:r>
      <w:r w:rsidRPr="002919B9">
        <w:rPr>
          <w:rFonts w:ascii="Aptos" w:hAnsi="Aptos"/>
        </w:rPr>
        <w:t>). We analysed RCVs in the SCHEMA cases and controls using Cochran-Mantel-Haenszel (CMH) tests</w:t>
      </w:r>
      <w:r w:rsidR="0075331F" w:rsidRPr="002919B9">
        <w:rPr>
          <w:rFonts w:ascii="Aptos" w:hAnsi="Aptos"/>
        </w:rPr>
        <w:t xml:space="preserve"> </w:t>
      </w:r>
      <w:r w:rsidR="002919B9" w:rsidRPr="00EE49DC">
        <w:rPr>
          <w:rFonts w:ascii="Aptos" w:hAnsi="Aptos"/>
        </w:rPr>
        <w:t>with continuity correction</w:t>
      </w:r>
      <w:r w:rsidRPr="002919B9">
        <w:rPr>
          <w:rFonts w:ascii="Aptos" w:hAnsi="Aptos"/>
        </w:rPr>
        <w:t>, with separate contingency tables for the 11 SCHEMA strata. Per-gene</w:t>
      </w:r>
      <w:r w:rsidRPr="00DD160A">
        <w:rPr>
          <w:rFonts w:ascii="Aptos" w:hAnsi="Aptos"/>
        </w:rPr>
        <w:t xml:space="preserve"> CMH P-values for synonymous variants </w:t>
      </w:r>
      <w:r w:rsidR="000420E9" w:rsidRPr="00DD160A">
        <w:rPr>
          <w:rFonts w:ascii="Aptos" w:hAnsi="Aptos"/>
        </w:rPr>
        <w:t>(</w:t>
      </w:r>
      <w:r w:rsidRPr="00DD160A">
        <w:rPr>
          <w:rFonts w:ascii="Aptos" w:hAnsi="Aptos"/>
        </w:rPr>
        <w:t xml:space="preserve">MAC </w:t>
      </w:r>
      <w:r w:rsidR="00567FA4">
        <w:rPr>
          <w:rFonts w:ascii="Aptos" w:eastAsia="Symbol" w:hAnsi="Aptos" w:cs="Symbol"/>
        </w:rPr>
        <w:sym w:font="Symbol" w:char="F0A3"/>
      </w:r>
      <w:r w:rsidR="004D5F19" w:rsidRPr="00DD160A">
        <w:rPr>
          <w:rFonts w:ascii="Aptos" w:hAnsi="Aptos"/>
        </w:rPr>
        <w:t xml:space="preserve"> </w:t>
      </w:r>
      <w:r w:rsidRPr="00DD160A">
        <w:rPr>
          <w:rFonts w:ascii="Aptos" w:hAnsi="Aptos"/>
        </w:rPr>
        <w:t>5</w:t>
      </w:r>
      <w:r w:rsidR="00371489" w:rsidRPr="00DD160A">
        <w:rPr>
          <w:rFonts w:ascii="Aptos" w:hAnsi="Aptos"/>
        </w:rPr>
        <w:t>, which is the same MAC used in the SCHEMA study</w:t>
      </w:r>
      <w:r w:rsidR="000420E9" w:rsidRPr="00DD160A">
        <w:rPr>
          <w:rFonts w:ascii="Aptos" w:hAnsi="Aptos"/>
        </w:rPr>
        <w:t>)</w:t>
      </w:r>
      <w:r w:rsidR="00D6192E" w:rsidRPr="00DD160A">
        <w:rPr>
          <w:rFonts w:ascii="Aptos" w:hAnsi="Aptos"/>
        </w:rPr>
        <w:t xml:space="preserve"> </w:t>
      </w:r>
      <w:r w:rsidRPr="00DD160A">
        <w:rPr>
          <w:rFonts w:ascii="Aptos" w:hAnsi="Aptos"/>
        </w:rPr>
        <w:t>followed the expected null distribution (</w:t>
      </w:r>
      <w:r w:rsidR="00FA5EAB" w:rsidRPr="00EE49DC">
        <w:rPr>
          <w:rFonts w:ascii="Aptos" w:hAnsi="Aptos"/>
        </w:rPr>
        <w:t xml:space="preserve">Supplementary </w:t>
      </w:r>
      <w:r w:rsidRPr="00EE49DC">
        <w:rPr>
          <w:rFonts w:ascii="Aptos" w:hAnsi="Aptos"/>
        </w:rPr>
        <w:t xml:space="preserve">Figure </w:t>
      </w:r>
      <w:r w:rsidR="005970FB" w:rsidRPr="00EE49DC">
        <w:rPr>
          <w:rFonts w:ascii="Aptos" w:hAnsi="Aptos"/>
        </w:rPr>
        <w:t>5</w:t>
      </w:r>
      <w:r w:rsidRPr="00DD160A">
        <w:rPr>
          <w:rFonts w:ascii="Aptos" w:hAnsi="Aptos"/>
        </w:rPr>
        <w:t>)</w:t>
      </w:r>
      <w:r w:rsidR="00AE3FA5" w:rsidRPr="00EE49DC">
        <w:rPr>
          <w:rFonts w:ascii="Aptos" w:hAnsi="Aptos"/>
        </w:rPr>
        <w:t>,</w:t>
      </w:r>
      <w:r w:rsidRPr="00DD160A">
        <w:rPr>
          <w:rFonts w:ascii="Aptos" w:hAnsi="Aptos"/>
        </w:rPr>
        <w:t xml:space="preserve"> suggesting our CMH tests are well-controlled for stratification within the SCHEMA case-control sample. </w:t>
      </w:r>
    </w:p>
    <w:p w14:paraId="2F2A5FF6" w14:textId="77777777" w:rsidR="005970FB" w:rsidRPr="00DD160A" w:rsidRDefault="005970FB" w:rsidP="005970FB">
      <w:pPr>
        <w:spacing w:line="360" w:lineRule="auto"/>
        <w:rPr>
          <w:rFonts w:ascii="Aptos" w:hAnsi="Aptos"/>
        </w:rPr>
      </w:pPr>
    </w:p>
    <w:tbl>
      <w:tblPr>
        <w:tblStyle w:val="TableGrid"/>
        <w:tblW w:w="9667" w:type="dxa"/>
        <w:jc w:val="center"/>
        <w:tblLook w:val="04A0" w:firstRow="1" w:lastRow="0" w:firstColumn="1" w:lastColumn="0" w:noHBand="0" w:noVBand="1"/>
      </w:tblPr>
      <w:tblGrid>
        <w:gridCol w:w="3114"/>
        <w:gridCol w:w="2045"/>
        <w:gridCol w:w="2291"/>
        <w:gridCol w:w="2217"/>
      </w:tblGrid>
      <w:tr w:rsidR="005970FB" w:rsidRPr="00DD160A" w14:paraId="15ECA4DA" w14:textId="77777777" w:rsidTr="00EE49DC">
        <w:trPr>
          <w:jc w:val="center"/>
        </w:trPr>
        <w:tc>
          <w:tcPr>
            <w:tcW w:w="3114" w:type="dxa"/>
            <w:vAlign w:val="center"/>
          </w:tcPr>
          <w:p w14:paraId="07B03890" w14:textId="77777777" w:rsidR="005970FB" w:rsidRPr="00DD160A" w:rsidRDefault="005970FB">
            <w:pPr>
              <w:spacing w:line="360" w:lineRule="auto"/>
              <w:rPr>
                <w:rFonts w:ascii="Aptos" w:hAnsi="Aptos"/>
                <w:b/>
              </w:rPr>
            </w:pPr>
            <w:r w:rsidRPr="00DD160A">
              <w:rPr>
                <w:rFonts w:ascii="Aptos" w:hAnsi="Aptos" w:cs="Arial"/>
                <w:b/>
              </w:rPr>
              <w:t>Stratum</w:t>
            </w:r>
          </w:p>
        </w:tc>
        <w:tc>
          <w:tcPr>
            <w:tcW w:w="2045" w:type="dxa"/>
            <w:vAlign w:val="center"/>
          </w:tcPr>
          <w:p w14:paraId="0E7697C6" w14:textId="5C46D4B9" w:rsidR="005970FB" w:rsidRPr="00DD160A" w:rsidRDefault="00127B99">
            <w:pPr>
              <w:spacing w:line="360" w:lineRule="auto"/>
              <w:jc w:val="center"/>
              <w:rPr>
                <w:rFonts w:ascii="Aptos" w:hAnsi="Aptos"/>
                <w:b/>
              </w:rPr>
            </w:pPr>
            <w:r w:rsidRPr="00DD160A">
              <w:rPr>
                <w:rFonts w:ascii="Aptos" w:hAnsi="Aptos" w:cs="Arial"/>
                <w:b/>
              </w:rPr>
              <w:t xml:space="preserve">SCHEMA </w:t>
            </w:r>
            <w:r w:rsidR="005970FB" w:rsidRPr="00DD160A">
              <w:rPr>
                <w:rFonts w:ascii="Aptos" w:hAnsi="Aptos" w:cs="Arial"/>
                <w:b/>
              </w:rPr>
              <w:t>Cases</w:t>
            </w:r>
          </w:p>
        </w:tc>
        <w:tc>
          <w:tcPr>
            <w:tcW w:w="2291" w:type="dxa"/>
            <w:vAlign w:val="center"/>
          </w:tcPr>
          <w:p w14:paraId="76A947E4" w14:textId="77777777" w:rsidR="005970FB" w:rsidRPr="00DD160A" w:rsidRDefault="005970FB">
            <w:pPr>
              <w:spacing w:line="360" w:lineRule="auto"/>
              <w:jc w:val="center"/>
              <w:rPr>
                <w:rFonts w:ascii="Aptos" w:hAnsi="Aptos"/>
                <w:b/>
              </w:rPr>
            </w:pPr>
            <w:r w:rsidRPr="00DD160A">
              <w:rPr>
                <w:rFonts w:ascii="Aptos" w:hAnsi="Aptos" w:cs="Arial"/>
                <w:b/>
              </w:rPr>
              <w:t>SCHEMA controls</w:t>
            </w:r>
          </w:p>
        </w:tc>
        <w:tc>
          <w:tcPr>
            <w:tcW w:w="2217" w:type="dxa"/>
            <w:vAlign w:val="center"/>
          </w:tcPr>
          <w:p w14:paraId="5737E22C" w14:textId="77777777" w:rsidR="005970FB" w:rsidRPr="00DD160A" w:rsidRDefault="005970FB">
            <w:pPr>
              <w:spacing w:line="360" w:lineRule="auto"/>
              <w:jc w:val="center"/>
              <w:rPr>
                <w:rFonts w:ascii="Aptos" w:hAnsi="Aptos"/>
                <w:b/>
              </w:rPr>
            </w:pPr>
            <w:proofErr w:type="spellStart"/>
            <w:r w:rsidRPr="00DD160A">
              <w:rPr>
                <w:rFonts w:ascii="Aptos" w:hAnsi="Aptos" w:cs="Arial"/>
                <w:b/>
              </w:rPr>
              <w:t>gnomAD</w:t>
            </w:r>
            <w:proofErr w:type="spellEnd"/>
            <w:r w:rsidRPr="00DD160A">
              <w:rPr>
                <w:rFonts w:ascii="Aptos" w:hAnsi="Aptos" w:cs="Arial"/>
                <w:b/>
              </w:rPr>
              <w:t xml:space="preserve"> controls</w:t>
            </w:r>
          </w:p>
        </w:tc>
      </w:tr>
      <w:tr w:rsidR="005970FB" w:rsidRPr="00DD160A" w14:paraId="71DDB198" w14:textId="77777777" w:rsidTr="00EE49DC">
        <w:trPr>
          <w:jc w:val="center"/>
        </w:trPr>
        <w:tc>
          <w:tcPr>
            <w:tcW w:w="3114" w:type="dxa"/>
            <w:vAlign w:val="center"/>
          </w:tcPr>
          <w:p w14:paraId="327D0421" w14:textId="77777777" w:rsidR="005970FB" w:rsidRPr="00DD160A" w:rsidRDefault="005970FB">
            <w:pPr>
              <w:spacing w:line="360" w:lineRule="auto"/>
              <w:rPr>
                <w:rFonts w:ascii="Aptos" w:hAnsi="Aptos"/>
              </w:rPr>
            </w:pPr>
            <w:r w:rsidRPr="00DD160A">
              <w:rPr>
                <w:rFonts w:ascii="Aptos" w:hAnsi="Aptos" w:cs="Arial"/>
              </w:rPr>
              <w:t xml:space="preserve">EUR (Exomes, </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01144407" w14:textId="77777777" w:rsidR="005970FB" w:rsidRPr="00DD160A" w:rsidRDefault="005970FB">
            <w:pPr>
              <w:spacing w:line="360" w:lineRule="auto"/>
              <w:jc w:val="center"/>
              <w:rPr>
                <w:rFonts w:ascii="Aptos" w:hAnsi="Aptos"/>
              </w:rPr>
            </w:pPr>
            <w:r w:rsidRPr="00DD160A">
              <w:rPr>
                <w:rFonts w:ascii="Aptos" w:hAnsi="Aptos" w:cs="Arial"/>
              </w:rPr>
              <w:t>8874</w:t>
            </w:r>
          </w:p>
        </w:tc>
        <w:tc>
          <w:tcPr>
            <w:tcW w:w="2291" w:type="dxa"/>
            <w:vAlign w:val="center"/>
          </w:tcPr>
          <w:p w14:paraId="01827273" w14:textId="77777777" w:rsidR="005970FB" w:rsidRPr="00DD160A" w:rsidRDefault="005970FB">
            <w:pPr>
              <w:spacing w:line="360" w:lineRule="auto"/>
              <w:jc w:val="center"/>
              <w:rPr>
                <w:rFonts w:ascii="Aptos" w:hAnsi="Aptos"/>
              </w:rPr>
            </w:pPr>
            <w:r w:rsidRPr="00DD160A">
              <w:rPr>
                <w:rFonts w:ascii="Aptos" w:hAnsi="Aptos" w:cs="Arial"/>
              </w:rPr>
              <w:t>19074</w:t>
            </w:r>
          </w:p>
        </w:tc>
        <w:tc>
          <w:tcPr>
            <w:tcW w:w="2217" w:type="dxa"/>
            <w:vAlign w:val="center"/>
          </w:tcPr>
          <w:p w14:paraId="046D5836" w14:textId="77777777" w:rsidR="005970FB" w:rsidRPr="00DD160A" w:rsidRDefault="005970FB">
            <w:pPr>
              <w:spacing w:line="360" w:lineRule="auto"/>
              <w:jc w:val="center"/>
              <w:rPr>
                <w:rFonts w:ascii="Aptos" w:hAnsi="Aptos"/>
              </w:rPr>
            </w:pPr>
            <w:r w:rsidRPr="00DD160A">
              <w:rPr>
                <w:rFonts w:ascii="Aptos" w:hAnsi="Aptos" w:cs="Arial"/>
              </w:rPr>
              <w:t>23561</w:t>
            </w:r>
          </w:p>
        </w:tc>
      </w:tr>
      <w:tr w:rsidR="005970FB" w:rsidRPr="00DD160A" w14:paraId="6CCDC662" w14:textId="77777777" w:rsidTr="00EE49DC">
        <w:trPr>
          <w:jc w:val="center"/>
        </w:trPr>
        <w:tc>
          <w:tcPr>
            <w:tcW w:w="3114" w:type="dxa"/>
            <w:vAlign w:val="center"/>
          </w:tcPr>
          <w:p w14:paraId="60F2F898" w14:textId="77777777" w:rsidR="005970FB" w:rsidRPr="00DD160A" w:rsidRDefault="005970FB">
            <w:pPr>
              <w:spacing w:line="360" w:lineRule="auto"/>
              <w:rPr>
                <w:rFonts w:ascii="Aptos" w:hAnsi="Aptos"/>
              </w:rPr>
            </w:pPr>
            <w:r w:rsidRPr="00DD160A">
              <w:rPr>
                <w:rFonts w:ascii="Aptos" w:hAnsi="Aptos" w:cs="Arial"/>
              </w:rPr>
              <w:t>EUR (Exomes, non-</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6437C100" w14:textId="77777777" w:rsidR="005970FB" w:rsidRPr="00DD160A" w:rsidRDefault="005970FB">
            <w:pPr>
              <w:spacing w:line="360" w:lineRule="auto"/>
              <w:jc w:val="center"/>
              <w:rPr>
                <w:rFonts w:ascii="Aptos" w:hAnsi="Aptos"/>
              </w:rPr>
            </w:pPr>
            <w:r w:rsidRPr="00DD160A">
              <w:rPr>
                <w:rFonts w:ascii="Aptos" w:hAnsi="Aptos" w:cs="Arial"/>
              </w:rPr>
              <w:t>7277</w:t>
            </w:r>
          </w:p>
        </w:tc>
        <w:tc>
          <w:tcPr>
            <w:tcW w:w="2291" w:type="dxa"/>
            <w:vAlign w:val="center"/>
          </w:tcPr>
          <w:p w14:paraId="49F3F86A" w14:textId="77777777" w:rsidR="005970FB" w:rsidRPr="00DD160A" w:rsidRDefault="005970FB">
            <w:pPr>
              <w:spacing w:line="360" w:lineRule="auto"/>
              <w:jc w:val="center"/>
              <w:rPr>
                <w:rFonts w:ascii="Aptos" w:hAnsi="Aptos"/>
              </w:rPr>
            </w:pPr>
            <w:r w:rsidRPr="00DD160A">
              <w:rPr>
                <w:rFonts w:ascii="Aptos" w:hAnsi="Aptos" w:cs="Arial"/>
              </w:rPr>
              <w:t>11187</w:t>
            </w:r>
          </w:p>
        </w:tc>
        <w:tc>
          <w:tcPr>
            <w:tcW w:w="2217" w:type="dxa"/>
            <w:vAlign w:val="center"/>
          </w:tcPr>
          <w:p w14:paraId="2F8DC510" w14:textId="77777777" w:rsidR="005970FB" w:rsidRPr="00DD160A" w:rsidRDefault="005970FB">
            <w:pPr>
              <w:spacing w:line="360" w:lineRule="auto"/>
              <w:jc w:val="center"/>
              <w:rPr>
                <w:rFonts w:ascii="Aptos" w:hAnsi="Aptos"/>
              </w:rPr>
            </w:pPr>
            <w:r w:rsidRPr="00DD160A">
              <w:rPr>
                <w:rFonts w:ascii="Aptos" w:hAnsi="Aptos" w:cs="Arial"/>
              </w:rPr>
              <w:t>0</w:t>
            </w:r>
          </w:p>
        </w:tc>
      </w:tr>
      <w:tr w:rsidR="005970FB" w:rsidRPr="00DD160A" w14:paraId="3A3545A2" w14:textId="77777777" w:rsidTr="00EE49DC">
        <w:trPr>
          <w:jc w:val="center"/>
        </w:trPr>
        <w:tc>
          <w:tcPr>
            <w:tcW w:w="3114" w:type="dxa"/>
            <w:vAlign w:val="center"/>
          </w:tcPr>
          <w:p w14:paraId="2D409A0F" w14:textId="77777777" w:rsidR="005970FB" w:rsidRPr="00DD160A" w:rsidRDefault="005970FB">
            <w:pPr>
              <w:spacing w:line="360" w:lineRule="auto"/>
              <w:rPr>
                <w:rFonts w:ascii="Aptos" w:hAnsi="Aptos"/>
              </w:rPr>
            </w:pPr>
            <w:r w:rsidRPr="00DD160A">
              <w:rPr>
                <w:rFonts w:ascii="Aptos" w:hAnsi="Aptos" w:cs="Arial"/>
              </w:rPr>
              <w:t xml:space="preserve">AMR (Exomes, </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2263000D" w14:textId="77777777" w:rsidR="005970FB" w:rsidRPr="00DD160A" w:rsidRDefault="005970FB">
            <w:pPr>
              <w:spacing w:line="360" w:lineRule="auto"/>
              <w:jc w:val="center"/>
              <w:rPr>
                <w:rFonts w:ascii="Aptos" w:hAnsi="Aptos"/>
              </w:rPr>
            </w:pPr>
            <w:r w:rsidRPr="00DD160A">
              <w:rPr>
                <w:rFonts w:ascii="Aptos" w:hAnsi="Aptos" w:cs="Arial"/>
              </w:rPr>
              <w:t>1388</w:t>
            </w:r>
          </w:p>
        </w:tc>
        <w:tc>
          <w:tcPr>
            <w:tcW w:w="2291" w:type="dxa"/>
            <w:vAlign w:val="center"/>
          </w:tcPr>
          <w:p w14:paraId="4B05BAF4" w14:textId="77777777" w:rsidR="005970FB" w:rsidRPr="00DD160A" w:rsidRDefault="005970FB">
            <w:pPr>
              <w:spacing w:line="360" w:lineRule="auto"/>
              <w:jc w:val="center"/>
              <w:rPr>
                <w:rFonts w:ascii="Aptos" w:hAnsi="Aptos"/>
              </w:rPr>
            </w:pPr>
            <w:r w:rsidRPr="00DD160A">
              <w:rPr>
                <w:rFonts w:ascii="Aptos" w:hAnsi="Aptos" w:cs="Arial"/>
              </w:rPr>
              <w:t>3146</w:t>
            </w:r>
          </w:p>
        </w:tc>
        <w:tc>
          <w:tcPr>
            <w:tcW w:w="2217" w:type="dxa"/>
            <w:vAlign w:val="center"/>
          </w:tcPr>
          <w:p w14:paraId="35E20060" w14:textId="77777777" w:rsidR="005970FB" w:rsidRPr="00DD160A" w:rsidRDefault="005970FB">
            <w:pPr>
              <w:spacing w:line="360" w:lineRule="auto"/>
              <w:jc w:val="center"/>
              <w:rPr>
                <w:rFonts w:ascii="Aptos" w:hAnsi="Aptos"/>
              </w:rPr>
            </w:pPr>
            <w:r w:rsidRPr="00DD160A">
              <w:rPr>
                <w:rFonts w:ascii="Aptos" w:hAnsi="Aptos" w:cs="Arial"/>
              </w:rPr>
              <w:t>12008</w:t>
            </w:r>
          </w:p>
        </w:tc>
      </w:tr>
      <w:tr w:rsidR="005970FB" w:rsidRPr="00DD160A" w14:paraId="3C298829" w14:textId="77777777" w:rsidTr="00EE49DC">
        <w:trPr>
          <w:jc w:val="center"/>
        </w:trPr>
        <w:tc>
          <w:tcPr>
            <w:tcW w:w="3114" w:type="dxa"/>
            <w:vAlign w:val="center"/>
          </w:tcPr>
          <w:p w14:paraId="28BD1AC4" w14:textId="77777777" w:rsidR="005970FB" w:rsidRPr="00DD160A" w:rsidRDefault="005970FB">
            <w:pPr>
              <w:spacing w:line="360" w:lineRule="auto"/>
              <w:rPr>
                <w:rFonts w:ascii="Aptos" w:hAnsi="Aptos"/>
              </w:rPr>
            </w:pPr>
            <w:r w:rsidRPr="00DD160A">
              <w:rPr>
                <w:rFonts w:ascii="Aptos" w:hAnsi="Aptos" w:cs="Arial"/>
              </w:rPr>
              <w:lastRenderedPageBreak/>
              <w:t>FIN (Exomes, non-</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79B88C8B" w14:textId="77777777" w:rsidR="005970FB" w:rsidRPr="00DD160A" w:rsidRDefault="005970FB">
            <w:pPr>
              <w:spacing w:line="360" w:lineRule="auto"/>
              <w:jc w:val="center"/>
              <w:rPr>
                <w:rFonts w:ascii="Aptos" w:hAnsi="Aptos"/>
              </w:rPr>
            </w:pPr>
            <w:r w:rsidRPr="00DD160A">
              <w:rPr>
                <w:rFonts w:ascii="Aptos" w:hAnsi="Aptos" w:cs="Arial"/>
              </w:rPr>
              <w:t>944</w:t>
            </w:r>
          </w:p>
        </w:tc>
        <w:tc>
          <w:tcPr>
            <w:tcW w:w="2291" w:type="dxa"/>
            <w:vAlign w:val="center"/>
          </w:tcPr>
          <w:p w14:paraId="37F4AB4E" w14:textId="77777777" w:rsidR="005970FB" w:rsidRPr="00DD160A" w:rsidRDefault="005970FB">
            <w:pPr>
              <w:spacing w:line="360" w:lineRule="auto"/>
              <w:jc w:val="center"/>
              <w:rPr>
                <w:rFonts w:ascii="Aptos" w:hAnsi="Aptos"/>
              </w:rPr>
            </w:pPr>
            <w:r w:rsidRPr="00DD160A">
              <w:rPr>
                <w:rFonts w:ascii="Aptos" w:hAnsi="Aptos" w:cs="Arial"/>
              </w:rPr>
              <w:t>7984</w:t>
            </w:r>
          </w:p>
        </w:tc>
        <w:tc>
          <w:tcPr>
            <w:tcW w:w="2217" w:type="dxa"/>
            <w:vAlign w:val="center"/>
          </w:tcPr>
          <w:p w14:paraId="405C9E16" w14:textId="77777777" w:rsidR="005970FB" w:rsidRPr="00DD160A" w:rsidRDefault="005970FB">
            <w:pPr>
              <w:spacing w:line="360" w:lineRule="auto"/>
              <w:jc w:val="center"/>
              <w:rPr>
                <w:rFonts w:ascii="Aptos" w:hAnsi="Aptos"/>
              </w:rPr>
            </w:pPr>
            <w:r w:rsidRPr="00DD160A">
              <w:rPr>
                <w:rFonts w:ascii="Aptos" w:hAnsi="Aptos" w:cs="Arial"/>
              </w:rPr>
              <w:t>3542</w:t>
            </w:r>
          </w:p>
        </w:tc>
      </w:tr>
      <w:tr w:rsidR="005970FB" w:rsidRPr="00DD160A" w14:paraId="56B606C8" w14:textId="77777777" w:rsidTr="00EE49DC">
        <w:trPr>
          <w:jc w:val="center"/>
        </w:trPr>
        <w:tc>
          <w:tcPr>
            <w:tcW w:w="3114" w:type="dxa"/>
            <w:vAlign w:val="center"/>
          </w:tcPr>
          <w:p w14:paraId="20596264" w14:textId="77777777" w:rsidR="005970FB" w:rsidRPr="00DD160A" w:rsidRDefault="005970FB">
            <w:pPr>
              <w:spacing w:line="360" w:lineRule="auto"/>
              <w:rPr>
                <w:rFonts w:ascii="Aptos" w:hAnsi="Aptos"/>
              </w:rPr>
            </w:pPr>
            <w:r w:rsidRPr="00DD160A">
              <w:rPr>
                <w:rFonts w:ascii="Aptos" w:hAnsi="Aptos" w:cs="Arial"/>
              </w:rPr>
              <w:t>EAS (Exomes, non-</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20205379" w14:textId="77777777" w:rsidR="005970FB" w:rsidRPr="00DD160A" w:rsidRDefault="005970FB">
            <w:pPr>
              <w:spacing w:line="360" w:lineRule="auto"/>
              <w:jc w:val="center"/>
              <w:rPr>
                <w:rFonts w:ascii="Aptos" w:hAnsi="Aptos"/>
              </w:rPr>
            </w:pPr>
            <w:r w:rsidRPr="00DD160A">
              <w:rPr>
                <w:rFonts w:ascii="Aptos" w:hAnsi="Aptos" w:cs="Arial"/>
              </w:rPr>
              <w:t>1730</w:t>
            </w:r>
          </w:p>
        </w:tc>
        <w:tc>
          <w:tcPr>
            <w:tcW w:w="2291" w:type="dxa"/>
            <w:vAlign w:val="center"/>
          </w:tcPr>
          <w:p w14:paraId="132F04D4" w14:textId="77777777" w:rsidR="005970FB" w:rsidRPr="00DD160A" w:rsidRDefault="005970FB">
            <w:pPr>
              <w:spacing w:line="360" w:lineRule="auto"/>
              <w:jc w:val="center"/>
              <w:rPr>
                <w:rFonts w:ascii="Aptos" w:hAnsi="Aptos"/>
              </w:rPr>
            </w:pPr>
            <w:r w:rsidRPr="00DD160A">
              <w:rPr>
                <w:rFonts w:ascii="Aptos" w:hAnsi="Aptos" w:cs="Arial"/>
              </w:rPr>
              <w:t>1607</w:t>
            </w:r>
          </w:p>
        </w:tc>
        <w:tc>
          <w:tcPr>
            <w:tcW w:w="2217" w:type="dxa"/>
            <w:vAlign w:val="center"/>
          </w:tcPr>
          <w:p w14:paraId="0DD8F184" w14:textId="77777777" w:rsidR="005970FB" w:rsidRPr="00DD160A" w:rsidRDefault="005970FB">
            <w:pPr>
              <w:spacing w:line="360" w:lineRule="auto"/>
              <w:jc w:val="center"/>
              <w:rPr>
                <w:rFonts w:ascii="Aptos" w:hAnsi="Aptos"/>
              </w:rPr>
            </w:pPr>
            <w:r w:rsidRPr="00DD160A">
              <w:rPr>
                <w:rFonts w:ascii="Aptos" w:hAnsi="Aptos" w:cs="Arial"/>
              </w:rPr>
              <w:t>6806</w:t>
            </w:r>
          </w:p>
        </w:tc>
      </w:tr>
      <w:tr w:rsidR="005970FB" w:rsidRPr="00DD160A" w14:paraId="420CCAE6" w14:textId="77777777" w:rsidTr="00EE49DC">
        <w:trPr>
          <w:jc w:val="center"/>
        </w:trPr>
        <w:tc>
          <w:tcPr>
            <w:tcW w:w="3114" w:type="dxa"/>
            <w:vAlign w:val="center"/>
          </w:tcPr>
          <w:p w14:paraId="202EF87B" w14:textId="77777777" w:rsidR="005970FB" w:rsidRPr="00DD160A" w:rsidRDefault="005970FB">
            <w:pPr>
              <w:spacing w:line="360" w:lineRule="auto"/>
              <w:rPr>
                <w:rFonts w:ascii="Aptos" w:hAnsi="Aptos"/>
              </w:rPr>
            </w:pPr>
            <w:r w:rsidRPr="00DD160A">
              <w:rPr>
                <w:rFonts w:ascii="Aptos" w:hAnsi="Aptos" w:cs="Arial"/>
              </w:rPr>
              <w:t>AFR (Whole Genomes)</w:t>
            </w:r>
          </w:p>
        </w:tc>
        <w:tc>
          <w:tcPr>
            <w:tcW w:w="2045" w:type="dxa"/>
            <w:vAlign w:val="center"/>
          </w:tcPr>
          <w:p w14:paraId="44FF47A5" w14:textId="77777777" w:rsidR="005970FB" w:rsidRPr="00DD160A" w:rsidRDefault="005970FB">
            <w:pPr>
              <w:spacing w:line="360" w:lineRule="auto"/>
              <w:jc w:val="center"/>
              <w:rPr>
                <w:rFonts w:ascii="Aptos" w:hAnsi="Aptos"/>
              </w:rPr>
            </w:pPr>
            <w:r w:rsidRPr="00DD160A">
              <w:rPr>
                <w:rFonts w:ascii="Aptos" w:hAnsi="Aptos" w:cs="Arial"/>
              </w:rPr>
              <w:t>2245</w:t>
            </w:r>
          </w:p>
        </w:tc>
        <w:tc>
          <w:tcPr>
            <w:tcW w:w="2291" w:type="dxa"/>
            <w:vAlign w:val="center"/>
          </w:tcPr>
          <w:p w14:paraId="106C714A" w14:textId="77777777" w:rsidR="005970FB" w:rsidRPr="00DD160A" w:rsidRDefault="005970FB">
            <w:pPr>
              <w:spacing w:line="360" w:lineRule="auto"/>
              <w:jc w:val="center"/>
              <w:rPr>
                <w:rFonts w:ascii="Aptos" w:hAnsi="Aptos"/>
              </w:rPr>
            </w:pPr>
            <w:r w:rsidRPr="00DD160A">
              <w:rPr>
                <w:rFonts w:ascii="Aptos" w:hAnsi="Aptos" w:cs="Arial"/>
              </w:rPr>
              <w:t>1170</w:t>
            </w:r>
          </w:p>
        </w:tc>
        <w:tc>
          <w:tcPr>
            <w:tcW w:w="2217" w:type="dxa"/>
            <w:vAlign w:val="center"/>
          </w:tcPr>
          <w:p w14:paraId="2B42F063" w14:textId="77777777" w:rsidR="005970FB" w:rsidRPr="00DD160A" w:rsidRDefault="005970FB">
            <w:pPr>
              <w:spacing w:line="360" w:lineRule="auto"/>
              <w:jc w:val="center"/>
              <w:rPr>
                <w:rFonts w:ascii="Aptos" w:hAnsi="Aptos"/>
              </w:rPr>
            </w:pPr>
            <w:r w:rsidRPr="00DD160A">
              <w:rPr>
                <w:rFonts w:ascii="Aptos" w:hAnsi="Aptos" w:cs="Arial"/>
              </w:rPr>
              <w:t>420</w:t>
            </w:r>
          </w:p>
        </w:tc>
      </w:tr>
      <w:tr w:rsidR="005970FB" w:rsidRPr="00DD160A" w14:paraId="7C3383D1" w14:textId="77777777" w:rsidTr="00EE49DC">
        <w:trPr>
          <w:jc w:val="center"/>
        </w:trPr>
        <w:tc>
          <w:tcPr>
            <w:tcW w:w="3114" w:type="dxa"/>
            <w:vAlign w:val="center"/>
          </w:tcPr>
          <w:p w14:paraId="7FD0B796" w14:textId="77777777" w:rsidR="005970FB" w:rsidRPr="00DD160A" w:rsidRDefault="005970FB">
            <w:pPr>
              <w:spacing w:line="360" w:lineRule="auto"/>
              <w:rPr>
                <w:rFonts w:ascii="Aptos" w:hAnsi="Aptos"/>
              </w:rPr>
            </w:pPr>
            <w:r w:rsidRPr="00DD160A">
              <w:rPr>
                <w:rFonts w:ascii="Aptos" w:hAnsi="Aptos" w:cs="Arial"/>
              </w:rPr>
              <w:t xml:space="preserve">ASJ (Exomes, </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051FF420" w14:textId="77777777" w:rsidR="005970FB" w:rsidRPr="00DD160A" w:rsidRDefault="005970FB">
            <w:pPr>
              <w:spacing w:line="360" w:lineRule="auto"/>
              <w:jc w:val="center"/>
              <w:rPr>
                <w:rFonts w:ascii="Aptos" w:hAnsi="Aptos"/>
              </w:rPr>
            </w:pPr>
            <w:r w:rsidRPr="00DD160A">
              <w:rPr>
                <w:rFonts w:ascii="Aptos" w:hAnsi="Aptos" w:cs="Arial"/>
              </w:rPr>
              <w:t>869</w:t>
            </w:r>
          </w:p>
        </w:tc>
        <w:tc>
          <w:tcPr>
            <w:tcW w:w="2291" w:type="dxa"/>
            <w:vAlign w:val="center"/>
          </w:tcPr>
          <w:p w14:paraId="35E5220D" w14:textId="77777777" w:rsidR="005970FB" w:rsidRPr="00DD160A" w:rsidRDefault="005970FB">
            <w:pPr>
              <w:spacing w:line="360" w:lineRule="auto"/>
              <w:jc w:val="center"/>
              <w:rPr>
                <w:rFonts w:ascii="Aptos" w:hAnsi="Aptos"/>
              </w:rPr>
            </w:pPr>
            <w:r w:rsidRPr="00DD160A">
              <w:rPr>
                <w:rFonts w:ascii="Aptos" w:hAnsi="Aptos" w:cs="Arial"/>
              </w:rPr>
              <w:t>2415</w:t>
            </w:r>
          </w:p>
        </w:tc>
        <w:tc>
          <w:tcPr>
            <w:tcW w:w="2217" w:type="dxa"/>
            <w:vAlign w:val="center"/>
          </w:tcPr>
          <w:p w14:paraId="32582FEE" w14:textId="77777777" w:rsidR="005970FB" w:rsidRPr="00DD160A" w:rsidRDefault="005970FB">
            <w:pPr>
              <w:spacing w:line="360" w:lineRule="auto"/>
              <w:jc w:val="center"/>
              <w:rPr>
                <w:rFonts w:ascii="Aptos" w:hAnsi="Aptos"/>
              </w:rPr>
            </w:pPr>
            <w:r w:rsidRPr="00DD160A">
              <w:rPr>
                <w:rFonts w:ascii="Aptos" w:hAnsi="Aptos" w:cs="Arial"/>
              </w:rPr>
              <w:t>548</w:t>
            </w:r>
          </w:p>
        </w:tc>
      </w:tr>
      <w:tr w:rsidR="005970FB" w:rsidRPr="00DD160A" w14:paraId="17B59F9E" w14:textId="77777777" w:rsidTr="00EE49DC">
        <w:trPr>
          <w:jc w:val="center"/>
        </w:trPr>
        <w:tc>
          <w:tcPr>
            <w:tcW w:w="3114" w:type="dxa"/>
            <w:vAlign w:val="center"/>
          </w:tcPr>
          <w:p w14:paraId="5F54D845" w14:textId="77777777" w:rsidR="005970FB" w:rsidRPr="00DD160A" w:rsidRDefault="005970FB">
            <w:pPr>
              <w:spacing w:line="360" w:lineRule="auto"/>
              <w:rPr>
                <w:rFonts w:ascii="Aptos" w:hAnsi="Aptos"/>
              </w:rPr>
            </w:pPr>
            <w:r w:rsidRPr="00DD160A">
              <w:rPr>
                <w:rFonts w:ascii="Aptos" w:hAnsi="Aptos" w:cs="Arial"/>
              </w:rPr>
              <w:t>EST (Whole Genomes)</w:t>
            </w:r>
          </w:p>
        </w:tc>
        <w:tc>
          <w:tcPr>
            <w:tcW w:w="2045" w:type="dxa"/>
            <w:vAlign w:val="center"/>
          </w:tcPr>
          <w:p w14:paraId="54F9A5C2" w14:textId="77777777" w:rsidR="005970FB" w:rsidRPr="00DD160A" w:rsidRDefault="005970FB">
            <w:pPr>
              <w:spacing w:line="360" w:lineRule="auto"/>
              <w:jc w:val="center"/>
              <w:rPr>
                <w:rFonts w:ascii="Aptos" w:hAnsi="Aptos"/>
              </w:rPr>
            </w:pPr>
            <w:r w:rsidRPr="00DD160A">
              <w:rPr>
                <w:rFonts w:ascii="Aptos" w:hAnsi="Aptos" w:cs="Arial"/>
              </w:rPr>
              <w:t>261</w:t>
            </w:r>
          </w:p>
        </w:tc>
        <w:tc>
          <w:tcPr>
            <w:tcW w:w="2291" w:type="dxa"/>
            <w:vAlign w:val="center"/>
          </w:tcPr>
          <w:p w14:paraId="0858E363" w14:textId="77777777" w:rsidR="005970FB" w:rsidRPr="00DD160A" w:rsidRDefault="005970FB">
            <w:pPr>
              <w:spacing w:line="360" w:lineRule="auto"/>
              <w:jc w:val="center"/>
              <w:rPr>
                <w:rFonts w:ascii="Aptos" w:hAnsi="Aptos"/>
              </w:rPr>
            </w:pPr>
            <w:r w:rsidRPr="00DD160A">
              <w:rPr>
                <w:rFonts w:ascii="Aptos" w:hAnsi="Aptos" w:cs="Arial"/>
              </w:rPr>
              <w:t>2281</w:t>
            </w:r>
          </w:p>
        </w:tc>
        <w:tc>
          <w:tcPr>
            <w:tcW w:w="2217" w:type="dxa"/>
            <w:vAlign w:val="center"/>
          </w:tcPr>
          <w:p w14:paraId="5518139F" w14:textId="77777777" w:rsidR="005970FB" w:rsidRPr="00DD160A" w:rsidRDefault="005970FB">
            <w:pPr>
              <w:spacing w:line="360" w:lineRule="auto"/>
              <w:jc w:val="center"/>
              <w:rPr>
                <w:rFonts w:ascii="Aptos" w:hAnsi="Aptos"/>
              </w:rPr>
            </w:pPr>
            <w:r w:rsidRPr="00DD160A">
              <w:rPr>
                <w:rFonts w:ascii="Aptos" w:hAnsi="Aptos" w:cs="Arial"/>
              </w:rPr>
              <w:t>0</w:t>
            </w:r>
          </w:p>
        </w:tc>
      </w:tr>
      <w:tr w:rsidR="005970FB" w:rsidRPr="00DD160A" w14:paraId="56FC0AD2" w14:textId="77777777" w:rsidTr="00EE49DC">
        <w:trPr>
          <w:jc w:val="center"/>
        </w:trPr>
        <w:tc>
          <w:tcPr>
            <w:tcW w:w="3114" w:type="dxa"/>
            <w:vAlign w:val="center"/>
          </w:tcPr>
          <w:p w14:paraId="2DB9369C" w14:textId="77777777" w:rsidR="005970FB" w:rsidRPr="00DD160A" w:rsidRDefault="005970FB">
            <w:pPr>
              <w:spacing w:line="360" w:lineRule="auto"/>
              <w:rPr>
                <w:rFonts w:ascii="Aptos" w:hAnsi="Aptos"/>
              </w:rPr>
            </w:pPr>
            <w:r w:rsidRPr="00DD160A">
              <w:rPr>
                <w:rFonts w:ascii="Aptos" w:hAnsi="Aptos" w:cs="Arial"/>
              </w:rPr>
              <w:t>FIN (Whole Genomes)</w:t>
            </w:r>
          </w:p>
        </w:tc>
        <w:tc>
          <w:tcPr>
            <w:tcW w:w="2045" w:type="dxa"/>
            <w:vAlign w:val="center"/>
          </w:tcPr>
          <w:p w14:paraId="3570B9B7" w14:textId="77777777" w:rsidR="005970FB" w:rsidRPr="00DD160A" w:rsidRDefault="005970FB">
            <w:pPr>
              <w:spacing w:line="360" w:lineRule="auto"/>
              <w:jc w:val="center"/>
              <w:rPr>
                <w:rFonts w:ascii="Aptos" w:hAnsi="Aptos"/>
              </w:rPr>
            </w:pPr>
            <w:r w:rsidRPr="00DD160A">
              <w:rPr>
                <w:rFonts w:ascii="Aptos" w:hAnsi="Aptos" w:cs="Arial"/>
              </w:rPr>
              <w:t>423</w:t>
            </w:r>
          </w:p>
        </w:tc>
        <w:tc>
          <w:tcPr>
            <w:tcW w:w="2291" w:type="dxa"/>
            <w:vAlign w:val="center"/>
          </w:tcPr>
          <w:p w14:paraId="4091806A" w14:textId="77777777" w:rsidR="005970FB" w:rsidRPr="00DD160A" w:rsidRDefault="005970FB">
            <w:pPr>
              <w:spacing w:line="360" w:lineRule="auto"/>
              <w:jc w:val="center"/>
              <w:rPr>
                <w:rFonts w:ascii="Aptos" w:hAnsi="Aptos"/>
              </w:rPr>
            </w:pPr>
            <w:r w:rsidRPr="00DD160A">
              <w:rPr>
                <w:rFonts w:ascii="Aptos" w:hAnsi="Aptos" w:cs="Arial"/>
              </w:rPr>
              <w:t>655</w:t>
            </w:r>
          </w:p>
        </w:tc>
        <w:tc>
          <w:tcPr>
            <w:tcW w:w="2217" w:type="dxa"/>
            <w:vAlign w:val="center"/>
          </w:tcPr>
          <w:p w14:paraId="28F841AB" w14:textId="77777777" w:rsidR="005970FB" w:rsidRPr="00DD160A" w:rsidRDefault="005970FB">
            <w:pPr>
              <w:spacing w:line="360" w:lineRule="auto"/>
              <w:jc w:val="center"/>
              <w:rPr>
                <w:rFonts w:ascii="Aptos" w:hAnsi="Aptos"/>
              </w:rPr>
            </w:pPr>
            <w:r w:rsidRPr="00DD160A">
              <w:rPr>
                <w:rFonts w:ascii="Aptos" w:hAnsi="Aptos" w:cs="Arial"/>
              </w:rPr>
              <w:t>0</w:t>
            </w:r>
          </w:p>
        </w:tc>
      </w:tr>
      <w:tr w:rsidR="005970FB" w:rsidRPr="00DD160A" w14:paraId="461787E7" w14:textId="77777777" w:rsidTr="00EE49DC">
        <w:trPr>
          <w:jc w:val="center"/>
        </w:trPr>
        <w:tc>
          <w:tcPr>
            <w:tcW w:w="3114" w:type="dxa"/>
            <w:vAlign w:val="center"/>
          </w:tcPr>
          <w:p w14:paraId="1E3801FE" w14:textId="77777777" w:rsidR="005970FB" w:rsidRPr="00DD160A" w:rsidRDefault="005970FB">
            <w:pPr>
              <w:spacing w:line="360" w:lineRule="auto"/>
              <w:rPr>
                <w:rFonts w:ascii="Aptos" w:hAnsi="Aptos"/>
              </w:rPr>
            </w:pPr>
            <w:r w:rsidRPr="00DD160A">
              <w:rPr>
                <w:rFonts w:ascii="Aptos" w:hAnsi="Aptos" w:cs="Arial"/>
              </w:rPr>
              <w:t>AFR (Exomes, non-</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65B12FBC" w14:textId="77777777" w:rsidR="005970FB" w:rsidRPr="00DD160A" w:rsidRDefault="005970FB">
            <w:pPr>
              <w:spacing w:line="360" w:lineRule="auto"/>
              <w:jc w:val="center"/>
              <w:rPr>
                <w:rFonts w:ascii="Aptos" w:hAnsi="Aptos"/>
              </w:rPr>
            </w:pPr>
            <w:r w:rsidRPr="00DD160A">
              <w:rPr>
                <w:rFonts w:ascii="Aptos" w:hAnsi="Aptos" w:cs="Arial"/>
              </w:rPr>
              <w:t>127</w:t>
            </w:r>
          </w:p>
        </w:tc>
        <w:tc>
          <w:tcPr>
            <w:tcW w:w="2291" w:type="dxa"/>
            <w:vAlign w:val="center"/>
          </w:tcPr>
          <w:p w14:paraId="59811D8E" w14:textId="77777777" w:rsidR="005970FB" w:rsidRPr="00DD160A" w:rsidRDefault="005970FB">
            <w:pPr>
              <w:spacing w:line="360" w:lineRule="auto"/>
              <w:jc w:val="center"/>
              <w:rPr>
                <w:rFonts w:ascii="Aptos" w:hAnsi="Aptos"/>
              </w:rPr>
            </w:pPr>
            <w:r w:rsidRPr="00DD160A">
              <w:rPr>
                <w:rFonts w:ascii="Aptos" w:hAnsi="Aptos" w:cs="Arial"/>
              </w:rPr>
              <w:t>765</w:t>
            </w:r>
          </w:p>
        </w:tc>
        <w:tc>
          <w:tcPr>
            <w:tcW w:w="2217" w:type="dxa"/>
            <w:vAlign w:val="center"/>
          </w:tcPr>
          <w:p w14:paraId="4957BDC2" w14:textId="77777777" w:rsidR="005970FB" w:rsidRPr="00DD160A" w:rsidRDefault="005970FB">
            <w:pPr>
              <w:spacing w:line="360" w:lineRule="auto"/>
              <w:jc w:val="center"/>
              <w:rPr>
                <w:rFonts w:ascii="Aptos" w:hAnsi="Aptos"/>
              </w:rPr>
            </w:pPr>
            <w:r w:rsidRPr="00DD160A">
              <w:rPr>
                <w:rFonts w:ascii="Aptos" w:hAnsi="Aptos" w:cs="Arial"/>
              </w:rPr>
              <w:t>0</w:t>
            </w:r>
          </w:p>
        </w:tc>
      </w:tr>
      <w:tr w:rsidR="005970FB" w:rsidRPr="00DD160A" w14:paraId="0165E4BF" w14:textId="77777777" w:rsidTr="00EE49DC">
        <w:trPr>
          <w:jc w:val="center"/>
        </w:trPr>
        <w:tc>
          <w:tcPr>
            <w:tcW w:w="3114" w:type="dxa"/>
            <w:vAlign w:val="center"/>
          </w:tcPr>
          <w:p w14:paraId="0FC58D40" w14:textId="77777777" w:rsidR="005970FB" w:rsidRPr="00DD160A" w:rsidRDefault="005970FB">
            <w:pPr>
              <w:spacing w:line="360" w:lineRule="auto"/>
              <w:rPr>
                <w:rFonts w:ascii="Aptos" w:hAnsi="Aptos" w:cs="Arial"/>
              </w:rPr>
            </w:pPr>
            <w:r w:rsidRPr="00DD160A">
              <w:rPr>
                <w:rFonts w:ascii="Aptos" w:hAnsi="Aptos" w:cs="Arial"/>
              </w:rPr>
              <w:t>SAS (Exomes, non-</w:t>
            </w:r>
            <w:proofErr w:type="spellStart"/>
            <w:r w:rsidRPr="00DD160A">
              <w:rPr>
                <w:rFonts w:ascii="Aptos" w:hAnsi="Aptos" w:cs="Arial"/>
              </w:rPr>
              <w:t>Nextera</w:t>
            </w:r>
            <w:proofErr w:type="spellEnd"/>
            <w:r w:rsidRPr="00DD160A">
              <w:rPr>
                <w:rFonts w:ascii="Aptos" w:hAnsi="Aptos" w:cs="Arial"/>
              </w:rPr>
              <w:t>)</w:t>
            </w:r>
          </w:p>
        </w:tc>
        <w:tc>
          <w:tcPr>
            <w:tcW w:w="2045" w:type="dxa"/>
            <w:vAlign w:val="center"/>
          </w:tcPr>
          <w:p w14:paraId="28C88C0B" w14:textId="77777777" w:rsidR="005970FB" w:rsidRPr="00DD160A" w:rsidRDefault="005970FB">
            <w:pPr>
              <w:spacing w:line="360" w:lineRule="auto"/>
              <w:jc w:val="center"/>
              <w:rPr>
                <w:rFonts w:ascii="Aptos" w:hAnsi="Aptos" w:cs="Arial"/>
              </w:rPr>
            </w:pPr>
            <w:r w:rsidRPr="00DD160A">
              <w:rPr>
                <w:rFonts w:ascii="Aptos" w:hAnsi="Aptos" w:cs="Arial"/>
              </w:rPr>
              <w:t>110</w:t>
            </w:r>
          </w:p>
        </w:tc>
        <w:tc>
          <w:tcPr>
            <w:tcW w:w="2291" w:type="dxa"/>
            <w:vAlign w:val="center"/>
          </w:tcPr>
          <w:p w14:paraId="30B159E3" w14:textId="77777777" w:rsidR="005970FB" w:rsidRPr="00DD160A" w:rsidRDefault="005970FB">
            <w:pPr>
              <w:spacing w:line="360" w:lineRule="auto"/>
              <w:jc w:val="center"/>
              <w:rPr>
                <w:rFonts w:ascii="Aptos" w:hAnsi="Aptos" w:cs="Arial"/>
              </w:rPr>
            </w:pPr>
            <w:r w:rsidRPr="00DD160A">
              <w:rPr>
                <w:rFonts w:ascii="Aptos" w:hAnsi="Aptos" w:cs="Arial"/>
              </w:rPr>
              <w:t>153</w:t>
            </w:r>
          </w:p>
        </w:tc>
        <w:tc>
          <w:tcPr>
            <w:tcW w:w="2217" w:type="dxa"/>
            <w:vAlign w:val="center"/>
          </w:tcPr>
          <w:p w14:paraId="1ED235C7" w14:textId="77777777" w:rsidR="005970FB" w:rsidRPr="00DD160A" w:rsidRDefault="005970FB">
            <w:pPr>
              <w:spacing w:line="360" w:lineRule="auto"/>
              <w:jc w:val="center"/>
              <w:rPr>
                <w:rFonts w:ascii="Aptos" w:hAnsi="Aptos" w:cs="Arial"/>
              </w:rPr>
            </w:pPr>
            <w:r w:rsidRPr="00DD160A">
              <w:rPr>
                <w:rFonts w:ascii="Aptos" w:hAnsi="Aptos" w:cs="Arial"/>
              </w:rPr>
              <w:t>0</w:t>
            </w:r>
          </w:p>
        </w:tc>
      </w:tr>
    </w:tbl>
    <w:p w14:paraId="53E5CB2C" w14:textId="77777777" w:rsidR="001038CE" w:rsidRPr="00DD160A" w:rsidRDefault="001038CE" w:rsidP="005970FB">
      <w:pPr>
        <w:spacing w:line="360" w:lineRule="auto"/>
        <w:rPr>
          <w:rFonts w:ascii="Aptos" w:hAnsi="Aptos"/>
          <w:b/>
          <w:bCs/>
        </w:rPr>
      </w:pPr>
    </w:p>
    <w:p w14:paraId="22CF75DD" w14:textId="13150B76" w:rsidR="005970FB" w:rsidRPr="00DD160A" w:rsidRDefault="005970FB" w:rsidP="005970FB">
      <w:pPr>
        <w:spacing w:line="360" w:lineRule="auto"/>
        <w:rPr>
          <w:rFonts w:ascii="Aptos" w:hAnsi="Aptos"/>
        </w:rPr>
      </w:pPr>
      <w:r w:rsidRPr="00DD160A">
        <w:rPr>
          <w:rFonts w:ascii="Aptos" w:hAnsi="Aptos"/>
          <w:b/>
          <w:bCs/>
        </w:rPr>
        <w:t>Supplementary Table 2</w:t>
      </w:r>
      <w:r w:rsidRPr="00DD160A">
        <w:rPr>
          <w:rFonts w:ascii="Aptos" w:hAnsi="Aptos"/>
        </w:rPr>
        <w:t>: SCHEMA sample counts across 11 strata</w:t>
      </w:r>
      <w:r w:rsidR="00C32D58">
        <w:rPr>
          <w:rFonts w:ascii="Aptos" w:hAnsi="Aptos"/>
        </w:rPr>
        <w:t xml:space="preserve"> defined by </w:t>
      </w:r>
      <w:r w:rsidRPr="00DD160A">
        <w:rPr>
          <w:rFonts w:ascii="Aptos" w:hAnsi="Aptos"/>
        </w:rPr>
        <w:t xml:space="preserve">ancestry and exome capture platform. </w:t>
      </w:r>
      <w:r w:rsidR="00CA6EC7" w:rsidRPr="00DD160A">
        <w:rPr>
          <w:rFonts w:ascii="Aptos" w:hAnsi="Aptos"/>
        </w:rPr>
        <w:t>Strata description and s</w:t>
      </w:r>
      <w:r w:rsidRPr="00DD160A">
        <w:rPr>
          <w:rFonts w:ascii="Aptos" w:hAnsi="Aptos"/>
        </w:rPr>
        <w:t>ample numbers were taken from Singh et all 2022</w:t>
      </w:r>
      <w:r w:rsidR="00340672">
        <w:rPr>
          <w:rFonts w:ascii="Aptos" w:hAnsi="Aptos"/>
        </w:rPr>
        <w:fldChar w:fldCharType="begin"/>
      </w:r>
      <w:r w:rsidR="00591CA5">
        <w:rPr>
          <w:rFonts w:ascii="Aptos" w:hAnsi="Aptos"/>
        </w:rPr>
        <w:instrText xml:space="preserve"> ADDIN ZOTERO_ITEM CSL_CITATION {"citationID":"JJ7McouQ","properties":{"formattedCitation":"\\super 18\\nosupersub{}","plainCitation":"18","noteIndex":0},"citationItems":[{"id":"YrCy1iQK/IBQ72SbI","uris":["http://zotero.org/users/11405559/items/Z43RCDE8"],"itemData":{"id":"DMSJZnsF/jMxpSrCl","type":"article-journal","container-title":"Nature","DOI":"10.1038/s41586-022-04556-w","ISSN":"0028-0836, 1476-4687","issue":"7906","journalAbbreviation":"Nature","language":"en","page":"509-516","source":"DOI.org (Crossref)","title":"Rare coding variants in ten genes confer substantial risk for schizophrenia","volume":"604","author":[{"family":"Singh","given":"Tarjinder"},{"family":"Poterba","given":"Timothy"},{"family":"Curtis","given":"David"},{"family":"Akil","given":"Huda"},{"family":"Al Eissa","given":"Mariam"},{"family":"Barchas","given":"Jack D."},{"family":"Bass","given":"Nicholas"},{"family":"Bigdeli","given":"Tim B."},{"family":"Breen","given":"Gerome"},{"family":"Bromet","given":"Evelyn J."},{"family":"Buckley","given":"Peter F."},{"family":"Bunney","given":"William E."},{"family":"Bybjerg-Grauholm","given":"Jonas"},{"family":"Byerley","given":"William F."},{"family":"Chapman","given":"Sinéad B."},{"family":"Chen","given":"Wei J."},{"family":"Churchhouse","given":"Claire"},{"family":"Craddock","given":"Nicholas"},{"family":"Cusick","given":"Caroline M."},{"family":"DeLisi","given":"Lynn"},{"family":"Dodge","given":"Sheila"},{"family":"Escamilla","given":"Michael A."},{"family":"Eskelinen","given":"Saana"},{"family":"Fanous","given":"Ayman H."},{"family":"Faraone","given":"Stephen V."},{"family":"Fiorentino","given":"Alessia"},{"family":"Francioli","given":"Laurent"},{"family":"Gabriel","given":"Stacey B."},{"family":"Gage","given":"Diane"},{"family":"Gagliano Taliun","given":"Sarah A."},{"family":"Ganna","given":"Andrea"},{"family":"Genovese","given":"Giulio"},{"family":"Glahn","given":"David C."},{"family":"Grove","given":"Jakob"},{"family":"Hall","given":"Mei-Hua"},{"family":"Hämäläinen","given":"Eija"},{"family":"Heyne","given":"Henrike O."},{"family":"Holi","given":"Matti"},{"family":"Hougaard","given":"David M."},{"family":"Howrigan","given":"Daniel P."},{"family":"Huang","given":"Hailiang"},{"family":"Hwu","given":"Hai-Gwo"},{"family":"Kahn","given":"René S."},{"family":"Kang","given":"Hyun Min"},{"family":"Karczewski","given":"Konrad J."},{"family":"Kirov","given":"George"},{"family":"Knowles","given":"James A."},{"family":"Lee","given":"Francis S."},{"family":"Lehrer","given":"Douglas S."},{"family":"Lescai","given":"Francesco"},{"family":"Malaspina","given":"Dolores"},{"family":"Marder","given":"Stephen R."},{"family":"McCarroll","given":"Steven A."},{"family":"McIntosh","given":"Andrew M."},{"family":"Medeiros","given":"Helena"},{"family":"Milani","given":"Lili"},{"family":"Morley","given":"Christopher P."},{"family":"Morris","given":"Derek W."},{"family":"Mortensen","given":"Preben Bo"},{"family":"Myers","given":"Richard M."},{"family":"Nordentoft","given":"Merete"},{"family":"O’Brien","given":"Niamh L."},{"family":"Olivares","given":"Ana Maria"},{"family":"Ongur","given":"Dost"},{"family":"Ouwehand","given":"Willem H."},{"family":"Palmer","given":"Duncan S."},{"family":"Paunio","given":"Tiina"},{"family":"Quested","given":"Digby"},{"family":"Rapaport","given":"Mark H."},{"family":"Rees","given":"Elliott"},{"family":"Rollins","given":"Brandi"},{"family":"Satterstrom","given":"F. Kyle"},{"family":"Schatzberg","given":"Alan"},{"family":"Scolnick","given":"Edward"},{"family":"Scott","given":"Laura J."},{"family":"Sharp","given":"Sally I."},{"family":"Sklar","given":"Pamela"},{"family":"Smoller","given":"Jordan W."},{"family":"Sobell","given":"Janet L."},{"family":"Solomonson","given":"Matthew"},{"family":"Stahl","given":"Eli A."},{"family":"Stevens","given":"Christine R."},{"family":"Suvisaari","given":"Jaana"},{"family":"Tiao","given":"Grace"},{"family":"Watson","given":"Stanley J."},{"family":"Watts","given":"Nicholas A."},{"family":"Blackwood","given":"Douglas H."},{"family":"Børglum","given":"Anders D."},{"family":"Cohen","given":"Bruce M."},{"family":"Corvin","given":"Aiden P."},{"family":"Esko","given":"Tõnu"},{"family":"Freimer","given":"Nelson B."},{"family":"Glatt","given":"Stephen J."},{"family":"Hultman","given":"Christina M."},{"family":"McQuillin","given":"Andrew"},{"family":"Palotie","given":"Aarno"},{"family":"Pato","given":"Carlos N."},{"family":"Pato","given":"Michele T."},{"family":"Pulver","given":"Ann E."},{"family":"St. Clair","given":"David"},{"family":"Tsuang","given":"Ming T."},{"family":"Vawter","given":"Marquis P."},{"family":"Walters","given":"James T."},{"family":"Werge","given":"Thomas M."},{"family":"Ophoff","given":"Roel A."},{"family":"Sullivan","given":"Patrick F."},{"family":"Owen","given":"Michael J."},{"family":"Boehnke","given":"Michael"},{"family":"O’Donovan","given":"Michael C."},{"family":"Neale","given":"Benjamin M."},{"family":"Daly","given":"Mark J."}],"issued":{"date-parts":[["2022",4,21]]}}}],"schema":"https://github.com/citation-style-language/schema/raw/master/csl-citation.json"} </w:instrText>
      </w:r>
      <w:r w:rsidR="00340672">
        <w:rPr>
          <w:rFonts w:ascii="Aptos" w:hAnsi="Aptos"/>
        </w:rPr>
        <w:fldChar w:fldCharType="separate"/>
      </w:r>
      <w:r w:rsidR="00591CA5" w:rsidRPr="00591CA5">
        <w:rPr>
          <w:rFonts w:ascii="Aptos" w:hAnsi="Aptos" w:cs="Times New Roman"/>
          <w:kern w:val="0"/>
          <w:vertAlign w:val="superscript"/>
        </w:rPr>
        <w:t>18</w:t>
      </w:r>
      <w:r w:rsidR="00340672">
        <w:rPr>
          <w:rFonts w:ascii="Aptos" w:hAnsi="Aptos"/>
        </w:rPr>
        <w:fldChar w:fldCharType="end"/>
      </w:r>
      <w:r w:rsidRPr="00DD160A">
        <w:rPr>
          <w:rFonts w:ascii="Aptos" w:hAnsi="Aptos"/>
        </w:rPr>
        <w:t>.</w:t>
      </w:r>
    </w:p>
    <w:p w14:paraId="17E976BD" w14:textId="15622E0E" w:rsidR="00461073" w:rsidRPr="00DD160A" w:rsidRDefault="001038CE" w:rsidP="005970FB">
      <w:pPr>
        <w:spacing w:line="360" w:lineRule="auto"/>
        <w:rPr>
          <w:rFonts w:ascii="Aptos" w:hAnsi="Aptos"/>
        </w:rPr>
      </w:pPr>
      <w:r w:rsidRPr="00DD160A">
        <w:rPr>
          <w:rFonts w:ascii="Aptos" w:hAnsi="Aptos"/>
          <w:b/>
          <w:bCs/>
          <w:noProof/>
        </w:rPr>
        <w:drawing>
          <wp:anchor distT="0" distB="0" distL="114300" distR="114300" simplePos="0" relativeHeight="251658240" behindDoc="0" locked="0" layoutInCell="1" allowOverlap="1" wp14:anchorId="79F1CB59" wp14:editId="47978EE6">
            <wp:simplePos x="0" y="0"/>
            <wp:positionH relativeFrom="column">
              <wp:posOffset>1327695</wp:posOffset>
            </wp:positionH>
            <wp:positionV relativeFrom="paragraph">
              <wp:posOffset>282575</wp:posOffset>
            </wp:positionV>
            <wp:extent cx="3287395" cy="3115945"/>
            <wp:effectExtent l="0" t="0" r="1905" b="0"/>
            <wp:wrapTopAndBottom/>
            <wp:docPr id="960436042" name="Picture 3"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436042" name="Picture 3" descr="A graph of a line&#10;&#10;Description automatically generated"/>
                    <pic:cNvPicPr/>
                  </pic:nvPicPr>
                  <pic:blipFill rotWithShape="1">
                    <a:blip r:embed="rId16" cstate="print">
                      <a:extLst>
                        <a:ext uri="{28A0092B-C50C-407E-A947-70E740481C1C}">
                          <a14:useLocalDpi xmlns:a14="http://schemas.microsoft.com/office/drawing/2010/main" val="0"/>
                        </a:ext>
                      </a:extLst>
                    </a:blip>
                    <a:srcRect t="8591" r="3568"/>
                    <a:stretch/>
                  </pic:blipFill>
                  <pic:spPr bwMode="auto">
                    <a:xfrm>
                      <a:off x="0" y="0"/>
                      <a:ext cx="3287395" cy="31159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2068E99" w14:textId="5B9E851B" w:rsidR="00AA0961" w:rsidRPr="00DD160A" w:rsidRDefault="00446031" w:rsidP="00AA0961">
      <w:pPr>
        <w:spacing w:line="360" w:lineRule="auto"/>
        <w:rPr>
          <w:rFonts w:ascii="Aptos" w:hAnsi="Aptos"/>
        </w:rPr>
      </w:pPr>
      <w:r w:rsidRPr="00DD160A">
        <w:rPr>
          <w:rFonts w:ascii="Aptos" w:hAnsi="Aptos"/>
          <w:b/>
          <w:bCs/>
        </w:rPr>
        <w:t xml:space="preserve">Supplementary </w:t>
      </w:r>
      <w:r w:rsidR="00AA0961" w:rsidRPr="00DD160A">
        <w:rPr>
          <w:rFonts w:ascii="Aptos" w:hAnsi="Aptos"/>
          <w:b/>
          <w:bCs/>
        </w:rPr>
        <w:t xml:space="preserve">Figure </w:t>
      </w:r>
      <w:r w:rsidR="004A2145" w:rsidRPr="00DD160A">
        <w:rPr>
          <w:rFonts w:ascii="Aptos" w:hAnsi="Aptos"/>
          <w:b/>
          <w:bCs/>
        </w:rPr>
        <w:t>5</w:t>
      </w:r>
      <w:r w:rsidR="00AA0961" w:rsidRPr="00DD160A">
        <w:rPr>
          <w:rFonts w:ascii="Aptos" w:hAnsi="Aptos"/>
        </w:rPr>
        <w:t>.</w:t>
      </w:r>
      <w:r w:rsidR="00AA0961" w:rsidRPr="00DD160A">
        <w:rPr>
          <w:rFonts w:ascii="Aptos" w:hAnsi="Aptos"/>
          <w:b/>
          <w:bCs/>
        </w:rPr>
        <w:t xml:space="preserve"> </w:t>
      </w:r>
      <w:r w:rsidR="004A2145" w:rsidRPr="00DD160A">
        <w:rPr>
          <w:rFonts w:ascii="Aptos" w:hAnsi="Aptos"/>
        </w:rPr>
        <w:t>QQ plot showing per-gene s</w:t>
      </w:r>
      <w:r w:rsidR="00AA0961" w:rsidRPr="00DD160A">
        <w:rPr>
          <w:rFonts w:ascii="Aptos" w:hAnsi="Aptos"/>
        </w:rPr>
        <w:t xml:space="preserve">ynonymous variant P-values generated using </w:t>
      </w:r>
      <w:r w:rsidR="004A2145" w:rsidRPr="00DD160A">
        <w:rPr>
          <w:rFonts w:ascii="Aptos" w:hAnsi="Aptos"/>
        </w:rPr>
        <w:t>Cochran-Mantel-Haenszel tests</w:t>
      </w:r>
      <w:r w:rsidR="004A2145" w:rsidRPr="00DD160A" w:rsidDel="004A2145">
        <w:rPr>
          <w:rFonts w:ascii="Aptos" w:hAnsi="Aptos"/>
        </w:rPr>
        <w:t xml:space="preserve"> </w:t>
      </w:r>
      <w:r w:rsidR="00AA0961" w:rsidRPr="00DD160A">
        <w:rPr>
          <w:rFonts w:ascii="Aptos" w:hAnsi="Aptos"/>
        </w:rPr>
        <w:t>over the 11 SCHEMA case-control strata</w:t>
      </w:r>
      <w:r w:rsidR="009E28E7">
        <w:rPr>
          <w:rFonts w:ascii="Aptos" w:hAnsi="Aptos"/>
        </w:rPr>
        <w:t>.</w:t>
      </w:r>
    </w:p>
    <w:p w14:paraId="76FAB69B" w14:textId="77777777" w:rsidR="00466453" w:rsidRPr="00DD160A" w:rsidRDefault="00466453" w:rsidP="008D3EC2">
      <w:pPr>
        <w:spacing w:line="360" w:lineRule="auto"/>
        <w:rPr>
          <w:rFonts w:ascii="Aptos" w:hAnsi="Aptos"/>
        </w:rPr>
      </w:pPr>
    </w:p>
    <w:p w14:paraId="2B71E68A" w14:textId="648B8CC1" w:rsidR="00300EAD" w:rsidRPr="00DD160A" w:rsidRDefault="00300EAD" w:rsidP="008E0059">
      <w:pPr>
        <w:pStyle w:val="Heading2"/>
      </w:pPr>
      <w:bookmarkStart w:id="7" w:name="_Toc179790416"/>
      <w:r w:rsidRPr="00DD160A">
        <w:t>Gene set analysis in the new case-control sample</w:t>
      </w:r>
      <w:bookmarkEnd w:id="7"/>
    </w:p>
    <w:p w14:paraId="2BD28530" w14:textId="3BB40B62" w:rsidR="00062CE9" w:rsidRPr="00EE49DC" w:rsidRDefault="00300EAD" w:rsidP="00062CE9">
      <w:pPr>
        <w:spacing w:line="360" w:lineRule="auto"/>
        <w:rPr>
          <w:rFonts w:ascii="Aptos" w:hAnsi="Aptos"/>
        </w:rPr>
      </w:pPr>
      <w:r w:rsidRPr="00EE49DC">
        <w:rPr>
          <w:rFonts w:ascii="Aptos" w:hAnsi="Aptos"/>
        </w:rPr>
        <w:t>Gene set enrichment analys</w:t>
      </w:r>
      <w:r w:rsidR="00062CE9" w:rsidRPr="00EE49DC">
        <w:rPr>
          <w:rFonts w:ascii="Aptos" w:hAnsi="Aptos"/>
        </w:rPr>
        <w:t>is was performed in the new case-control sample using Firth’s Penalised logistic regression (</w:t>
      </w:r>
      <w:proofErr w:type="spellStart"/>
      <w:r w:rsidR="00062CE9" w:rsidRPr="00EE49DC">
        <w:rPr>
          <w:rFonts w:ascii="Aptos" w:hAnsi="Aptos"/>
        </w:rPr>
        <w:t>logistf</w:t>
      </w:r>
      <w:proofErr w:type="spellEnd"/>
      <w:r w:rsidR="00062CE9" w:rsidRPr="00EE49DC">
        <w:rPr>
          <w:rFonts w:ascii="Aptos" w:hAnsi="Aptos"/>
        </w:rPr>
        <w:t xml:space="preserve"> function in R), where case-control status </w:t>
      </w:r>
      <w:r w:rsidR="00062CE9" w:rsidRPr="00EE49DC">
        <w:rPr>
          <w:rFonts w:ascii="Aptos" w:hAnsi="Aptos"/>
        </w:rPr>
        <w:lastRenderedPageBreak/>
        <w:t>was regressed</w:t>
      </w:r>
      <w:r w:rsidR="00CC69FA" w:rsidRPr="00EE49DC">
        <w:rPr>
          <w:rFonts w:ascii="Aptos" w:hAnsi="Aptos"/>
        </w:rPr>
        <w:t xml:space="preserve"> on</w:t>
      </w:r>
      <w:r w:rsidR="00062CE9" w:rsidRPr="00EE49DC">
        <w:rPr>
          <w:rFonts w:ascii="Aptos" w:hAnsi="Aptos"/>
        </w:rPr>
        <w:t xml:space="preserve"> the number of rare coding variants </w:t>
      </w:r>
      <w:proofErr w:type="gramStart"/>
      <w:r w:rsidR="00062CE9" w:rsidRPr="00EE49DC">
        <w:rPr>
          <w:rFonts w:ascii="Aptos" w:hAnsi="Aptos"/>
        </w:rPr>
        <w:t>in a given</w:t>
      </w:r>
      <w:proofErr w:type="gramEnd"/>
      <w:r w:rsidR="00062CE9" w:rsidRPr="00EE49DC">
        <w:rPr>
          <w:rFonts w:ascii="Aptos" w:hAnsi="Aptos"/>
        </w:rPr>
        <w:t xml:space="preserve"> gene set, controlling for the first ten PCs derived from common variants in the exome-sequencing data, sex, and the exome-wide burden of singleton synonymous variants. </w:t>
      </w:r>
    </w:p>
    <w:p w14:paraId="3E243D70" w14:textId="77777777" w:rsidR="00300EAD" w:rsidRPr="00EE49DC" w:rsidRDefault="00300EAD" w:rsidP="00300EAD">
      <w:pPr>
        <w:spacing w:line="360" w:lineRule="auto"/>
        <w:rPr>
          <w:rFonts w:ascii="Aptos" w:hAnsi="Aptos"/>
        </w:rPr>
      </w:pPr>
    </w:p>
    <w:p w14:paraId="0F55D592" w14:textId="48E8A62B" w:rsidR="00300EAD" w:rsidRPr="00EE49DC" w:rsidRDefault="00300EAD" w:rsidP="00300EAD">
      <w:pPr>
        <w:spacing w:line="360" w:lineRule="auto"/>
        <w:rPr>
          <w:rFonts w:ascii="Aptos" w:hAnsi="Aptos"/>
        </w:rPr>
      </w:pPr>
      <w:r w:rsidRPr="00EE49DC">
        <w:rPr>
          <w:rFonts w:ascii="Aptos" w:hAnsi="Aptos"/>
        </w:rPr>
        <w:t xml:space="preserve">We </w:t>
      </w:r>
      <w:r w:rsidR="00506E93" w:rsidRPr="00EE49DC">
        <w:rPr>
          <w:rFonts w:ascii="Aptos" w:hAnsi="Aptos"/>
        </w:rPr>
        <w:t xml:space="preserve">compared </w:t>
      </w:r>
      <w:r w:rsidR="00BF0315" w:rsidRPr="00EE49DC">
        <w:rPr>
          <w:rFonts w:ascii="Aptos" w:hAnsi="Aptos"/>
        </w:rPr>
        <w:t xml:space="preserve">effect sizes </w:t>
      </w:r>
      <w:r w:rsidR="00015425" w:rsidRPr="00EE49DC">
        <w:rPr>
          <w:rFonts w:ascii="Aptos" w:hAnsi="Aptos"/>
        </w:rPr>
        <w:t xml:space="preserve">between independent gene-set </w:t>
      </w:r>
      <w:r w:rsidR="00F4598E" w:rsidRPr="00EE49DC">
        <w:rPr>
          <w:rFonts w:ascii="Aptos" w:hAnsi="Aptos"/>
        </w:rPr>
        <w:t xml:space="preserve">enrichment </w:t>
      </w:r>
      <w:r w:rsidR="00A371C7" w:rsidRPr="00EE49DC">
        <w:rPr>
          <w:rFonts w:ascii="Aptos" w:hAnsi="Aptos"/>
        </w:rPr>
        <w:t>tests</w:t>
      </w:r>
      <w:r w:rsidR="00F4598E" w:rsidRPr="00EE49DC">
        <w:rPr>
          <w:rFonts w:ascii="Aptos" w:hAnsi="Aptos"/>
        </w:rPr>
        <w:t xml:space="preserve"> </w:t>
      </w:r>
      <w:r w:rsidRPr="00EE49DC">
        <w:rPr>
          <w:rFonts w:ascii="Aptos" w:hAnsi="Aptos"/>
        </w:rPr>
        <w:t xml:space="preserve">using the following z-test equation: </w:t>
      </w:r>
    </w:p>
    <w:p w14:paraId="6AEEFA62" w14:textId="3BA019A1" w:rsidR="00300EAD" w:rsidRDefault="0072490D" w:rsidP="00300EAD">
      <w:pPr>
        <w:spacing w:line="360" w:lineRule="auto"/>
        <w:rPr>
          <w:rFonts w:ascii="Aptos" w:hAnsi="Aptos"/>
        </w:rPr>
      </w:pPr>
      <w:r>
        <w:rPr>
          <w:rFonts w:ascii="Aptos" w:hAnsi="Aptos"/>
          <w:noProof/>
        </w:rPr>
        <w:drawing>
          <wp:anchor distT="0" distB="0" distL="114300" distR="114300" simplePos="0" relativeHeight="251658241" behindDoc="0" locked="0" layoutInCell="1" allowOverlap="1" wp14:anchorId="74511863" wp14:editId="0A655934">
            <wp:simplePos x="0" y="0"/>
            <wp:positionH relativeFrom="column">
              <wp:posOffset>2144395</wp:posOffset>
            </wp:positionH>
            <wp:positionV relativeFrom="paragraph">
              <wp:posOffset>97972</wp:posOffset>
            </wp:positionV>
            <wp:extent cx="1447800" cy="863600"/>
            <wp:effectExtent l="0" t="0" r="0" b="0"/>
            <wp:wrapSquare wrapText="bothSides"/>
            <wp:docPr id="1789894933" name="Picture 1" descr="A black and white rectangular object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894933" name="Picture 1" descr="A black and white rectangular object with number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447800" cy="863600"/>
                    </a:xfrm>
                    <a:prstGeom prst="rect">
                      <a:avLst/>
                    </a:prstGeom>
                  </pic:spPr>
                </pic:pic>
              </a:graphicData>
            </a:graphic>
            <wp14:sizeRelH relativeFrom="page">
              <wp14:pctWidth>0</wp14:pctWidth>
            </wp14:sizeRelH>
            <wp14:sizeRelV relativeFrom="page">
              <wp14:pctHeight>0</wp14:pctHeight>
            </wp14:sizeRelV>
          </wp:anchor>
        </w:drawing>
      </w:r>
    </w:p>
    <w:p w14:paraId="32F3C74B" w14:textId="49A89D54" w:rsidR="0072490D" w:rsidRDefault="0072490D" w:rsidP="00300EAD">
      <w:pPr>
        <w:spacing w:line="360" w:lineRule="auto"/>
        <w:rPr>
          <w:rFonts w:ascii="Aptos" w:hAnsi="Aptos"/>
        </w:rPr>
      </w:pPr>
    </w:p>
    <w:p w14:paraId="7964A4FB" w14:textId="7C549A93" w:rsidR="0072490D" w:rsidRPr="00EE49DC" w:rsidRDefault="0072490D" w:rsidP="00300EAD">
      <w:pPr>
        <w:spacing w:line="360" w:lineRule="auto"/>
        <w:rPr>
          <w:rFonts w:ascii="Aptos" w:hAnsi="Aptos"/>
        </w:rPr>
      </w:pPr>
    </w:p>
    <w:p w14:paraId="7812A87B" w14:textId="77777777" w:rsidR="00300EAD" w:rsidRPr="00EE49DC" w:rsidRDefault="00300EAD" w:rsidP="00EE49DC">
      <w:pPr>
        <w:spacing w:line="360" w:lineRule="auto"/>
        <w:jc w:val="center"/>
        <w:rPr>
          <w:rFonts w:ascii="Aptos" w:hAnsi="Aptos"/>
          <w:bCs/>
        </w:rPr>
      </w:pPr>
    </w:p>
    <w:p w14:paraId="7ED6644D" w14:textId="35014317" w:rsidR="00300EAD" w:rsidRPr="00EE49DC" w:rsidRDefault="00300EAD" w:rsidP="00300EAD">
      <w:pPr>
        <w:spacing w:line="360" w:lineRule="auto"/>
        <w:rPr>
          <w:rFonts w:ascii="Aptos" w:hAnsi="Aptos"/>
          <w:bCs/>
        </w:rPr>
      </w:pPr>
      <w:r w:rsidRPr="00EE49DC">
        <w:rPr>
          <w:rFonts w:ascii="Aptos" w:hAnsi="Aptos"/>
          <w:bCs/>
        </w:rPr>
        <w:t>Where β</w:t>
      </w:r>
      <w:r w:rsidRPr="00EE49DC">
        <w:rPr>
          <w:rFonts w:ascii="Aptos" w:hAnsi="Aptos"/>
          <w:vertAlign w:val="subscript"/>
        </w:rPr>
        <w:t>1</w:t>
      </w:r>
      <w:r w:rsidRPr="00EE49DC">
        <w:rPr>
          <w:rFonts w:ascii="Aptos" w:hAnsi="Aptos"/>
          <w:bCs/>
        </w:rPr>
        <w:t xml:space="preserve"> represents the beta and σ</w:t>
      </w:r>
      <w:r w:rsidRPr="00EE49DC">
        <w:rPr>
          <w:rFonts w:ascii="Aptos" w:hAnsi="Aptos"/>
          <w:vertAlign w:val="subscript"/>
        </w:rPr>
        <w:t>1</w:t>
      </w:r>
      <w:r w:rsidRPr="00EE49DC">
        <w:rPr>
          <w:rFonts w:ascii="Aptos" w:hAnsi="Aptos"/>
          <w:bCs/>
        </w:rPr>
        <w:t xml:space="preserve"> the standard error for burden of </w:t>
      </w:r>
      <w:r w:rsidR="00E025A6">
        <w:rPr>
          <w:rFonts w:ascii="Aptos" w:hAnsi="Aptos"/>
          <w:bCs/>
        </w:rPr>
        <w:t>variants</w:t>
      </w:r>
      <w:r w:rsidR="00E025A6" w:rsidRPr="00EE49DC">
        <w:rPr>
          <w:rFonts w:ascii="Aptos" w:hAnsi="Aptos"/>
          <w:bCs/>
        </w:rPr>
        <w:t xml:space="preserve"> </w:t>
      </w:r>
      <w:r w:rsidR="007A6AE5" w:rsidRPr="00EE49DC">
        <w:rPr>
          <w:rFonts w:ascii="Aptos" w:hAnsi="Aptos"/>
          <w:bCs/>
        </w:rPr>
        <w:t xml:space="preserve">for </w:t>
      </w:r>
      <w:r w:rsidR="009373FB" w:rsidRPr="00EE49DC">
        <w:rPr>
          <w:rFonts w:ascii="Aptos" w:hAnsi="Aptos"/>
          <w:bCs/>
        </w:rPr>
        <w:t>gene-set 1</w:t>
      </w:r>
      <w:r w:rsidR="007A6AE5" w:rsidRPr="00EE49DC">
        <w:rPr>
          <w:rFonts w:ascii="Aptos" w:hAnsi="Aptos"/>
          <w:bCs/>
        </w:rPr>
        <w:t>, and</w:t>
      </w:r>
      <w:r w:rsidRPr="00EE49DC">
        <w:rPr>
          <w:rFonts w:ascii="Aptos" w:hAnsi="Aptos"/>
          <w:bCs/>
        </w:rPr>
        <w:t xml:space="preserve"> β</w:t>
      </w:r>
      <w:r w:rsidRPr="00EE49DC">
        <w:rPr>
          <w:rFonts w:ascii="Aptos" w:hAnsi="Aptos"/>
          <w:vertAlign w:val="subscript"/>
        </w:rPr>
        <w:t>2</w:t>
      </w:r>
      <w:r w:rsidRPr="00EE49DC">
        <w:rPr>
          <w:rFonts w:ascii="Aptos" w:hAnsi="Aptos"/>
          <w:bCs/>
        </w:rPr>
        <w:t xml:space="preserve"> represents the beta and σ</w:t>
      </w:r>
      <w:r w:rsidRPr="00EE49DC">
        <w:rPr>
          <w:rFonts w:ascii="Aptos" w:hAnsi="Aptos"/>
          <w:vertAlign w:val="subscript"/>
        </w:rPr>
        <w:t>2</w:t>
      </w:r>
      <w:r w:rsidRPr="00EE49DC">
        <w:rPr>
          <w:rFonts w:ascii="Aptos" w:hAnsi="Aptos"/>
          <w:bCs/>
        </w:rPr>
        <w:t xml:space="preserve"> the standard error for burden of </w:t>
      </w:r>
      <w:r w:rsidR="00E025A6">
        <w:rPr>
          <w:rFonts w:ascii="Aptos" w:hAnsi="Aptos"/>
          <w:bCs/>
        </w:rPr>
        <w:t>variants</w:t>
      </w:r>
      <w:r w:rsidR="00E025A6" w:rsidRPr="00EE49DC">
        <w:rPr>
          <w:rFonts w:ascii="Aptos" w:hAnsi="Aptos"/>
          <w:bCs/>
        </w:rPr>
        <w:t xml:space="preserve"> </w:t>
      </w:r>
      <w:r w:rsidR="00E025A6">
        <w:rPr>
          <w:rFonts w:ascii="Aptos" w:hAnsi="Aptos"/>
          <w:bCs/>
        </w:rPr>
        <w:t>in</w:t>
      </w:r>
      <w:r w:rsidR="00E025A6" w:rsidRPr="00EE49DC">
        <w:rPr>
          <w:rFonts w:ascii="Aptos" w:hAnsi="Aptos"/>
          <w:bCs/>
        </w:rPr>
        <w:t xml:space="preserve"> </w:t>
      </w:r>
      <w:r w:rsidR="007A6AE5" w:rsidRPr="00EE49DC">
        <w:rPr>
          <w:rFonts w:ascii="Aptos" w:hAnsi="Aptos"/>
          <w:bCs/>
        </w:rPr>
        <w:t xml:space="preserve">gene-set 2. </w:t>
      </w:r>
    </w:p>
    <w:p w14:paraId="49F59DFC" w14:textId="2C8CEFEE" w:rsidR="00AA0961" w:rsidRPr="00DD160A" w:rsidRDefault="00AA0961">
      <w:pPr>
        <w:rPr>
          <w:rFonts w:ascii="Aptos" w:hAnsi="Aptos"/>
        </w:rPr>
      </w:pPr>
    </w:p>
    <w:p w14:paraId="4B751E0C" w14:textId="7734FF9F" w:rsidR="008E0059" w:rsidRPr="00DD160A" w:rsidRDefault="008E0059" w:rsidP="008E0059">
      <w:pPr>
        <w:pStyle w:val="Heading2"/>
      </w:pPr>
      <w:bookmarkStart w:id="8" w:name="_Toc179790417"/>
      <w:r w:rsidRPr="00DD160A">
        <w:t xml:space="preserve">Replication </w:t>
      </w:r>
      <w:r w:rsidR="006075A4" w:rsidRPr="00DD160A">
        <w:t>of single genes in the new sample</w:t>
      </w:r>
      <w:bookmarkEnd w:id="8"/>
    </w:p>
    <w:p w14:paraId="670E9BB5" w14:textId="52DF6867" w:rsidR="008E0059" w:rsidRPr="00DD160A" w:rsidRDefault="008E0059" w:rsidP="008E0059">
      <w:pPr>
        <w:spacing w:line="360" w:lineRule="auto"/>
        <w:rPr>
          <w:rFonts w:ascii="Aptos" w:hAnsi="Aptos"/>
        </w:rPr>
      </w:pPr>
      <w:r w:rsidRPr="00DD160A">
        <w:rPr>
          <w:rFonts w:ascii="Aptos" w:hAnsi="Aptos"/>
        </w:rPr>
        <w:t xml:space="preserve">In our new case-control sample, </w:t>
      </w:r>
      <w:r w:rsidR="00D55485" w:rsidRPr="00DD160A">
        <w:rPr>
          <w:rFonts w:ascii="Aptos" w:hAnsi="Aptos"/>
        </w:rPr>
        <w:t xml:space="preserve">we performed a </w:t>
      </w:r>
      <w:r w:rsidRPr="00DD160A">
        <w:rPr>
          <w:rFonts w:ascii="Aptos" w:hAnsi="Aptos"/>
        </w:rPr>
        <w:t xml:space="preserve">single-gene analysis for 12 genes previously associated with </w:t>
      </w:r>
      <w:r w:rsidR="007F0739" w:rsidRPr="00DD160A">
        <w:rPr>
          <w:rFonts w:ascii="Aptos" w:hAnsi="Aptos"/>
        </w:rPr>
        <w:t xml:space="preserve">rare coding variants </w:t>
      </w:r>
      <w:r w:rsidRPr="00DD160A">
        <w:rPr>
          <w:rFonts w:ascii="Aptos" w:hAnsi="Aptos"/>
        </w:rPr>
        <w:t>in schizophrenia at exome-wide significance. We restricted this analysis to variants with a MAC</w:t>
      </w:r>
      <w:r w:rsidR="00144AD1">
        <w:rPr>
          <w:rFonts w:ascii="Aptos" w:hAnsi="Aptos"/>
        </w:rPr>
        <w:t xml:space="preserve"> </w:t>
      </w:r>
      <w:r w:rsidR="00144AD1">
        <w:rPr>
          <w:rFonts w:ascii="Aptos" w:eastAsia="Symbol" w:hAnsi="Aptos" w:cs="Symbol"/>
        </w:rPr>
        <w:sym w:font="Symbol" w:char="F0A3"/>
      </w:r>
      <w:r w:rsidRPr="00DD160A">
        <w:rPr>
          <w:rFonts w:ascii="Aptos" w:hAnsi="Aptos"/>
        </w:rPr>
        <w:t xml:space="preserve"> 5 in the new case-control sample and a MAC </w:t>
      </w:r>
      <w:r w:rsidR="00144AD1">
        <w:rPr>
          <w:rFonts w:ascii="Aptos" w:eastAsia="Symbol" w:hAnsi="Aptos" w:cs="Symbol"/>
        </w:rPr>
        <w:sym w:font="Symbol" w:char="F0A3"/>
      </w:r>
      <w:r w:rsidR="001E7356" w:rsidRPr="00DD160A">
        <w:rPr>
          <w:rFonts w:ascii="Aptos" w:hAnsi="Aptos"/>
        </w:rPr>
        <w:t xml:space="preserve"> </w:t>
      </w:r>
      <w:r w:rsidRPr="00DD160A">
        <w:rPr>
          <w:rFonts w:ascii="Aptos" w:hAnsi="Aptos"/>
        </w:rPr>
        <w:t xml:space="preserve"> 5 in the control subsample of gnomAD</w:t>
      </w:r>
      <w:r w:rsidRPr="00DD160A">
        <w:rPr>
          <w:rFonts w:ascii="Aptos" w:hAnsi="Aptos"/>
        </w:rPr>
        <w:fldChar w:fldCharType="begin"/>
      </w:r>
      <w:r w:rsidR="00565884">
        <w:rPr>
          <w:rFonts w:ascii="Aptos" w:hAnsi="Aptos"/>
        </w:rPr>
        <w:instrText xml:space="preserve"> ADDIN ZOTERO_ITEM CSL_CITATION {"citationID":"IUk2bI5v","properties":{"formattedCitation":"\\super 19\\nosupersub{}","plainCitation":"19","noteIndex":0},"citationItems":[{"id":"YrCy1iQK/WlJtw0kY","uris":["http://zotero.org/users/11405559/items/MDTQQSK2"],"itemData":{"id":67,"type":"article-journal","abstract":"Abstract\n            \n              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n              1\n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0028-0836, 1476-4687","issue":"7809","journalAbbreviation":"Nature","language":"en","page":"434-443","source":"DOI.org (Crossref)","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Aguilar Salinas","given":"Carlos A."},{"family":"Ahmad","given":"Tariq"},{"family":"Albert","given":"Christine M."},{"family":"Ardissino","given":"Diego"},{"family":"Atzmon","given":"Gil"},{"family":"Barnard","given":"John"},{"family":"Beaugerie","given":"Laurent"},{"family":"Benjamin","given":"Emelia J."},{"family":"Boehnke","given":"Michael"},{"family":"Bonnycastle","given":"Lori L."},{"family":"Bottinger","given":"Erwin P."},{"family":"Bowden","given":"Donald W."},{"family":"Bown","given":"Matthew J."},{"family":"Chambers","given":"John C."},{"family":"Chan","given":"Juliana C."},{"family":"Chasman","given":"Daniel"},{"family":"Cho","given":"Judy"},{"family":"Chung","given":"Mina K."},{"family":"Cohen","given":"Bruce"},{"family":"Correa","given":"Adolfo"},{"family":"Dabelea","given":"Dana"},{"family":"Daly","given":"Mark J."},{"family":"Darbar","given":"Dawood"},{"family":"Duggirala","given":"Ravindranath"},{"family":"Dupuis","given":"Josée"},{"family":"Ellinor","given":"Patrick T."},{"family":"Elosua","given":"Roberto"},{"family":"Erdmann","given":"Jeanette"},{"family":"Esko","given":"Tõnu"},{"family":"Färkkilä","given":"Martti"},{"family":"Florez","given":"Jose"},{"family":"Franke","given":"Andre"},{"family":"Getz","given":"Gad"},{"family":"Glaser","given":"Benjamin"},{"family":"Glatt","given":"Stephen J."},{"family":"Goldstein","given":"David"},{"family":"Gonzalez","given":"Clicerio"},{"family":"Groop","given":"Leif"},{"family":"Haiman","given":"Christopher"},{"family":"Hanis","given":"Craig"},{"family":"Harms","given":"Matthew"},{"family":"Hiltunen","given":"Mikko"},{"family":"Holi","given":"Matti M."},{"family":"Hultman","given":"Christina M."},{"family":"Kallela","given":"Mikko"},{"family":"Kaprio","given":"Jaakko"},{"family":"Kathiresan","given":"Sekar"},{"family":"Kim","given":"Bong-Jo"},{"family":"Kim","given":"Young Jin"},{"family":"Kirov","given":"George"},{"family":"Kooner","given":"Jaspal"},{"family":"Koskinen","given":"Seppo"},{"family":"Krumholz","given":"Harlan M."},{"family":"Kugathasan","given":"Subra"},{"family":"Kwak","given":"Soo Heon"},{"family":"Laakso","given":"Markku"},{"family":"Lehtimäki","given":"Terho"},{"family":"Loos","given":"Ruth J. F."},{"family":"Lubitz","given":"Steven A."},{"family":"Ma","given":"Ronald C. W."},{"family":"MacArthur","given":"Daniel G."},{"family":"Marrugat","given":"Jaume"},{"family":"Mattila","given":"Kari M."},{"family":"McCarroll","given":"Steven"},{"family":"McCarthy","given":"Mark I."},{"family":"McGovern","given":"Dermot"},{"family":"McPherson","given":"Ruth"},{"family":"Meigs","given":"James B."},{"family":"Melander","given":"Olle"},{"family":"Metspalu","given":"Andres"},{"family":"Neale","given":"Benjamin M."},{"family":"Nilsson","given":"Peter M."},{"family":"O’Donovan","given":"Michael C."},{"family":"Ongur","given":"Dost"},{"family":"Orozco","given":"Lorena"},{"family":"Owen","given":"Michael J."},{"family":"Palmer","given":"Colin N. A."},{"family":"Palotie","given":"Aarno"},{"family":"Park","given":"Kyong Soo"},{"family":"Pato","given":"Carlos"},{"family":"Pulver","given":"Ann E."},{"family":"Rahman","given":"Nazneen"},{"family":"Remes","given":"Anne M."},{"family":"Rioux","given":"John D."},{"family":"Ripatti","given":"Samuli"},{"family":"Roden","given":"Dan M."},{"family":"Saleheen","given":"Danish"},{"family":"Salomaa","given":"Veikko"},{"family":"Samani","given":"Nilesh J."},{"family":"Scharf","given":"Jeremiah"},{"family":"Schunkert","given":"Heribert"},{"family":"Shoemaker","given":"Moore B."},{"family":"Sklar","given":"Pamela"},{"family":"Soininen","given":"Hilkka"},{"family":"Sokol","given":"Harry"},{"family":"Spector","given":"Tim"},{"family":"Sullivan","given":"Patrick F."},{"family":"Suvisaari","given":"Jaana"},{"family":"Tai","given":"E. Shyong"},{"family":"Teo","given":"Yik Ying"},{"family":"Tiinamaija","given":"Tuomi"},{"family":"Tsuang","given":"Ming"},{"family":"Turner","given":"Dan"},{"family":"Tusie-Luna","given":"Teresa"},{"family":"Vartiainen","given":"Erkki"},{"family":"Vawter","given":"Marquis P."},{"family":"Ware","given":"James S."},{"family":"Watkins","given":"Hugh"},{"family":"Weersma","given":"Rinse K."},{"family":"Wessman","given":"Maija"},{"family":"Wilson","given":"James G."},{"family":"Xavier","given":"Ramnik J."},{"family":"Neale","given":"Benjamin M."},{"family":"Daly","given":"Mark J."},{"family":"MacArthur","given":"Daniel G."}],"issued":{"date-parts":[["2020",5,28]]}}}],"schema":"https://github.com/citation-style-language/schema/raw/master/csl-citation.json"} </w:instrText>
      </w:r>
      <w:r w:rsidRPr="00DD160A">
        <w:rPr>
          <w:rFonts w:ascii="Aptos" w:hAnsi="Aptos"/>
        </w:rPr>
        <w:fldChar w:fldCharType="separate"/>
      </w:r>
      <w:r w:rsidR="00565884" w:rsidRPr="00565884">
        <w:rPr>
          <w:rFonts w:ascii="Aptos" w:hAnsi="Aptos" w:cs="Times New Roman"/>
          <w:kern w:val="0"/>
          <w:vertAlign w:val="superscript"/>
        </w:rPr>
        <w:t>19</w:t>
      </w:r>
      <w:r w:rsidRPr="00DD160A">
        <w:rPr>
          <w:rFonts w:ascii="Aptos" w:hAnsi="Aptos"/>
        </w:rPr>
        <w:fldChar w:fldCharType="end"/>
      </w:r>
      <w:r w:rsidR="001E7356" w:rsidRPr="00DD160A">
        <w:rPr>
          <w:rFonts w:ascii="Aptos" w:hAnsi="Aptos"/>
        </w:rPr>
        <w:t xml:space="preserve">, which closely aligns with the MAC used </w:t>
      </w:r>
      <w:r w:rsidR="002F16D2" w:rsidRPr="00DD160A">
        <w:rPr>
          <w:rFonts w:ascii="Aptos" w:hAnsi="Aptos"/>
        </w:rPr>
        <w:t>in the SCHEMA study</w:t>
      </w:r>
      <w:r w:rsidRPr="00DD160A">
        <w:rPr>
          <w:rFonts w:ascii="Aptos" w:hAnsi="Aptos"/>
        </w:rPr>
        <w:t>. For each gene, we tested the class of variant most strongly associated with schizophrenia in our re-analysis of SCHEMA case-control RCVs</w:t>
      </w:r>
      <w:r w:rsidR="008F681E" w:rsidRPr="00DD160A">
        <w:rPr>
          <w:rFonts w:ascii="Aptos" w:hAnsi="Aptos"/>
        </w:rPr>
        <w:t xml:space="preserve"> (described above)</w:t>
      </w:r>
      <w:r w:rsidRPr="00DD160A">
        <w:rPr>
          <w:rFonts w:ascii="Aptos" w:hAnsi="Aptos"/>
        </w:rPr>
        <w:t>.</w:t>
      </w:r>
      <w:r w:rsidR="006C2CF5" w:rsidRPr="00DD160A">
        <w:rPr>
          <w:rFonts w:ascii="Aptos" w:hAnsi="Aptos"/>
        </w:rPr>
        <w:t xml:space="preserve"> </w:t>
      </w:r>
      <w:r w:rsidR="00031FD7" w:rsidRPr="00DD160A">
        <w:rPr>
          <w:rFonts w:ascii="Aptos" w:hAnsi="Aptos"/>
        </w:rPr>
        <w:t xml:space="preserve">Since this </w:t>
      </w:r>
      <w:r w:rsidR="00C57AD5" w:rsidRPr="00DD160A">
        <w:rPr>
          <w:rFonts w:ascii="Aptos" w:hAnsi="Aptos"/>
        </w:rPr>
        <w:t xml:space="preserve">replication </w:t>
      </w:r>
      <w:r w:rsidR="00031FD7" w:rsidRPr="00DD160A">
        <w:rPr>
          <w:rFonts w:ascii="Aptos" w:hAnsi="Aptos"/>
        </w:rPr>
        <w:t>analysis only</w:t>
      </w:r>
      <w:r w:rsidR="00C57AD5" w:rsidRPr="00DD160A">
        <w:rPr>
          <w:rFonts w:ascii="Aptos" w:hAnsi="Aptos"/>
        </w:rPr>
        <w:t xml:space="preserve"> involved our new sample, which </w:t>
      </w:r>
      <w:r w:rsidR="003010B5" w:rsidRPr="00DD160A">
        <w:rPr>
          <w:rFonts w:ascii="Aptos" w:hAnsi="Aptos"/>
        </w:rPr>
        <w:t>is homo</w:t>
      </w:r>
      <w:r w:rsidR="00C21023" w:rsidRPr="00DD160A">
        <w:rPr>
          <w:rFonts w:ascii="Aptos" w:hAnsi="Aptos"/>
        </w:rPr>
        <w:t xml:space="preserve">genous in terms of </w:t>
      </w:r>
      <w:r w:rsidR="002302CC" w:rsidRPr="00DD160A">
        <w:rPr>
          <w:rFonts w:ascii="Aptos" w:hAnsi="Aptos"/>
        </w:rPr>
        <w:t xml:space="preserve">genetically inferred </w:t>
      </w:r>
      <w:r w:rsidR="00C21023" w:rsidRPr="00DD160A">
        <w:rPr>
          <w:rFonts w:ascii="Aptos" w:hAnsi="Aptos"/>
        </w:rPr>
        <w:t xml:space="preserve">ancestry and sequencing platform, </w:t>
      </w:r>
      <w:r w:rsidR="00193844" w:rsidRPr="00DD160A">
        <w:rPr>
          <w:rFonts w:ascii="Aptos" w:hAnsi="Aptos"/>
        </w:rPr>
        <w:t xml:space="preserve">association statistics </w:t>
      </w:r>
      <w:r w:rsidR="00EF6A45" w:rsidRPr="00DD160A">
        <w:rPr>
          <w:rFonts w:ascii="Aptos" w:hAnsi="Aptos"/>
        </w:rPr>
        <w:t xml:space="preserve">were generated </w:t>
      </w:r>
      <w:r w:rsidR="00193844" w:rsidRPr="00DD160A">
        <w:rPr>
          <w:rFonts w:ascii="Aptos" w:hAnsi="Aptos"/>
        </w:rPr>
        <w:t xml:space="preserve">for autosomal and </w:t>
      </w:r>
      <w:proofErr w:type="spellStart"/>
      <w:r w:rsidR="00193844" w:rsidRPr="00DD160A">
        <w:rPr>
          <w:rFonts w:ascii="Aptos" w:hAnsi="Aptos"/>
        </w:rPr>
        <w:t>pseudoautosomal</w:t>
      </w:r>
      <w:proofErr w:type="spellEnd"/>
      <w:r w:rsidR="00193844" w:rsidRPr="00DD160A">
        <w:rPr>
          <w:rFonts w:ascii="Aptos" w:hAnsi="Aptos"/>
        </w:rPr>
        <w:t xml:space="preserve"> genes </w:t>
      </w:r>
      <w:r w:rsidRPr="00DD160A">
        <w:rPr>
          <w:rFonts w:ascii="Aptos" w:hAnsi="Aptos"/>
        </w:rPr>
        <w:t>using one-sided Fisher’s exact tests. For non-</w:t>
      </w:r>
      <w:proofErr w:type="spellStart"/>
      <w:r w:rsidRPr="00DD160A">
        <w:rPr>
          <w:rFonts w:ascii="Aptos" w:hAnsi="Aptos"/>
        </w:rPr>
        <w:t>pseudoautosomal</w:t>
      </w:r>
      <w:proofErr w:type="spellEnd"/>
      <w:r w:rsidRPr="00DD160A">
        <w:rPr>
          <w:rFonts w:ascii="Aptos" w:hAnsi="Aptos"/>
        </w:rPr>
        <w:t xml:space="preserve"> genes on the X chromosome, association statistics were generated using one-sided CMH tests, with separate contingency tables for males and females.</w:t>
      </w:r>
      <w:r w:rsidR="00CD6C27" w:rsidRPr="00DD160A">
        <w:rPr>
          <w:rFonts w:ascii="Aptos" w:hAnsi="Aptos"/>
        </w:rPr>
        <w:t xml:space="preserve"> </w:t>
      </w:r>
    </w:p>
    <w:p w14:paraId="6E79B786" w14:textId="77777777" w:rsidR="005B4481" w:rsidRPr="00DD160A" w:rsidRDefault="005B4481" w:rsidP="008D3EC2">
      <w:pPr>
        <w:spacing w:line="360" w:lineRule="auto"/>
        <w:rPr>
          <w:rFonts w:ascii="Aptos" w:hAnsi="Aptos"/>
        </w:rPr>
      </w:pPr>
    </w:p>
    <w:p w14:paraId="1D51313F" w14:textId="77777777" w:rsidR="005905D0" w:rsidRPr="00EE49DC" w:rsidRDefault="005905D0">
      <w:pPr>
        <w:rPr>
          <w:rFonts w:ascii="Aptos" w:hAnsi="Aptos"/>
        </w:rPr>
      </w:pPr>
      <w:r w:rsidRPr="00EE49DC">
        <w:rPr>
          <w:rFonts w:ascii="Aptos" w:hAnsi="Aptos"/>
        </w:rPr>
        <w:br w:type="page"/>
      </w:r>
    </w:p>
    <w:p w14:paraId="43BEC6DA" w14:textId="77777777" w:rsidR="002A5D22" w:rsidRPr="00DD160A" w:rsidRDefault="002A5D22">
      <w:pPr>
        <w:rPr>
          <w:rFonts w:ascii="Aptos" w:eastAsiaTheme="majorEastAsia" w:hAnsi="Aptos" w:cstheme="majorBidi"/>
          <w:b/>
          <w:color w:val="000000" w:themeColor="text1"/>
          <w:sz w:val="28"/>
          <w:szCs w:val="32"/>
        </w:rPr>
      </w:pPr>
    </w:p>
    <w:p w14:paraId="52CCE18E" w14:textId="6FDBD015" w:rsidR="00216D70" w:rsidRPr="00DD160A" w:rsidRDefault="002B4E0E" w:rsidP="006D3383">
      <w:pPr>
        <w:pStyle w:val="Heading1"/>
        <w:numPr>
          <w:ilvl w:val="0"/>
          <w:numId w:val="1"/>
        </w:numPr>
      </w:pPr>
      <w:bookmarkStart w:id="9" w:name="_Toc179790418"/>
      <w:r w:rsidRPr="00DD160A">
        <w:t xml:space="preserve">Relationship between sequencing depth and </w:t>
      </w:r>
      <w:r w:rsidR="009F6254" w:rsidRPr="00DD160A">
        <w:t>burden of singleton coding variants</w:t>
      </w:r>
      <w:bookmarkEnd w:id="9"/>
    </w:p>
    <w:p w14:paraId="6ED7E45E" w14:textId="77777777" w:rsidR="008D3EC2" w:rsidRPr="00EE49DC" w:rsidRDefault="008D3EC2" w:rsidP="008D3EC2">
      <w:pPr>
        <w:rPr>
          <w:rFonts w:ascii="Aptos" w:hAnsi="Aptos"/>
        </w:rPr>
      </w:pPr>
    </w:p>
    <w:p w14:paraId="0E3AA85E" w14:textId="5FB51F0B" w:rsidR="00004C89" w:rsidRPr="00EE49DC" w:rsidRDefault="007032B4" w:rsidP="00004C89">
      <w:pPr>
        <w:spacing w:line="360" w:lineRule="auto"/>
        <w:rPr>
          <w:rFonts w:ascii="Aptos" w:hAnsi="Aptos"/>
        </w:rPr>
      </w:pPr>
      <w:r w:rsidRPr="00DD160A">
        <w:rPr>
          <w:rFonts w:ascii="Aptos" w:hAnsi="Aptos"/>
        </w:rPr>
        <w:t xml:space="preserve">In our new sample, </w:t>
      </w:r>
      <w:r w:rsidR="0009261F" w:rsidRPr="00DD160A">
        <w:rPr>
          <w:rFonts w:ascii="Aptos" w:hAnsi="Aptos"/>
        </w:rPr>
        <w:t>sequencing</w:t>
      </w:r>
      <w:r w:rsidR="008A609C" w:rsidRPr="00DD160A">
        <w:rPr>
          <w:rFonts w:ascii="Aptos" w:hAnsi="Aptos"/>
        </w:rPr>
        <w:t xml:space="preserve"> coverage was greater in </w:t>
      </w:r>
      <w:r w:rsidRPr="00DD160A">
        <w:rPr>
          <w:rFonts w:ascii="Aptos" w:hAnsi="Aptos"/>
        </w:rPr>
        <w:t xml:space="preserve">controls </w:t>
      </w:r>
      <w:r w:rsidR="008A609C" w:rsidRPr="00DD160A">
        <w:rPr>
          <w:rFonts w:ascii="Aptos" w:hAnsi="Aptos"/>
        </w:rPr>
        <w:t>(</w:t>
      </w:r>
      <w:r w:rsidR="0009261F" w:rsidRPr="00DD160A">
        <w:rPr>
          <w:rFonts w:ascii="Aptos" w:hAnsi="Aptos"/>
        </w:rPr>
        <w:t xml:space="preserve">mean genotype coverage </w:t>
      </w:r>
      <w:r w:rsidR="00EB4FC2" w:rsidRPr="00DD160A">
        <w:rPr>
          <w:rFonts w:ascii="Aptos" w:hAnsi="Aptos"/>
        </w:rPr>
        <w:t>= 34.2x) than in cases (mean genotype coverage = 26.0x)</w:t>
      </w:r>
      <w:r w:rsidRPr="00DD160A">
        <w:rPr>
          <w:rFonts w:ascii="Aptos" w:hAnsi="Aptos"/>
        </w:rPr>
        <w:t xml:space="preserve">. </w:t>
      </w:r>
      <w:r w:rsidR="000D6491" w:rsidRPr="00DD160A">
        <w:rPr>
          <w:rFonts w:ascii="Aptos" w:hAnsi="Aptos"/>
        </w:rPr>
        <w:t>To evaluate whether this coverage difference impacts our case-control</w:t>
      </w:r>
      <w:r w:rsidR="00281401" w:rsidRPr="00DD160A">
        <w:rPr>
          <w:rFonts w:ascii="Aptos" w:hAnsi="Aptos"/>
        </w:rPr>
        <w:t xml:space="preserve"> </w:t>
      </w:r>
      <w:r w:rsidR="00385A5A" w:rsidRPr="00DD160A">
        <w:rPr>
          <w:rFonts w:ascii="Aptos" w:hAnsi="Aptos"/>
        </w:rPr>
        <w:t>RCV enrichment analysis</w:t>
      </w:r>
      <w:r w:rsidR="00281401" w:rsidRPr="00DD160A">
        <w:rPr>
          <w:rFonts w:ascii="Aptos" w:hAnsi="Aptos"/>
        </w:rPr>
        <w:t xml:space="preserve">, we </w:t>
      </w:r>
      <w:r w:rsidRPr="00DD160A">
        <w:rPr>
          <w:rFonts w:ascii="Aptos" w:hAnsi="Aptos"/>
        </w:rPr>
        <w:t>examined the</w:t>
      </w:r>
      <w:r w:rsidR="00420134" w:rsidRPr="00DD160A">
        <w:rPr>
          <w:rFonts w:ascii="Aptos" w:hAnsi="Aptos"/>
        </w:rPr>
        <w:t xml:space="preserve"> relationship between sequencing depth </w:t>
      </w:r>
      <w:r w:rsidR="00720850" w:rsidRPr="00DD160A">
        <w:rPr>
          <w:rFonts w:ascii="Aptos" w:hAnsi="Aptos"/>
        </w:rPr>
        <w:t>and the rate of singleton (</w:t>
      </w:r>
      <w:r w:rsidR="00FD3909" w:rsidRPr="00EE49DC">
        <w:rPr>
          <w:rFonts w:ascii="Aptos" w:hAnsi="Aptos"/>
        </w:rPr>
        <w:t xml:space="preserve">minor allele count = 1 and absent in </w:t>
      </w:r>
      <w:proofErr w:type="spellStart"/>
      <w:r w:rsidR="00FD3909" w:rsidRPr="00EE49DC">
        <w:rPr>
          <w:rFonts w:ascii="Aptos" w:hAnsi="Aptos"/>
        </w:rPr>
        <w:t>gnomAD</w:t>
      </w:r>
      <w:proofErr w:type="spellEnd"/>
      <w:r w:rsidR="00FD3909" w:rsidRPr="00EE49DC">
        <w:rPr>
          <w:rFonts w:ascii="Aptos" w:hAnsi="Aptos"/>
        </w:rPr>
        <w:t xml:space="preserve"> controls</w:t>
      </w:r>
      <w:r w:rsidR="00FD3909" w:rsidRPr="00EE49DC">
        <w:rPr>
          <w:rFonts w:ascii="Aptos" w:hAnsi="Aptos"/>
        </w:rPr>
        <w:fldChar w:fldCharType="begin"/>
      </w:r>
      <w:r w:rsidR="00565884">
        <w:rPr>
          <w:rFonts w:ascii="Aptos" w:hAnsi="Aptos"/>
        </w:rPr>
        <w:instrText xml:space="preserve"> ADDIN ZOTERO_ITEM CSL_CITATION {"citationID":"b4a8pNXB","properties":{"formattedCitation":"\\super 20\\nosupersub{}","plainCitation":"20","noteIndex":0},"citationItems":[{"id":906,"uris":["http://zotero.org/users/5816406/items/BG8L3H32"],"itemData":{"id":906,"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language":"en","license":"2020 The Author(s)","note":"number: 7809\npublisher: Nature Publishing Group","page":"434-443","source":"www.nature.com","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schema":"https://github.com/citation-style-language/schema/raw/master/csl-citation.json"} </w:instrText>
      </w:r>
      <w:r w:rsidR="00FD3909" w:rsidRPr="00EE49DC">
        <w:rPr>
          <w:rFonts w:ascii="Aptos" w:hAnsi="Aptos"/>
        </w:rPr>
        <w:fldChar w:fldCharType="separate"/>
      </w:r>
      <w:r w:rsidR="00565884" w:rsidRPr="00565884">
        <w:rPr>
          <w:rFonts w:ascii="Aptos" w:hAnsi="Aptos" w:cs="Times New Roman"/>
          <w:kern w:val="0"/>
          <w:vertAlign w:val="superscript"/>
        </w:rPr>
        <w:t>20</w:t>
      </w:r>
      <w:r w:rsidR="00FD3909" w:rsidRPr="00EE49DC">
        <w:rPr>
          <w:rFonts w:ascii="Aptos" w:hAnsi="Aptos"/>
        </w:rPr>
        <w:fldChar w:fldCharType="end"/>
      </w:r>
      <w:r w:rsidR="00A90450" w:rsidRPr="00EE49DC">
        <w:rPr>
          <w:rFonts w:ascii="Aptos" w:hAnsi="Aptos"/>
        </w:rPr>
        <w:t>)</w:t>
      </w:r>
      <w:r w:rsidR="00FD3909" w:rsidRPr="00EE49DC">
        <w:rPr>
          <w:rFonts w:ascii="Aptos" w:hAnsi="Aptos"/>
        </w:rPr>
        <w:t xml:space="preserve"> coding variants</w:t>
      </w:r>
      <w:r w:rsidR="00385A5A" w:rsidRPr="00EE49DC">
        <w:rPr>
          <w:rFonts w:ascii="Aptos" w:hAnsi="Aptos"/>
        </w:rPr>
        <w:t xml:space="preserve"> in our new sample</w:t>
      </w:r>
      <w:r w:rsidR="00420134" w:rsidRPr="00DD160A">
        <w:rPr>
          <w:rFonts w:ascii="Aptos" w:hAnsi="Aptos"/>
        </w:rPr>
        <w:t xml:space="preserve">. </w:t>
      </w:r>
      <w:r w:rsidR="00052F36" w:rsidRPr="00DD160A">
        <w:rPr>
          <w:rFonts w:ascii="Aptos" w:hAnsi="Aptos"/>
        </w:rPr>
        <w:t xml:space="preserve">We did this using linear regression models, where </w:t>
      </w:r>
      <w:r w:rsidR="0039441B" w:rsidRPr="00DD160A">
        <w:rPr>
          <w:rFonts w:ascii="Aptos" w:hAnsi="Aptos"/>
        </w:rPr>
        <w:t xml:space="preserve">the number of singleton coding variants in </w:t>
      </w:r>
      <w:proofErr w:type="spellStart"/>
      <w:r w:rsidR="0039441B" w:rsidRPr="00DD160A">
        <w:rPr>
          <w:rFonts w:ascii="Aptos" w:hAnsi="Aptos"/>
        </w:rPr>
        <w:t>LoF</w:t>
      </w:r>
      <w:proofErr w:type="spellEnd"/>
      <w:r w:rsidR="0039441B" w:rsidRPr="00DD160A">
        <w:rPr>
          <w:rFonts w:ascii="Aptos" w:hAnsi="Aptos"/>
        </w:rPr>
        <w:t xml:space="preserve">-tolerant genes </w:t>
      </w:r>
      <w:r w:rsidR="00052F36" w:rsidRPr="00DD160A">
        <w:rPr>
          <w:rFonts w:ascii="Aptos" w:hAnsi="Aptos"/>
        </w:rPr>
        <w:t xml:space="preserve">is </w:t>
      </w:r>
      <w:r w:rsidR="0039441B" w:rsidRPr="00DD160A">
        <w:rPr>
          <w:rFonts w:ascii="Aptos" w:hAnsi="Aptos"/>
        </w:rPr>
        <w:t xml:space="preserve">the dependent variable, and the </w:t>
      </w:r>
      <w:r w:rsidR="001C1626" w:rsidRPr="00DD160A">
        <w:rPr>
          <w:rFonts w:ascii="Aptos" w:hAnsi="Aptos"/>
        </w:rPr>
        <w:t xml:space="preserve">per-sample </w:t>
      </w:r>
      <w:r w:rsidR="0039441B" w:rsidRPr="00DD160A">
        <w:rPr>
          <w:rFonts w:ascii="Aptos" w:hAnsi="Aptos"/>
        </w:rPr>
        <w:t xml:space="preserve">mean genotype depth </w:t>
      </w:r>
      <w:r w:rsidR="00052F36" w:rsidRPr="00DD160A">
        <w:rPr>
          <w:rFonts w:ascii="Aptos" w:hAnsi="Aptos"/>
        </w:rPr>
        <w:t xml:space="preserve">is </w:t>
      </w:r>
      <w:r w:rsidR="00986EC1" w:rsidRPr="00DD160A">
        <w:rPr>
          <w:rFonts w:ascii="Aptos" w:hAnsi="Aptos"/>
        </w:rPr>
        <w:t xml:space="preserve">the independent variable, controlling for 10 PCs and sex. </w:t>
      </w:r>
      <w:r w:rsidR="0095353B" w:rsidRPr="00DD160A">
        <w:rPr>
          <w:rFonts w:ascii="Aptos" w:hAnsi="Aptos"/>
        </w:rPr>
        <w:t xml:space="preserve">We found that </w:t>
      </w:r>
      <w:r w:rsidR="00B255C1" w:rsidRPr="00DD160A">
        <w:rPr>
          <w:rFonts w:ascii="Aptos" w:hAnsi="Aptos"/>
        </w:rPr>
        <w:t xml:space="preserve">the </w:t>
      </w:r>
      <w:r w:rsidR="00B675FC" w:rsidRPr="00DD160A">
        <w:rPr>
          <w:rFonts w:ascii="Aptos" w:hAnsi="Aptos"/>
        </w:rPr>
        <w:t xml:space="preserve">collective </w:t>
      </w:r>
      <w:r w:rsidR="00B255C1" w:rsidRPr="00DD160A">
        <w:rPr>
          <w:rFonts w:ascii="Aptos" w:hAnsi="Aptos"/>
        </w:rPr>
        <w:t xml:space="preserve">burden of synonymous variants, missense variants and </w:t>
      </w:r>
      <w:r w:rsidR="00B255C1" w:rsidRPr="0096229B">
        <w:rPr>
          <w:rFonts w:ascii="Aptos" w:hAnsi="Aptos"/>
        </w:rPr>
        <w:t xml:space="preserve">PTVs </w:t>
      </w:r>
      <w:r w:rsidR="009E3BC1" w:rsidRPr="0096229B">
        <w:rPr>
          <w:rFonts w:ascii="Aptos" w:hAnsi="Aptos"/>
        </w:rPr>
        <w:t>was positively correlated with mean genotype depth</w:t>
      </w:r>
      <w:r w:rsidR="00004B7B" w:rsidRPr="0096229B">
        <w:rPr>
          <w:rFonts w:ascii="Aptos" w:hAnsi="Aptos"/>
        </w:rPr>
        <w:t xml:space="preserve"> (</w:t>
      </w:r>
      <w:r w:rsidR="00004B7B" w:rsidRPr="00EE49DC">
        <w:rPr>
          <w:rFonts w:ascii="Aptos" w:hAnsi="Aptos"/>
        </w:rPr>
        <w:t xml:space="preserve">Supplementary Table </w:t>
      </w:r>
      <w:r w:rsidR="00875E6F" w:rsidRPr="00EE49DC">
        <w:rPr>
          <w:rFonts w:ascii="Aptos" w:hAnsi="Aptos"/>
        </w:rPr>
        <w:t>3</w:t>
      </w:r>
      <w:r w:rsidR="00004B7B" w:rsidRPr="0096229B">
        <w:rPr>
          <w:rFonts w:ascii="Aptos" w:hAnsi="Aptos"/>
        </w:rPr>
        <w:t>)</w:t>
      </w:r>
      <w:r w:rsidR="009E3BC1" w:rsidRPr="0096229B">
        <w:rPr>
          <w:rFonts w:ascii="Aptos" w:hAnsi="Aptos"/>
        </w:rPr>
        <w:t>. Moreover, when</w:t>
      </w:r>
      <w:r w:rsidR="009E3BC1" w:rsidRPr="00DD160A">
        <w:rPr>
          <w:rFonts w:ascii="Aptos" w:hAnsi="Aptos"/>
        </w:rPr>
        <w:t xml:space="preserve"> tested indepen</w:t>
      </w:r>
      <w:r w:rsidR="00004B7B" w:rsidRPr="00DD160A">
        <w:rPr>
          <w:rFonts w:ascii="Aptos" w:hAnsi="Aptos"/>
        </w:rPr>
        <w:t>dently</w:t>
      </w:r>
      <w:r w:rsidR="009E3BC1" w:rsidRPr="00DD160A">
        <w:rPr>
          <w:rFonts w:ascii="Aptos" w:hAnsi="Aptos"/>
        </w:rPr>
        <w:t xml:space="preserve">, both </w:t>
      </w:r>
      <w:r w:rsidR="009E3BC1" w:rsidRPr="00FA2914">
        <w:rPr>
          <w:rFonts w:ascii="Aptos" w:hAnsi="Aptos"/>
        </w:rPr>
        <w:t>synonymous variants and missense variants</w:t>
      </w:r>
      <w:r w:rsidR="00004B7B" w:rsidRPr="00FA2914">
        <w:rPr>
          <w:rFonts w:ascii="Aptos" w:hAnsi="Aptos"/>
        </w:rPr>
        <w:t xml:space="preserve"> were associated with mean genotype depth</w:t>
      </w:r>
      <w:r w:rsidR="00870E03" w:rsidRPr="00FA2914">
        <w:rPr>
          <w:rFonts w:ascii="Aptos" w:hAnsi="Aptos"/>
        </w:rPr>
        <w:t xml:space="preserve"> (</w:t>
      </w:r>
      <w:r w:rsidR="00870E03" w:rsidRPr="00EE49DC">
        <w:rPr>
          <w:rFonts w:ascii="Aptos" w:hAnsi="Aptos"/>
        </w:rPr>
        <w:t xml:space="preserve">Supplementary Table </w:t>
      </w:r>
      <w:r w:rsidR="00875E6F" w:rsidRPr="00EE49DC">
        <w:rPr>
          <w:rFonts w:ascii="Aptos" w:hAnsi="Aptos"/>
        </w:rPr>
        <w:t>3</w:t>
      </w:r>
      <w:r w:rsidR="00870E03" w:rsidRPr="00FA2914">
        <w:rPr>
          <w:rFonts w:ascii="Aptos" w:hAnsi="Aptos"/>
        </w:rPr>
        <w:t>)</w:t>
      </w:r>
      <w:r w:rsidR="00004B7B" w:rsidRPr="00FA2914">
        <w:rPr>
          <w:rFonts w:ascii="Aptos" w:hAnsi="Aptos"/>
        </w:rPr>
        <w:t xml:space="preserve">. </w:t>
      </w:r>
      <w:r w:rsidR="0065474E" w:rsidRPr="00FA2914">
        <w:rPr>
          <w:rFonts w:ascii="Aptos" w:hAnsi="Aptos"/>
        </w:rPr>
        <w:t xml:space="preserve">These findings suggest that the </w:t>
      </w:r>
      <w:r w:rsidR="005D7061" w:rsidRPr="00FA2914">
        <w:rPr>
          <w:rFonts w:ascii="Aptos" w:hAnsi="Aptos"/>
        </w:rPr>
        <w:t xml:space="preserve">control </w:t>
      </w:r>
      <w:r w:rsidR="0065474E" w:rsidRPr="00FA2914">
        <w:rPr>
          <w:rFonts w:ascii="Aptos" w:hAnsi="Aptos"/>
        </w:rPr>
        <w:t>excess of synonymous</w:t>
      </w:r>
      <w:r w:rsidR="0065474E" w:rsidRPr="00DD160A">
        <w:rPr>
          <w:rFonts w:ascii="Aptos" w:hAnsi="Aptos"/>
        </w:rPr>
        <w:t xml:space="preserve"> variants in </w:t>
      </w:r>
      <w:proofErr w:type="spellStart"/>
      <w:r w:rsidR="005D7061" w:rsidRPr="00DD160A">
        <w:rPr>
          <w:rFonts w:ascii="Aptos" w:hAnsi="Aptos"/>
        </w:rPr>
        <w:t>LoF</w:t>
      </w:r>
      <w:proofErr w:type="spellEnd"/>
      <w:r w:rsidR="005D7061" w:rsidRPr="00DD160A">
        <w:rPr>
          <w:rFonts w:ascii="Aptos" w:hAnsi="Aptos"/>
        </w:rPr>
        <w:t xml:space="preserve"> intolerant genes that we observed in our new </w:t>
      </w:r>
      <w:r w:rsidR="005D7061" w:rsidRPr="00695001">
        <w:rPr>
          <w:rFonts w:ascii="Aptos" w:hAnsi="Aptos"/>
        </w:rPr>
        <w:t>sample (</w:t>
      </w:r>
      <w:r w:rsidR="005D7061" w:rsidRPr="00EE49DC">
        <w:rPr>
          <w:rFonts w:ascii="Aptos" w:hAnsi="Aptos"/>
        </w:rPr>
        <w:t xml:space="preserve">Supplementary Table </w:t>
      </w:r>
      <w:r w:rsidR="004B5F9A" w:rsidRPr="00EE49DC">
        <w:rPr>
          <w:rFonts w:ascii="Aptos" w:hAnsi="Aptos"/>
        </w:rPr>
        <w:t>4</w:t>
      </w:r>
      <w:r w:rsidR="005D7061" w:rsidRPr="00695001">
        <w:rPr>
          <w:rFonts w:ascii="Aptos" w:hAnsi="Aptos"/>
        </w:rPr>
        <w:t>) is likely</w:t>
      </w:r>
      <w:r w:rsidR="005D7061" w:rsidRPr="00DD160A">
        <w:rPr>
          <w:rFonts w:ascii="Aptos" w:hAnsi="Aptos"/>
        </w:rPr>
        <w:t xml:space="preserve"> driven by </w:t>
      </w:r>
      <w:r w:rsidR="00C2131C" w:rsidRPr="00DD160A">
        <w:rPr>
          <w:rFonts w:ascii="Aptos" w:hAnsi="Aptos"/>
        </w:rPr>
        <w:t xml:space="preserve">the greater sequencing coverage in controls compared with cases. </w:t>
      </w:r>
      <w:r w:rsidR="0038196A" w:rsidRPr="00DD160A">
        <w:rPr>
          <w:rFonts w:ascii="Aptos" w:hAnsi="Aptos"/>
        </w:rPr>
        <w:t>Thus</w:t>
      </w:r>
      <w:r w:rsidR="00C2131C" w:rsidRPr="00DD160A">
        <w:rPr>
          <w:rFonts w:ascii="Aptos" w:hAnsi="Aptos"/>
        </w:rPr>
        <w:t xml:space="preserve">, </w:t>
      </w:r>
      <w:r w:rsidR="00900A4D" w:rsidRPr="00DD160A">
        <w:rPr>
          <w:rFonts w:ascii="Aptos" w:hAnsi="Aptos"/>
        </w:rPr>
        <w:t xml:space="preserve">higher control </w:t>
      </w:r>
      <w:r w:rsidR="0010542A" w:rsidRPr="00DD160A">
        <w:rPr>
          <w:rFonts w:ascii="Aptos" w:hAnsi="Aptos"/>
        </w:rPr>
        <w:t xml:space="preserve">sequencing </w:t>
      </w:r>
      <w:r w:rsidR="00900A4D" w:rsidRPr="00DD160A">
        <w:rPr>
          <w:rFonts w:ascii="Aptos" w:hAnsi="Aptos"/>
        </w:rPr>
        <w:t>coverage may</w:t>
      </w:r>
      <w:r w:rsidR="00004C89" w:rsidRPr="00EE49DC">
        <w:rPr>
          <w:rFonts w:ascii="Aptos" w:hAnsi="Aptos"/>
        </w:rPr>
        <w:t xml:space="preserve"> </w:t>
      </w:r>
      <w:r w:rsidR="00AE3A7B" w:rsidRPr="00EE49DC">
        <w:rPr>
          <w:rFonts w:ascii="Aptos" w:hAnsi="Aptos"/>
        </w:rPr>
        <w:t>produce</w:t>
      </w:r>
      <w:r w:rsidR="00004C89" w:rsidRPr="00EE49DC">
        <w:rPr>
          <w:rFonts w:ascii="Aptos" w:hAnsi="Aptos"/>
        </w:rPr>
        <w:t xml:space="preserve"> </w:t>
      </w:r>
      <w:r w:rsidR="00900A4D" w:rsidRPr="00EE49DC">
        <w:rPr>
          <w:rFonts w:ascii="Aptos" w:hAnsi="Aptos"/>
        </w:rPr>
        <w:t xml:space="preserve">more </w:t>
      </w:r>
      <w:r w:rsidR="00004C89" w:rsidRPr="00EE49DC">
        <w:rPr>
          <w:rFonts w:ascii="Aptos" w:hAnsi="Aptos"/>
        </w:rPr>
        <w:t xml:space="preserve">conservative estimates </w:t>
      </w:r>
      <w:r w:rsidR="00AE3A7B" w:rsidRPr="00EE49DC">
        <w:rPr>
          <w:rFonts w:ascii="Aptos" w:hAnsi="Aptos"/>
        </w:rPr>
        <w:t xml:space="preserve">of </w:t>
      </w:r>
      <w:r w:rsidR="00004C89" w:rsidRPr="00EE49DC">
        <w:rPr>
          <w:rFonts w:ascii="Aptos" w:hAnsi="Aptos"/>
        </w:rPr>
        <w:t>schizophrenia rare variant enrichment</w:t>
      </w:r>
      <w:r w:rsidR="00900A4D" w:rsidRPr="00EE49DC">
        <w:rPr>
          <w:rFonts w:ascii="Aptos" w:hAnsi="Aptos"/>
        </w:rPr>
        <w:t xml:space="preserve"> in our new sample. </w:t>
      </w:r>
    </w:p>
    <w:p w14:paraId="473D5C66" w14:textId="77777777" w:rsidR="00E730BC" w:rsidRPr="00DD160A" w:rsidRDefault="00E730BC" w:rsidP="008D3EC2">
      <w:pPr>
        <w:spacing w:line="360" w:lineRule="auto"/>
        <w:rPr>
          <w:rFonts w:ascii="Aptos" w:hAnsi="Aptos"/>
        </w:rPr>
      </w:pPr>
    </w:p>
    <w:tbl>
      <w:tblPr>
        <w:tblStyle w:val="TableGrid"/>
        <w:tblW w:w="9496" w:type="dxa"/>
        <w:tblLook w:val="04A0" w:firstRow="1" w:lastRow="0" w:firstColumn="1" w:lastColumn="0" w:noHBand="0" w:noVBand="1"/>
      </w:tblPr>
      <w:tblGrid>
        <w:gridCol w:w="2966"/>
        <w:gridCol w:w="3562"/>
        <w:gridCol w:w="2968"/>
      </w:tblGrid>
      <w:tr w:rsidR="007B2BC0" w:rsidRPr="00DD160A" w14:paraId="617FCA2E" w14:textId="77777777" w:rsidTr="001B63F7">
        <w:trPr>
          <w:trHeight w:val="368"/>
        </w:trPr>
        <w:tc>
          <w:tcPr>
            <w:tcW w:w="2966" w:type="dxa"/>
            <w:vMerge w:val="restart"/>
            <w:vAlign w:val="center"/>
          </w:tcPr>
          <w:p w14:paraId="422187AB" w14:textId="6F691C20" w:rsidR="007B2BC0" w:rsidRPr="00DD160A" w:rsidRDefault="007B2BC0" w:rsidP="001B63F7">
            <w:pPr>
              <w:jc w:val="center"/>
              <w:rPr>
                <w:rFonts w:ascii="Aptos" w:hAnsi="Aptos"/>
                <w:b/>
                <w:bCs/>
              </w:rPr>
            </w:pPr>
            <w:r w:rsidRPr="00DD160A">
              <w:rPr>
                <w:rFonts w:ascii="Aptos" w:hAnsi="Aptos"/>
                <w:b/>
                <w:bCs/>
              </w:rPr>
              <w:t>Variant class</w:t>
            </w:r>
          </w:p>
        </w:tc>
        <w:tc>
          <w:tcPr>
            <w:tcW w:w="6530" w:type="dxa"/>
            <w:gridSpan w:val="2"/>
            <w:vAlign w:val="center"/>
          </w:tcPr>
          <w:p w14:paraId="15225767" w14:textId="7227CD9C" w:rsidR="007B2BC0" w:rsidRPr="00DD160A" w:rsidRDefault="007B2BC0" w:rsidP="001B63F7">
            <w:pPr>
              <w:jc w:val="center"/>
              <w:rPr>
                <w:rFonts w:ascii="Aptos" w:hAnsi="Aptos"/>
                <w:b/>
                <w:bCs/>
              </w:rPr>
            </w:pPr>
            <w:r w:rsidRPr="00DD160A">
              <w:rPr>
                <w:rFonts w:ascii="Aptos" w:hAnsi="Aptos"/>
                <w:b/>
                <w:bCs/>
              </w:rPr>
              <w:t>Mean genotype depth</w:t>
            </w:r>
          </w:p>
        </w:tc>
      </w:tr>
      <w:tr w:rsidR="007B2BC0" w:rsidRPr="00DD160A" w14:paraId="686DAA58" w14:textId="77777777" w:rsidTr="001B63F7">
        <w:trPr>
          <w:trHeight w:val="153"/>
        </w:trPr>
        <w:tc>
          <w:tcPr>
            <w:tcW w:w="2966" w:type="dxa"/>
            <w:vMerge/>
            <w:vAlign w:val="center"/>
          </w:tcPr>
          <w:p w14:paraId="678AF13A" w14:textId="5DF8CAE0" w:rsidR="007B2BC0" w:rsidRPr="00DD160A" w:rsidRDefault="007B2BC0" w:rsidP="001B63F7">
            <w:pPr>
              <w:jc w:val="center"/>
              <w:rPr>
                <w:rFonts w:ascii="Aptos" w:hAnsi="Aptos"/>
                <w:b/>
                <w:bCs/>
              </w:rPr>
            </w:pPr>
          </w:p>
        </w:tc>
        <w:tc>
          <w:tcPr>
            <w:tcW w:w="3562" w:type="dxa"/>
            <w:vAlign w:val="center"/>
          </w:tcPr>
          <w:p w14:paraId="585532F5" w14:textId="2E68E2D9" w:rsidR="007B2BC0" w:rsidRPr="00DD160A" w:rsidRDefault="007B2BC0" w:rsidP="001B63F7">
            <w:pPr>
              <w:jc w:val="center"/>
              <w:rPr>
                <w:rFonts w:ascii="Aptos" w:hAnsi="Aptos"/>
                <w:b/>
                <w:bCs/>
              </w:rPr>
            </w:pPr>
            <w:r w:rsidRPr="00DD160A">
              <w:rPr>
                <w:rFonts w:ascii="Aptos" w:hAnsi="Aptos"/>
                <w:b/>
                <w:bCs/>
              </w:rPr>
              <w:t>Beta</w:t>
            </w:r>
          </w:p>
        </w:tc>
        <w:tc>
          <w:tcPr>
            <w:tcW w:w="2967" w:type="dxa"/>
            <w:vAlign w:val="center"/>
          </w:tcPr>
          <w:p w14:paraId="5790C8A1" w14:textId="2DEEED20" w:rsidR="007B2BC0" w:rsidRPr="00DD160A" w:rsidRDefault="007B2BC0" w:rsidP="001B63F7">
            <w:pPr>
              <w:jc w:val="center"/>
              <w:rPr>
                <w:rFonts w:ascii="Aptos" w:hAnsi="Aptos"/>
                <w:b/>
                <w:bCs/>
              </w:rPr>
            </w:pPr>
            <w:r w:rsidRPr="00DD160A">
              <w:rPr>
                <w:rFonts w:ascii="Aptos" w:hAnsi="Aptos"/>
                <w:b/>
                <w:bCs/>
              </w:rPr>
              <w:t>P value</w:t>
            </w:r>
          </w:p>
        </w:tc>
      </w:tr>
      <w:tr w:rsidR="000E10A7" w:rsidRPr="00DD160A" w14:paraId="74455AF7" w14:textId="77777777" w:rsidTr="001B63F7">
        <w:trPr>
          <w:trHeight w:val="684"/>
        </w:trPr>
        <w:tc>
          <w:tcPr>
            <w:tcW w:w="2966" w:type="dxa"/>
            <w:vAlign w:val="center"/>
          </w:tcPr>
          <w:p w14:paraId="637C00A6" w14:textId="78251334" w:rsidR="000E10A7" w:rsidRPr="00DD160A" w:rsidRDefault="00FF072B" w:rsidP="001B63F7">
            <w:pPr>
              <w:jc w:val="center"/>
              <w:rPr>
                <w:rFonts w:ascii="Aptos" w:eastAsia="Times New Roman" w:hAnsi="Aptos" w:cs="Times New Roman"/>
                <w:color w:val="212121"/>
                <w:kern w:val="0"/>
                <w:sz w:val="22"/>
                <w:szCs w:val="22"/>
                <w:lang w:eastAsia="en-GB"/>
                <w14:ligatures w14:val="none"/>
              </w:rPr>
            </w:pPr>
            <w:r w:rsidRPr="00DD160A">
              <w:rPr>
                <w:rFonts w:ascii="Aptos" w:eastAsia="Times New Roman" w:hAnsi="Aptos" w:cs="Times New Roman"/>
                <w:color w:val="212121"/>
                <w:kern w:val="0"/>
                <w:sz w:val="22"/>
                <w:szCs w:val="22"/>
                <w:lang w:eastAsia="en-GB"/>
                <w14:ligatures w14:val="none"/>
              </w:rPr>
              <w:t>Synonymous variants + missense variants + PTVs</w:t>
            </w:r>
          </w:p>
        </w:tc>
        <w:tc>
          <w:tcPr>
            <w:tcW w:w="3562" w:type="dxa"/>
            <w:vAlign w:val="center"/>
          </w:tcPr>
          <w:p w14:paraId="2731CEAD" w14:textId="77859DE5" w:rsidR="000E10A7" w:rsidRPr="00DD160A" w:rsidRDefault="000E10A7" w:rsidP="001B63F7">
            <w:pPr>
              <w:jc w:val="center"/>
              <w:rPr>
                <w:rFonts w:ascii="Aptos" w:eastAsia="Times New Roman" w:hAnsi="Aptos" w:cs="Times New Roman"/>
                <w:color w:val="212121"/>
                <w:kern w:val="0"/>
                <w:sz w:val="22"/>
                <w:szCs w:val="22"/>
                <w:lang w:eastAsia="en-GB"/>
                <w14:ligatures w14:val="none"/>
              </w:rPr>
            </w:pPr>
            <w:r w:rsidRPr="00DD160A">
              <w:rPr>
                <w:rFonts w:ascii="Aptos" w:eastAsia="Times New Roman" w:hAnsi="Aptos" w:cs="Times New Roman"/>
                <w:color w:val="212121"/>
                <w:kern w:val="0"/>
                <w:sz w:val="22"/>
                <w:szCs w:val="22"/>
                <w:lang w:eastAsia="en-GB"/>
                <w14:ligatures w14:val="none"/>
              </w:rPr>
              <w:t>0.02</w:t>
            </w:r>
            <w:r w:rsidR="00A91199">
              <w:rPr>
                <w:rFonts w:ascii="Aptos" w:eastAsia="Times New Roman" w:hAnsi="Aptos" w:cs="Times New Roman"/>
                <w:color w:val="212121"/>
                <w:kern w:val="0"/>
                <w:sz w:val="22"/>
                <w:szCs w:val="22"/>
                <w:lang w:eastAsia="en-GB"/>
                <w14:ligatures w14:val="none"/>
              </w:rPr>
              <w:t>6</w:t>
            </w:r>
          </w:p>
        </w:tc>
        <w:tc>
          <w:tcPr>
            <w:tcW w:w="2967" w:type="dxa"/>
            <w:vAlign w:val="center"/>
          </w:tcPr>
          <w:p w14:paraId="3CD28BAE" w14:textId="208E2D2A" w:rsidR="000E10A7" w:rsidRPr="00DD160A" w:rsidRDefault="000E10A7" w:rsidP="001B63F7">
            <w:pPr>
              <w:jc w:val="center"/>
              <w:rPr>
                <w:rFonts w:ascii="Aptos" w:eastAsia="Times New Roman" w:hAnsi="Aptos" w:cs="Times New Roman"/>
                <w:color w:val="212121"/>
                <w:kern w:val="0"/>
                <w:sz w:val="22"/>
                <w:szCs w:val="22"/>
                <w:lang w:eastAsia="en-GB"/>
                <w14:ligatures w14:val="none"/>
              </w:rPr>
            </w:pPr>
            <w:r w:rsidRPr="00DD160A">
              <w:rPr>
                <w:rFonts w:ascii="Aptos" w:eastAsia="Times New Roman" w:hAnsi="Aptos" w:cs="Times New Roman"/>
                <w:color w:val="212121"/>
                <w:kern w:val="0"/>
                <w:sz w:val="22"/>
                <w:szCs w:val="22"/>
                <w:lang w:eastAsia="en-GB"/>
                <w14:ligatures w14:val="none"/>
              </w:rPr>
              <w:t>0.003</w:t>
            </w:r>
            <w:r w:rsidR="00D7569F">
              <w:rPr>
                <w:rFonts w:ascii="Aptos" w:eastAsia="Times New Roman" w:hAnsi="Aptos" w:cs="Times New Roman"/>
                <w:color w:val="212121"/>
                <w:kern w:val="0"/>
                <w:sz w:val="22"/>
                <w:szCs w:val="22"/>
                <w:lang w:eastAsia="en-GB"/>
                <w14:ligatures w14:val="none"/>
              </w:rPr>
              <w:t>4</w:t>
            </w:r>
          </w:p>
        </w:tc>
      </w:tr>
      <w:tr w:rsidR="000E10A7" w:rsidRPr="00DD160A" w14:paraId="17DFA5C3" w14:textId="77777777" w:rsidTr="001B63F7">
        <w:trPr>
          <w:trHeight w:val="341"/>
        </w:trPr>
        <w:tc>
          <w:tcPr>
            <w:tcW w:w="2966" w:type="dxa"/>
            <w:vAlign w:val="center"/>
          </w:tcPr>
          <w:p w14:paraId="522CD459" w14:textId="317FA8BC"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Synonymous</w:t>
            </w:r>
          </w:p>
        </w:tc>
        <w:tc>
          <w:tcPr>
            <w:tcW w:w="3562" w:type="dxa"/>
            <w:vAlign w:val="center"/>
          </w:tcPr>
          <w:p w14:paraId="1CDB4721" w14:textId="096774BC"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0.011</w:t>
            </w:r>
          </w:p>
        </w:tc>
        <w:tc>
          <w:tcPr>
            <w:tcW w:w="2967" w:type="dxa"/>
            <w:vAlign w:val="center"/>
          </w:tcPr>
          <w:p w14:paraId="23448CF0" w14:textId="59744F2B"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0.006</w:t>
            </w:r>
            <w:r w:rsidR="00D7569F">
              <w:rPr>
                <w:rFonts w:ascii="Aptos" w:eastAsia="Times New Roman" w:hAnsi="Aptos" w:cs="Times New Roman"/>
                <w:color w:val="212121"/>
                <w:kern w:val="0"/>
                <w:sz w:val="22"/>
                <w:szCs w:val="22"/>
                <w:lang w:eastAsia="en-GB"/>
                <w14:ligatures w14:val="none"/>
              </w:rPr>
              <w:t>8</w:t>
            </w:r>
          </w:p>
        </w:tc>
      </w:tr>
      <w:tr w:rsidR="000E10A7" w:rsidRPr="00DD160A" w14:paraId="65FCC79E" w14:textId="77777777" w:rsidTr="001B63F7">
        <w:trPr>
          <w:trHeight w:val="341"/>
        </w:trPr>
        <w:tc>
          <w:tcPr>
            <w:tcW w:w="2966" w:type="dxa"/>
            <w:vAlign w:val="center"/>
          </w:tcPr>
          <w:p w14:paraId="79E6E3C2" w14:textId="7E8954B3"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Missense</w:t>
            </w:r>
          </w:p>
        </w:tc>
        <w:tc>
          <w:tcPr>
            <w:tcW w:w="3562" w:type="dxa"/>
            <w:vAlign w:val="center"/>
          </w:tcPr>
          <w:p w14:paraId="29BC72FA" w14:textId="5E0E10BE"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0.01</w:t>
            </w:r>
            <w:r w:rsidR="007D4321">
              <w:rPr>
                <w:rFonts w:ascii="Aptos" w:eastAsia="Times New Roman" w:hAnsi="Aptos" w:cs="Times New Roman"/>
                <w:color w:val="212121"/>
                <w:kern w:val="0"/>
                <w:sz w:val="22"/>
                <w:szCs w:val="22"/>
                <w:lang w:eastAsia="en-GB"/>
                <w14:ligatures w14:val="none"/>
              </w:rPr>
              <w:t>4</w:t>
            </w:r>
          </w:p>
        </w:tc>
        <w:tc>
          <w:tcPr>
            <w:tcW w:w="2967" w:type="dxa"/>
            <w:vAlign w:val="center"/>
          </w:tcPr>
          <w:p w14:paraId="3D93B112" w14:textId="46D562D8"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0.04</w:t>
            </w:r>
            <w:r w:rsidR="00D7569F">
              <w:rPr>
                <w:rFonts w:ascii="Aptos" w:eastAsia="Times New Roman" w:hAnsi="Aptos" w:cs="Times New Roman"/>
                <w:color w:val="212121"/>
                <w:kern w:val="0"/>
                <w:sz w:val="22"/>
                <w:szCs w:val="22"/>
                <w:lang w:eastAsia="en-GB"/>
                <w14:ligatures w14:val="none"/>
              </w:rPr>
              <w:t>4</w:t>
            </w:r>
          </w:p>
        </w:tc>
      </w:tr>
      <w:tr w:rsidR="000E10A7" w:rsidRPr="00DD160A" w14:paraId="70F06B6F" w14:textId="77777777" w:rsidTr="001B63F7">
        <w:trPr>
          <w:trHeight w:val="328"/>
        </w:trPr>
        <w:tc>
          <w:tcPr>
            <w:tcW w:w="2966" w:type="dxa"/>
            <w:vAlign w:val="center"/>
          </w:tcPr>
          <w:p w14:paraId="2D82EE90" w14:textId="477BD53B"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PTVs</w:t>
            </w:r>
          </w:p>
        </w:tc>
        <w:tc>
          <w:tcPr>
            <w:tcW w:w="3562" w:type="dxa"/>
            <w:vAlign w:val="center"/>
          </w:tcPr>
          <w:p w14:paraId="1306CEF3" w14:textId="762FCD11"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0.001</w:t>
            </w:r>
            <w:r w:rsidR="00D7569F">
              <w:rPr>
                <w:rFonts w:ascii="Aptos" w:eastAsia="Times New Roman" w:hAnsi="Aptos" w:cs="Times New Roman"/>
                <w:color w:val="212121"/>
                <w:kern w:val="0"/>
                <w:sz w:val="22"/>
                <w:szCs w:val="22"/>
                <w:lang w:eastAsia="en-GB"/>
                <w14:ligatures w14:val="none"/>
              </w:rPr>
              <w:t>6</w:t>
            </w:r>
          </w:p>
        </w:tc>
        <w:tc>
          <w:tcPr>
            <w:tcW w:w="2967" w:type="dxa"/>
            <w:vAlign w:val="center"/>
          </w:tcPr>
          <w:p w14:paraId="073E0271" w14:textId="4505FE62" w:rsidR="000E10A7" w:rsidRPr="00DD160A" w:rsidRDefault="000E10A7" w:rsidP="001B63F7">
            <w:pPr>
              <w:jc w:val="center"/>
              <w:rPr>
                <w:rFonts w:ascii="Aptos" w:hAnsi="Aptos"/>
              </w:rPr>
            </w:pPr>
            <w:r w:rsidRPr="00DD160A">
              <w:rPr>
                <w:rFonts w:ascii="Aptos" w:eastAsia="Times New Roman" w:hAnsi="Aptos" w:cs="Times New Roman"/>
                <w:color w:val="212121"/>
                <w:kern w:val="0"/>
                <w:sz w:val="22"/>
                <w:szCs w:val="22"/>
                <w:lang w:eastAsia="en-GB"/>
                <w14:ligatures w14:val="none"/>
              </w:rPr>
              <w:t>0.4</w:t>
            </w:r>
            <w:r w:rsidR="00D7569F">
              <w:rPr>
                <w:rFonts w:ascii="Aptos" w:eastAsia="Times New Roman" w:hAnsi="Aptos" w:cs="Times New Roman"/>
                <w:color w:val="212121"/>
                <w:kern w:val="0"/>
                <w:sz w:val="22"/>
                <w:szCs w:val="22"/>
                <w:lang w:eastAsia="en-GB"/>
                <w14:ligatures w14:val="none"/>
              </w:rPr>
              <w:t>9</w:t>
            </w:r>
          </w:p>
        </w:tc>
      </w:tr>
    </w:tbl>
    <w:p w14:paraId="58F96ED6" w14:textId="77777777" w:rsidR="009D798C" w:rsidRPr="00DD160A" w:rsidRDefault="009D798C" w:rsidP="008D3EC2">
      <w:pPr>
        <w:spacing w:line="360" w:lineRule="auto"/>
        <w:rPr>
          <w:rFonts w:ascii="Aptos" w:hAnsi="Aptos"/>
        </w:rPr>
      </w:pPr>
    </w:p>
    <w:p w14:paraId="438B5C6C" w14:textId="4397809F" w:rsidR="004E7502" w:rsidRPr="00DD160A" w:rsidRDefault="00875E6F" w:rsidP="008D3EC2">
      <w:pPr>
        <w:spacing w:line="360" w:lineRule="auto"/>
        <w:rPr>
          <w:rFonts w:ascii="Aptos" w:hAnsi="Aptos"/>
        </w:rPr>
      </w:pPr>
      <w:r w:rsidRPr="00DD160A">
        <w:rPr>
          <w:rFonts w:ascii="Aptos" w:hAnsi="Aptos"/>
          <w:b/>
          <w:bCs/>
        </w:rPr>
        <w:t>Supplementary Table 3</w:t>
      </w:r>
      <w:r w:rsidRPr="00DD160A">
        <w:rPr>
          <w:rFonts w:ascii="Aptos" w:hAnsi="Aptos"/>
        </w:rPr>
        <w:t xml:space="preserve">. </w:t>
      </w:r>
      <w:r w:rsidR="00AE0382" w:rsidRPr="00DD160A">
        <w:rPr>
          <w:rFonts w:ascii="Aptos" w:hAnsi="Aptos"/>
        </w:rPr>
        <w:t>Relationship between sequencing depth and burden of singleton rare coding variants</w:t>
      </w:r>
      <w:r w:rsidR="00A05EA8" w:rsidRPr="00DD160A">
        <w:rPr>
          <w:rFonts w:ascii="Aptos" w:hAnsi="Aptos"/>
        </w:rPr>
        <w:t xml:space="preserve"> in the new case-control sample</w:t>
      </w:r>
      <w:r w:rsidR="00AE0382" w:rsidRPr="00DD160A">
        <w:rPr>
          <w:rFonts w:ascii="Aptos" w:hAnsi="Aptos"/>
        </w:rPr>
        <w:t xml:space="preserve">. </w:t>
      </w:r>
      <w:r w:rsidR="00903F02" w:rsidRPr="00DD160A">
        <w:rPr>
          <w:rFonts w:ascii="Aptos" w:hAnsi="Aptos"/>
        </w:rPr>
        <w:t>Beta coefficients and P values are derived from linear regression model</w:t>
      </w:r>
      <w:r w:rsidR="00F86EB4" w:rsidRPr="00DD160A">
        <w:rPr>
          <w:rFonts w:ascii="Aptos" w:hAnsi="Aptos"/>
        </w:rPr>
        <w:t xml:space="preserve">s, where the number of singleton coding variants in </w:t>
      </w:r>
      <w:proofErr w:type="spellStart"/>
      <w:r w:rsidR="00F86EB4" w:rsidRPr="00DD160A">
        <w:rPr>
          <w:rFonts w:ascii="Aptos" w:hAnsi="Aptos"/>
        </w:rPr>
        <w:t>LoF</w:t>
      </w:r>
      <w:proofErr w:type="spellEnd"/>
      <w:r w:rsidR="00F86EB4" w:rsidRPr="00DD160A">
        <w:rPr>
          <w:rFonts w:ascii="Aptos" w:hAnsi="Aptos"/>
        </w:rPr>
        <w:t xml:space="preserve">-tolerant genes is the dependent variable, and the per-sample mean </w:t>
      </w:r>
      <w:r w:rsidR="00F86EB4" w:rsidRPr="00DD160A">
        <w:rPr>
          <w:rFonts w:ascii="Aptos" w:hAnsi="Aptos"/>
        </w:rPr>
        <w:lastRenderedPageBreak/>
        <w:t xml:space="preserve">genotype depth </w:t>
      </w:r>
      <w:r w:rsidR="00287EBB" w:rsidRPr="00DD160A">
        <w:rPr>
          <w:rFonts w:ascii="Aptos" w:hAnsi="Aptos"/>
        </w:rPr>
        <w:t>is</w:t>
      </w:r>
      <w:r w:rsidR="00F86EB4" w:rsidRPr="00DD160A">
        <w:rPr>
          <w:rFonts w:ascii="Aptos" w:hAnsi="Aptos"/>
        </w:rPr>
        <w:t xml:space="preserve"> the independent variable, controlling for 10 PCs and sex</w:t>
      </w:r>
      <w:r w:rsidR="00AB5EC4">
        <w:rPr>
          <w:rFonts w:ascii="Aptos" w:hAnsi="Aptos"/>
        </w:rPr>
        <w:t xml:space="preserve">. P values are two sided. </w:t>
      </w:r>
    </w:p>
    <w:p w14:paraId="14F758BA" w14:textId="77777777" w:rsidR="009B5B06" w:rsidRPr="00DD160A" w:rsidRDefault="009B5B06" w:rsidP="008D3EC2">
      <w:pPr>
        <w:spacing w:line="360" w:lineRule="auto"/>
        <w:rPr>
          <w:rFonts w:ascii="Aptos" w:hAnsi="Aptos"/>
        </w:rPr>
      </w:pPr>
    </w:p>
    <w:p w14:paraId="3E95643C" w14:textId="11FCE0C1" w:rsidR="009B5B06" w:rsidRPr="00DD160A" w:rsidRDefault="00AA1E95" w:rsidP="001B63F7">
      <w:pPr>
        <w:pStyle w:val="Heading1"/>
        <w:numPr>
          <w:ilvl w:val="0"/>
          <w:numId w:val="1"/>
        </w:numPr>
      </w:pPr>
      <w:bookmarkStart w:id="10" w:name="_Toc179790419"/>
      <w:r>
        <w:t>Summary of</w:t>
      </w:r>
      <w:r w:rsidR="009B5B06" w:rsidRPr="00DD160A">
        <w:t xml:space="preserve"> novel </w:t>
      </w:r>
      <w:r w:rsidR="00566A12" w:rsidRPr="00DD160A">
        <w:t xml:space="preserve">schizophrenia </w:t>
      </w:r>
      <w:r w:rsidR="009B5B06" w:rsidRPr="00DD160A">
        <w:t>FDR &lt;</w:t>
      </w:r>
      <w:r w:rsidR="0019665E" w:rsidRPr="00DD160A">
        <w:t xml:space="preserve"> </w:t>
      </w:r>
      <w:r w:rsidR="009B5B06" w:rsidRPr="00DD160A">
        <w:t>5% genes.</w:t>
      </w:r>
      <w:bookmarkEnd w:id="10"/>
      <w:r w:rsidR="009B5B06" w:rsidRPr="00DD160A">
        <w:t xml:space="preserve"> </w:t>
      </w:r>
    </w:p>
    <w:p w14:paraId="04333801" w14:textId="77777777" w:rsidR="009B5B06" w:rsidRPr="00DD160A" w:rsidRDefault="009B5B06" w:rsidP="009B5B06">
      <w:pPr>
        <w:spacing w:line="360" w:lineRule="auto"/>
        <w:rPr>
          <w:rFonts w:ascii="Aptos" w:hAnsi="Aptos"/>
        </w:rPr>
      </w:pPr>
    </w:p>
    <w:p w14:paraId="3BF8288C" w14:textId="77777777" w:rsidR="009B5B06" w:rsidRPr="00DD160A" w:rsidRDefault="009B5B06" w:rsidP="009B5B06">
      <w:pPr>
        <w:pStyle w:val="Heading4"/>
        <w:spacing w:line="360" w:lineRule="auto"/>
        <w:rPr>
          <w:rFonts w:ascii="Aptos" w:hAnsi="Aptos"/>
          <w:u w:val="single"/>
        </w:rPr>
      </w:pPr>
      <w:r w:rsidRPr="00DD160A">
        <w:rPr>
          <w:rFonts w:ascii="Aptos" w:hAnsi="Aptos"/>
          <w:color w:val="000000" w:themeColor="text1"/>
          <w:u w:val="single"/>
        </w:rPr>
        <w:t>SLC6A1</w:t>
      </w:r>
      <w:r w:rsidRPr="00DD160A">
        <w:rPr>
          <w:rFonts w:ascii="Aptos" w:hAnsi="Aptos"/>
          <w:u w:val="single"/>
        </w:rPr>
        <w:t xml:space="preserve"> </w:t>
      </w:r>
    </w:p>
    <w:p w14:paraId="139EA728" w14:textId="6E3468F4" w:rsidR="0078673E" w:rsidRDefault="009B5B06" w:rsidP="009B5B06">
      <w:pPr>
        <w:spacing w:line="360" w:lineRule="auto"/>
        <w:rPr>
          <w:rFonts w:ascii="Aptos" w:eastAsia="Times New Roman" w:hAnsi="Aptos" w:cs="Calibri"/>
          <w:kern w:val="0"/>
          <w:lang w:eastAsia="en-GB"/>
          <w14:ligatures w14:val="none"/>
        </w:rPr>
      </w:pPr>
      <w:r w:rsidRPr="00DD160A">
        <w:rPr>
          <w:rFonts w:ascii="Aptos" w:eastAsia="Times New Roman" w:hAnsi="Aptos" w:cs="Calibri"/>
          <w:i/>
          <w:iCs/>
          <w:kern w:val="0"/>
          <w:lang w:eastAsia="en-GB"/>
          <w14:ligatures w14:val="none"/>
        </w:rPr>
        <w:t>SLC6A1</w:t>
      </w:r>
      <w:r w:rsidRPr="00DD160A">
        <w:rPr>
          <w:rFonts w:ascii="Aptos" w:eastAsia="Times New Roman" w:hAnsi="Aptos" w:cs="Calibri"/>
          <w:kern w:val="0"/>
          <w:lang w:eastAsia="en-GB"/>
          <w14:ligatures w14:val="none"/>
        </w:rPr>
        <w:t xml:space="preserve"> encodes the gamma-aminobutyric acid (GABA) transporter GAT1, which is expressed in neurons and mediates uptake of GABA from the synaptic cleft of inhibitory synapses. As a protein marker for GABAergic neurons, GAT1 shows the strongest immunoreactivity for parvalbumin-expressing cortical interneurons</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RfXntJM7","properties":{"formattedCitation":"\\super 21\\nosupersub{}","plainCitation":"21","noteIndex":0},"citationItems":[{"id":"YrCy1iQK/OP4T8ZEc","uris":["http://zotero.org/users/11405559/items/KTDQRZR2"],"itemData":{"id":477,"type":"article-journal","abstract":"WE have examined the pattern of immunostaining for the high-affinity GABA transporter GAT-1 in the human temporal neocortex. Immunocytochemistry for GAT-1 labels terminal-like puncta in the neuropil and around unstained cell bodies. The characteristic terminal portions of chandelier cell axons (Ch-terminals, which form multiple inhibitory GABAergic synaptic contacts with the axon initial segments of pyramidal cells) were among the strongest immunocytochemically stained elements for GAT-1. Since Ch-terminals are immunoreactive for the calcium-binding protein parvalbumin, experiments were carried out to study the co-localization of GAT-1 and parvalbumin in Ch-terminals. These experiments showed that the vast majority of Ch-terminals immunoreactive for GAT-1 were also immunoreactive for PV. We concluded that GAT-1 transporter may have an important functional role in controlling pyramidal cell activity.","container-title":"NeuroReport","ISSN":"0959-4965","issue":"3","language":"en-US","page":"467","source":"journals.lww.com","title":"Chandelier cell axons are immunoreactive for GAT-1 in the human neocortex","volume":"9","author":[{"family":"DeFelipe","given":"Javier"},{"family":"González-Albo","given":"María del Carmen"}],"issued":{"date-parts":[["1998",2,16]]}}}],"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21</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which synapse on the axon initial segments of pyramidal neurons and play a key role in synchronising glutamatergic outputs at the gamma frequency to facilitate cognitive processes such as information processing and working memory</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QkS7FqQU","properties":{"formattedCitation":"\\super 22,23\\nosupersub{}","plainCitation":"22,23","noteIndex":0},"citationItems":[{"id":"YrCy1iQK/0gweOMjF","uris":["http://zotero.org/users/11405559/items/DATH29E2"],"itemData":{"id":525,"type":"article-journal","abstract":"Gamma frequency field oscillations reflect synchronized synaptic potentials in neuronal populations within the approximately 10-40 ms range. The generation of gamma activity in the hippocampus was investigated by intracellular recording from principal cells and basket cells in urethane anaesthetized rats. The recorded neurones were verified by intracellular injection of biocytin. Gamma frequency field oscillations were nested within the slower theta waves. The phase and amplitude of intracellular gamma were voltage dependent with an almost complete phase reversal at Cl- equilibrium potential in pyramidal cells. Basket cells fired at gamma frequency and were phase-locked to the same phase of the gamma oscillation as pyramidal cells. Current-induced depolarization coupled with synaptically induced inhibition resulted in gamma frequency discharge (30-80 Hz) of pyramidal cells without accommodation. These observations suggest that at least part of the gamma frequency field oscillation reflects rhythmic hyperpolarization of principal cells, brought about by the rhythmically discharging basket neurones. Resonant properties of pyramidal cells might facilitate network synchrony in the gamma frequency range.","container-title":"The European Journal of Neuroscience","DOI":"10.1046/j.1460-9568.1998.00096.x","ISSN":"0953-816X","issue":"2","journalAbbreviation":"Eur J Neurosci","language":"eng","note":"PMID: 9749733","page":"718-728","source":"PubMed","title":"Gamma frequency oscillation in the hippocampus of the rat: intracellular analysis in vivo","title-short":"Gamma frequency oscillation in the hippocampus of the rat","volume":"10","author":[{"family":"Penttonen","given":"M."},{"family":"Kamondi","given":"A."},{"family":"Acsády","given":"L."},{"family":"Buzsáki","given":"G."}],"issued":{"date-parts":[["1998",2]]}}},{"id":"YrCy1iQK/LkgHhLe4","uris":["http://zotero.org/users/11405559/items/NFU4NI9W"],"itemData":{"id":527,"type":"article-journal","abstract":"Gamma frequency oscillations are thought to provide a temporal structure for information processing in the brain. They contribute to cognitive functions, such as memory formation and sensory processing, and are disturbed in some psychiatric disorders. Fast-spiking, parvalbumin-expressing, soma-inhibiting interneurons have a key role in the generation of these oscillations. Experimental analysis in the hippocampus and the neocortex reveals that synapses among these interneurons are highly specialized. Computational analysis further suggests that synaptic specialization turns interneuron networks into robust gamma frequency oscillators.","container-title":"Nature Reviews. Neuroscience","DOI":"10.1038/nrn2044","ISSN":"1471-003X","issue":"1","journalAbbreviation":"Nat Rev Neurosci","language":"eng","note":"PMID: 17180162","page":"45-56","source":"PubMed","title":"Synaptic mechanisms of synchronized gamma oscillations in inhibitory interneuron networks","volume":"8","author":[{"family":"Bartos","given":"Marlene"},{"family":"Vida","given":"Imre"},{"family":"Jonas","given":"Peter"}],"issued":{"date-parts":[["2007",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22,23</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In schizophrenia, these inhibitory neurons show consistent hypoactivity and loss of gamma-oscillatory activity</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MkZ9wobo","properties":{"formattedCitation":"\\super 24,25\\nosupersub{}","plainCitation":"24,25","noteIndex":0},"citationItems":[{"id":"YrCy1iQK/UoTYFpKB","uris":["http://zotero.org/users/11405559/items/JIRQWCIN"],"itemData":{"id":447,"type":"article-journal","abstract":"Dysfunctional cortical inhibition (CI) has been suggested as a mechanism through which symptoms of schizophrenia (SCZ) are mediated. Cortical inhibition refers to a neurophysiological process in which γ-aminobutyric acid (GABA) inhibitory interneurons selectively attenuate the activity of other neurons (e.g., pyramidal neurons) in the cortex. Here we review the neuroanatomic and neurophysiological evidence suggesting CI deficits among persons with SCZ. We also review genetic studies that have linked CI deficits to a polymorphism in the α7-nicotinic cholinergic receptor, thereby positing that a specific genetic mechanism underlies SCZ-related GABA interneuron dysfunction. We will conclude by reviewing the role of CI as a mechanism mediating the therapeutic action of antipsychotic medications.","container-title":"Brain Research Reviews","DOI":"10.1016/j.brainresrev.2007.09.006","ISSN":"0165-0173","issue":"2","journalAbbreviation":"Brain Research Reviews","page":"427-442","source":"ScienceDirect","title":"The role of cortical inhibition in the pathophysiology and treatment of schizophrenia","volume":"56","author":[{"family":"Daskalakis","given":"Zafiris J."},{"family":"Fitzgerald","given":"Paul B."},{"family":"Christensen","given":"Bruce K."}],"issued":{"date-parts":[["2007",12,1]]}}},{"id":"YrCy1iQK/1jMq4NY5","uris":["http://zotero.org/users/11405559/items/LK3GKFVU"],"itemData":{"id":449,"type":"article-journal","abstract":"Brain oscillations are increasingly used for understanding complex psychiatric disorders. Gamma (30-50Hz) oscillations have warranted special attention due to their omnipresence in cognitive tasks. For patients with schizophrenia (SCZ), a disease associated with poor cognition, abnormal gamma oscillations have been reported in many experimental paradigms. The goal of this paper is to review the literature on gamma oscillations in SCZ. The review is structured into four sections. First, the functional role, neurobiology, and analysis of brain oscillations, especially gamma oscillations will be outlined. Second, the neurobiological abnormalities of SCZ in relation to gamma oscillations will be reviewed. Third, selected paradigms for investigating irregular gamma oscillations in SCZ will be discussed in detail. Finally, a discussion on the limitations of current findings and potential future research directions will be provided. The reviewed evidence suggests that gamma oscillations are disrupted in SCZ and could account for cognitive disturbances in this disorder. With additional analysis and experimentation, these indices may ultimately serve as endophenotypes that facilitate the development of etiologically based diagnostic methods, foster early identification and treatment, and advance our understanding of the complex genetic mechanisms involved in this disorder.","container-title":"Brain Research","DOI":"10.1016/j.brainres.2011.06.065","ISSN":"1872-6240","journalAbbreviation":"Brain Res","language":"eng","note":"PMID: 21840506","page":"98-114","source":"PubMed","title":"γ oscillations in schizophrenia: mechanisms and clinical significance","title-short":"γ oscillations in schizophrenia","volume":"1413","author":[{"family":"Sun","given":"Yinming"},{"family":"Farzan","given":"Faranak"},{"family":"Barr","given":"Mera S."},{"family":"Kirihara","given":"Kenji"},{"family":"Fitzgerald","given":"Paul B."},{"family":"Light","given":"Gregory A."},{"family":"Daskalakis","given":"Zafiris J."}],"issued":{"date-parts":[["2011",9,2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24,25</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which is accompanied by decreased expression of GAT1</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DIsx8TIg","properties":{"formattedCitation":"\\super 26,27\\nosupersub{}","plainCitation":"26,27","noteIndex":0},"citationItems":[{"id":"YrCy1iQK/9ijkbIdh","uris":["http://zotero.org/users/11405559/items/4E73IG7L"],"itemData":{"id":461,"type":"article-journal","abstract":"The hypothesis that the pathophysiology of schizophrenia may be associated with a dysfunction in GABA transmission in the human prefrontal cortex was investigated. Human post mortem brain tissue from 10 control cases and six cases of schizophrenia were processed for amino acid analysis and for radioactive in situ hybridization. Laminae III and V of three prefrontal cortical areas were examined in detail, namely Brodmann areas 9, 10 and 11. Of these three areas significant changes in GABAergic markers were found only in areas 9 and 10. Of note, a significant decrease in the tissue content of GABA was observed and this was accompanied by a marked increase in the cellular expression of the GABA(A) receptor alpha-1 subunit messenger RNA and a marked decrease in the expression of human GABA transporter-1, the messenger RNA encoding the neuronal GABA transporter protein. The amino acid analysis data provided in this study coupled with the detailed cellular study of several GABAergic markers in the human prefrontal cortex provide direct evidence in support of a disturbance in GABA transmission in the prefrontal cortex, which may be loosely termed \"hypofrontality\".","container-title":"Neuroscience","DOI":"10.1016/s0306-4522(99)00189-x","ISSN":"0306-4522","issue":"2","journalAbbreviation":"Neuroscience","language":"eng","note":"PMID: 10465426","page":"441-448","source":"PubMed","title":"Measurement of GABAergic parameters in the prefrontal cortex in schizophrenia: focus on GABA content, GABA(A) receptor alpha-1 subunit messenger RNA and human GABA transporter-1 (HGAT-1) messenger RNA expression","title-short":"Measurement of GABAergic parameters in the prefrontal cortex in schizophrenia","volume":"93","author":[{"family":"Ohnuma","given":"T."},{"family":"Augood","given":"S. J."},{"family":"Arai","given":"H."},{"family":"McKenna","given":"P. J."},{"family":"Emson","given":"P. C."}],"issued":{"date-parts":[["1999"]]}}},{"id":"YrCy1iQK/C1lnRBaC","uris":["http://zotero.org/users/11405559/items/LA6UTHY2"],"itemData":{"id":463,"type":"article-journal","abstract":"OBJECTIVE: Within the prefrontal cortex of schizophrenic subjects, alterations in markers of gamma-aminobutyric acid (GABA) neurotransmission, including decreased immunoreactivity for the GABA membrane transporter GAT-1, may be most prominent in a subset of inhibitory neurons. In the present study, the authors sought to determine whether the alterations in GAT-1 protein could be attributed to a reduction in GAT-1 mRNA expression.\nMETHOD: Tissue sections containing prefrontal cortex area 9 from 10 matched pairs of schizophrenic and comparison subjects were processed for in situ hybridization histochemistry with (35)S-oligonucleotide probes for GAT-1 mRNA.\nRESULTS: In the schizophrenic subjects, the relative density of labeled neurons was 21%-33% lower in layers 1-5 of the prefrontal cortex but was unchanged in layer 6. In contrast, cellular levels of GAT-1 mRNA expression, as reflected in grain density per labeled neuron, did not differ by more than 11% between subject groups in any layer. These findings indicate that GAT-1 mRNA expression is relatively unaltered in the majority of prefrontal cortex GABA neurons in schizophrenic subjects but is reduced below a detectable level in a subset of GABA neurons. Furthermore, the magnitude and laminar pattern of these results were strikingly similar to those found in a previous study of mRNA expression for the synthesizing enzyme of GABA, glutamic acid decarboxylase(67), in the same subjects.\nCONCLUSIONS: Both GABA synthesis and reuptake appear to be altered at the level of gene expression in a subset of GABA neurons, and the resulting changes in GABA neurotransmission may contribute to prefrontal cortex dysfunction in schizophrenia.","container-title":"The American Journal of Psychiatry","DOI":"10.1176/appi.ajp.158.2.256","ISSN":"0002-953X","issue":"2","journalAbbreviation":"Am J Psychiatry","language":"eng","note":"PMID: 11156808","page":"256-265","source":"PubMed","title":"GABA transporter-1 mRNA in the prefrontal cortex in schizophrenia: decreased expression in a subset of neurons","title-short":"GABA transporter-1 mRNA in the prefrontal cortex in schizophrenia","volume":"158","author":[{"family":"Volk","given":"D."},{"family":"Austin","given":"M."},{"family":"Pierri","given":"J."},{"family":"Sampson","given":"A."},{"family":"Lewis","given":"D."}],"issued":{"date-parts":[["2001",2]]}}}],"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26,27</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in addition to other features such as reduced activity of glutamic acid decarboxylase (GAD) and lower concentrations of GABA</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WXoL5Vrh","properties":{"formattedCitation":"\\super 28\\nosupersub{}","plainCitation":"28","noteIndex":0},"citationItems":[{"id":"YrCy1iQK/qVFR32aX","uris":["http://zotero.org/users/11405559/items/D97ZDENA"],"itemData":{"id":454,"type":"article-journal","abstract":"Schizophrenia is a severe and chronic brain disorder that affects </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 xml:space="preserve">1% of the population. Although psychotic symptoms, such as delusions and hallucinations, are usually the presenting and most striking clinical feature of the illness, disturbances in certain crucial cognitive functions, such as working memory, are now considered to represent core features of the illness. The degree of cognitive impairment is the best predictor of long-term functional outcome in individuals with schizophrenia, but, at present, no effective treatments for these symptoms are available. Therefore, the development of new therapeutics requires increased knowledge of the underlying disease process.Working memory deficits in schizophrenia reflect dysfunction of the dorsolateral prefrontal cortex (DLPFC), and convergent lines of evidence indicate that this dysfunction is due, at least in part, to disturbances in a subpopulation of GABA (γ-aminobutyric acid) interneurons. For example, the expression of the mRNAs for the 67 kiloDalton isoform of glutamic acid decarboxylase (GAD67), an enzyme responsible for the synthesis of GABA, and for the GABA membrane transporter (GAT1) are decreased in the parvalbumin-expressing subpopulation of prefrontal GABA neurons. These changes in the parvalbumin-containing chandelier class of GABA neurons are associated with a marked post-synaptic upregulation of GABAA (GABA type A) receptors containing an α2 subunit in the axon initial segment of pyramidal cells, the synaptic target of chandelier neuron axon terminals. Convergent findings in both postmortem human brain specimens and genetically engineered mice indicate that deficient neurotrophin signalling through the tyrosine kinase Trk (tropomyosin-related kinase) receptor B (TrkB) might be a pathogenetic mechanism that underlies the reduced gene expression and impaired inhibitory neurotransmission in chandelier neurons.It is proposed that the deficient inhibitory output from parvalbumin-expressing GABA neurons might impair the synchronization of DLPFC activity in the gamma-frequency oscillations that accompany normal working memory function. Consequently, pharmacological agents that selectively increase phasic GABA mediated function at the chandelier neuron inputs to pyramidal cell axon initial segments might improve working memory function in individuals with schizophrenia.","container-title":"Nature Reviews Neuroscience","DOI":"10.1038/nrn1648","ISSN":"1471-0048","issue":"4","journalAbbreviation":"Nat Rev Neurosci","language":"en","license":"2005 Springer Nature Limited","note":"publisher: Nature Publishing Group","page":"312-324","source":"www.nature.com","title":"Cortical inhibitory neurons and schizophrenia","volume":"6","author":[{"family":"Lewis","given":"David A."},{"family":"Hashimoto","given":"Takanori"},{"family":"Volk","given":"David W."}],"issued":{"date-parts":[["2005",4]]}}}],"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28</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r w:rsidR="00993FBC">
        <w:t xml:space="preserve">Recently published </w:t>
      </w:r>
      <w:r w:rsidR="00993FBC" w:rsidRPr="000002F5">
        <w:rPr>
          <w:i/>
          <w:iCs/>
        </w:rPr>
        <w:t>in vitro</w:t>
      </w:r>
      <w:r w:rsidR="00993FBC" w:rsidRPr="000002F5">
        <w:t> GABA uptake assay</w:t>
      </w:r>
      <w:r w:rsidR="00993FBC">
        <w:t xml:space="preserve"> data </w:t>
      </w:r>
      <w:r w:rsidR="002E0552">
        <w:t xml:space="preserve">suggests </w:t>
      </w:r>
      <w:r w:rsidR="00993FBC">
        <w:t xml:space="preserve">schizophrenia </w:t>
      </w:r>
      <w:r w:rsidR="00993FBC" w:rsidRPr="00775C1F">
        <w:rPr>
          <w:i/>
          <w:iCs/>
        </w:rPr>
        <w:t>SLC6A1</w:t>
      </w:r>
      <w:r w:rsidR="00993FBC">
        <w:rPr>
          <w:i/>
          <w:iCs/>
        </w:rPr>
        <w:t xml:space="preserve"> </w:t>
      </w:r>
      <w:r w:rsidR="00993FBC">
        <w:t xml:space="preserve">missense variants confer loss-of-function effects on GAT-1 protein leading to </w:t>
      </w:r>
      <w:r w:rsidR="00993FBC">
        <w:rPr>
          <w:rFonts w:ascii="Calibri" w:hAnsi="Calibri" w:cs="Calibri"/>
        </w:rPr>
        <w:t>reduced GABA uptake</w:t>
      </w:r>
      <w:r w:rsidR="00993FBC">
        <w:rPr>
          <w:rFonts w:ascii="Calibri" w:hAnsi="Calibri" w:cs="Calibri"/>
        </w:rPr>
        <w:fldChar w:fldCharType="begin"/>
      </w:r>
      <w:r w:rsidR="00565884">
        <w:rPr>
          <w:rFonts w:ascii="Calibri" w:hAnsi="Calibri" w:cs="Calibri"/>
        </w:rPr>
        <w:instrText xml:space="preserve"> ADDIN ZOTERO_ITEM CSL_CITATION {"citationID":"qEvlSvha","properties":{"formattedCitation":"\\super 29\\nosupersub{}","plainCitation":"29","noteIndex":0},"citationItems":[{"id":2997,"uris":["http://zotero.org/users/5816406/items/EPVESSJF"],"itemData":{"id":2997,"type":"article-journal","abstract":"Heterozygous variants in SLC6A1, encoding the GAT-1 GABA transporter, are associated with seizures, developmental delay, and autism. The majority of affected individuals carry missense variants, many of which are recurrent germline de novo mutations, raising the possibility of gain-of-function or dominant-negative effects. To understand the functional consequences, we performed an in vitro GABA uptake assay for 213 unique variants, including 24 control variants. De novo variants consistently resulted in a decrease in GABA uptake, in keeping with haploinsufficiency underlying all neurodevelopmental phenotypes. Where present, ClinVar pathogenicity reports correlated well with GABA uptake data; the functional data can inform future reports for the remaining 72% of unscored variants. Surface localization was assessed for 86 variants; two-thirds of loss-of-function missense variants prevented GAT-1 from being present on the membrane while GAT-1 was on the surface but with reduced activity for the remaining third. Surprisingly, recurrent de novo missense variants showed moderate loss-of-function effects that reduced GABA uptake with no evidence for dominant-negative or gain-of-function effects. Using linear regression across multiple missense severity scores to extrapolate the functional data to all potential SLC6A1 missense variants, we observe an abundance of GAT-1 residues that are sensitive to substitution. The extent of this missense vulnerability accounts for the clinically observed missense enrichment; overlap with hypermutable CpG sites accounts for the recurrent missense variants. Strategies to increase the expression of the wild-type SLC6A1 allele are likely to be beneficial across neurodevelopmental disorders, though the developmental stage and extent of required rescue remain unknown.","container-title":"The American Journal of Human Genetics","DOI":"10.1016/j.ajhg.2024.04.021","ISSN":"0002-9297","issue":"6","journalAbbreviation":"The American Journal of Human Genetics","page":"1222-1238","source":"ScienceDirect","title":"Haploinsufficiency underlies the neurodevelopmental consequences of &lt;i&gt;SLC6A1&lt;/i&gt; variants","volume":"111","author":[{"family":"Silva","given":"Dina Buitrago"},{"family":"Trinidad","given":"Marena"},{"family":"Ljungdahl","given":"Alicia"},{"family":"Revalde","given":"Jezrael L."},{"family":"Berguig","given":"Geoffrey Y."},{"family":"Wallace","given":"William"},{"family":"Patrick","given":"Cory S."},{"family":"Bomba","given":"Lorenzo"},{"family":"Arkin","given":"Michelle"},{"family":"Dong","given":"Shan"},{"family":"Estrada","given":"Karol"},{"family":"Hutchinson","given":"Keino"},{"family":"LeBowitz","given":"Jonathan H."},{"family":"Schlessinger","given":"Avner"},{"family":"Johannesen","given":"Katrine M."},{"family":"Møller","given":"Rikke S."},{"family":"Giacomini","given":"Kathleen M."},{"family":"Froelich","given":"Steven"},{"family":"Sanders","given":"Stephan J."},{"family":"Wuster","given":"Arthur"}],"issued":{"date-parts":[["2024",6,6]]}}}],"schema":"https://github.com/citation-style-language/schema/raw/master/csl-citation.json"} </w:instrText>
      </w:r>
      <w:r w:rsidR="00993FBC">
        <w:rPr>
          <w:rFonts w:ascii="Calibri" w:hAnsi="Calibri" w:cs="Calibri"/>
        </w:rPr>
        <w:fldChar w:fldCharType="separate"/>
      </w:r>
      <w:r w:rsidR="00565884" w:rsidRPr="00565884">
        <w:rPr>
          <w:rFonts w:ascii="Calibri" w:hAnsi="Calibri" w:cs="Calibri"/>
          <w:kern w:val="0"/>
          <w:vertAlign w:val="superscript"/>
        </w:rPr>
        <w:t>29</w:t>
      </w:r>
      <w:r w:rsidR="00993FBC">
        <w:rPr>
          <w:rFonts w:ascii="Calibri" w:hAnsi="Calibri" w:cs="Calibri"/>
        </w:rPr>
        <w:fldChar w:fldCharType="end"/>
      </w:r>
      <w:r w:rsidR="002E0552">
        <w:rPr>
          <w:rFonts w:ascii="Calibri" w:hAnsi="Calibri" w:cs="Calibri"/>
        </w:rPr>
        <w:t xml:space="preserve">. A </w:t>
      </w:r>
      <w:r w:rsidR="002E0552">
        <w:rPr>
          <w:rFonts w:ascii="Aptos" w:eastAsia="Times New Roman" w:hAnsi="Aptos" w:cs="Calibri"/>
          <w:kern w:val="0"/>
          <w:lang w:eastAsia="en-GB"/>
          <w14:ligatures w14:val="none"/>
        </w:rPr>
        <w:t>p</w:t>
      </w:r>
      <w:r w:rsidR="00660659">
        <w:rPr>
          <w:rFonts w:ascii="Aptos" w:eastAsia="Times New Roman" w:hAnsi="Aptos" w:cs="Calibri"/>
          <w:kern w:val="0"/>
          <w:lang w:eastAsia="en-GB"/>
          <w14:ligatures w14:val="none"/>
        </w:rPr>
        <w:t xml:space="preserve">revious </w:t>
      </w:r>
      <w:r w:rsidR="002E0552">
        <w:rPr>
          <w:rFonts w:ascii="Aptos" w:eastAsia="Times New Roman" w:hAnsi="Aptos" w:cs="Calibri"/>
          <w:kern w:val="0"/>
          <w:lang w:eastAsia="en-GB"/>
          <w14:ligatures w14:val="none"/>
        </w:rPr>
        <w:t xml:space="preserve">schizophrenia CNV study </w:t>
      </w:r>
      <w:r w:rsidR="00625B78">
        <w:rPr>
          <w:rFonts w:ascii="Aptos" w:eastAsia="Times New Roman" w:hAnsi="Aptos" w:cs="Calibri"/>
          <w:kern w:val="0"/>
          <w:lang w:eastAsia="en-GB"/>
          <w14:ligatures w14:val="none"/>
        </w:rPr>
        <w:t xml:space="preserve">also </w:t>
      </w:r>
      <w:r w:rsidR="0078673E">
        <w:rPr>
          <w:rFonts w:ascii="Aptos" w:eastAsia="Times New Roman" w:hAnsi="Aptos" w:cs="Calibri"/>
          <w:kern w:val="0"/>
          <w:lang w:eastAsia="en-GB"/>
          <w14:ligatures w14:val="none"/>
        </w:rPr>
        <w:t xml:space="preserve">found genes related to the </w:t>
      </w:r>
      <w:r w:rsidR="0078673E" w:rsidRPr="00DD160A">
        <w:rPr>
          <w:rFonts w:ascii="Aptos" w:eastAsia="Times New Roman" w:hAnsi="Aptos" w:cs="Calibri"/>
          <w:kern w:val="0"/>
          <w:lang w:eastAsia="en-GB"/>
          <w14:ligatures w14:val="none"/>
        </w:rPr>
        <w:t>GABA</w:t>
      </w:r>
      <w:r w:rsidR="0078673E" w:rsidRPr="00DD160A">
        <w:rPr>
          <w:rFonts w:ascii="Aptos" w:eastAsia="Times New Roman" w:hAnsi="Aptos" w:cs="Calibri"/>
          <w:kern w:val="0"/>
          <w:vertAlign w:val="subscript"/>
          <w:lang w:eastAsia="en-GB"/>
          <w14:ligatures w14:val="none"/>
        </w:rPr>
        <w:t>A</w:t>
      </w:r>
      <w:r w:rsidR="0078673E" w:rsidRPr="00DD160A">
        <w:rPr>
          <w:rFonts w:ascii="Aptos" w:eastAsia="Times New Roman" w:hAnsi="Aptos" w:cs="Calibri"/>
          <w:kern w:val="0"/>
          <w:lang w:eastAsia="en-GB"/>
          <w14:ligatures w14:val="none"/>
        </w:rPr>
        <w:t xml:space="preserve"> receptor complex gene set</w:t>
      </w:r>
      <w:r w:rsidR="002E0552">
        <w:rPr>
          <w:rFonts w:ascii="Aptos" w:eastAsia="Times New Roman" w:hAnsi="Aptos" w:cs="Calibri"/>
          <w:kern w:val="0"/>
          <w:lang w:eastAsia="en-GB"/>
          <w14:ligatures w14:val="none"/>
        </w:rPr>
        <w:t xml:space="preserve"> </w:t>
      </w:r>
      <w:r w:rsidR="0078673E">
        <w:rPr>
          <w:rFonts w:ascii="Aptos" w:eastAsia="Times New Roman" w:hAnsi="Aptos" w:cs="Calibri"/>
          <w:kern w:val="0"/>
          <w:lang w:eastAsia="en-GB"/>
          <w14:ligatures w14:val="none"/>
        </w:rPr>
        <w:t xml:space="preserve">are enriched </w:t>
      </w:r>
      <w:r w:rsidR="000976C6">
        <w:rPr>
          <w:rFonts w:ascii="Aptos" w:eastAsia="Times New Roman" w:hAnsi="Aptos" w:cs="Calibri"/>
          <w:kern w:val="0"/>
          <w:lang w:eastAsia="en-GB"/>
          <w14:ligatures w14:val="none"/>
        </w:rPr>
        <w:t xml:space="preserve">for both deletions and duplications </w:t>
      </w:r>
      <w:r w:rsidR="0078673E">
        <w:rPr>
          <w:rFonts w:ascii="Aptos" w:eastAsia="Times New Roman" w:hAnsi="Aptos" w:cs="Calibri"/>
          <w:kern w:val="0"/>
          <w:lang w:eastAsia="en-GB"/>
          <w14:ligatures w14:val="none"/>
        </w:rPr>
        <w:t>in cases compared to controls</w:t>
      </w:r>
      <w:r w:rsidR="000976C6"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DU3K7c1b","properties":{"formattedCitation":"\\super 30\\nosupersub{}","plainCitation":"30","noteIndex":0},"citationItems":[{"id":"YrCy1iQK/A2T69ahK","uris":["http://zotero.org/users/11405559/items/XDDUV5QZ"],"itemData":{"id":538,"type":"article-journal","container-title":"Neuron","DOI":"10.1016/j.neuron.2015.04.022","ISSN":"0896-6273","issue":"5","journalAbbreviation":"Neuron","language":"English","note":"publisher: Elsevier\nPMID: 26050040","page":"1203-1214","source":"www.cell.com","title":"Novel Findings from CNVs Implicate Inhibitory and Excitatory Signaling Complexes in Schizophrenia","volume":"86","author":[{"family":"Pocklington","given":"Andrew J."},{"family":"Rees","given":"Elliott"},{"family":"Walters","given":"James T. R."},{"family":"Han","given":"Jun"},{"family":"Kavanagh","given":"David H."},{"family":"Chambert","given":"Kimberly D."},{"family":"Holmans","given":"Peter"},{"family":"Moran","given":"Jennifer L."},{"family":"McCarroll","given":"Steven A."},{"family":"Kirov","given":"George"},{"family":"O’Donovan","given":"Michael C."},{"family":"Owen","given":"Michael J."}],"issued":{"date-parts":[["2015",6,3]]}}}],"schema":"https://github.com/citation-style-language/schema/raw/master/csl-citation.json"} </w:instrText>
      </w:r>
      <w:r w:rsidR="000976C6"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30</w:t>
      </w:r>
      <w:r w:rsidR="000976C6" w:rsidRPr="00DD160A">
        <w:rPr>
          <w:rFonts w:ascii="Aptos" w:eastAsia="Times New Roman" w:hAnsi="Aptos" w:cs="Calibri"/>
          <w:kern w:val="0"/>
          <w:lang w:eastAsia="en-GB"/>
          <w14:ligatures w14:val="none"/>
        </w:rPr>
        <w:fldChar w:fldCharType="end"/>
      </w:r>
      <w:r w:rsidR="000976C6" w:rsidRPr="00DD160A">
        <w:rPr>
          <w:rFonts w:ascii="Aptos" w:eastAsia="Times New Roman" w:hAnsi="Aptos" w:cs="Calibri"/>
          <w:kern w:val="0"/>
          <w:lang w:eastAsia="en-GB"/>
          <w14:ligatures w14:val="none"/>
        </w:rPr>
        <w:t>.</w:t>
      </w:r>
    </w:p>
    <w:p w14:paraId="49DC4478" w14:textId="77777777" w:rsidR="009B5B06" w:rsidRPr="00DD160A" w:rsidRDefault="009B5B06" w:rsidP="009B5B06">
      <w:pPr>
        <w:spacing w:line="360" w:lineRule="auto"/>
        <w:rPr>
          <w:rFonts w:ascii="Aptos" w:eastAsia="Times New Roman" w:hAnsi="Aptos" w:cs="Calibri"/>
          <w:kern w:val="0"/>
          <w:lang w:eastAsia="en-GB"/>
          <w14:ligatures w14:val="none"/>
        </w:rPr>
      </w:pPr>
    </w:p>
    <w:p w14:paraId="223B85EA" w14:textId="3ADB06FD" w:rsidR="009B5B06" w:rsidRPr="00DD160A" w:rsidRDefault="009B5B06" w:rsidP="009B5B06">
      <w:pPr>
        <w:spacing w:line="360" w:lineRule="auto"/>
        <w:rPr>
          <w:rFonts w:ascii="Aptos" w:eastAsia="Times New Roman" w:hAnsi="Aptos" w:cs="Calibri"/>
          <w:kern w:val="0"/>
          <w:lang w:eastAsia="en-GB"/>
          <w14:ligatures w14:val="none"/>
        </w:rPr>
      </w:pPr>
      <w:r w:rsidRPr="00DD160A">
        <w:rPr>
          <w:rFonts w:ascii="Aptos" w:eastAsia="Times New Roman" w:hAnsi="Aptos" w:cs="Calibri"/>
          <w:kern w:val="0"/>
          <w:lang w:eastAsia="en-GB"/>
          <w14:ligatures w14:val="none"/>
        </w:rPr>
        <w:t xml:space="preserve">Missense variants and PTVs in </w:t>
      </w:r>
      <w:r w:rsidRPr="00EE49DC">
        <w:rPr>
          <w:rFonts w:ascii="Aptos" w:eastAsia="Times New Roman" w:hAnsi="Aptos" w:cs="Calibri"/>
          <w:i/>
          <w:iCs/>
          <w:kern w:val="0"/>
          <w:lang w:eastAsia="en-GB"/>
          <w14:ligatures w14:val="none"/>
        </w:rPr>
        <w:t>SLC6A1</w:t>
      </w:r>
      <w:r w:rsidRPr="00DD160A">
        <w:rPr>
          <w:rFonts w:ascii="Aptos" w:eastAsia="Times New Roman" w:hAnsi="Aptos" w:cs="Calibri"/>
          <w:kern w:val="0"/>
          <w:lang w:eastAsia="en-GB"/>
          <w14:ligatures w14:val="none"/>
        </w:rPr>
        <w:t xml:space="preserve"> </w:t>
      </w:r>
      <w:r w:rsidR="00D548AD">
        <w:rPr>
          <w:rFonts w:ascii="Aptos" w:eastAsia="Times New Roman" w:hAnsi="Aptos" w:cs="Calibri"/>
          <w:kern w:val="0"/>
          <w:lang w:eastAsia="en-GB"/>
          <w14:ligatures w14:val="none"/>
        </w:rPr>
        <w:t xml:space="preserve">also </w:t>
      </w:r>
      <w:r w:rsidRPr="00DD160A">
        <w:rPr>
          <w:rFonts w:ascii="Aptos" w:eastAsia="Times New Roman" w:hAnsi="Aptos" w:cs="Calibri"/>
          <w:kern w:val="0"/>
          <w:lang w:eastAsia="en-GB"/>
          <w14:ligatures w14:val="none"/>
        </w:rPr>
        <w:t xml:space="preserve">confer risk to </w:t>
      </w:r>
      <w:r w:rsidR="00D548AD">
        <w:rPr>
          <w:rFonts w:ascii="Aptos" w:eastAsia="Times New Roman" w:hAnsi="Aptos" w:cs="Calibri"/>
          <w:kern w:val="0"/>
          <w:lang w:eastAsia="en-GB"/>
          <w14:ligatures w14:val="none"/>
        </w:rPr>
        <w:t>other psychiatric and developmental disorders</w:t>
      </w:r>
      <w:r w:rsidRPr="00DD160A">
        <w:rPr>
          <w:rFonts w:ascii="Aptos" w:eastAsia="Times New Roman" w:hAnsi="Aptos" w:cs="Calibri"/>
          <w:kern w:val="0"/>
          <w:lang w:eastAsia="en-GB"/>
          <w14:ligatures w14:val="none"/>
        </w:rPr>
        <w:t xml:space="preserve">. A set of </w:t>
      </w:r>
      <w:r w:rsidRPr="00DD160A">
        <w:rPr>
          <w:rFonts w:ascii="Aptos" w:eastAsia="Times New Roman" w:hAnsi="Aptos" w:cs="Calibri"/>
          <w:i/>
          <w:iCs/>
          <w:kern w:val="0"/>
          <w:lang w:eastAsia="en-GB"/>
          <w14:ligatures w14:val="none"/>
        </w:rPr>
        <w:t>SLC6A1</w:t>
      </w:r>
      <w:r w:rsidRPr="00DD160A">
        <w:rPr>
          <w:rFonts w:ascii="Aptos" w:eastAsia="Times New Roman" w:hAnsi="Aptos" w:cs="Calibri"/>
          <w:kern w:val="0"/>
          <w:lang w:eastAsia="en-GB"/>
          <w14:ligatures w14:val="none"/>
        </w:rPr>
        <w:t>-related disorder (SRD) patients has been identified from clinical cohorts of ID and childhood epilepsy; SRD is typically characterised by myoclonic-atonic epilepsy, mild or moderate ID, and autistic features</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AXk0AvFn","properties":{"formattedCitation":"\\super 31\\uc0\\u8211{}33\\nosupersub{}","plainCitation":"31–33","noteIndex":0},"citationItems":[{"id":"YrCy1iQK/cpTJmZHO","uris":["http://zotero.org/users/11405559/items/ESX7JZTA"],"itemData":{"id":278,"type":"article-journal","abstract":"Advances in gene discovery have identified genetic variants in the solute carrier family 6 member 1 gene as a monogenic cause of neurodevelopmental disorders, including epilepsy with myoclonic atonic seizures, autism spectrum disorder and intellectual disability. The solute carrier family 6 member 1 gene encodes for the GABA transporter protein type 1, which is responsible for the reuptake of the neurotransmitter GABA, the primary inhibitory neurotransmitter in the central nervous system, from the extracellular space. GABAergic inhibition is essential to counterbalance neuronal excitation, and when significantly disrupted, it negatively impacts brain development leading to developmental differences and seizures. Aggregation of patient variants and observed clinical manifestations expand understanding of the genotypic and phenotypic spectrum of this disorder. Here, we assess genetic and phenotypic features in 116 individuals with solute carrier family 6 member 1 variants, the vast majority of which are likely to lead to GABA transporter protein type 1 loss-of-function. The knowledge acquired will guide therapeutic decisions and the development of targeted therapies that selectively enhance transporter function and may improve symptoms. We analysed the longitudinal and cell type-specific expression of solute carrier family 6 member 1 in humans and localization of patient and control missense variants in a novel GABA transporter protein type 1 protein structure model. In this update, we discuss the progress made in understanding and treating solute carrier family 6 member 1-related disorders thus far, through the concerted efforts of clinicians, scientists and family support groups.","container-title":"Brain Communications","DOI":"10.1093/braincomms/fcaa170","ISSN":"2632-1297","issue":"2","journalAbbreviation":"Brain Communications","page":"fcaa170","source":"Silverchair","title":"Current knowledge of SLC6A1-related neurodevelopmental disorders","volume":"2","author":[{"family":"Goodspeed","given":"Kimberly"},{"family":"Pérez-Palma","given":"Eduardo"},{"family":"Iqbal","given":"Sumaiya"},{"family":"Cooper","given":"Dominique"},{"family":"Scimemi","given":"Annalisa"},{"family":"Johannesen","given":"Katrine M"},{"family":"Stefanski","given":"Arthur"},{"family":"Demarest","given":"Scott"},{"family":"Helbig","given":"Katherine L"},{"family":"Kang","given":"Jingqiong"},{"family":"Shaffo","given":"Frances C"},{"family":"Prentice","given":"Brandon"},{"family":"Brownstein","given":"Catherine A"},{"family":"Lim","given":"Byungchan"},{"family":"Helbig","given":"Ingo"},{"family":"De Los Reyes","given":"Emily"},{"family":"McKnight","given":"Dianalee"},{"family":"Crunelli","given":"Vincenzo"},{"family":"Campbell","given":"Arthur J"},{"family":"Møller","given":"Rikke S"},{"family":"Freed","given":"Amber"},{"family":"Lal","given":"Dennis"}],"issued":{"date-parts":[["2020",7,1]]}}},{"id":"YrCy1iQK/K0mZDwAq","uris":["http://zotero.org/users/11405559/items/43EEAWRW"],"itemData":{"id":281,"type":"article-journal","abstract":"BACKGROUND: SLC6A1 encodes GAT-1, a major gamma-aminobutyric acid (GABA) transporter in the brain. GAT-1 maintains neurotransmitter homeostasis by removing excess GABA from the synaptic cleft. Pathogenic variants in SLC6A1 disrupt the reuptake of GABA and are associated with a neurobehavioural phenotype.\nMETHODS: Medical history interviews, seizure surveys, Vineland Adaptive Behavior Scales Second Edition and other behavioural surveys were completed by primary care givers of 28 participants in Simons Searchlight. All participants underwent clinical whole exome sequencing or gene panel sequencing. Additional cases from the medical literature with comparable data were included.\nRESULTS: We identified 28 individuals with largely de novo pathogenic/likely pathogenic variants including missense (15/21 or 71%) and truncating variants (6/21 or 29%). Missense variants were largely clustered around the sixth and seventh transmembrane domains, which functions as a GABA binding pocket. The phenotype of individuals with pathogenic variants in SLC6A1 includes hypotonia, intellectual disability/developmental delay, language disorder/speech delay, autism spectrum disorder, sleep issues and seizures.\nCONCLUSION: Pathogenic variants in SLC6A1 are associated with a clinical phenotype of developmental delay, behaviour problems and seizures. Understanding of the genotype-phenotype correlation within SLC6A1 may provide opportunities to develop new treatments for GABA-related conditions.","container-title":"Journal of Medical Genetics","DOI":"10.1136/jmedgenet-2021-107694","ISSN":"1468-6244","issue":"6","journalAbbreviation":"J Med Genet","language":"eng","note":"PMID: 34006619","page":"536-543","source":"PubMed","title":"Neurodevelopmental phenotypes associated with pathogenic variants in SLC6A1","volume":"59","author":[{"family":"Kahen","given":"Ashley"},{"family":"Kavus","given":"Haluk"},{"family":"Geltzeiler","given":"Alexa"},{"family":"Kentros","given":"Catherine"},{"family":"Taylor","given":"Cora"},{"family":"Brooks","given":"Elizabeth"},{"family":"Green Snyder","given":"LeeAnne"},{"family":"Chung","given":"Wendy"}],"issued":{"date-parts":[["2022",6]]}}},{"id":"YrCy1iQK/GBkrJ4u5","uris":["http://zotero.org/users/11405559/items/DS3AF8NN"],"itemData":{"id":283,"type":"article-journal","abstract":"Introduction\nSLC6A1 is one of the most common monogenic causes of epilepsy and is a well-established cause of neurodevelopmental disorders. SLC6A1-neurodevelopmental disorders have a consistent phenotype of mild to severe intellectual disability (ID), epilepsy, language delay and behavioral disorders. This phenotypic description is mainly based on knowledge from the pediatric population.\n\nMethod\nHere, we sought to describe patients with SLC6A1 variants and age above 18</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 xml:space="preserve">years through the ascertainment of published and unpublished patients. Unpublished patients were ascertained through international collaborations, while previously published patients were collected through a literature search.\n\nResults\nA total of 15 adult patients with SLC6A1 variants were included. 9/13 patients had moderate to severe ID (data not available in two). Epilepsy was prevalent (11/15) with seizure types such as absence, myoclonic, atonic, and tonic–clonic seizures. Epilepsy was refractory in 7/11, while four patients were seizure free with lamotrigine, valproate, or lamotrigine in combination with valproate. Language development was severely impaired in five patients. Behavioral disorders were reported in and mainly consisted of autism spectrum disorders and aggressive behavior. Schizophrenia was not reported in any of the patients.\n\nDiscussion\nThe phenotype displayed in the adult patients presented here resembled that of the pediatric cohort with ID, epilepsy, and behavioral disturbances, indicating that the phenotype of SLC6A1-NDD is consistent over time. Seizures were refractory in &gt;60% of the patients with epilepsy, indicating the lack of targeted treatment in SLC6A1-NDDs. With increased focus on repurposing drugs and on the development of new treatments, hope is that the outlook reflected here will change over time. ID appeared to be more severe in the adult patients, albeit this might reflect a recruitment bias, where only patients seen in specialized centers were included or it might be a feature of the natural history of SLC6A1-NDDs. This issue warrants to be explored in further studies in larger cohorts.","container-title":"Frontiers in Neuroscience","DOI":"10.3389/fnins.2023.1216653","ISSN":"1662-4548","journalAbbreviation":"Front Neurosci","note":"PMID: 37662110\nPMCID: PMC10472133","page":"1216653","source":"PubMed Central","title":"The phenotypic presentation of adult individuals with SLC6A1-related neurodevelopmental disorders","volume":"17","author":[{"family":"Johannesen","given":"Katrine M."},{"family":"Nielsen","given":"Jimmi"},{"family":"Sabers","given":"Anne"},{"family":"Isidor","given":"Bertrand"},{"family":"Kattentidt-Mouravieva","given":"Anja A."},{"family":"Zieglgänsberger","given":"Dominik"},{"family":"Heidlebaugh","given":"Alexis R."},{"family":"Oetjens","given":"Kathryn F."},{"family":"Vidal","given":"Anna Abuli"},{"family":"Christensen","given":"Jakob"},{"family":"Tiller","given":"Jacob"},{"family":"Freed","given":"Amber N."},{"family":"Møller","given":"Rikke S."},{"family":"Rubboli","given":"Guido"}],"issued":{"date-parts":[["2023",8,17]]}}}],"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31–33</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r w:rsidRPr="00DD160A">
        <w:rPr>
          <w:rFonts w:ascii="Aptos" w:eastAsia="Times New Roman" w:hAnsi="Aptos" w:cs="Calibri"/>
          <w:i/>
          <w:iCs/>
          <w:kern w:val="0"/>
          <w:lang w:eastAsia="en-GB"/>
          <w14:ligatures w14:val="none"/>
        </w:rPr>
        <w:t>SLC6A1</w:t>
      </w:r>
      <w:r w:rsidRPr="00DD160A">
        <w:rPr>
          <w:rFonts w:ascii="Aptos" w:eastAsia="Times New Roman" w:hAnsi="Aptos" w:cs="Calibri"/>
          <w:kern w:val="0"/>
          <w:lang w:eastAsia="en-GB"/>
          <w14:ligatures w14:val="none"/>
        </w:rPr>
        <w:t xml:space="preserve"> is also significantly implicated in rare variant association studies of DD/ID and autism</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gkMSlGrI","properties":{"formattedCitation":"\\super 34,35\\nosupersub{}","plainCitation":"34,35","noteIndex":0},"citationItems":[{"id":"YrCy1iQK/5j63hgsO","uris":["http://zotero.org/users/11405559/items/JGGBRG3F"],"itemData":{"id":38,"type":"article-journal","container-title":"Nature","DOI":"10.1038/s41586-020-2832-5","ISSN":"0028-0836, 1476-4687","issue":"7831","journalAbbreviation":"Nature","language":"en","page":"757-762","source":"DOI.org (Crossref)","title":"Evidence for 28 genetic disorders discovered by combining healthcare and research data","volume":"586","author":[{"family":"Kaplanis","given":"Joanna"},{"family":"Samocha","given":"Kaitlin E."},{"family":"Wiel","given":"Laurens"},{"family":"Zhang","given":"Zhancheng"},{"family":"Arvai","given":"Kevin J."},{"family":"Eberhardt","given":"Ruth Y."},{"family":"Gallone","given":"Giuseppe"},{"family":"Lelieveld","given":"Stefan H."},{"family":"Martin","given":"Hilary C."},{"family":"McRae","given":"Jeremy F."},{"family":"Short","given":"Patrick J."},{"family":"Torene","given":"Rebecca I."},{"family":"Boer","given":"Elke","non-dropping-particle":"de"},{"family":"Danecek","given":"Petr"},{"family":"Gardner","given":"Eugene J."},{"family":"Huang","given":"Ni"},{"family":"Lord","given":"Jenny"},{"family":"Martincorena","given":"Iñigo"},{"family":"Pfundt","given":"Rolph"},{"family":"Reijnders","given":"Margot R. F."},{"family":"Yeung","given":"Alison"},{"family":"Yntema","given":"Helger G."},{"literal":"Deciphering Developmental Disorders Study"},{"family":"Borras","given":"Silvia"},{"family":"Clark","given":"Caroline"},{"family":"Dean","given":"John"},{"family":"Miedzybrodzka","given":"Zosia"},{"family":"Ross","given":"Alison"},{"family":"Tennant","given":"Stephen"},{"family":"Dabir","given":"Tabib"},{"family":"Donnelly","given":"Deirdre"},{"family":"Humphreys","given":"Mervyn"},{"family":"Magee","given":"Alex"},{"family":"McConnell","given":"Vivienne"},{"family":"McKee","given":"Shane"},{"family":"McNerlan","given":"Susan"},{"family":"Morrison","given":"Patrick J."},{"family":"Rea","given":"Gillian"},{"family":"Stewart","given":"Fiona"},{"family":"Cole","given":"Trevor"},{"family":"Cooper","given":"Nicola"},{"family":"Cooper-Charles","given":"Lisa"},{"family":"Cox","given":"Helen"},{"family":"Islam","given":"Lily"},{"family":"Jarvis","given":"Joanna"},{"family":"Keelagher","given":"Rebecca"},{"family":"Lim","given":"Derek"},{"family":"McMullan","given":"Dominic"},{"family":"Morton","given":"Jenny"},{"family":"Naik","given":"Swati"},{"family":"O’Driscoll","given":"Mary"},{"family":"Ong","given":"Kai-Ren"},{"family":"Osio","given":"Deborah"},{"family":"Ragge","given":"Nicola"},{"family":"Turton","given":"Sarah"},{"family":"Vogt","given":"Julie"},{"family":"Williams","given":"Denise"},{"family":"Bodek","given":"Simon"},{"family":"Donaldson","given":"Alan"},{"family":"Hills","given":"Alison"},{"family":"Low","given":"Karen"},{"family":"Newbury-Ecob","given":"Ruth"},{"family":"Norman","given":"Andrew M."},{"family":"Roberts","given":"Eileen"},{"family":"Scurr","given":"Ingrid"},{"family":"Smithson","given":"Sarah"},{"family":"Tooley","given":"Madeleine"},{"family":"Abbs","given":"Steve"},{"family":"Armstrong","given":"Ruth"},{"family":"Dunn","given":"Carolyn"},{"family":"Holden","given":"Simon"},{"family":"Park","given":"Soo-Mi"},{"family":"Paterson","given":"Joan"},{"family":"Raymond","given":"Lucy"},{"family":"Reid","given":"Evan"},{"family":"Sandford","given":"Richard"},{"family":"Simonic","given":"Ingrid"},{"family":"Tischkowitz","given":"Marc"},{"family":"Woods","given":"Geoff"},{"family":"Bradley","given":"Lisa"},{"family":"Comerford","given":"Joanne"},{"family":"Green","given":"Andrew"},{"family":"Lynch","given":"Sally"},{"family":"McQuaid","given":"Shirley"},{"family":"Mullaney","given":"Brendan"},{"family":"Berg","given":"Jonathan"},{"family":"Goudie","given":"David"},{"family":"Mavrak","given":"Eleni"},{"family":"McLean","given":"Joanne"},{"family":"McWilliam","given":"Catherine"},{"family":"Reavey","given":"Eleanor"},{"family":"Azam","given":"Tara"},{"family":"Cleary","given":"Elaine"},{"family":"Jackson","given":"Andrew"},{"family":"Lam","given":"Wayne"},{"family":"Lampe","given":"Anne"},{"family":"Moore","given":"David"},{"family":"Porteous","given":"Mary"},{"family":"Baple","given":"Emma"},{"family":"Baptista","given":"Júlia"},{"family":"Brewer","given":"Carole"},{"family":"Castle","given":"Bruce"},{"family":"Kivuva","given":"Emma"},{"family":"Owens","given":"Martina"},{"family":"Rankin","given":"Julia"},{"family":"Shaw-Smith","given":"Charles"},{"family":"Turner","given":"Claire"},{"family":"Turnpenny","given":"Peter"},{"family":"Tysoe","given":"Carolyn"},{"family":"Bradley","given":"Therese"},{"family":"Davidson","given":"Rosemarie"},{"family":"Gardiner","given":"Carol"},{"family":"Joss","given":"Shelagh"},{"family":"Kinning","given":"Esther"},{"family":"Longman","given":"Cheryl"},{"family":"McGowan","given":"Ruth"},{"family":"Murday","given":"Victoria"},{"family":"Pilz","given":"Daniela"},{"family":"Tobias","given":"Edward"},{"family":"Whiteford","given":"Margo"},{"family":"Williams","given":"Nicola"},{"family":"Barnicoat","given":"Angela"},{"family":"Clement","given":"Emma"},{"family":"Faravelli","given":"Francesca"},{"family":"Hurst","given":"Jane"},{"family":"Jenkins","given":"Lucy"},{"family":"Jones","given":"Wendy"},{"family":"Kumar","given":"V. K. Ajith"},{"family":"Lees","given":"Melissa"},{"family":"Loughlin","given":"Sam"},{"family":"Male","given":"Alison"},{"family":"Morrogh","given":"Deborah"},{"family":"Rosser","given":"Elisabeth"},{"family":"Scott","given":"Richard"},{"family":"Wilson","given":"Louise"},{"family":"Beleza","given":"Ana"},{"family":"Deshpande","given":"Charu"},{"family":"Flinter","given":"Frances"},{"family":"Holder","given":"Muriel"},{"family":"Irving","given":"Melita"},{"family":"Izatt","given":"Louise"},{"family":"Josifova","given":"Dragana"},{"family":"Mohammed","given":"Shehla"},{"family":"Molenda","given":"Aneta"},{"family":"Robert","given":"Leema"},{"family":"Roworth","given":"Wendy"},{"family":"Ruddy","given":"Deborah"},{"family":"Ryten","given":"Mina"},{"family":"Yau","given":"Shu"},{"family":"Bennett","given":"Christopher"},{"family":"Blyth","given":"Moira"},{"family":"Campbell","given":"Jennifer"},{"family":"Coates","given":"Andrea"},{"family":"Dobbie","given":"Angus"},{"family":"Hewitt","given":"Sarah"},{"family":"Hobson","given":"Emma"},{"family":"Jackson","given":"Eilidh"},{"family":"Jewell","given":"Rosalyn"},{"family":"Kraus","given":"Alison"},{"family":"Prescott","given":"Katrina"},{"family":"Sheridan","given":"Eamonn"},{"family":"Thomson","given":"Jenny"},{"family":"Bradshaw","given":"Kirsty"},{"family":"Dixit","given":"Abhijit"},{"family":"Eason","given":"Jacqueline"},{"family":"Haines","given":"Rebecca"},{"family":"Harrison","given":"Rachel"},{"family":"Mutch","given":"Stacey"},{"family":"Sarkar","given":"Ajoy"},{"family":"Searle","given":"Claire"},{"family":"Shannon","given":"Nora"},{"family":"Sharif","given":"Abid"},{"family":"Suri","given":"Mohnish"},{"family":"Vasudevan","given":"Pradeep"},{"family":"Canham","given":"Natalie"},{"family":"Ellis","given":"Ian"},{"family":"Greenhalgh","given":"Lynn"},{"family":"Howard","given":"Emma"},{"family":"Stinton","given":"Victoria"},{"family":"Swale","given":"Andrew"},{"family":"Weber","given":"Astrid"},{"family":"Banka","given":"Siddharth"},{"family":"Breen","given":"Catherine"},{"family":"Briggs","given":"Tracy"},{"family":"Burkitt-Wright","given":"Emma"},{"family":"Chandler","given":"Kate"},{"family":"Clayton-Smith","given":"Jill"},{"family":"Donnai","given":"Dian"},{"family":"Douzgou","given":"Sofia"},{"family":"Gaunt","given":"Lorraine"},{"family":"Jones","given":"Elizabeth"},{"family":"Kerr","given":"Bronwyn"},{"family":"Langley","given":"Claire"},{"family":"Metcalfe","given":"Kay"},{"family":"Smith","given":"Audrey"},{"family":"Wright","given":"Ronnie"},{"family":"Bourn","given":"David"},{"family":"Burn","given":"John"},{"family":"Fisher","given":"Richard"},{"family":"Hellens","given":"Steve"},{"family":"Henderson","given":"Alex"},{"family":"Montgomery","given":"Tara"},{"family":"Splitt","given":"Miranda"},{"family":"Straub","given":"Volker"},{"family":"Wright","given":"Michael"},{"family":"Zwolinski","given":"Simon"},{"family":"Allen","given":"Zoe"},{"family":"Bernhard","given":"Birgitta"},{"family":"Brady","given":"Angela"},{"family":"Brooks","given":"Claire"},{"family":"Busby","given":"Louise"},{"family":"Clowes","given":"Virginia"},{"family":"Ghali","given":"Neeti"},{"family":"Holder","given":"Susan"},{"family":"Ibitoye","given":"Rita"},{"family":"Wakeling","given":"Emma"},{"family":"Blair","given":"Edward"},{"family":"Carmichael","given":"Jenny"},{"family":"Cilliers","given":"Deirdre"},{"family":"Clasper","given":"Susan"},{"family":"Gibbons","given":"Richard"},{"family":"Kini","given":"Usha"},{"family":"Lester","given":"Tracy"},{"family":"Nemeth","given":"Andrea"},{"family":"Poulton","given":"Joanna"},{"family":"Price","given":"Sue"},{"family":"Shears","given":"Debbie"},{"family":"Stewart","given":"Helen"},{"family":"Wilkie","given":"Andrew"},{"family":"Albaba","given":"Shadi"},{"family":"Baker","given":"Duncan"},{"family":"Balasubramanian","given":"Meena"},{"family":"Johnson","given":"Diana"},{"family":"Parker","given":"Michael"},{"family":"Quarrell","given":"Oliver"},{"family":"Stewart","given":"Alison"},{"family":"Willoughby","given":"Josh"},{"family":"Crosby","given":"Charlene"},{"family":"Elmslie","given":"Frances"},{"family":"Homfray","given":"Tessa"},{"family":"Jin","given":"Huilin"},{"family":"Lahiri","given":"Nayana"},{"family":"Mansour","given":"Sahar"},{"family":"Marks","given":"Karen"},{"family":"McEntagart","given":"Meriel"},{"family":"Saggar","given":"Anand"},{"family":"Tatton-Brown","given":"Kate"},{"family":"Butler","given":"Rachel"},{"family":"Clarke","given":"Angus"},{"family":"Corrin","given":"Sian"},{"family":"Fry","given":"Andrew"},{"family":"Kamath","given":"Arveen"},{"family":"McCann","given":"Emma"},{"family":"Mugalaasi","given":"Hood"},{"family":"Pottinger","given":"Caroline"},{"family":"Procter","given":"Annie"},{"family":"Sampson","given":"Julian"},{"family":"Sansbury","given":"Francis"},{"family":"Varghese","given":"Vinod"},{"family":"Baralle","given":"Diana"},{"family":"Callaway","given":"Alison"},{"family":"Cassidy","given":"Emma J."},{"family":"Daniels","given":"Stacey"},{"family":"Douglas","given":"Andrew"},{"family":"Foulds","given":"Nicola"},{"family":"Hunt","given":"David"},{"family":"Kharbanda","given":"Mira"},{"family":"Lachlan","given":"Katherine"},{"family":"Mercer","given":"Catherine"},{"family":"Side","given":"Lucy"},{"family":"Temple","given":"I. Karen"},{"family":"Wellesley","given":"Diana"},{"family":"Vissers","given":"Lisenka E. L. M."},{"family":"Juusola","given":"Jane"},{"family":"Wright","given":"Caroline F."},{"family":"Brunner","given":"Han G."},{"family":"Firth","given":"Helen V."},{"family":"FitzPatrick","given":"David R."},{"family":"Barrett","given":"Jeffrey C."},{"family":"Hurles","given":"Matthew E."},{"family":"Gilissen","given":"Christian"},{"family":"Retterer","given":"Kyle"}],"issued":{"date-parts":[["2020",10,29]]}}},{"id":"YrCy1iQK/Oo3mGdCP","uris":["http://zotero.org/users/11405559/items/9VT8LE7S"],"itemData":{"id":13,"type":"article-journal","container-title":"Nature Genetics","DOI":"10.1038/s41588-022-01104-0","ISSN":"1061-4036, 1546-1718","issue":"9","journalAbbreviation":"Nat Genet","language":"en","page":"1320-1331","source":"DOI.org (Crossref)","title":"Rare coding variation provides insight into the genetic architecture and phenotypic context of autism","volume":"54","author":[{"family":"Fu","given":"Jack M."},{"family":"Satterstrom","given":"F. Kyle"},{"family":"Peng","given":"Minshi"},{"family":"Brand","given":"Harrison"},{"family":"Collins","given":"Ryan L."},{"family":"Dong","given":"Shan"},{"family":"Wamsley","given":"Brie"},{"family":"Klei","given":"Lambertus"},{"family":"Wang","given":"Lily"},{"family":"Hao","given":"Stephanie P."},{"family":"Stevens","given":"Christine R."},{"family":"Cusick","given":"Caroline"},{"family":"Babadi","given":"Mehrtash"},{"family":"Banks","given":"Eric"},{"family":"Collins","given":"Brett"},{"family":"Dodge","given":"Sheila"},{"family":"Gabriel","given":"Stacey B."},{"family":"Gauthier","given":"Laura"},{"family":"Lee","given":"Samuel K."},{"family":"Liang","given":"Lindsay"},{"family":"Ljungdahl","given":"Alicia"},{"family":"Mahjani","given":"Behrang"},{"family":"Sloofman","given":"Laura"},{"family":"Smirnov","given":"Andrey N."},{"family":"Barbosa","given":"Mafalda"},{"family":"Betancur","given":"Catalina"},{"family":"Brusco","given":"Alfredo"},{"family":"Chung","given":"Brian H. Y."},{"family":"Cook","given":"Edwin H."},{"family":"Cuccaro","given":"Michael L."},{"family":"Domenici","given":"Enrico"},{"family":"Ferrero","given":"Giovanni Battista"},{"family":"Gargus","given":"J. Jay"},{"family":"Herman","given":"Gail E."},{"family":"Hertz-Picciotto","given":"Irva"},{"family":"Maciel","given":"Patricia"},{"family":"Manoach","given":"Dara S."},{"family":"Passos-Bueno","given":"Maria Rita"},{"family":"Persico","given":"Antonio M."},{"family":"Renieri","given":"Alessandra"},{"family":"Sutcliffe","given":"James S."},{"family":"Tassone","given":"Flora"},{"family":"Trabetti","given":"Elisabetta"},{"family":"Campos","given":"Gabriele"},{"family":"Cardaropoli","given":"Simona"},{"family":"Carli","given":"Diana"},{"family":"Chan","given":"Marcus C. Y."},{"family":"Fallerini","given":"Chiara"},{"family":"Giorgio","given":"Elisa"},{"family":"Girardi","given":"Ana Cristina"},{"family":"Hansen-Kiss","given":"Emily"},{"family":"Lee","given":"So Lun"},{"family":"Lintas","given":"Carla"},{"family":"Ludena","given":"Yunin"},{"family":"Nguyen","given":"Rachel"},{"family":"Pavinato","given":"Lisa"},{"family":"Pericak-Vance","given":"Margaret"},{"family":"Pessah","given":"Isaac N."},{"family":"Schmidt","given":"Rebecca J."},{"family":"Smith","given":"Moyra"},{"family":"Costa","given":"Claudia I. S."},{"family":"Trajkova","given":"Slavica"},{"family":"Wang","given":"Jaqueline Y. T."},{"family":"Yu","given":"Mullin H. C."},{"literal":"The Autism Sequencing Consortium (ASC)"},{"family":"Aleksic","given":"Branko"},{"family":"Artomov","given":"Mykyta"},{"family":"Benetti","given":"Elisa"},{"family":"Biscaldi-Schafer","given":"Monica"},{"family":"Børglum","given":"Anders D."},{"family":"Carracedo","given":"Angel"},{"family":"Chiocchetti","given":"Andreas G."},{"family":"Coon","given":"Hilary"},{"family":"Doan","given":"Ryan N."},{"family":"Fernández-Prieto","given":"Montserrat"},{"family":"Freitag","given":"Christine M."},{"family":"Gerges","given":"Sherif"},{"family":"Guter","given":"Stephen"},{"family":"Hougaard","given":"David M."},{"family":"Hultman","given":"Christina M."},{"family":"Jacob","given":"Suma"},{"family":"Kaartinen","given":"Miia"},{"family":"Kolevzon","given":"Alexander"},{"family":"Kushima","given":"Itaru"},{"family":"Lehtimäki","given":"Terho"},{"family":"Rizzo","given":"Caterina Lo"},{"family":"Maltman","given":"Nell"},{"family":"Manara","given":"Marianna"},{"family":"Meiri","given":"Gal"},{"family":"Menashe","given":"Idan"},{"family":"Miller","given":"Judith"},{"family":"Minshew","given":"Nancy"},{"family":"Mosconi","given":"Matthew"},{"family":"Ozaki","given":"Norio"},{"family":"Palotie","given":"Aarno"},{"family":"Parellada","given":"Mara"},{"family":"Puura","given":"Kaija"},{"family":"Reichenberg","given":"Abraham"},{"family":"Sandin","given":"Sven"},{"family":"Scherer","given":"Stephen W."},{"family":"Schlitt","given":"Sabine"},{"family":"Schmitt","given":"Lauren"},{"family":"Schneider-Momm","given":"Katja"},{"family":"Siper","given":"Paige M."},{"family":"Suren","given":"Pål"},{"family":"Sweeney","given":"John A."},{"family":"Teufel","given":"Karoline"},{"family":"Pilar Trelles","given":"Maria","non-dropping-particle":"del"},{"family":"Weiss","given":"Lauren A."},{"family":"Yuen","given":"Ryan"},{"literal":"Broad Institute Center for Common Disease Genomics (Broad-CCDG)"},{"literal":"iPSYCH-BROAD Consortium"},{"family":"Cutler","given":"David J."},{"family":"De Rubeis","given":"Silvia"},{"family":"Buxbaum","given":"Joseph D."},{"family":"Daly","given":"Mark J."},{"family":"Devlin","given":"Bernie"},{"family":"Roeder","given":"Kathryn"},{"family":"Sanders","given":"Stephan J."},{"family":"Talkowski","given":"Michael E."}],"issued":{"date-parts":[["2022",9]]}}}],"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34,35</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p>
    <w:p w14:paraId="642FE93C" w14:textId="77777777" w:rsidR="009B5B06" w:rsidRPr="00DD160A" w:rsidRDefault="009B5B06" w:rsidP="009B5B06">
      <w:pPr>
        <w:spacing w:line="360" w:lineRule="auto"/>
        <w:rPr>
          <w:rFonts w:ascii="Aptos" w:eastAsia="Times New Roman" w:hAnsi="Aptos" w:cs="Calibri"/>
          <w:kern w:val="0"/>
          <w:lang w:eastAsia="en-GB"/>
          <w14:ligatures w14:val="none"/>
        </w:rPr>
      </w:pPr>
    </w:p>
    <w:p w14:paraId="15136C2B" w14:textId="11EA6EB7" w:rsidR="009B5B06" w:rsidRPr="00EE49DC" w:rsidRDefault="009B5B06" w:rsidP="001B63F7">
      <w:pPr>
        <w:pStyle w:val="Heading4"/>
        <w:spacing w:line="360" w:lineRule="auto"/>
        <w:rPr>
          <w:rFonts w:ascii="Aptos" w:hAnsi="Aptos"/>
          <w:lang w:eastAsia="en-GB"/>
        </w:rPr>
      </w:pPr>
      <w:r w:rsidRPr="00DD160A">
        <w:rPr>
          <w:rFonts w:ascii="Aptos" w:hAnsi="Aptos"/>
          <w:color w:val="000000" w:themeColor="text1"/>
          <w:u w:val="single"/>
        </w:rPr>
        <w:lastRenderedPageBreak/>
        <w:t xml:space="preserve">PCLO </w:t>
      </w:r>
    </w:p>
    <w:p w14:paraId="17C18A13" w14:textId="0080F371" w:rsidR="00637912" w:rsidRDefault="009B5B06" w:rsidP="009B5B06">
      <w:pPr>
        <w:spacing w:line="360" w:lineRule="auto"/>
        <w:rPr>
          <w:rFonts w:ascii="Aptos" w:hAnsi="Aptos"/>
        </w:rPr>
      </w:pPr>
      <w:r w:rsidRPr="00DD160A">
        <w:rPr>
          <w:rFonts w:ascii="Aptos" w:eastAsia="Times New Roman" w:hAnsi="Aptos" w:cs="Calibri"/>
          <w:i/>
          <w:iCs/>
          <w:kern w:val="0"/>
          <w:lang w:eastAsia="en-GB"/>
          <w14:ligatures w14:val="none"/>
        </w:rPr>
        <w:t>PCLO</w:t>
      </w:r>
      <w:r w:rsidRPr="00DD160A">
        <w:rPr>
          <w:rFonts w:ascii="Aptos" w:eastAsia="Times New Roman" w:hAnsi="Aptos" w:cs="Calibri"/>
          <w:kern w:val="0"/>
          <w:lang w:eastAsia="en-GB"/>
          <w14:ligatures w14:val="none"/>
        </w:rPr>
        <w:t xml:space="preserve"> </w:t>
      </w:r>
      <w:r w:rsidR="000F14BF">
        <w:rPr>
          <w:rFonts w:ascii="Aptos" w:eastAsia="Times New Roman" w:hAnsi="Aptos" w:cs="Calibri"/>
          <w:kern w:val="0"/>
          <w:lang w:eastAsia="en-GB"/>
          <w14:ligatures w14:val="none"/>
        </w:rPr>
        <w:t>en</w:t>
      </w:r>
      <w:r w:rsidRPr="00DD160A">
        <w:rPr>
          <w:rFonts w:ascii="Aptos" w:eastAsia="Times New Roman" w:hAnsi="Aptos" w:cs="Calibri"/>
          <w:kern w:val="0"/>
          <w:lang w:eastAsia="en-GB"/>
          <w14:ligatures w14:val="none"/>
        </w:rPr>
        <w:t>codes for Piccolo, a component of the presynaptic cytoskeletal matrix at glutamatergic and GABAergic synapses</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GvlAkxwg","properties":{"formattedCitation":"\\super 36\\nosupersub{}","plainCitation":"36","noteIndex":0},"citationItems":[{"id":"YrCy1iQK/IBrc7Hxn","uris":["http://zotero.org/users/11405559/items/MISW6UD5"],"itemData":{"id":353,"type":"article-journal","container-title":"Neuron","DOI":"10.1016/S0896-6273(00)80883-1","ISSN":"0896-6273","issue":"1","journalAbbreviation":"Neuron","language":"English","note":"publisher: Elsevier\nPMID: 10707984","page":"203-214","source":"www.cell.com","title":"Piccolo, a Presynaptic Zinc Finger Protein Structurally Related to Bassoon","volume":"25","author":[{"family":"Fenster","given":"Steven D."},{"family":"Chung","given":"Wook Joon"},{"family":"Zhai","given":"Rong"},{"family":"Cases-Langhoff","given":"Claudia"},{"family":"Voss","given":"Britta"},{"family":"Garner","given":"Abigail M."},{"family":"Kaempf","given":"Udo"},{"family":"Kindler","given":"Stefan"},{"family":"Gundelfinger","given":"Eckart D."},{"family":"Garner","given":"Craig C."}],"issued":{"date-parts":[["2000",1,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36</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Piccolo is thought to act as a scaffold protein promoting formation of the synapse and coordination of synaptic vesicles at the active zone where neurotransmitters are released</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A3shhO4Y","properties":{"formattedCitation":"\\super 37\\nosupersub{}","plainCitation":"37","noteIndex":0},"citationItems":[{"id":"YrCy1iQK/JBYnTOmX","uris":["http://zotero.org/users/11405559/items/T73UDFFT"],"itemData":{"id":356,"type":"article-journal","abstract":"Piccolo and bassoon are highly homologous multidomain proteins of the presynaptic cytomatrix whose function is unclear. Here, we generated piccolo knockin/knockout mice that either contain wild-type levels of mutant piccolo unable to bind Ca2+ (knockin), </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 xml:space="preserve">60% decreased levels of piccolo that is C-terminally truncated (partial knockout), or &lt;5% levels of piccolo (knockout). All piccolo mutant mice were viable and fertile, but piccolo knockout mice exhibited increased postnatal mortality. Unexpectedly, electrophysiology and electron microscopy of piccolo-deficient synapses failed to uncover a major phenotype either in acute hippocampal slices or in cultured cortical neurons. To unmask potentially redundant functions of piccolo and bassoon, we thus acutely knocked down expression of bassoon in wild-type and piccolo knockout neurons. Despite a nearly complete loss of piccolo and bassoon, however, we still did not detect an electrophysiological phenotype in cultured piccolo- and bassoon-deficient neurons in either GABAergic or glutamatergic synaptic transmission. In contrast, electron microscopy revealed a significant reduction in synaptic vesicle clustering in double bassoon/piccolo-deficient synapses. Thus, we propose that piccolo and bassoon play a redundant role in synaptic vesicle clustering in nerve terminals without directly participating in neurotransmitter release.","container-title":"Proceedings of the National Academy of Sciences of the United States of America","DOI":"10.1073/pnas.1002307107","ISSN":"0027-8424","issue":"14","journalAbbreviation":"Proc Natl Acad Sci U S A","note":"PMID: 20332206\nPMCID: PMC2851964","page":"6504-6509","source":"PubMed Central","title":"Piccolo and bassoon maintain synaptic vesicle clustering without directly participating in vesicle exocytosis","volume":"107","author":[{"family":"Mukherjee","given":"Konark"},{"family":"Yang","given":"Xiaofei"},{"family":"Gerber","given":"Stefan H."},{"family":"Kwon","given":"Hyung-Bae"},{"family":"Ho","given":"Angela"},{"family":"Castillo","given":"Pablo E."},{"family":"Liu","given":"Xinran"},{"family":"Südhof","given":"Thomas C."}],"issued":{"date-parts":[["2010",4,6]]}}}],"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37</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Complete </w:t>
      </w:r>
      <w:r w:rsidRPr="00DD160A">
        <w:rPr>
          <w:rFonts w:ascii="Aptos" w:hAnsi="Aptos"/>
        </w:rPr>
        <w:t xml:space="preserve">loss-of-function of </w:t>
      </w:r>
      <w:r w:rsidRPr="00DD160A">
        <w:rPr>
          <w:rFonts w:ascii="Aptos" w:hAnsi="Aptos"/>
          <w:i/>
          <w:iCs/>
        </w:rPr>
        <w:t>PCLO</w:t>
      </w:r>
      <w:r w:rsidRPr="00DD160A">
        <w:rPr>
          <w:rFonts w:ascii="Aptos" w:hAnsi="Aptos"/>
        </w:rPr>
        <w:t xml:space="preserve"> leads to pontocerebellar hypoplasia type III in humans</w:t>
      </w:r>
      <w:r w:rsidRPr="00DD160A">
        <w:rPr>
          <w:rFonts w:ascii="Aptos" w:hAnsi="Aptos"/>
        </w:rPr>
        <w:fldChar w:fldCharType="begin"/>
      </w:r>
      <w:r w:rsidR="00565884">
        <w:rPr>
          <w:rFonts w:ascii="Aptos" w:hAnsi="Aptos"/>
        </w:rPr>
        <w:instrText xml:space="preserve"> ADDIN ZOTERO_ITEM CSL_CITATION {"citationID":"RCGB0g3I","properties":{"formattedCitation":"\\super 38\\nosupersub{}","plainCitation":"38","noteIndex":0},"citationItems":[{"id":"YrCy1iQK/ve6G4S9J","uris":["http://zotero.org/users/11405559/items/GBESXAQJ"],"itemData":{"id":359,"type":"article-journal","abstract":"OBJECTIVE: To identify the genetic cause of pontocerebellar hypoplasia type III (PCH3).\nMETHODS: We studied the original reported pedigree of PCH3 and performed genetic analysis including genome-wide single nucleotide polymorphism genotyping, linkage analysis, whole-exome sequencing, and Sanger sequencing. Human fetal brain RNA sequencing data were then analyzed for the identified candidate gene.\nRESULTS: The affected individuals presented with severe global developmental delay and seizures starting in the first year of life. Brain MRI of an affected individual showed diffuse atrophy of the cerebrum, cerebellum, and brainstem. Genome-wide single nucleotide polymorphism analysis confirmed the linkage to chromosome 7q we previously reported, and showed no other genomic areas of linkage. Whole-exome sequencing of 2 affected individuals identified a shared homozygous, nonsense variant in the PCLO (piccolo) gene. This variant segregated with the disease phenotype in the pedigree was rare in the population and was predicted to eliminate the PDZ and C2 domains in the C-terminus of the protein. RNA sequencing data of human fetal brain showed that PCLO was moderately expressed in the developing cerebral cortex.\nCONCLUSIONS: Here, we show that a homozygous, nonsense PCLO mutation underlies the autosomal recessive neurodegenerative disorder, PCH3. PCLO is a component of the presynaptic cytoskeletal matrix, and is thought to be involved in regulation of presynaptic proteins and synaptic vesicles. Our findings suggest that PCLO is crucial for the development and survival of a wide range of neuronal types in the human brain.","container-title":"Neurology","DOI":"10.1212/WNL.0000000000001523","ISSN":"1526-632X","issue":"17","journalAbbreviation":"Neurology","language":"eng","note":"PMID: 25832664\nPMCID: PMC4424132","page":"1745-1750","source":"PubMed","title":"Loss of PCLO function underlies pontocerebellar hypoplasia type III","volume":"84","author":[{"family":"Ahmed","given":"Mustafa Y."},{"family":"Chioza","given":"Barry A."},{"family":"Rajab","given":"Anna"},{"family":"Schmitz-Abe","given":"Klaus"},{"family":"Al-Khayat","given":"Aisha"},{"family":"Al-Turki","given":"Saeed"},{"family":"Baple","given":"Emma L."},{"family":"Patton","given":"Michael A."},{"family":"Al-Memar","given":"Ali Y."},{"family":"Hurles","given":"Matthew E."},{"family":"Partlow","given":"Jennifer N."},{"family":"Hill","given":"R. Sean"},{"family":"Evrony","given":"Gilad D."},{"family":"Servattalab","given":"Sarah"},{"family":"Markianos","given":"Kyriacos"},{"family":"Walsh","given":"Christopher A."},{"family":"Crosby","given":"Andrew H."},{"family":"Mochida","given":"Ganeshwaran H."}],"issued":{"date-parts":[["2015",4,28]]}}}],"schema":"https://github.com/citation-style-language/schema/raw/master/csl-citation.json"} </w:instrText>
      </w:r>
      <w:r w:rsidRPr="00DD160A">
        <w:rPr>
          <w:rFonts w:ascii="Aptos" w:hAnsi="Aptos"/>
        </w:rPr>
        <w:fldChar w:fldCharType="separate"/>
      </w:r>
      <w:r w:rsidR="00565884" w:rsidRPr="00565884">
        <w:rPr>
          <w:rFonts w:ascii="Aptos" w:hAnsi="Aptos" w:cs="Times New Roman"/>
          <w:kern w:val="0"/>
          <w:vertAlign w:val="superscript"/>
        </w:rPr>
        <w:t>38</w:t>
      </w:r>
      <w:r w:rsidRPr="00DD160A">
        <w:rPr>
          <w:rFonts w:ascii="Aptos" w:hAnsi="Aptos"/>
        </w:rPr>
        <w:fldChar w:fldCharType="end"/>
      </w:r>
      <w:r w:rsidRPr="00DD160A">
        <w:rPr>
          <w:rFonts w:ascii="Aptos" w:hAnsi="Aptos"/>
        </w:rPr>
        <w:t xml:space="preserve"> and in rat models</w:t>
      </w:r>
      <w:r w:rsidRPr="00DD160A">
        <w:rPr>
          <w:rFonts w:ascii="Aptos" w:hAnsi="Aptos"/>
        </w:rPr>
        <w:fldChar w:fldCharType="begin"/>
      </w:r>
      <w:r w:rsidR="00565884">
        <w:rPr>
          <w:rFonts w:ascii="Aptos" w:hAnsi="Aptos"/>
        </w:rPr>
        <w:instrText xml:space="preserve"> ADDIN ZOTERO_ITEM CSL_CITATION {"citationID":"6Nkpoys8","properties":{"formattedCitation":"\\super 39\\nosupersub{}","plainCitation":"39","noteIndex":0},"citationItems":[{"id":"YrCy1iQK/6iLBMvLr","uris":["http://zotero.org/users/11405559/items/4VR8CKLM"],"itemData":{"id":362,"type":"article-journal","abstract":"Piccolo, a presynaptic active zone protein, is best known for its role in the regulated assembly and function of vertebrate synapses. Genetic studies suggest a further link to several psychiatric disorders as well as Pontocerebellar Hypoplasia type 3 (PCH3). We have characterized recently generated Piccolo KO (Pclogt/gt ) rats. Analysis of rats of both sexes revealed a dramatic reduction in brain size compared with WT (Pclowt/wt ) animals, attributed to a decrease in the size of the cerebral cortical, cerebellar, and pontine regions. Analysis of the cerebellum and brainstem revealed a reduced granule cell layer and a reduction in size of pontine nuclei. Moreover, the maturation of mossy fiber afferents from pontine neurons and the expression of the α6 GABAA receptor subunit at the mossy fiber-granule cell synapse are perturbed, as well as the innervation of Purkinje cells by cerebellar climbing fibers. Ultrastructural and functional studies revealed a reduced size of mossy fiber boutons, with fewer synaptic vesicles and altered synaptic transmission. These data imply that Piccolo is required for the normal development, maturation, and function of neuronal networks formed between the brainstem and cerebellum. Consistently, behavioral studies demonstrated that adult Pclogt/gt rats display impaired motor coordination, despite adequate performance in tasks that reflect muscle strength and locomotion. Together, these data suggest that loss of Piccolo function in patients with PCH3 could be involved in many of the observed anatomical and behavioral symptoms, and that the further analysis of these animals could provide fundamental mechanistic insights into this devastating disorder.SIGNIFICANCE STATEMENT Pontocerebellar Hypoplasia Type 3 is a devastating developmental disorder associated with severe developmental delay, progressive microcephaly with brachycephaly, optic atrophy, seizures, and hypertonia with hyperreflexia. Recent genetic studies have identified non-sense mutations in the coding region of the PCLO gene, suggesting a functional link between this disorder and the presynaptic active zone. Our analysis of Piccolo KO rats supports this hypothesis, formally demonstrating that anatomical and behavioral phenotypes seen in patients with Pontocerebellar Hypoplasia Type 3 are also exhibited by these Piccolo deficient animals.","container-title":"The Journal of Neuroscience: The Official Journal of the Society for Neuroscience","DOI":"10.1523/JNEUROSCI.2316-19.2020","ISSN":"1529-2401","issue":"14","journalAbbreviation":"J Neurosci","language":"eng","note":"PMID: 32122952\nPMCID: PMC7117892","page":"2943-2959","source":"PubMed","title":"Loss of Piccolo Function in Rats Induces Cerebellar Network Dysfunction and Pontocerebellar Hypoplasia Type 3-like Phenotypes","volume":"40","author":[{"family":"Falck","given":"Joanne"},{"family":"Bruns","given":"Christine"},{"family":"Hoffmann-Conaway","given":"Sheila"},{"family":"Straub","given":"Isabelle"},{"family":"Plautz","given":"Erik J."},{"family":"Orlando","given":"Marta"},{"family":"Munawar","given":"Humaira"},{"family":"Rivalan","given":"Marion"},{"family":"Winter","given":"York"},{"family":"Izsvák","given":"Zsuzsanna"},{"family":"Schmitz","given":"Dietmar"},{"family":"Hamra","given":"F. Kent"},{"family":"Hallermann","given":"Stefan"},{"family":"Garner","given":"Craig Curtis"},{"family":"Ackermann","given":"Frauke"}],"issued":{"date-parts":[["2020",4,1]]}}}],"schema":"https://github.com/citation-style-language/schema/raw/master/csl-citation.json"} </w:instrText>
      </w:r>
      <w:r w:rsidRPr="00DD160A">
        <w:rPr>
          <w:rFonts w:ascii="Aptos" w:hAnsi="Aptos"/>
        </w:rPr>
        <w:fldChar w:fldCharType="separate"/>
      </w:r>
      <w:r w:rsidR="00565884" w:rsidRPr="00565884">
        <w:rPr>
          <w:rFonts w:ascii="Aptos" w:hAnsi="Aptos" w:cs="Times New Roman"/>
          <w:kern w:val="0"/>
          <w:vertAlign w:val="superscript"/>
        </w:rPr>
        <w:t>39</w:t>
      </w:r>
      <w:r w:rsidRPr="00DD160A">
        <w:rPr>
          <w:rFonts w:ascii="Aptos" w:hAnsi="Aptos"/>
        </w:rPr>
        <w:fldChar w:fldCharType="end"/>
      </w:r>
      <w:r w:rsidRPr="00DD160A">
        <w:rPr>
          <w:rFonts w:ascii="Aptos" w:hAnsi="Aptos"/>
        </w:rPr>
        <w:t xml:space="preserve">, which in humans encompasses global developmental delay and seizures. </w:t>
      </w:r>
      <w:r w:rsidR="00637912" w:rsidRPr="00DD160A">
        <w:rPr>
          <w:rFonts w:ascii="Aptos" w:eastAsia="Times New Roman" w:hAnsi="Aptos" w:cs="Calibri"/>
          <w:kern w:val="0"/>
          <w:lang w:eastAsia="en-GB"/>
          <w14:ligatures w14:val="none"/>
        </w:rPr>
        <w:t xml:space="preserve">In the PGC3SEQ targeted sequencing meta-analysis, </w:t>
      </w:r>
      <w:r w:rsidR="00637912" w:rsidRPr="00DD160A">
        <w:rPr>
          <w:rFonts w:ascii="Aptos" w:eastAsia="Times New Roman" w:hAnsi="Aptos" w:cs="Calibri"/>
          <w:i/>
          <w:iCs/>
          <w:kern w:val="0"/>
          <w:lang w:eastAsia="en-GB"/>
          <w14:ligatures w14:val="none"/>
        </w:rPr>
        <w:t>PCLO</w:t>
      </w:r>
      <w:r w:rsidR="00637912" w:rsidRPr="00DD160A">
        <w:rPr>
          <w:rFonts w:ascii="Aptos" w:eastAsia="Times New Roman" w:hAnsi="Aptos" w:cs="Calibri"/>
          <w:kern w:val="0"/>
          <w:lang w:eastAsia="en-GB"/>
          <w14:ligatures w14:val="none"/>
        </w:rPr>
        <w:t xml:space="preserve"> was implicated as a shared risk gene between schizophrenia and ASD</w:t>
      </w:r>
      <w:r w:rsidR="00637912"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SuV8IWdf","properties":{"formattedCitation":"\\super 40\\nosupersub{}","plainCitation":"40","noteIndex":0},"citationItems":[{"id":"YrCy1iQK/3UeUiEKX","uris":["http://zotero.org/users/11405559/items/WYUIR79M"],"itemData":{"id":141,"type":"article-journal","abstract":"Schizophrenia (SCZ) is a chronic mental illness and among the most debilitating conditions encountered in medical practice. A recent landmark SCZ study of the protein-coding regions of the genome identified a causal role for ten genes and a concentration of rare variant signals in evolutionarily constrained genes1. This recent study—and most other large-scale human genetics studies—was mainly composed of individuals of European (EUR) ancestry, and the generalizability of the findings in non-EUR populations remains unclear. To address this gap, we designed a custom sequencing panel of 161 genes selected based on the current knowledge of SCZ genetics and sequenced a new cohort of 11,580 SCZ cases and 10,555 controls of diverse ancestries. Replicating earlier work, we found that cases carried a significantly higher burden of rare protein-truncating variants (PTVs) among evolutionarily constrained genes (odds ratio</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1.48; P</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5.4</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 xml:space="preserve">10−6). In meta-analyses with existing datasets totaling up to 35,828 cases and 107,877 controls, this excess burden was largely consistent across five ancestral populations. Two genes (SRRM2 and AKAP11) were newly implicated as SCZ risk genes, and one gene (PCLO) was identified as shared by individuals with SCZ and those with autism. Overall, our results lend robust support to the rare allelic spectrum of the genetic architecture of SCZ being conserved across diverse human populations.","container-title":"Nature Genetics","DOI":"10.1038/s41588-023-01305-1","ISSN":"1546-1718","issue":"3","journalAbbreviation":"Nat Genet","language":"en","license":"2023 The Author(s)","note":"number: 3\npublisher: Nature Publishing Group","page":"369-376","source":"www.nature.com","title":"Schizophrenia risk conferred by rare protein-truncating variants is conserved across diverse human populations","volume":"55","author":[{"family":"Liu","given":"Dongjing"},{"family":"Meyer","given":"Dara"},{"family":"Fennessy","given":"Brian"},{"family":"Feng","given":"Claudia"},{"family":"Cheng","given":"Esther"},{"family":"Johnson","given":"Jessica S."},{"family":"Park","given":"You Jeong"},{"family":"Rieder","given":"Marysia-Kolbe"},{"family":"Ascolillo","given":"Steven"},{"family":"Pins","given":"Agathe","non-dropping-particle":"de"},{"family":"Dobbyn","given":"Amanda"},{"family":"Lebovitch","given":"Dannielle"},{"family":"Moya","given":"Emily"},{"family":"Nguyen","given":"Tan-Hoang"},{"family":"Wilkins","given":"Lillian"},{"family":"Hassan","given":"Arsalan"},{"family":"Burdick","given":"Katherine E."},{"family":"Buxbaum","given":"Joseph D."},{"family":"Domenici","given":"Enrico"},{"family":"Frangou","given":"Sophia"},{"family":"Hartmann","given":"Annette M."},{"family":"Laurent-Levinson","given":"Claudine"},{"family":"Malhotra","given":"Dheeraj"},{"family":"Pato","given":"Carlos N."},{"family":"Pato","given":"Michele T."},{"family":"Ressler","given":"Kerry"},{"family":"Roussos","given":"Panos"},{"family":"Rujescu","given":"Dan"},{"family":"Arango","given":"Celso"},{"family":"Bertolino","given":"Alessandro"},{"family":"Blasi","given":"Giuseppe"},{"family":"Bocchio-Chiavetto","given":"Luisella"},{"family":"Campion","given":"Dominique"},{"family":"Carr","given":"Vaughan"},{"family":"Fullerton","given":"Janice M."},{"family":"Gennarelli","given":"Massimo"},{"family":"González-Peñas","given":"Javier"},{"family":"Levinson","given":"Douglas F."},{"family":"Mowry","given":"Bryan"},{"family":"Nimgaokar","given":"Vishwajit L."},{"family":"Pergola","given":"Giulio"},{"family":"Rampino","given":"Antonio"},{"family":"Cervilla","given":"Jorge A."},{"family":"Rivera","given":"Margarita"},{"family":"Schwab","given":"Sibylle G."},{"family":"Wildenauer","given":"Dieter B."},{"family":"Daly","given":"Mark"},{"family":"Neale","given":"Benjamin"},{"family":"Singh","given":"Tarjinder"},{"family":"O’Donovan","given":"Michael C."},{"family":"Owen","given":"Michael J."},{"family":"Walters","given":"James T."},{"family":"Ayub","given":"Muhammad"},{"family":"Malhotra","given":"Anil K."},{"family":"Lencz","given":"Todd"},{"family":"Sullivan","given":"Patrick F."},{"family":"Sklar","given":"Pamela"},{"family":"Stahl","given":"Eli A."},{"family":"Huckins","given":"Laura M."},{"family":"Charney","given":"Alexander W."}],"issued":{"date-parts":[["2023",3]]}}}],"schema":"https://github.com/citation-style-language/schema/raw/master/csl-citation.json"} </w:instrText>
      </w:r>
      <w:r w:rsidR="00637912"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0</w:t>
      </w:r>
      <w:r w:rsidR="00637912" w:rsidRPr="00DD160A">
        <w:rPr>
          <w:rFonts w:ascii="Aptos" w:eastAsia="Times New Roman" w:hAnsi="Aptos" w:cs="Calibri"/>
          <w:kern w:val="0"/>
          <w:lang w:eastAsia="en-GB"/>
          <w14:ligatures w14:val="none"/>
        </w:rPr>
        <w:fldChar w:fldCharType="end"/>
      </w:r>
      <w:r w:rsidR="00DE2363">
        <w:rPr>
          <w:rFonts w:ascii="Aptos" w:eastAsia="Times New Roman" w:hAnsi="Aptos" w:cs="Calibri"/>
          <w:kern w:val="0"/>
          <w:lang w:eastAsia="en-GB"/>
          <w14:ligatures w14:val="none"/>
        </w:rPr>
        <w:t xml:space="preserve">. </w:t>
      </w:r>
    </w:p>
    <w:p w14:paraId="3EDAF520" w14:textId="77777777" w:rsidR="009B5B06" w:rsidRPr="00DD160A" w:rsidRDefault="009B5B06" w:rsidP="009B5B06">
      <w:pPr>
        <w:spacing w:line="360" w:lineRule="auto"/>
        <w:rPr>
          <w:rFonts w:ascii="Aptos" w:eastAsia="Times New Roman" w:hAnsi="Aptos" w:cs="Calibri"/>
          <w:kern w:val="0"/>
          <w:lang w:eastAsia="en-GB"/>
          <w14:ligatures w14:val="none"/>
        </w:rPr>
      </w:pPr>
    </w:p>
    <w:p w14:paraId="5B74CD88" w14:textId="50CCC4C7" w:rsidR="009B5B06" w:rsidRPr="00EE49DC" w:rsidRDefault="009B5B06" w:rsidP="001B63F7">
      <w:pPr>
        <w:pStyle w:val="Heading4"/>
        <w:spacing w:line="360" w:lineRule="auto"/>
        <w:rPr>
          <w:rFonts w:ascii="Aptos" w:hAnsi="Aptos"/>
          <w:lang w:eastAsia="en-GB"/>
        </w:rPr>
      </w:pPr>
      <w:r w:rsidRPr="00DD160A">
        <w:rPr>
          <w:rFonts w:ascii="Aptos" w:hAnsi="Aptos"/>
          <w:color w:val="000000" w:themeColor="text1"/>
          <w:u w:val="single"/>
        </w:rPr>
        <w:t xml:space="preserve">ZMYND11 </w:t>
      </w:r>
    </w:p>
    <w:p w14:paraId="2AFDAF27" w14:textId="770106D3" w:rsidR="009B5B06" w:rsidRPr="00DD160A" w:rsidRDefault="009B5B06" w:rsidP="009B5B06">
      <w:pPr>
        <w:spacing w:line="360" w:lineRule="auto"/>
        <w:rPr>
          <w:rFonts w:ascii="Aptos" w:eastAsia="Times New Roman" w:hAnsi="Aptos" w:cs="Calibri"/>
          <w:kern w:val="0"/>
          <w:lang w:eastAsia="en-GB"/>
          <w14:ligatures w14:val="none"/>
        </w:rPr>
      </w:pPr>
      <w:r w:rsidRPr="00DD160A">
        <w:rPr>
          <w:rFonts w:ascii="Aptos" w:eastAsia="Times New Roman" w:hAnsi="Aptos" w:cs="Calibri"/>
          <w:i/>
          <w:iCs/>
          <w:kern w:val="0"/>
          <w:lang w:eastAsia="en-GB"/>
          <w14:ligatures w14:val="none"/>
        </w:rPr>
        <w:t>ZMYND11</w:t>
      </w:r>
      <w:r w:rsidRPr="00DD160A">
        <w:rPr>
          <w:rFonts w:ascii="Aptos" w:eastAsia="Times New Roman" w:hAnsi="Aptos" w:cs="Calibri"/>
          <w:kern w:val="0"/>
          <w:lang w:eastAsia="en-GB"/>
          <w14:ligatures w14:val="none"/>
        </w:rPr>
        <w:t xml:space="preserve"> encodes a chromatin remodelling protein which recognises H3.3K36me3 marks at actively transcribed genes and acts to inhibit transcriptional elongation</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yKDoE79q","properties":{"formattedCitation":"\\super 41\\nosupersub{}","plainCitation":"41","noteIndex":0},"citationItems":[{"id":"YrCy1iQK/NO1eEBIU","uris":["http://zotero.org/users/11405559/items/BN5JRBZ2"],"itemData":{"id":308,"type":"article-journal","abstract":"Candidate tumour suppressor ZMYND11 specifically recognizes histone K36 trimethylation on the histone variant H3.3 and helps regulate transcription elongation.","container-title":"Nature","DOI":"10.1038/nature13045","ISSN":"1476-4687","issue":"7495","language":"en","license":"2014 Springer Nature Limited","note":"number: 7495\npublisher: Nature Publishing Group","page":"263-268","source":"www.nature.com","title":"ZMYND11 links histone H3.3K36me3 to transcription elongation and tumour suppression","volume":"508","author":[{"family":"Wen","given":"Hong"},{"family":"Li","given":"Yuanyuan"},{"family":"Xi","given":"Yuanxin"},{"family":"Jiang","given":"Shiming"},{"family":"Stratton","given":"Sabrina"},{"family":"Peng","given":"Danni"},{"family":"Tanaka","given":"Kaori"},{"family":"Ren","given":"Yongfeng"},{"family":"Xia","given":"Zheng"},{"family":"Wu","given":"Jun"},{"family":"Li","given":"Bing"},{"family":"Barton","given":"Michelle C."},{"family":"Li","given":"Wei"},{"family":"Li","given":"Haitao"},{"family":"Shi","given":"Xiaobing"}],"issued":{"date-parts":[["2014",4]]}}}],"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1</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The H3.3 histone variant has been shown to accumulate in the neuronal genome and to be particularly relevant for expression of synaptic genes</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OPR9ik10","properties":{"formattedCitation":"\\super 42\\nosupersub{}","plainCitation":"42","noteIndex":0},"citationItems":[{"id":"YrCy1iQK/nqgl7C4f","uris":["http://zotero.org/users/11405559/items/7ZSYCGWR"],"itemData":{"id":318,"type":"article-journal","abstract":"Turnover and exchange of nucleosomal histones and their variants, a process long believed to be static in post-replicative cells, remains largely unexplored in brain. Here, we describe a novel mechanistic role for HIRA (histone cell cycle regulator) and proteasomal degradation associated histone dynamics in the regulation of activity-dependent transcription, synaptic connectivity and behavior. We uncover a dramatic developmental profile of nucleosome occupancy across the lifespan of both rodents and humans, with the histone variant H3.3 accumulating to near saturating levels throughout the neuronal genome by mid-adolescence. Despite such accumulation, H3.3 containing nucleosomes remain highly dynamic–in a modification independent manner–to control neuronal- and glial-specific gene expression patterns throughout life. Manipulating H3.3 dynamics in both embryonic and adult neurons confirmed its essential role in neuronal plasticity and cognition. Our findings establish histone turnover as a critical, and previously undocumented, regulator of cell-type specific transcription and plasticity in mammalian brain.","container-title":"Neuron","DOI":"10.1016/j.neuron.2015.06.014","ISSN":"0896-6273","issue":"1","journalAbbreviation":"Neuron","note":"PMID: 26139371\nPMCID: PMC4491146","page":"77-94","source":"PubMed Central","title":"Critical role of histone turnover in neuronal transcription and plasticity","volume":"87","author":[{"family":"Maze","given":"Ian"},{"family":"Wenderski","given":"Wendy"},{"family":"Noh","given":"Kyung-Min"},{"family":"Bagot","given":"Rosemary C."},{"family":"Tzavaras","given":"Nikos"},{"family":"Purushothaman","given":"Immanuel"},{"family":"Elsässer","given":"Simon J."},{"family":"Guo","given":"Yin"},{"family":"Ionete","given":"Carolina"},{"family":"Hurd","given":"Yasmin L."},{"family":"Tamminga","given":"Carol A."},{"family":"Halene","given":"Tobias"},{"family":"Farrelly","given":"Lorna"},{"family":"Soshnev","given":"Alexey A."},{"family":"Wen","given":"Duancheng"},{"family":"Rafii","given":"Shahin"},{"family":"Birtwistle","given":"Marc R."},{"family":"Akbarian","given":"Schahram"},{"family":"Buchholz","given":"Bruce A."},{"family":"Blitzer","given":"Robert D."},{"family":"Nestler","given":"Eric J."},{"family":"Yuan","given":"Zuo-Fei"},{"family":"Garcia","given":"Benjamin A."},{"family":"Shen","given":"Li"},{"family":"Molina","given":"Henrik"},{"family":"Allis","given":"C. David"}],"issued":{"date-parts":[["2015",7,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2</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r w:rsidRPr="00DD160A">
        <w:rPr>
          <w:rFonts w:ascii="Aptos" w:eastAsia="Times New Roman" w:hAnsi="Aptos" w:cs="Calibri"/>
          <w:i/>
          <w:iCs/>
          <w:kern w:val="0"/>
          <w:lang w:eastAsia="en-GB"/>
          <w14:ligatures w14:val="none"/>
        </w:rPr>
        <w:t>ZMYND11</w:t>
      </w:r>
      <w:r w:rsidRPr="00DD160A">
        <w:rPr>
          <w:rFonts w:ascii="Aptos" w:eastAsia="Times New Roman" w:hAnsi="Aptos" w:cs="Calibri"/>
          <w:kern w:val="0"/>
          <w:lang w:eastAsia="en-GB"/>
          <w14:ligatures w14:val="none"/>
        </w:rPr>
        <w:t xml:space="preserve"> has also been shown to contribute to regulation of neuronal differentiation</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WjKOkaNH","properties":{"formattedCitation":"\\super 43\\nosupersub{}","plainCitation":"43","noteIndex":0},"citationItems":[{"id":"YrCy1iQK/laIzQxLt","uris":["http://zotero.org/users/11405559/items/L9XKEPRG"],"itemData":{"id":321,"type":"article-journal","abstract":"BS69, an adenovirus E1A binding protein, has been described as a co-repressor in association with various transcription factors. But its characteristics and exact biological functions remain largely unknown at present. Now we intensively investigated the localization of BS69 and its various truncated derivatives and found that: (a) BS69 forms oligomer through its C-terminus and (b) both PHD and MYND domain are important for the localization of BS69. Furthermore, we provided evidence showing that BS69 interacts with PIAS1 (a well-characterized SUMO E3 enzyme) and Ubc9 (the only SUMO E2 enzyme so far identified) through its distinct regions. And PIAS1 significantly increases the SUMO modification of BS69. More importantly, in terms of the biological function of BS69, we found that BS69 plays an inhibitory role in the muscle and neuronal differentiation process. By taking advantage of several PHD and MYND domain mutants of BS69, we found that the PHD domain plays indispensable roles in the localization, sumoylation and function of BS69. Thus, our work contributed to the more intensive understanding of BS69.","container-title":"Experimental Cell Research","DOI":"10.1016/j.yexcr.2009.09.011","ISSN":"1090-2422","issue":"20","journalAbbreviation":"Exp Cell Res","language":"eng","note":"PMID: 19766626","page":"3543-3553","source":"PubMed","title":"BS69 undergoes SUMO modification and plays an inhibitory role in muscle and neuronal differentiation","volume":"315","author":[{"family":"Yu","given":"Bo"},{"family":"Shao","given":"Yong"},{"family":"Zhang","given":"Chao"},{"family":"Chen","given":"Yuewen"},{"family":"Zhong","given":"Qili"},{"family":"Zhang","given":"Jie"},{"family":"Yang","given":"Hong"},{"family":"Zhang","given":"Wei"},{"family":"Wan","given":"Jun"}],"issued":{"date-parts":[["2009",12,10]]}}}],"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3</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Mutations in </w:t>
      </w:r>
      <w:r w:rsidRPr="00DD160A">
        <w:rPr>
          <w:rFonts w:ascii="Aptos" w:eastAsia="Times New Roman" w:hAnsi="Aptos" w:cs="Calibri"/>
          <w:i/>
          <w:iCs/>
          <w:kern w:val="0"/>
          <w:lang w:eastAsia="en-GB"/>
          <w14:ligatures w14:val="none"/>
        </w:rPr>
        <w:t>ZMYND11</w:t>
      </w:r>
      <w:r w:rsidRPr="00DD160A">
        <w:rPr>
          <w:rFonts w:ascii="Aptos" w:eastAsia="Times New Roman" w:hAnsi="Aptos" w:cs="Calibri"/>
          <w:kern w:val="0"/>
          <w:lang w:eastAsia="en-GB"/>
          <w14:ligatures w14:val="none"/>
        </w:rPr>
        <w:t xml:space="preserve"> are associated with syndromic intellectual disability, encompassing developmental delay, epilepsy, and features of ASD and ADHD</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vGiXMtfp","properties":{"formattedCitation":"\\super 44,45\\nosupersub{}","plainCitation":"44,45","noteIndex":0},"citationItems":[{"id":"YrCy1iQK/yeK8E96K","uris":["http://zotero.org/users/11405559/items/6K44DZF3"],"itemData":{"id":310,"type":"article-journal","abstract":"Pathogenic variants in ZMYND11, which acts as a transcriptional repressor, have been associated with intellectual disability, behavioral abnormalities, and seizures. Only 11 affected individuals have been reported to date, and the phenotype associated with pathogenic variants in this gene have not been fully defined. Here, we present 16 additional patients with predicted pathogenic heterozygous variants in including four individuals from the same family, to further delineate and expand the genotypic and phenotypic spectrum of ZMYND11-related syndromic intellectual disability. The associated phenotype includes developmental delay, particularly affecting speech, mild-moderate intellectual disability, significant behavioral abnormalities, seizures, and hypotonia. There are subtle shared dysmorphic features, including prominent eyelashes and eyebrows, a depressed nasal bridge with bulbous nasal tip, anteverted nares, thin vermilion of the upper lip, and wide mouth. Novel features include brachydactyly and tooth enamel hypoplasia. Most identified variants are likely to result in premature truncation and/or nonsense-mediated decay. Two ZMYND11 variants located in the final exon—p.(Gln586*) (likely escaping nonsense-mediated decay) and p.(Cys574Arg)—are predicted to disrupt the MYND-type zinc-finger motif and likely interfere with binding to its interaction partners. Hence, the homogeneous phenotype likely results from a common mechanism of loss-of-function.","container-title":"Human Mutation","DOI":"10.1002/humu.24001","ISSN":"1098-1004","issue":"5","language":"en","license":"© 2020 Wiley Periodicals, Inc.","note":"_eprint: https://onlinelibrary.wiley.com/doi/pdf/10.1002/humu.24001","page":"1042-1050","source":"Wiley Online Library","title":"ZMYND11-related syndromic intellectual disability: 16 patients delineating and expanding the phenotypic spectrum","title-short":"ZMYND11-related syndromic intellectual disability","volume":"41","author":[{"family":"Yates","given":"Thabo M."},{"family":"Drucker","given":"Morgan"},{"family":"Barnicoat","given":"Angela"},{"family":"Low","given":"Karen"},{"family":"Gerkes","given":"Erica H."},{"family":"Fry","given":"Andrew E."},{"family":"Parker","given":"Michael J."},{"family":"O'Driscoll","given":"Mary"},{"family":"Charles","given":"Perrine"},{"family":"Cox","given":"Helen"},{"family":"Marey","given":"Isabelle"},{"family":"Keren","given":"Boris"},{"family":"Rinne","given":"Tuula"},{"family":"McEntagart","given":"Meriel"},{"family":"Ramachandran","given":"Vijaya"},{"family":"Drury","given":"Suzanne"},{"family":"Vansenne","given":"Fleur"},{"family":"Sival","given":"Deborah A."},{"family":"Herkert","given":"Johanna C."},{"family":"Callewaert","given":"Bert"},{"family":"Tan","given":"Wen-Hann"},{"family":"Balasubramanian","given":"Meena"}],"issued":{"date-parts":[["2020"]]}}},{"id":"YrCy1iQK/9Fnp18qx","uris":["http://zotero.org/users/11405559/items/6NH9SDTL"],"itemData":{"id":313,"type":"article-journal","abstract":"ZMYND11 is the critical gene in chromosome 10p15.3 microdeletion syndrome, a syndromic cause of intellectual disability. The phenotype of ZMYND11 variants has recently been extended to autism and seizures. We expand on the epilepsy phenotype of 20 individuals with pathogenic variants in ZMYND11. We obtained clinical descriptions of 16 new and nine published individuals, plus detailed case history of two children. New individuals were identified through GeneMatcher, ClinVar and the European Network for Therapies in Rare Epilepsy (NETRE). Genetic evaluation was performed using gene panels or exome sequencing; variants were classified using American College of Medical Genetics (ACMG) criteria. Individuals with ZMYND11 associated epilepsy fell into three groups: (i) atypical benign partial epilepsy or idiopathic focal epilepsy (n = 8); (ii) generalised epilepsies/infantile epileptic encephalopathy (n = 4); (iii) unclassified (n = 8). Seizure prognosis ranged from spontaneous remission to drug resistant. Neurodevelopmental deficits were invariable. Dysmorphic features were variable. Variants were distributed across the gene and mostly de novo with no precise genotype–phenotype correlation. ZMYND11 is one of a small group of chromatin reader genes associated in the pathogenesis of epilepsy, and specifically ABPE. More detailed epilepsy descriptions of larger cohorts and functional studies might reveal genotype–phenotype correlation. The epileptogenic mechanism may be linked to interaction with histone H3.3.","container-title":"Clinical Genetics","DOI":"10.1111/cge.14023","ISSN":"1399-0004","issue":"4","language":"en","license":"© 2021 John Wiley &amp; Sons A/S . Published by John Wiley &amp; Sons Ltd","note":"_eprint: https://onlinelibrary.wiley.com/doi/pdf/10.1111/cge.14023","page":"412-429","source":"Wiley Online Library","title":"ZMYND11 variants are a novel cause of centrotemporal and generalised epilepsies with neurodevelopmental disorder","volume":"100","author":[{"family":"Oates","given":"Stephanie"},{"family":"Absoud","given":"Michael"},{"family":"Goyal","given":"Sushma"},{"family":"Bayley","given":"Sophie"},{"family":"Baulcomb","given":"Jennifer"},{"family":"Sims","given":"Annemarie"},{"family":"Riddett","given":"Amy"},{"family":"Allis","given":"Katrina"},{"family":"Brasch-Andersen","given":"Charlotte"},{"family":"Balasubramanian","given":"Meena"},{"family":"Bai","given":"Renkui"},{"family":"Callewaert","given":"Bert"},{"family":"Hüffmeier","given":"Ulrike"},{"family":"Le Duc","given":"Diana"},{"family":"Radtke","given":"Maximilian"},{"family":"Korff","given":"Christian"},{"family":"Kennedy","given":"Joanna"},{"family":"Low","given":"Karen"},{"family":"Møller","given":"Rikke S."},{"family":"Nielsen","given":"Jens Erik Klint"},{"family":"Popp","given":"Bernt"},{"family":"Quteineh","given":"Lina"},{"family":"Rønde","given":"Gitte"},{"family":"Schönewolf-Greulich","given":"Bitten"},{"family":"Shillington","given":"Amelle"},{"family":"Taylor","given":"Matthew RG"},{"family":"Todd","given":"Emily"},{"family":"Torring","given":"Pernille M."},{"family":"Tümer","given":"Zeynep"},{"family":"Vasileiou","given":"Georgia"},{"family":"Yates","given":"T. Michael"},{"family":"Zweier","given":"Christiane"},{"family":"Rosch","given":"Richard"},{"family":"Basson","given":"M. Albert"},{"family":"Pal","given":"Deb K."}],"issued":{"date-parts":[["202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4,45</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The majority of identified mutations are protein-truncating, with a small number of missense and other mutations; missense variants have also been identified in two patients with unusually severe phenotypes, which were suspected to lead to gain-of-function effects</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UQkd8f14","properties":{"formattedCitation":"\\super 46,47\\nosupersub{}","plainCitation":"46,47","noteIndex":0},"citationItems":[{"id":"YrCy1iQK/EBVWHsDV","uris":["http://zotero.org/users/11405559/items/U43MJCXM"],"itemData":{"id":323,"type":"article-journal","abstract":"We report a boy with severe syndromic intellectual disability who has a de novo mutation in the ZMYND11 gene. Arguments for pathogenicity of this mutation are found in cases from the literature, especially several with 10p15.3 deletions, harbouring ZMYND11. Additional reports of ZMYND11 mutations in cases with syndromic intellectual disability are needed before the ZMYND11 mutation identified in our case can be considered as definitely pathogenic.","container-title":"European Journal of Medical Genetics","DOI":"10.1016/j.ejmg.2014.09.002","ISSN":"1878-0849","issue":"11-12","journalAbbreviation":"Eur J Med Genet","language":"eng","note":"PMID: 25281490","page":"636-638","source":"PubMed","title":"A de novo mutation in ZMYND11, a candidate gene for 10p15.3 deletion syndrome, is associated with syndromic intellectual disability","volume":"57","author":[{"family":"Cobben","given":"J. M."},{"family":"Weiss","given":"M. M."},{"family":"Dijk","given":"F. S.","non-dropping-particle":"van"},{"family":"De Reuver","given":"R."},{"family":"Kruiff","given":"C.","non-dropping-particle":"de"},{"family":"Pondaag","given":"W."},{"family":"Hennekam","given":"R. C."},{"family":"Yntema","given":"H. G."}],"issued":{"date-parts":[["2014"]]}}},{"id":"YrCy1iQK/hdaslPPi","uris":["http://zotero.org/users/11405559/items/IRSYWAW2"],"itemData":{"id":325,"type":"article-journal","abstract":"Recently, mutations in the zinc finger MYND-type containing 11 (ZMYND11) gene were identified in patients with autism spectrum disorders, intellectual disability, aggression, and complex neuropsychiatric features, supporting that this gene is implicated in 10p15.3 microdeletion syndrome. We report a novel de novo variant in the ZMYND11 gene (p.Ser421Asn) in a patient with a complex neurodevelopmental phenotype. The patient is a 24-yr-old Caucasian/Filipino female with seizures, global developmental delay, sensorineural hearing loss, hypotonia, dysmorphic features, and other features including a happy disposition and ataxic gait similar to Angelman syndrome. In addition, this patient had uncommon features including eosinophilic esophagitis and multiple, severe allergies not described in similar ZMYND11 cases. This new case further supports the association of ZMYND11 with autistic-like phenotypes and suggests that ZMYND11 should be included in the list of potentially causative candidate genes in cases with complex neurodevelopmental phenotypes.","container-title":"Cold Spring Harbor Molecular Case Studies","DOI":"10.1101/mcs.a000851","ISSN":"2373-2873","issue":"5","journalAbbreviation":"Cold Spring Harb Mol Case Stud","language":"eng","note":"PMID: 27626064\nPMCID: PMC5002929","page":"a000851","source":"PubMed","title":"A de novo missense mutation in ZMYND11 is associated with global developmental delay, seizures, and hypotonia","volume":"2","author":[{"family":"Moskowitz","given":"Abby M."},{"family":"Belnap","given":"Newell"},{"family":"Siniard","given":"Ashley L."},{"family":"Szelinger","given":"Szabolcs"},{"family":"Claasen","given":"Ana M."},{"family":"Richholt","given":"Ryan F."},{"family":"De Both","given":"Matt"},{"family":"Corneveaux","given":"Jason J."},{"family":"Balak","given":"Chris"},{"family":"Piras","given":"Ignazio S."},{"family":"Russell","given":"Megan"},{"family":"Courtright","given":"Amanda L."},{"family":"Rangasamy","given":"Sampath"},{"family":"Ramsey","given":"Keri"},{"family":"Craig","given":"David W."},{"family":"Narayanan","given":"Vinodh"},{"family":"Huentelman","given":"Matt J."},{"family":"Schrauwen","given":"Isabelle"}],"issued":{"date-parts":[["2016",9]]}}}],"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6,47</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p>
    <w:p w14:paraId="61352F5A" w14:textId="77777777" w:rsidR="009B5B06" w:rsidRPr="00DD160A" w:rsidRDefault="009B5B06" w:rsidP="009B5B06">
      <w:pPr>
        <w:spacing w:line="360" w:lineRule="auto"/>
        <w:rPr>
          <w:rFonts w:ascii="Aptos" w:eastAsia="Times New Roman" w:hAnsi="Aptos" w:cs="Calibri"/>
          <w:kern w:val="0"/>
          <w:lang w:eastAsia="en-GB"/>
          <w14:ligatures w14:val="none"/>
        </w:rPr>
      </w:pPr>
    </w:p>
    <w:p w14:paraId="059AAB0C" w14:textId="366F742E" w:rsidR="009B5B06" w:rsidRPr="00EE49DC" w:rsidRDefault="009B5B06" w:rsidP="001B63F7">
      <w:pPr>
        <w:pStyle w:val="Heading4"/>
        <w:spacing w:line="360" w:lineRule="auto"/>
        <w:rPr>
          <w:rFonts w:ascii="Aptos" w:hAnsi="Aptos"/>
          <w:lang w:eastAsia="en-GB"/>
        </w:rPr>
      </w:pPr>
      <w:r w:rsidRPr="00DD160A">
        <w:rPr>
          <w:rFonts w:ascii="Aptos" w:hAnsi="Aptos"/>
          <w:color w:val="000000" w:themeColor="text1"/>
          <w:u w:val="single"/>
        </w:rPr>
        <w:t>BSCL2</w:t>
      </w:r>
    </w:p>
    <w:p w14:paraId="19A09A0B" w14:textId="4A38E8A0" w:rsidR="009B5B06" w:rsidRPr="00DD160A" w:rsidRDefault="009B5B06" w:rsidP="009B5B06">
      <w:pPr>
        <w:spacing w:line="360" w:lineRule="auto"/>
        <w:rPr>
          <w:rFonts w:ascii="Aptos" w:eastAsia="Times New Roman" w:hAnsi="Aptos" w:cs="Calibri"/>
          <w:kern w:val="0"/>
          <w:lang w:eastAsia="en-GB"/>
          <w14:ligatures w14:val="none"/>
        </w:rPr>
      </w:pPr>
      <w:r w:rsidRPr="00DD160A">
        <w:rPr>
          <w:rFonts w:ascii="Aptos" w:eastAsia="Times New Roman" w:hAnsi="Aptos" w:cs="Calibri"/>
          <w:i/>
          <w:iCs/>
          <w:kern w:val="0"/>
          <w:lang w:eastAsia="en-GB"/>
          <w14:ligatures w14:val="none"/>
        </w:rPr>
        <w:t>BSCL2</w:t>
      </w:r>
      <w:r w:rsidRPr="00DD160A">
        <w:rPr>
          <w:rFonts w:ascii="Aptos" w:eastAsia="Times New Roman" w:hAnsi="Aptos" w:cs="Calibri"/>
          <w:kern w:val="0"/>
          <w:lang w:eastAsia="en-GB"/>
          <w14:ligatures w14:val="none"/>
        </w:rPr>
        <w:t xml:space="preserve"> encodes </w:t>
      </w:r>
      <w:proofErr w:type="spellStart"/>
      <w:r w:rsidRPr="00DD160A">
        <w:rPr>
          <w:rFonts w:ascii="Aptos" w:eastAsia="Times New Roman" w:hAnsi="Aptos" w:cs="Calibri"/>
          <w:kern w:val="0"/>
          <w:lang w:eastAsia="en-GB"/>
          <w14:ligatures w14:val="none"/>
        </w:rPr>
        <w:t>seipin</w:t>
      </w:r>
      <w:proofErr w:type="spellEnd"/>
      <w:r w:rsidRPr="00DD160A">
        <w:rPr>
          <w:rFonts w:ascii="Aptos" w:eastAsia="Times New Roman" w:hAnsi="Aptos" w:cs="Calibri"/>
          <w:kern w:val="0"/>
          <w:lang w:eastAsia="en-GB"/>
          <w14:ligatures w14:val="none"/>
        </w:rPr>
        <w:t xml:space="preserve">, an endoplasmic reticulum (ER)-localised protein which mediates formation of lipid droplets as an energy store within the cell </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RTGdibhz","properties":{"formattedCitation":"\\super 48\\nosupersub{}","plainCitation":"48","noteIndex":0},"citationItems":[{"id":"YrCy1iQK/qZdd8Dc6","uris":["http://zotero.org/users/11405559/items/KL2986UW"],"itemData":{"id":298,"type":"article-journal","abstract":"Cells store excess energy in the form of lipid droplets (LDs), a specialized sub-compartment of the endoplasmic reticulum (ER) network. The lipodystrophy protein seipin is a key player in LD biogenesis and ER-LD contact site maintenance. Recent structural and in silico studies have started to shed light on the molecular function of seipin as a LD nucleator in early LD biogenesis, whilst new cell biological work implies a role for seipin in ER-mitochondria contact sites and calcium metabolism. In this minireview, I discuss recent insights into the molecular function of seipin.","container-title":"Frontiers in Cell and Developmental Biology","DOI":"10.3389/fcell.2023.1112954","ISSN":"2296-634X","journalAbbreviation":"Front Cell Dev Biol","language":"eng","note":"PMID: 36819093\nPMCID: PMC9935593","page":"1112954","source":"PubMed","title":"Seipin-still a mysterious protein?","volume":"11","author":[{"family":"Salo","given":"Veijo T."}],"issued":{"date-parts":[["2023"]]}}}],"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8</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r w:rsidR="008D4F5B">
        <w:rPr>
          <w:rFonts w:ascii="Aptos" w:eastAsia="Times New Roman" w:hAnsi="Aptos" w:cs="Calibri"/>
          <w:kern w:val="0"/>
          <w:lang w:eastAsia="en-GB"/>
          <w14:ligatures w14:val="none"/>
        </w:rPr>
        <w:t xml:space="preserve">PTVs in </w:t>
      </w:r>
      <w:r w:rsidRPr="00DD160A">
        <w:rPr>
          <w:rFonts w:ascii="Aptos" w:eastAsia="Times New Roman" w:hAnsi="Aptos" w:cs="Calibri"/>
          <w:i/>
          <w:iCs/>
          <w:kern w:val="0"/>
          <w:lang w:eastAsia="en-GB"/>
          <w14:ligatures w14:val="none"/>
        </w:rPr>
        <w:t>BSCL2</w:t>
      </w:r>
      <w:r w:rsidRPr="00DD160A">
        <w:rPr>
          <w:rFonts w:ascii="Aptos" w:eastAsia="Times New Roman" w:hAnsi="Aptos" w:cs="Calibri"/>
          <w:kern w:val="0"/>
          <w:lang w:eastAsia="en-GB"/>
          <w14:ligatures w14:val="none"/>
        </w:rPr>
        <w:t xml:space="preserve"> </w:t>
      </w:r>
      <w:r w:rsidR="008D4F5B">
        <w:rPr>
          <w:rFonts w:ascii="Aptos" w:eastAsia="Times New Roman" w:hAnsi="Aptos" w:cs="Calibri"/>
          <w:kern w:val="0"/>
          <w:lang w:eastAsia="en-GB"/>
          <w14:ligatures w14:val="none"/>
        </w:rPr>
        <w:t>are associated with</w:t>
      </w:r>
      <w:r w:rsidRPr="00DD160A">
        <w:rPr>
          <w:rFonts w:ascii="Aptos" w:eastAsia="Times New Roman" w:hAnsi="Aptos" w:cs="Calibri"/>
          <w:kern w:val="0"/>
          <w:lang w:eastAsia="en-GB"/>
          <w14:ligatures w14:val="none"/>
        </w:rPr>
        <w:t xml:space="preserve"> severe lipodystrophy encompassing diabetes and intellectual disability, and gain-of-function variants</w:t>
      </w:r>
      <w:r w:rsidR="00321973">
        <w:rPr>
          <w:rFonts w:ascii="Aptos" w:eastAsia="Times New Roman" w:hAnsi="Aptos" w:cs="Calibri"/>
          <w:kern w:val="0"/>
          <w:lang w:eastAsia="en-GB"/>
          <w14:ligatures w14:val="none"/>
        </w:rPr>
        <w:t xml:space="preserve"> are associated with a</w:t>
      </w:r>
      <w:r w:rsidRPr="00DD160A">
        <w:rPr>
          <w:rFonts w:ascii="Aptos" w:eastAsia="Times New Roman" w:hAnsi="Aptos" w:cs="Calibri"/>
          <w:kern w:val="0"/>
          <w:lang w:eastAsia="en-GB"/>
          <w14:ligatures w14:val="none"/>
        </w:rPr>
        <w:t xml:space="preserve"> spectrum of neuropathic conditions including distal hereditary motor neuropathy, Silver syndrome, and spastic paraplegia</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ARp8NA4A","properties":{"formattedCitation":"\\super 49\\nosupersub{}","plainCitation":"49","noteIndex":0},"citationItems":[{"id":"YrCy1iQK/kNhZD3GR","uris":["http://zotero.org/users/11405559/items/5E3KYQNB"],"itemData":{"id":295,"type":"article-journal","abstract":"The Seipin/BSCL2 gene was originally identified as a loss-of-function gene for congenital generalized lipodystrophy type 2 (CGL2), a condition characterized by severe lipoatrophy, insulin resistance, hypertriglyceridaemia and mental retardation. Recently, gain-of-toxic-function mutations (namely, mutations N88S and S90L) in the seipin gene have been identified in autosomal dominant motor neuron diseases such as Silver syndrome/spastic paraplegia 17 (SPG17) (OMIM #270685) and distal hereditary motor neuropathy type V (dHMN-V) (OMIM #182960). Detailed phenotypic analyses have revealed that upper motor neurons, lower motor neurons and peripheral motor axons are variously affected in patients with these mutations. The clinical spectrum for these mutations is broad, encompassing Silver syndrome, some variants of Charcot-Marie-Tooth disease type 2, dHMNV and spastic paraplegia, even within a common pedigree. Therefore, we propose that seipin-related motor neuron diseases can be collectively referred to as ‘seipinopathies’. Expression of the seipin protein can be detected in motor neurons in the spinal cord and white matter in the frontal lobe. This is consistent with the distribution of seipinopathies in the upper and lower motor neurons. Recent studies have shown that seipin, an endoplasmic reticulum (ER)-resident membrane protein, is an N-glycosylated protein that is proteolytically cleaved into N- and C-terminal fragments and is polyubiquitinated. Interestingly, the N88S and S90L mutations are in the N-glycosylation motif, and these mutations enhance ubiquitination and degradation of seipin by the ubiquitin–proteasome system (UPS). Furthermore, both mutations appear to result in proteins that are improperly folded, which leads to accumulation of the mutant protein in the ER. We have shown that expression of mutant forms of seipin in cultured cells activates the unfolded protein response (UPR) pathway and induces ER stress-mediated cell death. These findings suggest that seipinopathies are novel conformational diseases and that neurodegeneration in these diseases is tightly associated with ER stress, which has recently been reported to be associated with other neurodegenerative diseases. Further study of the pathological mechanisms of the mutant forms of seipin may lead to important new insights into motor neuron diseases, including other spastic paraplegia diseases and amyotrophic lateral sclerosis.","container-title":"Brain","DOI":"10.1093/brain/awn216","ISSN":"0006-8950","issue":"1","journalAbbreviation":"Brain","page":"8-15","source":"Silverchair","title":"Seipinopathy: a novel endoplasmic reticulum stress-associated disease","title-short":"Seipinopathy","volume":"132","author":[{"family":"Ito","given":"Daisuke"},{"family":"Suzuki","given":"Norihiro"}],"issued":{"date-parts":[["2009",1,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49</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Splice variants in </w:t>
      </w:r>
      <w:r w:rsidRPr="00DD160A">
        <w:rPr>
          <w:rFonts w:ascii="Aptos" w:eastAsia="Times New Roman" w:hAnsi="Aptos" w:cs="Calibri"/>
          <w:i/>
          <w:iCs/>
          <w:kern w:val="0"/>
          <w:lang w:eastAsia="en-GB"/>
          <w14:ligatures w14:val="none"/>
        </w:rPr>
        <w:t>BSCL2</w:t>
      </w:r>
      <w:r w:rsidRPr="00DD160A">
        <w:rPr>
          <w:rFonts w:ascii="Aptos" w:eastAsia="Times New Roman" w:hAnsi="Aptos" w:cs="Calibri"/>
          <w:kern w:val="0"/>
          <w:lang w:eastAsia="en-GB"/>
          <w14:ligatures w14:val="none"/>
        </w:rPr>
        <w:t xml:space="preserve"> have also been </w:t>
      </w:r>
      <w:r w:rsidR="00AC7450">
        <w:rPr>
          <w:rFonts w:ascii="Aptos" w:eastAsia="Times New Roman" w:hAnsi="Aptos" w:cs="Calibri"/>
          <w:kern w:val="0"/>
          <w:lang w:eastAsia="en-GB"/>
          <w14:ligatures w14:val="none"/>
        </w:rPr>
        <w:t>suggested</w:t>
      </w:r>
      <w:r w:rsidR="00AC7450" w:rsidRPr="00DD160A">
        <w:rPr>
          <w:rFonts w:ascii="Aptos" w:eastAsia="Times New Roman" w:hAnsi="Aptos" w:cs="Calibri"/>
          <w:kern w:val="0"/>
          <w:lang w:eastAsia="en-GB"/>
          <w14:ligatures w14:val="none"/>
        </w:rPr>
        <w:t xml:space="preserve"> </w:t>
      </w:r>
      <w:r w:rsidRPr="00DD160A">
        <w:rPr>
          <w:rFonts w:ascii="Aptos" w:eastAsia="Times New Roman" w:hAnsi="Aptos" w:cs="Calibri"/>
          <w:kern w:val="0"/>
          <w:lang w:eastAsia="en-GB"/>
          <w14:ligatures w14:val="none"/>
        </w:rPr>
        <w:t>to cause epileptic encephalopathy</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RICXvFYO","properties":{"formattedCitation":"\\super 50\\nosupersub{}","plainCitation":"50","noteIndex":0},"citationItems":[{"id":"YrCy1iQK/f1MOCRPf","uris":["http://zotero.org/users/11405559/items/UZ3PMUKE"],"itemData":{"id":303,"type":"article-journal","abstract":"Purpose\nWe present the case of 2 siblings with profound refractory epilepsy and neurological regression that began at the ages of 3 and 6 months. Diagnosis remained elusive despite extensive metabolic and genetic workups, including use of a targeted next-generation sequencing panel for epilepsy genes.\nMethods\nWhole-exome sequencing was performed for the 2 siblings and their unaffected parents, in addition to fibroblast cell culture, RNA extraction and reverse-transcription, and cDNA PCR. Brain tissue from one of the siblings was collected post-mortem for neuropathological examination, including histology and immunohistochemistry.\nResults\nAde novo nucleotide change (c.566</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g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 xml:space="preserve">A; p.(Met189Lys)) in exon 4 of the BSCL2 gene was detected in the 2 siblings, and confirmed by Sanger sequencing. This variant was absent in the parents and in a third, unaffected sibling.\nConclusion\nGiven thede novo nature of the variant, its absence from public and in-house databases, our in silico pathogenicity predictions, and co-segregation of the variant with the disease phenotype, we believe that this novel variant is associated with the epileptic encephalopathy phenotype of the 2 siblings. Our findings provide the first evidence of an association between a heterozygous BSCL2 variant and developmental and early infantile epileptic encephalopathy. Further functional studies will be needed to elucidate the pathophysiological mechanisms underlying this new BSCL2-associated phenotype.","container-title":"Seizure","DOI":"10.1016/j.seizure.2019.07.019","ISSN":"1059-1311","journalAbbreviation":"Seizure","page":"161-165","source":"ScienceDirect","title":"A &lt;i&gt;de novo&lt;/i&gt; heterozygous missense &lt;i&gt;BSCL2&lt;/i&gt; variant in 2 siblings with intractable developmental and epileptic encephalopathy","volume":"71","author":[{"family":"Fernández-Marmiesse","given":"Ana"},{"family":"Sánchez-Iglesias","given":"Sofía"},{"family":"Darling","given":"Alejandra"},{"family":"O'Callaghan","given":"María M."},{"family":"Tonda","given":"Raúl"},{"family":"Jou","given":"Cristina"},{"family":"Araújo-Vilar","given":"David"}],"issued":{"date-parts":[["2019",10,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0</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and ASD with parkinsonism</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zEfDlaHG","properties":{"formattedCitation":"\\super 51\\nosupersub{}","plainCitation":"51","noteIndex":0},"citationItems":[{"id":"YrCy1iQK/dCwZInRZ","uris":["http://zotero.org/users/11405559/items/6IAYGVCZ"],"itemData":{"id":301,"type":"article-journal","container-title":"Biological Psychiatry","DOI":"10.1016/j.biopsych.2018.05.010","ISSN":"0006-3223, 1873-2402","issue":"4","journalAbbreviation":"Biological Psychiatry","language":"English","note":"publisher: Elsevier\nPMID: 30150100","page":"e17-e19","source":"www.biologicalpsychiatryjournal.com","title":"Regressive Autism Spectrum Disorder Expands the Phenotype of BSCL2/Seipin-Associated Neurodegeneration","volume":"85","author":[{"family":"Poisson","given":"Alice"},{"family":"Chatron","given":"Nicolas"},{"family":"Labalme","given":"Audrey"},{"family":"Till","given":"Marianne"},{"family":"Broussolle","given":"Emmanuel"},{"family":"Sanlaville","given":"Damien"},{"family":"Demily","given":"Caroline"},{"family":"Lesca","given":"Gaetan"}],"issued":{"date-parts":[["2019",2,15]]}}}],"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1</w:t>
      </w:r>
      <w:r w:rsidRPr="00DD160A">
        <w:rPr>
          <w:rFonts w:ascii="Aptos" w:eastAsia="Times New Roman" w:hAnsi="Aptos" w:cs="Calibri"/>
          <w:kern w:val="0"/>
          <w:lang w:eastAsia="en-GB"/>
          <w14:ligatures w14:val="none"/>
        </w:rPr>
        <w:fldChar w:fldCharType="end"/>
      </w:r>
      <w:r w:rsidR="0001145E">
        <w:rPr>
          <w:rFonts w:ascii="Aptos" w:eastAsia="Times New Roman" w:hAnsi="Aptos" w:cs="Calibri"/>
          <w:kern w:val="0"/>
          <w:lang w:eastAsia="en-GB"/>
          <w14:ligatures w14:val="none"/>
        </w:rPr>
        <w:t>.</w:t>
      </w:r>
    </w:p>
    <w:p w14:paraId="414251B1" w14:textId="77777777" w:rsidR="009B5B06" w:rsidRPr="00DD160A" w:rsidRDefault="009B5B06" w:rsidP="009B5B06">
      <w:pPr>
        <w:spacing w:line="360" w:lineRule="auto"/>
        <w:rPr>
          <w:rFonts w:ascii="Aptos" w:eastAsia="Times New Roman" w:hAnsi="Aptos" w:cs="Calibri"/>
          <w:kern w:val="0"/>
          <w:lang w:eastAsia="en-GB"/>
          <w14:ligatures w14:val="none"/>
        </w:rPr>
      </w:pPr>
    </w:p>
    <w:p w14:paraId="71B578CD" w14:textId="57038694" w:rsidR="009B5B06" w:rsidRPr="00EE49DC" w:rsidRDefault="009B5B06" w:rsidP="001B63F7">
      <w:pPr>
        <w:pStyle w:val="Heading4"/>
        <w:spacing w:line="360" w:lineRule="auto"/>
        <w:rPr>
          <w:rFonts w:ascii="Aptos" w:hAnsi="Aptos"/>
          <w:lang w:eastAsia="en-GB"/>
        </w:rPr>
      </w:pPr>
      <w:r w:rsidRPr="00DD160A">
        <w:rPr>
          <w:rFonts w:ascii="Aptos" w:hAnsi="Aptos"/>
          <w:color w:val="000000" w:themeColor="text1"/>
          <w:u w:val="single"/>
        </w:rPr>
        <w:lastRenderedPageBreak/>
        <w:t xml:space="preserve">KLC1 </w:t>
      </w:r>
    </w:p>
    <w:p w14:paraId="59E83DCB" w14:textId="6D3AED8B" w:rsidR="009B5B06" w:rsidRPr="00DD160A" w:rsidRDefault="009B5B06" w:rsidP="009B5B06">
      <w:pPr>
        <w:spacing w:line="360" w:lineRule="auto"/>
        <w:rPr>
          <w:rFonts w:ascii="Aptos" w:eastAsia="Times New Roman" w:hAnsi="Aptos" w:cs="Calibri"/>
          <w:kern w:val="0"/>
          <w:lang w:eastAsia="en-GB"/>
          <w14:ligatures w14:val="none"/>
        </w:rPr>
      </w:pPr>
      <w:r w:rsidRPr="00DD160A">
        <w:rPr>
          <w:rFonts w:ascii="Aptos" w:eastAsia="Times New Roman" w:hAnsi="Aptos" w:cs="Calibri"/>
          <w:i/>
          <w:iCs/>
          <w:kern w:val="0"/>
          <w:lang w:eastAsia="en-GB"/>
          <w14:ligatures w14:val="none"/>
        </w:rPr>
        <w:t>KLC1</w:t>
      </w:r>
      <w:r w:rsidRPr="00DD160A">
        <w:rPr>
          <w:rFonts w:ascii="Aptos" w:eastAsia="Times New Roman" w:hAnsi="Aptos" w:cs="Calibri"/>
          <w:kern w:val="0"/>
          <w:lang w:eastAsia="en-GB"/>
          <w14:ligatures w14:val="none"/>
        </w:rPr>
        <w:t xml:space="preserve"> codes for a light chain subunit of kinesin, a tetrameric protein complex responsible for intracellular transport along the cytoskeleton. Two heavy chains function as motors, while two light chains act as adaptors binding cargo to be transported</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wOP7PBc5","properties":{"formattedCitation":"\\super 52\\nosupersub{}","plainCitation":"52","noteIndex":0},"citationItems":[{"id":"YrCy1iQK/3QFOm8iM","uris":["http://zotero.org/users/11405559/items/IINDUE9I"],"itemData":{"id":341,"type":"article-journal","abstract":"Kinesin</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1 drives the movement of diverse cargoes, and it has been proposed that specific kinesin light chain (KLC) isoforms target kinesin</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1 to these different structures. Here, we test this hypothesis using two in vitro motility assays, which reconstitute the movement of rough endoplasmic reticulum (RER) and vesicles present in a Golgi membrane fraction. We generated GST</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tagged fusion proteins of KLC1B and KLC1D that included the tetratricopeptide repeat domain and the variable C</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terminus. We find that preincubation of RER with KLC1B inhibits RER motility, whereas KLC1D does not. In contrast, Golgi fraction vesicle movement is inhibited by KLC1D but not KLC1B reagents. Both RER and vesicle movement is inhibited by preincubation with the GST</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tagged C</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terminal domain of ubiquitous kinesin heavy chain (uKHC), which binds to the N</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terminal domain of uKHC and alters its interaction with microtubules. We propose that although the TRR domains are required for cargo binding, it is the variable C</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terminal region of KLCs that are vital for targeting kinesin</w:instrText>
      </w:r>
      <w:r w:rsidR="00565884">
        <w:rPr>
          <w:rFonts w:ascii="Cambria Math" w:eastAsia="Times New Roman" w:hAnsi="Cambria Math" w:cs="Cambria Math"/>
          <w:kern w:val="0"/>
          <w:lang w:eastAsia="en-GB"/>
          <w14:ligatures w14:val="none"/>
        </w:rPr>
        <w:instrText>‐</w:instrText>
      </w:r>
      <w:r w:rsidR="00565884">
        <w:rPr>
          <w:rFonts w:ascii="Aptos" w:eastAsia="Times New Roman" w:hAnsi="Aptos" w:cs="Calibri"/>
          <w:kern w:val="0"/>
          <w:lang w:eastAsia="en-GB"/>
          <w14:ligatures w14:val="none"/>
        </w:rPr>
        <w:instrText xml:space="preserve">1 to different cellular structures.","container-title":"The EMBO Journal","DOI":"10.1038/sj.emboj.7601427","ISSN":"0261-4189","issue":"23","note":"number-of-pages: 5468\npublisher: John Wiley &amp; Sons, Ltd","page":"5457-5468","source":"embopress.org (Atypon)","title":"Cargo selection by specific kinesin light chain 1 isoforms","volume":"25","author":[{"family":"Woźniak","given":"Marcin J"},{"family":"Allan","given":"Victoria J"}],"issued":{"date-parts":[["2006",11,29]]}}}],"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2</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In neurons, </w:t>
      </w:r>
      <w:r w:rsidRPr="00DD160A">
        <w:rPr>
          <w:rFonts w:ascii="Aptos" w:eastAsia="Times New Roman" w:hAnsi="Aptos" w:cs="Calibri"/>
          <w:i/>
          <w:iCs/>
          <w:kern w:val="0"/>
          <w:lang w:eastAsia="en-GB"/>
          <w14:ligatures w14:val="none"/>
        </w:rPr>
        <w:t>KLC1</w:t>
      </w:r>
      <w:r w:rsidRPr="00DD160A">
        <w:rPr>
          <w:rFonts w:ascii="Aptos" w:eastAsia="Times New Roman" w:hAnsi="Aptos" w:cs="Calibri"/>
          <w:kern w:val="0"/>
          <w:lang w:eastAsia="en-GB"/>
          <w14:ligatures w14:val="none"/>
        </w:rPr>
        <w:t xml:space="preserve"> has been shown to play a role in vesicle transport through its interaction with Calsyntenin-2</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f3D3U1U3","properties":{"formattedCitation":"\\super 53\\nosupersub{}","plainCitation":"53","noteIndex":0},"citationItems":[{"id":"YrCy1iQK/5GgvQ8xA","uris":["http://zotero.org/users/11405559/items/HQY8ZSTT"],"itemData":{"id":343,"type":"article-journal","abstract":"Kinesin light chain 1 (KLC1) binds to the intracellular cytoplasmic domain of the type-1 membrane-spanning protein calsyntenin-1 (also known as alcadein-α) to mediate transport of a subset of vesicles. Here, we identify serine 460 in KLC1 (KLC1ser460) as a phosphorylation site and show that mutation of KLC1ser460 influences the binding of KLC1 to calsyntenin-1. Mutation of KLC1ser460 to an alanine residue, to preclude phosphorylation, increased the binding of calsyntenin-1, whereas mutation to an aspartate residue, to mimic permanent phosphorylation, reduced the binding. Mutation of KLC1ser460 did not affect the interaction of KLC1 with four other known binding partners: huntingtin-associated protein 1 isoform A (HAP1A), collapsin response mediator protein-2 (CRMP2), c-Jun N-terminal kinase-interacting protein-1 (JIP1) and kinase-D-interacting substrate of 220 kDa (Kidins220). KLC1ser460 is a predicted mitogen-activated protein kinase (MAPK) target site, and we show that extracellular-signal-regulated kinase (ERK) phosphorylates this residue in vitro. We also demonstrate that inhibition of ERK promotes binding of calsyntenin-1 to KLC1. Finally, we show that expression of the KLC1ser460 mutant proteins influences calsyntenin-1 distribution and transport in cultured cells. Thus, phosphorylation of KLC1ser460 represents a mechanism for selectively regulating the binding and trafficking of calsyntenin-1.","container-title":"Journal of Cell Science","DOI":"10.1242/jcs.075168","ISSN":"0021-9533","issue":"7","journalAbbreviation":"Journal of Cell Science","page":"1032-1042","source":"Silverchair","title":"Phosphorylation of kinesin light chain 1 at serine 460 modulates binding and trafficking of calsyntenin-1","volume":"124","author":[{"family":"Vagnoni","given":"Alessio"},{"family":"Rodriguez","given":"Lilia"},{"family":"Manser","given":"Catherine"},{"family":"De Vos","given":"Kurt J."},{"family":"Miller","given":"Christopher C. J."}],"issued":{"date-parts":[["2011",4,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3</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and knockdown of </w:t>
      </w:r>
      <w:r w:rsidRPr="00DD160A">
        <w:rPr>
          <w:rFonts w:ascii="Aptos" w:eastAsia="Times New Roman" w:hAnsi="Aptos" w:cs="Calibri"/>
          <w:i/>
          <w:iCs/>
          <w:kern w:val="0"/>
          <w:lang w:eastAsia="en-GB"/>
          <w14:ligatures w14:val="none"/>
        </w:rPr>
        <w:t>KLC1</w:t>
      </w:r>
      <w:r w:rsidRPr="00DD160A">
        <w:rPr>
          <w:rFonts w:ascii="Aptos" w:eastAsia="Times New Roman" w:hAnsi="Aptos" w:cs="Calibri"/>
          <w:kern w:val="0"/>
          <w:lang w:eastAsia="en-GB"/>
          <w14:ligatures w14:val="none"/>
        </w:rPr>
        <w:t xml:space="preserve"> in a human cell line was found to impair neuronal differentiation</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A63CzpsK","properties":{"formattedCitation":"\\super 54\\nosupersub{}","plainCitation":"54","noteIndex":0},"citationItems":[{"id":"YrCy1iQK/AWrlQJJh","uris":["http://zotero.org/users/11405559/items/AMS6AKPT"],"itemData":{"id":345,"type":"article-journal","abstract":"The etiology of sporadic Alzheimer disease (AD) is largely unknown, although evidence implicates the pathological hallmark molecules amyloid beta (Aβ) and phosphorylated Tau. Work in animal models suggests that altered axonal transport caused by Kinesin-1 dysfunction perturbs levels of both Aβ and phosphorylated Tau in neural tissues, but the relevance of Kinesin-1 dependent functions to the human disease is unknown. To begin to address this issue, we generated human embryonic stem cells (hESC) expressing reduced levels of the kinesin light chain 1 (KLC1) Kinesin-1 subunit to use as a source of human neural cultures. Despite reduction of KLC1, undifferentiated hESC exhibited apparently normal colony morphology and pluripotency marker expression. Differentiated neural cultures derived from KLC1-suppressed hESC contained neural rosettes but further differentiation revealed obvious morphological changes along with reduced levels of microtubule-associated neural proteins, including Tau and less secreted Aβ, supporting the previously established connection between KLC1, Tau and Aβ. Intriguingly, KLC1-suppressed neural precursors (NPs), isolated using a cell surface marker signature known to identify cells that give rise to neurons and glia, unlike control cells, failed to proliferate. We suggest that KLC1 is required for normal human neural differentiation, ensuring proper metabolism of AD-associated molecules APP and Tau and for proliferation of NPs. Because impaired APP metabolism is linked to AD, this human cell culture model system will not only be a useful tool for understanding the role of KLC1 in regulating the production, transport and turnover of APP and Tau in neurons, but also in defining the essential function(s) of KLC1 in NPs and their progeny. This knowledge should have important implications for human neurodevelopmental and neurodegenerative diseases.","container-title":"PLOS ONE","DOI":"10.1371/journal.pone.0029755","ISSN":"1932-6203","issue":"1","journalAbbreviation":"PLOS ONE","language":"en","note":"publisher: Public Library of Science","page":"e29755","source":"PLoS Journals","title":"Kinesin Light Chain 1 Suppression Impairs Human Embryonic Stem Cell Neural Differentiation and Amyloid Precursor Protein Metabolism","volume":"7","author":[{"family":"Killian","given":"Rhiannon L."},{"family":"Flippin","given":"Jessica D."},{"family":"Herrera","given":"Cheryl M."},{"family":"Almenar-Queralt","given":"Angels"},{"family":"Goldstein","given":"Lawrence S. B."}],"issued":{"date-parts":[["2012",1,17]]}}}],"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4</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In addition to implication of </w:t>
      </w:r>
      <w:r w:rsidRPr="00DD160A">
        <w:rPr>
          <w:rFonts w:ascii="Aptos" w:eastAsia="Times New Roman" w:hAnsi="Aptos" w:cs="Calibri"/>
          <w:i/>
          <w:iCs/>
          <w:kern w:val="0"/>
          <w:lang w:eastAsia="en-GB"/>
          <w14:ligatures w14:val="none"/>
        </w:rPr>
        <w:t>KLC1</w:t>
      </w:r>
      <w:r w:rsidRPr="00DD160A">
        <w:rPr>
          <w:rFonts w:ascii="Aptos" w:eastAsia="Times New Roman" w:hAnsi="Aptos" w:cs="Calibri"/>
          <w:kern w:val="0"/>
          <w:lang w:eastAsia="en-GB"/>
          <w14:ligatures w14:val="none"/>
        </w:rPr>
        <w:t xml:space="preserve"> in schizophrenia by the largest GWAS to date</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y8XymoBf","properties":{"formattedCitation":"\\super 55\\nosupersub{}","plainCitation":"55","noteIndex":0},"citationItems":[{"id":"YrCy1iQK/AT6uqHRv","uris":["http://zotero.org/users/11405559/items/WNNCW8BJ"],"itemData":{"id":24,"type":"article-journal","container-title":"Nature","DOI":"10.1038/s41586-022-04434-5","ISSN":"0028-0836, 1476-4687","issue":"7906","journalAbbreviation":"Nature","language":"en","page":"502-508","source":"DOI.org (Crossref)","title":"Mapping genomic loci implicates genes and synaptic biology in schizophrenia","volume":"604","author":[{"family":"Trubetskoy","given":"Vassily"},{"family":"Pardiñas","given":"Antonio F."},{"family":"Qi","given":"Ting"},{"family":"Panagiotaropoulou","given":"Georgia"},{"family":"Awasthi","given":"Swapnil"},{"family":"Bigdeli","given":"Tim B."},{"family":"Bryois","given":"Julien"},{"family":"Chen","given":"Chia-Yen"},{"family":"Dennison","given":"Charlotte A."},{"family":"Hall","given":"Lynsey S."},{"family":"Lam","given":"Max"},{"family":"Watanabe","given":"Kyoko"},{"family":"Frei","given":"Oleksandr"},{"family":"Ge","given":"Tian"},{"family":"Harwood","given":"Janet C."},{"family":"Koopmans","given":"Frank"},{"family":"Magnusson","given":"Sigurdur"},{"family":"Richards","given":"Alexander L."},{"family":"Sidorenko","given":"Julia"},{"family":"Wu","given":"Yang"},{"family":"Zeng","given":"Jian"},{"family":"Grove","given":"Jakob"},{"family":"Kim","given":"Minsoo"},{"family":"Li","given":"Zhiqiang"},{"family":"Voloudakis","given":"Georgios"},{"family":"Zhang","given":"Wen"},{"family":"Adams","given":"Mark"},{"family":"Agartz","given":"Ingrid"},{"family":"Atkinson","given":"Elizabeth G."},{"family":"Agerbo","given":"Esben"},{"family":"Al Eissa","given":"Mariam"},{"family":"Albus","given":"Margot"},{"family":"Alexander","given":"Madeline"},{"family":"Alizadeh","given":"Behrooz Z."},{"family":"Alptekin","given":"Köksal"},{"family":"Als","given":"Thomas D."},{"family":"Amin","given":"Farooq"},{"family":"Arolt","given":"Volker"},{"family":"Arrojo","given":"Manuel"},{"family":"Athanasiu","given":"Lavinia"},{"family":"Azevedo","given":"Maria Helena"},{"family":"Bacanu","given":"Silviu A."},{"family":"Bass","given":"Nicholas J."},{"family":"Begemann","given":"Martin"},{"family":"Belliveau","given":"Richard A."},{"family":"Bene","given":"Judit"},{"family":"Benyamin","given":"Beben"},{"family":"Bergen","given":"Sarah E."},{"family":"Blasi","given":"Giuseppe"},{"family":"Bobes","given":"Julio"},{"family":"Bonassi","given":"Stefano"},{"family":"Braun","given":"Alice"},{"family":"Bressan","given":"Rodrigo Affonseca"},{"family":"Bromet","given":"Evelyn J."},{"family":"Bruggeman","given":"Richard"},{"family":"Buckley","given":"Peter F."},{"family":"Buckner","given":"Randy L."},{"family":"Bybjerg-Grauholm","given":"Jonas"},{"family":"Cahn","given":"Wiepke"},{"family":"Cairns","given":"Murray J."},{"family":"Calkins","given":"Monica E."},{"family":"Carr","given":"Vaughan J."},{"family":"Castle","given":"David"},{"family":"Catts","given":"Stanley V."},{"family":"Chambert","given":"Kimberley D."},{"family":"Chan","given":"Raymond C. K."},{"family":"Chaumette","given":"Boris"},{"family":"Cheng","given":"Wei"},{"family":"Cheung","given":"Eric F. C."},{"family":"Chong","given":"Siow Ann"},{"family":"Cohen","given":"David"},{"family":"Consoli","given":"Angèle"},{"family":"Cordeiro","given":"Quirino"},{"family":"Costas","given":"Javier"},{"family":"Curtis","given":"Charles"},{"family":"Davidson","given":"Michael"},{"family":"Davis","given":"Kenneth L."},{"family":"Haan","given":"Lieuwe","non-dropping-particle":"de"},{"family":"Degenhardt","given":"Franziska"},{"family":"DeLisi","given":"Lynn E."},{"family":"Demontis","given":"Ditte"},{"family":"Dickerson","given":"Faith"},{"family":"Dikeos","given":"Dimitris"},{"family":"Dinan","given":"Timothy"},{"family":"Djurovic","given":"Srdjan"},{"family":"Duan","given":"Jubao"},{"family":"Ducci","given":"Giuseppe"},{"family":"Dudbridge","given":"Frank"},{"family":"Eriksson","given":"Johan G."},{"family":"Fañanás","given":"Lourdes"},{"family":"Faraone","given":"Stephen V."},{"family":"Fiorentino","given":"Alessia"},{"family":"Forstner","given":"Andreas"},{"family":"Frank","given":"Josef"},{"family":"Freimer","given":"Nelson B."},{"family":"Fromer","given":"Menachem"},{"family":"Frustaci","given":"Alessandra"},{"family":"Gadelha","given":"Ary"},{"family":"Genovese","given":"Giulio"},{"family":"Gershon","given":"Elliot S."},{"family":"Giannitelli","given":"Marianna"},{"family":"Giegling","given":"Ina"},{"family":"Giusti-Rodríguez","given":"Paola"},{"family":"Godard","given":"Stephanie"},{"family":"Goldstein","given":"Jacqueline I."},{"family":"González Peñas","given":"Javier"},{"family":"González-Pinto","given":"Ana"},{"family":"Gopal","given":"Srihari"},{"family":"Gratten","given":"Jacob"},{"family":"Green","given":"Michael F."},{"family":"Greenwood","given":"Tiffany A."},{"family":"Guillin","given":"Olivier"},{"family":"Gülöksüz","given":"Sinan"},{"family":"Gur","given":"Raquel E."},{"family":"Gur","given":"Ruben C."},{"family":"Gutiérrez","given":"Blanca"},{"family":"Hahn","given":"Eric"},{"family":"Hakonarson","given":"Hakon"},{"family":"Haroutunian","given":"Vahram"},{"family":"Hartmann","given":"Annette M."},{"family":"Harvey","given":"Carol"},{"family":"Hayward","given":"Caroline"},{"family":"Henskens","given":"Frans A."},{"family":"Herms","given":"Stefan"},{"family":"Hoffmann","given":"Per"},{"family":"Howrigan","given":"Daniel P."},{"family":"Ikeda","given":"Masashi"},{"family":"Iyegbe","given":"Conrad"},{"family":"Joa","given":"Inge"},{"family":"Julià","given":"Antonio"},{"family":"Kähler","given":"Anna K."},{"family":"Kam-Thong","given":"Tony"},{"family":"Kamatani","given":"Yoichiro"},{"family":"Karachanak-Yankova","given":"Sena"},{"family":"Kebir","given":"Oussama"},{"family":"Keller","given":"Matthew C."},{"family":"Kelly","given":"Brian J."},{"family":"Khrunin","given":"Andrey"},{"family":"Kim","given":"Sung-Wan"},{"family":"Klovins","given":"Janis"},{"family":"Kondratiev","given":"Nikolay"},{"family":"Konte","given":"Bettina"},{"family":"Kraft","given":"Julia"},{"family":"Kubo","given":"Michiaki"},{"family":"Kučinskas","given":"Vaidutis"},{"family":"Kučinskiene","given":"Zita Ausrele"},{"family":"Kusumawardhani","given":"Agung"},{"family":"Kuzelova-Ptackova","given":"Hana"},{"family":"Landi","given":"Stefano"},{"family":"Lazzeroni","given":"Laura C."},{"family":"Lee","given":"Phil H."},{"family":"Legge","given":"Sophie E."},{"family":"Lehrer","given":"Douglas S."},{"family":"Lencer","given":"Rebecca"},{"family":"Lerer","given":"Bernard"},{"family":"Li","given":"Miaoxin"},{"family":"Lieberman","given":"Jeffrey"},{"family":"Light","given":"Gregory A."},{"family":"Limborska","given":"Svetlana"},{"family":"Liu","given":"Chih-Min"},{"family":"Lönnqvist","given":"Jouko"},{"family":"Loughland","given":"Carmel M."},{"family":"Lubinski","given":"Jan"},{"family":"Luykx","given":"Jurjen J."},{"family":"Lynham","given":"Amy"},{"family":"Macek","given":"Milan"},{"family":"Mackinnon","given":"Andrew"},{"family":"Magnusson","given":"Patrik K. E."},{"family":"Maher","given":"Brion S."},{"family":"Maier","given":"Wolfgang"},{"family":"Malaspina","given":"Dolores"},{"family":"Mallet","given":"Jacques"},{"family":"Marder","given":"Stephen R."},{"family":"Marsal","given":"Sara"},{"family":"Martin","given":"Alicia R."},{"family":"Martorell","given":"Lourdes"},{"family":"Mattheisen","given":"Manuel"},{"family":"McCarley","given":"Robert W."},{"family":"McDonald","given":"Colm"},{"family":"McGrath","given":"John J."},{"family":"Medeiros","given":"Helena"},{"family":"Meier","given":"Sandra"},{"family":"Melegh","given":"Bela"},{"family":"Melle","given":"Ingrid"},{"family":"Mesholam-Gately","given":"Raquelle I."},{"family":"Metspalu","given":"Andres"},{"family":"Michie","given":"Patricia T."},{"family":"Milani","given":"Lili"},{"family":"Milanova","given":"Vihra"},{"family":"Mitjans","given":"Marina"},{"family":"Molden","given":"Espen"},{"family":"Molina","given":"Esther"},{"family":"Molto","given":"María Dolores"},{"family":"Mondelli","given":"Valeria"},{"family":"Moreno","given":"Carmen"},{"family":"Morley","given":"Christopher P."},{"family":"Muntané","given":"Gerard"},{"family":"Murphy","given":"Kieran C."},{"family":"Myin-Germeys","given":"Inez"},{"family":"Nenadić","given":"Igor"},{"family":"Nestadt","given":"Gerald"},{"family":"Nikitina-Zake","given":"Liene"},{"family":"Noto","given":"Cristiano"},{"family":"Nuechterlein","given":"Keith H."},{"family":"O’Brien","given":"Niamh Louise"},{"family":"O’Neill","given":"F. Anthony"},{"family":"Oh","given":"Sang-Yun"},{"family":"Olincy","given":"Ann"},{"family":"Ota","given":"Vanessa Kiyomi"},{"family":"Pantelis","given":"Christos"},{"family":"Papadimitriou","given":"George N."},{"family":"Parellada","given":"Mara"},{"family":"Paunio","given":"Tiina"},{"family":"Pellegrino","given":"Renata"},{"family":"Periyasamy","given":"Sathish"},{"family":"Perkins","given":"Diana O."},{"family":"Pfuhlmann","given":"Bruno"},{"family":"Pietiläinen","given":"Olli"},{"family":"Pimm","given":"Jonathan"},{"family":"Porteous","given":"David"},{"family":"Powell","given":"John"},{"family":"Quattrone","given":"Diego"},{"family":"Quested","given":"Digby"},{"family":"Radant","given":"Allen D."},{"family":"Rampino","given":"Antonio"},{"family":"Rapaport","given":"Mark H."},{"family":"Rautanen","given":"Anna"},{"family":"Reichenberg","given":"Abraham"},{"family":"Roe","given":"Cheryl"},{"family":"Roffman","given":"Joshua L."},{"family":"Roth","given":"Julian"},{"family":"Rothermundt","given":"Matthias"},{"family":"Rutten","given":"Bart P. F."},{"family":"Saker-Delye","given":"Safaa"},{"family":"Salomaa","given":"Veikko"},{"family":"Sanjuan","given":"Julio"},{"family":"Santoro","given":"Marcos Leite"},{"family":"Savitz","given":"Adam"},{"family":"Schall","given":"Ulrich"},{"family":"Scott","given":"Rodney J."},{"family":"Seidman","given":"Larry J."},{"family":"Sharp","given":"Sally Isabel"},{"family":"Shi","given":"Jianxin"},{"family":"Siever","given":"Larry J."},{"family":"Sigurdsson","given":"Engilbert"},{"family":"Sim","given":"Kang"},{"family":"Skarabis","given":"Nora"},{"family":"Slominsky","given":"Petr"},{"family":"So","given":"Hon-Cheong"},{"family":"Sobell","given":"Janet L."},{"family":"Söderman","given":"Erik"},{"family":"Stain","given":"Helen J."},{"family":"Steen","given":"Nils Eiel"},{"family":"Steixner-Kumar","given":"Agnes A."},{"family":"Stögmann","given":"Elisabeth"},{"family":"Stone","given":"William S."},{"family":"Straub","given":"Richard E."},{"family":"Streit","given":"Fabian"},{"family":"Strengman","given":"Eric"},{"family":"Stroup","given":"T. Scott"},{"family":"Subramaniam","given":"Mythily"},{"family":"Sugar","given":"Catherine A."},{"family":"Suvisaari","given":"Jaana"},{"family":"Svrakic","given":"Dragan M."},{"family":"Swerdlow","given":"Neal R."},{"family":"Szatkiewicz","given":"Jin P."},{"family":"Ta","given":"Thi Minh Tam"},{"family":"Takahashi","given":"Atsushi"},{"family":"Terao","given":"Chikashi"},{"family":"Thibaut","given":"Florence"},{"family":"Toncheva","given":"Draga"},{"family":"Tooney","given":"Paul A."},{"family":"Torretta","given":"Silvia"},{"family":"Tosato","given":"Sarah"},{"family":"Tura","given":"Gian Battista"},{"family":"Turetsky","given":"Bruce I."},{"family":"Üçok","given":"Alp"},{"family":"Vaaler","given":"Arne"},{"family":"Amelsvoort","given":"Therese","non-dropping-particle":"van"},{"family":"Winkel","given":"Ruud","non-dropping-particle":"van"},{"family":"Veijola","given":"Juha"},{"family":"Waddington","given":"John"},{"family":"Walter","given":"Henrik"},{"family":"Waterreus","given":"Anna"},{"family":"Webb","given":"Bradley T."},{"family":"Weiser","given":"Mark"},{"family":"Williams","given":"Nigel M."},{"family":"Witt","given":"Stephanie H."},{"family":"Wormley","given":"Brandon K."},{"family":"Wu","given":"Jing Qin"},{"family":"Xu","given":"Zhida"},{"family":"Yolken","given":"Robert"},{"family":"Zai","given":"Clement C."},{"family":"Zhou","given":"Wei"},{"family":"Zhu","given":"Feng"},{"family":"Zimprich","given":"Fritz"},{"family":"Atbaşoğlu","given":"Eşref Cem"},{"family":"Ayub","given":"Muhammad"},{"family":"Benner","given":"Christian"},{"family":"Bertolino","given":"Alessandro"},{"family":"Black","given":"Donald W."},{"family":"Bray","given":"Nicholas J."},{"family":"Breen","given":"Gerome"},{"family":"Buccola","given":"Nancy G."},{"family":"Byerley","given":"William F."},{"family":"Chen","given":"Wei J."},{"family":"Cloninger","given":"C. Robert"},{"family":"Crespo-Facorro","given":"Benedicto"},{"family":"Donohoe","given":"Gary"},{"family":"Freedman","given":"Robert"},{"family":"Galletly","given":"Cherrie"},{"family":"Gandal","given":"Michael J."},{"family":"Gennarelli","given":"Massimo"},{"family":"Hougaard","given":"David M."},{"family":"Hwu","given":"Hai-Gwo"},{"family":"Jablensky","given":"Assen V."},{"family":"McCarroll","given":"Steven A."},{"family":"Moran","given":"Jennifer L."},{"family":"Mors","given":"Ole"},{"family":"Mortensen","given":"Preben B."},{"family":"Müller-Myhsok","given":"Bertram"},{"family":"Neil","given":"Amanda L."},{"family":"Nordentoft","given":"Merete"},{"family":"Pato","given":"Michele T."},{"family":"Petryshen","given":"Tracey L."},{"family":"Pirinen","given":"Matti"},{"family":"Pulver","given":"Ann E."},{"family":"Schulze","given":"Thomas G."},{"family":"Silverman","given":"Jeremy M."},{"family":"Smoller","given":"Jordan W."},{"family":"Stahl","given":"Eli A."},{"family":"Tsuang","given":"Debby W."},{"family":"Vilella","given":"Elisabet"},{"family":"Wang","given":"Shi-Heng"},{"family":"Xu","given":"Shuhua"},{"literal":"Indonesia Schizophrenia Consortium"},{"family":"Dai","given":"Nan"},{"family":"Wenwen","given":"Qin"},{"family":"Wildenauer","given":"D. B."},{"family":"Agiananda","given":"Feranindhya"},{"family":"Amir","given":"Nurmiati"},{"family":"Antoni","given":"Ronald"},{"family":"Arsianti","given":"Tiana"},{"family":"Asmarahadi","given":"Asmarahadi"},{"family":"Diatri","given":"H."},{"family":"Djatmiko","given":"Prianto"},{"family":"Irmansyah","given":"Irmansyah"},{"family":"Khalimah","given":"Siti"},{"family":"Kusumadewi","given":"Irmia"},{"family":"Kusumaningrum","given":"Profitasari"},{"family":"Lukman","given":"Petrin R."},{"family":"Nasrun","given":"Martina W."},{"family":"Safyuni","given":"N. S."},{"family":"Prasetyawan","given":"Prasetyawan"},{"family":"Semen","given":"G."},{"family":"Siste","given":"Kristiana"},{"family":"Tobing","given":"Heriani"},{"family":"Widiasih","given":"Natalia"},{"family":"Wiguna","given":"Tjhin"},{"family":"Wulandari","given":"D."},{"family":"Evalina","given":"None"},{"family":"Hananto","given":"A. J."},{"family":"Ismoyo","given":"Joni H."},{"family":"Marini","given":"T. M."},{"family":"Henuhili","given":"Supiyani"},{"family":"Reza","given":"Muhammad"},{"family":"Yusnadewi","given":"Suzy"},{"literal":"PsychENCODE"},{"family":"Abyzov","given":"Alexej"},{"family":"Akbarian","given":"Schahram"},{"family":"Ashley-Koch","given":"Allison"},{"family":"Bakel","given":"Harm","non-dropping-particle":"van"},{"family":"Breen","given":"Michael"},{"family":"Brown","given":"Miguel"},{"family":"Bryois","given":"Julien"},{"family":"Carlyle","given":"Becky"},{"family":"Charney","given":"Alex"},{"family":"Coetzee","given":"Gerard"},{"family":"Crawford","given":"Gregory"},{"family":"Dracheva","given":"Stella"},{"family":"Emani","given":"Prashant"},{"family":"Farnham","given":"Peggy"},{"family":"Fromer","given":"Menachem"},{"family":"Galeev","given":"Timur"},{"family":"Gandal","given":"Mike"},{"family":"Gerstein","given":"Mark"},{"family":"Giase","given":"Gina"},{"family":"Girdhar","given":"Kiran"},{"family":"Goes","given":"Fernando"},{"family":"Grennan","given":"Kay"},{"family":"Gu","given":"Mengting"},{"family":"Guerra","given":"Brittney"},{"family":"Gursoy","given":"Gamze"},{"family":"Hoffman","given":"Gabriel"},{"family":"Hyde","given":"Thomas"},{"family":"Jaffe","given":"Andrew"},{"family":"Jiang","given":"Shan"},{"family":"Jiang","given":"Yan"},{"family":"Kefi","given":"Amira"},{"family":"Kim","given":"Yunjung"},{"family":"Kitchen","given":"Robert"},{"family":"Knowles","given":"James A."},{"family":"Lay","given":"Fides"},{"family":"Lee","given":"Donghoon"},{"family":"Li","given":"Mingfeng"},{"family":"Liu","given":"Chunyu"},{"family":"Liu","given":"Shuang"},{"family":"Mattei","given":"Eugenio"},{"family":"Navarro","given":"Fabio"},{"family":"Pan","given":"Xinghua"},{"family":"Peters","given":"Mette A."},{"family":"Pinto","given":"Dalila"},{"family":"Pochareddy","given":"Sirisha"},{"family":"Polioudakis","given":"Damon"},{"family":"Purcaro","given":"Michael"},{"family":"Purcell","given":"Shaun"},{"family":"Pratt","given":"Henry"},{"family":"Reddy","given":"Tim"},{"family":"Rhie","given":"Suhn"},{"family":"Roussos","given":"Panagiotis"},{"family":"Rozowsky","given":"Joel"},{"family":"Sanders","given":"Stephan"},{"family":"Sestan","given":"Nenad"},{"family":"Sethi","given":"Anurag"},{"family":"Shi","given":"Xu"},{"family":"Shieh","given":"Annie"},{"family":"Swarup","given":"Vivek"},{"family":"Szekely","given":"Anna"},{"family":"Wang","given":"Daifeng"},{"family":"Warrell","given":"Jonathan"},{"family":"Weissman","given":"Sherman"},{"family":"Weng","given":"Zhiping"},{"family":"White","given":"Kevin"},{"family":"Wiseman","given":"Jennifer"},{"family":"Witt","given":"Heather"},{"family":"Won","given":"Hyejung"},{"family":"Wood","given":"Shannon"},{"family":"Wu","given":"Feinan"},{"family":"Xu","given":"Xuming"},{"family":"Yao","given":"Lijing"},{"family":"Zandi","given":"Peter"},{"literal":"Psychosis Endophenotypes International Consortium"},{"family":"Arranz","given":"Maria J."},{"family":"Bakker","given":"Steven"},{"family":"Bender","given":"Stephan"},{"family":"Bramon","given":"Elvira"},{"family":"Collier","given":"David A."},{"family":"Crepo-Facorro","given":"Benedicto"},{"family":"Hall","given":"Jeremy"},{"family":"Iyegbe","given":"Conrad"},{"family":"Kahn","given":"René"},{"family":"Lawrie","given":"Stephen"},{"family":"Lewis","given":"Cathryn"},{"family":"Lin","given":"Kuang"},{"family":"Linszen","given":"Don H."},{"family":"Mata","given":"Ignacio"},{"family":"McIntosh","given":"Andrew"},{"family":"Murray","given":"Robin M."},{"family":"Ophoff","given":"Roel A."},{"family":"Os","given":"Jim","non-dropping-particle":"van"},{"family":"Powell","given":"John"},{"family":"Rujescu","given":"Dan"},{"family":"Walshe","given":"Muriel"},{"family":"Weisbrod","given":"Matthias"},{"literal":"The SynGO Consortium"},{"family":"Achsel","given":"Tilmann"},{"family":"Andres-Alonso","given":"Maria"},{"family":"Bagni","given":"Claudia"},{"family":"Bayés","given":"Àlex"},{"family":"Biederer","given":"Thomas"},{"family":"Brose","given":"Nils"},{"family":"Brown","given":"Tyler C."},{"family":"Chua","given":"John Jia En"},{"family":"Coba","given":"Marcelo P."},{"family":"Cornelisse","given":"L. Niels"},{"family":"Jong","given":"Arthur P. H.","non-dropping-particle":"de"},{"family":"Juan-Sanz","given":"Jaime","non-dropping-particle":"de"},{"family":"Dieterich","given":"Daniela C."},{"family":"Feng","given":"Guoping"},{"family":"Goldschmidt","given":"Hana L."},{"family":"Gundelfinger","given":"Eckart D."},{"family":"Hoogenraad","given":"Casper"},{"family":"Huganir","given":"Richard L."},{"family":"Hyman","given":"Steven E."},{"family":"Imig","given":"Cordelia"},{"family":"Jahn","given":"Reinhard"},{"family":"Jung","given":"Hwajin"},{"family":"Kaeser","given":"Pascal S."},{"family":"Kim","given":"Eunjoon"},{"family":"Koopmans","given":"Frank"},{"family":"Kreutz","given":"Michael R."},{"family":"Lipstein","given":"Noa"},{"family":"MacGillavry","given":"Harold D."},{"family":"Malenka","given":"Robert"},{"family":"McPherson","given":"Peter S."},{"family":"O’Connor","given":"Vincent"},{"family":"Pielot","given":"Rainer"},{"family":"Ryan","given":"Timothy A."},{"family":"Sahasrabudhe","given":"Dnyanada"},{"family":"Sala","given":"Carlo"},{"family":"Sheng","given":"Morgan"},{"family":"Smalla","given":"Karl-Heinz"},{"family":"Smit","given":"August B."},{"family":"Südhof","given":"Thomas C."},{"family":"Thomas","given":"Paul D."},{"family":"Toonen","given":"Ruud F."},{"family":"Weering","given":"Jan R. T.","non-dropping-particle":"van"},{"family":"Verhage","given":"Matthijs"},{"family":"Verpelli","given":"Chiara"},{"family":"Adolfsson","given":"Rolf"},{"family":"Arango","given":"Celso"},{"family":"Baune","given":"Bernhard T."},{"family":"Belangero","given":"Sintia Iole"},{"family":"Børglum","given":"Anders D."},{"family":"Braff","given":"David"},{"family":"Bramon","given":"Elvira"},{"family":"Buxbaum","given":"Joseph D."},{"family":"Campion","given":"Dominique"},{"family":"Cervilla","given":"Jorge A."},{"family":"Cichon","given":"Sven"},{"family":"Collier","given":"David A."},{"family":"Corvin","given":"Aiden"},{"family":"Curtis","given":"David"},{"family":"Forti","given":"Marta Di"},{"family":"Domenici","given":"Enrico"},{"family":"Ehrenreich","given":"Hannelore"},{"family":"Escott-Price","given":"Valentina"},{"family":"Esko","given":"Tõnu"},{"family":"Fanous","given":"Ayman H."},{"family":"Gareeva","given":"Anna"},{"family":"Gawlik","given":"Micha"},{"family":"Gejman","given":"Pablo V."},{"family":"Gill","given":"Michael"},{"family":"Glatt","given":"Stephen J."},{"family":"Golimbet","given":"Vera"},{"family":"Hong","given":"Kyung Sue"},{"family":"Hultman","given":"Christina M."},{"family":"Hyman","given":"Steven E."},{"family":"Iwata","given":"Nakao"},{"family":"Jönsson","given":"Erik G."},{"family":"Kahn","given":"René S."},{"family":"Kennedy","given":"James L."},{"family":"Khusnutdinova","given":"Elza"},{"family":"Kirov","given":"George"},{"family":"Knowles","given":"James A."},{"family":"Krebs","given":"Marie-Odile"},{"family":"Laurent-Levinson","given":"Claudine"},{"family":"Lee","given":"Jimmy"},{"family":"Lencz","given":"Todd"},{"family":"Levinson","given":"Douglas F."},{"family":"Li","given":"Qingqin S."},{"family":"Liu","given":"Jianjun"},{"family":"Malhotra","given":"Anil K."},{"family":"Malhotra","given":"Dheeraj"},{"family":"McIntosh","given":"Andrew"},{"family":"McQuillin","given":"Andrew"},{"family":"Menezes","given":"Paulo R."},{"family":"Morgan","given":"Vera A."},{"family":"Morris","given":"Derek W."},{"family":"Mowry","given":"Bryan J."},{"family":"Murray","given":"Robin M."},{"family":"Nimgaonkar","given":"Vishwajit"},{"family":"Nöthen","given":"Markus M."},{"family":"Ophoff","given":"Roel A."},{"family":"Paciga","given":"Sara A."},{"family":"Palotie","given":"Aarno"},{"family":"Pato","given":"Carlos N."},{"family":"Qin","given":"Shengying"},{"family":"Rietschel","given":"Marcella"},{"family":"Riley","given":"Brien P."},{"family":"Rivera","given":"Margarita"},{"family":"Rujescu","given":"Dan"},{"family":"Saka","given":"Meram C."},{"family":"Sanders","given":"Alan R."},{"family":"Schwab","given":"Sibylle G."},{"family":"Serretti","given":"Alessandro"},{"family":"Sham","given":"Pak C."},{"family":"Shi","given":"Yongyong"},{"family":"St Clair","given":"David"},{"family":"Stefánsson","given":"Hreinn"},{"family":"Stefansson","given":"Kari"},{"family":"Tsuang","given":"Ming T."},{"family":"Os","given":"Jim","non-dropping-particle":"van"},{"family":"Vawter","given":"Marquis P."},{"family":"Weinberger","given":"Daniel R."},{"family":"Werge","given":"Thomas"},{"family":"Wildenauer","given":"Dieter B."},{"family":"Yu","given":"Xin"},{"family":"Yue","given":"Weihua"},{"family":"Holmans","given":"Peter A."},{"family":"Pocklington","given":"Andrew J."},{"family":"Roussos","given":"Panos"},{"family":"Vassos","given":"Evangelos"},{"family":"Verhage","given":"Matthijs"},{"family":"Visscher","given":"Peter M."},{"family":"Yang","given":"Jian"},{"family":"Posthuma","given":"Danielle"},{"family":"Andreassen","given":"Ole A."},{"family":"Kendler","given":"Kenneth S."},{"family":"Owen","given":"Michael J."},{"family":"Wray","given":"Naomi R."},{"family":"Daly","given":"Mark J."},{"family":"Huang","given":"Hailiang"},{"family":"Neale","given":"Benjamin M."},{"family":"Sullivan","given":"Patrick F."},{"family":"Ripke","given":"Stephan"},{"family":"Walters","given":"James T. R."},{"family":"O’Donovan","given":"Michael C."},{"literal":"Schizophrenia Working Group of the Psychiatric Genomics Consortium"},{"family":"Haan","given":"Lieuwe","non-dropping-particle":"de"},{"family":"Amelsvoort","given":"Therese","non-dropping-particle":"van"},{"family":"Winkel","given":"Ruud","non-dropping-particle":"van"},{"family":"Gareeva","given":"Anna"},{"family":"Sham","given":"Pak C."},{"family":"Shi","given":"Yongyong"},{"family":"St Clair","given":"David"},{"family":"Os","given":"Jim","non-dropping-particle":"van"}],"issued":{"date-parts":[["2022",4,2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5</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increased expression of </w:t>
      </w:r>
      <w:r w:rsidRPr="00DD160A">
        <w:rPr>
          <w:rFonts w:ascii="Aptos" w:eastAsia="Times New Roman" w:hAnsi="Aptos" w:cs="Calibri"/>
          <w:i/>
          <w:iCs/>
          <w:kern w:val="0"/>
          <w:lang w:eastAsia="en-GB"/>
          <w14:ligatures w14:val="none"/>
        </w:rPr>
        <w:t>KLC1</w:t>
      </w:r>
      <w:r w:rsidRPr="00DD160A">
        <w:rPr>
          <w:rFonts w:ascii="Aptos" w:eastAsia="Times New Roman" w:hAnsi="Aptos" w:cs="Calibri"/>
          <w:kern w:val="0"/>
          <w:lang w:eastAsia="en-GB"/>
          <w14:ligatures w14:val="none"/>
        </w:rPr>
        <w:t xml:space="preserve"> was found to be significantly associated with risk </w:t>
      </w:r>
      <w:r w:rsidR="00942FF7">
        <w:rPr>
          <w:rFonts w:ascii="Aptos" w:eastAsia="Times New Roman" w:hAnsi="Aptos" w:cs="Calibri"/>
          <w:kern w:val="0"/>
          <w:lang w:eastAsia="en-GB"/>
          <w14:ligatures w14:val="none"/>
        </w:rPr>
        <w:t>in</w:t>
      </w:r>
      <w:r w:rsidRPr="00DD160A">
        <w:rPr>
          <w:rFonts w:ascii="Aptos" w:eastAsia="Times New Roman" w:hAnsi="Aptos" w:cs="Calibri"/>
          <w:kern w:val="0"/>
          <w:lang w:eastAsia="en-GB"/>
          <w14:ligatures w14:val="none"/>
        </w:rPr>
        <w:t xml:space="preserve"> a schizophrenia TWAS</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0VOXUKuu","properties":{"formattedCitation":"\\super 56\\nosupersub{}","plainCitation":"56","noteIndex":0},"citationItems":[{"id":"YrCy1iQK/o3xL4LSq","uris":["http://zotero.org/users/11405559/items/9WYZ7D67"],"itemData":{"id":12,"type":"article-journal","abstract":"Abstract\n            Schizophrenia is a complex highly heritable disorder. Genome-wide association studies (GWAS) have identified multiple loci that influence the risk of developing schizophrenia, although the causal variants driving these associations and their impacts on specific genes are largely unknown. We identify a significant correlation between schizophrenia risk and expression at 89 genes in the dorsolateral prefrontal cortex (P</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9.43</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10−6), including 20 novel genes. Genes whose expression correlate with schizophrenia were enriched for those involved in abnormal CNS synaptic transmission (PFDR</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0.02) and antigen processing and presentation of peptide antigen via MHC class I (PFDR</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w:instrText>
      </w:r>
      <w:r w:rsidR="00565884">
        <w:rPr>
          <w:rFonts w:ascii="Arial" w:eastAsia="Times New Roman" w:hAnsi="Arial" w:cs="Arial"/>
          <w:kern w:val="0"/>
          <w:lang w:eastAsia="en-GB"/>
          <w14:ligatures w14:val="none"/>
        </w:rPr>
        <w:instrText> </w:instrText>
      </w:r>
      <w:r w:rsidR="00565884">
        <w:rPr>
          <w:rFonts w:ascii="Aptos" w:eastAsia="Times New Roman" w:hAnsi="Aptos" w:cs="Calibri"/>
          <w:kern w:val="0"/>
          <w:lang w:eastAsia="en-GB"/>
          <w14:ligatures w14:val="none"/>
        </w:rPr>
        <w:instrText xml:space="preserve">0.02). Within the CNS synaptic transmission set, we identify individual significant candidate genes to which we assign direction of expression changes in schizophrenia. The findings provide strong candidates for experimentally probing the molecular basis of synaptic pathology in schizophrenia.","container-title":"Human Molecular Genetics","DOI":"10.1093/hmg/ddz253","ISSN":"0964-6906, 1460-2083","issue":"1","language":"en","page":"159-167","source":"DOI.org (Crossref)","title":"A transcriptome-wide association study implicates specific pre- and post-synaptic abnormalities in schizophrenia","volume":"29","author":[{"family":"Hall","given":"Lynsey S"},{"family":"Medway","given":"Christopher W"},{"family":"Pain","given":"Oliver"},{"family":"Pardiñas","given":"Antonio F"},{"family":"Rees","given":"Elliott G"},{"family":"Escott-Price","given":"Valentina"},{"family":"Pocklington","given":"Andrew"},{"family":"Bray","given":"Nicholas J"},{"family":"Holmans","given":"Peter A"},{"family":"Walters","given":"James T R"},{"family":"Owen","given":"Michael J"},{"family":"O’Donovan","given":"Michael C"}],"issued":{"date-parts":[["2020",1,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6</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p>
    <w:p w14:paraId="3D976F2F" w14:textId="77777777" w:rsidR="009B5B06" w:rsidRPr="00DD160A" w:rsidRDefault="009B5B06" w:rsidP="009B5B06">
      <w:pPr>
        <w:spacing w:line="360" w:lineRule="auto"/>
        <w:rPr>
          <w:rFonts w:ascii="Aptos" w:eastAsia="Times New Roman" w:hAnsi="Aptos" w:cs="Calibri"/>
          <w:kern w:val="0"/>
          <w:lang w:eastAsia="en-GB"/>
          <w14:ligatures w14:val="none"/>
        </w:rPr>
      </w:pPr>
    </w:p>
    <w:p w14:paraId="607C6DC5" w14:textId="50D1A76E" w:rsidR="009B5B06" w:rsidRPr="00EE49DC" w:rsidRDefault="009B5B06" w:rsidP="001B63F7">
      <w:pPr>
        <w:pStyle w:val="Heading4"/>
        <w:spacing w:line="360" w:lineRule="auto"/>
        <w:rPr>
          <w:rFonts w:ascii="Aptos" w:hAnsi="Aptos"/>
          <w:lang w:eastAsia="en-GB"/>
        </w:rPr>
      </w:pPr>
      <w:r w:rsidRPr="00DD160A">
        <w:rPr>
          <w:rFonts w:ascii="Aptos" w:hAnsi="Aptos"/>
          <w:color w:val="000000" w:themeColor="text1"/>
          <w:u w:val="single"/>
        </w:rPr>
        <w:t xml:space="preserve">CGREF1 </w:t>
      </w:r>
    </w:p>
    <w:p w14:paraId="208C163B" w14:textId="437D778C" w:rsidR="009B5B06" w:rsidRPr="00DD160A" w:rsidRDefault="009B5B06" w:rsidP="009B5B06">
      <w:pPr>
        <w:spacing w:line="360" w:lineRule="auto"/>
        <w:rPr>
          <w:rFonts w:ascii="Aptos" w:eastAsia="Times New Roman" w:hAnsi="Aptos" w:cs="Calibri"/>
          <w:kern w:val="0"/>
          <w:lang w:eastAsia="en-GB"/>
          <w14:ligatures w14:val="none"/>
        </w:rPr>
      </w:pPr>
      <w:r w:rsidRPr="00DD160A">
        <w:rPr>
          <w:rFonts w:ascii="Aptos" w:eastAsia="Times New Roman" w:hAnsi="Aptos" w:cs="Calibri"/>
          <w:kern w:val="0"/>
          <w:lang w:eastAsia="en-GB"/>
          <w14:ligatures w14:val="none"/>
        </w:rPr>
        <w:t xml:space="preserve">Lastly, </w:t>
      </w:r>
      <w:r w:rsidRPr="00DD160A">
        <w:rPr>
          <w:rFonts w:ascii="Aptos" w:eastAsia="Times New Roman" w:hAnsi="Aptos" w:cs="Calibri"/>
          <w:i/>
          <w:iCs/>
          <w:kern w:val="0"/>
          <w:lang w:eastAsia="en-GB"/>
          <w14:ligatures w14:val="none"/>
        </w:rPr>
        <w:t>CGREF1</w:t>
      </w:r>
      <w:r w:rsidRPr="00DD160A">
        <w:rPr>
          <w:rFonts w:ascii="Aptos" w:eastAsia="Times New Roman" w:hAnsi="Aptos" w:cs="Calibri"/>
          <w:kern w:val="0"/>
          <w:lang w:eastAsia="en-GB"/>
          <w14:ligatures w14:val="none"/>
        </w:rPr>
        <w:t xml:space="preserve"> encodes an extracellular protein thought to play a role in cell proliferation</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j6JqDj0r","properties":{"formattedCitation":"\\super 57\\nosupersub{}","plainCitation":"57","noteIndex":0},"citationItems":[{"id":"YrCy1iQK/3Sx6qf11","uris":["http://zotero.org/users/11405559/items/TXS9G26T"],"itemData":{"id":306,"type":"article-journal","abstract":"The transcription factor AP-1 plays an important role in inflammation and cell survival. Using a dual-luciferase reporter assay system and a library of 940 candidate human secretory protein cDNA clones, we identified that CGREF1 can inhibit the transcriptional activity of AP-1. We demonstrated that CGREF1 is secreted via the classical secretory pathway through the ER-to-Golgi apparatus. Functional investigations revealed that overexpression of CGREF1 can significantly inhibit the phosphorylation of ERK and p38 MAPK, and suppress the proliferation of HEK293T and HCT116 cells. Conversely, specific siRNAs against CGREF1 can increase the transcriptional activity of AP-1. These results clearly indicated that CGREF1 is a novel secretory protein, and plays an important role in regulation of AP-1 transcriptional activity and cell proliferation.","container-title":"The International Journal of Biochemistry &amp; Cell Biology","DOI":"10.1016/j.biocel.2015.05.019","ISSN":"1357-2725","journalAbbreviation":"The International Journal of Biochemistry &amp; Cell Biology","page":"32-39","source":"ScienceDirect","title":"The novel secretory protein CGREF1 inhibits the activation of AP-1 transcriptional activity and cell proliferation","volume":"65","author":[{"family":"Deng","given":"Weiwei"},{"family":"Wang","given":"Lan"},{"family":"Xiong","given":"Ying"},{"family":"Li","given":"Jing"},{"family":"Wang","given":"Ying"},{"family":"Shi","given":"Taiping"},{"family":"Ma","given":"Dalong"}],"issued":{"date-parts":[["2015",8,1]]}}}],"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57</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r w:rsidR="00647508" w:rsidRPr="00DD160A">
        <w:rPr>
          <w:rFonts w:ascii="Aptos" w:eastAsia="Times New Roman" w:hAnsi="Aptos" w:cs="Calibri"/>
          <w:kern w:val="0"/>
          <w:lang w:eastAsia="en-GB"/>
          <w14:ligatures w14:val="none"/>
        </w:rPr>
        <w:t>and</w:t>
      </w:r>
      <w:r w:rsidRPr="00DD160A">
        <w:rPr>
          <w:rFonts w:ascii="Aptos" w:eastAsia="Times New Roman" w:hAnsi="Aptos" w:cs="Calibri"/>
          <w:kern w:val="0"/>
          <w:lang w:eastAsia="en-GB"/>
          <w14:ligatures w14:val="none"/>
        </w:rPr>
        <w:t xml:space="preserve"> has previously been identified as an ASD risk gene</w:t>
      </w:r>
      <w:r w:rsidRPr="00DD160A">
        <w:rPr>
          <w:rFonts w:ascii="Aptos" w:eastAsia="Times New Roman" w:hAnsi="Aptos" w:cs="Calibri"/>
          <w:kern w:val="0"/>
          <w:lang w:eastAsia="en-GB"/>
          <w14:ligatures w14:val="none"/>
        </w:rPr>
        <w:fldChar w:fldCharType="begin"/>
      </w:r>
      <w:r w:rsidR="00565884">
        <w:rPr>
          <w:rFonts w:ascii="Aptos" w:eastAsia="Times New Roman" w:hAnsi="Aptos" w:cs="Calibri"/>
          <w:kern w:val="0"/>
          <w:lang w:eastAsia="en-GB"/>
          <w14:ligatures w14:val="none"/>
        </w:rPr>
        <w:instrText xml:space="preserve"> ADDIN ZOTERO_ITEM CSL_CITATION {"citationID":"ZFsM68Bh","properties":{"formattedCitation":"\\super 35\\nosupersub{}","plainCitation":"35","noteIndex":0},"citationItems":[{"id":"YrCy1iQK/Oo3mGdCP","uris":["http://zotero.org/users/11405559/items/9VT8LE7S"],"itemData":{"id":13,"type":"article-journal","container-title":"Nature Genetics","DOI":"10.1038/s41588-022-01104-0","ISSN":"1061-4036, 1546-1718","issue":"9","journalAbbreviation":"Nat Genet","language":"en","page":"1320-1331","source":"DOI.org (Crossref)","title":"Rare coding variation provides insight into the genetic architecture and phenotypic context of autism","volume":"54","author":[{"family":"Fu","given":"Jack M."},{"family":"Satterstrom","given":"F. Kyle"},{"family":"Peng","given":"Minshi"},{"family":"Brand","given":"Harrison"},{"family":"Collins","given":"Ryan L."},{"family":"Dong","given":"Shan"},{"family":"Wamsley","given":"Brie"},{"family":"Klei","given":"Lambertus"},{"family":"Wang","given":"Lily"},{"family":"Hao","given":"Stephanie P."},{"family":"Stevens","given":"Christine R."},{"family":"Cusick","given":"Caroline"},{"family":"Babadi","given":"Mehrtash"},{"family":"Banks","given":"Eric"},{"family":"Collins","given":"Brett"},{"family":"Dodge","given":"Sheila"},{"family":"Gabriel","given":"Stacey B."},{"family":"Gauthier","given":"Laura"},{"family":"Lee","given":"Samuel K."},{"family":"Liang","given":"Lindsay"},{"family":"Ljungdahl","given":"Alicia"},{"family":"Mahjani","given":"Behrang"},{"family":"Sloofman","given":"Laura"},{"family":"Smirnov","given":"Andrey N."},{"family":"Barbosa","given":"Mafalda"},{"family":"Betancur","given":"Catalina"},{"family":"Brusco","given":"Alfredo"},{"family":"Chung","given":"Brian H. Y."},{"family":"Cook","given":"Edwin H."},{"family":"Cuccaro","given":"Michael L."},{"family":"Domenici","given":"Enrico"},{"family":"Ferrero","given":"Giovanni Battista"},{"family":"Gargus","given":"J. Jay"},{"family":"Herman","given":"Gail E."},{"family":"Hertz-Picciotto","given":"Irva"},{"family":"Maciel","given":"Patricia"},{"family":"Manoach","given":"Dara S."},{"family":"Passos-Bueno","given":"Maria Rita"},{"family":"Persico","given":"Antonio M."},{"family":"Renieri","given":"Alessandra"},{"family":"Sutcliffe","given":"James S."},{"family":"Tassone","given":"Flora"},{"family":"Trabetti","given":"Elisabetta"},{"family":"Campos","given":"Gabriele"},{"family":"Cardaropoli","given":"Simona"},{"family":"Carli","given":"Diana"},{"family":"Chan","given":"Marcus C. Y."},{"family":"Fallerini","given":"Chiara"},{"family":"Giorgio","given":"Elisa"},{"family":"Girardi","given":"Ana Cristina"},{"family":"Hansen-Kiss","given":"Emily"},{"family":"Lee","given":"So Lun"},{"family":"Lintas","given":"Carla"},{"family":"Ludena","given":"Yunin"},{"family":"Nguyen","given":"Rachel"},{"family":"Pavinato","given":"Lisa"},{"family":"Pericak-Vance","given":"Margaret"},{"family":"Pessah","given":"Isaac N."},{"family":"Schmidt","given":"Rebecca J."},{"family":"Smith","given":"Moyra"},{"family":"Costa","given":"Claudia I. S."},{"family":"Trajkova","given":"Slavica"},{"family":"Wang","given":"Jaqueline Y. T."},{"family":"Yu","given":"Mullin H. C."},{"literal":"The Autism Sequencing Consortium (ASC)"},{"family":"Aleksic","given":"Branko"},{"family":"Artomov","given":"Mykyta"},{"family":"Benetti","given":"Elisa"},{"family":"Biscaldi-Schafer","given":"Monica"},{"family":"Børglum","given":"Anders D."},{"family":"Carracedo","given":"Angel"},{"family":"Chiocchetti","given":"Andreas G."},{"family":"Coon","given":"Hilary"},{"family":"Doan","given":"Ryan N."},{"family":"Fernández-Prieto","given":"Montserrat"},{"family":"Freitag","given":"Christine M."},{"family":"Gerges","given":"Sherif"},{"family":"Guter","given":"Stephen"},{"family":"Hougaard","given":"David M."},{"family":"Hultman","given":"Christina M."},{"family":"Jacob","given":"Suma"},{"family":"Kaartinen","given":"Miia"},{"family":"Kolevzon","given":"Alexander"},{"family":"Kushima","given":"Itaru"},{"family":"Lehtimäki","given":"Terho"},{"family":"Rizzo","given":"Caterina Lo"},{"family":"Maltman","given":"Nell"},{"family":"Manara","given":"Marianna"},{"family":"Meiri","given":"Gal"},{"family":"Menashe","given":"Idan"},{"family":"Miller","given":"Judith"},{"family":"Minshew","given":"Nancy"},{"family":"Mosconi","given":"Matthew"},{"family":"Ozaki","given":"Norio"},{"family":"Palotie","given":"Aarno"},{"family":"Parellada","given":"Mara"},{"family":"Puura","given":"Kaija"},{"family":"Reichenberg","given":"Abraham"},{"family":"Sandin","given":"Sven"},{"family":"Scherer","given":"Stephen W."},{"family":"Schlitt","given":"Sabine"},{"family":"Schmitt","given":"Lauren"},{"family":"Schneider-Momm","given":"Katja"},{"family":"Siper","given":"Paige M."},{"family":"Suren","given":"Pål"},{"family":"Sweeney","given":"John A."},{"family":"Teufel","given":"Karoline"},{"family":"Pilar Trelles","given":"Maria","non-dropping-particle":"del"},{"family":"Weiss","given":"Lauren A."},{"family":"Yuen","given":"Ryan"},{"literal":"Broad Institute Center for Common Disease Genomics (Broad-CCDG)"},{"literal":"iPSYCH-BROAD Consortium"},{"family":"Cutler","given":"David J."},{"family":"De Rubeis","given":"Silvia"},{"family":"Buxbaum","given":"Joseph D."},{"family":"Daly","given":"Mark J."},{"family":"Devlin","given":"Bernie"},{"family":"Roeder","given":"Kathryn"},{"family":"Sanders","given":"Stephan J."},{"family":"Talkowski","given":"Michael E."}],"issued":{"date-parts":[["2022",9]]}}}],"schema":"https://github.com/citation-style-language/schema/raw/master/csl-citation.json"} </w:instrText>
      </w:r>
      <w:r w:rsidRPr="00DD160A">
        <w:rPr>
          <w:rFonts w:ascii="Aptos" w:eastAsia="Times New Roman" w:hAnsi="Aptos" w:cs="Calibri"/>
          <w:kern w:val="0"/>
          <w:lang w:eastAsia="en-GB"/>
          <w14:ligatures w14:val="none"/>
        </w:rPr>
        <w:fldChar w:fldCharType="separate"/>
      </w:r>
      <w:r w:rsidR="00565884" w:rsidRPr="00565884">
        <w:rPr>
          <w:rFonts w:ascii="Aptos" w:hAnsi="Aptos" w:cs="Times New Roman"/>
          <w:kern w:val="0"/>
          <w:vertAlign w:val="superscript"/>
        </w:rPr>
        <w:t>35</w:t>
      </w:r>
      <w:r w:rsidRPr="00DD160A">
        <w:rPr>
          <w:rFonts w:ascii="Aptos" w:eastAsia="Times New Roman" w:hAnsi="Aptos" w:cs="Calibri"/>
          <w:kern w:val="0"/>
          <w:lang w:eastAsia="en-GB"/>
          <w14:ligatures w14:val="none"/>
        </w:rPr>
        <w:fldChar w:fldCharType="end"/>
      </w:r>
      <w:r w:rsidRPr="00DD160A">
        <w:rPr>
          <w:rFonts w:ascii="Aptos" w:eastAsia="Times New Roman" w:hAnsi="Aptos" w:cs="Calibri"/>
          <w:kern w:val="0"/>
          <w:lang w:eastAsia="en-GB"/>
          <w14:ligatures w14:val="none"/>
        </w:rPr>
        <w:t xml:space="preserve">. </w:t>
      </w:r>
    </w:p>
    <w:p w14:paraId="177CEF6A" w14:textId="77777777" w:rsidR="0005272E" w:rsidRPr="00DD160A" w:rsidRDefault="0005272E" w:rsidP="008D3EC2">
      <w:pPr>
        <w:spacing w:line="360" w:lineRule="auto"/>
        <w:rPr>
          <w:rFonts w:ascii="Aptos" w:hAnsi="Aptos"/>
        </w:rPr>
      </w:pPr>
    </w:p>
    <w:p w14:paraId="430350BF" w14:textId="77777777" w:rsidR="00CE3354" w:rsidRPr="00DD160A" w:rsidRDefault="00CE3354">
      <w:pPr>
        <w:rPr>
          <w:rFonts w:ascii="Aptos" w:eastAsiaTheme="majorEastAsia" w:hAnsi="Aptos" w:cstheme="majorBidi"/>
          <w:b/>
          <w:color w:val="000000" w:themeColor="text1"/>
          <w:sz w:val="28"/>
          <w:szCs w:val="32"/>
        </w:rPr>
      </w:pPr>
      <w:r w:rsidRPr="00EE49DC">
        <w:rPr>
          <w:rFonts w:ascii="Aptos" w:hAnsi="Aptos"/>
        </w:rPr>
        <w:br w:type="page"/>
      </w:r>
    </w:p>
    <w:p w14:paraId="4C2AB426" w14:textId="62A392FA" w:rsidR="003A7B51" w:rsidRPr="00DD160A" w:rsidRDefault="00652F4E" w:rsidP="001B63F7">
      <w:pPr>
        <w:pStyle w:val="Heading1"/>
        <w:numPr>
          <w:ilvl w:val="0"/>
          <w:numId w:val="1"/>
        </w:numPr>
      </w:pPr>
      <w:bookmarkStart w:id="11" w:name="_Toc179790420"/>
      <w:r w:rsidRPr="00DD160A">
        <w:lastRenderedPageBreak/>
        <w:t>Supplementary Tables 4</w:t>
      </w:r>
      <w:r w:rsidR="00CA404A" w:rsidRPr="00DD160A">
        <w:t>-</w:t>
      </w:r>
      <w:r w:rsidR="00C71C5A">
        <w:t>7</w:t>
      </w:r>
      <w:bookmarkEnd w:id="11"/>
    </w:p>
    <w:p w14:paraId="5A9242A2" w14:textId="77777777" w:rsidR="00CA404A" w:rsidRPr="00EE49DC" w:rsidRDefault="00CA404A" w:rsidP="00CA404A">
      <w:pPr>
        <w:rPr>
          <w:rFonts w:ascii="Aptos" w:hAnsi="Aptos"/>
        </w:rPr>
      </w:pPr>
    </w:p>
    <w:p w14:paraId="7E407C47" w14:textId="77777777" w:rsidR="00792C6C" w:rsidRPr="00DD160A" w:rsidRDefault="00792C6C" w:rsidP="008D3EC2">
      <w:pPr>
        <w:spacing w:line="360" w:lineRule="auto"/>
        <w:rPr>
          <w:rFonts w:ascii="Aptos" w:hAnsi="Aptos"/>
        </w:rPr>
      </w:pPr>
    </w:p>
    <w:tbl>
      <w:tblPr>
        <w:tblStyle w:val="TableGrid"/>
        <w:tblW w:w="10657" w:type="dxa"/>
        <w:jc w:val="center"/>
        <w:tblLook w:val="04A0" w:firstRow="1" w:lastRow="0" w:firstColumn="1" w:lastColumn="0" w:noHBand="0" w:noVBand="1"/>
      </w:tblPr>
      <w:tblGrid>
        <w:gridCol w:w="2094"/>
        <w:gridCol w:w="1552"/>
        <w:gridCol w:w="1906"/>
        <w:gridCol w:w="1737"/>
        <w:gridCol w:w="2085"/>
        <w:gridCol w:w="1283"/>
      </w:tblGrid>
      <w:tr w:rsidR="005762CC" w:rsidRPr="00DD160A" w14:paraId="3D972DDB" w14:textId="77777777" w:rsidTr="00C53840">
        <w:trPr>
          <w:trHeight w:val="320"/>
          <w:jc w:val="center"/>
        </w:trPr>
        <w:tc>
          <w:tcPr>
            <w:tcW w:w="2094" w:type="dxa"/>
            <w:vMerge w:val="restart"/>
            <w:noWrap/>
            <w:vAlign w:val="center"/>
          </w:tcPr>
          <w:p w14:paraId="4BED5088" w14:textId="14571270" w:rsidR="005762CC" w:rsidRPr="00DD160A" w:rsidRDefault="005762CC" w:rsidP="008D3EC2">
            <w:pPr>
              <w:spacing w:line="360" w:lineRule="auto"/>
              <w:rPr>
                <w:rFonts w:ascii="Aptos" w:hAnsi="Aptos"/>
                <w:b/>
                <w:bCs/>
              </w:rPr>
            </w:pPr>
            <w:r w:rsidRPr="00DD160A">
              <w:rPr>
                <w:rFonts w:ascii="Aptos" w:hAnsi="Aptos"/>
                <w:b/>
                <w:bCs/>
              </w:rPr>
              <w:t>Gene set</w:t>
            </w:r>
          </w:p>
        </w:tc>
        <w:tc>
          <w:tcPr>
            <w:tcW w:w="1552" w:type="dxa"/>
            <w:vMerge w:val="restart"/>
            <w:noWrap/>
            <w:vAlign w:val="center"/>
          </w:tcPr>
          <w:p w14:paraId="6A37507D" w14:textId="016905BD" w:rsidR="005762CC" w:rsidRPr="00DD160A" w:rsidRDefault="005762CC" w:rsidP="00C53840">
            <w:pPr>
              <w:spacing w:line="360" w:lineRule="auto"/>
              <w:jc w:val="center"/>
              <w:rPr>
                <w:rFonts w:ascii="Aptos" w:hAnsi="Aptos"/>
                <w:b/>
                <w:bCs/>
              </w:rPr>
            </w:pPr>
            <w:r w:rsidRPr="00DD160A">
              <w:rPr>
                <w:rFonts w:ascii="Aptos" w:hAnsi="Aptos"/>
                <w:b/>
                <w:bCs/>
              </w:rPr>
              <w:t>Variant class</w:t>
            </w:r>
          </w:p>
        </w:tc>
        <w:tc>
          <w:tcPr>
            <w:tcW w:w="3643" w:type="dxa"/>
            <w:gridSpan w:val="2"/>
            <w:noWrap/>
            <w:vAlign w:val="center"/>
          </w:tcPr>
          <w:p w14:paraId="140E18B0" w14:textId="1689299C" w:rsidR="005762CC" w:rsidRPr="00DD160A" w:rsidRDefault="005762CC" w:rsidP="00C53840">
            <w:pPr>
              <w:spacing w:line="360" w:lineRule="auto"/>
              <w:jc w:val="center"/>
              <w:rPr>
                <w:rFonts w:ascii="Aptos" w:hAnsi="Aptos"/>
                <w:b/>
                <w:bCs/>
              </w:rPr>
            </w:pPr>
            <w:r w:rsidRPr="00DD160A">
              <w:rPr>
                <w:rFonts w:ascii="Aptos" w:hAnsi="Aptos"/>
                <w:b/>
                <w:bCs/>
              </w:rPr>
              <w:t>N variants (rate)</w:t>
            </w:r>
          </w:p>
        </w:tc>
        <w:tc>
          <w:tcPr>
            <w:tcW w:w="2085" w:type="dxa"/>
            <w:vMerge w:val="restart"/>
            <w:noWrap/>
            <w:vAlign w:val="center"/>
          </w:tcPr>
          <w:p w14:paraId="7BD5DA05" w14:textId="5A067CB4" w:rsidR="005762CC" w:rsidRPr="00DD160A" w:rsidRDefault="005762CC" w:rsidP="00C53840">
            <w:pPr>
              <w:spacing w:line="360" w:lineRule="auto"/>
              <w:jc w:val="center"/>
              <w:rPr>
                <w:rFonts w:ascii="Aptos" w:hAnsi="Aptos"/>
                <w:b/>
                <w:bCs/>
              </w:rPr>
            </w:pPr>
            <w:r w:rsidRPr="00DD160A">
              <w:rPr>
                <w:rFonts w:ascii="Aptos" w:hAnsi="Aptos"/>
                <w:b/>
                <w:bCs/>
              </w:rPr>
              <w:t>OR (95% CI)</w:t>
            </w:r>
          </w:p>
        </w:tc>
        <w:tc>
          <w:tcPr>
            <w:tcW w:w="1283" w:type="dxa"/>
            <w:vMerge w:val="restart"/>
            <w:noWrap/>
            <w:vAlign w:val="center"/>
          </w:tcPr>
          <w:p w14:paraId="5619F9F6" w14:textId="56D0443A" w:rsidR="005762CC" w:rsidRPr="00DD160A" w:rsidRDefault="005762CC" w:rsidP="00C53840">
            <w:pPr>
              <w:spacing w:line="360" w:lineRule="auto"/>
              <w:jc w:val="center"/>
              <w:rPr>
                <w:rFonts w:ascii="Aptos" w:hAnsi="Aptos"/>
                <w:b/>
                <w:bCs/>
              </w:rPr>
            </w:pPr>
            <w:r w:rsidRPr="00DD160A">
              <w:rPr>
                <w:rFonts w:ascii="Aptos" w:hAnsi="Aptos"/>
                <w:b/>
                <w:bCs/>
              </w:rPr>
              <w:t>P</w:t>
            </w:r>
          </w:p>
        </w:tc>
      </w:tr>
      <w:tr w:rsidR="005762CC" w:rsidRPr="00DD160A" w14:paraId="3E632FCB" w14:textId="77777777" w:rsidTr="00C53840">
        <w:trPr>
          <w:trHeight w:val="320"/>
          <w:jc w:val="center"/>
        </w:trPr>
        <w:tc>
          <w:tcPr>
            <w:tcW w:w="2094" w:type="dxa"/>
            <w:vMerge/>
            <w:noWrap/>
            <w:vAlign w:val="center"/>
            <w:hideMark/>
          </w:tcPr>
          <w:p w14:paraId="0AECB3AC" w14:textId="79BBB921" w:rsidR="005762CC" w:rsidRPr="00DD160A" w:rsidRDefault="005762CC" w:rsidP="008D3EC2">
            <w:pPr>
              <w:spacing w:line="360" w:lineRule="auto"/>
              <w:rPr>
                <w:rFonts w:ascii="Aptos" w:hAnsi="Aptos"/>
                <w:b/>
                <w:bCs/>
              </w:rPr>
            </w:pPr>
          </w:p>
        </w:tc>
        <w:tc>
          <w:tcPr>
            <w:tcW w:w="1552" w:type="dxa"/>
            <w:vMerge/>
            <w:noWrap/>
            <w:vAlign w:val="center"/>
            <w:hideMark/>
          </w:tcPr>
          <w:p w14:paraId="35B574F9" w14:textId="3A20330D" w:rsidR="005762CC" w:rsidRPr="00DD160A" w:rsidRDefault="005762CC" w:rsidP="00C53840">
            <w:pPr>
              <w:spacing w:line="360" w:lineRule="auto"/>
              <w:jc w:val="center"/>
              <w:rPr>
                <w:rFonts w:ascii="Aptos" w:hAnsi="Aptos"/>
                <w:b/>
                <w:bCs/>
              </w:rPr>
            </w:pPr>
          </w:p>
        </w:tc>
        <w:tc>
          <w:tcPr>
            <w:tcW w:w="1906" w:type="dxa"/>
            <w:noWrap/>
            <w:vAlign w:val="center"/>
            <w:hideMark/>
          </w:tcPr>
          <w:p w14:paraId="0D5543BC" w14:textId="3356BCE4" w:rsidR="005762CC" w:rsidRPr="00DD160A" w:rsidRDefault="005762CC" w:rsidP="00C53840">
            <w:pPr>
              <w:spacing w:line="360" w:lineRule="auto"/>
              <w:jc w:val="center"/>
              <w:rPr>
                <w:rFonts w:ascii="Aptos" w:hAnsi="Aptos"/>
                <w:b/>
                <w:bCs/>
              </w:rPr>
            </w:pPr>
            <w:r w:rsidRPr="00DD160A">
              <w:rPr>
                <w:rFonts w:ascii="Aptos" w:hAnsi="Aptos"/>
                <w:b/>
                <w:bCs/>
              </w:rPr>
              <w:t>Cases</w:t>
            </w:r>
          </w:p>
        </w:tc>
        <w:tc>
          <w:tcPr>
            <w:tcW w:w="1737" w:type="dxa"/>
            <w:noWrap/>
            <w:vAlign w:val="center"/>
            <w:hideMark/>
          </w:tcPr>
          <w:p w14:paraId="1B143D85" w14:textId="4AD4A38A" w:rsidR="005762CC" w:rsidRPr="00DD160A" w:rsidRDefault="005762CC" w:rsidP="00C53840">
            <w:pPr>
              <w:spacing w:line="360" w:lineRule="auto"/>
              <w:jc w:val="center"/>
              <w:rPr>
                <w:rFonts w:ascii="Aptos" w:hAnsi="Aptos"/>
                <w:b/>
                <w:bCs/>
              </w:rPr>
            </w:pPr>
            <w:r w:rsidRPr="00DD160A">
              <w:rPr>
                <w:rFonts w:ascii="Aptos" w:hAnsi="Aptos"/>
                <w:b/>
                <w:bCs/>
              </w:rPr>
              <w:t>Controls</w:t>
            </w:r>
          </w:p>
        </w:tc>
        <w:tc>
          <w:tcPr>
            <w:tcW w:w="2085" w:type="dxa"/>
            <w:vMerge/>
            <w:noWrap/>
            <w:vAlign w:val="center"/>
            <w:hideMark/>
          </w:tcPr>
          <w:p w14:paraId="7288CFF6" w14:textId="1FB576D6" w:rsidR="005762CC" w:rsidRPr="00DD160A" w:rsidRDefault="005762CC" w:rsidP="00C53840">
            <w:pPr>
              <w:spacing w:line="360" w:lineRule="auto"/>
              <w:jc w:val="center"/>
              <w:rPr>
                <w:rFonts w:ascii="Aptos" w:hAnsi="Aptos"/>
                <w:b/>
                <w:bCs/>
              </w:rPr>
            </w:pPr>
          </w:p>
        </w:tc>
        <w:tc>
          <w:tcPr>
            <w:tcW w:w="1283" w:type="dxa"/>
            <w:vMerge/>
            <w:noWrap/>
            <w:vAlign w:val="center"/>
            <w:hideMark/>
          </w:tcPr>
          <w:p w14:paraId="059EF680" w14:textId="55F2FB66" w:rsidR="005762CC" w:rsidRPr="00DD160A" w:rsidRDefault="005762CC" w:rsidP="00C53840">
            <w:pPr>
              <w:spacing w:line="360" w:lineRule="auto"/>
              <w:jc w:val="center"/>
              <w:rPr>
                <w:rFonts w:ascii="Aptos" w:hAnsi="Aptos"/>
                <w:b/>
                <w:bCs/>
              </w:rPr>
            </w:pPr>
          </w:p>
        </w:tc>
      </w:tr>
      <w:tr w:rsidR="00173366" w:rsidRPr="00DD160A" w14:paraId="513982E4" w14:textId="77777777" w:rsidTr="00C53840">
        <w:trPr>
          <w:trHeight w:val="320"/>
          <w:jc w:val="center"/>
        </w:trPr>
        <w:tc>
          <w:tcPr>
            <w:tcW w:w="2094" w:type="dxa"/>
            <w:vMerge w:val="restart"/>
            <w:noWrap/>
            <w:vAlign w:val="center"/>
            <w:hideMark/>
          </w:tcPr>
          <w:p w14:paraId="48AA660B" w14:textId="77777777" w:rsidR="00EA00DD" w:rsidRPr="00DD160A" w:rsidRDefault="00792C6C" w:rsidP="008D3EC2">
            <w:pPr>
              <w:spacing w:line="360" w:lineRule="auto"/>
              <w:rPr>
                <w:rFonts w:ascii="Aptos" w:hAnsi="Aptos"/>
              </w:rPr>
            </w:pPr>
            <w:r w:rsidRPr="00DD160A">
              <w:rPr>
                <w:rFonts w:ascii="Aptos" w:hAnsi="Aptos"/>
              </w:rPr>
              <w:t>Constrained</w:t>
            </w:r>
            <w:r w:rsidR="00380E03" w:rsidRPr="00DD160A">
              <w:rPr>
                <w:rFonts w:ascii="Aptos" w:hAnsi="Aptos"/>
              </w:rPr>
              <w:t xml:space="preserve"> genes </w:t>
            </w:r>
          </w:p>
          <w:p w14:paraId="7E2D476C" w14:textId="4BFD1F66" w:rsidR="00792C6C" w:rsidRPr="00DD160A" w:rsidRDefault="00380E03" w:rsidP="008D3EC2">
            <w:pPr>
              <w:spacing w:line="360" w:lineRule="auto"/>
              <w:rPr>
                <w:rFonts w:ascii="Aptos" w:hAnsi="Aptos"/>
              </w:rPr>
            </w:pPr>
            <w:r w:rsidRPr="00DD160A">
              <w:rPr>
                <w:rFonts w:ascii="Aptos" w:hAnsi="Aptos"/>
              </w:rPr>
              <w:t xml:space="preserve">(n = </w:t>
            </w:r>
            <w:r w:rsidR="00B24D69" w:rsidRPr="00DD160A">
              <w:rPr>
                <w:rFonts w:ascii="Aptos" w:hAnsi="Aptos"/>
              </w:rPr>
              <w:t>3,051)</w:t>
            </w:r>
          </w:p>
        </w:tc>
        <w:tc>
          <w:tcPr>
            <w:tcW w:w="1552" w:type="dxa"/>
            <w:noWrap/>
            <w:vAlign w:val="center"/>
            <w:hideMark/>
          </w:tcPr>
          <w:p w14:paraId="2A1A01C8" w14:textId="77777777" w:rsidR="00792C6C" w:rsidRPr="00DD160A" w:rsidRDefault="00792C6C" w:rsidP="00C53840">
            <w:pPr>
              <w:spacing w:line="360" w:lineRule="auto"/>
              <w:jc w:val="center"/>
              <w:rPr>
                <w:rFonts w:ascii="Aptos" w:hAnsi="Aptos"/>
              </w:rPr>
            </w:pPr>
            <w:r w:rsidRPr="00DD160A">
              <w:rPr>
                <w:rFonts w:ascii="Aptos" w:hAnsi="Aptos"/>
              </w:rPr>
              <w:t>PTV</w:t>
            </w:r>
          </w:p>
        </w:tc>
        <w:tc>
          <w:tcPr>
            <w:tcW w:w="1906" w:type="dxa"/>
            <w:noWrap/>
            <w:vAlign w:val="center"/>
            <w:hideMark/>
          </w:tcPr>
          <w:p w14:paraId="42C31FC3" w14:textId="3CF6BB64" w:rsidR="00792C6C" w:rsidRPr="00DD160A" w:rsidRDefault="004F61C5" w:rsidP="00C53840">
            <w:pPr>
              <w:spacing w:line="360" w:lineRule="auto"/>
              <w:jc w:val="center"/>
              <w:rPr>
                <w:rFonts w:ascii="Aptos" w:hAnsi="Aptos"/>
              </w:rPr>
            </w:pPr>
            <w:r w:rsidRPr="00DD160A">
              <w:rPr>
                <w:rFonts w:ascii="Aptos" w:hAnsi="Aptos"/>
              </w:rPr>
              <w:t>8</w:t>
            </w:r>
            <w:r w:rsidR="006B14DA" w:rsidRPr="00DD160A">
              <w:rPr>
                <w:rFonts w:ascii="Aptos" w:hAnsi="Aptos"/>
              </w:rPr>
              <w:t>69</w:t>
            </w:r>
            <w:r w:rsidR="00792C6C" w:rsidRPr="00DD160A">
              <w:rPr>
                <w:rFonts w:ascii="Aptos" w:hAnsi="Aptos"/>
              </w:rPr>
              <w:t xml:space="preserve"> (0.</w:t>
            </w:r>
            <w:r w:rsidR="006B5546" w:rsidRPr="00DD160A">
              <w:rPr>
                <w:rFonts w:ascii="Aptos" w:hAnsi="Aptos"/>
              </w:rPr>
              <w:t>19</w:t>
            </w:r>
            <w:r w:rsidR="00792C6C" w:rsidRPr="00DD160A">
              <w:rPr>
                <w:rFonts w:ascii="Aptos" w:hAnsi="Aptos"/>
              </w:rPr>
              <w:t>)</w:t>
            </w:r>
          </w:p>
        </w:tc>
        <w:tc>
          <w:tcPr>
            <w:tcW w:w="1737" w:type="dxa"/>
            <w:noWrap/>
            <w:vAlign w:val="center"/>
            <w:hideMark/>
          </w:tcPr>
          <w:p w14:paraId="52A647F7" w14:textId="09948B97" w:rsidR="00792C6C" w:rsidRPr="00DD160A" w:rsidRDefault="00AA15F1" w:rsidP="00C53840">
            <w:pPr>
              <w:spacing w:line="360" w:lineRule="auto"/>
              <w:jc w:val="center"/>
              <w:rPr>
                <w:rFonts w:ascii="Aptos" w:hAnsi="Aptos"/>
              </w:rPr>
            </w:pPr>
            <w:r w:rsidRPr="00DD160A">
              <w:rPr>
                <w:rFonts w:ascii="Aptos" w:hAnsi="Aptos"/>
              </w:rPr>
              <w:t>970</w:t>
            </w:r>
            <w:r w:rsidR="00036292" w:rsidRPr="00DD160A">
              <w:rPr>
                <w:rFonts w:ascii="Aptos" w:hAnsi="Aptos"/>
              </w:rPr>
              <w:t xml:space="preserve"> </w:t>
            </w:r>
            <w:r w:rsidR="00792C6C" w:rsidRPr="00DD160A">
              <w:rPr>
                <w:rFonts w:ascii="Aptos" w:hAnsi="Aptos"/>
              </w:rPr>
              <w:t>(0.</w:t>
            </w:r>
            <w:r w:rsidR="00893FAD" w:rsidRPr="00DD160A">
              <w:rPr>
                <w:rFonts w:ascii="Aptos" w:hAnsi="Aptos"/>
              </w:rPr>
              <w:t>17</w:t>
            </w:r>
            <w:r w:rsidR="00792C6C" w:rsidRPr="00DD160A">
              <w:rPr>
                <w:rFonts w:ascii="Aptos" w:hAnsi="Aptos"/>
              </w:rPr>
              <w:t>)</w:t>
            </w:r>
          </w:p>
        </w:tc>
        <w:tc>
          <w:tcPr>
            <w:tcW w:w="2085" w:type="dxa"/>
            <w:noWrap/>
            <w:vAlign w:val="center"/>
            <w:hideMark/>
          </w:tcPr>
          <w:p w14:paraId="5023BD8C" w14:textId="40412EA0" w:rsidR="00792C6C" w:rsidRPr="00DD160A" w:rsidRDefault="00792C6C" w:rsidP="00C53840">
            <w:pPr>
              <w:spacing w:line="360" w:lineRule="auto"/>
              <w:jc w:val="center"/>
              <w:rPr>
                <w:rFonts w:ascii="Aptos" w:hAnsi="Aptos"/>
              </w:rPr>
            </w:pPr>
            <w:r w:rsidRPr="00DD160A">
              <w:rPr>
                <w:rFonts w:ascii="Aptos" w:hAnsi="Aptos"/>
              </w:rPr>
              <w:t>1.1</w:t>
            </w:r>
            <w:r w:rsidR="004A3E54" w:rsidRPr="00DD160A">
              <w:rPr>
                <w:rFonts w:ascii="Aptos" w:hAnsi="Aptos"/>
              </w:rPr>
              <w:t>4</w:t>
            </w:r>
            <w:r w:rsidRPr="00DD160A">
              <w:rPr>
                <w:rFonts w:ascii="Aptos" w:hAnsi="Aptos"/>
              </w:rPr>
              <w:t xml:space="preserve"> (1.0</w:t>
            </w:r>
            <w:r w:rsidR="00516087" w:rsidRPr="00DD160A">
              <w:rPr>
                <w:rFonts w:ascii="Aptos" w:hAnsi="Aptos"/>
              </w:rPr>
              <w:t>3</w:t>
            </w:r>
            <w:r w:rsidRPr="00DD160A">
              <w:rPr>
                <w:rFonts w:ascii="Aptos" w:hAnsi="Aptos"/>
              </w:rPr>
              <w:t>-1.2</w:t>
            </w:r>
            <w:r w:rsidR="00516087" w:rsidRPr="00DD160A">
              <w:rPr>
                <w:rFonts w:ascii="Aptos" w:hAnsi="Aptos"/>
              </w:rPr>
              <w:t>7</w:t>
            </w:r>
            <w:r w:rsidRPr="00DD160A">
              <w:rPr>
                <w:rFonts w:ascii="Aptos" w:hAnsi="Aptos"/>
              </w:rPr>
              <w:t>)</w:t>
            </w:r>
          </w:p>
        </w:tc>
        <w:tc>
          <w:tcPr>
            <w:tcW w:w="1283" w:type="dxa"/>
            <w:noWrap/>
            <w:vAlign w:val="center"/>
            <w:hideMark/>
          </w:tcPr>
          <w:p w14:paraId="062B9681" w14:textId="0086F80F" w:rsidR="00792C6C" w:rsidRPr="00DD160A" w:rsidRDefault="00790553" w:rsidP="00C53840">
            <w:pPr>
              <w:spacing w:line="360" w:lineRule="auto"/>
              <w:jc w:val="center"/>
              <w:rPr>
                <w:rFonts w:ascii="Aptos" w:hAnsi="Aptos"/>
              </w:rPr>
            </w:pPr>
            <w:r w:rsidRPr="00DD160A">
              <w:rPr>
                <w:rFonts w:ascii="Aptos" w:hAnsi="Aptos"/>
              </w:rPr>
              <w:t>1.1</w:t>
            </w:r>
            <w:r w:rsidR="00825D28">
              <w:rPr>
                <w:rFonts w:ascii="Aptos" w:hAnsi="Aptos"/>
              </w:rPr>
              <w:t xml:space="preserve"> </w:t>
            </w:r>
            <w:r w:rsidR="003B315D" w:rsidRPr="00DD160A">
              <w:rPr>
                <w:rFonts w:ascii="Aptos" w:hAnsi="Aptos"/>
              </w:rPr>
              <w:t>x</w:t>
            </w:r>
            <w:r w:rsidR="00825D28">
              <w:rPr>
                <w:rFonts w:ascii="Aptos" w:hAnsi="Aptos"/>
              </w:rPr>
              <w:t xml:space="preserve"> </w:t>
            </w:r>
            <w:r w:rsidR="003B315D" w:rsidRPr="00DD160A">
              <w:rPr>
                <w:rFonts w:ascii="Aptos" w:hAnsi="Aptos"/>
              </w:rPr>
              <w:t>10</w:t>
            </w:r>
            <w:r w:rsidR="00792C6C" w:rsidRPr="00DD160A">
              <w:rPr>
                <w:rFonts w:ascii="Aptos" w:hAnsi="Aptos"/>
                <w:vertAlign w:val="superscript"/>
              </w:rPr>
              <w:t>-</w:t>
            </w:r>
            <w:r w:rsidRPr="00DD160A">
              <w:rPr>
                <w:rFonts w:ascii="Aptos" w:hAnsi="Aptos"/>
                <w:vertAlign w:val="superscript"/>
              </w:rPr>
              <w:t>2</w:t>
            </w:r>
          </w:p>
        </w:tc>
      </w:tr>
      <w:tr w:rsidR="00173366" w:rsidRPr="00DD160A" w14:paraId="3C6193EE" w14:textId="77777777" w:rsidTr="00C53840">
        <w:trPr>
          <w:trHeight w:val="320"/>
          <w:jc w:val="center"/>
        </w:trPr>
        <w:tc>
          <w:tcPr>
            <w:tcW w:w="2094" w:type="dxa"/>
            <w:vMerge/>
            <w:noWrap/>
            <w:vAlign w:val="center"/>
          </w:tcPr>
          <w:p w14:paraId="46DA0BF3" w14:textId="77777777" w:rsidR="00ED1216" w:rsidRPr="00DD160A" w:rsidRDefault="00ED1216" w:rsidP="008D3EC2">
            <w:pPr>
              <w:spacing w:line="360" w:lineRule="auto"/>
              <w:rPr>
                <w:rFonts w:ascii="Aptos" w:hAnsi="Aptos"/>
              </w:rPr>
            </w:pPr>
          </w:p>
        </w:tc>
        <w:tc>
          <w:tcPr>
            <w:tcW w:w="1552" w:type="dxa"/>
            <w:noWrap/>
            <w:vAlign w:val="center"/>
          </w:tcPr>
          <w:p w14:paraId="36095420" w14:textId="5DA80A63" w:rsidR="00ED1216" w:rsidRPr="00DD160A" w:rsidRDefault="00ED1216" w:rsidP="00C53840">
            <w:pPr>
              <w:spacing w:line="360" w:lineRule="auto"/>
              <w:jc w:val="center"/>
              <w:rPr>
                <w:rFonts w:ascii="Aptos" w:hAnsi="Aptos"/>
              </w:rPr>
            </w:pPr>
            <w:r w:rsidRPr="00DD160A">
              <w:rPr>
                <w:rFonts w:ascii="Aptos" w:hAnsi="Aptos"/>
              </w:rPr>
              <w:t>MPC &gt;</w:t>
            </w:r>
            <w:r w:rsidR="00AA63FB">
              <w:rPr>
                <w:rFonts w:ascii="Aptos" w:hAnsi="Aptos"/>
              </w:rPr>
              <w:t xml:space="preserve"> </w:t>
            </w:r>
            <w:r w:rsidRPr="00DD160A">
              <w:rPr>
                <w:rFonts w:ascii="Aptos" w:hAnsi="Aptos"/>
              </w:rPr>
              <w:t>3</w:t>
            </w:r>
          </w:p>
        </w:tc>
        <w:tc>
          <w:tcPr>
            <w:tcW w:w="1906" w:type="dxa"/>
            <w:noWrap/>
            <w:vAlign w:val="center"/>
          </w:tcPr>
          <w:p w14:paraId="1EED2A37" w14:textId="71A27553" w:rsidR="00ED1216" w:rsidRPr="00DD160A" w:rsidRDefault="00A66CED" w:rsidP="00C53840">
            <w:pPr>
              <w:spacing w:line="360" w:lineRule="auto"/>
              <w:jc w:val="center"/>
              <w:rPr>
                <w:rFonts w:ascii="Aptos" w:hAnsi="Aptos"/>
              </w:rPr>
            </w:pPr>
            <w:r w:rsidRPr="00DD160A">
              <w:rPr>
                <w:rFonts w:ascii="Aptos" w:hAnsi="Aptos"/>
              </w:rPr>
              <w:t>7</w:t>
            </w:r>
            <w:r w:rsidR="00C1145D" w:rsidRPr="00DD160A">
              <w:rPr>
                <w:rFonts w:ascii="Aptos" w:hAnsi="Aptos"/>
              </w:rPr>
              <w:t>0</w:t>
            </w:r>
            <w:r w:rsidRPr="00DD160A">
              <w:rPr>
                <w:rFonts w:ascii="Aptos" w:hAnsi="Aptos"/>
              </w:rPr>
              <w:t xml:space="preserve"> (0.0</w:t>
            </w:r>
            <w:r w:rsidR="00542569" w:rsidRPr="00DD160A">
              <w:rPr>
                <w:rFonts w:ascii="Aptos" w:hAnsi="Aptos"/>
              </w:rPr>
              <w:t>15</w:t>
            </w:r>
            <w:r w:rsidRPr="00DD160A">
              <w:rPr>
                <w:rFonts w:ascii="Aptos" w:hAnsi="Aptos"/>
              </w:rPr>
              <w:t>)</w:t>
            </w:r>
          </w:p>
        </w:tc>
        <w:tc>
          <w:tcPr>
            <w:tcW w:w="1737" w:type="dxa"/>
            <w:noWrap/>
            <w:vAlign w:val="center"/>
          </w:tcPr>
          <w:p w14:paraId="0B794A9D" w14:textId="3078BDCF" w:rsidR="00ED1216" w:rsidRPr="00DD160A" w:rsidRDefault="00A66CED" w:rsidP="00C53840">
            <w:pPr>
              <w:spacing w:line="360" w:lineRule="auto"/>
              <w:jc w:val="center"/>
              <w:rPr>
                <w:rFonts w:ascii="Aptos" w:hAnsi="Aptos"/>
              </w:rPr>
            </w:pPr>
            <w:r w:rsidRPr="00DD160A">
              <w:rPr>
                <w:rFonts w:ascii="Aptos" w:hAnsi="Aptos"/>
              </w:rPr>
              <w:t>6</w:t>
            </w:r>
            <w:r w:rsidR="00BA48AA" w:rsidRPr="00DD160A">
              <w:rPr>
                <w:rFonts w:ascii="Aptos" w:hAnsi="Aptos"/>
              </w:rPr>
              <w:t>1</w:t>
            </w:r>
            <w:r w:rsidRPr="00DD160A">
              <w:rPr>
                <w:rFonts w:ascii="Aptos" w:hAnsi="Aptos"/>
              </w:rPr>
              <w:t xml:space="preserve"> (0.0</w:t>
            </w:r>
            <w:r w:rsidR="00893FAD" w:rsidRPr="00DD160A">
              <w:rPr>
                <w:rFonts w:ascii="Aptos" w:hAnsi="Aptos"/>
              </w:rPr>
              <w:t>11</w:t>
            </w:r>
            <w:r w:rsidRPr="00DD160A">
              <w:rPr>
                <w:rFonts w:ascii="Aptos" w:hAnsi="Aptos"/>
              </w:rPr>
              <w:t>)</w:t>
            </w:r>
          </w:p>
        </w:tc>
        <w:tc>
          <w:tcPr>
            <w:tcW w:w="2085" w:type="dxa"/>
            <w:noWrap/>
            <w:vAlign w:val="center"/>
          </w:tcPr>
          <w:p w14:paraId="47301937" w14:textId="3B35EA2C" w:rsidR="00ED1216" w:rsidRPr="00DD160A" w:rsidRDefault="00A66CED" w:rsidP="00C53840">
            <w:pPr>
              <w:spacing w:line="360" w:lineRule="auto"/>
              <w:jc w:val="center"/>
              <w:rPr>
                <w:rFonts w:ascii="Aptos" w:hAnsi="Aptos"/>
              </w:rPr>
            </w:pPr>
            <w:r w:rsidRPr="00DD160A">
              <w:rPr>
                <w:rFonts w:ascii="Aptos" w:hAnsi="Aptos"/>
              </w:rPr>
              <w:t>1.5</w:t>
            </w:r>
            <w:r w:rsidR="00BA48AA" w:rsidRPr="00DD160A">
              <w:rPr>
                <w:rFonts w:ascii="Aptos" w:hAnsi="Aptos"/>
              </w:rPr>
              <w:t>9</w:t>
            </w:r>
            <w:r w:rsidRPr="00DD160A">
              <w:rPr>
                <w:rFonts w:ascii="Aptos" w:hAnsi="Aptos"/>
              </w:rPr>
              <w:t xml:space="preserve"> (1.0</w:t>
            </w:r>
            <w:r w:rsidR="00DF6C5B" w:rsidRPr="00DD160A">
              <w:rPr>
                <w:rFonts w:ascii="Aptos" w:hAnsi="Aptos"/>
              </w:rPr>
              <w:t>8</w:t>
            </w:r>
            <w:r w:rsidRPr="00DD160A">
              <w:rPr>
                <w:rFonts w:ascii="Aptos" w:hAnsi="Aptos"/>
              </w:rPr>
              <w:t>-2.</w:t>
            </w:r>
            <w:r w:rsidR="00B53D3A" w:rsidRPr="00DD160A">
              <w:rPr>
                <w:rFonts w:ascii="Aptos" w:hAnsi="Aptos"/>
              </w:rPr>
              <w:t>33</w:t>
            </w:r>
            <w:r w:rsidRPr="00DD160A">
              <w:rPr>
                <w:rFonts w:ascii="Aptos" w:hAnsi="Aptos"/>
              </w:rPr>
              <w:t>)</w:t>
            </w:r>
          </w:p>
        </w:tc>
        <w:tc>
          <w:tcPr>
            <w:tcW w:w="1283" w:type="dxa"/>
            <w:noWrap/>
            <w:vAlign w:val="center"/>
          </w:tcPr>
          <w:p w14:paraId="1B4424F4" w14:textId="3F642EB8" w:rsidR="00ED1216" w:rsidRPr="00DD160A" w:rsidRDefault="00A66CED" w:rsidP="00C53840">
            <w:pPr>
              <w:spacing w:line="360" w:lineRule="auto"/>
              <w:jc w:val="center"/>
              <w:rPr>
                <w:rFonts w:ascii="Aptos" w:hAnsi="Aptos"/>
              </w:rPr>
            </w:pPr>
            <w:r w:rsidRPr="00DD160A">
              <w:rPr>
                <w:rFonts w:ascii="Aptos" w:hAnsi="Aptos"/>
              </w:rPr>
              <w:t>1.</w:t>
            </w:r>
            <w:r w:rsidR="0062700D">
              <w:rPr>
                <w:rFonts w:ascii="Aptos" w:hAnsi="Aptos"/>
              </w:rPr>
              <w:t>8</w:t>
            </w:r>
            <w:r w:rsidR="00825D28">
              <w:rPr>
                <w:rFonts w:ascii="Aptos" w:hAnsi="Aptos"/>
              </w:rPr>
              <w:t xml:space="preserve"> </w:t>
            </w:r>
            <w:r w:rsidR="003B315D" w:rsidRPr="00DD160A">
              <w:rPr>
                <w:rFonts w:ascii="Aptos" w:hAnsi="Aptos"/>
              </w:rPr>
              <w:t>x</w:t>
            </w:r>
            <w:r w:rsidR="00825D28">
              <w:rPr>
                <w:rFonts w:ascii="Aptos" w:hAnsi="Aptos"/>
              </w:rPr>
              <w:t xml:space="preserve"> </w:t>
            </w:r>
            <w:r w:rsidR="003B315D" w:rsidRPr="00DD160A">
              <w:rPr>
                <w:rFonts w:ascii="Aptos" w:hAnsi="Aptos"/>
              </w:rPr>
              <w:t>10</w:t>
            </w:r>
            <w:r w:rsidRPr="00DD160A">
              <w:rPr>
                <w:rFonts w:ascii="Aptos" w:hAnsi="Aptos"/>
                <w:vertAlign w:val="superscript"/>
              </w:rPr>
              <w:t>-2</w:t>
            </w:r>
          </w:p>
        </w:tc>
      </w:tr>
      <w:tr w:rsidR="00173366" w:rsidRPr="00DD160A" w14:paraId="61CC1015" w14:textId="77777777" w:rsidTr="00C53840">
        <w:trPr>
          <w:trHeight w:val="320"/>
          <w:jc w:val="center"/>
        </w:trPr>
        <w:tc>
          <w:tcPr>
            <w:tcW w:w="2094" w:type="dxa"/>
            <w:vMerge/>
            <w:vAlign w:val="center"/>
            <w:hideMark/>
          </w:tcPr>
          <w:p w14:paraId="265F4F3A" w14:textId="77777777" w:rsidR="00792C6C" w:rsidRPr="00DD160A" w:rsidRDefault="00792C6C" w:rsidP="008D3EC2">
            <w:pPr>
              <w:spacing w:line="360" w:lineRule="auto"/>
              <w:rPr>
                <w:rFonts w:ascii="Aptos" w:hAnsi="Aptos"/>
              </w:rPr>
            </w:pPr>
          </w:p>
        </w:tc>
        <w:tc>
          <w:tcPr>
            <w:tcW w:w="1552" w:type="dxa"/>
            <w:noWrap/>
            <w:vAlign w:val="center"/>
            <w:hideMark/>
          </w:tcPr>
          <w:p w14:paraId="316F3B37" w14:textId="4E0EA548" w:rsidR="00792C6C" w:rsidRPr="00DD160A" w:rsidRDefault="00792C6C" w:rsidP="00C53840">
            <w:pPr>
              <w:spacing w:line="360" w:lineRule="auto"/>
              <w:jc w:val="center"/>
              <w:rPr>
                <w:rFonts w:ascii="Aptos" w:hAnsi="Aptos"/>
              </w:rPr>
            </w:pPr>
            <w:r w:rsidRPr="00DD160A">
              <w:rPr>
                <w:rFonts w:ascii="Aptos" w:hAnsi="Aptos"/>
              </w:rPr>
              <w:t xml:space="preserve">MPC </w:t>
            </w:r>
            <w:r w:rsidR="00ED1216" w:rsidRPr="00DD160A">
              <w:rPr>
                <w:rFonts w:ascii="Aptos" w:hAnsi="Aptos"/>
              </w:rPr>
              <w:t>2-3</w:t>
            </w:r>
          </w:p>
        </w:tc>
        <w:tc>
          <w:tcPr>
            <w:tcW w:w="1906" w:type="dxa"/>
            <w:noWrap/>
            <w:vAlign w:val="center"/>
            <w:hideMark/>
          </w:tcPr>
          <w:p w14:paraId="133F69FA" w14:textId="6BE9C22A" w:rsidR="00792C6C" w:rsidRPr="00DD160A" w:rsidRDefault="00393AFA" w:rsidP="00C53840">
            <w:pPr>
              <w:spacing w:line="360" w:lineRule="auto"/>
              <w:jc w:val="center"/>
              <w:rPr>
                <w:rFonts w:ascii="Aptos" w:hAnsi="Aptos"/>
              </w:rPr>
            </w:pPr>
            <w:r w:rsidRPr="00DD160A">
              <w:rPr>
                <w:rFonts w:ascii="Aptos" w:hAnsi="Aptos"/>
              </w:rPr>
              <w:t>1</w:t>
            </w:r>
            <w:r w:rsidR="002A358A" w:rsidRPr="00DD160A">
              <w:rPr>
                <w:rFonts w:ascii="Aptos" w:hAnsi="Aptos"/>
              </w:rPr>
              <w:t>0</w:t>
            </w:r>
            <w:r w:rsidR="00571079" w:rsidRPr="00DD160A">
              <w:rPr>
                <w:rFonts w:ascii="Aptos" w:hAnsi="Aptos"/>
              </w:rPr>
              <w:t>68</w:t>
            </w:r>
            <w:r w:rsidRPr="00DD160A">
              <w:rPr>
                <w:rFonts w:ascii="Aptos" w:hAnsi="Aptos"/>
              </w:rPr>
              <w:t xml:space="preserve"> </w:t>
            </w:r>
            <w:r w:rsidR="00792C6C" w:rsidRPr="00DD160A">
              <w:rPr>
                <w:rFonts w:ascii="Aptos" w:hAnsi="Aptos"/>
              </w:rPr>
              <w:t>(0.</w:t>
            </w:r>
            <w:r w:rsidR="00542569" w:rsidRPr="00DD160A">
              <w:rPr>
                <w:rFonts w:ascii="Aptos" w:hAnsi="Aptos"/>
              </w:rPr>
              <w:t>23</w:t>
            </w:r>
            <w:r w:rsidR="00792C6C" w:rsidRPr="00DD160A">
              <w:rPr>
                <w:rFonts w:ascii="Aptos" w:hAnsi="Aptos"/>
              </w:rPr>
              <w:t>)</w:t>
            </w:r>
          </w:p>
        </w:tc>
        <w:tc>
          <w:tcPr>
            <w:tcW w:w="1737" w:type="dxa"/>
            <w:noWrap/>
            <w:vAlign w:val="center"/>
            <w:hideMark/>
          </w:tcPr>
          <w:p w14:paraId="02D149C1" w14:textId="4698C332" w:rsidR="00792C6C" w:rsidRPr="00DD160A" w:rsidRDefault="00393AFA" w:rsidP="00C53840">
            <w:pPr>
              <w:spacing w:line="360" w:lineRule="auto"/>
              <w:jc w:val="center"/>
              <w:rPr>
                <w:rFonts w:ascii="Aptos" w:hAnsi="Aptos"/>
              </w:rPr>
            </w:pPr>
            <w:r w:rsidRPr="00DD160A">
              <w:rPr>
                <w:rFonts w:ascii="Aptos" w:hAnsi="Aptos"/>
              </w:rPr>
              <w:t>1</w:t>
            </w:r>
            <w:r w:rsidR="00232899" w:rsidRPr="00DD160A">
              <w:rPr>
                <w:rFonts w:ascii="Aptos" w:hAnsi="Aptos"/>
              </w:rPr>
              <w:t>34</w:t>
            </w:r>
            <w:r w:rsidR="00AE23E2" w:rsidRPr="00DD160A">
              <w:rPr>
                <w:rFonts w:ascii="Aptos" w:hAnsi="Aptos"/>
              </w:rPr>
              <w:t>6</w:t>
            </w:r>
            <w:r w:rsidR="00792C6C" w:rsidRPr="00DD160A">
              <w:rPr>
                <w:rFonts w:ascii="Aptos" w:hAnsi="Aptos"/>
              </w:rPr>
              <w:t xml:space="preserve"> (0.</w:t>
            </w:r>
            <w:r w:rsidR="003A120E" w:rsidRPr="00DD160A">
              <w:rPr>
                <w:rFonts w:ascii="Aptos" w:hAnsi="Aptos"/>
              </w:rPr>
              <w:t>2</w:t>
            </w:r>
            <w:r w:rsidR="00893FAD" w:rsidRPr="00DD160A">
              <w:rPr>
                <w:rFonts w:ascii="Aptos" w:hAnsi="Aptos"/>
              </w:rPr>
              <w:t>4</w:t>
            </w:r>
            <w:r w:rsidR="00792C6C" w:rsidRPr="00DD160A">
              <w:rPr>
                <w:rFonts w:ascii="Aptos" w:hAnsi="Aptos"/>
              </w:rPr>
              <w:t>)</w:t>
            </w:r>
          </w:p>
        </w:tc>
        <w:tc>
          <w:tcPr>
            <w:tcW w:w="2085" w:type="dxa"/>
            <w:noWrap/>
            <w:vAlign w:val="center"/>
            <w:hideMark/>
          </w:tcPr>
          <w:p w14:paraId="320731DA" w14:textId="3E31566A" w:rsidR="00792C6C" w:rsidRPr="00DD160A" w:rsidRDefault="00792C6C" w:rsidP="00C53840">
            <w:pPr>
              <w:spacing w:line="360" w:lineRule="auto"/>
              <w:jc w:val="center"/>
              <w:rPr>
                <w:rFonts w:ascii="Aptos" w:hAnsi="Aptos"/>
              </w:rPr>
            </w:pPr>
            <w:r w:rsidRPr="00DD160A">
              <w:rPr>
                <w:rFonts w:ascii="Aptos" w:hAnsi="Aptos"/>
              </w:rPr>
              <w:t>1.0</w:t>
            </w:r>
            <w:r w:rsidR="00232899" w:rsidRPr="00DD160A">
              <w:rPr>
                <w:rFonts w:ascii="Aptos" w:hAnsi="Aptos"/>
              </w:rPr>
              <w:t>4</w:t>
            </w:r>
            <w:r w:rsidRPr="00DD160A">
              <w:rPr>
                <w:rFonts w:ascii="Aptos" w:hAnsi="Aptos"/>
              </w:rPr>
              <w:t xml:space="preserve"> (0.9</w:t>
            </w:r>
            <w:r w:rsidR="00825DF4" w:rsidRPr="00DD160A">
              <w:rPr>
                <w:rFonts w:ascii="Aptos" w:hAnsi="Aptos"/>
              </w:rPr>
              <w:t>4</w:t>
            </w:r>
            <w:r w:rsidRPr="00DD160A">
              <w:rPr>
                <w:rFonts w:ascii="Aptos" w:hAnsi="Aptos"/>
              </w:rPr>
              <w:t>-1.1</w:t>
            </w:r>
            <w:r w:rsidR="003D4829" w:rsidRPr="00DD160A">
              <w:rPr>
                <w:rFonts w:ascii="Aptos" w:hAnsi="Aptos"/>
              </w:rPr>
              <w:t>4</w:t>
            </w:r>
            <w:r w:rsidRPr="00DD160A">
              <w:rPr>
                <w:rFonts w:ascii="Aptos" w:hAnsi="Aptos"/>
              </w:rPr>
              <w:t>)</w:t>
            </w:r>
          </w:p>
        </w:tc>
        <w:tc>
          <w:tcPr>
            <w:tcW w:w="1283" w:type="dxa"/>
            <w:noWrap/>
            <w:vAlign w:val="center"/>
            <w:hideMark/>
          </w:tcPr>
          <w:p w14:paraId="59104FA3" w14:textId="016119C5" w:rsidR="00792C6C" w:rsidRPr="00DD160A" w:rsidRDefault="00512D8D" w:rsidP="00C53840">
            <w:pPr>
              <w:spacing w:line="360" w:lineRule="auto"/>
              <w:jc w:val="center"/>
              <w:rPr>
                <w:rFonts w:ascii="Aptos" w:hAnsi="Aptos"/>
              </w:rPr>
            </w:pPr>
            <w:r w:rsidRPr="00DD160A">
              <w:rPr>
                <w:rFonts w:ascii="Aptos" w:hAnsi="Aptos"/>
              </w:rPr>
              <w:t>0.</w:t>
            </w:r>
            <w:r w:rsidR="003D4829" w:rsidRPr="00DD160A">
              <w:rPr>
                <w:rFonts w:ascii="Aptos" w:hAnsi="Aptos"/>
              </w:rPr>
              <w:t>4</w:t>
            </w:r>
            <w:r w:rsidR="0084167C">
              <w:rPr>
                <w:rFonts w:ascii="Aptos" w:hAnsi="Aptos"/>
              </w:rPr>
              <w:t>5</w:t>
            </w:r>
          </w:p>
        </w:tc>
      </w:tr>
      <w:tr w:rsidR="00173366" w:rsidRPr="00DD160A" w14:paraId="51777151" w14:textId="77777777" w:rsidTr="00C53840">
        <w:trPr>
          <w:trHeight w:val="320"/>
          <w:jc w:val="center"/>
        </w:trPr>
        <w:tc>
          <w:tcPr>
            <w:tcW w:w="2094" w:type="dxa"/>
            <w:vMerge/>
            <w:vAlign w:val="center"/>
            <w:hideMark/>
          </w:tcPr>
          <w:p w14:paraId="6C91D6BC" w14:textId="77777777" w:rsidR="00792C6C" w:rsidRPr="00DD160A" w:rsidRDefault="00792C6C" w:rsidP="008D3EC2">
            <w:pPr>
              <w:spacing w:line="360" w:lineRule="auto"/>
              <w:rPr>
                <w:rFonts w:ascii="Aptos" w:hAnsi="Aptos"/>
              </w:rPr>
            </w:pPr>
          </w:p>
        </w:tc>
        <w:tc>
          <w:tcPr>
            <w:tcW w:w="1552" w:type="dxa"/>
            <w:noWrap/>
            <w:vAlign w:val="center"/>
            <w:hideMark/>
          </w:tcPr>
          <w:p w14:paraId="31E7D3B9" w14:textId="77777777" w:rsidR="00792C6C" w:rsidRPr="00DD160A" w:rsidRDefault="00792C6C" w:rsidP="00C53840">
            <w:pPr>
              <w:spacing w:line="360" w:lineRule="auto"/>
              <w:jc w:val="center"/>
              <w:rPr>
                <w:rFonts w:ascii="Aptos" w:hAnsi="Aptos"/>
              </w:rPr>
            </w:pPr>
            <w:r w:rsidRPr="00DD160A">
              <w:rPr>
                <w:rFonts w:ascii="Aptos" w:hAnsi="Aptos"/>
              </w:rPr>
              <w:t>Synonymous</w:t>
            </w:r>
          </w:p>
        </w:tc>
        <w:tc>
          <w:tcPr>
            <w:tcW w:w="1906" w:type="dxa"/>
            <w:noWrap/>
            <w:vAlign w:val="center"/>
            <w:hideMark/>
          </w:tcPr>
          <w:p w14:paraId="25B22990" w14:textId="613C73C8" w:rsidR="00792C6C" w:rsidRPr="00DD160A" w:rsidRDefault="003D4829" w:rsidP="00C53840">
            <w:pPr>
              <w:spacing w:line="360" w:lineRule="auto"/>
              <w:jc w:val="center"/>
              <w:rPr>
                <w:rFonts w:ascii="Aptos" w:hAnsi="Aptos"/>
              </w:rPr>
            </w:pPr>
            <w:r w:rsidRPr="00DD160A">
              <w:rPr>
                <w:rFonts w:ascii="Aptos" w:hAnsi="Aptos"/>
              </w:rPr>
              <w:t>67</w:t>
            </w:r>
            <w:r w:rsidR="00487A37" w:rsidRPr="00DD160A">
              <w:rPr>
                <w:rFonts w:ascii="Aptos" w:hAnsi="Aptos"/>
              </w:rPr>
              <w:t>64</w:t>
            </w:r>
            <w:r w:rsidR="00DC1202" w:rsidRPr="00DD160A">
              <w:rPr>
                <w:rFonts w:ascii="Aptos" w:hAnsi="Aptos"/>
              </w:rPr>
              <w:t xml:space="preserve"> </w:t>
            </w:r>
            <w:r w:rsidR="00792C6C" w:rsidRPr="00DD160A">
              <w:rPr>
                <w:rFonts w:ascii="Aptos" w:hAnsi="Aptos"/>
              </w:rPr>
              <w:t>(</w:t>
            </w:r>
            <w:r w:rsidR="00423F6F" w:rsidRPr="00DD160A">
              <w:rPr>
                <w:rFonts w:ascii="Aptos" w:hAnsi="Aptos"/>
              </w:rPr>
              <w:t>1.5</w:t>
            </w:r>
            <w:r w:rsidR="00792C6C" w:rsidRPr="00DD160A">
              <w:rPr>
                <w:rFonts w:ascii="Aptos" w:hAnsi="Aptos"/>
              </w:rPr>
              <w:t>)</w:t>
            </w:r>
          </w:p>
        </w:tc>
        <w:tc>
          <w:tcPr>
            <w:tcW w:w="1737" w:type="dxa"/>
            <w:noWrap/>
            <w:vAlign w:val="center"/>
            <w:hideMark/>
          </w:tcPr>
          <w:p w14:paraId="3EF14C7C" w14:textId="602F4A02" w:rsidR="00792C6C" w:rsidRPr="00DD160A" w:rsidRDefault="003A120E" w:rsidP="00C53840">
            <w:pPr>
              <w:spacing w:line="360" w:lineRule="auto"/>
              <w:jc w:val="center"/>
              <w:rPr>
                <w:rFonts w:ascii="Aptos" w:hAnsi="Aptos"/>
              </w:rPr>
            </w:pPr>
            <w:r w:rsidRPr="00DD160A">
              <w:rPr>
                <w:rFonts w:ascii="Aptos" w:hAnsi="Aptos"/>
              </w:rPr>
              <w:t>99</w:t>
            </w:r>
            <w:r w:rsidR="009F4436" w:rsidRPr="00DD160A">
              <w:rPr>
                <w:rFonts w:ascii="Aptos" w:hAnsi="Aptos"/>
              </w:rPr>
              <w:t>90</w:t>
            </w:r>
            <w:r w:rsidR="00792C6C" w:rsidRPr="00DD160A">
              <w:rPr>
                <w:rFonts w:ascii="Aptos" w:hAnsi="Aptos"/>
              </w:rPr>
              <w:t xml:space="preserve"> (</w:t>
            </w:r>
            <w:r w:rsidR="00893FAD" w:rsidRPr="00DD160A">
              <w:rPr>
                <w:rFonts w:ascii="Aptos" w:hAnsi="Aptos"/>
              </w:rPr>
              <w:t>1.7</w:t>
            </w:r>
            <w:r w:rsidR="00792C6C" w:rsidRPr="00DD160A">
              <w:rPr>
                <w:rFonts w:ascii="Aptos" w:hAnsi="Aptos"/>
              </w:rPr>
              <w:t>)</w:t>
            </w:r>
          </w:p>
        </w:tc>
        <w:tc>
          <w:tcPr>
            <w:tcW w:w="2085" w:type="dxa"/>
            <w:noWrap/>
            <w:vAlign w:val="center"/>
            <w:hideMark/>
          </w:tcPr>
          <w:p w14:paraId="4A0FFC59" w14:textId="57EB27CE" w:rsidR="00792C6C" w:rsidRPr="00DD160A" w:rsidRDefault="00792C6C" w:rsidP="00C53840">
            <w:pPr>
              <w:spacing w:line="360" w:lineRule="auto"/>
              <w:jc w:val="center"/>
              <w:rPr>
                <w:rFonts w:ascii="Aptos" w:hAnsi="Aptos"/>
              </w:rPr>
            </w:pPr>
            <w:r w:rsidRPr="00DD160A">
              <w:rPr>
                <w:rFonts w:ascii="Aptos" w:hAnsi="Aptos"/>
              </w:rPr>
              <w:t>0.9</w:t>
            </w:r>
            <w:r w:rsidR="00134379">
              <w:rPr>
                <w:rFonts w:ascii="Aptos" w:hAnsi="Aptos"/>
              </w:rPr>
              <w:t>3</w:t>
            </w:r>
            <w:r w:rsidRPr="00DD160A">
              <w:rPr>
                <w:rFonts w:ascii="Aptos" w:hAnsi="Aptos"/>
              </w:rPr>
              <w:t xml:space="preserve"> (0.</w:t>
            </w:r>
            <w:r w:rsidR="00656199">
              <w:rPr>
                <w:rFonts w:ascii="Aptos" w:hAnsi="Aptos"/>
              </w:rPr>
              <w:t>89</w:t>
            </w:r>
            <w:r w:rsidRPr="00DD160A">
              <w:rPr>
                <w:rFonts w:ascii="Aptos" w:hAnsi="Aptos"/>
              </w:rPr>
              <w:t>-0.9</w:t>
            </w:r>
            <w:r w:rsidR="00656199">
              <w:rPr>
                <w:rFonts w:ascii="Aptos" w:hAnsi="Aptos"/>
              </w:rPr>
              <w:t>6</w:t>
            </w:r>
            <w:r w:rsidRPr="00DD160A">
              <w:rPr>
                <w:rFonts w:ascii="Aptos" w:hAnsi="Aptos"/>
              </w:rPr>
              <w:t>)</w:t>
            </w:r>
          </w:p>
        </w:tc>
        <w:tc>
          <w:tcPr>
            <w:tcW w:w="1283" w:type="dxa"/>
            <w:noWrap/>
            <w:vAlign w:val="center"/>
            <w:hideMark/>
          </w:tcPr>
          <w:p w14:paraId="6250D139" w14:textId="3705770C" w:rsidR="00792C6C" w:rsidRPr="00DD160A" w:rsidRDefault="00E667C7" w:rsidP="00C53840">
            <w:pPr>
              <w:spacing w:line="360" w:lineRule="auto"/>
              <w:jc w:val="center"/>
              <w:rPr>
                <w:rFonts w:ascii="Aptos" w:hAnsi="Aptos"/>
              </w:rPr>
            </w:pPr>
            <w:r w:rsidRPr="00DD160A">
              <w:rPr>
                <w:rFonts w:ascii="Aptos" w:hAnsi="Aptos"/>
              </w:rPr>
              <w:t>2.</w:t>
            </w:r>
            <w:r w:rsidR="006472C4">
              <w:rPr>
                <w:rFonts w:ascii="Aptos" w:hAnsi="Aptos"/>
              </w:rPr>
              <w:t>5</w:t>
            </w:r>
            <w:r w:rsidR="00825D28">
              <w:rPr>
                <w:rFonts w:ascii="Aptos" w:hAnsi="Aptos"/>
              </w:rPr>
              <w:t xml:space="preserve"> </w:t>
            </w:r>
            <w:r w:rsidR="003B315D" w:rsidRPr="00DD160A">
              <w:rPr>
                <w:rFonts w:ascii="Aptos" w:hAnsi="Aptos"/>
              </w:rPr>
              <w:t>x</w:t>
            </w:r>
            <w:r w:rsidR="00825D28">
              <w:rPr>
                <w:rFonts w:ascii="Aptos" w:hAnsi="Aptos"/>
              </w:rPr>
              <w:t xml:space="preserve"> </w:t>
            </w:r>
            <w:r w:rsidR="003B315D" w:rsidRPr="00DD160A">
              <w:rPr>
                <w:rFonts w:ascii="Aptos" w:hAnsi="Aptos"/>
              </w:rPr>
              <w:t>10</w:t>
            </w:r>
            <w:r w:rsidR="00792C6C" w:rsidRPr="00DD160A">
              <w:rPr>
                <w:rFonts w:ascii="Aptos" w:hAnsi="Aptos"/>
                <w:vertAlign w:val="superscript"/>
              </w:rPr>
              <w:t>-</w:t>
            </w:r>
            <w:r w:rsidR="001C58C2">
              <w:rPr>
                <w:rFonts w:ascii="Aptos" w:hAnsi="Aptos"/>
                <w:vertAlign w:val="superscript"/>
              </w:rPr>
              <w:t>5</w:t>
            </w:r>
          </w:p>
        </w:tc>
      </w:tr>
    </w:tbl>
    <w:p w14:paraId="571E8AF9" w14:textId="77777777" w:rsidR="00792C6C" w:rsidRPr="00DD160A" w:rsidRDefault="00792C6C" w:rsidP="008D3EC2">
      <w:pPr>
        <w:spacing w:line="360" w:lineRule="auto"/>
        <w:rPr>
          <w:rFonts w:ascii="Aptos" w:hAnsi="Aptos"/>
        </w:rPr>
      </w:pPr>
    </w:p>
    <w:p w14:paraId="466A2D1D" w14:textId="3F600223" w:rsidR="00A767C9" w:rsidRPr="00DD160A" w:rsidRDefault="00652F4E" w:rsidP="008D3EC2">
      <w:pPr>
        <w:spacing w:line="360" w:lineRule="auto"/>
        <w:rPr>
          <w:rFonts w:ascii="Aptos" w:hAnsi="Aptos"/>
        </w:rPr>
      </w:pPr>
      <w:bookmarkStart w:id="12" w:name="_Toc179790421"/>
      <w:r w:rsidRPr="00171B3E">
        <w:rPr>
          <w:rStyle w:val="Heading2Char"/>
        </w:rPr>
        <w:t>Supplementary Table 4</w:t>
      </w:r>
      <w:r w:rsidR="005762CC" w:rsidRPr="004034E1">
        <w:rPr>
          <w:rStyle w:val="Heading2Char"/>
        </w:rPr>
        <w:t>:</w:t>
      </w:r>
      <w:bookmarkEnd w:id="12"/>
      <w:r w:rsidR="005762CC" w:rsidRPr="004034E1">
        <w:t xml:space="preserve"> </w:t>
      </w:r>
      <w:r w:rsidR="00025860" w:rsidRPr="004034E1">
        <w:t>Gene-set analysis</w:t>
      </w:r>
      <w:r w:rsidR="009D4132" w:rsidRPr="004034E1">
        <w:t xml:space="preserve"> </w:t>
      </w:r>
      <w:r w:rsidR="00025860" w:rsidRPr="004034E1">
        <w:t xml:space="preserve">of singleton coding variants in constrained genes </w:t>
      </w:r>
      <w:r w:rsidR="002E4085" w:rsidRPr="004034E1">
        <w:t xml:space="preserve">in the new </w:t>
      </w:r>
      <w:r w:rsidR="00025860" w:rsidRPr="004034E1">
        <w:t xml:space="preserve">case-control </w:t>
      </w:r>
      <w:r w:rsidR="002E4085" w:rsidRPr="004034E1">
        <w:t>sample</w:t>
      </w:r>
      <w:r w:rsidR="00025860" w:rsidRPr="004034E1">
        <w:t>.</w:t>
      </w:r>
      <w:r w:rsidR="002E4085" w:rsidRPr="004034E1">
        <w:t xml:space="preserve"> </w:t>
      </w:r>
      <w:r w:rsidR="009D4132" w:rsidRPr="004034E1">
        <w:t>Odds ratios (OR) were derived from Firth’s logistic regression models (Supplementary Methods</w:t>
      </w:r>
      <w:r w:rsidR="009D4132" w:rsidRPr="00DD160A">
        <w:rPr>
          <w:rFonts w:ascii="Aptos" w:hAnsi="Aptos"/>
        </w:rPr>
        <w:t>).</w:t>
      </w:r>
      <w:r w:rsidR="00956897" w:rsidRPr="00DD160A">
        <w:rPr>
          <w:rFonts w:ascii="Aptos" w:hAnsi="Aptos"/>
        </w:rPr>
        <w:t xml:space="preserve"> Constrained genes are defined as those with </w:t>
      </w:r>
      <w:proofErr w:type="spellStart"/>
      <w:r w:rsidR="00956897" w:rsidRPr="00DD160A">
        <w:rPr>
          <w:rFonts w:ascii="Aptos" w:hAnsi="Aptos"/>
        </w:rPr>
        <w:t>pLi</w:t>
      </w:r>
      <w:proofErr w:type="spellEnd"/>
      <w:r w:rsidR="00956897" w:rsidRPr="00DD160A">
        <w:rPr>
          <w:rFonts w:ascii="Aptos" w:hAnsi="Aptos"/>
        </w:rPr>
        <w:t xml:space="preserve"> scores ≥ 0.9 in gnomAD</w:t>
      </w:r>
      <w:r w:rsidR="00956897" w:rsidRPr="00DD160A">
        <w:rPr>
          <w:rFonts w:ascii="Aptos" w:hAnsi="Aptos"/>
        </w:rPr>
        <w:fldChar w:fldCharType="begin"/>
      </w:r>
      <w:r w:rsidR="00565884">
        <w:rPr>
          <w:rFonts w:ascii="Aptos" w:hAnsi="Aptos"/>
        </w:rPr>
        <w:instrText xml:space="preserve"> ADDIN ZOTERO_ITEM CSL_CITATION {"citationID":"X7B5O1HY","properties":{"formattedCitation":"\\super 19\\nosupersub{}","plainCitation":"19","noteIndex":0},"citationItems":[{"id":"YrCy1iQK/WlJtw0kY","uris":["http://zotero.org/users/11405559/items/MDTQQSK2"],"itemData":{"id":67,"type":"article-journal","abstract":"Abstract\n            \n              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n              1\n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0028-0836, 1476-4687","issue":"7809","journalAbbreviation":"Nature","language":"en","page":"434-443","source":"DOI.org (Crossref)","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Aguilar Salinas","given":"Carlos A."},{"family":"Ahmad","given":"Tariq"},{"family":"Albert","given":"Christine M."},{"family":"Ardissino","given":"Diego"},{"family":"Atzmon","given":"Gil"},{"family":"Barnard","given":"John"},{"family":"Beaugerie","given":"Laurent"},{"family":"Benjamin","given":"Emelia J."},{"family":"Boehnke","given":"Michael"},{"family":"Bonnycastle","given":"Lori L."},{"family":"Bottinger","given":"Erwin P."},{"family":"Bowden","given":"Donald W."},{"family":"Bown","given":"Matthew J."},{"family":"Chambers","given":"John C."},{"family":"Chan","given":"Juliana C."},{"family":"Chasman","given":"Daniel"},{"family":"Cho","given":"Judy"},{"family":"Chung","given":"Mina K."},{"family":"Cohen","given":"Bruce"},{"family":"Correa","given":"Adolfo"},{"family":"Dabelea","given":"Dana"},{"family":"Daly","given":"Mark J."},{"family":"Darbar","given":"Dawood"},{"family":"Duggirala","given":"Ravindranath"},{"family":"Dupuis","given":"Josée"},{"family":"Ellinor","given":"Patrick T."},{"family":"Elosua","given":"Roberto"},{"family":"Erdmann","given":"Jeanette"},{"family":"Esko","given":"Tõnu"},{"family":"Färkkilä","given":"Martti"},{"family":"Florez","given":"Jose"},{"family":"Franke","given":"Andre"},{"family":"Getz","given":"Gad"},{"family":"Glaser","given":"Benjamin"},{"family":"Glatt","given":"Stephen J."},{"family":"Goldstein","given":"David"},{"family":"Gonzalez","given":"Clicerio"},{"family":"Groop","given":"Leif"},{"family":"Haiman","given":"Christopher"},{"family":"Hanis","given":"Craig"},{"family":"Harms","given":"Matthew"},{"family":"Hiltunen","given":"Mikko"},{"family":"Holi","given":"Matti M."},{"family":"Hultman","given":"Christina M."},{"family":"Kallela","given":"Mikko"},{"family":"Kaprio","given":"Jaakko"},{"family":"Kathiresan","given":"Sekar"},{"family":"Kim","given":"Bong-Jo"},{"family":"Kim","given":"Young Jin"},{"family":"Kirov","given":"George"},{"family":"Kooner","given":"Jaspal"},{"family":"Koskinen","given":"Seppo"},{"family":"Krumholz","given":"Harlan M."},{"family":"Kugathasan","given":"Subra"},{"family":"Kwak","given":"Soo Heon"},{"family":"Laakso","given":"Markku"},{"family":"Lehtimäki","given":"Terho"},{"family":"Loos","given":"Ruth J. F."},{"family":"Lubitz","given":"Steven A."},{"family":"Ma","given":"Ronald C. W."},{"family":"MacArthur","given":"Daniel G."},{"family":"Marrugat","given":"Jaume"},{"family":"Mattila","given":"Kari M."},{"family":"McCarroll","given":"Steven"},{"family":"McCarthy","given":"Mark I."},{"family":"McGovern","given":"Dermot"},{"family":"McPherson","given":"Ruth"},{"family":"Meigs","given":"James B."},{"family":"Melander","given":"Olle"},{"family":"Metspalu","given":"Andres"},{"family":"Neale","given":"Benjamin M."},{"family":"Nilsson","given":"Peter M."},{"family":"O’Donovan","given":"Michael C."},{"family":"Ongur","given":"Dost"},{"family":"Orozco","given":"Lorena"},{"family":"Owen","given":"Michael J."},{"family":"Palmer","given":"Colin N. A."},{"family":"Palotie","given":"Aarno"},{"family":"Park","given":"Kyong Soo"},{"family":"Pato","given":"Carlos"},{"family":"Pulver","given":"Ann E."},{"family":"Rahman","given":"Nazneen"},{"family":"Remes","given":"Anne M."},{"family":"Rioux","given":"John D."},{"family":"Ripatti","given":"Samuli"},{"family":"Roden","given":"Dan M."},{"family":"Saleheen","given":"Danish"},{"family":"Salomaa","given":"Veikko"},{"family":"Samani","given":"Nilesh J."},{"family":"Scharf","given":"Jeremiah"},{"family":"Schunkert","given":"Heribert"},{"family":"Shoemaker","given":"Moore B."},{"family":"Sklar","given":"Pamela"},{"family":"Soininen","given":"Hilkka"},{"family":"Sokol","given":"Harry"},{"family":"Spector","given":"Tim"},{"family":"Sullivan","given":"Patrick F."},{"family":"Suvisaari","given":"Jaana"},{"family":"Tai","given":"E. Shyong"},{"family":"Teo","given":"Yik Ying"},{"family":"Tiinamaija","given":"Tuomi"},{"family":"Tsuang","given":"Ming"},{"family":"Turner","given":"Dan"},{"family":"Tusie-Luna","given":"Teresa"},{"family":"Vartiainen","given":"Erkki"},{"family":"Vawter","given":"Marquis P."},{"family":"Ware","given":"James S."},{"family":"Watkins","given":"Hugh"},{"family":"Weersma","given":"Rinse K."},{"family":"Wessman","given":"Maija"},{"family":"Wilson","given":"James G."},{"family":"Xavier","given":"Ramnik J."},{"family":"Neale","given":"Benjamin M."},{"family":"Daly","given":"Mark J."},{"family":"MacArthur","given":"Daniel G."}],"issued":{"date-parts":[["2020",5,28]]}}}],"schema":"https://github.com/citation-style-language/schema/raw/master/csl-citation.json"} </w:instrText>
      </w:r>
      <w:r w:rsidR="00956897" w:rsidRPr="00DD160A">
        <w:rPr>
          <w:rFonts w:ascii="Aptos" w:hAnsi="Aptos"/>
        </w:rPr>
        <w:fldChar w:fldCharType="separate"/>
      </w:r>
      <w:r w:rsidR="00565884" w:rsidRPr="00565884">
        <w:rPr>
          <w:rFonts w:ascii="Aptos" w:hAnsi="Aptos" w:cs="Times New Roman"/>
          <w:kern w:val="0"/>
          <w:vertAlign w:val="superscript"/>
        </w:rPr>
        <w:t>19</w:t>
      </w:r>
      <w:r w:rsidR="00956897" w:rsidRPr="00DD160A">
        <w:rPr>
          <w:rFonts w:ascii="Aptos" w:hAnsi="Aptos"/>
        </w:rPr>
        <w:fldChar w:fldCharType="end"/>
      </w:r>
      <w:r w:rsidR="00956897" w:rsidRPr="00DD160A">
        <w:rPr>
          <w:rFonts w:ascii="Aptos" w:hAnsi="Aptos"/>
        </w:rPr>
        <w:t xml:space="preserve">. </w:t>
      </w:r>
      <w:r w:rsidR="00A767C9" w:rsidRPr="00DD160A">
        <w:rPr>
          <w:rFonts w:ascii="Aptos" w:hAnsi="Aptos"/>
        </w:rPr>
        <w:t>PTV = protein-truncating variants; MPC = ‘missense badness, Polyphen-2 and constraint’ score.</w:t>
      </w:r>
    </w:p>
    <w:p w14:paraId="60399561" w14:textId="7D814C9F" w:rsidR="00ED354B" w:rsidRPr="00DD160A" w:rsidRDefault="00BC337C">
      <w:pPr>
        <w:rPr>
          <w:rFonts w:ascii="Aptos" w:hAnsi="Aptos"/>
        </w:rPr>
      </w:pPr>
      <w:r w:rsidRPr="00DD160A">
        <w:rPr>
          <w:rFonts w:ascii="Aptos" w:hAnsi="Aptos"/>
        </w:rPr>
        <w:br w:type="page"/>
      </w:r>
    </w:p>
    <w:tbl>
      <w:tblPr>
        <w:tblStyle w:val="TableGrid"/>
        <w:tblW w:w="10657" w:type="dxa"/>
        <w:jc w:val="center"/>
        <w:tblLook w:val="04A0" w:firstRow="1" w:lastRow="0" w:firstColumn="1" w:lastColumn="0" w:noHBand="0" w:noVBand="1"/>
      </w:tblPr>
      <w:tblGrid>
        <w:gridCol w:w="2094"/>
        <w:gridCol w:w="1552"/>
        <w:gridCol w:w="1906"/>
        <w:gridCol w:w="1737"/>
        <w:gridCol w:w="2085"/>
        <w:gridCol w:w="1283"/>
      </w:tblGrid>
      <w:tr w:rsidR="00372EED" w:rsidRPr="00DD160A" w14:paraId="4B2654D6" w14:textId="77777777" w:rsidTr="00372EED">
        <w:trPr>
          <w:trHeight w:val="320"/>
          <w:jc w:val="center"/>
        </w:trPr>
        <w:tc>
          <w:tcPr>
            <w:tcW w:w="2094" w:type="dxa"/>
            <w:vMerge w:val="restart"/>
            <w:vAlign w:val="center"/>
          </w:tcPr>
          <w:p w14:paraId="65996568" w14:textId="6CF471FD" w:rsidR="00372EED" w:rsidRPr="00DD160A" w:rsidRDefault="00372EED" w:rsidP="00372EED">
            <w:pPr>
              <w:spacing w:line="360" w:lineRule="auto"/>
              <w:rPr>
                <w:rFonts w:ascii="Aptos" w:hAnsi="Aptos"/>
              </w:rPr>
            </w:pPr>
            <w:r w:rsidRPr="00DD160A">
              <w:rPr>
                <w:rFonts w:ascii="Aptos" w:hAnsi="Aptos"/>
                <w:b/>
                <w:bCs/>
              </w:rPr>
              <w:lastRenderedPageBreak/>
              <w:t>Gene set</w:t>
            </w:r>
          </w:p>
        </w:tc>
        <w:tc>
          <w:tcPr>
            <w:tcW w:w="1552" w:type="dxa"/>
            <w:vMerge w:val="restart"/>
            <w:noWrap/>
            <w:vAlign w:val="center"/>
          </w:tcPr>
          <w:p w14:paraId="48D42351" w14:textId="78C5DDDC" w:rsidR="00372EED" w:rsidRPr="00DD160A" w:rsidRDefault="00372EED" w:rsidP="00372EED">
            <w:pPr>
              <w:spacing w:line="360" w:lineRule="auto"/>
              <w:jc w:val="center"/>
              <w:rPr>
                <w:rFonts w:ascii="Aptos" w:hAnsi="Aptos"/>
              </w:rPr>
            </w:pPr>
            <w:r w:rsidRPr="00DD160A">
              <w:rPr>
                <w:rFonts w:ascii="Aptos" w:hAnsi="Aptos"/>
                <w:b/>
                <w:bCs/>
              </w:rPr>
              <w:t>Variant class</w:t>
            </w:r>
          </w:p>
        </w:tc>
        <w:tc>
          <w:tcPr>
            <w:tcW w:w="3643" w:type="dxa"/>
            <w:gridSpan w:val="2"/>
            <w:noWrap/>
            <w:vAlign w:val="center"/>
          </w:tcPr>
          <w:p w14:paraId="13FF70C8" w14:textId="59DD30CA" w:rsidR="00372EED" w:rsidRPr="00DD160A" w:rsidRDefault="00372EED" w:rsidP="00372EED">
            <w:pPr>
              <w:spacing w:line="360" w:lineRule="auto"/>
              <w:jc w:val="center"/>
              <w:rPr>
                <w:rFonts w:ascii="Aptos" w:hAnsi="Aptos"/>
              </w:rPr>
            </w:pPr>
            <w:r w:rsidRPr="00DD160A">
              <w:rPr>
                <w:rFonts w:ascii="Aptos" w:hAnsi="Aptos"/>
                <w:b/>
                <w:bCs/>
              </w:rPr>
              <w:t>N variants (rate)</w:t>
            </w:r>
          </w:p>
        </w:tc>
        <w:tc>
          <w:tcPr>
            <w:tcW w:w="2085" w:type="dxa"/>
            <w:vMerge w:val="restart"/>
            <w:noWrap/>
            <w:vAlign w:val="center"/>
          </w:tcPr>
          <w:p w14:paraId="49965E01" w14:textId="4BD70916" w:rsidR="00372EED" w:rsidRPr="00DD160A" w:rsidRDefault="00372EED" w:rsidP="00372EED">
            <w:pPr>
              <w:spacing w:line="360" w:lineRule="auto"/>
              <w:jc w:val="center"/>
              <w:rPr>
                <w:rFonts w:ascii="Aptos" w:hAnsi="Aptos"/>
              </w:rPr>
            </w:pPr>
            <w:r w:rsidRPr="00DD160A">
              <w:rPr>
                <w:rFonts w:ascii="Aptos" w:hAnsi="Aptos"/>
                <w:b/>
                <w:bCs/>
              </w:rPr>
              <w:t>OR (95% CI)</w:t>
            </w:r>
          </w:p>
        </w:tc>
        <w:tc>
          <w:tcPr>
            <w:tcW w:w="1283" w:type="dxa"/>
            <w:vMerge w:val="restart"/>
            <w:noWrap/>
            <w:vAlign w:val="center"/>
          </w:tcPr>
          <w:p w14:paraId="28A132CB" w14:textId="138476E6" w:rsidR="00372EED" w:rsidRPr="00DD160A" w:rsidRDefault="00372EED" w:rsidP="00372EED">
            <w:pPr>
              <w:spacing w:line="360" w:lineRule="auto"/>
              <w:jc w:val="center"/>
              <w:rPr>
                <w:rFonts w:ascii="Aptos" w:hAnsi="Aptos"/>
              </w:rPr>
            </w:pPr>
            <w:r w:rsidRPr="00DD160A">
              <w:rPr>
                <w:rFonts w:ascii="Aptos" w:hAnsi="Aptos"/>
                <w:b/>
                <w:bCs/>
              </w:rPr>
              <w:t>P</w:t>
            </w:r>
          </w:p>
        </w:tc>
      </w:tr>
      <w:tr w:rsidR="00372EED" w:rsidRPr="00DD160A" w14:paraId="720A9D8C" w14:textId="77777777" w:rsidTr="00372EED">
        <w:trPr>
          <w:trHeight w:val="320"/>
          <w:jc w:val="center"/>
        </w:trPr>
        <w:tc>
          <w:tcPr>
            <w:tcW w:w="2094" w:type="dxa"/>
            <w:vMerge/>
            <w:vAlign w:val="center"/>
          </w:tcPr>
          <w:p w14:paraId="35A7F0CC" w14:textId="77777777" w:rsidR="00372EED" w:rsidRPr="00DD160A" w:rsidRDefault="00372EED" w:rsidP="00372EED">
            <w:pPr>
              <w:spacing w:line="360" w:lineRule="auto"/>
              <w:rPr>
                <w:rFonts w:ascii="Aptos" w:hAnsi="Aptos"/>
              </w:rPr>
            </w:pPr>
          </w:p>
        </w:tc>
        <w:tc>
          <w:tcPr>
            <w:tcW w:w="1552" w:type="dxa"/>
            <w:vMerge/>
            <w:noWrap/>
            <w:vAlign w:val="center"/>
          </w:tcPr>
          <w:p w14:paraId="06CD95E2" w14:textId="77777777" w:rsidR="00372EED" w:rsidRPr="00DD160A" w:rsidRDefault="00372EED" w:rsidP="00372EED">
            <w:pPr>
              <w:spacing w:line="360" w:lineRule="auto"/>
              <w:jc w:val="center"/>
              <w:rPr>
                <w:rFonts w:ascii="Aptos" w:hAnsi="Aptos"/>
              </w:rPr>
            </w:pPr>
          </w:p>
        </w:tc>
        <w:tc>
          <w:tcPr>
            <w:tcW w:w="1906" w:type="dxa"/>
            <w:noWrap/>
            <w:vAlign w:val="center"/>
          </w:tcPr>
          <w:p w14:paraId="17FBB56D" w14:textId="15A59691" w:rsidR="00372EED" w:rsidRPr="00DD160A" w:rsidRDefault="00372EED" w:rsidP="00372EED">
            <w:pPr>
              <w:spacing w:line="360" w:lineRule="auto"/>
              <w:jc w:val="center"/>
              <w:rPr>
                <w:rFonts w:ascii="Aptos" w:hAnsi="Aptos"/>
              </w:rPr>
            </w:pPr>
            <w:r w:rsidRPr="00DD160A">
              <w:rPr>
                <w:rFonts w:ascii="Aptos" w:hAnsi="Aptos"/>
                <w:b/>
                <w:bCs/>
              </w:rPr>
              <w:t>Cases</w:t>
            </w:r>
          </w:p>
        </w:tc>
        <w:tc>
          <w:tcPr>
            <w:tcW w:w="1737" w:type="dxa"/>
            <w:noWrap/>
            <w:vAlign w:val="center"/>
          </w:tcPr>
          <w:p w14:paraId="2E6BE486" w14:textId="0C8E02B5" w:rsidR="00372EED" w:rsidRPr="00DD160A" w:rsidRDefault="00372EED" w:rsidP="00372EED">
            <w:pPr>
              <w:spacing w:line="360" w:lineRule="auto"/>
              <w:jc w:val="center"/>
              <w:rPr>
                <w:rFonts w:ascii="Aptos" w:hAnsi="Aptos"/>
              </w:rPr>
            </w:pPr>
            <w:r w:rsidRPr="00DD160A">
              <w:rPr>
                <w:rFonts w:ascii="Aptos" w:hAnsi="Aptos"/>
                <w:b/>
                <w:bCs/>
              </w:rPr>
              <w:t>Controls</w:t>
            </w:r>
          </w:p>
        </w:tc>
        <w:tc>
          <w:tcPr>
            <w:tcW w:w="2085" w:type="dxa"/>
            <w:vMerge/>
            <w:noWrap/>
            <w:vAlign w:val="center"/>
          </w:tcPr>
          <w:p w14:paraId="7C2ABEEB" w14:textId="77777777" w:rsidR="00372EED" w:rsidRPr="00DD160A" w:rsidRDefault="00372EED" w:rsidP="00372EED">
            <w:pPr>
              <w:spacing w:line="360" w:lineRule="auto"/>
              <w:jc w:val="center"/>
              <w:rPr>
                <w:rFonts w:ascii="Aptos" w:hAnsi="Aptos"/>
              </w:rPr>
            </w:pPr>
          </w:p>
        </w:tc>
        <w:tc>
          <w:tcPr>
            <w:tcW w:w="1283" w:type="dxa"/>
            <w:vMerge/>
            <w:noWrap/>
            <w:vAlign w:val="center"/>
          </w:tcPr>
          <w:p w14:paraId="0EEB4033" w14:textId="77777777" w:rsidR="00372EED" w:rsidRPr="00DD160A" w:rsidRDefault="00372EED" w:rsidP="00372EED">
            <w:pPr>
              <w:spacing w:line="360" w:lineRule="auto"/>
              <w:jc w:val="center"/>
              <w:rPr>
                <w:rFonts w:ascii="Aptos" w:hAnsi="Aptos"/>
              </w:rPr>
            </w:pPr>
          </w:p>
        </w:tc>
      </w:tr>
      <w:tr w:rsidR="00372EED" w:rsidRPr="00DD160A" w14:paraId="7BF880A9" w14:textId="77777777">
        <w:trPr>
          <w:trHeight w:val="320"/>
          <w:jc w:val="center"/>
        </w:trPr>
        <w:tc>
          <w:tcPr>
            <w:tcW w:w="2094" w:type="dxa"/>
            <w:vMerge w:val="restart"/>
            <w:vAlign w:val="center"/>
            <w:hideMark/>
          </w:tcPr>
          <w:p w14:paraId="2B1C62F4" w14:textId="6350C358" w:rsidR="00372EED" w:rsidRPr="00DD160A" w:rsidRDefault="00372EED" w:rsidP="00372EED">
            <w:pPr>
              <w:spacing w:line="360" w:lineRule="auto"/>
              <w:rPr>
                <w:rFonts w:ascii="Aptos" w:hAnsi="Aptos"/>
              </w:rPr>
            </w:pPr>
            <w:r w:rsidRPr="00DD160A">
              <w:rPr>
                <w:rFonts w:ascii="Aptos" w:hAnsi="Aptos"/>
              </w:rPr>
              <w:t>Published e</w:t>
            </w:r>
            <w:r w:rsidRPr="00DD160A" w:rsidDel="00ED1216">
              <w:rPr>
                <w:rFonts w:ascii="Aptos" w:hAnsi="Aptos"/>
              </w:rPr>
              <w:t>xome-wide s</w:t>
            </w:r>
            <w:r w:rsidRPr="00DD160A">
              <w:rPr>
                <w:rFonts w:ascii="Aptos" w:hAnsi="Aptos"/>
              </w:rPr>
              <w:t>ignificant genes (n = 12)</w:t>
            </w:r>
          </w:p>
        </w:tc>
        <w:tc>
          <w:tcPr>
            <w:tcW w:w="1552" w:type="dxa"/>
            <w:noWrap/>
            <w:vAlign w:val="center"/>
            <w:hideMark/>
          </w:tcPr>
          <w:p w14:paraId="7B0CFB09" w14:textId="77777777" w:rsidR="00372EED" w:rsidRPr="00DD160A" w:rsidRDefault="00372EED" w:rsidP="00372EED">
            <w:pPr>
              <w:spacing w:line="360" w:lineRule="auto"/>
              <w:jc w:val="center"/>
              <w:rPr>
                <w:rFonts w:ascii="Aptos" w:hAnsi="Aptos"/>
              </w:rPr>
            </w:pPr>
            <w:r w:rsidRPr="00DD160A">
              <w:rPr>
                <w:rFonts w:ascii="Aptos" w:hAnsi="Aptos"/>
              </w:rPr>
              <w:t>PTV</w:t>
            </w:r>
          </w:p>
        </w:tc>
        <w:tc>
          <w:tcPr>
            <w:tcW w:w="1906" w:type="dxa"/>
            <w:noWrap/>
            <w:vAlign w:val="center"/>
            <w:hideMark/>
          </w:tcPr>
          <w:p w14:paraId="3C0784A7" w14:textId="3BF4DBE0" w:rsidR="00372EED" w:rsidRPr="00DD160A" w:rsidRDefault="00372EED" w:rsidP="00372EED">
            <w:pPr>
              <w:spacing w:line="360" w:lineRule="auto"/>
              <w:jc w:val="center"/>
              <w:rPr>
                <w:rFonts w:ascii="Aptos" w:hAnsi="Aptos"/>
              </w:rPr>
            </w:pPr>
            <w:r w:rsidRPr="00DD160A">
              <w:rPr>
                <w:rFonts w:ascii="Aptos" w:hAnsi="Aptos"/>
              </w:rPr>
              <w:t>25 (0.0054)</w:t>
            </w:r>
          </w:p>
        </w:tc>
        <w:tc>
          <w:tcPr>
            <w:tcW w:w="1737" w:type="dxa"/>
            <w:noWrap/>
            <w:vAlign w:val="center"/>
            <w:hideMark/>
          </w:tcPr>
          <w:p w14:paraId="0778C23A" w14:textId="7269EEFC" w:rsidR="00372EED" w:rsidRPr="00DD160A" w:rsidRDefault="00372EED" w:rsidP="00372EED">
            <w:pPr>
              <w:spacing w:line="360" w:lineRule="auto"/>
              <w:jc w:val="center"/>
              <w:rPr>
                <w:rFonts w:ascii="Aptos" w:hAnsi="Aptos"/>
              </w:rPr>
            </w:pPr>
            <w:r w:rsidRPr="00DD160A">
              <w:rPr>
                <w:rFonts w:ascii="Aptos" w:hAnsi="Aptos"/>
              </w:rPr>
              <w:t>7 (0.0012)</w:t>
            </w:r>
          </w:p>
        </w:tc>
        <w:tc>
          <w:tcPr>
            <w:tcW w:w="2085" w:type="dxa"/>
            <w:noWrap/>
            <w:vAlign w:val="center"/>
            <w:hideMark/>
          </w:tcPr>
          <w:p w14:paraId="3EBFF074" w14:textId="04582B89" w:rsidR="00372EED" w:rsidRPr="00DD160A" w:rsidRDefault="00372EED" w:rsidP="00372EED">
            <w:pPr>
              <w:spacing w:line="360" w:lineRule="auto"/>
              <w:jc w:val="center"/>
              <w:rPr>
                <w:rFonts w:ascii="Aptos" w:hAnsi="Aptos"/>
              </w:rPr>
            </w:pPr>
            <w:r w:rsidRPr="00DD160A">
              <w:rPr>
                <w:rFonts w:ascii="Aptos" w:hAnsi="Aptos"/>
              </w:rPr>
              <w:t>4.</w:t>
            </w:r>
            <w:r w:rsidR="004A78AD" w:rsidRPr="00DD160A">
              <w:rPr>
                <w:rFonts w:ascii="Aptos" w:hAnsi="Aptos"/>
              </w:rPr>
              <w:t>9</w:t>
            </w:r>
            <w:r w:rsidR="002B64E2" w:rsidRPr="00DD160A">
              <w:rPr>
                <w:rFonts w:ascii="Aptos" w:hAnsi="Aptos"/>
              </w:rPr>
              <w:t>3</w:t>
            </w:r>
            <w:r w:rsidRPr="00DD160A">
              <w:rPr>
                <w:rFonts w:ascii="Aptos" w:hAnsi="Aptos"/>
              </w:rPr>
              <w:t xml:space="preserve"> (</w:t>
            </w:r>
            <w:r w:rsidR="004A78AD" w:rsidRPr="00DD160A">
              <w:rPr>
                <w:rFonts w:ascii="Aptos" w:hAnsi="Aptos"/>
              </w:rPr>
              <w:t>2.0</w:t>
            </w:r>
            <w:r w:rsidR="002B64E2" w:rsidRPr="00DD160A">
              <w:rPr>
                <w:rFonts w:ascii="Aptos" w:hAnsi="Aptos"/>
              </w:rPr>
              <w:t>4</w:t>
            </w:r>
            <w:r w:rsidRPr="00DD160A">
              <w:rPr>
                <w:rFonts w:ascii="Aptos" w:hAnsi="Aptos"/>
              </w:rPr>
              <w:t>-13.</w:t>
            </w:r>
            <w:r w:rsidR="002B64E2" w:rsidRPr="00DD160A">
              <w:rPr>
                <w:rFonts w:ascii="Aptos" w:hAnsi="Aptos"/>
              </w:rPr>
              <w:t>16</w:t>
            </w:r>
            <w:r w:rsidRPr="00DD160A">
              <w:rPr>
                <w:rFonts w:ascii="Aptos" w:hAnsi="Aptos"/>
              </w:rPr>
              <w:t>)</w:t>
            </w:r>
          </w:p>
        </w:tc>
        <w:tc>
          <w:tcPr>
            <w:tcW w:w="1283" w:type="dxa"/>
            <w:noWrap/>
            <w:vAlign w:val="center"/>
            <w:hideMark/>
          </w:tcPr>
          <w:p w14:paraId="6478739F" w14:textId="6B415AC8" w:rsidR="00372EED" w:rsidRPr="00DD160A" w:rsidRDefault="00F17CC3" w:rsidP="00372EED">
            <w:pPr>
              <w:spacing w:line="360" w:lineRule="auto"/>
              <w:jc w:val="center"/>
              <w:rPr>
                <w:rFonts w:ascii="Aptos" w:hAnsi="Aptos"/>
              </w:rPr>
            </w:pPr>
            <w:r w:rsidRPr="00DD160A">
              <w:rPr>
                <w:rFonts w:ascii="Aptos" w:hAnsi="Aptos"/>
              </w:rPr>
              <w:t>2.8</w:t>
            </w:r>
            <w:r w:rsidR="00825D28">
              <w:rPr>
                <w:rFonts w:ascii="Aptos" w:hAnsi="Aptos"/>
              </w:rPr>
              <w:t xml:space="preserve"> </w:t>
            </w:r>
            <w:r w:rsidR="00372EED" w:rsidRPr="00DD160A">
              <w:rPr>
                <w:rFonts w:ascii="Aptos" w:hAnsi="Aptos"/>
              </w:rPr>
              <w:t>x</w:t>
            </w:r>
            <w:r w:rsidR="00825D28">
              <w:rPr>
                <w:rFonts w:ascii="Aptos" w:hAnsi="Aptos"/>
              </w:rPr>
              <w:t xml:space="preserve"> </w:t>
            </w:r>
            <w:r w:rsidR="00372EED" w:rsidRPr="00DD160A">
              <w:rPr>
                <w:rFonts w:ascii="Aptos" w:hAnsi="Aptos"/>
              </w:rPr>
              <w:t>10</w:t>
            </w:r>
            <w:r w:rsidR="00372EED" w:rsidRPr="00DD160A">
              <w:rPr>
                <w:rFonts w:ascii="Aptos" w:hAnsi="Aptos"/>
                <w:vertAlign w:val="superscript"/>
              </w:rPr>
              <w:t>-4</w:t>
            </w:r>
          </w:p>
        </w:tc>
      </w:tr>
      <w:tr w:rsidR="00372EED" w:rsidRPr="00DD160A" w14:paraId="258F47A4" w14:textId="77777777">
        <w:trPr>
          <w:trHeight w:val="320"/>
          <w:jc w:val="center"/>
        </w:trPr>
        <w:tc>
          <w:tcPr>
            <w:tcW w:w="2094" w:type="dxa"/>
            <w:vMerge/>
            <w:vAlign w:val="center"/>
          </w:tcPr>
          <w:p w14:paraId="076CD4CD" w14:textId="77777777" w:rsidR="00372EED" w:rsidRPr="00DD160A" w:rsidRDefault="00372EED" w:rsidP="00372EED">
            <w:pPr>
              <w:spacing w:line="360" w:lineRule="auto"/>
              <w:rPr>
                <w:rFonts w:ascii="Aptos" w:hAnsi="Aptos"/>
              </w:rPr>
            </w:pPr>
          </w:p>
        </w:tc>
        <w:tc>
          <w:tcPr>
            <w:tcW w:w="1552" w:type="dxa"/>
            <w:noWrap/>
            <w:vAlign w:val="center"/>
          </w:tcPr>
          <w:p w14:paraId="752C6442" w14:textId="77777777" w:rsidR="00372EED" w:rsidRPr="00DD160A" w:rsidRDefault="00372EED" w:rsidP="00372EED">
            <w:pPr>
              <w:spacing w:line="360" w:lineRule="auto"/>
              <w:jc w:val="center"/>
              <w:rPr>
                <w:rFonts w:ascii="Aptos" w:hAnsi="Aptos"/>
              </w:rPr>
            </w:pPr>
            <w:r w:rsidRPr="00DD160A">
              <w:rPr>
                <w:rFonts w:ascii="Aptos" w:hAnsi="Aptos"/>
              </w:rPr>
              <w:t>MPC &gt;3</w:t>
            </w:r>
          </w:p>
        </w:tc>
        <w:tc>
          <w:tcPr>
            <w:tcW w:w="1906" w:type="dxa"/>
            <w:noWrap/>
            <w:vAlign w:val="center"/>
          </w:tcPr>
          <w:p w14:paraId="430F2320" w14:textId="1262061E" w:rsidR="00372EED" w:rsidRPr="00DD160A" w:rsidRDefault="00A91FEE" w:rsidP="00372EED">
            <w:pPr>
              <w:spacing w:line="360" w:lineRule="auto"/>
              <w:jc w:val="center"/>
              <w:rPr>
                <w:rFonts w:ascii="Aptos" w:hAnsi="Aptos"/>
              </w:rPr>
            </w:pPr>
            <w:r w:rsidRPr="00DD160A">
              <w:rPr>
                <w:rFonts w:ascii="Aptos" w:hAnsi="Aptos"/>
              </w:rPr>
              <w:t>5</w:t>
            </w:r>
            <w:r w:rsidR="00372EED" w:rsidRPr="00DD160A">
              <w:rPr>
                <w:rFonts w:ascii="Aptos" w:hAnsi="Aptos"/>
              </w:rPr>
              <w:t xml:space="preserve"> (0.00</w:t>
            </w:r>
            <w:r w:rsidRPr="00DD160A">
              <w:rPr>
                <w:rFonts w:ascii="Aptos" w:hAnsi="Aptos"/>
              </w:rPr>
              <w:t>11</w:t>
            </w:r>
            <w:r w:rsidR="00372EED" w:rsidRPr="00DD160A">
              <w:rPr>
                <w:rFonts w:ascii="Aptos" w:hAnsi="Aptos"/>
              </w:rPr>
              <w:t>)</w:t>
            </w:r>
          </w:p>
        </w:tc>
        <w:tc>
          <w:tcPr>
            <w:tcW w:w="1737" w:type="dxa"/>
            <w:noWrap/>
            <w:vAlign w:val="center"/>
          </w:tcPr>
          <w:p w14:paraId="36C352B9" w14:textId="7838D7C5" w:rsidR="00372EED" w:rsidRPr="00DD160A" w:rsidRDefault="00FD3D94" w:rsidP="00372EED">
            <w:pPr>
              <w:spacing w:line="360" w:lineRule="auto"/>
              <w:jc w:val="center"/>
              <w:rPr>
                <w:rFonts w:ascii="Aptos" w:hAnsi="Aptos"/>
              </w:rPr>
            </w:pPr>
            <w:r w:rsidRPr="00DD160A">
              <w:rPr>
                <w:rFonts w:ascii="Aptos" w:hAnsi="Aptos"/>
              </w:rPr>
              <w:t>7</w:t>
            </w:r>
            <w:r w:rsidR="00372EED" w:rsidRPr="00DD160A">
              <w:rPr>
                <w:rFonts w:ascii="Aptos" w:hAnsi="Aptos"/>
              </w:rPr>
              <w:t xml:space="preserve"> (0.00</w:t>
            </w:r>
            <w:r w:rsidRPr="00DD160A">
              <w:rPr>
                <w:rFonts w:ascii="Aptos" w:hAnsi="Aptos"/>
              </w:rPr>
              <w:t>12</w:t>
            </w:r>
            <w:r w:rsidR="00372EED" w:rsidRPr="00DD160A">
              <w:rPr>
                <w:rFonts w:ascii="Aptos" w:hAnsi="Aptos"/>
              </w:rPr>
              <w:t>)</w:t>
            </w:r>
          </w:p>
        </w:tc>
        <w:tc>
          <w:tcPr>
            <w:tcW w:w="2085" w:type="dxa"/>
            <w:noWrap/>
            <w:vAlign w:val="center"/>
          </w:tcPr>
          <w:p w14:paraId="7E4963B6" w14:textId="1793207A" w:rsidR="00372EED" w:rsidRPr="00DD160A" w:rsidRDefault="00372EED" w:rsidP="00372EED">
            <w:pPr>
              <w:spacing w:line="360" w:lineRule="auto"/>
              <w:jc w:val="center"/>
              <w:rPr>
                <w:rFonts w:ascii="Aptos" w:hAnsi="Aptos"/>
              </w:rPr>
            </w:pPr>
            <w:r w:rsidRPr="00DD160A">
              <w:rPr>
                <w:rFonts w:ascii="Aptos" w:hAnsi="Aptos"/>
              </w:rPr>
              <w:t>0.</w:t>
            </w:r>
            <w:r w:rsidR="002B64E2" w:rsidRPr="00DD160A">
              <w:rPr>
                <w:rFonts w:ascii="Aptos" w:hAnsi="Aptos"/>
              </w:rPr>
              <w:t>86</w:t>
            </w:r>
            <w:r w:rsidRPr="00DD160A">
              <w:rPr>
                <w:rFonts w:ascii="Aptos" w:hAnsi="Aptos"/>
              </w:rPr>
              <w:t xml:space="preserve"> (0.</w:t>
            </w:r>
            <w:r w:rsidR="003F5101" w:rsidRPr="00DD160A">
              <w:rPr>
                <w:rFonts w:ascii="Aptos" w:hAnsi="Aptos"/>
              </w:rPr>
              <w:t>22</w:t>
            </w:r>
            <w:r w:rsidRPr="00DD160A">
              <w:rPr>
                <w:rFonts w:ascii="Aptos" w:hAnsi="Aptos"/>
              </w:rPr>
              <w:t>-</w:t>
            </w:r>
            <w:r w:rsidR="003F5101" w:rsidRPr="00DD160A">
              <w:rPr>
                <w:rFonts w:ascii="Aptos" w:hAnsi="Aptos"/>
              </w:rPr>
              <w:t>3.02</w:t>
            </w:r>
            <w:r w:rsidRPr="00DD160A">
              <w:rPr>
                <w:rFonts w:ascii="Aptos" w:hAnsi="Aptos"/>
              </w:rPr>
              <w:t>)</w:t>
            </w:r>
          </w:p>
        </w:tc>
        <w:tc>
          <w:tcPr>
            <w:tcW w:w="1283" w:type="dxa"/>
            <w:noWrap/>
            <w:vAlign w:val="center"/>
          </w:tcPr>
          <w:p w14:paraId="60833B85" w14:textId="4544A816" w:rsidR="00372EED" w:rsidRPr="00DD160A" w:rsidRDefault="00372EED" w:rsidP="00372EED">
            <w:pPr>
              <w:spacing w:line="360" w:lineRule="auto"/>
              <w:jc w:val="center"/>
              <w:rPr>
                <w:rFonts w:ascii="Aptos" w:hAnsi="Aptos"/>
              </w:rPr>
            </w:pPr>
            <w:r w:rsidRPr="00DD160A">
              <w:rPr>
                <w:rFonts w:ascii="Aptos" w:hAnsi="Aptos"/>
              </w:rPr>
              <w:t>0.</w:t>
            </w:r>
            <w:r w:rsidR="003F5101" w:rsidRPr="00DD160A">
              <w:rPr>
                <w:rFonts w:ascii="Aptos" w:hAnsi="Aptos"/>
              </w:rPr>
              <w:t>8</w:t>
            </w:r>
            <w:r w:rsidR="001D2E25">
              <w:rPr>
                <w:rFonts w:ascii="Aptos" w:hAnsi="Aptos"/>
              </w:rPr>
              <w:t>2</w:t>
            </w:r>
          </w:p>
        </w:tc>
      </w:tr>
      <w:tr w:rsidR="00372EED" w:rsidRPr="00DD160A" w14:paraId="1E2DA6C6" w14:textId="77777777">
        <w:trPr>
          <w:trHeight w:val="320"/>
          <w:jc w:val="center"/>
        </w:trPr>
        <w:tc>
          <w:tcPr>
            <w:tcW w:w="2094" w:type="dxa"/>
            <w:vMerge/>
            <w:vAlign w:val="center"/>
            <w:hideMark/>
          </w:tcPr>
          <w:p w14:paraId="04BC2EC1" w14:textId="77777777" w:rsidR="00372EED" w:rsidRPr="00DD160A" w:rsidRDefault="00372EED" w:rsidP="00372EED">
            <w:pPr>
              <w:spacing w:line="360" w:lineRule="auto"/>
              <w:rPr>
                <w:rFonts w:ascii="Aptos" w:hAnsi="Aptos"/>
              </w:rPr>
            </w:pPr>
          </w:p>
        </w:tc>
        <w:tc>
          <w:tcPr>
            <w:tcW w:w="1552" w:type="dxa"/>
            <w:noWrap/>
            <w:vAlign w:val="center"/>
            <w:hideMark/>
          </w:tcPr>
          <w:p w14:paraId="425A633A" w14:textId="77777777" w:rsidR="00372EED" w:rsidRPr="00DD160A" w:rsidRDefault="00372EED" w:rsidP="00372EED">
            <w:pPr>
              <w:spacing w:line="360" w:lineRule="auto"/>
              <w:jc w:val="center"/>
              <w:rPr>
                <w:rFonts w:ascii="Aptos" w:hAnsi="Aptos"/>
              </w:rPr>
            </w:pPr>
            <w:r w:rsidRPr="00DD160A">
              <w:rPr>
                <w:rFonts w:ascii="Aptos" w:hAnsi="Aptos"/>
              </w:rPr>
              <w:t>MPC 2-3</w:t>
            </w:r>
          </w:p>
        </w:tc>
        <w:tc>
          <w:tcPr>
            <w:tcW w:w="1906" w:type="dxa"/>
            <w:noWrap/>
            <w:vAlign w:val="center"/>
            <w:hideMark/>
          </w:tcPr>
          <w:p w14:paraId="209D7BFE" w14:textId="4A6B55E4" w:rsidR="00372EED" w:rsidRPr="00DD160A" w:rsidRDefault="00372EED" w:rsidP="00372EED">
            <w:pPr>
              <w:spacing w:line="360" w:lineRule="auto"/>
              <w:jc w:val="center"/>
              <w:rPr>
                <w:rFonts w:ascii="Aptos" w:hAnsi="Aptos"/>
              </w:rPr>
            </w:pPr>
            <w:r w:rsidRPr="00DD160A">
              <w:rPr>
                <w:rFonts w:ascii="Aptos" w:hAnsi="Aptos"/>
              </w:rPr>
              <w:t>1</w:t>
            </w:r>
            <w:r w:rsidR="003F5101" w:rsidRPr="00DD160A">
              <w:rPr>
                <w:rFonts w:ascii="Aptos" w:hAnsi="Aptos"/>
              </w:rPr>
              <w:t>8</w:t>
            </w:r>
            <w:r w:rsidRPr="00DD160A">
              <w:rPr>
                <w:rFonts w:ascii="Aptos" w:hAnsi="Aptos"/>
              </w:rPr>
              <w:t xml:space="preserve"> (0.00</w:t>
            </w:r>
            <w:r w:rsidR="000C7B8F" w:rsidRPr="00DD160A">
              <w:rPr>
                <w:rFonts w:ascii="Aptos" w:hAnsi="Aptos"/>
              </w:rPr>
              <w:t>39</w:t>
            </w:r>
            <w:r w:rsidRPr="00DD160A">
              <w:rPr>
                <w:rFonts w:ascii="Aptos" w:hAnsi="Aptos"/>
              </w:rPr>
              <w:t>)</w:t>
            </w:r>
          </w:p>
        </w:tc>
        <w:tc>
          <w:tcPr>
            <w:tcW w:w="1737" w:type="dxa"/>
            <w:noWrap/>
            <w:vAlign w:val="center"/>
            <w:hideMark/>
          </w:tcPr>
          <w:p w14:paraId="54AA8388" w14:textId="70F9FBE1" w:rsidR="00372EED" w:rsidRPr="00DD160A" w:rsidRDefault="000C7B8F" w:rsidP="00372EED">
            <w:pPr>
              <w:spacing w:line="360" w:lineRule="auto"/>
              <w:jc w:val="center"/>
              <w:rPr>
                <w:rFonts w:ascii="Aptos" w:hAnsi="Aptos"/>
              </w:rPr>
            </w:pPr>
            <w:r w:rsidRPr="00DD160A">
              <w:rPr>
                <w:rFonts w:ascii="Aptos" w:hAnsi="Aptos"/>
              </w:rPr>
              <w:t>21</w:t>
            </w:r>
            <w:r w:rsidR="00372EED" w:rsidRPr="00DD160A">
              <w:rPr>
                <w:rFonts w:ascii="Aptos" w:hAnsi="Aptos"/>
              </w:rPr>
              <w:t xml:space="preserve"> (0.00</w:t>
            </w:r>
            <w:r w:rsidRPr="00DD160A">
              <w:rPr>
                <w:rFonts w:ascii="Aptos" w:hAnsi="Aptos"/>
              </w:rPr>
              <w:t>37</w:t>
            </w:r>
            <w:r w:rsidR="00372EED" w:rsidRPr="00DD160A">
              <w:rPr>
                <w:rFonts w:ascii="Aptos" w:hAnsi="Aptos"/>
              </w:rPr>
              <w:t>)</w:t>
            </w:r>
          </w:p>
        </w:tc>
        <w:tc>
          <w:tcPr>
            <w:tcW w:w="2085" w:type="dxa"/>
            <w:noWrap/>
            <w:vAlign w:val="center"/>
            <w:hideMark/>
          </w:tcPr>
          <w:p w14:paraId="2C84E474" w14:textId="349CB527" w:rsidR="00372EED" w:rsidRPr="00DD160A" w:rsidRDefault="00372EED" w:rsidP="00372EED">
            <w:pPr>
              <w:spacing w:line="360" w:lineRule="auto"/>
              <w:jc w:val="center"/>
              <w:rPr>
                <w:rFonts w:ascii="Aptos" w:hAnsi="Aptos"/>
              </w:rPr>
            </w:pPr>
            <w:r w:rsidRPr="00DD160A">
              <w:rPr>
                <w:rFonts w:ascii="Aptos" w:hAnsi="Aptos"/>
              </w:rPr>
              <w:t>1.</w:t>
            </w:r>
            <w:r w:rsidR="00465A3A" w:rsidRPr="00DD160A">
              <w:rPr>
                <w:rFonts w:ascii="Aptos" w:hAnsi="Aptos"/>
              </w:rPr>
              <w:t>20</w:t>
            </w:r>
            <w:r w:rsidRPr="00DD160A">
              <w:rPr>
                <w:rFonts w:ascii="Aptos" w:hAnsi="Aptos"/>
              </w:rPr>
              <w:t xml:space="preserve"> (0.</w:t>
            </w:r>
            <w:r w:rsidR="00465A3A" w:rsidRPr="00DD160A">
              <w:rPr>
                <w:rFonts w:ascii="Aptos" w:hAnsi="Aptos"/>
              </w:rPr>
              <w:t>57</w:t>
            </w:r>
            <w:r w:rsidRPr="00DD160A">
              <w:rPr>
                <w:rFonts w:ascii="Aptos" w:hAnsi="Aptos"/>
              </w:rPr>
              <w:t>-</w:t>
            </w:r>
            <w:r w:rsidR="00465A3A" w:rsidRPr="00DD160A">
              <w:rPr>
                <w:rFonts w:ascii="Aptos" w:hAnsi="Aptos"/>
              </w:rPr>
              <w:t>2.51</w:t>
            </w:r>
            <w:r w:rsidRPr="00DD160A">
              <w:rPr>
                <w:rFonts w:ascii="Aptos" w:hAnsi="Aptos"/>
              </w:rPr>
              <w:t>)</w:t>
            </w:r>
          </w:p>
        </w:tc>
        <w:tc>
          <w:tcPr>
            <w:tcW w:w="1283" w:type="dxa"/>
            <w:noWrap/>
            <w:vAlign w:val="center"/>
            <w:hideMark/>
          </w:tcPr>
          <w:p w14:paraId="013D0D23" w14:textId="75F13060" w:rsidR="00372EED" w:rsidRPr="00DD160A" w:rsidRDefault="00372EED" w:rsidP="00372EED">
            <w:pPr>
              <w:spacing w:line="360" w:lineRule="auto"/>
              <w:jc w:val="center"/>
              <w:rPr>
                <w:rFonts w:ascii="Aptos" w:hAnsi="Aptos"/>
              </w:rPr>
            </w:pPr>
            <w:r w:rsidRPr="00DD160A">
              <w:rPr>
                <w:rFonts w:ascii="Aptos" w:hAnsi="Aptos"/>
              </w:rPr>
              <w:t>0.</w:t>
            </w:r>
            <w:r w:rsidR="00465A3A" w:rsidRPr="00DD160A">
              <w:rPr>
                <w:rFonts w:ascii="Aptos" w:hAnsi="Aptos"/>
              </w:rPr>
              <w:t>6</w:t>
            </w:r>
            <w:r w:rsidR="00782D6A">
              <w:rPr>
                <w:rFonts w:ascii="Aptos" w:hAnsi="Aptos"/>
              </w:rPr>
              <w:t>3</w:t>
            </w:r>
          </w:p>
        </w:tc>
      </w:tr>
      <w:tr w:rsidR="00372EED" w:rsidRPr="00DD160A" w14:paraId="7D0806C8" w14:textId="77777777">
        <w:trPr>
          <w:trHeight w:val="320"/>
          <w:jc w:val="center"/>
        </w:trPr>
        <w:tc>
          <w:tcPr>
            <w:tcW w:w="2094" w:type="dxa"/>
            <w:vMerge/>
            <w:vAlign w:val="center"/>
            <w:hideMark/>
          </w:tcPr>
          <w:p w14:paraId="5863B01A" w14:textId="77777777" w:rsidR="00372EED" w:rsidRPr="00DD160A" w:rsidRDefault="00372EED" w:rsidP="00372EED">
            <w:pPr>
              <w:spacing w:line="360" w:lineRule="auto"/>
              <w:rPr>
                <w:rFonts w:ascii="Aptos" w:hAnsi="Aptos"/>
              </w:rPr>
            </w:pPr>
          </w:p>
        </w:tc>
        <w:tc>
          <w:tcPr>
            <w:tcW w:w="1552" w:type="dxa"/>
            <w:noWrap/>
            <w:vAlign w:val="center"/>
            <w:hideMark/>
          </w:tcPr>
          <w:p w14:paraId="0367C74E" w14:textId="77777777" w:rsidR="00372EED" w:rsidRPr="00DD160A" w:rsidRDefault="00372EED" w:rsidP="00372EED">
            <w:pPr>
              <w:spacing w:line="360" w:lineRule="auto"/>
              <w:jc w:val="center"/>
              <w:rPr>
                <w:rFonts w:ascii="Aptos" w:hAnsi="Aptos"/>
              </w:rPr>
            </w:pPr>
            <w:r w:rsidRPr="00DD160A">
              <w:rPr>
                <w:rFonts w:ascii="Aptos" w:hAnsi="Aptos"/>
              </w:rPr>
              <w:t>Synonymous</w:t>
            </w:r>
          </w:p>
        </w:tc>
        <w:tc>
          <w:tcPr>
            <w:tcW w:w="1906" w:type="dxa"/>
            <w:noWrap/>
            <w:vAlign w:val="center"/>
            <w:hideMark/>
          </w:tcPr>
          <w:p w14:paraId="3F559BC8" w14:textId="715E686F" w:rsidR="00372EED" w:rsidRPr="00DD160A" w:rsidRDefault="004A45B6" w:rsidP="00372EED">
            <w:pPr>
              <w:spacing w:line="360" w:lineRule="auto"/>
              <w:jc w:val="center"/>
              <w:rPr>
                <w:rFonts w:ascii="Aptos" w:hAnsi="Aptos"/>
              </w:rPr>
            </w:pPr>
            <w:r w:rsidRPr="00DD160A">
              <w:rPr>
                <w:rFonts w:ascii="Aptos" w:hAnsi="Aptos"/>
              </w:rPr>
              <w:t>223</w:t>
            </w:r>
            <w:r w:rsidR="00372EED" w:rsidRPr="00DD160A">
              <w:rPr>
                <w:rFonts w:ascii="Aptos" w:hAnsi="Aptos"/>
              </w:rPr>
              <w:t xml:space="preserve"> (0.0</w:t>
            </w:r>
            <w:r w:rsidRPr="00DD160A">
              <w:rPr>
                <w:rFonts w:ascii="Aptos" w:hAnsi="Aptos"/>
              </w:rPr>
              <w:t>48</w:t>
            </w:r>
            <w:r w:rsidR="00372EED" w:rsidRPr="00DD160A">
              <w:rPr>
                <w:rFonts w:ascii="Aptos" w:hAnsi="Aptos"/>
              </w:rPr>
              <w:t>)</w:t>
            </w:r>
          </w:p>
        </w:tc>
        <w:tc>
          <w:tcPr>
            <w:tcW w:w="1737" w:type="dxa"/>
            <w:noWrap/>
            <w:vAlign w:val="center"/>
            <w:hideMark/>
          </w:tcPr>
          <w:p w14:paraId="52461415" w14:textId="5D6BA4A8" w:rsidR="00372EED" w:rsidRPr="00DD160A" w:rsidRDefault="008B34DF" w:rsidP="00372EED">
            <w:pPr>
              <w:spacing w:line="360" w:lineRule="auto"/>
              <w:jc w:val="center"/>
              <w:rPr>
                <w:rFonts w:ascii="Aptos" w:hAnsi="Aptos"/>
              </w:rPr>
            </w:pPr>
            <w:r w:rsidRPr="00DD160A">
              <w:rPr>
                <w:rFonts w:ascii="Aptos" w:hAnsi="Aptos"/>
              </w:rPr>
              <w:t>295</w:t>
            </w:r>
            <w:r w:rsidR="00372EED" w:rsidRPr="00DD160A">
              <w:rPr>
                <w:rFonts w:ascii="Aptos" w:hAnsi="Aptos"/>
              </w:rPr>
              <w:t xml:space="preserve"> (0.0</w:t>
            </w:r>
            <w:r w:rsidRPr="00DD160A">
              <w:rPr>
                <w:rFonts w:ascii="Aptos" w:hAnsi="Aptos"/>
              </w:rPr>
              <w:t>52</w:t>
            </w:r>
            <w:r w:rsidR="00372EED" w:rsidRPr="00DD160A">
              <w:rPr>
                <w:rFonts w:ascii="Aptos" w:hAnsi="Aptos"/>
              </w:rPr>
              <w:t>)</w:t>
            </w:r>
          </w:p>
        </w:tc>
        <w:tc>
          <w:tcPr>
            <w:tcW w:w="2085" w:type="dxa"/>
            <w:noWrap/>
            <w:vAlign w:val="center"/>
            <w:hideMark/>
          </w:tcPr>
          <w:p w14:paraId="657D4DF5" w14:textId="42632FA8" w:rsidR="00372EED" w:rsidRPr="00DD160A" w:rsidRDefault="00372EED" w:rsidP="00372EED">
            <w:pPr>
              <w:spacing w:line="360" w:lineRule="auto"/>
              <w:jc w:val="center"/>
              <w:rPr>
                <w:rFonts w:ascii="Aptos" w:hAnsi="Aptos"/>
              </w:rPr>
            </w:pPr>
            <w:r w:rsidRPr="00DD160A">
              <w:rPr>
                <w:rFonts w:ascii="Aptos" w:hAnsi="Aptos"/>
              </w:rPr>
              <w:t>0.9</w:t>
            </w:r>
            <w:r w:rsidR="00711E1B">
              <w:rPr>
                <w:rFonts w:ascii="Aptos" w:hAnsi="Aptos"/>
              </w:rPr>
              <w:t>4</w:t>
            </w:r>
            <w:r w:rsidRPr="00DD160A">
              <w:rPr>
                <w:rFonts w:ascii="Aptos" w:hAnsi="Aptos"/>
              </w:rPr>
              <w:t xml:space="preserve"> (0.</w:t>
            </w:r>
            <w:r w:rsidR="008B34DF" w:rsidRPr="00DD160A">
              <w:rPr>
                <w:rFonts w:ascii="Aptos" w:hAnsi="Aptos"/>
              </w:rPr>
              <w:t>7</w:t>
            </w:r>
            <w:r w:rsidR="00711E1B">
              <w:rPr>
                <w:rFonts w:ascii="Aptos" w:hAnsi="Aptos"/>
              </w:rPr>
              <w:t>6</w:t>
            </w:r>
            <w:r w:rsidRPr="00DD160A">
              <w:rPr>
                <w:rFonts w:ascii="Aptos" w:hAnsi="Aptos"/>
              </w:rPr>
              <w:t>-1.</w:t>
            </w:r>
            <w:r w:rsidR="008B34DF" w:rsidRPr="00DD160A">
              <w:rPr>
                <w:rFonts w:ascii="Aptos" w:hAnsi="Aptos"/>
              </w:rPr>
              <w:t>1</w:t>
            </w:r>
            <w:r w:rsidR="00711E1B">
              <w:rPr>
                <w:rFonts w:ascii="Aptos" w:hAnsi="Aptos"/>
              </w:rPr>
              <w:t>5</w:t>
            </w:r>
            <w:r w:rsidRPr="00DD160A">
              <w:rPr>
                <w:rFonts w:ascii="Aptos" w:hAnsi="Aptos"/>
              </w:rPr>
              <w:t>)</w:t>
            </w:r>
          </w:p>
        </w:tc>
        <w:tc>
          <w:tcPr>
            <w:tcW w:w="1283" w:type="dxa"/>
            <w:noWrap/>
            <w:vAlign w:val="center"/>
            <w:hideMark/>
          </w:tcPr>
          <w:p w14:paraId="1324922A" w14:textId="72280723" w:rsidR="00372EED" w:rsidRPr="00DD160A" w:rsidRDefault="00372EED" w:rsidP="00372EED">
            <w:pPr>
              <w:spacing w:line="360" w:lineRule="auto"/>
              <w:jc w:val="center"/>
              <w:rPr>
                <w:rFonts w:ascii="Aptos" w:hAnsi="Aptos"/>
              </w:rPr>
            </w:pPr>
            <w:r w:rsidRPr="00DD160A">
              <w:rPr>
                <w:rFonts w:ascii="Aptos" w:hAnsi="Aptos"/>
              </w:rPr>
              <w:t>0.</w:t>
            </w:r>
            <w:r w:rsidR="00AE2328">
              <w:rPr>
                <w:rFonts w:ascii="Aptos" w:hAnsi="Aptos"/>
              </w:rPr>
              <w:t>53</w:t>
            </w:r>
          </w:p>
        </w:tc>
      </w:tr>
      <w:tr w:rsidR="00372EED" w:rsidRPr="00DD160A" w14:paraId="2B638BEB" w14:textId="77777777">
        <w:trPr>
          <w:trHeight w:val="320"/>
          <w:jc w:val="center"/>
        </w:trPr>
        <w:tc>
          <w:tcPr>
            <w:tcW w:w="2094" w:type="dxa"/>
            <w:vMerge w:val="restart"/>
            <w:vAlign w:val="center"/>
          </w:tcPr>
          <w:p w14:paraId="37F92955" w14:textId="77777777" w:rsidR="00372EED" w:rsidRPr="00DD160A" w:rsidRDefault="00372EED" w:rsidP="00372EED">
            <w:pPr>
              <w:spacing w:line="360" w:lineRule="auto"/>
              <w:rPr>
                <w:rFonts w:ascii="Aptos" w:hAnsi="Aptos"/>
              </w:rPr>
            </w:pPr>
            <w:r w:rsidRPr="00DD160A">
              <w:rPr>
                <w:rFonts w:ascii="Aptos" w:hAnsi="Aptos"/>
              </w:rPr>
              <w:t xml:space="preserve">Published FDR &lt; 5% genes </w:t>
            </w:r>
          </w:p>
          <w:p w14:paraId="6CB37353" w14:textId="77777777" w:rsidR="00372EED" w:rsidRPr="00DD160A" w:rsidRDefault="00372EED" w:rsidP="00372EED">
            <w:pPr>
              <w:spacing w:line="360" w:lineRule="auto"/>
              <w:rPr>
                <w:rFonts w:ascii="Aptos" w:hAnsi="Aptos"/>
              </w:rPr>
            </w:pPr>
            <w:r w:rsidRPr="00DD160A">
              <w:rPr>
                <w:rFonts w:ascii="Aptos" w:hAnsi="Aptos"/>
              </w:rPr>
              <w:t>(n = 20)</w:t>
            </w:r>
          </w:p>
        </w:tc>
        <w:tc>
          <w:tcPr>
            <w:tcW w:w="1552" w:type="dxa"/>
            <w:noWrap/>
            <w:vAlign w:val="center"/>
          </w:tcPr>
          <w:p w14:paraId="3B5C2200" w14:textId="77777777" w:rsidR="00372EED" w:rsidRPr="00DD160A" w:rsidRDefault="00372EED" w:rsidP="00372EED">
            <w:pPr>
              <w:spacing w:line="360" w:lineRule="auto"/>
              <w:jc w:val="center"/>
              <w:rPr>
                <w:rFonts w:ascii="Aptos" w:hAnsi="Aptos"/>
              </w:rPr>
            </w:pPr>
            <w:r w:rsidRPr="00DD160A">
              <w:rPr>
                <w:rFonts w:ascii="Aptos" w:hAnsi="Aptos"/>
              </w:rPr>
              <w:t>PTV</w:t>
            </w:r>
          </w:p>
        </w:tc>
        <w:tc>
          <w:tcPr>
            <w:tcW w:w="1906" w:type="dxa"/>
            <w:noWrap/>
            <w:vAlign w:val="center"/>
          </w:tcPr>
          <w:p w14:paraId="58913496" w14:textId="097600BB" w:rsidR="00372EED" w:rsidRPr="00DD160A" w:rsidRDefault="00767D6C" w:rsidP="00372EED">
            <w:pPr>
              <w:spacing w:line="360" w:lineRule="auto"/>
              <w:jc w:val="center"/>
              <w:rPr>
                <w:rFonts w:ascii="Aptos" w:hAnsi="Aptos"/>
              </w:rPr>
            </w:pPr>
            <w:r w:rsidRPr="00DD160A">
              <w:rPr>
                <w:rFonts w:ascii="Aptos" w:hAnsi="Aptos"/>
              </w:rPr>
              <w:t>21</w:t>
            </w:r>
            <w:r w:rsidR="00372EED" w:rsidRPr="00DD160A">
              <w:rPr>
                <w:rFonts w:ascii="Aptos" w:hAnsi="Aptos"/>
              </w:rPr>
              <w:t xml:space="preserve"> (0.00</w:t>
            </w:r>
            <w:r w:rsidRPr="00DD160A">
              <w:rPr>
                <w:rFonts w:ascii="Aptos" w:hAnsi="Aptos"/>
              </w:rPr>
              <w:t>45</w:t>
            </w:r>
            <w:r w:rsidR="00372EED" w:rsidRPr="00DD160A">
              <w:rPr>
                <w:rFonts w:ascii="Aptos" w:hAnsi="Aptos"/>
              </w:rPr>
              <w:t>)</w:t>
            </w:r>
          </w:p>
        </w:tc>
        <w:tc>
          <w:tcPr>
            <w:tcW w:w="1737" w:type="dxa"/>
            <w:noWrap/>
            <w:vAlign w:val="center"/>
          </w:tcPr>
          <w:p w14:paraId="559B4F7C" w14:textId="76629473" w:rsidR="00372EED" w:rsidRPr="00DD160A" w:rsidRDefault="00767D6C" w:rsidP="00372EED">
            <w:pPr>
              <w:spacing w:line="360" w:lineRule="auto"/>
              <w:jc w:val="center"/>
              <w:rPr>
                <w:rFonts w:ascii="Aptos" w:hAnsi="Aptos"/>
              </w:rPr>
            </w:pPr>
            <w:r w:rsidRPr="00DD160A">
              <w:rPr>
                <w:rFonts w:ascii="Aptos" w:hAnsi="Aptos"/>
              </w:rPr>
              <w:t>16</w:t>
            </w:r>
            <w:r w:rsidR="00372EED" w:rsidRPr="00DD160A">
              <w:rPr>
                <w:rFonts w:ascii="Aptos" w:hAnsi="Aptos"/>
              </w:rPr>
              <w:t xml:space="preserve"> (0.00</w:t>
            </w:r>
            <w:r w:rsidRPr="00DD160A">
              <w:rPr>
                <w:rFonts w:ascii="Aptos" w:hAnsi="Aptos"/>
              </w:rPr>
              <w:t>28</w:t>
            </w:r>
            <w:r w:rsidR="00372EED" w:rsidRPr="00DD160A">
              <w:rPr>
                <w:rFonts w:ascii="Aptos" w:hAnsi="Aptos"/>
              </w:rPr>
              <w:t>)</w:t>
            </w:r>
          </w:p>
        </w:tc>
        <w:tc>
          <w:tcPr>
            <w:tcW w:w="2085" w:type="dxa"/>
            <w:noWrap/>
            <w:vAlign w:val="center"/>
          </w:tcPr>
          <w:p w14:paraId="42451E97" w14:textId="4F40C942" w:rsidR="00372EED" w:rsidRPr="00DD160A" w:rsidRDefault="00372EED" w:rsidP="00372EED">
            <w:pPr>
              <w:spacing w:line="360" w:lineRule="auto"/>
              <w:jc w:val="center"/>
              <w:rPr>
                <w:rFonts w:ascii="Aptos" w:hAnsi="Aptos"/>
              </w:rPr>
            </w:pPr>
            <w:r w:rsidRPr="00DD160A">
              <w:rPr>
                <w:rFonts w:ascii="Aptos" w:hAnsi="Aptos"/>
              </w:rPr>
              <w:t>2.</w:t>
            </w:r>
            <w:r w:rsidR="00767D6C" w:rsidRPr="00DD160A">
              <w:rPr>
                <w:rFonts w:ascii="Aptos" w:hAnsi="Aptos"/>
              </w:rPr>
              <w:t>46</w:t>
            </w:r>
            <w:r w:rsidRPr="00DD160A">
              <w:rPr>
                <w:rFonts w:ascii="Aptos" w:hAnsi="Aptos"/>
              </w:rPr>
              <w:t xml:space="preserve"> (1.1</w:t>
            </w:r>
            <w:r w:rsidR="00767D6C" w:rsidRPr="00DD160A">
              <w:rPr>
                <w:rFonts w:ascii="Aptos" w:hAnsi="Aptos"/>
              </w:rPr>
              <w:t>8</w:t>
            </w:r>
            <w:r w:rsidRPr="00DD160A">
              <w:rPr>
                <w:rFonts w:ascii="Aptos" w:hAnsi="Aptos"/>
              </w:rPr>
              <w:t>-</w:t>
            </w:r>
            <w:r w:rsidR="00E7525C" w:rsidRPr="00DD160A">
              <w:rPr>
                <w:rFonts w:ascii="Aptos" w:hAnsi="Aptos"/>
              </w:rPr>
              <w:t>5.15</w:t>
            </w:r>
            <w:r w:rsidRPr="00DD160A">
              <w:rPr>
                <w:rFonts w:ascii="Aptos" w:hAnsi="Aptos"/>
              </w:rPr>
              <w:t>)</w:t>
            </w:r>
          </w:p>
        </w:tc>
        <w:tc>
          <w:tcPr>
            <w:tcW w:w="1283" w:type="dxa"/>
            <w:noWrap/>
            <w:vAlign w:val="center"/>
          </w:tcPr>
          <w:p w14:paraId="70B358D3" w14:textId="04A6B205" w:rsidR="00372EED" w:rsidRPr="00DD160A" w:rsidRDefault="00E7525C" w:rsidP="00372EED">
            <w:pPr>
              <w:spacing w:line="360" w:lineRule="auto"/>
              <w:jc w:val="center"/>
              <w:rPr>
                <w:rFonts w:ascii="Aptos" w:hAnsi="Aptos"/>
              </w:rPr>
            </w:pPr>
            <w:r w:rsidRPr="00DD160A">
              <w:rPr>
                <w:rFonts w:ascii="Aptos" w:hAnsi="Aptos"/>
              </w:rPr>
              <w:t>1.6</w:t>
            </w:r>
            <w:r w:rsidR="00825D28">
              <w:rPr>
                <w:rFonts w:ascii="Aptos" w:hAnsi="Aptos"/>
              </w:rPr>
              <w:t xml:space="preserve"> </w:t>
            </w:r>
            <w:r w:rsidR="00372EED" w:rsidRPr="00DD160A">
              <w:rPr>
                <w:rFonts w:ascii="Aptos" w:hAnsi="Aptos"/>
              </w:rPr>
              <w:t>x</w:t>
            </w:r>
            <w:r w:rsidR="00825D28">
              <w:rPr>
                <w:rFonts w:ascii="Aptos" w:hAnsi="Aptos"/>
              </w:rPr>
              <w:t xml:space="preserve"> </w:t>
            </w:r>
            <w:r w:rsidR="00372EED" w:rsidRPr="00DD160A">
              <w:rPr>
                <w:rFonts w:ascii="Aptos" w:hAnsi="Aptos"/>
              </w:rPr>
              <w:t>10</w:t>
            </w:r>
            <w:r w:rsidR="00372EED" w:rsidRPr="00DD160A">
              <w:rPr>
                <w:rFonts w:ascii="Aptos" w:hAnsi="Aptos"/>
                <w:vertAlign w:val="superscript"/>
              </w:rPr>
              <w:t>-2</w:t>
            </w:r>
          </w:p>
        </w:tc>
      </w:tr>
      <w:tr w:rsidR="00372EED" w:rsidRPr="00DD160A" w14:paraId="514D43C0" w14:textId="77777777">
        <w:trPr>
          <w:trHeight w:val="320"/>
          <w:jc w:val="center"/>
        </w:trPr>
        <w:tc>
          <w:tcPr>
            <w:tcW w:w="2094" w:type="dxa"/>
            <w:vMerge/>
            <w:vAlign w:val="center"/>
          </w:tcPr>
          <w:p w14:paraId="24FB7430" w14:textId="77777777" w:rsidR="00372EED" w:rsidRPr="00DD160A" w:rsidRDefault="00372EED" w:rsidP="00372EED">
            <w:pPr>
              <w:spacing w:line="360" w:lineRule="auto"/>
              <w:rPr>
                <w:rFonts w:ascii="Aptos" w:hAnsi="Aptos"/>
              </w:rPr>
            </w:pPr>
          </w:p>
        </w:tc>
        <w:tc>
          <w:tcPr>
            <w:tcW w:w="1552" w:type="dxa"/>
            <w:noWrap/>
            <w:vAlign w:val="center"/>
          </w:tcPr>
          <w:p w14:paraId="5DA529A8" w14:textId="77777777" w:rsidR="00372EED" w:rsidRPr="00DD160A" w:rsidRDefault="00372EED" w:rsidP="00372EED">
            <w:pPr>
              <w:spacing w:line="360" w:lineRule="auto"/>
              <w:jc w:val="center"/>
              <w:rPr>
                <w:rFonts w:ascii="Aptos" w:hAnsi="Aptos"/>
              </w:rPr>
            </w:pPr>
            <w:r w:rsidRPr="00DD160A">
              <w:rPr>
                <w:rFonts w:ascii="Aptos" w:hAnsi="Aptos"/>
              </w:rPr>
              <w:t>MPC &gt;3</w:t>
            </w:r>
          </w:p>
        </w:tc>
        <w:tc>
          <w:tcPr>
            <w:tcW w:w="1906" w:type="dxa"/>
            <w:noWrap/>
            <w:vAlign w:val="center"/>
          </w:tcPr>
          <w:p w14:paraId="243BF22B" w14:textId="77777777" w:rsidR="00372EED" w:rsidRPr="00DD160A" w:rsidRDefault="00372EED" w:rsidP="00372EED">
            <w:pPr>
              <w:spacing w:line="360" w:lineRule="auto"/>
              <w:jc w:val="center"/>
              <w:rPr>
                <w:rFonts w:ascii="Aptos" w:hAnsi="Aptos"/>
              </w:rPr>
            </w:pPr>
            <w:r w:rsidRPr="00DD160A">
              <w:rPr>
                <w:rFonts w:ascii="Aptos" w:hAnsi="Aptos"/>
              </w:rPr>
              <w:t>0 (0)</w:t>
            </w:r>
          </w:p>
        </w:tc>
        <w:tc>
          <w:tcPr>
            <w:tcW w:w="1737" w:type="dxa"/>
            <w:noWrap/>
            <w:vAlign w:val="center"/>
          </w:tcPr>
          <w:p w14:paraId="2AC610D2" w14:textId="77777777" w:rsidR="00372EED" w:rsidRPr="00DD160A" w:rsidRDefault="00372EED" w:rsidP="00372EED">
            <w:pPr>
              <w:spacing w:line="360" w:lineRule="auto"/>
              <w:jc w:val="center"/>
              <w:rPr>
                <w:rFonts w:ascii="Aptos" w:hAnsi="Aptos"/>
              </w:rPr>
            </w:pPr>
            <w:r w:rsidRPr="00DD160A">
              <w:rPr>
                <w:rFonts w:ascii="Aptos" w:hAnsi="Aptos"/>
              </w:rPr>
              <w:t>0 (0)</w:t>
            </w:r>
          </w:p>
        </w:tc>
        <w:tc>
          <w:tcPr>
            <w:tcW w:w="2085" w:type="dxa"/>
            <w:noWrap/>
            <w:vAlign w:val="center"/>
          </w:tcPr>
          <w:p w14:paraId="0B8020C8" w14:textId="77777777" w:rsidR="00372EED" w:rsidRPr="00DD160A" w:rsidRDefault="00372EED" w:rsidP="00372EED">
            <w:pPr>
              <w:spacing w:line="360" w:lineRule="auto"/>
              <w:jc w:val="center"/>
              <w:rPr>
                <w:rFonts w:ascii="Aptos" w:hAnsi="Aptos"/>
              </w:rPr>
            </w:pPr>
            <w:r w:rsidRPr="00DD160A">
              <w:rPr>
                <w:rFonts w:ascii="Aptos" w:hAnsi="Aptos"/>
              </w:rPr>
              <w:t>NA</w:t>
            </w:r>
          </w:p>
        </w:tc>
        <w:tc>
          <w:tcPr>
            <w:tcW w:w="1283" w:type="dxa"/>
            <w:noWrap/>
            <w:vAlign w:val="center"/>
          </w:tcPr>
          <w:p w14:paraId="4D765FFD" w14:textId="77777777" w:rsidR="00372EED" w:rsidRPr="00DD160A" w:rsidRDefault="00372EED" w:rsidP="00372EED">
            <w:pPr>
              <w:spacing w:line="360" w:lineRule="auto"/>
              <w:jc w:val="center"/>
              <w:rPr>
                <w:rFonts w:ascii="Aptos" w:hAnsi="Aptos"/>
              </w:rPr>
            </w:pPr>
            <w:r w:rsidRPr="00DD160A">
              <w:rPr>
                <w:rFonts w:ascii="Aptos" w:hAnsi="Aptos"/>
              </w:rPr>
              <w:t>NA</w:t>
            </w:r>
          </w:p>
        </w:tc>
      </w:tr>
      <w:tr w:rsidR="00372EED" w:rsidRPr="00DD160A" w14:paraId="43A9363B" w14:textId="77777777">
        <w:trPr>
          <w:trHeight w:val="320"/>
          <w:jc w:val="center"/>
        </w:trPr>
        <w:tc>
          <w:tcPr>
            <w:tcW w:w="2094" w:type="dxa"/>
            <w:vMerge/>
            <w:vAlign w:val="center"/>
          </w:tcPr>
          <w:p w14:paraId="1C2D0A99" w14:textId="77777777" w:rsidR="00372EED" w:rsidRPr="00DD160A" w:rsidRDefault="00372EED" w:rsidP="00372EED">
            <w:pPr>
              <w:spacing w:line="360" w:lineRule="auto"/>
              <w:rPr>
                <w:rFonts w:ascii="Aptos" w:hAnsi="Aptos"/>
              </w:rPr>
            </w:pPr>
          </w:p>
        </w:tc>
        <w:tc>
          <w:tcPr>
            <w:tcW w:w="1552" w:type="dxa"/>
            <w:noWrap/>
            <w:vAlign w:val="center"/>
          </w:tcPr>
          <w:p w14:paraId="06FC4E00" w14:textId="77777777" w:rsidR="00372EED" w:rsidRPr="00DD160A" w:rsidRDefault="00372EED" w:rsidP="00372EED">
            <w:pPr>
              <w:spacing w:line="360" w:lineRule="auto"/>
              <w:jc w:val="center"/>
              <w:rPr>
                <w:rFonts w:ascii="Aptos" w:hAnsi="Aptos"/>
              </w:rPr>
            </w:pPr>
            <w:r w:rsidRPr="00DD160A">
              <w:rPr>
                <w:rFonts w:ascii="Aptos" w:hAnsi="Aptos"/>
              </w:rPr>
              <w:t>MPC 2-3</w:t>
            </w:r>
          </w:p>
        </w:tc>
        <w:tc>
          <w:tcPr>
            <w:tcW w:w="1906" w:type="dxa"/>
            <w:noWrap/>
            <w:vAlign w:val="center"/>
          </w:tcPr>
          <w:p w14:paraId="1849153E" w14:textId="4F1D5BA2" w:rsidR="00372EED" w:rsidRPr="00DD160A" w:rsidRDefault="00E7525C" w:rsidP="00372EED">
            <w:pPr>
              <w:spacing w:line="360" w:lineRule="auto"/>
              <w:jc w:val="center"/>
              <w:rPr>
                <w:rFonts w:ascii="Aptos" w:hAnsi="Aptos"/>
              </w:rPr>
            </w:pPr>
            <w:r w:rsidRPr="00DD160A">
              <w:rPr>
                <w:rFonts w:ascii="Aptos" w:hAnsi="Aptos"/>
              </w:rPr>
              <w:t>2</w:t>
            </w:r>
            <w:r w:rsidR="00372EED" w:rsidRPr="00DD160A">
              <w:rPr>
                <w:rFonts w:ascii="Aptos" w:hAnsi="Aptos"/>
              </w:rPr>
              <w:t>1 (0.00</w:t>
            </w:r>
            <w:r w:rsidR="00CF041E" w:rsidRPr="00DD160A">
              <w:rPr>
                <w:rFonts w:ascii="Aptos" w:hAnsi="Aptos"/>
              </w:rPr>
              <w:t>45</w:t>
            </w:r>
            <w:r w:rsidR="00372EED" w:rsidRPr="00DD160A">
              <w:rPr>
                <w:rFonts w:ascii="Aptos" w:hAnsi="Aptos"/>
              </w:rPr>
              <w:t>)</w:t>
            </w:r>
          </w:p>
        </w:tc>
        <w:tc>
          <w:tcPr>
            <w:tcW w:w="1737" w:type="dxa"/>
            <w:noWrap/>
            <w:vAlign w:val="center"/>
          </w:tcPr>
          <w:p w14:paraId="46C0AAB0" w14:textId="6482BA3C" w:rsidR="00372EED" w:rsidRPr="00DD160A" w:rsidRDefault="00CF041E" w:rsidP="00372EED">
            <w:pPr>
              <w:spacing w:line="360" w:lineRule="auto"/>
              <w:jc w:val="center"/>
              <w:rPr>
                <w:rFonts w:ascii="Aptos" w:hAnsi="Aptos"/>
              </w:rPr>
            </w:pPr>
            <w:r w:rsidRPr="00DD160A">
              <w:rPr>
                <w:rFonts w:ascii="Aptos" w:hAnsi="Aptos"/>
              </w:rPr>
              <w:t>28</w:t>
            </w:r>
            <w:r w:rsidR="00372EED" w:rsidRPr="00DD160A">
              <w:rPr>
                <w:rFonts w:ascii="Aptos" w:hAnsi="Aptos"/>
              </w:rPr>
              <w:t xml:space="preserve"> (0.00</w:t>
            </w:r>
            <w:r w:rsidRPr="00DD160A">
              <w:rPr>
                <w:rFonts w:ascii="Aptos" w:hAnsi="Aptos"/>
              </w:rPr>
              <w:t>49</w:t>
            </w:r>
            <w:r w:rsidR="00372EED" w:rsidRPr="00DD160A">
              <w:rPr>
                <w:rFonts w:ascii="Aptos" w:hAnsi="Aptos"/>
              </w:rPr>
              <w:t>)</w:t>
            </w:r>
          </w:p>
        </w:tc>
        <w:tc>
          <w:tcPr>
            <w:tcW w:w="2085" w:type="dxa"/>
            <w:noWrap/>
            <w:vAlign w:val="center"/>
          </w:tcPr>
          <w:p w14:paraId="6861007F" w14:textId="30F2AEAC" w:rsidR="00372EED" w:rsidRPr="00DD160A" w:rsidRDefault="00CF041E" w:rsidP="00372EED">
            <w:pPr>
              <w:spacing w:line="360" w:lineRule="auto"/>
              <w:jc w:val="center"/>
              <w:rPr>
                <w:rFonts w:ascii="Aptos" w:hAnsi="Aptos"/>
              </w:rPr>
            </w:pPr>
            <w:r w:rsidRPr="00DD160A">
              <w:rPr>
                <w:rFonts w:ascii="Aptos" w:hAnsi="Aptos"/>
              </w:rPr>
              <w:t>0.98</w:t>
            </w:r>
            <w:r w:rsidR="00372EED" w:rsidRPr="00DD160A">
              <w:rPr>
                <w:rFonts w:ascii="Aptos" w:hAnsi="Aptos"/>
              </w:rPr>
              <w:t xml:space="preserve"> (0.</w:t>
            </w:r>
            <w:r w:rsidR="003501DC" w:rsidRPr="00DD160A">
              <w:rPr>
                <w:rFonts w:ascii="Aptos" w:hAnsi="Aptos"/>
              </w:rPr>
              <w:t>51</w:t>
            </w:r>
            <w:r w:rsidR="00372EED" w:rsidRPr="00DD160A">
              <w:rPr>
                <w:rFonts w:ascii="Aptos" w:hAnsi="Aptos"/>
              </w:rPr>
              <w:t>-</w:t>
            </w:r>
            <w:r w:rsidR="003501DC" w:rsidRPr="00DD160A">
              <w:rPr>
                <w:rFonts w:ascii="Aptos" w:hAnsi="Aptos"/>
              </w:rPr>
              <w:t>1.86</w:t>
            </w:r>
            <w:r w:rsidR="00372EED" w:rsidRPr="00DD160A">
              <w:rPr>
                <w:rFonts w:ascii="Aptos" w:hAnsi="Aptos"/>
              </w:rPr>
              <w:t>)</w:t>
            </w:r>
          </w:p>
        </w:tc>
        <w:tc>
          <w:tcPr>
            <w:tcW w:w="1283" w:type="dxa"/>
            <w:noWrap/>
            <w:vAlign w:val="center"/>
          </w:tcPr>
          <w:p w14:paraId="6C5CEAD1" w14:textId="0A08174D" w:rsidR="00372EED" w:rsidRPr="00DD160A" w:rsidRDefault="00372EED" w:rsidP="00372EED">
            <w:pPr>
              <w:spacing w:line="360" w:lineRule="auto"/>
              <w:jc w:val="center"/>
              <w:rPr>
                <w:rFonts w:ascii="Aptos" w:hAnsi="Aptos"/>
              </w:rPr>
            </w:pPr>
            <w:r w:rsidRPr="00DD160A">
              <w:rPr>
                <w:rFonts w:ascii="Aptos" w:hAnsi="Aptos"/>
              </w:rPr>
              <w:t>0.9</w:t>
            </w:r>
            <w:r w:rsidR="00782D6A">
              <w:rPr>
                <w:rFonts w:ascii="Aptos" w:hAnsi="Aptos"/>
              </w:rPr>
              <w:t>5</w:t>
            </w:r>
          </w:p>
        </w:tc>
      </w:tr>
      <w:tr w:rsidR="00372EED" w:rsidRPr="00DD160A" w14:paraId="424CBB3A" w14:textId="77777777">
        <w:trPr>
          <w:trHeight w:val="320"/>
          <w:jc w:val="center"/>
        </w:trPr>
        <w:tc>
          <w:tcPr>
            <w:tcW w:w="2094" w:type="dxa"/>
            <w:vMerge/>
            <w:vAlign w:val="center"/>
          </w:tcPr>
          <w:p w14:paraId="4D925B43" w14:textId="77777777" w:rsidR="00372EED" w:rsidRPr="00DD160A" w:rsidRDefault="00372EED" w:rsidP="00372EED">
            <w:pPr>
              <w:spacing w:line="360" w:lineRule="auto"/>
              <w:rPr>
                <w:rFonts w:ascii="Aptos" w:hAnsi="Aptos"/>
              </w:rPr>
            </w:pPr>
          </w:p>
        </w:tc>
        <w:tc>
          <w:tcPr>
            <w:tcW w:w="1552" w:type="dxa"/>
            <w:noWrap/>
            <w:vAlign w:val="center"/>
          </w:tcPr>
          <w:p w14:paraId="02C3ED6A" w14:textId="77777777" w:rsidR="00372EED" w:rsidRPr="00DD160A" w:rsidRDefault="00372EED" w:rsidP="00372EED">
            <w:pPr>
              <w:spacing w:line="360" w:lineRule="auto"/>
              <w:jc w:val="center"/>
              <w:rPr>
                <w:rFonts w:ascii="Aptos" w:hAnsi="Aptos"/>
              </w:rPr>
            </w:pPr>
            <w:r w:rsidRPr="00DD160A">
              <w:rPr>
                <w:rFonts w:ascii="Aptos" w:hAnsi="Aptos"/>
              </w:rPr>
              <w:t>Synonymous</w:t>
            </w:r>
          </w:p>
        </w:tc>
        <w:tc>
          <w:tcPr>
            <w:tcW w:w="1906" w:type="dxa"/>
            <w:noWrap/>
            <w:vAlign w:val="center"/>
          </w:tcPr>
          <w:p w14:paraId="3177A758" w14:textId="39685631" w:rsidR="00372EED" w:rsidRPr="00DD160A" w:rsidRDefault="003501DC" w:rsidP="00372EED">
            <w:pPr>
              <w:spacing w:line="360" w:lineRule="auto"/>
              <w:jc w:val="center"/>
              <w:rPr>
                <w:rFonts w:ascii="Aptos" w:hAnsi="Aptos"/>
              </w:rPr>
            </w:pPr>
            <w:r w:rsidRPr="00DD160A">
              <w:rPr>
                <w:rFonts w:ascii="Aptos" w:hAnsi="Aptos"/>
              </w:rPr>
              <w:t>230</w:t>
            </w:r>
            <w:r w:rsidR="00372EED" w:rsidRPr="00DD160A">
              <w:rPr>
                <w:rFonts w:ascii="Aptos" w:hAnsi="Aptos"/>
              </w:rPr>
              <w:t xml:space="preserve"> (0.0</w:t>
            </w:r>
            <w:r w:rsidR="00666640" w:rsidRPr="00DD160A">
              <w:rPr>
                <w:rFonts w:ascii="Aptos" w:hAnsi="Aptos"/>
              </w:rPr>
              <w:t>49</w:t>
            </w:r>
            <w:r w:rsidR="00372EED" w:rsidRPr="00DD160A">
              <w:rPr>
                <w:rFonts w:ascii="Aptos" w:hAnsi="Aptos"/>
              </w:rPr>
              <w:t>)</w:t>
            </w:r>
          </w:p>
        </w:tc>
        <w:tc>
          <w:tcPr>
            <w:tcW w:w="1737" w:type="dxa"/>
            <w:noWrap/>
            <w:vAlign w:val="center"/>
          </w:tcPr>
          <w:p w14:paraId="565B9869" w14:textId="123CD6E2" w:rsidR="00372EED" w:rsidRPr="00DD160A" w:rsidRDefault="00666640" w:rsidP="00372EED">
            <w:pPr>
              <w:spacing w:line="360" w:lineRule="auto"/>
              <w:jc w:val="center"/>
              <w:rPr>
                <w:rFonts w:ascii="Aptos" w:hAnsi="Aptos"/>
              </w:rPr>
            </w:pPr>
            <w:r w:rsidRPr="00DD160A">
              <w:rPr>
                <w:rFonts w:ascii="Aptos" w:hAnsi="Aptos"/>
              </w:rPr>
              <w:t>293</w:t>
            </w:r>
            <w:r w:rsidR="00372EED" w:rsidRPr="00DD160A">
              <w:rPr>
                <w:rFonts w:ascii="Aptos" w:hAnsi="Aptos"/>
              </w:rPr>
              <w:t xml:space="preserve"> (0.0</w:t>
            </w:r>
            <w:r w:rsidRPr="00DD160A">
              <w:rPr>
                <w:rFonts w:ascii="Aptos" w:hAnsi="Aptos"/>
              </w:rPr>
              <w:t>51</w:t>
            </w:r>
            <w:r w:rsidR="00372EED" w:rsidRPr="00DD160A">
              <w:rPr>
                <w:rFonts w:ascii="Aptos" w:hAnsi="Aptos"/>
              </w:rPr>
              <w:t>)</w:t>
            </w:r>
          </w:p>
        </w:tc>
        <w:tc>
          <w:tcPr>
            <w:tcW w:w="2085" w:type="dxa"/>
            <w:noWrap/>
            <w:vAlign w:val="center"/>
          </w:tcPr>
          <w:p w14:paraId="12F2E2E4" w14:textId="003055EC" w:rsidR="00372EED" w:rsidRPr="00DD160A" w:rsidRDefault="00666640" w:rsidP="00372EED">
            <w:pPr>
              <w:spacing w:line="360" w:lineRule="auto"/>
              <w:jc w:val="center"/>
              <w:rPr>
                <w:rFonts w:ascii="Aptos" w:hAnsi="Aptos"/>
              </w:rPr>
            </w:pPr>
            <w:r w:rsidRPr="00DD160A">
              <w:rPr>
                <w:rFonts w:ascii="Aptos" w:hAnsi="Aptos"/>
              </w:rPr>
              <w:t>0.9</w:t>
            </w:r>
            <w:r w:rsidR="00AE2328">
              <w:rPr>
                <w:rFonts w:ascii="Aptos" w:hAnsi="Aptos"/>
              </w:rPr>
              <w:t>6</w:t>
            </w:r>
            <w:r w:rsidR="00372EED" w:rsidRPr="00DD160A">
              <w:rPr>
                <w:rFonts w:ascii="Aptos" w:hAnsi="Aptos"/>
              </w:rPr>
              <w:t xml:space="preserve"> (0.</w:t>
            </w:r>
            <w:r w:rsidR="00AE2328">
              <w:rPr>
                <w:rFonts w:ascii="Aptos" w:hAnsi="Aptos"/>
              </w:rPr>
              <w:t>79</w:t>
            </w:r>
            <w:r w:rsidR="00372EED" w:rsidRPr="00DD160A">
              <w:rPr>
                <w:rFonts w:ascii="Aptos" w:hAnsi="Aptos"/>
              </w:rPr>
              <w:t>-1</w:t>
            </w:r>
            <w:r w:rsidRPr="00DD160A">
              <w:rPr>
                <w:rFonts w:ascii="Aptos" w:hAnsi="Aptos"/>
              </w:rPr>
              <w:t>.</w:t>
            </w:r>
            <w:r w:rsidR="00AE2328">
              <w:rPr>
                <w:rFonts w:ascii="Aptos" w:hAnsi="Aptos"/>
              </w:rPr>
              <w:t>18</w:t>
            </w:r>
            <w:r w:rsidR="00372EED" w:rsidRPr="00DD160A">
              <w:rPr>
                <w:rFonts w:ascii="Aptos" w:hAnsi="Aptos"/>
              </w:rPr>
              <w:t>)</w:t>
            </w:r>
          </w:p>
        </w:tc>
        <w:tc>
          <w:tcPr>
            <w:tcW w:w="1283" w:type="dxa"/>
            <w:noWrap/>
            <w:vAlign w:val="center"/>
          </w:tcPr>
          <w:p w14:paraId="0AF70A24" w14:textId="595CF847" w:rsidR="00372EED" w:rsidRPr="00DD160A" w:rsidRDefault="00372EED" w:rsidP="00372EED">
            <w:pPr>
              <w:spacing w:line="360" w:lineRule="auto"/>
              <w:jc w:val="center"/>
              <w:rPr>
                <w:rFonts w:ascii="Aptos" w:hAnsi="Aptos"/>
              </w:rPr>
            </w:pPr>
            <w:r w:rsidRPr="00DD160A">
              <w:rPr>
                <w:rFonts w:ascii="Aptos" w:hAnsi="Aptos"/>
              </w:rPr>
              <w:t>0.</w:t>
            </w:r>
            <w:r w:rsidR="00AE2328">
              <w:rPr>
                <w:rFonts w:ascii="Aptos" w:hAnsi="Aptos"/>
              </w:rPr>
              <w:t>72</w:t>
            </w:r>
          </w:p>
        </w:tc>
      </w:tr>
    </w:tbl>
    <w:p w14:paraId="159DA5D9" w14:textId="77777777" w:rsidR="00ED354B" w:rsidRPr="00DD160A" w:rsidRDefault="00ED354B">
      <w:pPr>
        <w:rPr>
          <w:rFonts w:ascii="Aptos" w:hAnsi="Aptos"/>
        </w:rPr>
      </w:pPr>
    </w:p>
    <w:p w14:paraId="567AEFA1" w14:textId="0FCB4CA1" w:rsidR="00BC337C" w:rsidRPr="00DD160A" w:rsidRDefault="00ED354B" w:rsidP="00BC337C">
      <w:pPr>
        <w:spacing w:line="360" w:lineRule="auto"/>
        <w:rPr>
          <w:rFonts w:ascii="Aptos" w:hAnsi="Aptos"/>
        </w:rPr>
      </w:pPr>
      <w:bookmarkStart w:id="13" w:name="_Toc179790422"/>
      <w:r w:rsidRPr="004034E1">
        <w:rPr>
          <w:rStyle w:val="Heading2Char"/>
        </w:rPr>
        <w:t>Supplementary Table 5.</w:t>
      </w:r>
      <w:bookmarkEnd w:id="13"/>
      <w:r w:rsidRPr="004034E1">
        <w:t xml:space="preserve"> </w:t>
      </w:r>
      <w:r w:rsidR="00025860" w:rsidRPr="004034E1">
        <w:t xml:space="preserve">Gene-set analysis of </w:t>
      </w:r>
      <w:r w:rsidR="0098419C" w:rsidRPr="004034E1">
        <w:t xml:space="preserve">previously implicated genes in the new case-control sample. Variants </w:t>
      </w:r>
      <w:r w:rsidR="006602B3" w:rsidRPr="004034E1">
        <w:t xml:space="preserve">are restricted to those with a minor allele count </w:t>
      </w:r>
      <w:r w:rsidR="005303B1" w:rsidRPr="004034E1">
        <w:sym w:font="Symbol" w:char="F0A3"/>
      </w:r>
      <w:r w:rsidR="005303B1" w:rsidRPr="004034E1">
        <w:t xml:space="preserve"> </w:t>
      </w:r>
      <w:r w:rsidR="006602B3" w:rsidRPr="004034E1">
        <w:t xml:space="preserve">5 </w:t>
      </w:r>
      <w:r w:rsidR="005303B1" w:rsidRPr="004034E1">
        <w:t xml:space="preserve">in the new sample </w:t>
      </w:r>
      <w:r w:rsidR="006602B3" w:rsidRPr="004034E1">
        <w:t xml:space="preserve">and </w:t>
      </w:r>
      <w:r w:rsidR="005303B1" w:rsidRPr="004034E1">
        <w:sym w:font="Symbol" w:char="F0A3"/>
      </w:r>
      <w:r w:rsidR="005303B1" w:rsidRPr="004034E1">
        <w:t xml:space="preserve"> </w:t>
      </w:r>
      <w:r w:rsidR="006602B3" w:rsidRPr="004034E1">
        <w:t>5</w:t>
      </w:r>
      <w:r w:rsidR="006602B3">
        <w:rPr>
          <w:rFonts w:ascii="Aptos" w:hAnsi="Aptos"/>
        </w:rPr>
        <w:t xml:space="preserve"> in </w:t>
      </w:r>
      <w:proofErr w:type="spellStart"/>
      <w:r w:rsidR="006602B3">
        <w:rPr>
          <w:rFonts w:ascii="Aptos" w:hAnsi="Aptos"/>
        </w:rPr>
        <w:t>gnomAD</w:t>
      </w:r>
      <w:proofErr w:type="spellEnd"/>
      <w:r w:rsidR="006602B3">
        <w:rPr>
          <w:rFonts w:ascii="Aptos" w:hAnsi="Aptos"/>
        </w:rPr>
        <w:t xml:space="preserve"> controls. </w:t>
      </w:r>
      <w:r w:rsidR="009B4266" w:rsidRPr="00DD160A">
        <w:rPr>
          <w:rFonts w:ascii="Aptos" w:hAnsi="Aptos"/>
        </w:rPr>
        <w:t>Odds ratios (OR) were derived from Firth’s logistic regression models (Supplementary Methods). Published exome-wide significant genes were derived from</w:t>
      </w:r>
      <w:r w:rsidR="009B4266" w:rsidRPr="00DD160A">
        <w:rPr>
          <w:rFonts w:ascii="Aptos" w:hAnsi="Aptos"/>
        </w:rPr>
        <w:fldChar w:fldCharType="begin"/>
      </w:r>
      <w:r w:rsidR="00591CA5">
        <w:rPr>
          <w:rFonts w:ascii="Aptos" w:hAnsi="Aptos"/>
        </w:rPr>
        <w:instrText xml:space="preserve"> ADDIN ZOTERO_ITEM CSL_CITATION {"citationID":"ZXAs5hfu","properties":{"formattedCitation":"\\super 18,40\\nosupersub{}","plainCitation":"18,40","noteIndex":0},"citationItems":[{"id":"YrCy1iQK/IBQ72SbI","uris":["http://zotero.org/users/11405559/items/Z43RCDE8"],"itemData":{"id":"s2hjCruX/qBIzhB2I","type":"article-journal","container-title":"Nature","DOI":"10.1038/s41586-022-04556-w","ISSN":"0028-0836, 1476-4687","issue":"7906","journalAbbreviation":"Nature","language":"en","page":"509-516","source":"DOI.org (Crossref)","title":"Rare coding variants in ten genes confer substantial risk for schizophrenia","volume":"604","author":[{"family":"Singh","given":"Tarjinder"},{"family":"Poterba","given":"Timothy"},{"family":"Curtis","given":"David"},{"family":"Akil","given":"Huda"},{"family":"Al Eissa","given":"Mariam"},{"family":"Barchas","given":"Jack D."},{"family":"Bass","given":"Nicholas"},{"family":"Bigdeli","given":"Tim B."},{"family":"Breen","given":"Gerome"},{"family":"Bromet","given":"Evelyn J."},{"family":"Buckley","given":"Peter F."},{"family":"Bunney","given":"William E."},{"family":"Bybjerg-Grauholm","given":"Jonas"},{"family":"Byerley","given":"William F."},{"family":"Chapman","given":"Sinéad B."},{"family":"Chen","given":"Wei J."},{"family":"Churchhouse","given":"Claire"},{"family":"Craddock","given":"Nicholas"},{"family":"Cusick","given":"Caroline M."},{"family":"DeLisi","given":"Lynn"},{"family":"Dodge","given":"Sheila"},{"family":"Escamilla","given":"Michael A."},{"family":"Eskelinen","given":"Saana"},{"family":"Fanous","given":"Ayman H."},{"family":"Faraone","given":"Stephen V."},{"family":"Fiorentino","given":"Alessia"},{"family":"Francioli","given":"Laurent"},{"family":"Gabriel","given":"Stacey B."},{"family":"Gage","given":"Diane"},{"family":"Gagliano Taliun","given":"Sarah A."},{"family":"Ganna","given":"Andrea"},{"family":"Genovese","given":"Giulio"},{"family":"Glahn","given":"David C."},{"family":"Grove","given":"Jakob"},{"family":"Hall","given":"Mei-Hua"},{"family":"Hämäläinen","given":"Eija"},{"family":"Heyne","given":"Henrike O."},{"family":"Holi","given":"Matti"},{"family":"Hougaard","given":"David M."},{"family":"Howrigan","given":"Daniel P."},{"family":"Huang","given":"Hailiang"},{"family":"Hwu","given":"Hai-Gwo"},{"family":"Kahn","given":"René S."},{"family":"Kang","given":"Hyun Min"},{"family":"Karczewski","given":"Konrad J."},{"family":"Kirov","given":"George"},{"family":"Knowles","given":"James A."},{"family":"Lee","given":"Francis S."},{"family":"Lehrer","given":"Douglas S."},{"family":"Lescai","given":"Francesco"},{"family":"Malaspina","given":"Dolores"},{"family":"Marder","given":"Stephen R."},{"family":"McCarroll","given":"Steven A."},{"family":"McIntosh","given":"Andrew M."},{"family":"Medeiros","given":"Helena"},{"family":"Milani","given":"Lili"},{"family":"Morley","given":"Christopher P."},{"family":"Morris","given":"Derek W."},{"family":"Mortensen","given":"Preben Bo"},{"family":"Myers","given":"Richard M."},{"family":"Nordentoft","given":"Merete"},{"family":"O’Brien","given":"Niamh L."},{"family":"Olivares","given":"Ana Maria"},{"family":"Ongur","given":"Dost"},{"family":"Ouwehand","given":"Willem H."},{"family":"Palmer","given":"Duncan S."},{"family":"Paunio","given":"Tiina"},{"family":"Quested","given":"Digby"},{"family":"Rapaport","given":"Mark H."},{"family":"Rees","given":"Elliott"},{"family":"Rollins","given":"Brandi"},{"family":"Satterstrom","given":"F. Kyle"},{"family":"Schatzberg","given":"Alan"},{"family":"Scolnick","given":"Edward"},{"family":"Scott","given":"Laura J."},{"family":"Sharp","given":"Sally I."},{"family":"Sklar","given":"Pamela"},{"family":"Smoller","given":"Jordan W."},{"family":"Sobell","given":"Janet L."},{"family":"Solomonson","given":"Matthew"},{"family":"Stahl","given":"Eli A."},{"family":"Stevens","given":"Christine R."},{"family":"Suvisaari","given":"Jaana"},{"family":"Tiao","given":"Grace"},{"family":"Watson","given":"Stanley J."},{"family":"Watts","given":"Nicholas A."},{"family":"Blackwood","given":"Douglas H."},{"family":"Børglum","given":"Anders D."},{"family":"Cohen","given":"Bruce M."},{"family":"Corvin","given":"Aiden P."},{"family":"Esko","given":"Tõnu"},{"family":"Freimer","given":"Nelson B."},{"family":"Glatt","given":"Stephen J."},{"family":"Hultman","given":"Christina M."},{"family":"McQuillin","given":"Andrew"},{"family":"Palotie","given":"Aarno"},{"family":"Pato","given":"Carlos N."},{"family":"Pato","given":"Michele T."},{"family":"Pulver","given":"Ann E."},{"family":"St. Clair","given":"David"},{"family":"Tsuang","given":"Ming T."},{"family":"Vawter","given":"Marquis P."},{"family":"Walters","given":"James T."},{"family":"Werge","given":"Thomas M."},{"family":"Ophoff","given":"Roel A."},{"family":"Sullivan","given":"Patrick F."},{"family":"Owen","given":"Michael J."},{"family":"Boehnke","given":"Michael"},{"family":"O’Donovan","given":"Michael C."},{"family":"Neale","given":"Benjamin M."},{"family":"Daly","given":"Mark J."}],"issued":{"date-parts":[["2022",4,21]]}}},{"id":"YrCy1iQK/3UeUiEKX","uris":["http://zotero.org/users/11405559/items/WYUIR79M"],"itemData":{"id":"s2hjCruX/HhLlSlpb","type":"article-journal","abstract":"Schizophrenia (SCZ) is a chronic mental illness and among the most debilitating conditions encountered in medical practice. A recent landmark SCZ study of the protein-coding regions of the genome identified a causal role for ten genes and a concentration of rare variant signals in evolutionarily constrained genes1. This recent study—and most other large-scale human genetics studies—was mainly composed of individuals of European (EUR) ancestry, and the generalizability of the findings in non-EUR populations remains unclear. To address this gap, we designed a custom sequencing panel of 161 genes selected based on the current knowledge of SCZ genetics and sequenced a new cohort of 11,580 SCZ cases and 10,555 controls of diverse ancestries. Replicating earlier work, we found that cases carried a significantly higher burden of rare protein-truncating variants (PTVs) among evolutionarily constrained genes (odds ratio</w:instrText>
      </w:r>
      <w:r w:rsidR="00591CA5">
        <w:rPr>
          <w:rFonts w:ascii="Arial" w:hAnsi="Arial" w:cs="Arial"/>
        </w:rPr>
        <w:instrText> </w:instrText>
      </w:r>
      <w:r w:rsidR="00591CA5">
        <w:rPr>
          <w:rFonts w:ascii="Aptos" w:hAnsi="Aptos"/>
        </w:rPr>
        <w:instrText>=</w:instrText>
      </w:r>
      <w:r w:rsidR="00591CA5">
        <w:rPr>
          <w:rFonts w:ascii="Arial" w:hAnsi="Arial" w:cs="Arial"/>
        </w:rPr>
        <w:instrText> </w:instrText>
      </w:r>
      <w:r w:rsidR="00591CA5">
        <w:rPr>
          <w:rFonts w:ascii="Aptos" w:hAnsi="Aptos"/>
        </w:rPr>
        <w:instrText>1.48; P</w:instrText>
      </w:r>
      <w:r w:rsidR="00591CA5">
        <w:rPr>
          <w:rFonts w:ascii="Arial" w:hAnsi="Arial" w:cs="Arial"/>
        </w:rPr>
        <w:instrText> </w:instrText>
      </w:r>
      <w:r w:rsidR="00591CA5">
        <w:rPr>
          <w:rFonts w:ascii="Aptos" w:hAnsi="Aptos"/>
        </w:rPr>
        <w:instrText>=</w:instrText>
      </w:r>
      <w:r w:rsidR="00591CA5">
        <w:rPr>
          <w:rFonts w:ascii="Arial" w:hAnsi="Arial" w:cs="Arial"/>
        </w:rPr>
        <w:instrText> </w:instrText>
      </w:r>
      <w:r w:rsidR="00591CA5">
        <w:rPr>
          <w:rFonts w:ascii="Aptos" w:hAnsi="Aptos"/>
        </w:rPr>
        <w:instrText>5.4</w:instrText>
      </w:r>
      <w:r w:rsidR="00591CA5">
        <w:rPr>
          <w:rFonts w:ascii="Arial" w:hAnsi="Arial" w:cs="Arial"/>
        </w:rPr>
        <w:instrText> </w:instrText>
      </w:r>
      <w:r w:rsidR="00591CA5">
        <w:rPr>
          <w:rFonts w:ascii="Aptos" w:hAnsi="Aptos"/>
        </w:rPr>
        <w:instrText>×</w:instrText>
      </w:r>
      <w:r w:rsidR="00591CA5">
        <w:rPr>
          <w:rFonts w:ascii="Arial" w:hAnsi="Arial" w:cs="Arial"/>
        </w:rPr>
        <w:instrText> </w:instrText>
      </w:r>
      <w:r w:rsidR="00591CA5">
        <w:rPr>
          <w:rFonts w:ascii="Aptos" w:hAnsi="Aptos"/>
        </w:rPr>
        <w:instrText xml:space="preserve">10−6). In meta-analyses with existing datasets totaling up to 35,828 cases and 107,877 controls, this excess burden was largely consistent across five ancestral populations. Two genes (SRRM2 and AKAP11) were newly implicated as SCZ risk genes, and one gene (PCLO) was identified as shared by individuals with SCZ and those with autism. Overall, our results lend robust support to the rare allelic spectrum of the genetic architecture of SCZ being conserved across diverse human populations.","container-title":"Nature Genetics","DOI":"10.1038/s41588-023-01305-1","ISSN":"1546-1718","issue":"3","journalAbbreviation":"Nat Genet","language":"en","license":"2023 The Author(s)","note":"number: 3\npublisher: Nature Publishing Group","page":"369-376","source":"www.nature.com","title":"Schizophrenia risk conferred by rare protein-truncating variants is conserved across diverse human populations","volume":"55","author":[{"family":"Liu","given":"Dongjing"},{"family":"Meyer","given":"Dara"},{"family":"Fennessy","given":"Brian"},{"family":"Feng","given":"Claudia"},{"family":"Cheng","given":"Esther"},{"family":"Johnson","given":"Jessica S."},{"family":"Park","given":"You Jeong"},{"family":"Rieder","given":"Marysia-Kolbe"},{"family":"Ascolillo","given":"Steven"},{"family":"Pins","given":"Agathe","non-dropping-particle":"de"},{"family":"Dobbyn","given":"Amanda"},{"family":"Lebovitch","given":"Dannielle"},{"family":"Moya","given":"Emily"},{"family":"Nguyen","given":"Tan-Hoang"},{"family":"Wilkins","given":"Lillian"},{"family":"Hassan","given":"Arsalan"},{"family":"Burdick","given":"Katherine E."},{"family":"Buxbaum","given":"Joseph D."},{"family":"Domenici","given":"Enrico"},{"family":"Frangou","given":"Sophia"},{"family":"Hartmann","given":"Annette M."},{"family":"Laurent-Levinson","given":"Claudine"},{"family":"Malhotra","given":"Dheeraj"},{"family":"Pato","given":"Carlos N."},{"family":"Pato","given":"Michele T."},{"family":"Ressler","given":"Kerry"},{"family":"Roussos","given":"Panos"},{"family":"Rujescu","given":"Dan"},{"family":"Arango","given":"Celso"},{"family":"Bertolino","given":"Alessandro"},{"family":"Blasi","given":"Giuseppe"},{"family":"Bocchio-Chiavetto","given":"Luisella"},{"family":"Campion","given":"Dominique"},{"family":"Carr","given":"Vaughan"},{"family":"Fullerton","given":"Janice M."},{"family":"Gennarelli","given":"Massimo"},{"family":"González-Peñas","given":"Javier"},{"family":"Levinson","given":"Douglas F."},{"family":"Mowry","given":"Bryan"},{"family":"Nimgaokar","given":"Vishwajit L."},{"family":"Pergola","given":"Giulio"},{"family":"Rampino","given":"Antonio"},{"family":"Cervilla","given":"Jorge A."},{"family":"Rivera","given":"Margarita"},{"family":"Schwab","given":"Sibylle G."},{"family":"Wildenauer","given":"Dieter B."},{"family":"Daly","given":"Mark"},{"family":"Neale","given":"Benjamin"},{"family":"Singh","given":"Tarjinder"},{"family":"O’Donovan","given":"Michael C."},{"family":"Owen","given":"Michael J."},{"family":"Walters","given":"James T."},{"family":"Ayub","given":"Muhammad"},{"family":"Malhotra","given":"Anil K."},{"family":"Lencz","given":"Todd"},{"family":"Sullivan","given":"Patrick F."},{"family":"Sklar","given":"Pamela"},{"family":"Stahl","given":"Eli A."},{"family":"Huckins","given":"Laura M."},{"family":"Charney","given":"Alexander W."}],"issued":{"date-parts":[["2023",3]]}}}],"schema":"https://github.com/citation-style-language/schema/raw/master/csl-citation.json"} </w:instrText>
      </w:r>
      <w:r w:rsidR="009B4266" w:rsidRPr="00DD160A">
        <w:rPr>
          <w:rFonts w:ascii="Aptos" w:hAnsi="Aptos"/>
        </w:rPr>
        <w:fldChar w:fldCharType="separate"/>
      </w:r>
      <w:r w:rsidR="00591CA5" w:rsidRPr="00591CA5">
        <w:rPr>
          <w:rFonts w:ascii="Aptos" w:hAnsi="Aptos" w:cs="Times New Roman"/>
          <w:kern w:val="0"/>
          <w:vertAlign w:val="superscript"/>
        </w:rPr>
        <w:t>18,40</w:t>
      </w:r>
      <w:r w:rsidR="009B4266" w:rsidRPr="00DD160A">
        <w:rPr>
          <w:rFonts w:ascii="Aptos" w:hAnsi="Aptos"/>
        </w:rPr>
        <w:fldChar w:fldCharType="end"/>
      </w:r>
      <w:r w:rsidR="009B4266" w:rsidRPr="00DD160A">
        <w:rPr>
          <w:rFonts w:ascii="Aptos" w:hAnsi="Aptos"/>
        </w:rPr>
        <w:t>. Additional published FDR &lt; 5% genes were derived from</w:t>
      </w:r>
      <w:r w:rsidR="009B4266" w:rsidRPr="00DD160A">
        <w:rPr>
          <w:rFonts w:ascii="Aptos" w:hAnsi="Aptos"/>
        </w:rPr>
        <w:fldChar w:fldCharType="begin"/>
      </w:r>
      <w:r w:rsidR="00591CA5">
        <w:rPr>
          <w:rFonts w:ascii="Aptos" w:hAnsi="Aptos"/>
        </w:rPr>
        <w:instrText xml:space="preserve"> ADDIN ZOTERO_ITEM CSL_CITATION {"citationID":"y8QVpO3X","properties":{"formattedCitation":"\\super 18\\nosupersub{}","plainCitation":"18","noteIndex":0},"citationItems":[{"id":"YrCy1iQK/IBQ72SbI","uris":["http://zotero.org/users/11405559/items/Z43RCDE8"],"itemData":{"id":"s2hjCruX/qBIzhB2I","type":"article-journal","container-title":"Nature","DOI":"10.1038/s41586-022-04556-w","ISSN":"0028-0836, 1476-4687","issue":"7906","journalAbbreviation":"Nature","language":"en","page":"509-516","source":"DOI.org (Crossref)","title":"Rare coding variants in ten genes confer substantial risk for schizophrenia","volume":"604","author":[{"family":"Singh","given":"Tarjinder"},{"family":"Poterba","given":"Timothy"},{"family":"Curtis","given":"David"},{"family":"Akil","given":"Huda"},{"family":"Al Eissa","given":"Mariam"},{"family":"Barchas","given":"Jack D."},{"family":"Bass","given":"Nicholas"},{"family":"Bigdeli","given":"Tim B."},{"family":"Breen","given":"Gerome"},{"family":"Bromet","given":"Evelyn J."},{"family":"Buckley","given":"Peter F."},{"family":"Bunney","given":"William E."},{"family":"Bybjerg-Grauholm","given":"Jonas"},{"family":"Byerley","given":"William F."},{"family":"Chapman","given":"Sinéad B."},{"family":"Chen","given":"Wei J."},{"family":"Churchhouse","given":"Claire"},{"family":"Craddock","given":"Nicholas"},{"family":"Cusick","given":"Caroline M."},{"family":"DeLisi","given":"Lynn"},{"family":"Dodge","given":"Sheila"},{"family":"Escamilla","given":"Michael A."},{"family":"Eskelinen","given":"Saana"},{"family":"Fanous","given":"Ayman H."},{"family":"Faraone","given":"Stephen V."},{"family":"Fiorentino","given":"Alessia"},{"family":"Francioli","given":"Laurent"},{"family":"Gabriel","given":"Stacey B."},{"family":"Gage","given":"Diane"},{"family":"Gagliano Taliun","given":"Sarah A."},{"family":"Ganna","given":"Andrea"},{"family":"Genovese","given":"Giulio"},{"family":"Glahn","given":"David C."},{"family":"Grove","given":"Jakob"},{"family":"Hall","given":"Mei-Hua"},{"family":"Hämäläinen","given":"Eija"},{"family":"Heyne","given":"Henrike O."},{"family":"Holi","given":"Matti"},{"family":"Hougaard","given":"David M."},{"family":"Howrigan","given":"Daniel P."},{"family":"Huang","given":"Hailiang"},{"family":"Hwu","given":"Hai-Gwo"},{"family":"Kahn","given":"René S."},{"family":"Kang","given":"Hyun Min"},{"family":"Karczewski","given":"Konrad J."},{"family":"Kirov","given":"George"},{"family":"Knowles","given":"James A."},{"family":"Lee","given":"Francis S."},{"family":"Lehrer","given":"Douglas S."},{"family":"Lescai","given":"Francesco"},{"family":"Malaspina","given":"Dolores"},{"family":"Marder","given":"Stephen R."},{"family":"McCarroll","given":"Steven A."},{"family":"McIntosh","given":"Andrew M."},{"family":"Medeiros","given":"Helena"},{"family":"Milani","given":"Lili"},{"family":"Morley","given":"Christopher P."},{"family":"Morris","given":"Derek W."},{"family":"Mortensen","given":"Preben Bo"},{"family":"Myers","given":"Richard M."},{"family":"Nordentoft","given":"Merete"},{"family":"O’Brien","given":"Niamh L."},{"family":"Olivares","given":"Ana Maria"},{"family":"Ongur","given":"Dost"},{"family":"Ouwehand","given":"Willem H."},{"family":"Palmer","given":"Duncan S."},{"family":"Paunio","given":"Tiina"},{"family":"Quested","given":"Digby"},{"family":"Rapaport","given":"Mark H."},{"family":"Rees","given":"Elliott"},{"family":"Rollins","given":"Brandi"},{"family":"Satterstrom","given":"F. Kyle"},{"family":"Schatzberg","given":"Alan"},{"family":"Scolnick","given":"Edward"},{"family":"Scott","given":"Laura J."},{"family":"Sharp","given":"Sally I."},{"family":"Sklar","given":"Pamela"},{"family":"Smoller","given":"Jordan W."},{"family":"Sobell","given":"Janet L."},{"family":"Solomonson","given":"Matthew"},{"family":"Stahl","given":"Eli A."},{"family":"Stevens","given":"Christine R."},{"family":"Suvisaari","given":"Jaana"},{"family":"Tiao","given":"Grace"},{"family":"Watson","given":"Stanley J."},{"family":"Watts","given":"Nicholas A."},{"family":"Blackwood","given":"Douglas H."},{"family":"Børglum","given":"Anders D."},{"family":"Cohen","given":"Bruce M."},{"family":"Corvin","given":"Aiden P."},{"family":"Esko","given":"Tõnu"},{"family":"Freimer","given":"Nelson B."},{"family":"Glatt","given":"Stephen J."},{"family":"Hultman","given":"Christina M."},{"family":"McQuillin","given":"Andrew"},{"family":"Palotie","given":"Aarno"},{"family":"Pato","given":"Carlos N."},{"family":"Pato","given":"Michele T."},{"family":"Pulver","given":"Ann E."},{"family":"St. Clair","given":"David"},{"family":"Tsuang","given":"Ming T."},{"family":"Vawter","given":"Marquis P."},{"family":"Walters","given":"James T."},{"family":"Werge","given":"Thomas M."},{"family":"Ophoff","given":"Roel A."},{"family":"Sullivan","given":"Patrick F."},{"family":"Owen","given":"Michael J."},{"family":"Boehnke","given":"Michael"},{"family":"O’Donovan","given":"Michael C."},{"family":"Neale","given":"Benjamin M."},{"family":"Daly","given":"Mark J."}],"issued":{"date-parts":[["2022",4,21]]}}}],"schema":"https://github.com/citation-style-language/schema/raw/master/csl-citation.json"} </w:instrText>
      </w:r>
      <w:r w:rsidR="009B4266" w:rsidRPr="00DD160A">
        <w:rPr>
          <w:rFonts w:ascii="Aptos" w:hAnsi="Aptos"/>
        </w:rPr>
        <w:fldChar w:fldCharType="separate"/>
      </w:r>
      <w:r w:rsidR="00591CA5" w:rsidRPr="00591CA5">
        <w:rPr>
          <w:rFonts w:ascii="Aptos" w:hAnsi="Aptos" w:cs="Times New Roman"/>
          <w:kern w:val="0"/>
          <w:vertAlign w:val="superscript"/>
        </w:rPr>
        <w:t>18</w:t>
      </w:r>
      <w:r w:rsidR="009B4266" w:rsidRPr="00DD160A">
        <w:rPr>
          <w:rFonts w:ascii="Aptos" w:hAnsi="Aptos"/>
        </w:rPr>
        <w:fldChar w:fldCharType="end"/>
      </w:r>
      <w:r w:rsidR="009B4266" w:rsidRPr="00DD160A">
        <w:rPr>
          <w:rFonts w:ascii="Aptos" w:hAnsi="Aptos"/>
        </w:rPr>
        <w:t>. PTV = protein-truncating variants; MPC = ‘missense badness, Polyphen-2 and constraint’ score.</w:t>
      </w:r>
    </w:p>
    <w:p w14:paraId="3DD657B5" w14:textId="77777777" w:rsidR="00ED354B" w:rsidRPr="00DD160A" w:rsidRDefault="00ED354B" w:rsidP="00BC337C">
      <w:pPr>
        <w:spacing w:line="360" w:lineRule="auto"/>
        <w:rPr>
          <w:rFonts w:ascii="Aptos" w:hAnsi="Aptos"/>
        </w:rPr>
      </w:pPr>
    </w:p>
    <w:p w14:paraId="19869B07" w14:textId="77777777" w:rsidR="00ED354B" w:rsidRPr="00DD160A" w:rsidRDefault="00ED354B" w:rsidP="00BC337C">
      <w:pPr>
        <w:spacing w:line="360" w:lineRule="auto"/>
        <w:rPr>
          <w:rFonts w:ascii="Aptos" w:hAnsi="Aptos"/>
        </w:rPr>
      </w:pPr>
    </w:p>
    <w:p w14:paraId="09C4E354" w14:textId="77777777" w:rsidR="00ED354B" w:rsidRPr="00DD160A" w:rsidRDefault="00ED354B" w:rsidP="00BC337C">
      <w:pPr>
        <w:spacing w:line="360" w:lineRule="auto"/>
        <w:rPr>
          <w:rFonts w:ascii="Aptos" w:hAnsi="Aptos"/>
        </w:rPr>
      </w:pPr>
    </w:p>
    <w:p w14:paraId="18854087" w14:textId="77777777" w:rsidR="00ED354B" w:rsidRPr="00DD160A" w:rsidRDefault="00ED354B" w:rsidP="00BC337C">
      <w:pPr>
        <w:spacing w:line="360" w:lineRule="auto"/>
        <w:rPr>
          <w:rFonts w:ascii="Aptos" w:hAnsi="Aptos"/>
        </w:rPr>
      </w:pPr>
    </w:p>
    <w:p w14:paraId="392DE2CB" w14:textId="77777777" w:rsidR="00ED354B" w:rsidRPr="00DD160A" w:rsidRDefault="00ED354B" w:rsidP="00BC337C">
      <w:pPr>
        <w:spacing w:line="360" w:lineRule="auto"/>
        <w:rPr>
          <w:rFonts w:ascii="Aptos" w:hAnsi="Aptos"/>
        </w:rPr>
      </w:pPr>
    </w:p>
    <w:p w14:paraId="46CF0820" w14:textId="77777777" w:rsidR="00ED354B" w:rsidRPr="00DD160A" w:rsidRDefault="00ED354B" w:rsidP="00BC337C">
      <w:pPr>
        <w:spacing w:line="360" w:lineRule="auto"/>
        <w:rPr>
          <w:rFonts w:ascii="Aptos" w:hAnsi="Aptos"/>
        </w:rPr>
      </w:pPr>
    </w:p>
    <w:p w14:paraId="76DFD265" w14:textId="77777777" w:rsidR="00ED354B" w:rsidRPr="00DD160A" w:rsidRDefault="00ED354B" w:rsidP="00BC337C">
      <w:pPr>
        <w:spacing w:line="360" w:lineRule="auto"/>
        <w:rPr>
          <w:rFonts w:ascii="Aptos" w:hAnsi="Aptos"/>
        </w:rPr>
      </w:pPr>
    </w:p>
    <w:p w14:paraId="5F7C29ED" w14:textId="77777777" w:rsidR="00ED354B" w:rsidRPr="00DD160A" w:rsidRDefault="00ED354B" w:rsidP="00BC337C">
      <w:pPr>
        <w:spacing w:line="360" w:lineRule="auto"/>
        <w:rPr>
          <w:rFonts w:ascii="Aptos" w:hAnsi="Aptos"/>
        </w:rPr>
      </w:pPr>
    </w:p>
    <w:p w14:paraId="67AFF08D" w14:textId="77777777" w:rsidR="00ED354B" w:rsidRPr="00DD160A" w:rsidRDefault="00ED354B" w:rsidP="00BC337C">
      <w:pPr>
        <w:spacing w:line="360" w:lineRule="auto"/>
        <w:rPr>
          <w:rFonts w:ascii="Aptos" w:hAnsi="Aptos"/>
        </w:rPr>
      </w:pPr>
    </w:p>
    <w:p w14:paraId="6024E92A" w14:textId="77777777" w:rsidR="00ED354B" w:rsidRPr="00DD160A" w:rsidRDefault="00ED354B" w:rsidP="00BC337C">
      <w:pPr>
        <w:spacing w:line="360" w:lineRule="auto"/>
        <w:rPr>
          <w:rFonts w:ascii="Aptos" w:hAnsi="Aptos"/>
        </w:rPr>
      </w:pPr>
    </w:p>
    <w:p w14:paraId="5C12D7CC" w14:textId="77777777" w:rsidR="00ED354B" w:rsidRPr="00DD160A" w:rsidRDefault="00ED354B" w:rsidP="00BC337C">
      <w:pPr>
        <w:spacing w:line="360" w:lineRule="auto"/>
        <w:rPr>
          <w:rFonts w:ascii="Aptos" w:hAnsi="Aptos"/>
        </w:rPr>
      </w:pPr>
    </w:p>
    <w:p w14:paraId="09649530" w14:textId="77777777" w:rsidR="00ED354B" w:rsidRPr="00DD160A" w:rsidRDefault="00ED354B" w:rsidP="00BC337C">
      <w:pPr>
        <w:spacing w:line="360" w:lineRule="auto"/>
        <w:rPr>
          <w:rFonts w:ascii="Aptos" w:hAnsi="Aptos"/>
        </w:rPr>
      </w:pPr>
    </w:p>
    <w:p w14:paraId="3219353C" w14:textId="77777777" w:rsidR="00ED354B" w:rsidRPr="00DD160A" w:rsidRDefault="00ED354B" w:rsidP="00BC337C">
      <w:pPr>
        <w:spacing w:line="360" w:lineRule="auto"/>
        <w:rPr>
          <w:rFonts w:ascii="Aptos" w:hAnsi="Aptos"/>
        </w:rPr>
      </w:pPr>
    </w:p>
    <w:p w14:paraId="28C266BD" w14:textId="77777777" w:rsidR="00ED354B" w:rsidRPr="00DD160A" w:rsidRDefault="00ED354B" w:rsidP="00BC337C">
      <w:pPr>
        <w:spacing w:line="360" w:lineRule="auto"/>
        <w:rPr>
          <w:rFonts w:ascii="Aptos" w:hAnsi="Aptos"/>
        </w:rPr>
      </w:pPr>
    </w:p>
    <w:p w14:paraId="4955AE51" w14:textId="77777777" w:rsidR="00ED354B" w:rsidRPr="00DD160A" w:rsidRDefault="00ED354B" w:rsidP="00BC337C">
      <w:pPr>
        <w:spacing w:line="360" w:lineRule="auto"/>
        <w:rPr>
          <w:rFonts w:ascii="Aptos" w:hAnsi="Aptos"/>
        </w:rPr>
      </w:pPr>
    </w:p>
    <w:tbl>
      <w:tblPr>
        <w:tblStyle w:val="PlainTable2"/>
        <w:tblW w:w="10503" w:type="dxa"/>
        <w:jc w:val="center"/>
        <w:tblLayout w:type="fixed"/>
        <w:tblLook w:val="06A0" w:firstRow="1" w:lastRow="0" w:firstColumn="1" w:lastColumn="0" w:noHBand="1" w:noVBand="1"/>
      </w:tblPr>
      <w:tblGrid>
        <w:gridCol w:w="5245"/>
        <w:gridCol w:w="1276"/>
        <w:gridCol w:w="1417"/>
        <w:gridCol w:w="1380"/>
        <w:gridCol w:w="1185"/>
      </w:tblGrid>
      <w:tr w:rsidR="00B528C4" w:rsidRPr="00DD160A" w14:paraId="4DA61BE2" w14:textId="77777777" w:rsidTr="00EE49DC">
        <w:trPr>
          <w:cnfStyle w:val="100000000000" w:firstRow="1" w:lastRow="0" w:firstColumn="0" w:lastColumn="0" w:oddVBand="0" w:evenVBand="0" w:oddHBand="0" w:evenHBand="0" w:firstRowFirstColumn="0" w:firstRowLastColumn="0" w:lastRowFirstColumn="0" w:lastRowLastColumn="0"/>
          <w:trHeight w:val="515"/>
          <w:jc w:val="center"/>
        </w:trPr>
        <w:tc>
          <w:tcPr>
            <w:cnfStyle w:val="001000000000" w:firstRow="0" w:lastRow="0" w:firstColumn="1" w:lastColumn="0" w:oddVBand="0" w:evenVBand="0" w:oddHBand="0" w:evenHBand="0" w:firstRowFirstColumn="0" w:firstRowLastColumn="0" w:lastRowFirstColumn="0" w:lastRowLastColumn="0"/>
            <w:tcW w:w="5245" w:type="dxa"/>
            <w:vMerge w:val="restart"/>
            <w:tcBorders>
              <w:top w:val="single" w:sz="4" w:space="0" w:color="7F7F7F" w:themeColor="text1" w:themeTint="80"/>
              <w:bottom w:val="single" w:sz="4" w:space="0" w:color="auto"/>
              <w:right w:val="single" w:sz="4" w:space="0" w:color="auto"/>
            </w:tcBorders>
            <w:vAlign w:val="center"/>
          </w:tcPr>
          <w:p w14:paraId="4547CC6E" w14:textId="77777777" w:rsidR="00066775" w:rsidRPr="00DD160A" w:rsidRDefault="00066775" w:rsidP="0070025F">
            <w:pPr>
              <w:spacing w:line="360" w:lineRule="auto"/>
              <w:jc w:val="center"/>
              <w:rPr>
                <w:rFonts w:ascii="Aptos" w:hAnsi="Aptos"/>
                <w:bCs w:val="0"/>
                <w:sz w:val="20"/>
                <w:szCs w:val="20"/>
              </w:rPr>
            </w:pPr>
            <w:r w:rsidRPr="00DD160A">
              <w:rPr>
                <w:rFonts w:ascii="Aptos" w:hAnsi="Aptos"/>
                <w:bCs w:val="0"/>
                <w:sz w:val="20"/>
                <w:szCs w:val="20"/>
              </w:rPr>
              <w:t>Gene set</w:t>
            </w:r>
          </w:p>
        </w:tc>
        <w:tc>
          <w:tcPr>
            <w:tcW w:w="4073" w:type="dxa"/>
            <w:gridSpan w:val="3"/>
            <w:tcBorders>
              <w:top w:val="single" w:sz="4" w:space="0" w:color="7F7F7F" w:themeColor="text1" w:themeTint="80"/>
              <w:left w:val="single" w:sz="4" w:space="0" w:color="auto"/>
              <w:bottom w:val="single" w:sz="4" w:space="0" w:color="auto"/>
              <w:right w:val="single" w:sz="4" w:space="0" w:color="auto"/>
            </w:tcBorders>
            <w:vAlign w:val="center"/>
          </w:tcPr>
          <w:p w14:paraId="6E7A62BD" w14:textId="747D24A2" w:rsidR="00066775" w:rsidRPr="00DD160A" w:rsidRDefault="00066775" w:rsidP="0070025F">
            <w:pPr>
              <w:spacing w:line="360" w:lineRule="auto"/>
              <w:jc w:val="center"/>
              <w:cnfStyle w:val="100000000000" w:firstRow="1" w:lastRow="0" w:firstColumn="0" w:lastColumn="0" w:oddVBand="0" w:evenVBand="0" w:oddHBand="0" w:evenHBand="0" w:firstRowFirstColumn="0" w:firstRowLastColumn="0" w:lastRowFirstColumn="0" w:lastRowLastColumn="0"/>
              <w:rPr>
                <w:rFonts w:ascii="Aptos" w:hAnsi="Aptos"/>
                <w:bCs w:val="0"/>
                <w:sz w:val="20"/>
                <w:szCs w:val="20"/>
              </w:rPr>
            </w:pPr>
            <w:r w:rsidRPr="00DD160A">
              <w:rPr>
                <w:rFonts w:ascii="Aptos" w:hAnsi="Aptos"/>
                <w:bCs w:val="0"/>
                <w:sz w:val="20"/>
                <w:szCs w:val="20"/>
              </w:rPr>
              <w:t>Gene-set enrichment</w:t>
            </w:r>
          </w:p>
        </w:tc>
        <w:tc>
          <w:tcPr>
            <w:tcW w:w="1185" w:type="dxa"/>
            <w:vMerge w:val="restart"/>
            <w:tcBorders>
              <w:top w:val="single" w:sz="4" w:space="0" w:color="7F7F7F" w:themeColor="text1" w:themeTint="80"/>
              <w:left w:val="single" w:sz="4" w:space="0" w:color="auto"/>
            </w:tcBorders>
            <w:vAlign w:val="center"/>
          </w:tcPr>
          <w:p w14:paraId="682AD123" w14:textId="77777777" w:rsidR="00066775" w:rsidRPr="00DD160A" w:rsidRDefault="00066775" w:rsidP="0070025F">
            <w:pPr>
              <w:spacing w:line="360" w:lineRule="auto"/>
              <w:jc w:val="center"/>
              <w:cnfStyle w:val="100000000000" w:firstRow="1" w:lastRow="0" w:firstColumn="0" w:lastColumn="0" w:oddVBand="0" w:evenVBand="0" w:oddHBand="0" w:evenHBand="0" w:firstRowFirstColumn="0" w:firstRowLastColumn="0" w:lastRowFirstColumn="0" w:lastRowLastColumn="0"/>
              <w:rPr>
                <w:rFonts w:ascii="Aptos" w:hAnsi="Aptos"/>
                <w:bCs w:val="0"/>
                <w:sz w:val="20"/>
                <w:szCs w:val="20"/>
              </w:rPr>
            </w:pPr>
            <w:r w:rsidRPr="00DD160A">
              <w:rPr>
                <w:rFonts w:ascii="Aptos" w:hAnsi="Aptos"/>
                <w:bCs w:val="0"/>
                <w:sz w:val="20"/>
                <w:szCs w:val="20"/>
              </w:rPr>
              <w:t>Z-test P value</w:t>
            </w:r>
          </w:p>
        </w:tc>
      </w:tr>
      <w:tr w:rsidR="0075331F" w:rsidRPr="00DD160A" w14:paraId="79C6F157" w14:textId="77777777" w:rsidTr="006F493E">
        <w:trPr>
          <w:trHeight w:val="201"/>
          <w:jc w:val="center"/>
        </w:trPr>
        <w:tc>
          <w:tcPr>
            <w:cnfStyle w:val="001000000000" w:firstRow="0" w:lastRow="0" w:firstColumn="1" w:lastColumn="0" w:oddVBand="0" w:evenVBand="0" w:oddHBand="0" w:evenHBand="0" w:firstRowFirstColumn="0" w:firstRowLastColumn="0" w:lastRowFirstColumn="0" w:lastRowLastColumn="0"/>
            <w:tcW w:w="5245" w:type="dxa"/>
            <w:vMerge/>
            <w:tcBorders>
              <w:top w:val="single" w:sz="4" w:space="0" w:color="auto"/>
              <w:bottom w:val="single" w:sz="4" w:space="0" w:color="auto"/>
              <w:right w:val="single" w:sz="4" w:space="0" w:color="auto"/>
            </w:tcBorders>
            <w:vAlign w:val="center"/>
          </w:tcPr>
          <w:p w14:paraId="788883B7" w14:textId="77777777" w:rsidR="00066775" w:rsidRPr="00DD160A" w:rsidRDefault="00066775" w:rsidP="0070025F">
            <w:pPr>
              <w:spacing w:line="360" w:lineRule="auto"/>
              <w:jc w:val="center"/>
              <w:rPr>
                <w:rFonts w:ascii="Aptos" w:hAnsi="Aptos"/>
                <w:sz w:val="20"/>
                <w:szCs w:val="20"/>
              </w:rPr>
            </w:pPr>
          </w:p>
        </w:tc>
        <w:tc>
          <w:tcPr>
            <w:tcW w:w="1276" w:type="dxa"/>
            <w:tcBorders>
              <w:top w:val="single" w:sz="4" w:space="0" w:color="auto"/>
              <w:left w:val="single" w:sz="4" w:space="0" w:color="auto"/>
              <w:bottom w:val="single" w:sz="4" w:space="0" w:color="auto"/>
            </w:tcBorders>
            <w:vAlign w:val="center"/>
          </w:tcPr>
          <w:p w14:paraId="283202C9" w14:textId="76B97738" w:rsidR="00066775" w:rsidRPr="00DD160A" w:rsidRDefault="00066775"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DD160A">
              <w:rPr>
                <w:rFonts w:ascii="Aptos" w:hAnsi="Aptos"/>
                <w:b/>
                <w:bCs/>
                <w:sz w:val="20"/>
                <w:szCs w:val="20"/>
              </w:rPr>
              <w:t>beta</w:t>
            </w:r>
          </w:p>
        </w:tc>
        <w:tc>
          <w:tcPr>
            <w:tcW w:w="1417" w:type="dxa"/>
            <w:tcBorders>
              <w:top w:val="single" w:sz="4" w:space="0" w:color="auto"/>
              <w:bottom w:val="single" w:sz="4" w:space="0" w:color="auto"/>
            </w:tcBorders>
            <w:vAlign w:val="center"/>
          </w:tcPr>
          <w:p w14:paraId="21A1A3E0" w14:textId="77777777" w:rsidR="00066775" w:rsidRPr="00DD160A" w:rsidRDefault="00066775"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DD160A">
              <w:rPr>
                <w:rFonts w:ascii="Aptos" w:hAnsi="Aptos"/>
                <w:b/>
                <w:bCs/>
                <w:sz w:val="20"/>
                <w:szCs w:val="20"/>
              </w:rPr>
              <w:t>SE</w:t>
            </w:r>
          </w:p>
        </w:tc>
        <w:tc>
          <w:tcPr>
            <w:tcW w:w="1380" w:type="dxa"/>
            <w:tcBorders>
              <w:top w:val="single" w:sz="4" w:space="0" w:color="auto"/>
              <w:bottom w:val="single" w:sz="4" w:space="0" w:color="auto"/>
              <w:right w:val="single" w:sz="4" w:space="0" w:color="auto"/>
            </w:tcBorders>
            <w:vAlign w:val="center"/>
          </w:tcPr>
          <w:p w14:paraId="51188D75" w14:textId="77777777" w:rsidR="00066775" w:rsidRPr="00DD160A" w:rsidRDefault="00066775"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DD160A">
              <w:rPr>
                <w:rFonts w:ascii="Aptos" w:hAnsi="Aptos"/>
                <w:b/>
                <w:bCs/>
                <w:sz w:val="20"/>
                <w:szCs w:val="20"/>
              </w:rPr>
              <w:t>P</w:t>
            </w:r>
          </w:p>
        </w:tc>
        <w:tc>
          <w:tcPr>
            <w:tcW w:w="1185" w:type="dxa"/>
            <w:vMerge/>
            <w:tcBorders>
              <w:left w:val="single" w:sz="4" w:space="0" w:color="auto"/>
              <w:bottom w:val="single" w:sz="4" w:space="0" w:color="auto"/>
            </w:tcBorders>
            <w:vAlign w:val="center"/>
          </w:tcPr>
          <w:p w14:paraId="35F7AD7A" w14:textId="77777777" w:rsidR="00066775" w:rsidRPr="00DD160A" w:rsidRDefault="00066775"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p>
        </w:tc>
      </w:tr>
      <w:tr w:rsidR="00567F1F" w:rsidRPr="00DD160A" w14:paraId="6FA26262" w14:textId="77777777" w:rsidTr="00EE49DC">
        <w:trPr>
          <w:trHeight w:val="515"/>
          <w:jc w:val="center"/>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bottom w:val="nil"/>
              <w:right w:val="single" w:sz="4" w:space="0" w:color="auto"/>
            </w:tcBorders>
            <w:vAlign w:val="center"/>
          </w:tcPr>
          <w:p w14:paraId="60259682" w14:textId="77777777" w:rsidR="009651FF" w:rsidRPr="00DD160A" w:rsidRDefault="009651FF" w:rsidP="0070025F">
            <w:pPr>
              <w:spacing w:line="360" w:lineRule="auto"/>
              <w:jc w:val="center"/>
              <w:rPr>
                <w:rFonts w:ascii="Aptos" w:hAnsi="Aptos"/>
                <w:b w:val="0"/>
                <w:sz w:val="20"/>
                <w:szCs w:val="20"/>
              </w:rPr>
            </w:pPr>
            <w:r w:rsidRPr="00DD160A">
              <w:rPr>
                <w:rFonts w:ascii="Aptos" w:hAnsi="Aptos"/>
                <w:b w:val="0"/>
                <w:sz w:val="20"/>
                <w:szCs w:val="20"/>
              </w:rPr>
              <w:t>12 previously implicated exome-wide significant genes</w:t>
            </w:r>
          </w:p>
        </w:tc>
        <w:tc>
          <w:tcPr>
            <w:tcW w:w="1276" w:type="dxa"/>
            <w:tcBorders>
              <w:top w:val="single" w:sz="4" w:space="0" w:color="auto"/>
              <w:left w:val="single" w:sz="4" w:space="0" w:color="auto"/>
              <w:bottom w:val="nil"/>
            </w:tcBorders>
            <w:vAlign w:val="center"/>
          </w:tcPr>
          <w:p w14:paraId="1D0BD577" w14:textId="6272121D"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1.5</w:t>
            </w:r>
            <w:r w:rsidR="002A2412" w:rsidRPr="00DD160A">
              <w:rPr>
                <w:rFonts w:ascii="Aptos" w:hAnsi="Aptos"/>
                <w:sz w:val="20"/>
                <w:szCs w:val="20"/>
              </w:rPr>
              <w:t>9</w:t>
            </w:r>
          </w:p>
        </w:tc>
        <w:tc>
          <w:tcPr>
            <w:tcW w:w="1417" w:type="dxa"/>
            <w:tcBorders>
              <w:top w:val="single" w:sz="4" w:space="0" w:color="auto"/>
              <w:bottom w:val="nil"/>
            </w:tcBorders>
            <w:vAlign w:val="center"/>
          </w:tcPr>
          <w:p w14:paraId="6A0900B5" w14:textId="4D2DBF4C"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4</w:t>
            </w:r>
            <w:r w:rsidR="002A2412" w:rsidRPr="00DD160A">
              <w:rPr>
                <w:rFonts w:ascii="Aptos" w:hAnsi="Aptos"/>
                <w:sz w:val="20"/>
                <w:szCs w:val="20"/>
              </w:rPr>
              <w:t>67</w:t>
            </w:r>
          </w:p>
        </w:tc>
        <w:tc>
          <w:tcPr>
            <w:tcW w:w="1380" w:type="dxa"/>
            <w:tcBorders>
              <w:top w:val="single" w:sz="4" w:space="0" w:color="auto"/>
              <w:bottom w:val="nil"/>
              <w:right w:val="single" w:sz="4" w:space="0" w:color="auto"/>
            </w:tcBorders>
            <w:vAlign w:val="center"/>
          </w:tcPr>
          <w:p w14:paraId="766D0EB8" w14:textId="56FD2162" w:rsidR="009651FF" w:rsidRPr="00DD160A" w:rsidRDefault="00E7099C"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2.</w:t>
            </w:r>
            <w:r w:rsidR="006C5981">
              <w:rPr>
                <w:rFonts w:ascii="Aptos" w:hAnsi="Aptos"/>
                <w:sz w:val="20"/>
                <w:szCs w:val="20"/>
              </w:rPr>
              <w:t>8</w:t>
            </w:r>
            <w:r w:rsidR="009651FF" w:rsidRPr="00DD160A">
              <w:rPr>
                <w:rFonts w:ascii="Aptos" w:hAnsi="Aptos"/>
                <w:sz w:val="20"/>
                <w:szCs w:val="20"/>
              </w:rPr>
              <w:t xml:space="preserve"> x 10</w:t>
            </w:r>
            <w:r w:rsidR="009651FF" w:rsidRPr="00DD160A">
              <w:rPr>
                <w:rFonts w:ascii="Aptos" w:hAnsi="Aptos"/>
                <w:sz w:val="20"/>
                <w:szCs w:val="20"/>
                <w:vertAlign w:val="superscript"/>
              </w:rPr>
              <w:t>-4</w:t>
            </w:r>
          </w:p>
        </w:tc>
        <w:tc>
          <w:tcPr>
            <w:tcW w:w="1185" w:type="dxa"/>
            <w:vMerge w:val="restart"/>
            <w:tcBorders>
              <w:top w:val="single" w:sz="4" w:space="0" w:color="auto"/>
              <w:left w:val="single" w:sz="4" w:space="0" w:color="auto"/>
              <w:bottom w:val="nil"/>
            </w:tcBorders>
            <w:vAlign w:val="center"/>
          </w:tcPr>
          <w:p w14:paraId="50DAA96C" w14:textId="68E71648" w:rsidR="009651FF" w:rsidRPr="00DD160A" w:rsidRDefault="00E31910"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7.</w:t>
            </w:r>
            <w:r w:rsidR="00FA3918">
              <w:rPr>
                <w:rFonts w:ascii="Aptos" w:hAnsi="Aptos"/>
                <w:sz w:val="20"/>
                <w:szCs w:val="20"/>
              </w:rPr>
              <w:t>6</w:t>
            </w:r>
            <w:r w:rsidR="009651FF" w:rsidRPr="00DD160A">
              <w:rPr>
                <w:rFonts w:ascii="Aptos" w:hAnsi="Aptos"/>
                <w:sz w:val="20"/>
                <w:szCs w:val="20"/>
              </w:rPr>
              <w:t xml:space="preserve"> x 10</w:t>
            </w:r>
            <w:r w:rsidR="009651FF" w:rsidRPr="00DD160A">
              <w:rPr>
                <w:rFonts w:ascii="Aptos" w:hAnsi="Aptos"/>
                <w:sz w:val="20"/>
                <w:szCs w:val="20"/>
                <w:vertAlign w:val="superscript"/>
              </w:rPr>
              <w:t>-</w:t>
            </w:r>
            <w:r w:rsidR="00E00D41" w:rsidRPr="00DD160A">
              <w:rPr>
                <w:rFonts w:ascii="Aptos" w:hAnsi="Aptos"/>
                <w:sz w:val="20"/>
                <w:szCs w:val="20"/>
                <w:vertAlign w:val="superscript"/>
              </w:rPr>
              <w:t>4</w:t>
            </w:r>
          </w:p>
        </w:tc>
      </w:tr>
      <w:tr w:rsidR="00567F1F" w:rsidRPr="00DD160A" w14:paraId="5F592001" w14:textId="77777777" w:rsidTr="00EE49DC">
        <w:trPr>
          <w:trHeight w:val="515"/>
          <w:jc w:val="center"/>
        </w:trPr>
        <w:tc>
          <w:tcPr>
            <w:cnfStyle w:val="001000000000" w:firstRow="0" w:lastRow="0" w:firstColumn="1" w:lastColumn="0" w:oddVBand="0" w:evenVBand="0" w:oddHBand="0" w:evenHBand="0" w:firstRowFirstColumn="0" w:firstRowLastColumn="0" w:lastRowFirstColumn="0" w:lastRowLastColumn="0"/>
            <w:tcW w:w="5245" w:type="dxa"/>
            <w:tcBorders>
              <w:top w:val="nil"/>
              <w:bottom w:val="single" w:sz="4" w:space="0" w:color="auto"/>
              <w:right w:val="single" w:sz="4" w:space="0" w:color="auto"/>
            </w:tcBorders>
            <w:vAlign w:val="center"/>
          </w:tcPr>
          <w:p w14:paraId="43A534C0" w14:textId="77777777" w:rsidR="009651FF" w:rsidRPr="00DD160A" w:rsidRDefault="009651FF" w:rsidP="0070025F">
            <w:pPr>
              <w:spacing w:line="360" w:lineRule="auto"/>
              <w:jc w:val="center"/>
              <w:rPr>
                <w:rFonts w:ascii="Aptos" w:hAnsi="Aptos"/>
                <w:b w:val="0"/>
                <w:sz w:val="20"/>
                <w:szCs w:val="20"/>
              </w:rPr>
            </w:pPr>
            <w:r w:rsidRPr="00DD160A">
              <w:rPr>
                <w:rFonts w:ascii="Aptos" w:hAnsi="Aptos"/>
                <w:b w:val="0"/>
                <w:sz w:val="20"/>
                <w:szCs w:val="20"/>
              </w:rPr>
              <w:t>Independent set of constrained genes</w:t>
            </w:r>
          </w:p>
        </w:tc>
        <w:tc>
          <w:tcPr>
            <w:tcW w:w="1276" w:type="dxa"/>
            <w:tcBorders>
              <w:top w:val="nil"/>
              <w:left w:val="single" w:sz="4" w:space="0" w:color="auto"/>
              <w:bottom w:val="single" w:sz="4" w:space="0" w:color="auto"/>
            </w:tcBorders>
            <w:vAlign w:val="center"/>
          </w:tcPr>
          <w:p w14:paraId="33E579D9" w14:textId="044EB901"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10</w:t>
            </w:r>
            <w:r w:rsidR="002A2412" w:rsidRPr="00DD160A">
              <w:rPr>
                <w:rFonts w:ascii="Aptos" w:hAnsi="Aptos"/>
                <w:sz w:val="20"/>
                <w:szCs w:val="20"/>
              </w:rPr>
              <w:t>8</w:t>
            </w:r>
          </w:p>
        </w:tc>
        <w:tc>
          <w:tcPr>
            <w:tcW w:w="1417" w:type="dxa"/>
            <w:tcBorders>
              <w:top w:val="nil"/>
              <w:bottom w:val="single" w:sz="4" w:space="0" w:color="auto"/>
            </w:tcBorders>
            <w:vAlign w:val="center"/>
          </w:tcPr>
          <w:p w14:paraId="05805A58" w14:textId="5B1BFD9B"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0</w:t>
            </w:r>
            <w:r w:rsidR="004E2FAF" w:rsidRPr="00DD160A">
              <w:rPr>
                <w:rFonts w:ascii="Aptos" w:hAnsi="Aptos"/>
                <w:sz w:val="20"/>
                <w:szCs w:val="20"/>
              </w:rPr>
              <w:t>445</w:t>
            </w:r>
          </w:p>
        </w:tc>
        <w:tc>
          <w:tcPr>
            <w:tcW w:w="1380" w:type="dxa"/>
            <w:tcBorders>
              <w:top w:val="nil"/>
              <w:bottom w:val="single" w:sz="4" w:space="0" w:color="auto"/>
              <w:right w:val="single" w:sz="4" w:space="0" w:color="auto"/>
            </w:tcBorders>
            <w:vAlign w:val="center"/>
          </w:tcPr>
          <w:p w14:paraId="281693A6" w14:textId="5BDCFD85"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0</w:t>
            </w:r>
            <w:r w:rsidR="00A627D7" w:rsidRPr="00DD160A">
              <w:rPr>
                <w:rFonts w:ascii="Aptos" w:hAnsi="Aptos"/>
                <w:sz w:val="20"/>
                <w:szCs w:val="20"/>
              </w:rPr>
              <w:t>16</w:t>
            </w:r>
          </w:p>
        </w:tc>
        <w:tc>
          <w:tcPr>
            <w:tcW w:w="1185" w:type="dxa"/>
            <w:vMerge/>
            <w:tcBorders>
              <w:top w:val="nil"/>
              <w:left w:val="single" w:sz="4" w:space="0" w:color="auto"/>
              <w:bottom w:val="single" w:sz="4" w:space="0" w:color="auto"/>
            </w:tcBorders>
            <w:vAlign w:val="center"/>
          </w:tcPr>
          <w:p w14:paraId="052B0B32" w14:textId="77777777"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p>
        </w:tc>
      </w:tr>
      <w:tr w:rsidR="004D6516" w:rsidRPr="00DD160A" w14:paraId="2F8FB62D" w14:textId="77777777" w:rsidTr="00EE49DC">
        <w:trPr>
          <w:trHeight w:val="493"/>
          <w:jc w:val="center"/>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right w:val="single" w:sz="4" w:space="0" w:color="auto"/>
            </w:tcBorders>
            <w:vAlign w:val="center"/>
          </w:tcPr>
          <w:p w14:paraId="792DB1F5" w14:textId="77777777" w:rsidR="009651FF" w:rsidRPr="005D726C" w:rsidRDefault="009651FF" w:rsidP="0070025F">
            <w:pPr>
              <w:spacing w:line="360" w:lineRule="auto"/>
              <w:jc w:val="center"/>
              <w:rPr>
                <w:rFonts w:ascii="Aptos" w:hAnsi="Aptos"/>
                <w:b w:val="0"/>
                <w:bCs w:val="0"/>
                <w:sz w:val="20"/>
                <w:szCs w:val="20"/>
              </w:rPr>
            </w:pPr>
            <w:r w:rsidRPr="005D726C">
              <w:rPr>
                <w:rFonts w:ascii="Aptos" w:hAnsi="Aptos"/>
                <w:b w:val="0"/>
                <w:bCs w:val="0"/>
                <w:sz w:val="20"/>
                <w:szCs w:val="20"/>
              </w:rPr>
              <w:t>20 additional previously implicated genes at FDR &lt; 5%</w:t>
            </w:r>
          </w:p>
        </w:tc>
        <w:tc>
          <w:tcPr>
            <w:tcW w:w="1276" w:type="dxa"/>
            <w:tcBorders>
              <w:top w:val="single" w:sz="4" w:space="0" w:color="auto"/>
              <w:left w:val="single" w:sz="4" w:space="0" w:color="auto"/>
            </w:tcBorders>
            <w:vAlign w:val="center"/>
          </w:tcPr>
          <w:p w14:paraId="6910FDE9" w14:textId="47F6CBD4" w:rsidR="009651FF" w:rsidRPr="00DD160A" w:rsidRDefault="007F4481"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898</w:t>
            </w:r>
          </w:p>
        </w:tc>
        <w:tc>
          <w:tcPr>
            <w:tcW w:w="1417" w:type="dxa"/>
            <w:tcBorders>
              <w:top w:val="single" w:sz="4" w:space="0" w:color="auto"/>
            </w:tcBorders>
            <w:vAlign w:val="center"/>
          </w:tcPr>
          <w:p w14:paraId="4BE9C1DD" w14:textId="61F66F29"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w:t>
            </w:r>
            <w:r w:rsidR="007F4481" w:rsidRPr="00DD160A">
              <w:rPr>
                <w:rFonts w:ascii="Aptos" w:hAnsi="Aptos"/>
                <w:sz w:val="20"/>
                <w:szCs w:val="20"/>
              </w:rPr>
              <w:t>372</w:t>
            </w:r>
          </w:p>
        </w:tc>
        <w:tc>
          <w:tcPr>
            <w:tcW w:w="1380" w:type="dxa"/>
            <w:tcBorders>
              <w:top w:val="single" w:sz="4" w:space="0" w:color="auto"/>
              <w:right w:val="single" w:sz="4" w:space="0" w:color="auto"/>
            </w:tcBorders>
            <w:vAlign w:val="center"/>
          </w:tcPr>
          <w:p w14:paraId="61BF1C8A" w14:textId="46136E5B"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0</w:t>
            </w:r>
            <w:r w:rsidR="007F4481" w:rsidRPr="00DD160A">
              <w:rPr>
                <w:rFonts w:ascii="Aptos" w:hAnsi="Aptos"/>
                <w:sz w:val="20"/>
                <w:szCs w:val="20"/>
              </w:rPr>
              <w:t>16</w:t>
            </w:r>
          </w:p>
        </w:tc>
        <w:tc>
          <w:tcPr>
            <w:tcW w:w="1185" w:type="dxa"/>
            <w:vMerge w:val="restart"/>
            <w:tcBorders>
              <w:top w:val="single" w:sz="4" w:space="0" w:color="auto"/>
              <w:left w:val="single" w:sz="4" w:space="0" w:color="auto"/>
            </w:tcBorders>
            <w:vAlign w:val="center"/>
          </w:tcPr>
          <w:p w14:paraId="7BB6D17E" w14:textId="52AD87B7"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DD160A">
              <w:rPr>
                <w:rFonts w:ascii="Aptos" w:hAnsi="Aptos"/>
                <w:sz w:val="20"/>
                <w:szCs w:val="20"/>
              </w:rPr>
              <w:t>0.0</w:t>
            </w:r>
            <w:r w:rsidR="008224C0" w:rsidRPr="00DD160A">
              <w:rPr>
                <w:rFonts w:ascii="Aptos" w:hAnsi="Aptos"/>
                <w:sz w:val="20"/>
                <w:szCs w:val="20"/>
              </w:rPr>
              <w:t>17</w:t>
            </w:r>
          </w:p>
        </w:tc>
      </w:tr>
      <w:tr w:rsidR="004D6516" w:rsidRPr="00DD160A" w14:paraId="4516EB89" w14:textId="77777777" w:rsidTr="00EE49DC">
        <w:trPr>
          <w:trHeight w:val="515"/>
          <w:jc w:val="center"/>
        </w:trPr>
        <w:tc>
          <w:tcPr>
            <w:cnfStyle w:val="001000000000" w:firstRow="0" w:lastRow="0" w:firstColumn="1" w:lastColumn="0" w:oddVBand="0" w:evenVBand="0" w:oddHBand="0" w:evenHBand="0" w:firstRowFirstColumn="0" w:firstRowLastColumn="0" w:lastRowFirstColumn="0" w:lastRowLastColumn="0"/>
            <w:tcW w:w="5245" w:type="dxa"/>
            <w:tcBorders>
              <w:bottom w:val="single" w:sz="4" w:space="0" w:color="7F7F7F" w:themeColor="text1" w:themeTint="80"/>
              <w:right w:val="single" w:sz="4" w:space="0" w:color="auto"/>
            </w:tcBorders>
            <w:vAlign w:val="center"/>
          </w:tcPr>
          <w:p w14:paraId="374CA94D" w14:textId="77777777" w:rsidR="009651FF" w:rsidRPr="00DD160A" w:rsidRDefault="009651FF" w:rsidP="0070025F">
            <w:pPr>
              <w:spacing w:line="360" w:lineRule="auto"/>
              <w:jc w:val="center"/>
              <w:rPr>
                <w:rFonts w:ascii="Aptos" w:hAnsi="Aptos"/>
                <w:b w:val="0"/>
                <w:sz w:val="20"/>
                <w:szCs w:val="20"/>
              </w:rPr>
            </w:pPr>
            <w:r w:rsidRPr="00DD160A">
              <w:rPr>
                <w:rFonts w:ascii="Aptos" w:hAnsi="Aptos"/>
                <w:b w:val="0"/>
                <w:sz w:val="20"/>
                <w:szCs w:val="20"/>
              </w:rPr>
              <w:t>Independent set of constrained genes</w:t>
            </w:r>
          </w:p>
        </w:tc>
        <w:tc>
          <w:tcPr>
            <w:tcW w:w="1276" w:type="dxa"/>
            <w:tcBorders>
              <w:left w:val="single" w:sz="4" w:space="0" w:color="auto"/>
            </w:tcBorders>
            <w:vAlign w:val="center"/>
          </w:tcPr>
          <w:p w14:paraId="1307B75B" w14:textId="663C61CD"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DD160A">
              <w:rPr>
                <w:rFonts w:ascii="Aptos" w:hAnsi="Aptos"/>
                <w:sz w:val="20"/>
                <w:szCs w:val="20"/>
              </w:rPr>
              <w:t>0.10</w:t>
            </w:r>
            <w:r w:rsidR="00287DFE" w:rsidRPr="00DD160A">
              <w:rPr>
                <w:rFonts w:ascii="Aptos" w:hAnsi="Aptos"/>
                <w:sz w:val="20"/>
                <w:szCs w:val="20"/>
              </w:rPr>
              <w:t>8</w:t>
            </w:r>
          </w:p>
        </w:tc>
        <w:tc>
          <w:tcPr>
            <w:tcW w:w="1417" w:type="dxa"/>
            <w:vAlign w:val="center"/>
          </w:tcPr>
          <w:p w14:paraId="2A11E35E" w14:textId="3580EC03"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DD160A">
              <w:rPr>
                <w:rFonts w:ascii="Aptos" w:hAnsi="Aptos"/>
                <w:sz w:val="20"/>
                <w:szCs w:val="20"/>
              </w:rPr>
              <w:t>0.0</w:t>
            </w:r>
            <w:r w:rsidR="00287DFE" w:rsidRPr="00DD160A">
              <w:rPr>
                <w:rFonts w:ascii="Aptos" w:hAnsi="Aptos"/>
                <w:sz w:val="20"/>
                <w:szCs w:val="20"/>
              </w:rPr>
              <w:t>445</w:t>
            </w:r>
          </w:p>
        </w:tc>
        <w:tc>
          <w:tcPr>
            <w:tcW w:w="1380" w:type="dxa"/>
            <w:tcBorders>
              <w:bottom w:val="single" w:sz="4" w:space="0" w:color="7F7F7F" w:themeColor="text1" w:themeTint="80"/>
              <w:right w:val="single" w:sz="4" w:space="0" w:color="auto"/>
            </w:tcBorders>
            <w:vAlign w:val="center"/>
          </w:tcPr>
          <w:p w14:paraId="0B4C67AA" w14:textId="2DEAF034"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DD160A">
              <w:rPr>
                <w:rFonts w:ascii="Aptos" w:hAnsi="Aptos"/>
                <w:sz w:val="20"/>
                <w:szCs w:val="20"/>
              </w:rPr>
              <w:t>0.0</w:t>
            </w:r>
            <w:r w:rsidR="00287DFE" w:rsidRPr="00DD160A">
              <w:rPr>
                <w:rFonts w:ascii="Aptos" w:hAnsi="Aptos"/>
                <w:sz w:val="20"/>
                <w:szCs w:val="20"/>
              </w:rPr>
              <w:t>16</w:t>
            </w:r>
          </w:p>
        </w:tc>
        <w:tc>
          <w:tcPr>
            <w:tcW w:w="1185" w:type="dxa"/>
            <w:vMerge/>
            <w:tcBorders>
              <w:left w:val="single" w:sz="4" w:space="0" w:color="auto"/>
            </w:tcBorders>
            <w:vAlign w:val="center"/>
          </w:tcPr>
          <w:p w14:paraId="0D31A86C" w14:textId="77777777" w:rsidR="009651FF" w:rsidRPr="00DD160A" w:rsidRDefault="009651FF" w:rsidP="007002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p>
        </w:tc>
      </w:tr>
    </w:tbl>
    <w:p w14:paraId="1B56B85E" w14:textId="41EE9484" w:rsidR="00BC337C" w:rsidRPr="00DD160A" w:rsidRDefault="00BC337C" w:rsidP="00BC337C">
      <w:pPr>
        <w:spacing w:line="360" w:lineRule="auto"/>
        <w:rPr>
          <w:rFonts w:ascii="Aptos" w:hAnsi="Aptos"/>
        </w:rPr>
      </w:pPr>
      <w:bookmarkStart w:id="14" w:name="_Toc179790423"/>
      <w:r w:rsidRPr="00171B3E">
        <w:rPr>
          <w:rStyle w:val="Heading2Char"/>
        </w:rPr>
        <w:t xml:space="preserve">Supplementary Table </w:t>
      </w:r>
      <w:r w:rsidR="00ED354B" w:rsidRPr="00171B3E">
        <w:rPr>
          <w:rStyle w:val="Heading2Char"/>
        </w:rPr>
        <w:t>6</w:t>
      </w:r>
      <w:r w:rsidRPr="004034E1">
        <w:rPr>
          <w:rStyle w:val="Heading2Char"/>
        </w:rPr>
        <w:t>.</w:t>
      </w:r>
      <w:bookmarkEnd w:id="14"/>
      <w:r w:rsidRPr="004034E1">
        <w:t xml:space="preserve"> Comparison </w:t>
      </w:r>
      <w:r w:rsidR="006E17FB" w:rsidRPr="004034E1">
        <w:t xml:space="preserve">of </w:t>
      </w:r>
      <w:r w:rsidRPr="004034E1">
        <w:t xml:space="preserve">effect sizes for PTVs in previously implicated genes and constrained genes. </w:t>
      </w:r>
      <w:r w:rsidR="000F4F69" w:rsidRPr="004034E1">
        <w:t xml:space="preserve">Variants are restricted to </w:t>
      </w:r>
      <w:r w:rsidR="005303B1" w:rsidRPr="004034E1">
        <w:t>PTVs</w:t>
      </w:r>
      <w:r w:rsidR="000F4F69" w:rsidRPr="004034E1">
        <w:t xml:space="preserve"> with a minor allele count </w:t>
      </w:r>
      <w:r w:rsidR="005303B1" w:rsidRPr="004034E1">
        <w:sym w:font="Symbol" w:char="F0A3"/>
      </w:r>
      <w:r w:rsidR="005303B1" w:rsidRPr="004034E1">
        <w:t xml:space="preserve"> </w:t>
      </w:r>
      <w:r w:rsidR="000F4F69" w:rsidRPr="004034E1">
        <w:t xml:space="preserve">5 </w:t>
      </w:r>
      <w:r w:rsidR="005303B1" w:rsidRPr="004034E1">
        <w:t xml:space="preserve">in the new sample </w:t>
      </w:r>
      <w:r w:rsidR="000F4F69" w:rsidRPr="004034E1">
        <w:t xml:space="preserve">and </w:t>
      </w:r>
      <w:r w:rsidR="005303B1" w:rsidRPr="004034E1">
        <w:sym w:font="Symbol" w:char="F0A3"/>
      </w:r>
      <w:r w:rsidR="005303B1" w:rsidRPr="004034E1">
        <w:t xml:space="preserve"> </w:t>
      </w:r>
      <w:r w:rsidR="000F4F69" w:rsidRPr="004034E1">
        <w:t xml:space="preserve">5 in </w:t>
      </w:r>
      <w:proofErr w:type="spellStart"/>
      <w:r w:rsidR="000F4F69" w:rsidRPr="004034E1">
        <w:t>gnomAD</w:t>
      </w:r>
      <w:proofErr w:type="spellEnd"/>
      <w:r w:rsidR="000F4F69" w:rsidRPr="004034E1">
        <w:t xml:space="preserve"> controls</w:t>
      </w:r>
      <w:r w:rsidR="005303B1" w:rsidRPr="004034E1">
        <w:t xml:space="preserve">. </w:t>
      </w:r>
      <w:r w:rsidRPr="004034E1">
        <w:t>Beta, standard errors (SE) and P-values are derived from a gene-set analysis in our new case-control sample. See Supplementary Methods</w:t>
      </w:r>
      <w:r w:rsidRPr="00DD160A">
        <w:rPr>
          <w:rFonts w:ascii="Aptos" w:hAnsi="Aptos"/>
        </w:rPr>
        <w:t xml:space="preserve"> for a description of the Z-test used to compare gene-set enrichment statistics. </w:t>
      </w:r>
    </w:p>
    <w:p w14:paraId="04A4ECD8" w14:textId="77777777" w:rsidR="00BC337C" w:rsidRPr="00DD160A" w:rsidRDefault="00BC337C" w:rsidP="008D3EC2">
      <w:pPr>
        <w:spacing w:line="360" w:lineRule="auto"/>
        <w:rPr>
          <w:rFonts w:ascii="Aptos" w:hAnsi="Aptos"/>
        </w:rPr>
      </w:pPr>
    </w:p>
    <w:p w14:paraId="691DC4C0" w14:textId="77777777" w:rsidR="00E12571" w:rsidRPr="00DD160A" w:rsidRDefault="00E12571" w:rsidP="008D3EC2">
      <w:pPr>
        <w:spacing w:line="360" w:lineRule="auto"/>
        <w:rPr>
          <w:rFonts w:ascii="Aptos" w:hAnsi="Aptos"/>
        </w:rPr>
      </w:pPr>
    </w:p>
    <w:p w14:paraId="13263383" w14:textId="792405BF" w:rsidR="00956897" w:rsidRPr="00DD160A" w:rsidRDefault="00CE3354" w:rsidP="001B63F7">
      <w:pPr>
        <w:rPr>
          <w:rFonts w:ascii="Aptos" w:hAnsi="Aptos"/>
        </w:rPr>
      </w:pPr>
      <w:r w:rsidRPr="00DD160A">
        <w:rPr>
          <w:rFonts w:ascii="Aptos" w:hAnsi="Aptos"/>
        </w:rPr>
        <w:br w:type="page"/>
      </w:r>
    </w:p>
    <w:p w14:paraId="6FEF11FE" w14:textId="78CA53C0" w:rsidR="00097448" w:rsidRPr="00DD160A" w:rsidRDefault="00097448" w:rsidP="008D3EC2">
      <w:pPr>
        <w:spacing w:line="360" w:lineRule="auto"/>
        <w:rPr>
          <w:rFonts w:ascii="Aptos" w:hAnsi="Aptos"/>
        </w:rPr>
      </w:pPr>
    </w:p>
    <w:tbl>
      <w:tblPr>
        <w:tblStyle w:val="TableGrid"/>
        <w:tblW w:w="7844" w:type="dxa"/>
        <w:jc w:val="center"/>
        <w:tblLayout w:type="fixed"/>
        <w:tblLook w:val="0420" w:firstRow="1" w:lastRow="0" w:firstColumn="0" w:lastColumn="0" w:noHBand="0" w:noVBand="1"/>
      </w:tblPr>
      <w:tblGrid>
        <w:gridCol w:w="1184"/>
        <w:gridCol w:w="1426"/>
        <w:gridCol w:w="1063"/>
        <w:gridCol w:w="1173"/>
        <w:gridCol w:w="1517"/>
        <w:gridCol w:w="1481"/>
      </w:tblGrid>
      <w:tr w:rsidR="00571238" w:rsidRPr="00DD160A" w14:paraId="3C3C0FBF" w14:textId="77777777" w:rsidTr="0070025F">
        <w:trPr>
          <w:trHeight w:val="654"/>
          <w:jc w:val="center"/>
        </w:trPr>
        <w:tc>
          <w:tcPr>
            <w:tcW w:w="1184" w:type="dxa"/>
            <w:vMerge w:val="restart"/>
            <w:shd w:val="clear" w:color="auto" w:fill="F2F2F2" w:themeFill="background1" w:themeFillShade="F2"/>
            <w:vAlign w:val="center"/>
            <w:hideMark/>
          </w:tcPr>
          <w:p w14:paraId="792E4866" w14:textId="77777777" w:rsidR="00571238" w:rsidRPr="00EE49DC" w:rsidRDefault="00571238" w:rsidP="0070025F">
            <w:pPr>
              <w:jc w:val="center"/>
              <w:rPr>
                <w:rFonts w:ascii="Aptos" w:hAnsi="Aptos"/>
                <w:b/>
                <w:bCs/>
                <w:sz w:val="20"/>
                <w:szCs w:val="20"/>
              </w:rPr>
            </w:pPr>
            <w:r w:rsidRPr="00EE49DC">
              <w:rPr>
                <w:rFonts w:ascii="Aptos" w:hAnsi="Aptos"/>
                <w:b/>
                <w:bCs/>
                <w:sz w:val="20"/>
                <w:szCs w:val="20"/>
              </w:rPr>
              <w:t>Gene symbol</w:t>
            </w:r>
          </w:p>
        </w:tc>
        <w:tc>
          <w:tcPr>
            <w:tcW w:w="1426" w:type="dxa"/>
            <w:vMerge w:val="restart"/>
            <w:shd w:val="clear" w:color="auto" w:fill="F2F2F2" w:themeFill="background1" w:themeFillShade="F2"/>
            <w:vAlign w:val="center"/>
            <w:hideMark/>
          </w:tcPr>
          <w:p w14:paraId="7F9C6231" w14:textId="77777777" w:rsidR="00571238" w:rsidRPr="00EE49DC" w:rsidRDefault="00571238" w:rsidP="0070025F">
            <w:pPr>
              <w:jc w:val="center"/>
              <w:rPr>
                <w:rFonts w:ascii="Aptos" w:hAnsi="Aptos"/>
                <w:b/>
                <w:bCs/>
                <w:sz w:val="20"/>
                <w:szCs w:val="20"/>
              </w:rPr>
            </w:pPr>
            <w:r w:rsidRPr="00EE49DC">
              <w:rPr>
                <w:rFonts w:ascii="Aptos" w:hAnsi="Aptos"/>
                <w:b/>
                <w:bCs/>
                <w:sz w:val="20"/>
                <w:szCs w:val="20"/>
              </w:rPr>
              <w:t>Variant class</w:t>
            </w:r>
          </w:p>
        </w:tc>
        <w:tc>
          <w:tcPr>
            <w:tcW w:w="5234" w:type="dxa"/>
            <w:gridSpan w:val="4"/>
            <w:shd w:val="clear" w:color="auto" w:fill="F2F2F2" w:themeFill="background1" w:themeFillShade="F2"/>
            <w:vAlign w:val="center"/>
          </w:tcPr>
          <w:p w14:paraId="2D6FFCA5" w14:textId="77777777" w:rsidR="00571238" w:rsidRPr="00EE49DC" w:rsidRDefault="00571238" w:rsidP="0070025F">
            <w:pPr>
              <w:jc w:val="center"/>
              <w:rPr>
                <w:rFonts w:ascii="Aptos" w:hAnsi="Aptos"/>
                <w:sz w:val="20"/>
                <w:szCs w:val="20"/>
              </w:rPr>
            </w:pPr>
            <w:r w:rsidRPr="00EE49DC">
              <w:rPr>
                <w:rFonts w:ascii="Aptos" w:hAnsi="Aptos"/>
                <w:b/>
                <w:bCs/>
                <w:sz w:val="20"/>
                <w:szCs w:val="20"/>
              </w:rPr>
              <w:t>New sample</w:t>
            </w:r>
          </w:p>
        </w:tc>
      </w:tr>
      <w:tr w:rsidR="00571238" w:rsidRPr="00DD160A" w14:paraId="0592F346" w14:textId="77777777" w:rsidTr="0070025F">
        <w:trPr>
          <w:trHeight w:val="746"/>
          <w:jc w:val="center"/>
        </w:trPr>
        <w:tc>
          <w:tcPr>
            <w:tcW w:w="1184" w:type="dxa"/>
            <w:vMerge/>
            <w:vAlign w:val="center"/>
            <w:hideMark/>
          </w:tcPr>
          <w:p w14:paraId="6734E900" w14:textId="77777777" w:rsidR="00571238" w:rsidRPr="00EE49DC" w:rsidRDefault="00571238" w:rsidP="0070025F">
            <w:pPr>
              <w:jc w:val="center"/>
              <w:rPr>
                <w:rFonts w:ascii="Aptos" w:hAnsi="Aptos"/>
                <w:sz w:val="20"/>
                <w:szCs w:val="20"/>
              </w:rPr>
            </w:pPr>
          </w:p>
        </w:tc>
        <w:tc>
          <w:tcPr>
            <w:tcW w:w="1426" w:type="dxa"/>
            <w:vMerge/>
            <w:vAlign w:val="center"/>
            <w:hideMark/>
          </w:tcPr>
          <w:p w14:paraId="73DBA44D" w14:textId="77777777" w:rsidR="00571238" w:rsidRPr="00EE49DC" w:rsidRDefault="00571238" w:rsidP="0070025F">
            <w:pPr>
              <w:jc w:val="center"/>
              <w:rPr>
                <w:rFonts w:ascii="Aptos" w:hAnsi="Aptos"/>
                <w:sz w:val="20"/>
                <w:szCs w:val="20"/>
              </w:rPr>
            </w:pPr>
          </w:p>
        </w:tc>
        <w:tc>
          <w:tcPr>
            <w:tcW w:w="1063" w:type="dxa"/>
            <w:shd w:val="clear" w:color="auto" w:fill="F2F2F2" w:themeFill="background1" w:themeFillShade="F2"/>
            <w:vAlign w:val="center"/>
            <w:hideMark/>
          </w:tcPr>
          <w:p w14:paraId="4C3B0F1D" w14:textId="77777777" w:rsidR="00571238" w:rsidRPr="00EE49DC" w:rsidRDefault="00571238" w:rsidP="0070025F">
            <w:pPr>
              <w:jc w:val="center"/>
              <w:rPr>
                <w:rFonts w:ascii="Aptos" w:hAnsi="Aptos"/>
                <w:sz w:val="20"/>
                <w:szCs w:val="20"/>
              </w:rPr>
            </w:pPr>
            <w:r w:rsidRPr="00EE49DC">
              <w:rPr>
                <w:rFonts w:ascii="Aptos" w:hAnsi="Aptos"/>
                <w:b/>
                <w:bCs/>
                <w:sz w:val="20"/>
                <w:szCs w:val="20"/>
              </w:rPr>
              <w:t>Case variants</w:t>
            </w:r>
          </w:p>
        </w:tc>
        <w:tc>
          <w:tcPr>
            <w:tcW w:w="1173" w:type="dxa"/>
            <w:shd w:val="clear" w:color="auto" w:fill="F2F2F2" w:themeFill="background1" w:themeFillShade="F2"/>
            <w:vAlign w:val="center"/>
            <w:hideMark/>
          </w:tcPr>
          <w:p w14:paraId="10BFB004" w14:textId="77777777" w:rsidR="00571238" w:rsidRPr="00EE49DC" w:rsidRDefault="00571238" w:rsidP="0070025F">
            <w:pPr>
              <w:jc w:val="center"/>
              <w:rPr>
                <w:rFonts w:ascii="Aptos" w:hAnsi="Aptos"/>
                <w:sz w:val="20"/>
                <w:szCs w:val="20"/>
              </w:rPr>
            </w:pPr>
            <w:r w:rsidRPr="00EE49DC">
              <w:rPr>
                <w:rFonts w:ascii="Aptos" w:hAnsi="Aptos"/>
                <w:b/>
                <w:bCs/>
                <w:sz w:val="20"/>
                <w:szCs w:val="20"/>
              </w:rPr>
              <w:t>Control variants</w:t>
            </w:r>
          </w:p>
        </w:tc>
        <w:tc>
          <w:tcPr>
            <w:tcW w:w="1517" w:type="dxa"/>
            <w:shd w:val="clear" w:color="auto" w:fill="F2F2F2" w:themeFill="background1" w:themeFillShade="F2"/>
            <w:vAlign w:val="center"/>
          </w:tcPr>
          <w:p w14:paraId="24D0532F" w14:textId="77777777" w:rsidR="00571238" w:rsidRPr="00EE49DC" w:rsidRDefault="00571238" w:rsidP="0070025F">
            <w:pPr>
              <w:jc w:val="center"/>
              <w:rPr>
                <w:rFonts w:ascii="Aptos" w:hAnsi="Aptos"/>
                <w:b/>
                <w:bCs/>
                <w:sz w:val="20"/>
                <w:szCs w:val="20"/>
              </w:rPr>
            </w:pPr>
            <w:r w:rsidRPr="00EE49DC">
              <w:rPr>
                <w:rFonts w:ascii="Aptos" w:hAnsi="Aptos"/>
                <w:b/>
                <w:bCs/>
                <w:sz w:val="20"/>
                <w:szCs w:val="20"/>
              </w:rPr>
              <w:t>OR (95% CI)</w:t>
            </w:r>
          </w:p>
        </w:tc>
        <w:tc>
          <w:tcPr>
            <w:tcW w:w="1481" w:type="dxa"/>
            <w:shd w:val="clear" w:color="auto" w:fill="F2F2F2" w:themeFill="background1" w:themeFillShade="F2"/>
            <w:vAlign w:val="center"/>
          </w:tcPr>
          <w:p w14:paraId="671401B9" w14:textId="77777777" w:rsidR="00571238" w:rsidRPr="00EE49DC" w:rsidRDefault="00571238" w:rsidP="0070025F">
            <w:pPr>
              <w:jc w:val="center"/>
              <w:rPr>
                <w:rFonts w:ascii="Aptos" w:hAnsi="Aptos"/>
                <w:b/>
                <w:bCs/>
                <w:sz w:val="20"/>
                <w:szCs w:val="20"/>
              </w:rPr>
            </w:pPr>
            <w:r w:rsidRPr="00EE49DC">
              <w:rPr>
                <w:rFonts w:ascii="Aptos" w:hAnsi="Aptos"/>
                <w:b/>
                <w:bCs/>
                <w:sz w:val="20"/>
                <w:szCs w:val="20"/>
              </w:rPr>
              <w:t>P-</w:t>
            </w:r>
            <w:proofErr w:type="spellStart"/>
            <w:r w:rsidRPr="00EE49DC">
              <w:rPr>
                <w:rFonts w:ascii="Aptos" w:hAnsi="Aptos"/>
                <w:b/>
                <w:bCs/>
                <w:sz w:val="20"/>
                <w:szCs w:val="20"/>
              </w:rPr>
              <w:t>val</w:t>
            </w:r>
            <w:proofErr w:type="spellEnd"/>
          </w:p>
        </w:tc>
      </w:tr>
      <w:tr w:rsidR="00571238" w:rsidRPr="00DD160A" w14:paraId="34B39E16" w14:textId="77777777" w:rsidTr="0070025F">
        <w:trPr>
          <w:trHeight w:val="352"/>
          <w:jc w:val="center"/>
        </w:trPr>
        <w:tc>
          <w:tcPr>
            <w:tcW w:w="1184" w:type="dxa"/>
            <w:vAlign w:val="center"/>
            <w:hideMark/>
          </w:tcPr>
          <w:p w14:paraId="718B6878" w14:textId="77777777" w:rsidR="00571238" w:rsidRPr="00EE49DC" w:rsidRDefault="00571238" w:rsidP="0070025F">
            <w:pPr>
              <w:jc w:val="center"/>
              <w:rPr>
                <w:rFonts w:ascii="Aptos" w:hAnsi="Aptos"/>
                <w:b/>
                <w:bCs/>
                <w:i/>
                <w:iCs/>
                <w:sz w:val="20"/>
                <w:szCs w:val="20"/>
              </w:rPr>
            </w:pPr>
            <w:r w:rsidRPr="00EE49DC">
              <w:rPr>
                <w:rFonts w:ascii="Aptos" w:hAnsi="Aptos"/>
                <w:b/>
                <w:bCs/>
                <w:i/>
                <w:iCs/>
                <w:color w:val="000000" w:themeColor="text1"/>
                <w:sz w:val="20"/>
                <w:szCs w:val="20"/>
              </w:rPr>
              <w:t>SETD1A</w:t>
            </w:r>
          </w:p>
        </w:tc>
        <w:tc>
          <w:tcPr>
            <w:tcW w:w="1426" w:type="dxa"/>
            <w:vAlign w:val="center"/>
            <w:hideMark/>
          </w:tcPr>
          <w:p w14:paraId="0C33AB99"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PTV + MPC&gt;2</w:t>
            </w:r>
          </w:p>
        </w:tc>
        <w:tc>
          <w:tcPr>
            <w:tcW w:w="1063" w:type="dxa"/>
            <w:vAlign w:val="center"/>
            <w:hideMark/>
          </w:tcPr>
          <w:p w14:paraId="354AC48E"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8</w:t>
            </w:r>
          </w:p>
        </w:tc>
        <w:tc>
          <w:tcPr>
            <w:tcW w:w="1173" w:type="dxa"/>
            <w:vAlign w:val="center"/>
            <w:hideMark/>
          </w:tcPr>
          <w:p w14:paraId="1063495D"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2</w:t>
            </w:r>
          </w:p>
        </w:tc>
        <w:tc>
          <w:tcPr>
            <w:tcW w:w="1517" w:type="dxa"/>
            <w:vAlign w:val="center"/>
          </w:tcPr>
          <w:p w14:paraId="4C023D17" w14:textId="2361F8D3" w:rsidR="00571238" w:rsidRPr="00EE49DC" w:rsidRDefault="00571238" w:rsidP="0070025F">
            <w:pPr>
              <w:jc w:val="center"/>
              <w:rPr>
                <w:rFonts w:ascii="Aptos" w:hAnsi="Aptos"/>
                <w:sz w:val="20"/>
                <w:szCs w:val="20"/>
              </w:rPr>
            </w:pPr>
            <w:r w:rsidRPr="00EE49DC">
              <w:rPr>
                <w:rFonts w:ascii="Aptos" w:hAnsi="Aptos"/>
                <w:color w:val="000000"/>
                <w:sz w:val="20"/>
                <w:szCs w:val="20"/>
              </w:rPr>
              <w:t>4.9 (1.</w:t>
            </w:r>
            <w:r w:rsidR="004A7059" w:rsidRPr="00EE49DC">
              <w:rPr>
                <w:rFonts w:ascii="Aptos" w:hAnsi="Aptos"/>
                <w:color w:val="000000"/>
                <w:sz w:val="20"/>
                <w:szCs w:val="20"/>
              </w:rPr>
              <w:t>0</w:t>
            </w:r>
            <w:r w:rsidRPr="00EE49DC">
              <w:rPr>
                <w:rFonts w:ascii="Aptos" w:hAnsi="Aptos"/>
                <w:color w:val="000000"/>
                <w:sz w:val="20"/>
                <w:szCs w:val="20"/>
              </w:rPr>
              <w:t>-</w:t>
            </w:r>
            <w:r w:rsidR="003338D1" w:rsidRPr="00EE49DC">
              <w:rPr>
                <w:rFonts w:ascii="Aptos" w:hAnsi="Aptos"/>
                <w:color w:val="000000"/>
                <w:sz w:val="20"/>
                <w:szCs w:val="20"/>
              </w:rPr>
              <w:t>47.6</w:t>
            </w:r>
            <w:r w:rsidRPr="00EE49DC">
              <w:rPr>
                <w:rFonts w:ascii="Aptos" w:hAnsi="Aptos"/>
                <w:color w:val="000000"/>
                <w:sz w:val="20"/>
                <w:szCs w:val="20"/>
              </w:rPr>
              <w:t>)</w:t>
            </w:r>
          </w:p>
        </w:tc>
        <w:tc>
          <w:tcPr>
            <w:tcW w:w="1481" w:type="dxa"/>
            <w:vAlign w:val="center"/>
          </w:tcPr>
          <w:p w14:paraId="0CEE8010" w14:textId="32A6024C" w:rsidR="00571238" w:rsidRPr="00EE49DC" w:rsidRDefault="00571238" w:rsidP="0070025F">
            <w:pPr>
              <w:jc w:val="center"/>
              <w:rPr>
                <w:rFonts w:ascii="Aptos" w:hAnsi="Aptos"/>
                <w:sz w:val="20"/>
                <w:szCs w:val="20"/>
              </w:rPr>
            </w:pPr>
            <w:r w:rsidRPr="00EE49DC">
              <w:rPr>
                <w:rFonts w:ascii="Aptos" w:hAnsi="Aptos"/>
                <w:color w:val="000000" w:themeColor="text1"/>
                <w:sz w:val="20"/>
                <w:szCs w:val="20"/>
              </w:rPr>
              <w:t>0.02</w:t>
            </w:r>
            <w:r w:rsidR="00637B60">
              <w:rPr>
                <w:rFonts w:ascii="Aptos" w:hAnsi="Aptos"/>
                <w:color w:val="000000" w:themeColor="text1"/>
                <w:sz w:val="20"/>
                <w:szCs w:val="20"/>
              </w:rPr>
              <w:t>7</w:t>
            </w:r>
          </w:p>
        </w:tc>
      </w:tr>
      <w:tr w:rsidR="00571238" w:rsidRPr="00DD160A" w14:paraId="5BE4D18E" w14:textId="77777777" w:rsidTr="0070025F">
        <w:trPr>
          <w:trHeight w:val="398"/>
          <w:jc w:val="center"/>
        </w:trPr>
        <w:tc>
          <w:tcPr>
            <w:tcW w:w="1184" w:type="dxa"/>
            <w:vAlign w:val="center"/>
            <w:hideMark/>
          </w:tcPr>
          <w:p w14:paraId="69C47547" w14:textId="77777777" w:rsidR="00571238" w:rsidRPr="00EE49DC" w:rsidRDefault="00571238" w:rsidP="0070025F">
            <w:pPr>
              <w:jc w:val="center"/>
              <w:rPr>
                <w:rFonts w:ascii="Aptos" w:hAnsi="Aptos"/>
                <w:b/>
                <w:bCs/>
                <w:i/>
                <w:iCs/>
                <w:sz w:val="20"/>
                <w:szCs w:val="20"/>
              </w:rPr>
            </w:pPr>
            <w:r w:rsidRPr="00EE49DC">
              <w:rPr>
                <w:rFonts w:ascii="Aptos" w:hAnsi="Aptos"/>
                <w:b/>
                <w:bCs/>
                <w:i/>
                <w:iCs/>
                <w:color w:val="000000"/>
                <w:sz w:val="20"/>
                <w:szCs w:val="20"/>
              </w:rPr>
              <w:t>XPO7</w:t>
            </w:r>
          </w:p>
        </w:tc>
        <w:tc>
          <w:tcPr>
            <w:tcW w:w="1426" w:type="dxa"/>
            <w:vAlign w:val="center"/>
            <w:hideMark/>
          </w:tcPr>
          <w:p w14:paraId="30D402FB"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PTV + MPC&gt;3</w:t>
            </w:r>
          </w:p>
        </w:tc>
        <w:tc>
          <w:tcPr>
            <w:tcW w:w="1063" w:type="dxa"/>
            <w:vAlign w:val="center"/>
            <w:hideMark/>
          </w:tcPr>
          <w:p w14:paraId="50831706"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4</w:t>
            </w:r>
          </w:p>
        </w:tc>
        <w:tc>
          <w:tcPr>
            <w:tcW w:w="1173" w:type="dxa"/>
            <w:vAlign w:val="center"/>
            <w:hideMark/>
          </w:tcPr>
          <w:p w14:paraId="501711BA"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0</w:t>
            </w:r>
          </w:p>
        </w:tc>
        <w:tc>
          <w:tcPr>
            <w:tcW w:w="1517" w:type="dxa"/>
            <w:vAlign w:val="center"/>
          </w:tcPr>
          <w:p w14:paraId="200FF087" w14:textId="25B2FEF2" w:rsidR="00571238" w:rsidRPr="00EE49DC" w:rsidRDefault="00571238" w:rsidP="0070025F">
            <w:pPr>
              <w:jc w:val="center"/>
              <w:rPr>
                <w:rFonts w:ascii="Aptos" w:hAnsi="Aptos"/>
                <w:sz w:val="20"/>
                <w:szCs w:val="20"/>
              </w:rPr>
            </w:pPr>
            <w:r w:rsidRPr="00EE49DC">
              <w:rPr>
                <w:rFonts w:ascii="Aptos" w:hAnsi="Aptos"/>
                <w:color w:val="000000"/>
                <w:sz w:val="20"/>
                <w:szCs w:val="20"/>
              </w:rPr>
              <w:t>Inf (</w:t>
            </w:r>
            <w:r w:rsidR="006433D6" w:rsidRPr="00EE49DC">
              <w:rPr>
                <w:rFonts w:ascii="Aptos" w:hAnsi="Aptos"/>
                <w:color w:val="000000"/>
                <w:sz w:val="20"/>
                <w:szCs w:val="20"/>
              </w:rPr>
              <w:t>0.8</w:t>
            </w:r>
            <w:r w:rsidRPr="00EE49DC">
              <w:rPr>
                <w:rFonts w:ascii="Aptos" w:hAnsi="Aptos"/>
                <w:color w:val="000000"/>
                <w:sz w:val="20"/>
                <w:szCs w:val="20"/>
              </w:rPr>
              <w:t>-Inf)</w:t>
            </w:r>
          </w:p>
        </w:tc>
        <w:tc>
          <w:tcPr>
            <w:tcW w:w="1481" w:type="dxa"/>
            <w:vAlign w:val="center"/>
          </w:tcPr>
          <w:p w14:paraId="1E8B2A5C" w14:textId="5EEB4704" w:rsidR="00571238" w:rsidRPr="00EE49DC" w:rsidRDefault="00571238" w:rsidP="0070025F">
            <w:pPr>
              <w:jc w:val="center"/>
              <w:rPr>
                <w:rFonts w:ascii="Aptos" w:hAnsi="Aptos"/>
                <w:sz w:val="20"/>
                <w:szCs w:val="20"/>
              </w:rPr>
            </w:pPr>
            <w:r w:rsidRPr="00EE49DC">
              <w:rPr>
                <w:rFonts w:ascii="Aptos" w:hAnsi="Aptos"/>
                <w:color w:val="000000"/>
                <w:sz w:val="20"/>
                <w:szCs w:val="20"/>
              </w:rPr>
              <w:t>0.040</w:t>
            </w:r>
          </w:p>
        </w:tc>
      </w:tr>
      <w:tr w:rsidR="00571238" w:rsidRPr="00DD160A" w14:paraId="45DC0DAA" w14:textId="77777777" w:rsidTr="0070025F">
        <w:trPr>
          <w:trHeight w:val="386"/>
          <w:jc w:val="center"/>
        </w:trPr>
        <w:tc>
          <w:tcPr>
            <w:tcW w:w="1184" w:type="dxa"/>
            <w:vAlign w:val="center"/>
            <w:hideMark/>
          </w:tcPr>
          <w:p w14:paraId="74480F06" w14:textId="77777777" w:rsidR="00571238" w:rsidRPr="00EE49DC" w:rsidRDefault="00571238" w:rsidP="0070025F">
            <w:pPr>
              <w:jc w:val="center"/>
              <w:rPr>
                <w:rFonts w:ascii="Aptos" w:hAnsi="Aptos"/>
                <w:b/>
                <w:bCs/>
                <w:i/>
                <w:iCs/>
                <w:sz w:val="20"/>
                <w:szCs w:val="20"/>
              </w:rPr>
            </w:pPr>
            <w:r w:rsidRPr="00EE49DC">
              <w:rPr>
                <w:rFonts w:ascii="Aptos" w:hAnsi="Aptos"/>
                <w:b/>
                <w:bCs/>
                <w:i/>
                <w:iCs/>
                <w:color w:val="000000"/>
                <w:sz w:val="20"/>
                <w:szCs w:val="20"/>
              </w:rPr>
              <w:t>HERC1</w:t>
            </w:r>
          </w:p>
        </w:tc>
        <w:tc>
          <w:tcPr>
            <w:tcW w:w="1426" w:type="dxa"/>
            <w:vAlign w:val="center"/>
            <w:hideMark/>
          </w:tcPr>
          <w:p w14:paraId="0B753C3D"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w:t>
            </w:r>
          </w:p>
        </w:tc>
        <w:tc>
          <w:tcPr>
            <w:tcW w:w="1063" w:type="dxa"/>
            <w:vAlign w:val="center"/>
            <w:hideMark/>
          </w:tcPr>
          <w:p w14:paraId="2B94A895"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4</w:t>
            </w:r>
          </w:p>
        </w:tc>
        <w:tc>
          <w:tcPr>
            <w:tcW w:w="1173" w:type="dxa"/>
            <w:vAlign w:val="center"/>
            <w:hideMark/>
          </w:tcPr>
          <w:p w14:paraId="01142D5B"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1</w:t>
            </w:r>
          </w:p>
        </w:tc>
        <w:tc>
          <w:tcPr>
            <w:tcW w:w="1517" w:type="dxa"/>
            <w:vAlign w:val="center"/>
          </w:tcPr>
          <w:p w14:paraId="7E1CABA2" w14:textId="24CEBB61" w:rsidR="00571238" w:rsidRPr="00EE49DC" w:rsidRDefault="00571238" w:rsidP="0070025F">
            <w:pPr>
              <w:jc w:val="center"/>
              <w:rPr>
                <w:rFonts w:ascii="Aptos" w:hAnsi="Aptos"/>
                <w:sz w:val="20"/>
                <w:szCs w:val="20"/>
              </w:rPr>
            </w:pPr>
            <w:r w:rsidRPr="00EE49DC">
              <w:rPr>
                <w:rFonts w:ascii="Aptos" w:hAnsi="Aptos"/>
                <w:color w:val="000000"/>
                <w:sz w:val="20"/>
                <w:szCs w:val="20"/>
              </w:rPr>
              <w:t>4.9 (0.</w:t>
            </w:r>
            <w:r w:rsidR="00233030" w:rsidRPr="00EE49DC">
              <w:rPr>
                <w:rFonts w:ascii="Aptos" w:hAnsi="Aptos"/>
                <w:color w:val="000000"/>
                <w:sz w:val="20"/>
                <w:szCs w:val="20"/>
              </w:rPr>
              <w:t>5</w:t>
            </w:r>
            <w:r w:rsidRPr="00EE49DC">
              <w:rPr>
                <w:rFonts w:ascii="Aptos" w:hAnsi="Aptos"/>
                <w:color w:val="000000"/>
                <w:sz w:val="20"/>
                <w:szCs w:val="20"/>
              </w:rPr>
              <w:t>-</w:t>
            </w:r>
            <w:r w:rsidR="00233030" w:rsidRPr="00EE49DC">
              <w:rPr>
                <w:rFonts w:ascii="Aptos" w:hAnsi="Aptos"/>
                <w:color w:val="000000"/>
                <w:sz w:val="20"/>
                <w:szCs w:val="20"/>
              </w:rPr>
              <w:t>242.2</w:t>
            </w:r>
            <w:r w:rsidRPr="00EE49DC">
              <w:rPr>
                <w:rFonts w:ascii="Aptos" w:hAnsi="Aptos"/>
                <w:color w:val="000000"/>
                <w:sz w:val="20"/>
                <w:szCs w:val="20"/>
              </w:rPr>
              <w:t>)</w:t>
            </w:r>
          </w:p>
        </w:tc>
        <w:tc>
          <w:tcPr>
            <w:tcW w:w="1481" w:type="dxa"/>
            <w:vAlign w:val="center"/>
          </w:tcPr>
          <w:p w14:paraId="2CF1732B" w14:textId="29F7408C" w:rsidR="00571238" w:rsidRPr="00EE49DC" w:rsidRDefault="00571238" w:rsidP="0070025F">
            <w:pPr>
              <w:jc w:val="center"/>
              <w:rPr>
                <w:rFonts w:ascii="Aptos" w:hAnsi="Aptos"/>
                <w:sz w:val="20"/>
                <w:szCs w:val="20"/>
              </w:rPr>
            </w:pPr>
            <w:r w:rsidRPr="00EE49DC">
              <w:rPr>
                <w:rFonts w:ascii="Aptos" w:hAnsi="Aptos"/>
                <w:color w:val="000000"/>
                <w:sz w:val="20"/>
                <w:szCs w:val="20"/>
              </w:rPr>
              <w:t>0.13</w:t>
            </w:r>
          </w:p>
        </w:tc>
      </w:tr>
      <w:tr w:rsidR="00571238" w:rsidRPr="00DD160A" w14:paraId="5BC4E001" w14:textId="77777777" w:rsidTr="0070025F">
        <w:trPr>
          <w:trHeight w:val="377"/>
          <w:jc w:val="center"/>
        </w:trPr>
        <w:tc>
          <w:tcPr>
            <w:tcW w:w="1184" w:type="dxa"/>
            <w:vAlign w:val="center"/>
            <w:hideMark/>
          </w:tcPr>
          <w:p w14:paraId="260512D1" w14:textId="77777777" w:rsidR="00571238" w:rsidRPr="00EE49DC" w:rsidRDefault="00571238" w:rsidP="0070025F">
            <w:pPr>
              <w:jc w:val="center"/>
              <w:rPr>
                <w:rFonts w:ascii="Aptos" w:hAnsi="Aptos"/>
                <w:b/>
                <w:bCs/>
                <w:i/>
                <w:iCs/>
                <w:sz w:val="20"/>
                <w:szCs w:val="20"/>
              </w:rPr>
            </w:pPr>
            <w:r w:rsidRPr="00EE49DC">
              <w:rPr>
                <w:rFonts w:ascii="Aptos" w:hAnsi="Aptos"/>
                <w:b/>
                <w:bCs/>
                <w:i/>
                <w:iCs/>
                <w:color w:val="000000"/>
                <w:sz w:val="20"/>
                <w:szCs w:val="20"/>
              </w:rPr>
              <w:t>TRIO</w:t>
            </w:r>
          </w:p>
        </w:tc>
        <w:tc>
          <w:tcPr>
            <w:tcW w:w="1426" w:type="dxa"/>
            <w:vAlign w:val="center"/>
            <w:hideMark/>
          </w:tcPr>
          <w:p w14:paraId="2BAFB085"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PTV</w:t>
            </w:r>
          </w:p>
        </w:tc>
        <w:tc>
          <w:tcPr>
            <w:tcW w:w="1063" w:type="dxa"/>
            <w:vAlign w:val="center"/>
            <w:hideMark/>
          </w:tcPr>
          <w:p w14:paraId="0E13BAEE"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0</w:t>
            </w:r>
          </w:p>
        </w:tc>
        <w:tc>
          <w:tcPr>
            <w:tcW w:w="1173" w:type="dxa"/>
            <w:vAlign w:val="center"/>
            <w:hideMark/>
          </w:tcPr>
          <w:p w14:paraId="25F7036C"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1</w:t>
            </w:r>
          </w:p>
        </w:tc>
        <w:tc>
          <w:tcPr>
            <w:tcW w:w="1517" w:type="dxa"/>
            <w:vAlign w:val="center"/>
          </w:tcPr>
          <w:p w14:paraId="104AFA3D" w14:textId="0D741035" w:rsidR="00571238" w:rsidRPr="00EE49DC" w:rsidRDefault="00571238" w:rsidP="0070025F">
            <w:pPr>
              <w:jc w:val="center"/>
              <w:rPr>
                <w:rFonts w:ascii="Aptos" w:hAnsi="Aptos"/>
                <w:sz w:val="20"/>
                <w:szCs w:val="20"/>
              </w:rPr>
            </w:pPr>
            <w:r w:rsidRPr="00EE49DC">
              <w:rPr>
                <w:rFonts w:ascii="Aptos" w:hAnsi="Aptos"/>
                <w:color w:val="000000"/>
                <w:sz w:val="20"/>
                <w:szCs w:val="20"/>
              </w:rPr>
              <w:t>0.0 (0.0-</w:t>
            </w:r>
            <w:r w:rsidR="00472ADC" w:rsidRPr="00EE49DC">
              <w:rPr>
                <w:rFonts w:ascii="Aptos" w:hAnsi="Aptos"/>
                <w:color w:val="000000"/>
                <w:sz w:val="20"/>
                <w:szCs w:val="20"/>
              </w:rPr>
              <w:t>47.9</w:t>
            </w:r>
            <w:r w:rsidRPr="00EE49DC">
              <w:rPr>
                <w:rFonts w:ascii="Aptos" w:hAnsi="Aptos"/>
                <w:color w:val="000000"/>
                <w:sz w:val="20"/>
                <w:szCs w:val="20"/>
              </w:rPr>
              <w:t>)</w:t>
            </w:r>
          </w:p>
        </w:tc>
        <w:tc>
          <w:tcPr>
            <w:tcW w:w="1481" w:type="dxa"/>
            <w:vAlign w:val="center"/>
          </w:tcPr>
          <w:p w14:paraId="276EABE3" w14:textId="7F5348A2" w:rsidR="00571238" w:rsidRPr="00EE49DC" w:rsidRDefault="00571238" w:rsidP="0070025F">
            <w:pPr>
              <w:jc w:val="center"/>
              <w:rPr>
                <w:rFonts w:ascii="Aptos" w:hAnsi="Aptos"/>
                <w:sz w:val="20"/>
                <w:szCs w:val="20"/>
              </w:rPr>
            </w:pPr>
            <w:r w:rsidRPr="00EE49DC">
              <w:rPr>
                <w:rFonts w:ascii="Aptos" w:hAnsi="Aptos"/>
                <w:color w:val="000000"/>
                <w:sz w:val="20"/>
                <w:szCs w:val="20"/>
              </w:rPr>
              <w:t>1.0</w:t>
            </w:r>
            <w:r w:rsidR="0085041D" w:rsidRPr="00EE49DC">
              <w:rPr>
                <w:rFonts w:ascii="Aptos" w:hAnsi="Aptos"/>
                <w:color w:val="000000"/>
                <w:sz w:val="20"/>
                <w:szCs w:val="20"/>
              </w:rPr>
              <w:t>0</w:t>
            </w:r>
          </w:p>
        </w:tc>
      </w:tr>
      <w:tr w:rsidR="00571238" w:rsidRPr="00DD160A" w14:paraId="2B52E9DF" w14:textId="77777777" w:rsidTr="0070025F">
        <w:trPr>
          <w:trHeight w:val="377"/>
          <w:jc w:val="center"/>
        </w:trPr>
        <w:tc>
          <w:tcPr>
            <w:tcW w:w="1184" w:type="dxa"/>
            <w:vAlign w:val="center"/>
          </w:tcPr>
          <w:p w14:paraId="2AD27D93" w14:textId="77777777" w:rsidR="00571238" w:rsidRPr="00EE49DC" w:rsidRDefault="00571238" w:rsidP="0070025F">
            <w:pPr>
              <w:jc w:val="center"/>
              <w:rPr>
                <w:rFonts w:ascii="Aptos" w:hAnsi="Aptos"/>
                <w:b/>
                <w:bCs/>
                <w:i/>
                <w:iCs/>
                <w:color w:val="000000"/>
                <w:sz w:val="20"/>
                <w:szCs w:val="20"/>
              </w:rPr>
            </w:pPr>
            <w:r w:rsidRPr="00EE49DC">
              <w:rPr>
                <w:rFonts w:ascii="Aptos" w:hAnsi="Aptos"/>
                <w:b/>
                <w:bCs/>
                <w:i/>
                <w:iCs/>
                <w:color w:val="000000"/>
                <w:sz w:val="20"/>
                <w:szCs w:val="20"/>
              </w:rPr>
              <w:t>SP4</w:t>
            </w:r>
          </w:p>
        </w:tc>
        <w:tc>
          <w:tcPr>
            <w:tcW w:w="1426" w:type="dxa"/>
            <w:vAlign w:val="center"/>
          </w:tcPr>
          <w:p w14:paraId="682849DD"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 + MPC&gt;3</w:t>
            </w:r>
          </w:p>
        </w:tc>
        <w:tc>
          <w:tcPr>
            <w:tcW w:w="1063" w:type="dxa"/>
            <w:vAlign w:val="center"/>
          </w:tcPr>
          <w:p w14:paraId="6CA69ED7"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7</w:t>
            </w:r>
          </w:p>
        </w:tc>
        <w:tc>
          <w:tcPr>
            <w:tcW w:w="1173" w:type="dxa"/>
            <w:vAlign w:val="center"/>
          </w:tcPr>
          <w:p w14:paraId="4F288C19"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5</w:t>
            </w:r>
          </w:p>
        </w:tc>
        <w:tc>
          <w:tcPr>
            <w:tcW w:w="1517" w:type="dxa"/>
            <w:vAlign w:val="center"/>
          </w:tcPr>
          <w:p w14:paraId="61938DCC" w14:textId="314D22FA"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1.7 (0.</w:t>
            </w:r>
            <w:r w:rsidR="0085041D" w:rsidRPr="00EE49DC">
              <w:rPr>
                <w:rFonts w:ascii="Aptos" w:hAnsi="Aptos"/>
                <w:color w:val="000000"/>
                <w:sz w:val="20"/>
                <w:szCs w:val="20"/>
              </w:rPr>
              <w:t>5</w:t>
            </w:r>
            <w:r w:rsidRPr="00EE49DC">
              <w:rPr>
                <w:rFonts w:ascii="Aptos" w:hAnsi="Aptos"/>
                <w:color w:val="000000"/>
                <w:sz w:val="20"/>
                <w:szCs w:val="20"/>
              </w:rPr>
              <w:t>-6</w:t>
            </w:r>
            <w:r w:rsidR="0085041D" w:rsidRPr="00EE49DC">
              <w:rPr>
                <w:rFonts w:ascii="Aptos" w:hAnsi="Aptos"/>
                <w:color w:val="000000"/>
                <w:sz w:val="20"/>
                <w:szCs w:val="20"/>
              </w:rPr>
              <w:t>.9</w:t>
            </w:r>
            <w:r w:rsidRPr="00EE49DC">
              <w:rPr>
                <w:rFonts w:ascii="Aptos" w:hAnsi="Aptos"/>
                <w:color w:val="000000"/>
                <w:sz w:val="20"/>
                <w:szCs w:val="20"/>
              </w:rPr>
              <w:t>)</w:t>
            </w:r>
          </w:p>
        </w:tc>
        <w:tc>
          <w:tcPr>
            <w:tcW w:w="1481" w:type="dxa"/>
            <w:vAlign w:val="center"/>
          </w:tcPr>
          <w:p w14:paraId="74B3A878" w14:textId="7A9ABFB1"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2</w:t>
            </w:r>
            <w:r w:rsidR="00637B60">
              <w:rPr>
                <w:rFonts w:ascii="Aptos" w:hAnsi="Aptos"/>
                <w:color w:val="000000"/>
                <w:sz w:val="20"/>
                <w:szCs w:val="20"/>
              </w:rPr>
              <w:t>6</w:t>
            </w:r>
          </w:p>
        </w:tc>
      </w:tr>
      <w:tr w:rsidR="00571238" w:rsidRPr="00DD160A" w14:paraId="1FD359D9" w14:textId="77777777" w:rsidTr="0070025F">
        <w:trPr>
          <w:trHeight w:val="377"/>
          <w:jc w:val="center"/>
        </w:trPr>
        <w:tc>
          <w:tcPr>
            <w:tcW w:w="1184" w:type="dxa"/>
            <w:vAlign w:val="center"/>
          </w:tcPr>
          <w:p w14:paraId="26E2E79B" w14:textId="77777777" w:rsidR="00571238" w:rsidRPr="00EE49DC" w:rsidRDefault="00571238" w:rsidP="0070025F">
            <w:pPr>
              <w:jc w:val="center"/>
              <w:rPr>
                <w:rFonts w:ascii="Aptos" w:hAnsi="Aptos"/>
                <w:b/>
                <w:bCs/>
                <w:i/>
                <w:iCs/>
                <w:color w:val="000000"/>
                <w:sz w:val="20"/>
                <w:szCs w:val="20"/>
              </w:rPr>
            </w:pPr>
            <w:r w:rsidRPr="00EE49DC">
              <w:rPr>
                <w:rFonts w:ascii="Aptos" w:hAnsi="Aptos"/>
                <w:b/>
                <w:bCs/>
                <w:i/>
                <w:iCs/>
                <w:color w:val="000000"/>
                <w:sz w:val="20"/>
                <w:szCs w:val="20"/>
              </w:rPr>
              <w:t>GRIN2A</w:t>
            </w:r>
          </w:p>
        </w:tc>
        <w:tc>
          <w:tcPr>
            <w:tcW w:w="1426" w:type="dxa"/>
            <w:vAlign w:val="center"/>
          </w:tcPr>
          <w:p w14:paraId="69DBE5BF"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 + MPC&gt;2</w:t>
            </w:r>
          </w:p>
        </w:tc>
        <w:tc>
          <w:tcPr>
            <w:tcW w:w="1063" w:type="dxa"/>
            <w:vAlign w:val="center"/>
          </w:tcPr>
          <w:p w14:paraId="3409B252"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3</w:t>
            </w:r>
          </w:p>
        </w:tc>
        <w:tc>
          <w:tcPr>
            <w:tcW w:w="1173" w:type="dxa"/>
            <w:vAlign w:val="center"/>
          </w:tcPr>
          <w:p w14:paraId="730AB6C6"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2</w:t>
            </w:r>
          </w:p>
        </w:tc>
        <w:tc>
          <w:tcPr>
            <w:tcW w:w="1517" w:type="dxa"/>
            <w:vAlign w:val="center"/>
          </w:tcPr>
          <w:p w14:paraId="7D12B29A" w14:textId="591F546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1.8 (0.</w:t>
            </w:r>
            <w:r w:rsidR="00022316" w:rsidRPr="00EE49DC">
              <w:rPr>
                <w:rFonts w:ascii="Aptos" w:hAnsi="Aptos"/>
                <w:color w:val="000000"/>
                <w:sz w:val="20"/>
                <w:szCs w:val="20"/>
              </w:rPr>
              <w:t>2</w:t>
            </w:r>
            <w:r w:rsidRPr="00EE49DC">
              <w:rPr>
                <w:rFonts w:ascii="Aptos" w:hAnsi="Aptos"/>
                <w:color w:val="000000"/>
                <w:sz w:val="20"/>
                <w:szCs w:val="20"/>
              </w:rPr>
              <w:t>-</w:t>
            </w:r>
            <w:r w:rsidR="00022316" w:rsidRPr="00EE49DC">
              <w:rPr>
                <w:rFonts w:ascii="Aptos" w:hAnsi="Aptos"/>
                <w:color w:val="000000"/>
                <w:sz w:val="20"/>
                <w:szCs w:val="20"/>
              </w:rPr>
              <w:t>22.1</w:t>
            </w:r>
            <w:r w:rsidRPr="00EE49DC">
              <w:rPr>
                <w:rFonts w:ascii="Aptos" w:hAnsi="Aptos"/>
                <w:color w:val="000000"/>
                <w:sz w:val="20"/>
                <w:szCs w:val="20"/>
              </w:rPr>
              <w:t>)</w:t>
            </w:r>
          </w:p>
        </w:tc>
        <w:tc>
          <w:tcPr>
            <w:tcW w:w="1481" w:type="dxa"/>
            <w:vAlign w:val="center"/>
          </w:tcPr>
          <w:p w14:paraId="515AB4B5" w14:textId="708AAF38"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4</w:t>
            </w:r>
            <w:r w:rsidR="00022316" w:rsidRPr="00EE49DC">
              <w:rPr>
                <w:rFonts w:ascii="Aptos" w:hAnsi="Aptos"/>
                <w:color w:val="000000"/>
                <w:sz w:val="20"/>
                <w:szCs w:val="20"/>
              </w:rPr>
              <w:t>0</w:t>
            </w:r>
          </w:p>
        </w:tc>
      </w:tr>
      <w:tr w:rsidR="00571238" w:rsidRPr="00DD160A" w14:paraId="2B18FCB9" w14:textId="77777777" w:rsidTr="0070025F">
        <w:trPr>
          <w:trHeight w:val="377"/>
          <w:jc w:val="center"/>
        </w:trPr>
        <w:tc>
          <w:tcPr>
            <w:tcW w:w="1184" w:type="dxa"/>
            <w:vAlign w:val="center"/>
          </w:tcPr>
          <w:p w14:paraId="0A2AA85C" w14:textId="77777777" w:rsidR="00571238" w:rsidRPr="00EE49DC" w:rsidRDefault="00571238" w:rsidP="0070025F">
            <w:pPr>
              <w:jc w:val="center"/>
              <w:rPr>
                <w:rFonts w:ascii="Aptos" w:hAnsi="Aptos"/>
                <w:b/>
                <w:bCs/>
                <w:i/>
                <w:iCs/>
                <w:color w:val="000000"/>
                <w:sz w:val="20"/>
                <w:szCs w:val="20"/>
              </w:rPr>
            </w:pPr>
            <w:r w:rsidRPr="00EE49DC">
              <w:rPr>
                <w:rFonts w:ascii="Aptos" w:hAnsi="Aptos"/>
                <w:b/>
                <w:bCs/>
                <w:i/>
                <w:iCs/>
                <w:color w:val="000000"/>
                <w:sz w:val="20"/>
                <w:szCs w:val="20"/>
              </w:rPr>
              <w:t>CACNA1G</w:t>
            </w:r>
          </w:p>
        </w:tc>
        <w:tc>
          <w:tcPr>
            <w:tcW w:w="1426" w:type="dxa"/>
            <w:vAlign w:val="center"/>
          </w:tcPr>
          <w:p w14:paraId="218992B0"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 + MPC&gt;3</w:t>
            </w:r>
          </w:p>
        </w:tc>
        <w:tc>
          <w:tcPr>
            <w:tcW w:w="1063" w:type="dxa"/>
            <w:vAlign w:val="center"/>
          </w:tcPr>
          <w:p w14:paraId="35CD256E"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w:t>
            </w:r>
          </w:p>
        </w:tc>
        <w:tc>
          <w:tcPr>
            <w:tcW w:w="1173" w:type="dxa"/>
            <w:vAlign w:val="center"/>
          </w:tcPr>
          <w:p w14:paraId="1A21CF58"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4</w:t>
            </w:r>
          </w:p>
        </w:tc>
        <w:tc>
          <w:tcPr>
            <w:tcW w:w="1517" w:type="dxa"/>
            <w:vAlign w:val="center"/>
          </w:tcPr>
          <w:p w14:paraId="1E1C2967" w14:textId="6F2BEF29"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0 (0.0-</w:t>
            </w:r>
            <w:r w:rsidR="00C7375F" w:rsidRPr="00EE49DC">
              <w:rPr>
                <w:rFonts w:ascii="Aptos" w:hAnsi="Aptos"/>
                <w:color w:val="000000"/>
                <w:sz w:val="20"/>
                <w:szCs w:val="20"/>
              </w:rPr>
              <w:t>1.9</w:t>
            </w:r>
            <w:r w:rsidRPr="00EE49DC">
              <w:rPr>
                <w:rFonts w:ascii="Aptos" w:hAnsi="Aptos"/>
                <w:color w:val="000000"/>
                <w:sz w:val="20"/>
                <w:szCs w:val="20"/>
              </w:rPr>
              <w:t>)</w:t>
            </w:r>
          </w:p>
        </w:tc>
        <w:tc>
          <w:tcPr>
            <w:tcW w:w="1481" w:type="dxa"/>
            <w:vAlign w:val="center"/>
          </w:tcPr>
          <w:p w14:paraId="396D245E" w14:textId="6AE63D35"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1.0</w:t>
            </w:r>
            <w:r w:rsidR="00C7375F" w:rsidRPr="00EE49DC">
              <w:rPr>
                <w:rFonts w:ascii="Aptos" w:hAnsi="Aptos"/>
                <w:color w:val="000000"/>
                <w:sz w:val="20"/>
                <w:szCs w:val="20"/>
              </w:rPr>
              <w:t>0</w:t>
            </w:r>
          </w:p>
        </w:tc>
      </w:tr>
      <w:tr w:rsidR="00571238" w:rsidRPr="00DD160A" w14:paraId="2DC80E9F" w14:textId="77777777" w:rsidTr="0070025F">
        <w:trPr>
          <w:trHeight w:val="397"/>
          <w:jc w:val="center"/>
        </w:trPr>
        <w:tc>
          <w:tcPr>
            <w:tcW w:w="1184" w:type="dxa"/>
            <w:vAlign w:val="center"/>
            <w:hideMark/>
          </w:tcPr>
          <w:p w14:paraId="78A3FF20" w14:textId="77777777" w:rsidR="00571238" w:rsidRPr="00EE49DC" w:rsidRDefault="00571238" w:rsidP="0070025F">
            <w:pPr>
              <w:jc w:val="center"/>
              <w:rPr>
                <w:rFonts w:ascii="Aptos" w:hAnsi="Aptos"/>
                <w:b/>
                <w:bCs/>
                <w:i/>
                <w:iCs/>
                <w:sz w:val="20"/>
                <w:szCs w:val="20"/>
              </w:rPr>
            </w:pPr>
            <w:r w:rsidRPr="00EE49DC">
              <w:rPr>
                <w:rFonts w:ascii="Aptos" w:hAnsi="Aptos"/>
                <w:b/>
                <w:bCs/>
                <w:i/>
                <w:iCs/>
                <w:color w:val="000000"/>
                <w:sz w:val="20"/>
                <w:szCs w:val="20"/>
              </w:rPr>
              <w:t>CUL1</w:t>
            </w:r>
          </w:p>
        </w:tc>
        <w:tc>
          <w:tcPr>
            <w:tcW w:w="1426" w:type="dxa"/>
            <w:vAlign w:val="center"/>
            <w:hideMark/>
          </w:tcPr>
          <w:p w14:paraId="467F5820"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PTV + MPC&gt;3</w:t>
            </w:r>
          </w:p>
        </w:tc>
        <w:tc>
          <w:tcPr>
            <w:tcW w:w="1063" w:type="dxa"/>
            <w:vAlign w:val="center"/>
            <w:hideMark/>
          </w:tcPr>
          <w:p w14:paraId="1E6493E0"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0</w:t>
            </w:r>
          </w:p>
        </w:tc>
        <w:tc>
          <w:tcPr>
            <w:tcW w:w="1173" w:type="dxa"/>
            <w:vAlign w:val="center"/>
            <w:hideMark/>
          </w:tcPr>
          <w:p w14:paraId="1389C076"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1</w:t>
            </w:r>
          </w:p>
        </w:tc>
        <w:tc>
          <w:tcPr>
            <w:tcW w:w="1517" w:type="dxa"/>
            <w:vAlign w:val="center"/>
          </w:tcPr>
          <w:p w14:paraId="26A9184E" w14:textId="0382DE40" w:rsidR="00571238" w:rsidRPr="00EE49DC" w:rsidRDefault="00571238" w:rsidP="0070025F">
            <w:pPr>
              <w:jc w:val="center"/>
              <w:rPr>
                <w:rFonts w:ascii="Aptos" w:hAnsi="Aptos"/>
                <w:sz w:val="20"/>
                <w:szCs w:val="20"/>
              </w:rPr>
            </w:pPr>
            <w:r w:rsidRPr="00EE49DC">
              <w:rPr>
                <w:rFonts w:ascii="Aptos" w:hAnsi="Aptos"/>
                <w:sz w:val="20"/>
                <w:szCs w:val="20"/>
              </w:rPr>
              <w:t>0.0 (0.0-</w:t>
            </w:r>
            <w:r w:rsidR="002B62A0" w:rsidRPr="00EE49DC">
              <w:rPr>
                <w:rFonts w:ascii="Aptos" w:hAnsi="Aptos"/>
                <w:sz w:val="20"/>
                <w:szCs w:val="20"/>
              </w:rPr>
              <w:t>47.9</w:t>
            </w:r>
            <w:r w:rsidRPr="00EE49DC">
              <w:rPr>
                <w:rFonts w:ascii="Aptos" w:hAnsi="Aptos"/>
                <w:sz w:val="20"/>
                <w:szCs w:val="20"/>
              </w:rPr>
              <w:t>)</w:t>
            </w:r>
          </w:p>
        </w:tc>
        <w:tc>
          <w:tcPr>
            <w:tcW w:w="1481" w:type="dxa"/>
            <w:vAlign w:val="center"/>
          </w:tcPr>
          <w:p w14:paraId="40162CF8" w14:textId="18E7C4EE" w:rsidR="00571238" w:rsidRPr="00EE49DC" w:rsidRDefault="00571238" w:rsidP="0070025F">
            <w:pPr>
              <w:jc w:val="center"/>
              <w:rPr>
                <w:rFonts w:ascii="Aptos" w:hAnsi="Aptos"/>
                <w:sz w:val="20"/>
                <w:szCs w:val="20"/>
              </w:rPr>
            </w:pPr>
            <w:r w:rsidRPr="00EE49DC">
              <w:rPr>
                <w:rFonts w:ascii="Aptos" w:hAnsi="Aptos"/>
                <w:color w:val="000000"/>
                <w:sz w:val="20"/>
                <w:szCs w:val="20"/>
              </w:rPr>
              <w:t>1.0</w:t>
            </w:r>
            <w:r w:rsidR="00C7375F" w:rsidRPr="00EE49DC">
              <w:rPr>
                <w:rFonts w:ascii="Aptos" w:hAnsi="Aptos"/>
                <w:color w:val="000000"/>
                <w:sz w:val="20"/>
                <w:szCs w:val="20"/>
              </w:rPr>
              <w:t>0</w:t>
            </w:r>
          </w:p>
        </w:tc>
      </w:tr>
      <w:tr w:rsidR="00571238" w:rsidRPr="00DD160A" w14:paraId="13C07984" w14:textId="77777777" w:rsidTr="0070025F">
        <w:trPr>
          <w:trHeight w:val="397"/>
          <w:jc w:val="center"/>
        </w:trPr>
        <w:tc>
          <w:tcPr>
            <w:tcW w:w="1184" w:type="dxa"/>
            <w:vAlign w:val="center"/>
          </w:tcPr>
          <w:p w14:paraId="6EE5AC25" w14:textId="77777777" w:rsidR="00571238" w:rsidRPr="00EE49DC" w:rsidRDefault="00571238" w:rsidP="0070025F">
            <w:pPr>
              <w:jc w:val="center"/>
              <w:rPr>
                <w:rFonts w:ascii="Aptos" w:hAnsi="Aptos"/>
                <w:b/>
                <w:bCs/>
                <w:i/>
                <w:iCs/>
                <w:color w:val="000000"/>
                <w:sz w:val="20"/>
                <w:szCs w:val="20"/>
              </w:rPr>
            </w:pPr>
            <w:r w:rsidRPr="00EE49DC">
              <w:rPr>
                <w:rFonts w:ascii="Aptos" w:hAnsi="Aptos"/>
                <w:b/>
                <w:bCs/>
                <w:i/>
                <w:iCs/>
                <w:color w:val="000000"/>
                <w:sz w:val="20"/>
                <w:szCs w:val="20"/>
              </w:rPr>
              <w:t>AKAP11</w:t>
            </w:r>
          </w:p>
        </w:tc>
        <w:tc>
          <w:tcPr>
            <w:tcW w:w="1426" w:type="dxa"/>
            <w:vAlign w:val="center"/>
          </w:tcPr>
          <w:p w14:paraId="7C0A0518"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w:t>
            </w:r>
          </w:p>
        </w:tc>
        <w:tc>
          <w:tcPr>
            <w:tcW w:w="1063" w:type="dxa"/>
            <w:vAlign w:val="center"/>
          </w:tcPr>
          <w:p w14:paraId="27725B16"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3</w:t>
            </w:r>
          </w:p>
        </w:tc>
        <w:tc>
          <w:tcPr>
            <w:tcW w:w="1173" w:type="dxa"/>
            <w:vAlign w:val="center"/>
          </w:tcPr>
          <w:p w14:paraId="691D2E16"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w:t>
            </w:r>
          </w:p>
        </w:tc>
        <w:tc>
          <w:tcPr>
            <w:tcW w:w="1517" w:type="dxa"/>
            <w:vAlign w:val="center"/>
          </w:tcPr>
          <w:p w14:paraId="1F7DECB1" w14:textId="4E94F55F" w:rsidR="00571238" w:rsidRPr="00EE49DC" w:rsidRDefault="00571238" w:rsidP="0070025F">
            <w:pPr>
              <w:jc w:val="center"/>
              <w:rPr>
                <w:rFonts w:ascii="Aptos" w:hAnsi="Aptos"/>
                <w:sz w:val="20"/>
                <w:szCs w:val="20"/>
              </w:rPr>
            </w:pPr>
            <w:r w:rsidRPr="00EE49DC">
              <w:rPr>
                <w:rFonts w:ascii="Aptos" w:hAnsi="Aptos"/>
                <w:color w:val="000000"/>
                <w:sz w:val="20"/>
                <w:szCs w:val="20"/>
              </w:rPr>
              <w:t>Inf (0.</w:t>
            </w:r>
            <w:r w:rsidR="002836D5" w:rsidRPr="00EE49DC">
              <w:rPr>
                <w:rFonts w:ascii="Aptos" w:hAnsi="Aptos"/>
                <w:color w:val="000000"/>
                <w:sz w:val="20"/>
                <w:szCs w:val="20"/>
              </w:rPr>
              <w:t>5</w:t>
            </w:r>
            <w:r w:rsidRPr="00EE49DC">
              <w:rPr>
                <w:rFonts w:ascii="Aptos" w:hAnsi="Aptos"/>
                <w:color w:val="000000"/>
                <w:sz w:val="20"/>
                <w:szCs w:val="20"/>
              </w:rPr>
              <w:t>-Inf)</w:t>
            </w:r>
          </w:p>
        </w:tc>
        <w:tc>
          <w:tcPr>
            <w:tcW w:w="1481" w:type="dxa"/>
            <w:vAlign w:val="center"/>
          </w:tcPr>
          <w:p w14:paraId="3CEE0EF4" w14:textId="43961939"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090</w:t>
            </w:r>
          </w:p>
        </w:tc>
      </w:tr>
      <w:tr w:rsidR="00571238" w:rsidRPr="00DD160A" w14:paraId="0C2EDAA7" w14:textId="77777777" w:rsidTr="0070025F">
        <w:trPr>
          <w:trHeight w:val="390"/>
          <w:jc w:val="center"/>
        </w:trPr>
        <w:tc>
          <w:tcPr>
            <w:tcW w:w="1184" w:type="dxa"/>
            <w:vAlign w:val="center"/>
            <w:hideMark/>
          </w:tcPr>
          <w:p w14:paraId="5A026C62" w14:textId="77777777" w:rsidR="00571238" w:rsidRPr="00EE49DC" w:rsidRDefault="00571238" w:rsidP="0070025F">
            <w:pPr>
              <w:jc w:val="center"/>
              <w:rPr>
                <w:rFonts w:ascii="Aptos" w:hAnsi="Aptos"/>
                <w:b/>
                <w:bCs/>
                <w:i/>
                <w:iCs/>
                <w:sz w:val="20"/>
                <w:szCs w:val="20"/>
              </w:rPr>
            </w:pPr>
            <w:r w:rsidRPr="00EE49DC">
              <w:rPr>
                <w:rFonts w:ascii="Aptos" w:hAnsi="Aptos"/>
                <w:b/>
                <w:bCs/>
                <w:i/>
                <w:iCs/>
                <w:color w:val="000000"/>
                <w:sz w:val="20"/>
                <w:szCs w:val="20"/>
              </w:rPr>
              <w:t>SRRM2</w:t>
            </w:r>
          </w:p>
        </w:tc>
        <w:tc>
          <w:tcPr>
            <w:tcW w:w="1426" w:type="dxa"/>
            <w:vAlign w:val="center"/>
            <w:hideMark/>
          </w:tcPr>
          <w:p w14:paraId="2A04C49E"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PTV</w:t>
            </w:r>
          </w:p>
        </w:tc>
        <w:tc>
          <w:tcPr>
            <w:tcW w:w="1063" w:type="dxa"/>
            <w:vAlign w:val="center"/>
            <w:hideMark/>
          </w:tcPr>
          <w:p w14:paraId="13F7B326"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5</w:t>
            </w:r>
          </w:p>
        </w:tc>
        <w:tc>
          <w:tcPr>
            <w:tcW w:w="1173" w:type="dxa"/>
            <w:vAlign w:val="center"/>
            <w:hideMark/>
          </w:tcPr>
          <w:p w14:paraId="20A072CD" w14:textId="77777777" w:rsidR="00571238" w:rsidRPr="00EE49DC" w:rsidRDefault="00571238" w:rsidP="0070025F">
            <w:pPr>
              <w:jc w:val="center"/>
              <w:rPr>
                <w:rFonts w:ascii="Aptos" w:hAnsi="Aptos"/>
                <w:sz w:val="20"/>
                <w:szCs w:val="20"/>
              </w:rPr>
            </w:pPr>
            <w:r w:rsidRPr="00EE49DC">
              <w:rPr>
                <w:rFonts w:ascii="Aptos" w:hAnsi="Aptos"/>
                <w:color w:val="000000"/>
                <w:sz w:val="20"/>
                <w:szCs w:val="20"/>
              </w:rPr>
              <w:t>0</w:t>
            </w:r>
          </w:p>
        </w:tc>
        <w:tc>
          <w:tcPr>
            <w:tcW w:w="1517" w:type="dxa"/>
            <w:vAlign w:val="center"/>
          </w:tcPr>
          <w:p w14:paraId="4660EC94" w14:textId="70528622" w:rsidR="00571238" w:rsidRPr="00EE49DC" w:rsidRDefault="00571238" w:rsidP="0070025F">
            <w:pPr>
              <w:jc w:val="center"/>
              <w:rPr>
                <w:rFonts w:ascii="Aptos" w:hAnsi="Aptos"/>
                <w:sz w:val="20"/>
                <w:szCs w:val="20"/>
              </w:rPr>
            </w:pPr>
            <w:r w:rsidRPr="00EE49DC">
              <w:rPr>
                <w:rFonts w:ascii="Aptos" w:hAnsi="Aptos"/>
                <w:color w:val="000000"/>
                <w:sz w:val="20"/>
                <w:szCs w:val="20"/>
              </w:rPr>
              <w:t>Inf (1.</w:t>
            </w:r>
            <w:r w:rsidR="004472F1" w:rsidRPr="00EE49DC">
              <w:rPr>
                <w:rFonts w:ascii="Aptos" w:hAnsi="Aptos"/>
                <w:color w:val="000000"/>
                <w:sz w:val="20"/>
                <w:szCs w:val="20"/>
              </w:rPr>
              <w:t>1</w:t>
            </w:r>
            <w:r w:rsidRPr="00EE49DC">
              <w:rPr>
                <w:rFonts w:ascii="Aptos" w:hAnsi="Aptos"/>
                <w:color w:val="000000"/>
                <w:sz w:val="20"/>
                <w:szCs w:val="20"/>
              </w:rPr>
              <w:t>-Inf)</w:t>
            </w:r>
          </w:p>
        </w:tc>
        <w:tc>
          <w:tcPr>
            <w:tcW w:w="1481" w:type="dxa"/>
            <w:vAlign w:val="center"/>
          </w:tcPr>
          <w:p w14:paraId="0F60B5E5" w14:textId="28F0ABCE" w:rsidR="00571238" w:rsidRPr="00EE49DC" w:rsidRDefault="00571238" w:rsidP="0070025F">
            <w:pPr>
              <w:jc w:val="center"/>
              <w:rPr>
                <w:rFonts w:ascii="Aptos" w:hAnsi="Aptos"/>
                <w:sz w:val="20"/>
                <w:szCs w:val="20"/>
              </w:rPr>
            </w:pPr>
            <w:r w:rsidRPr="00EE49DC">
              <w:rPr>
                <w:rFonts w:ascii="Aptos" w:hAnsi="Aptos"/>
                <w:color w:val="000000"/>
                <w:sz w:val="20"/>
                <w:szCs w:val="20"/>
              </w:rPr>
              <w:t>0.018</w:t>
            </w:r>
          </w:p>
        </w:tc>
      </w:tr>
      <w:tr w:rsidR="00571238" w:rsidRPr="00DD160A" w14:paraId="210C2346" w14:textId="77777777" w:rsidTr="0070025F">
        <w:trPr>
          <w:trHeight w:val="394"/>
          <w:jc w:val="center"/>
        </w:trPr>
        <w:tc>
          <w:tcPr>
            <w:tcW w:w="1184" w:type="dxa"/>
            <w:vAlign w:val="center"/>
          </w:tcPr>
          <w:p w14:paraId="7C86DE94" w14:textId="77777777" w:rsidR="00571238" w:rsidRPr="00EE49DC" w:rsidRDefault="00571238" w:rsidP="0070025F">
            <w:pPr>
              <w:jc w:val="center"/>
              <w:rPr>
                <w:rFonts w:ascii="Aptos" w:hAnsi="Aptos"/>
                <w:b/>
                <w:bCs/>
                <w:i/>
                <w:iCs/>
                <w:color w:val="000000"/>
                <w:sz w:val="20"/>
                <w:szCs w:val="20"/>
              </w:rPr>
            </w:pPr>
            <w:r w:rsidRPr="00EE49DC">
              <w:rPr>
                <w:rFonts w:ascii="Aptos" w:hAnsi="Aptos"/>
                <w:b/>
                <w:bCs/>
                <w:i/>
                <w:iCs/>
                <w:color w:val="000000"/>
                <w:sz w:val="20"/>
                <w:szCs w:val="20"/>
              </w:rPr>
              <w:t>GRIA3</w:t>
            </w:r>
          </w:p>
        </w:tc>
        <w:tc>
          <w:tcPr>
            <w:tcW w:w="1426" w:type="dxa"/>
            <w:vAlign w:val="center"/>
          </w:tcPr>
          <w:p w14:paraId="5D15D085"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 + MPC&gt;3</w:t>
            </w:r>
          </w:p>
        </w:tc>
        <w:tc>
          <w:tcPr>
            <w:tcW w:w="1063" w:type="dxa"/>
            <w:vAlign w:val="center"/>
          </w:tcPr>
          <w:p w14:paraId="28ED68CB"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w:t>
            </w:r>
          </w:p>
        </w:tc>
        <w:tc>
          <w:tcPr>
            <w:tcW w:w="1173" w:type="dxa"/>
            <w:vAlign w:val="center"/>
          </w:tcPr>
          <w:p w14:paraId="36D9EB7E"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w:t>
            </w:r>
          </w:p>
        </w:tc>
        <w:tc>
          <w:tcPr>
            <w:tcW w:w="1517" w:type="dxa"/>
            <w:vAlign w:val="center"/>
          </w:tcPr>
          <w:p w14:paraId="612C2001" w14:textId="33FBD56E" w:rsidR="00571238" w:rsidRPr="00EE49DC" w:rsidRDefault="000F7073" w:rsidP="0070025F">
            <w:pPr>
              <w:jc w:val="center"/>
              <w:rPr>
                <w:rFonts w:ascii="Aptos" w:hAnsi="Aptos"/>
                <w:color w:val="000000"/>
                <w:sz w:val="20"/>
                <w:szCs w:val="20"/>
              </w:rPr>
            </w:pPr>
            <w:r w:rsidRPr="00EE49DC">
              <w:rPr>
                <w:rFonts w:ascii="Aptos" w:hAnsi="Aptos"/>
                <w:color w:val="000000"/>
                <w:sz w:val="20"/>
                <w:szCs w:val="20"/>
              </w:rPr>
              <w:t>0.0 (0.0-Inf)</w:t>
            </w:r>
          </w:p>
        </w:tc>
        <w:tc>
          <w:tcPr>
            <w:tcW w:w="1481" w:type="dxa"/>
            <w:vAlign w:val="center"/>
          </w:tcPr>
          <w:p w14:paraId="74D4C165" w14:textId="5F379D66" w:rsidR="00571238" w:rsidRPr="00EE49DC" w:rsidRDefault="000F7073" w:rsidP="0070025F">
            <w:pPr>
              <w:jc w:val="center"/>
              <w:rPr>
                <w:rFonts w:ascii="Aptos" w:hAnsi="Aptos"/>
                <w:color w:val="000000"/>
                <w:sz w:val="20"/>
                <w:szCs w:val="20"/>
              </w:rPr>
            </w:pPr>
            <w:r w:rsidRPr="00EE49DC">
              <w:rPr>
                <w:rFonts w:ascii="Aptos" w:hAnsi="Aptos"/>
                <w:color w:val="000000"/>
                <w:sz w:val="20"/>
                <w:szCs w:val="20"/>
              </w:rPr>
              <w:t>1.00</w:t>
            </w:r>
          </w:p>
        </w:tc>
      </w:tr>
      <w:tr w:rsidR="00571238" w:rsidRPr="00DD160A" w14:paraId="626C87D0" w14:textId="77777777" w:rsidTr="0070025F">
        <w:trPr>
          <w:trHeight w:val="403"/>
          <w:jc w:val="center"/>
        </w:trPr>
        <w:tc>
          <w:tcPr>
            <w:tcW w:w="1184" w:type="dxa"/>
            <w:vAlign w:val="center"/>
          </w:tcPr>
          <w:p w14:paraId="69B1F757" w14:textId="77777777" w:rsidR="00571238" w:rsidRPr="00EE49DC" w:rsidRDefault="00571238" w:rsidP="0070025F">
            <w:pPr>
              <w:jc w:val="center"/>
              <w:rPr>
                <w:rFonts w:ascii="Aptos" w:hAnsi="Aptos"/>
                <w:b/>
                <w:bCs/>
                <w:i/>
                <w:iCs/>
                <w:color w:val="000000"/>
                <w:sz w:val="20"/>
                <w:szCs w:val="20"/>
              </w:rPr>
            </w:pPr>
            <w:r w:rsidRPr="00EE49DC">
              <w:rPr>
                <w:rFonts w:ascii="Aptos" w:hAnsi="Aptos"/>
                <w:b/>
                <w:bCs/>
                <w:i/>
                <w:iCs/>
                <w:color w:val="000000"/>
                <w:sz w:val="20"/>
                <w:szCs w:val="20"/>
              </w:rPr>
              <w:t>RB1CC1</w:t>
            </w:r>
          </w:p>
        </w:tc>
        <w:tc>
          <w:tcPr>
            <w:tcW w:w="1426" w:type="dxa"/>
            <w:vAlign w:val="center"/>
          </w:tcPr>
          <w:p w14:paraId="6B6AA64F"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PTV</w:t>
            </w:r>
          </w:p>
        </w:tc>
        <w:tc>
          <w:tcPr>
            <w:tcW w:w="1063" w:type="dxa"/>
            <w:vAlign w:val="center"/>
          </w:tcPr>
          <w:p w14:paraId="757B1F81"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2</w:t>
            </w:r>
          </w:p>
        </w:tc>
        <w:tc>
          <w:tcPr>
            <w:tcW w:w="1173" w:type="dxa"/>
            <w:vAlign w:val="center"/>
          </w:tcPr>
          <w:p w14:paraId="0F748CFB" w14:textId="77777777"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1</w:t>
            </w:r>
          </w:p>
        </w:tc>
        <w:tc>
          <w:tcPr>
            <w:tcW w:w="1517" w:type="dxa"/>
            <w:vAlign w:val="center"/>
          </w:tcPr>
          <w:p w14:paraId="05512911" w14:textId="173D33E6"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2.5 (0.</w:t>
            </w:r>
            <w:r w:rsidR="000F7073" w:rsidRPr="00EE49DC">
              <w:rPr>
                <w:rFonts w:ascii="Aptos" w:hAnsi="Aptos"/>
                <w:color w:val="000000"/>
                <w:sz w:val="20"/>
                <w:szCs w:val="20"/>
              </w:rPr>
              <w:t>1</w:t>
            </w:r>
            <w:r w:rsidRPr="00EE49DC">
              <w:rPr>
                <w:rFonts w:ascii="Aptos" w:hAnsi="Aptos"/>
                <w:color w:val="000000"/>
                <w:sz w:val="20"/>
                <w:szCs w:val="20"/>
              </w:rPr>
              <w:t>-</w:t>
            </w:r>
            <w:r w:rsidR="000F7073" w:rsidRPr="00EE49DC">
              <w:rPr>
                <w:rFonts w:ascii="Aptos" w:hAnsi="Aptos"/>
                <w:color w:val="000000"/>
                <w:sz w:val="20"/>
                <w:szCs w:val="20"/>
              </w:rPr>
              <w:t>145.1</w:t>
            </w:r>
            <w:r w:rsidRPr="00EE49DC">
              <w:rPr>
                <w:rFonts w:ascii="Aptos" w:hAnsi="Aptos"/>
                <w:color w:val="000000"/>
                <w:sz w:val="20"/>
                <w:szCs w:val="20"/>
              </w:rPr>
              <w:t>)</w:t>
            </w:r>
          </w:p>
        </w:tc>
        <w:tc>
          <w:tcPr>
            <w:tcW w:w="1481" w:type="dxa"/>
            <w:vAlign w:val="center"/>
          </w:tcPr>
          <w:p w14:paraId="15A12747" w14:textId="21FCC0DE" w:rsidR="00571238" w:rsidRPr="00EE49DC" w:rsidRDefault="00571238" w:rsidP="0070025F">
            <w:pPr>
              <w:jc w:val="center"/>
              <w:rPr>
                <w:rFonts w:ascii="Aptos" w:hAnsi="Aptos"/>
                <w:color w:val="000000"/>
                <w:sz w:val="20"/>
                <w:szCs w:val="20"/>
              </w:rPr>
            </w:pPr>
            <w:r w:rsidRPr="00EE49DC">
              <w:rPr>
                <w:rFonts w:ascii="Aptos" w:hAnsi="Aptos"/>
                <w:color w:val="000000"/>
                <w:sz w:val="20"/>
                <w:szCs w:val="20"/>
              </w:rPr>
              <w:t>0.42</w:t>
            </w:r>
          </w:p>
        </w:tc>
      </w:tr>
    </w:tbl>
    <w:p w14:paraId="4DE2EAAD" w14:textId="6E207D1D" w:rsidR="003010CF" w:rsidRPr="00DD160A" w:rsidRDefault="003010CF">
      <w:pPr>
        <w:rPr>
          <w:rFonts w:ascii="Aptos" w:hAnsi="Aptos"/>
        </w:rPr>
      </w:pPr>
    </w:p>
    <w:p w14:paraId="385FF7B5" w14:textId="7211BCA0" w:rsidR="003010CF" w:rsidRPr="00EE49DC" w:rsidRDefault="003010CF" w:rsidP="003010CF">
      <w:pPr>
        <w:spacing w:line="360" w:lineRule="auto"/>
        <w:rPr>
          <w:rFonts w:ascii="Aptos" w:hAnsi="Aptos"/>
        </w:rPr>
      </w:pPr>
      <w:bookmarkStart w:id="15" w:name="_Toc179790424"/>
      <w:r w:rsidRPr="00171B3E">
        <w:rPr>
          <w:rStyle w:val="Heading2Char"/>
        </w:rPr>
        <w:t xml:space="preserve">Supplementary Table </w:t>
      </w:r>
      <w:r w:rsidR="002651D4" w:rsidRPr="004034E1">
        <w:rPr>
          <w:rStyle w:val="Heading2Char"/>
        </w:rPr>
        <w:t>7</w:t>
      </w:r>
      <w:r w:rsidRPr="004034E1">
        <w:rPr>
          <w:rStyle w:val="Heading2Char"/>
        </w:rPr>
        <w:t>.</w:t>
      </w:r>
      <w:bookmarkEnd w:id="15"/>
      <w:r w:rsidRPr="004034E1">
        <w:t xml:space="preserve"> Analysis of previously reported exome-wide significant genes in the new case-control data. Variant counts, odds ratios (ORs) and P-values correspond to the variant class shown.</w:t>
      </w:r>
      <w:r w:rsidRPr="00EE49DC">
        <w:rPr>
          <w:rFonts w:ascii="Aptos" w:hAnsi="Aptos"/>
        </w:rPr>
        <w:t xml:space="preserve"> Variant classes and ordering correspond to SCHEMA re-analysis P-values (Extended Data Table 2). P-values are 1-sided.  </w:t>
      </w:r>
      <w:r w:rsidR="000C5950">
        <w:rPr>
          <w:rFonts w:ascii="Aptos" w:hAnsi="Aptos"/>
        </w:rPr>
        <w:t>ORs are based on 2-sided test</w:t>
      </w:r>
      <w:r w:rsidR="00905CEF">
        <w:rPr>
          <w:rFonts w:ascii="Aptos" w:hAnsi="Aptos"/>
        </w:rPr>
        <w:t>s</w:t>
      </w:r>
      <w:r w:rsidR="000C5950">
        <w:rPr>
          <w:rFonts w:ascii="Aptos" w:hAnsi="Aptos"/>
        </w:rPr>
        <w:t xml:space="preserve"> to </w:t>
      </w:r>
      <w:r w:rsidR="00905CEF">
        <w:rPr>
          <w:rFonts w:ascii="Aptos" w:hAnsi="Aptos"/>
        </w:rPr>
        <w:t>produce</w:t>
      </w:r>
      <w:r w:rsidR="000C5950">
        <w:rPr>
          <w:rFonts w:ascii="Aptos" w:hAnsi="Aptos"/>
        </w:rPr>
        <w:t xml:space="preserve"> upper-bound </w:t>
      </w:r>
      <w:r w:rsidR="00905CEF">
        <w:rPr>
          <w:rFonts w:ascii="Aptos" w:hAnsi="Aptos"/>
        </w:rPr>
        <w:t xml:space="preserve">confidence interval (CI) estimates. </w:t>
      </w:r>
    </w:p>
    <w:p w14:paraId="79A9EE63" w14:textId="77777777" w:rsidR="003010CF" w:rsidRPr="00EE49DC" w:rsidRDefault="003010CF">
      <w:pPr>
        <w:rPr>
          <w:rFonts w:ascii="Aptos" w:hAnsi="Aptos"/>
        </w:rPr>
      </w:pPr>
      <w:r w:rsidRPr="00EE49DC">
        <w:rPr>
          <w:rFonts w:ascii="Aptos" w:hAnsi="Aptos"/>
        </w:rPr>
        <w:br w:type="page"/>
      </w:r>
    </w:p>
    <w:p w14:paraId="3AD89553" w14:textId="56361DBA" w:rsidR="009659FE" w:rsidRPr="00DD160A" w:rsidRDefault="009659FE" w:rsidP="0054184C">
      <w:pPr>
        <w:pStyle w:val="Heading1"/>
        <w:numPr>
          <w:ilvl w:val="0"/>
          <w:numId w:val="1"/>
        </w:numPr>
      </w:pPr>
      <w:bookmarkStart w:id="16" w:name="_Toc177411633"/>
      <w:bookmarkStart w:id="17" w:name="_Toc177411672"/>
      <w:bookmarkStart w:id="18" w:name="_Toc177540640"/>
      <w:bookmarkStart w:id="19" w:name="_Toc177411634"/>
      <w:bookmarkStart w:id="20" w:name="_Toc177411673"/>
      <w:bookmarkStart w:id="21" w:name="_Toc177540641"/>
      <w:bookmarkStart w:id="22" w:name="_Toc177411635"/>
      <w:bookmarkStart w:id="23" w:name="_Toc177411674"/>
      <w:bookmarkStart w:id="24" w:name="_Toc177540642"/>
      <w:bookmarkStart w:id="25" w:name="_Toc177411636"/>
      <w:bookmarkStart w:id="26" w:name="_Toc177411675"/>
      <w:bookmarkStart w:id="27" w:name="_Toc177540643"/>
      <w:bookmarkStart w:id="28" w:name="_Toc177411637"/>
      <w:bookmarkStart w:id="29" w:name="_Toc177411676"/>
      <w:bookmarkStart w:id="30" w:name="_Toc177540644"/>
      <w:bookmarkStart w:id="31" w:name="_Toc177411638"/>
      <w:bookmarkStart w:id="32" w:name="_Toc177411677"/>
      <w:bookmarkStart w:id="33" w:name="_Toc177540645"/>
      <w:bookmarkStart w:id="34" w:name="_Toc177411639"/>
      <w:bookmarkStart w:id="35" w:name="_Toc177411678"/>
      <w:bookmarkStart w:id="36" w:name="_Toc177540646"/>
      <w:bookmarkStart w:id="37" w:name="_Toc177411640"/>
      <w:bookmarkStart w:id="38" w:name="_Toc177411679"/>
      <w:bookmarkStart w:id="39" w:name="_Toc177540647"/>
      <w:bookmarkStart w:id="40" w:name="_Toc177411641"/>
      <w:bookmarkStart w:id="41" w:name="_Toc177411680"/>
      <w:bookmarkStart w:id="42" w:name="_Toc177540648"/>
      <w:bookmarkStart w:id="43" w:name="_Toc177411642"/>
      <w:bookmarkStart w:id="44" w:name="_Toc177411681"/>
      <w:bookmarkStart w:id="45" w:name="_Toc177540649"/>
      <w:bookmarkStart w:id="46" w:name="_Toc177411643"/>
      <w:bookmarkStart w:id="47" w:name="_Toc177411682"/>
      <w:bookmarkStart w:id="48" w:name="_Toc177540650"/>
      <w:bookmarkStart w:id="49" w:name="_Toc177411644"/>
      <w:bookmarkStart w:id="50" w:name="_Toc177411683"/>
      <w:bookmarkStart w:id="51" w:name="_Toc177540651"/>
      <w:bookmarkStart w:id="52" w:name="_Toc177411645"/>
      <w:bookmarkStart w:id="53" w:name="_Toc177411684"/>
      <w:bookmarkStart w:id="54" w:name="_Toc177540652"/>
      <w:bookmarkStart w:id="55" w:name="_Toc177411646"/>
      <w:bookmarkStart w:id="56" w:name="_Toc177411685"/>
      <w:bookmarkStart w:id="57" w:name="_Toc177540653"/>
      <w:bookmarkStart w:id="58" w:name="_Toc177411647"/>
      <w:bookmarkStart w:id="59" w:name="_Toc177411686"/>
      <w:bookmarkStart w:id="60" w:name="_Toc177540654"/>
      <w:bookmarkStart w:id="61" w:name="_Toc177411648"/>
      <w:bookmarkStart w:id="62" w:name="_Toc177411687"/>
      <w:bookmarkStart w:id="63" w:name="_Toc177540655"/>
      <w:bookmarkStart w:id="64" w:name="_Toc177411649"/>
      <w:bookmarkStart w:id="65" w:name="_Toc177411688"/>
      <w:bookmarkStart w:id="66" w:name="_Toc177540656"/>
      <w:bookmarkStart w:id="67" w:name="_Toc177411650"/>
      <w:bookmarkStart w:id="68" w:name="_Toc177411689"/>
      <w:bookmarkStart w:id="69" w:name="_Toc177540657"/>
      <w:bookmarkStart w:id="70" w:name="_Toc177411651"/>
      <w:bookmarkStart w:id="71" w:name="_Toc177411690"/>
      <w:bookmarkStart w:id="72" w:name="_Toc177540658"/>
      <w:bookmarkStart w:id="73" w:name="_Toc177411652"/>
      <w:bookmarkStart w:id="74" w:name="_Toc177411691"/>
      <w:bookmarkStart w:id="75" w:name="_Toc177540659"/>
      <w:bookmarkStart w:id="76" w:name="_Toc17979042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r w:rsidRPr="00DD160A">
        <w:lastRenderedPageBreak/>
        <w:t>Gene discovery sensitivity analysis</w:t>
      </w:r>
      <w:bookmarkEnd w:id="76"/>
    </w:p>
    <w:p w14:paraId="21E55EEE" w14:textId="77777777" w:rsidR="009659FE" w:rsidRPr="00DD160A" w:rsidRDefault="009659FE" w:rsidP="009659FE">
      <w:pPr>
        <w:spacing w:line="360" w:lineRule="auto"/>
        <w:rPr>
          <w:rFonts w:ascii="Aptos" w:hAnsi="Aptos"/>
        </w:rPr>
      </w:pPr>
    </w:p>
    <w:p w14:paraId="777798C4" w14:textId="5A012F84" w:rsidR="009659FE" w:rsidRPr="00DD160A" w:rsidRDefault="006671B4" w:rsidP="009659FE">
      <w:pPr>
        <w:spacing w:line="360" w:lineRule="auto"/>
        <w:rPr>
          <w:rFonts w:ascii="Aptos" w:hAnsi="Aptos"/>
        </w:rPr>
      </w:pPr>
      <w:r>
        <w:rPr>
          <w:rFonts w:ascii="Aptos" w:hAnsi="Aptos"/>
        </w:rPr>
        <w:t>A</w:t>
      </w:r>
      <w:r w:rsidR="009659FE" w:rsidRPr="00DD160A">
        <w:rPr>
          <w:rFonts w:ascii="Aptos" w:hAnsi="Aptos"/>
        </w:rPr>
        <w:t xml:space="preserve"> sensitivity analysis </w:t>
      </w:r>
      <w:r>
        <w:rPr>
          <w:rFonts w:ascii="Aptos" w:hAnsi="Aptos"/>
        </w:rPr>
        <w:t xml:space="preserve">was performed </w:t>
      </w:r>
      <w:r w:rsidR="009659FE" w:rsidRPr="00DD160A">
        <w:rPr>
          <w:rFonts w:ascii="Aptos" w:hAnsi="Aptos"/>
        </w:rPr>
        <w:t xml:space="preserve">to determine whether our novel genes remained significant after excluding individuals with Alzheimer’s disease from our new control sample. In this sensitivity analysis, both </w:t>
      </w:r>
      <w:r w:rsidR="009659FE" w:rsidRPr="00DD160A">
        <w:rPr>
          <w:rFonts w:ascii="Aptos" w:hAnsi="Aptos"/>
          <w:i/>
        </w:rPr>
        <w:t>STAG1</w:t>
      </w:r>
      <w:r w:rsidR="009659FE" w:rsidRPr="00DD160A">
        <w:rPr>
          <w:rFonts w:ascii="Aptos" w:hAnsi="Aptos"/>
        </w:rPr>
        <w:t xml:space="preserve"> and </w:t>
      </w:r>
      <w:r w:rsidR="009659FE" w:rsidRPr="00DD160A">
        <w:rPr>
          <w:rFonts w:ascii="Aptos" w:hAnsi="Aptos"/>
          <w:i/>
        </w:rPr>
        <w:t>ZNF136</w:t>
      </w:r>
      <w:r w:rsidR="009659FE" w:rsidRPr="00DD160A">
        <w:rPr>
          <w:rFonts w:ascii="Aptos" w:hAnsi="Aptos"/>
        </w:rPr>
        <w:t xml:space="preserve"> remained associated at exome-wide significance, and among the 6 additional FDR &lt; 5% significant novel genes, only </w:t>
      </w:r>
      <w:r w:rsidR="009659FE" w:rsidRPr="00DD160A">
        <w:rPr>
          <w:rFonts w:ascii="Aptos" w:hAnsi="Aptos"/>
          <w:i/>
          <w:iCs/>
        </w:rPr>
        <w:t>CGREF1</w:t>
      </w:r>
      <w:r w:rsidR="009659FE" w:rsidRPr="00DD160A">
        <w:rPr>
          <w:rFonts w:ascii="Aptos" w:hAnsi="Aptos"/>
        </w:rPr>
        <w:t xml:space="preserve"> is no longer significant at FDR &lt; 5% (</w:t>
      </w:r>
      <w:r w:rsidR="009659FE" w:rsidRPr="00DD160A">
        <w:rPr>
          <w:rFonts w:ascii="Aptos" w:hAnsi="Aptos"/>
          <w:i/>
          <w:iCs/>
        </w:rPr>
        <w:t>CGREF1</w:t>
      </w:r>
      <w:r w:rsidR="009659FE" w:rsidRPr="00DD160A">
        <w:rPr>
          <w:rFonts w:ascii="Aptos" w:hAnsi="Aptos"/>
        </w:rPr>
        <w:t>: Q</w:t>
      </w:r>
      <w:r w:rsidR="00076F21" w:rsidRPr="00DD160A">
        <w:rPr>
          <w:rFonts w:ascii="Aptos" w:hAnsi="Aptos"/>
        </w:rPr>
        <w:t>-value</w:t>
      </w:r>
      <w:r w:rsidR="009659FE" w:rsidRPr="00DD160A">
        <w:rPr>
          <w:rFonts w:ascii="Aptos" w:hAnsi="Aptos"/>
        </w:rPr>
        <w:t xml:space="preserve"> = 0.056; </w:t>
      </w:r>
      <w:r w:rsidR="00453941" w:rsidRPr="00DD160A">
        <w:rPr>
          <w:rFonts w:ascii="Aptos" w:hAnsi="Aptos"/>
        </w:rPr>
        <w:t xml:space="preserve">Supplementary Table </w:t>
      </w:r>
      <w:r w:rsidR="00874B07" w:rsidRPr="00DD160A">
        <w:rPr>
          <w:rFonts w:ascii="Aptos" w:hAnsi="Aptos"/>
        </w:rPr>
        <w:t>8</w:t>
      </w:r>
      <w:r w:rsidR="009659FE" w:rsidRPr="00DD160A">
        <w:rPr>
          <w:rFonts w:ascii="Aptos" w:hAnsi="Aptos"/>
        </w:rPr>
        <w:t xml:space="preserve">). </w:t>
      </w:r>
    </w:p>
    <w:p w14:paraId="422C7BE8" w14:textId="77777777" w:rsidR="009659FE" w:rsidRPr="00EE49DC" w:rsidRDefault="009659FE" w:rsidP="009659FE">
      <w:pPr>
        <w:spacing w:line="360" w:lineRule="auto"/>
        <w:rPr>
          <w:rFonts w:ascii="Aptos" w:hAnsi="Aptos"/>
        </w:rPr>
      </w:pPr>
    </w:p>
    <w:tbl>
      <w:tblPr>
        <w:tblStyle w:val="TableGrid"/>
        <w:tblW w:w="7255" w:type="dxa"/>
        <w:jc w:val="center"/>
        <w:tblLayout w:type="fixed"/>
        <w:tblLook w:val="0420" w:firstRow="1" w:lastRow="0" w:firstColumn="0" w:lastColumn="0" w:noHBand="0" w:noVBand="1"/>
      </w:tblPr>
      <w:tblGrid>
        <w:gridCol w:w="1230"/>
        <w:gridCol w:w="1726"/>
        <w:gridCol w:w="2001"/>
        <w:gridCol w:w="2298"/>
      </w:tblGrid>
      <w:tr w:rsidR="009659FE" w:rsidRPr="00DD160A" w14:paraId="7812022E" w14:textId="77777777" w:rsidTr="0070025F">
        <w:trPr>
          <w:trHeight w:val="561"/>
          <w:jc w:val="center"/>
        </w:trPr>
        <w:tc>
          <w:tcPr>
            <w:tcW w:w="1230" w:type="dxa"/>
            <w:vMerge w:val="restart"/>
            <w:shd w:val="clear" w:color="auto" w:fill="F2F2F2" w:themeFill="background1" w:themeFillShade="F2"/>
            <w:vAlign w:val="center"/>
            <w:hideMark/>
          </w:tcPr>
          <w:p w14:paraId="3F9A51EB" w14:textId="77777777" w:rsidR="009659FE" w:rsidRPr="00DD160A" w:rsidRDefault="009659FE" w:rsidP="0070025F">
            <w:pPr>
              <w:spacing w:line="360" w:lineRule="auto"/>
              <w:jc w:val="center"/>
              <w:rPr>
                <w:rFonts w:ascii="Aptos" w:hAnsi="Aptos"/>
                <w:b/>
                <w:sz w:val="20"/>
                <w:szCs w:val="20"/>
              </w:rPr>
            </w:pPr>
            <w:r w:rsidRPr="00DD160A">
              <w:rPr>
                <w:rFonts w:ascii="Aptos" w:hAnsi="Aptos"/>
                <w:b/>
                <w:sz w:val="20"/>
                <w:szCs w:val="20"/>
              </w:rPr>
              <w:t>Gene symbol</w:t>
            </w:r>
          </w:p>
        </w:tc>
        <w:tc>
          <w:tcPr>
            <w:tcW w:w="1726" w:type="dxa"/>
            <w:vMerge w:val="restart"/>
            <w:shd w:val="clear" w:color="auto" w:fill="F2F2F2" w:themeFill="background1" w:themeFillShade="F2"/>
            <w:vAlign w:val="center"/>
            <w:hideMark/>
          </w:tcPr>
          <w:p w14:paraId="1E4567A9" w14:textId="77777777" w:rsidR="009659FE" w:rsidRPr="00DD160A" w:rsidRDefault="009659FE" w:rsidP="0070025F">
            <w:pPr>
              <w:spacing w:line="360" w:lineRule="auto"/>
              <w:jc w:val="center"/>
              <w:rPr>
                <w:rFonts w:ascii="Aptos" w:hAnsi="Aptos"/>
                <w:b/>
                <w:sz w:val="20"/>
                <w:szCs w:val="20"/>
              </w:rPr>
            </w:pPr>
            <w:r w:rsidRPr="00DD160A">
              <w:rPr>
                <w:rFonts w:ascii="Aptos" w:hAnsi="Aptos"/>
                <w:b/>
                <w:sz w:val="20"/>
                <w:szCs w:val="20"/>
              </w:rPr>
              <w:t>Variant class</w:t>
            </w:r>
          </w:p>
        </w:tc>
        <w:tc>
          <w:tcPr>
            <w:tcW w:w="4299" w:type="dxa"/>
            <w:gridSpan w:val="2"/>
            <w:shd w:val="clear" w:color="auto" w:fill="F2F2F2" w:themeFill="background1" w:themeFillShade="F2"/>
            <w:vAlign w:val="center"/>
          </w:tcPr>
          <w:p w14:paraId="67A67637" w14:textId="77777777" w:rsidR="009659FE" w:rsidRPr="00DD160A" w:rsidRDefault="009659FE" w:rsidP="0070025F">
            <w:pPr>
              <w:spacing w:line="360" w:lineRule="auto"/>
              <w:jc w:val="center"/>
              <w:rPr>
                <w:rFonts w:ascii="Aptos" w:hAnsi="Aptos"/>
                <w:b/>
                <w:sz w:val="20"/>
                <w:szCs w:val="20"/>
              </w:rPr>
            </w:pPr>
            <w:r w:rsidRPr="00DD160A">
              <w:rPr>
                <w:rFonts w:ascii="Aptos" w:hAnsi="Aptos"/>
                <w:b/>
                <w:sz w:val="20"/>
                <w:szCs w:val="20"/>
              </w:rPr>
              <w:t>Case-control-de novo variant meta-analysis</w:t>
            </w:r>
          </w:p>
        </w:tc>
      </w:tr>
      <w:tr w:rsidR="009659FE" w:rsidRPr="00DD160A" w14:paraId="4A74302F" w14:textId="77777777" w:rsidTr="0070025F">
        <w:trPr>
          <w:trHeight w:val="1153"/>
          <w:jc w:val="center"/>
        </w:trPr>
        <w:tc>
          <w:tcPr>
            <w:tcW w:w="1230" w:type="dxa"/>
            <w:vMerge/>
            <w:shd w:val="clear" w:color="auto" w:fill="F2F2F2" w:themeFill="background1" w:themeFillShade="F2"/>
            <w:vAlign w:val="center"/>
            <w:hideMark/>
          </w:tcPr>
          <w:p w14:paraId="65EA959F" w14:textId="77777777" w:rsidR="009659FE" w:rsidRPr="00DD160A" w:rsidRDefault="009659FE" w:rsidP="0070025F">
            <w:pPr>
              <w:spacing w:line="360" w:lineRule="auto"/>
              <w:jc w:val="center"/>
              <w:rPr>
                <w:rFonts w:ascii="Aptos" w:hAnsi="Aptos"/>
                <w:sz w:val="20"/>
                <w:szCs w:val="20"/>
              </w:rPr>
            </w:pPr>
          </w:p>
        </w:tc>
        <w:tc>
          <w:tcPr>
            <w:tcW w:w="1726" w:type="dxa"/>
            <w:vMerge/>
            <w:shd w:val="clear" w:color="auto" w:fill="F2F2F2" w:themeFill="background1" w:themeFillShade="F2"/>
            <w:vAlign w:val="center"/>
            <w:hideMark/>
          </w:tcPr>
          <w:p w14:paraId="737AD8CA" w14:textId="77777777" w:rsidR="009659FE" w:rsidRPr="00DD160A" w:rsidRDefault="009659FE" w:rsidP="0070025F">
            <w:pPr>
              <w:spacing w:line="360" w:lineRule="auto"/>
              <w:jc w:val="center"/>
              <w:rPr>
                <w:rFonts w:ascii="Aptos" w:hAnsi="Aptos"/>
                <w:sz w:val="20"/>
                <w:szCs w:val="20"/>
              </w:rPr>
            </w:pPr>
          </w:p>
        </w:tc>
        <w:tc>
          <w:tcPr>
            <w:tcW w:w="2001" w:type="dxa"/>
            <w:shd w:val="clear" w:color="auto" w:fill="F2F2F2" w:themeFill="background1" w:themeFillShade="F2"/>
            <w:vAlign w:val="center"/>
          </w:tcPr>
          <w:p w14:paraId="4ADBAA07" w14:textId="77777777" w:rsidR="009659FE" w:rsidRPr="00DD160A" w:rsidRDefault="009659FE" w:rsidP="0070025F">
            <w:pPr>
              <w:spacing w:line="360" w:lineRule="auto"/>
              <w:jc w:val="center"/>
              <w:rPr>
                <w:rFonts w:ascii="Aptos" w:hAnsi="Aptos"/>
                <w:sz w:val="20"/>
                <w:szCs w:val="20"/>
              </w:rPr>
            </w:pPr>
            <w:r w:rsidRPr="00DD160A">
              <w:rPr>
                <w:rFonts w:ascii="Aptos" w:hAnsi="Aptos"/>
                <w:b/>
                <w:sz w:val="20"/>
                <w:szCs w:val="20"/>
              </w:rPr>
              <w:t>P-</w:t>
            </w:r>
            <w:proofErr w:type="spellStart"/>
            <w:r w:rsidRPr="00DD160A">
              <w:rPr>
                <w:rFonts w:ascii="Aptos" w:hAnsi="Aptos"/>
                <w:b/>
                <w:sz w:val="20"/>
                <w:szCs w:val="20"/>
              </w:rPr>
              <w:t>val</w:t>
            </w:r>
            <w:proofErr w:type="spellEnd"/>
          </w:p>
        </w:tc>
        <w:tc>
          <w:tcPr>
            <w:tcW w:w="2298" w:type="dxa"/>
            <w:shd w:val="clear" w:color="auto" w:fill="F2F2F2" w:themeFill="background1" w:themeFillShade="F2"/>
            <w:vAlign w:val="center"/>
          </w:tcPr>
          <w:p w14:paraId="6816B6EA" w14:textId="77777777" w:rsidR="009659FE" w:rsidRPr="00DD160A" w:rsidRDefault="009659FE" w:rsidP="0070025F">
            <w:pPr>
              <w:spacing w:line="360" w:lineRule="auto"/>
              <w:jc w:val="center"/>
              <w:rPr>
                <w:rFonts w:ascii="Aptos" w:hAnsi="Aptos"/>
                <w:sz w:val="20"/>
                <w:szCs w:val="20"/>
              </w:rPr>
            </w:pPr>
            <w:r w:rsidRPr="00DD160A">
              <w:rPr>
                <w:rFonts w:ascii="Aptos" w:hAnsi="Aptos"/>
                <w:b/>
                <w:sz w:val="20"/>
                <w:szCs w:val="20"/>
              </w:rPr>
              <w:t>Q-</w:t>
            </w:r>
            <w:proofErr w:type="spellStart"/>
            <w:r w:rsidRPr="00DD160A">
              <w:rPr>
                <w:rFonts w:ascii="Aptos" w:hAnsi="Aptos"/>
                <w:b/>
                <w:sz w:val="20"/>
                <w:szCs w:val="20"/>
              </w:rPr>
              <w:t>val</w:t>
            </w:r>
            <w:proofErr w:type="spellEnd"/>
          </w:p>
        </w:tc>
      </w:tr>
      <w:tr w:rsidR="009659FE" w:rsidRPr="00DD160A" w14:paraId="177F97A7" w14:textId="77777777" w:rsidTr="0070025F">
        <w:trPr>
          <w:trHeight w:val="521"/>
          <w:jc w:val="center"/>
        </w:trPr>
        <w:tc>
          <w:tcPr>
            <w:tcW w:w="1230" w:type="dxa"/>
            <w:vAlign w:val="bottom"/>
            <w:hideMark/>
          </w:tcPr>
          <w:p w14:paraId="66695A9B" w14:textId="77777777" w:rsidR="009659FE" w:rsidRPr="00DD160A" w:rsidRDefault="009659FE" w:rsidP="0070025F">
            <w:pPr>
              <w:spacing w:line="360" w:lineRule="auto"/>
              <w:jc w:val="center"/>
              <w:rPr>
                <w:rFonts w:ascii="Aptos" w:hAnsi="Aptos"/>
                <w:b/>
                <w:i/>
                <w:iCs/>
                <w:sz w:val="20"/>
                <w:szCs w:val="20"/>
              </w:rPr>
            </w:pPr>
            <w:r w:rsidRPr="00DD160A">
              <w:rPr>
                <w:rFonts w:ascii="Aptos" w:hAnsi="Aptos"/>
                <w:i/>
                <w:iCs/>
                <w:color w:val="000000"/>
                <w:sz w:val="20"/>
                <w:szCs w:val="20"/>
              </w:rPr>
              <w:t>STAG1</w:t>
            </w:r>
          </w:p>
        </w:tc>
        <w:tc>
          <w:tcPr>
            <w:tcW w:w="1726" w:type="dxa"/>
            <w:vAlign w:val="bottom"/>
            <w:hideMark/>
          </w:tcPr>
          <w:p w14:paraId="72C5DCD9" w14:textId="77777777" w:rsidR="009659FE" w:rsidRPr="00DD160A" w:rsidRDefault="009659FE" w:rsidP="0070025F">
            <w:pPr>
              <w:spacing w:line="360" w:lineRule="auto"/>
              <w:jc w:val="center"/>
              <w:rPr>
                <w:rFonts w:ascii="Aptos" w:hAnsi="Aptos"/>
                <w:sz w:val="20"/>
                <w:szCs w:val="20"/>
              </w:rPr>
            </w:pPr>
            <w:r w:rsidRPr="00DD160A">
              <w:rPr>
                <w:rFonts w:ascii="Aptos" w:hAnsi="Aptos"/>
                <w:color w:val="000000"/>
                <w:sz w:val="20"/>
                <w:szCs w:val="20"/>
              </w:rPr>
              <w:t>PTV + MPC &gt;2</w:t>
            </w:r>
          </w:p>
        </w:tc>
        <w:tc>
          <w:tcPr>
            <w:tcW w:w="2001" w:type="dxa"/>
            <w:vAlign w:val="bottom"/>
          </w:tcPr>
          <w:p w14:paraId="2BB66A4B" w14:textId="7A88C593" w:rsidR="009659FE" w:rsidRPr="00DD160A" w:rsidRDefault="009659FE" w:rsidP="0070025F">
            <w:pPr>
              <w:spacing w:line="360" w:lineRule="auto"/>
              <w:jc w:val="center"/>
              <w:rPr>
                <w:rFonts w:ascii="Aptos" w:hAnsi="Aptos"/>
                <w:b/>
                <w:bCs/>
                <w:sz w:val="20"/>
                <w:szCs w:val="20"/>
              </w:rPr>
            </w:pPr>
            <w:r w:rsidRPr="00DD160A">
              <w:rPr>
                <w:rFonts w:ascii="Aptos" w:hAnsi="Aptos"/>
                <w:b/>
                <w:bCs/>
                <w:color w:val="000000"/>
                <w:sz w:val="20"/>
                <w:szCs w:val="20"/>
              </w:rPr>
              <w:t>1.5 x 10</w:t>
            </w:r>
            <w:r w:rsidRPr="00DD160A">
              <w:rPr>
                <w:rFonts w:ascii="Aptos" w:hAnsi="Aptos"/>
                <w:b/>
                <w:bCs/>
                <w:color w:val="000000"/>
                <w:sz w:val="20"/>
                <w:szCs w:val="20"/>
                <w:vertAlign w:val="superscript"/>
              </w:rPr>
              <w:t>-7</w:t>
            </w:r>
          </w:p>
        </w:tc>
        <w:tc>
          <w:tcPr>
            <w:tcW w:w="2298" w:type="dxa"/>
            <w:vAlign w:val="bottom"/>
          </w:tcPr>
          <w:p w14:paraId="101883A9" w14:textId="6C108472" w:rsidR="009659FE" w:rsidRPr="00DD160A" w:rsidRDefault="009659FE" w:rsidP="0070025F">
            <w:pPr>
              <w:spacing w:line="360" w:lineRule="auto"/>
              <w:jc w:val="center"/>
              <w:rPr>
                <w:rFonts w:ascii="Aptos" w:hAnsi="Aptos"/>
                <w:bCs/>
                <w:sz w:val="20"/>
                <w:szCs w:val="20"/>
              </w:rPr>
            </w:pPr>
            <w:r w:rsidRPr="00DD160A">
              <w:rPr>
                <w:rFonts w:ascii="Aptos" w:hAnsi="Aptos"/>
                <w:color w:val="000000"/>
                <w:sz w:val="20"/>
                <w:szCs w:val="20"/>
              </w:rPr>
              <w:t>4.</w:t>
            </w:r>
            <w:r w:rsidR="00CF7E42">
              <w:rPr>
                <w:rFonts w:ascii="Aptos" w:hAnsi="Aptos"/>
                <w:color w:val="000000"/>
                <w:sz w:val="20"/>
                <w:szCs w:val="20"/>
              </w:rPr>
              <w:t>6</w:t>
            </w:r>
            <w:r w:rsidRPr="00DD160A">
              <w:rPr>
                <w:rFonts w:ascii="Aptos" w:hAnsi="Aptos"/>
                <w:color w:val="000000"/>
                <w:sz w:val="20"/>
                <w:szCs w:val="20"/>
              </w:rPr>
              <w:t>E-04</w:t>
            </w:r>
          </w:p>
        </w:tc>
      </w:tr>
      <w:tr w:rsidR="009659FE" w:rsidRPr="00DD160A" w14:paraId="49DB2F38" w14:textId="77777777" w:rsidTr="0070025F">
        <w:trPr>
          <w:trHeight w:val="578"/>
          <w:jc w:val="center"/>
        </w:trPr>
        <w:tc>
          <w:tcPr>
            <w:tcW w:w="1230" w:type="dxa"/>
            <w:vAlign w:val="bottom"/>
            <w:hideMark/>
          </w:tcPr>
          <w:p w14:paraId="14E9B06C" w14:textId="77777777" w:rsidR="009659FE" w:rsidRPr="00DD160A" w:rsidRDefault="009659FE" w:rsidP="0070025F">
            <w:pPr>
              <w:spacing w:line="360" w:lineRule="auto"/>
              <w:jc w:val="center"/>
              <w:rPr>
                <w:rFonts w:ascii="Aptos" w:hAnsi="Aptos"/>
                <w:b/>
                <w:i/>
                <w:iCs/>
                <w:sz w:val="20"/>
                <w:szCs w:val="20"/>
              </w:rPr>
            </w:pPr>
            <w:r w:rsidRPr="00DD160A">
              <w:rPr>
                <w:rFonts w:ascii="Aptos" w:hAnsi="Aptos"/>
                <w:i/>
                <w:iCs/>
                <w:color w:val="000000"/>
                <w:sz w:val="20"/>
                <w:szCs w:val="20"/>
              </w:rPr>
              <w:t>ZNF136</w:t>
            </w:r>
          </w:p>
        </w:tc>
        <w:tc>
          <w:tcPr>
            <w:tcW w:w="1726" w:type="dxa"/>
            <w:vAlign w:val="bottom"/>
            <w:hideMark/>
          </w:tcPr>
          <w:p w14:paraId="6421CF09" w14:textId="77777777" w:rsidR="009659FE" w:rsidRPr="00DD160A" w:rsidRDefault="009659FE" w:rsidP="0070025F">
            <w:pPr>
              <w:spacing w:line="360" w:lineRule="auto"/>
              <w:jc w:val="center"/>
              <w:rPr>
                <w:rFonts w:ascii="Aptos" w:hAnsi="Aptos"/>
                <w:sz w:val="20"/>
                <w:szCs w:val="20"/>
              </w:rPr>
            </w:pPr>
            <w:r w:rsidRPr="00DD160A">
              <w:rPr>
                <w:rFonts w:ascii="Aptos" w:hAnsi="Aptos"/>
                <w:color w:val="000000"/>
                <w:sz w:val="20"/>
                <w:szCs w:val="20"/>
              </w:rPr>
              <w:t>PTV</w:t>
            </w:r>
          </w:p>
        </w:tc>
        <w:tc>
          <w:tcPr>
            <w:tcW w:w="2001" w:type="dxa"/>
            <w:vAlign w:val="bottom"/>
          </w:tcPr>
          <w:p w14:paraId="00108821" w14:textId="50B606C5" w:rsidR="009659FE" w:rsidRPr="00DD160A" w:rsidRDefault="009659FE" w:rsidP="0070025F">
            <w:pPr>
              <w:spacing w:line="360" w:lineRule="auto"/>
              <w:jc w:val="center"/>
              <w:rPr>
                <w:rFonts w:ascii="Aptos" w:hAnsi="Aptos"/>
                <w:b/>
                <w:bCs/>
                <w:sz w:val="20"/>
                <w:szCs w:val="20"/>
              </w:rPr>
            </w:pPr>
            <w:r w:rsidRPr="00DD160A">
              <w:rPr>
                <w:rFonts w:ascii="Aptos" w:hAnsi="Aptos"/>
                <w:b/>
                <w:bCs/>
                <w:color w:val="000000"/>
                <w:sz w:val="20"/>
                <w:szCs w:val="20"/>
              </w:rPr>
              <w:t>1.5 x 10</w:t>
            </w:r>
            <w:r w:rsidRPr="00DD160A">
              <w:rPr>
                <w:rFonts w:ascii="Aptos" w:hAnsi="Aptos"/>
                <w:b/>
                <w:bCs/>
                <w:color w:val="000000"/>
                <w:sz w:val="20"/>
                <w:szCs w:val="20"/>
                <w:vertAlign w:val="superscript"/>
              </w:rPr>
              <w:t>6</w:t>
            </w:r>
          </w:p>
        </w:tc>
        <w:tc>
          <w:tcPr>
            <w:tcW w:w="2298" w:type="dxa"/>
            <w:vAlign w:val="bottom"/>
          </w:tcPr>
          <w:p w14:paraId="15431722" w14:textId="722E890F" w:rsidR="009659FE" w:rsidRPr="00DD160A" w:rsidRDefault="009659FE" w:rsidP="0070025F">
            <w:pPr>
              <w:spacing w:line="360" w:lineRule="auto"/>
              <w:jc w:val="center"/>
              <w:rPr>
                <w:rFonts w:ascii="Aptos" w:hAnsi="Aptos"/>
                <w:bCs/>
                <w:sz w:val="20"/>
                <w:szCs w:val="20"/>
              </w:rPr>
            </w:pPr>
            <w:r w:rsidRPr="00DD160A">
              <w:rPr>
                <w:rFonts w:ascii="Aptos" w:hAnsi="Aptos"/>
                <w:color w:val="000000"/>
                <w:sz w:val="20"/>
                <w:szCs w:val="20"/>
              </w:rPr>
              <w:t>0.00</w:t>
            </w:r>
            <w:r w:rsidR="00CF7E42">
              <w:rPr>
                <w:rFonts w:ascii="Aptos" w:hAnsi="Aptos"/>
                <w:color w:val="000000"/>
                <w:sz w:val="20"/>
                <w:szCs w:val="20"/>
              </w:rPr>
              <w:t>31</w:t>
            </w:r>
          </w:p>
        </w:tc>
      </w:tr>
      <w:tr w:rsidR="009659FE" w:rsidRPr="00DD160A" w14:paraId="69C8FB9C" w14:textId="77777777" w:rsidTr="0070025F">
        <w:trPr>
          <w:trHeight w:val="586"/>
          <w:jc w:val="center"/>
        </w:trPr>
        <w:tc>
          <w:tcPr>
            <w:tcW w:w="1230" w:type="dxa"/>
            <w:vAlign w:val="bottom"/>
          </w:tcPr>
          <w:p w14:paraId="78AF63DB" w14:textId="77777777" w:rsidR="009659FE" w:rsidRPr="00DD160A" w:rsidRDefault="009659FE" w:rsidP="0070025F">
            <w:pPr>
              <w:spacing w:line="360" w:lineRule="auto"/>
              <w:jc w:val="center"/>
              <w:rPr>
                <w:rFonts w:ascii="Aptos" w:hAnsi="Aptos"/>
                <w:b/>
                <w:i/>
                <w:iCs/>
                <w:color w:val="000000"/>
                <w:kern w:val="24"/>
                <w:sz w:val="20"/>
                <w:szCs w:val="20"/>
              </w:rPr>
            </w:pPr>
            <w:r w:rsidRPr="00DD160A">
              <w:rPr>
                <w:rFonts w:ascii="Aptos" w:hAnsi="Aptos"/>
                <w:i/>
                <w:iCs/>
                <w:color w:val="000000"/>
                <w:sz w:val="20"/>
                <w:szCs w:val="20"/>
              </w:rPr>
              <w:t>SLC6A1</w:t>
            </w:r>
          </w:p>
        </w:tc>
        <w:tc>
          <w:tcPr>
            <w:tcW w:w="1726" w:type="dxa"/>
            <w:vAlign w:val="bottom"/>
          </w:tcPr>
          <w:p w14:paraId="7B96C17D" w14:textId="77777777"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MPC &gt;2</w:t>
            </w:r>
          </w:p>
        </w:tc>
        <w:tc>
          <w:tcPr>
            <w:tcW w:w="2001" w:type="dxa"/>
            <w:vAlign w:val="bottom"/>
          </w:tcPr>
          <w:p w14:paraId="6189DF0E" w14:textId="7E4CE7F3" w:rsidR="009659FE" w:rsidRPr="00DD160A" w:rsidRDefault="009659FE" w:rsidP="0070025F">
            <w:pPr>
              <w:spacing w:line="360" w:lineRule="auto"/>
              <w:jc w:val="center"/>
              <w:rPr>
                <w:rFonts w:ascii="Aptos" w:hAnsi="Aptos"/>
                <w:b/>
                <w:color w:val="000000"/>
                <w:kern w:val="24"/>
                <w:sz w:val="20"/>
                <w:szCs w:val="20"/>
              </w:rPr>
            </w:pPr>
            <w:r w:rsidRPr="00DD160A">
              <w:rPr>
                <w:rFonts w:ascii="Aptos" w:hAnsi="Aptos"/>
                <w:color w:val="000000"/>
                <w:sz w:val="20"/>
                <w:szCs w:val="20"/>
              </w:rPr>
              <w:t>3.</w:t>
            </w:r>
            <w:r w:rsidR="004C0EEB">
              <w:rPr>
                <w:rFonts w:ascii="Aptos" w:hAnsi="Aptos"/>
                <w:color w:val="000000"/>
                <w:sz w:val="20"/>
                <w:szCs w:val="20"/>
              </w:rPr>
              <w:t>6</w:t>
            </w:r>
            <w:r w:rsidRPr="00DD160A">
              <w:rPr>
                <w:rFonts w:ascii="Aptos" w:hAnsi="Aptos"/>
                <w:color w:val="000000"/>
                <w:sz w:val="20"/>
                <w:szCs w:val="20"/>
              </w:rPr>
              <w:t xml:space="preserve"> x 10</w:t>
            </w:r>
            <w:r w:rsidRPr="00DD160A">
              <w:rPr>
                <w:rFonts w:ascii="Aptos" w:hAnsi="Aptos"/>
                <w:color w:val="000000"/>
                <w:sz w:val="20"/>
                <w:szCs w:val="20"/>
                <w:vertAlign w:val="superscript"/>
              </w:rPr>
              <w:t>6</w:t>
            </w:r>
          </w:p>
        </w:tc>
        <w:tc>
          <w:tcPr>
            <w:tcW w:w="2298" w:type="dxa"/>
            <w:vAlign w:val="bottom"/>
          </w:tcPr>
          <w:p w14:paraId="013F05AA" w14:textId="676B5DDF"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0.004</w:t>
            </w:r>
            <w:r w:rsidR="004C0EEB">
              <w:rPr>
                <w:rFonts w:ascii="Aptos" w:hAnsi="Aptos"/>
                <w:color w:val="000000"/>
                <w:sz w:val="20"/>
                <w:szCs w:val="20"/>
              </w:rPr>
              <w:t>6</w:t>
            </w:r>
          </w:p>
        </w:tc>
      </w:tr>
      <w:tr w:rsidR="009659FE" w:rsidRPr="00DD160A" w14:paraId="028C2BDA" w14:textId="77777777" w:rsidTr="0070025F">
        <w:trPr>
          <w:trHeight w:val="618"/>
          <w:jc w:val="center"/>
        </w:trPr>
        <w:tc>
          <w:tcPr>
            <w:tcW w:w="1230" w:type="dxa"/>
            <w:vAlign w:val="bottom"/>
          </w:tcPr>
          <w:p w14:paraId="5E6979FF" w14:textId="77777777" w:rsidR="009659FE" w:rsidRPr="00DD160A" w:rsidRDefault="009659FE" w:rsidP="0070025F">
            <w:pPr>
              <w:spacing w:line="360" w:lineRule="auto"/>
              <w:jc w:val="center"/>
              <w:rPr>
                <w:rFonts w:ascii="Aptos" w:hAnsi="Aptos"/>
                <w:b/>
                <w:i/>
                <w:iCs/>
                <w:color w:val="000000"/>
                <w:kern w:val="24"/>
                <w:sz w:val="20"/>
                <w:szCs w:val="20"/>
              </w:rPr>
            </w:pPr>
            <w:r w:rsidRPr="00DD160A">
              <w:rPr>
                <w:rFonts w:ascii="Aptos" w:hAnsi="Aptos"/>
                <w:i/>
                <w:iCs/>
                <w:color w:val="000000"/>
                <w:sz w:val="20"/>
                <w:szCs w:val="20"/>
              </w:rPr>
              <w:t>KLC1</w:t>
            </w:r>
          </w:p>
        </w:tc>
        <w:tc>
          <w:tcPr>
            <w:tcW w:w="1726" w:type="dxa"/>
            <w:vAlign w:val="bottom"/>
          </w:tcPr>
          <w:p w14:paraId="0F7A0747" w14:textId="77777777"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MPC &gt;2</w:t>
            </w:r>
          </w:p>
        </w:tc>
        <w:tc>
          <w:tcPr>
            <w:tcW w:w="2001" w:type="dxa"/>
            <w:vAlign w:val="bottom"/>
          </w:tcPr>
          <w:p w14:paraId="5775E7E3" w14:textId="1CFD12F3" w:rsidR="009659FE" w:rsidRPr="00DD160A" w:rsidRDefault="009659FE" w:rsidP="0070025F">
            <w:pPr>
              <w:spacing w:line="360" w:lineRule="auto"/>
              <w:jc w:val="center"/>
              <w:rPr>
                <w:rFonts w:ascii="Aptos" w:hAnsi="Aptos"/>
                <w:b/>
                <w:color w:val="000000"/>
                <w:kern w:val="24"/>
                <w:sz w:val="20"/>
                <w:szCs w:val="20"/>
              </w:rPr>
            </w:pPr>
            <w:r w:rsidRPr="00DD160A">
              <w:rPr>
                <w:rFonts w:ascii="Aptos" w:hAnsi="Aptos"/>
                <w:color w:val="000000"/>
                <w:sz w:val="20"/>
                <w:szCs w:val="20"/>
              </w:rPr>
              <w:t>1.1 x 10</w:t>
            </w:r>
            <w:r w:rsidRPr="00DD160A">
              <w:rPr>
                <w:rFonts w:ascii="Aptos" w:hAnsi="Aptos"/>
                <w:color w:val="000000"/>
                <w:sz w:val="20"/>
                <w:szCs w:val="20"/>
                <w:vertAlign w:val="superscript"/>
              </w:rPr>
              <w:t>5</w:t>
            </w:r>
          </w:p>
        </w:tc>
        <w:tc>
          <w:tcPr>
            <w:tcW w:w="2298" w:type="dxa"/>
            <w:vAlign w:val="bottom"/>
          </w:tcPr>
          <w:p w14:paraId="614DD909" w14:textId="33CCAD13"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0.01</w:t>
            </w:r>
            <w:r w:rsidR="00CF7E42">
              <w:rPr>
                <w:rFonts w:ascii="Aptos" w:hAnsi="Aptos"/>
                <w:color w:val="000000"/>
                <w:sz w:val="20"/>
                <w:szCs w:val="20"/>
              </w:rPr>
              <w:t>2</w:t>
            </w:r>
          </w:p>
        </w:tc>
      </w:tr>
      <w:tr w:rsidR="009659FE" w:rsidRPr="00DD160A" w14:paraId="52F7ADCE" w14:textId="77777777" w:rsidTr="0070025F">
        <w:trPr>
          <w:trHeight w:val="602"/>
          <w:jc w:val="center"/>
        </w:trPr>
        <w:tc>
          <w:tcPr>
            <w:tcW w:w="1230" w:type="dxa"/>
            <w:vAlign w:val="bottom"/>
          </w:tcPr>
          <w:p w14:paraId="567B0E27" w14:textId="77777777" w:rsidR="009659FE" w:rsidRPr="00DD160A" w:rsidRDefault="009659FE" w:rsidP="0070025F">
            <w:pPr>
              <w:spacing w:line="360" w:lineRule="auto"/>
              <w:jc w:val="center"/>
              <w:rPr>
                <w:rFonts w:ascii="Aptos" w:hAnsi="Aptos"/>
                <w:b/>
                <w:i/>
                <w:iCs/>
                <w:color w:val="000000"/>
                <w:kern w:val="24"/>
                <w:sz w:val="20"/>
                <w:szCs w:val="20"/>
              </w:rPr>
            </w:pPr>
            <w:r w:rsidRPr="00DD160A">
              <w:rPr>
                <w:rFonts w:ascii="Aptos" w:hAnsi="Aptos"/>
                <w:i/>
                <w:iCs/>
                <w:color w:val="000000"/>
                <w:sz w:val="20"/>
                <w:szCs w:val="20"/>
              </w:rPr>
              <w:t>PCLO</w:t>
            </w:r>
          </w:p>
        </w:tc>
        <w:tc>
          <w:tcPr>
            <w:tcW w:w="1726" w:type="dxa"/>
            <w:vAlign w:val="bottom"/>
          </w:tcPr>
          <w:p w14:paraId="49DAE4B5" w14:textId="77777777"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PTV</w:t>
            </w:r>
          </w:p>
        </w:tc>
        <w:tc>
          <w:tcPr>
            <w:tcW w:w="2001" w:type="dxa"/>
            <w:vAlign w:val="bottom"/>
          </w:tcPr>
          <w:p w14:paraId="6D84CBDE" w14:textId="4E187F9A" w:rsidR="009659FE" w:rsidRPr="00DD160A" w:rsidRDefault="009659FE" w:rsidP="0070025F">
            <w:pPr>
              <w:spacing w:line="360" w:lineRule="auto"/>
              <w:jc w:val="center"/>
              <w:rPr>
                <w:rFonts w:ascii="Aptos" w:hAnsi="Aptos"/>
                <w:b/>
                <w:color w:val="000000"/>
                <w:kern w:val="24"/>
                <w:sz w:val="20"/>
                <w:szCs w:val="20"/>
              </w:rPr>
            </w:pPr>
            <w:r w:rsidRPr="00DD160A">
              <w:rPr>
                <w:rFonts w:ascii="Aptos" w:hAnsi="Aptos"/>
                <w:color w:val="000000"/>
                <w:sz w:val="20"/>
                <w:szCs w:val="20"/>
              </w:rPr>
              <w:t>2.4 x 10</w:t>
            </w:r>
            <w:r w:rsidRPr="00DD160A">
              <w:rPr>
                <w:rFonts w:ascii="Aptos" w:hAnsi="Aptos"/>
                <w:color w:val="000000"/>
                <w:sz w:val="20"/>
                <w:szCs w:val="20"/>
                <w:vertAlign w:val="superscript"/>
              </w:rPr>
              <w:t>5</w:t>
            </w:r>
          </w:p>
        </w:tc>
        <w:tc>
          <w:tcPr>
            <w:tcW w:w="2298" w:type="dxa"/>
            <w:vAlign w:val="bottom"/>
          </w:tcPr>
          <w:p w14:paraId="1A8DF4DE" w14:textId="1CE41EA6"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0.02</w:t>
            </w:r>
            <w:r w:rsidR="00CF7E42">
              <w:rPr>
                <w:rFonts w:ascii="Aptos" w:hAnsi="Aptos"/>
                <w:color w:val="000000"/>
                <w:sz w:val="20"/>
                <w:szCs w:val="20"/>
              </w:rPr>
              <w:t>4</w:t>
            </w:r>
          </w:p>
        </w:tc>
      </w:tr>
      <w:tr w:rsidR="009659FE" w:rsidRPr="00DD160A" w14:paraId="02B6C8E0" w14:textId="77777777" w:rsidTr="0070025F">
        <w:trPr>
          <w:trHeight w:val="591"/>
          <w:jc w:val="center"/>
        </w:trPr>
        <w:tc>
          <w:tcPr>
            <w:tcW w:w="1230" w:type="dxa"/>
            <w:vAlign w:val="bottom"/>
          </w:tcPr>
          <w:p w14:paraId="02D3AAC8" w14:textId="77777777" w:rsidR="009659FE" w:rsidRPr="00DD160A" w:rsidRDefault="009659FE" w:rsidP="0070025F">
            <w:pPr>
              <w:spacing w:line="360" w:lineRule="auto"/>
              <w:jc w:val="center"/>
              <w:rPr>
                <w:rFonts w:ascii="Aptos" w:hAnsi="Aptos"/>
                <w:b/>
                <w:i/>
                <w:iCs/>
                <w:color w:val="000000"/>
                <w:kern w:val="24"/>
                <w:sz w:val="20"/>
                <w:szCs w:val="20"/>
              </w:rPr>
            </w:pPr>
            <w:r w:rsidRPr="00DD160A">
              <w:rPr>
                <w:rFonts w:ascii="Aptos" w:hAnsi="Aptos"/>
                <w:i/>
                <w:iCs/>
                <w:color w:val="000000"/>
                <w:sz w:val="20"/>
                <w:szCs w:val="20"/>
              </w:rPr>
              <w:t>ZMYND11</w:t>
            </w:r>
          </w:p>
        </w:tc>
        <w:tc>
          <w:tcPr>
            <w:tcW w:w="1726" w:type="dxa"/>
            <w:vAlign w:val="bottom"/>
          </w:tcPr>
          <w:p w14:paraId="0D4B6033" w14:textId="77777777"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PTV</w:t>
            </w:r>
          </w:p>
        </w:tc>
        <w:tc>
          <w:tcPr>
            <w:tcW w:w="2001" w:type="dxa"/>
            <w:vAlign w:val="bottom"/>
          </w:tcPr>
          <w:p w14:paraId="1FB63815" w14:textId="767888C3" w:rsidR="009659FE" w:rsidRPr="00DD160A" w:rsidRDefault="009659FE" w:rsidP="0070025F">
            <w:pPr>
              <w:spacing w:line="360" w:lineRule="auto"/>
              <w:jc w:val="center"/>
              <w:rPr>
                <w:rFonts w:ascii="Aptos" w:hAnsi="Aptos"/>
                <w:b/>
                <w:color w:val="000000"/>
                <w:kern w:val="24"/>
                <w:sz w:val="20"/>
                <w:szCs w:val="20"/>
              </w:rPr>
            </w:pPr>
            <w:r w:rsidRPr="00DD160A">
              <w:rPr>
                <w:rFonts w:ascii="Aptos" w:hAnsi="Aptos"/>
                <w:color w:val="000000"/>
                <w:sz w:val="20"/>
                <w:szCs w:val="20"/>
              </w:rPr>
              <w:t>2.</w:t>
            </w:r>
            <w:r w:rsidR="00BE6C49">
              <w:rPr>
                <w:rFonts w:ascii="Aptos" w:hAnsi="Aptos"/>
                <w:color w:val="000000"/>
                <w:sz w:val="20"/>
                <w:szCs w:val="20"/>
              </w:rPr>
              <w:t>5</w:t>
            </w:r>
            <w:r w:rsidRPr="00DD160A">
              <w:rPr>
                <w:rFonts w:ascii="Aptos" w:hAnsi="Aptos"/>
                <w:color w:val="000000"/>
                <w:sz w:val="20"/>
                <w:szCs w:val="20"/>
              </w:rPr>
              <w:t xml:space="preserve"> x 10</w:t>
            </w:r>
            <w:r w:rsidRPr="00DD160A">
              <w:rPr>
                <w:rFonts w:ascii="Aptos" w:hAnsi="Aptos"/>
                <w:color w:val="000000"/>
                <w:sz w:val="20"/>
                <w:szCs w:val="20"/>
                <w:vertAlign w:val="superscript"/>
              </w:rPr>
              <w:t>5</w:t>
            </w:r>
          </w:p>
        </w:tc>
        <w:tc>
          <w:tcPr>
            <w:tcW w:w="2298" w:type="dxa"/>
            <w:vAlign w:val="bottom"/>
          </w:tcPr>
          <w:p w14:paraId="2C9246E7" w14:textId="0923A577" w:rsidR="009659FE" w:rsidRPr="00DD160A" w:rsidRDefault="009659FE" w:rsidP="0070025F">
            <w:pPr>
              <w:spacing w:line="360" w:lineRule="auto"/>
              <w:jc w:val="center"/>
              <w:rPr>
                <w:rFonts w:ascii="Aptos" w:hAnsi="Aptos"/>
                <w:color w:val="000000"/>
                <w:kern w:val="24"/>
                <w:sz w:val="20"/>
                <w:szCs w:val="20"/>
              </w:rPr>
            </w:pPr>
            <w:r w:rsidRPr="00DD160A">
              <w:rPr>
                <w:rFonts w:ascii="Aptos" w:hAnsi="Aptos"/>
                <w:color w:val="000000"/>
                <w:sz w:val="20"/>
                <w:szCs w:val="20"/>
              </w:rPr>
              <w:t>0.02</w:t>
            </w:r>
            <w:r w:rsidR="00CF7E42">
              <w:rPr>
                <w:rFonts w:ascii="Aptos" w:hAnsi="Aptos"/>
                <w:color w:val="000000"/>
                <w:sz w:val="20"/>
                <w:szCs w:val="20"/>
              </w:rPr>
              <w:t>4</w:t>
            </w:r>
          </w:p>
        </w:tc>
      </w:tr>
      <w:tr w:rsidR="009659FE" w:rsidRPr="00DD160A" w14:paraId="1E9528AA" w14:textId="77777777" w:rsidTr="0070025F">
        <w:trPr>
          <w:trHeight w:val="600"/>
          <w:jc w:val="center"/>
        </w:trPr>
        <w:tc>
          <w:tcPr>
            <w:tcW w:w="1230" w:type="dxa"/>
            <w:vAlign w:val="bottom"/>
          </w:tcPr>
          <w:p w14:paraId="3944F701" w14:textId="77777777" w:rsidR="009659FE" w:rsidRPr="00DD160A" w:rsidRDefault="009659FE" w:rsidP="0070025F">
            <w:pPr>
              <w:spacing w:line="360" w:lineRule="auto"/>
              <w:jc w:val="center"/>
              <w:rPr>
                <w:rFonts w:ascii="Aptos" w:hAnsi="Aptos"/>
                <w:b/>
                <w:i/>
                <w:iCs/>
                <w:color w:val="000000"/>
                <w:sz w:val="20"/>
                <w:szCs w:val="20"/>
              </w:rPr>
            </w:pPr>
            <w:r w:rsidRPr="00DD160A">
              <w:rPr>
                <w:rFonts w:ascii="Aptos" w:hAnsi="Aptos"/>
                <w:i/>
                <w:iCs/>
                <w:color w:val="000000"/>
                <w:sz w:val="20"/>
                <w:szCs w:val="20"/>
              </w:rPr>
              <w:t>BSCL2</w:t>
            </w:r>
          </w:p>
        </w:tc>
        <w:tc>
          <w:tcPr>
            <w:tcW w:w="1726" w:type="dxa"/>
            <w:vAlign w:val="bottom"/>
          </w:tcPr>
          <w:p w14:paraId="25C4B759" w14:textId="77777777" w:rsidR="009659FE" w:rsidRPr="00DD160A" w:rsidRDefault="009659FE" w:rsidP="0070025F">
            <w:pPr>
              <w:spacing w:line="360" w:lineRule="auto"/>
              <w:jc w:val="center"/>
              <w:rPr>
                <w:rFonts w:ascii="Aptos" w:hAnsi="Aptos"/>
                <w:color w:val="000000"/>
                <w:sz w:val="20"/>
                <w:szCs w:val="20"/>
              </w:rPr>
            </w:pPr>
            <w:r w:rsidRPr="00DD160A">
              <w:rPr>
                <w:rFonts w:ascii="Aptos" w:hAnsi="Aptos"/>
                <w:color w:val="000000"/>
                <w:sz w:val="20"/>
                <w:szCs w:val="20"/>
              </w:rPr>
              <w:t>PTV</w:t>
            </w:r>
          </w:p>
        </w:tc>
        <w:tc>
          <w:tcPr>
            <w:tcW w:w="2001" w:type="dxa"/>
            <w:vAlign w:val="bottom"/>
          </w:tcPr>
          <w:p w14:paraId="06BA9931" w14:textId="378F8D0A" w:rsidR="009659FE" w:rsidRPr="00DD160A" w:rsidRDefault="009659FE" w:rsidP="0070025F">
            <w:pPr>
              <w:spacing w:line="360" w:lineRule="auto"/>
              <w:jc w:val="center"/>
              <w:rPr>
                <w:rFonts w:ascii="Aptos" w:hAnsi="Aptos"/>
                <w:color w:val="000000"/>
                <w:sz w:val="20"/>
                <w:szCs w:val="20"/>
              </w:rPr>
            </w:pPr>
            <w:r w:rsidRPr="00DD160A">
              <w:rPr>
                <w:rFonts w:ascii="Aptos" w:hAnsi="Aptos"/>
                <w:color w:val="000000"/>
                <w:sz w:val="20"/>
                <w:szCs w:val="20"/>
              </w:rPr>
              <w:t>5.</w:t>
            </w:r>
            <w:r w:rsidR="00BE6C49">
              <w:rPr>
                <w:rFonts w:ascii="Aptos" w:hAnsi="Aptos"/>
                <w:color w:val="000000"/>
                <w:sz w:val="20"/>
                <w:szCs w:val="20"/>
              </w:rPr>
              <w:t>3</w:t>
            </w:r>
            <w:r w:rsidRPr="00DD160A">
              <w:rPr>
                <w:rFonts w:ascii="Aptos" w:hAnsi="Aptos"/>
                <w:color w:val="000000"/>
                <w:sz w:val="20"/>
                <w:szCs w:val="20"/>
              </w:rPr>
              <w:t xml:space="preserve"> x 10</w:t>
            </w:r>
            <w:r w:rsidRPr="00DD160A">
              <w:rPr>
                <w:rFonts w:ascii="Aptos" w:hAnsi="Aptos"/>
                <w:color w:val="000000"/>
                <w:sz w:val="20"/>
                <w:szCs w:val="20"/>
                <w:vertAlign w:val="superscript"/>
              </w:rPr>
              <w:t>5</w:t>
            </w:r>
          </w:p>
        </w:tc>
        <w:tc>
          <w:tcPr>
            <w:tcW w:w="2298" w:type="dxa"/>
            <w:vAlign w:val="bottom"/>
          </w:tcPr>
          <w:p w14:paraId="3F93A7B2" w14:textId="5C5774C7" w:rsidR="009659FE" w:rsidRPr="00DD160A" w:rsidRDefault="009659FE" w:rsidP="0070025F">
            <w:pPr>
              <w:spacing w:line="360" w:lineRule="auto"/>
              <w:jc w:val="center"/>
              <w:rPr>
                <w:rFonts w:ascii="Aptos" w:hAnsi="Aptos"/>
                <w:color w:val="000000"/>
                <w:sz w:val="20"/>
                <w:szCs w:val="20"/>
              </w:rPr>
            </w:pPr>
            <w:r w:rsidRPr="00DD160A">
              <w:rPr>
                <w:rFonts w:ascii="Aptos" w:hAnsi="Aptos"/>
                <w:color w:val="000000"/>
                <w:sz w:val="20"/>
                <w:szCs w:val="20"/>
              </w:rPr>
              <w:t>0.04</w:t>
            </w:r>
            <w:r w:rsidR="00CF7E42">
              <w:rPr>
                <w:rFonts w:ascii="Aptos" w:hAnsi="Aptos"/>
                <w:color w:val="000000"/>
                <w:sz w:val="20"/>
                <w:szCs w:val="20"/>
              </w:rPr>
              <w:t>3</w:t>
            </w:r>
          </w:p>
        </w:tc>
      </w:tr>
      <w:tr w:rsidR="009659FE" w:rsidRPr="00DD160A" w14:paraId="4560AE78" w14:textId="77777777" w:rsidTr="0070025F">
        <w:trPr>
          <w:trHeight w:val="590"/>
          <w:jc w:val="center"/>
        </w:trPr>
        <w:tc>
          <w:tcPr>
            <w:tcW w:w="1230" w:type="dxa"/>
            <w:vAlign w:val="bottom"/>
          </w:tcPr>
          <w:p w14:paraId="5B45C2CB" w14:textId="77777777" w:rsidR="009659FE" w:rsidRPr="00DD160A" w:rsidRDefault="009659FE" w:rsidP="0070025F">
            <w:pPr>
              <w:spacing w:line="360" w:lineRule="auto"/>
              <w:jc w:val="center"/>
              <w:rPr>
                <w:rFonts w:ascii="Aptos" w:hAnsi="Aptos"/>
                <w:b/>
                <w:i/>
                <w:iCs/>
                <w:color w:val="000000"/>
                <w:sz w:val="20"/>
                <w:szCs w:val="20"/>
              </w:rPr>
            </w:pPr>
            <w:r w:rsidRPr="00DD160A">
              <w:rPr>
                <w:rFonts w:ascii="Aptos" w:hAnsi="Aptos"/>
                <w:i/>
                <w:iCs/>
                <w:color w:val="000000"/>
                <w:sz w:val="20"/>
                <w:szCs w:val="20"/>
              </w:rPr>
              <w:t>CGREF1</w:t>
            </w:r>
          </w:p>
        </w:tc>
        <w:tc>
          <w:tcPr>
            <w:tcW w:w="1726" w:type="dxa"/>
            <w:vAlign w:val="bottom"/>
          </w:tcPr>
          <w:p w14:paraId="1E4ED910" w14:textId="77777777" w:rsidR="009659FE" w:rsidRPr="00DD160A" w:rsidRDefault="009659FE" w:rsidP="0070025F">
            <w:pPr>
              <w:spacing w:line="360" w:lineRule="auto"/>
              <w:jc w:val="center"/>
              <w:rPr>
                <w:rFonts w:ascii="Aptos" w:hAnsi="Aptos"/>
                <w:color w:val="000000"/>
                <w:sz w:val="20"/>
                <w:szCs w:val="20"/>
              </w:rPr>
            </w:pPr>
            <w:r w:rsidRPr="00DD160A">
              <w:rPr>
                <w:rFonts w:ascii="Aptos" w:hAnsi="Aptos"/>
                <w:color w:val="000000"/>
                <w:sz w:val="20"/>
                <w:szCs w:val="20"/>
              </w:rPr>
              <w:t>PTV</w:t>
            </w:r>
          </w:p>
        </w:tc>
        <w:tc>
          <w:tcPr>
            <w:tcW w:w="2001" w:type="dxa"/>
            <w:vAlign w:val="bottom"/>
          </w:tcPr>
          <w:p w14:paraId="51EA0331" w14:textId="2227D874" w:rsidR="009659FE" w:rsidRPr="00DD160A" w:rsidRDefault="009659FE" w:rsidP="0070025F">
            <w:pPr>
              <w:spacing w:line="360" w:lineRule="auto"/>
              <w:jc w:val="center"/>
              <w:rPr>
                <w:rFonts w:ascii="Aptos" w:hAnsi="Aptos"/>
                <w:color w:val="000000"/>
                <w:sz w:val="20"/>
                <w:szCs w:val="20"/>
              </w:rPr>
            </w:pPr>
            <w:r w:rsidRPr="00DD160A">
              <w:rPr>
                <w:rFonts w:ascii="Aptos" w:hAnsi="Aptos"/>
                <w:color w:val="000000"/>
                <w:sz w:val="20"/>
                <w:szCs w:val="20"/>
              </w:rPr>
              <w:t>8.3 x 10</w:t>
            </w:r>
            <w:r w:rsidRPr="00DD160A">
              <w:rPr>
                <w:rFonts w:ascii="Aptos" w:hAnsi="Aptos"/>
                <w:color w:val="000000"/>
                <w:sz w:val="20"/>
                <w:szCs w:val="20"/>
                <w:vertAlign w:val="superscript"/>
              </w:rPr>
              <w:t>5</w:t>
            </w:r>
          </w:p>
        </w:tc>
        <w:tc>
          <w:tcPr>
            <w:tcW w:w="2298" w:type="dxa"/>
            <w:vAlign w:val="bottom"/>
          </w:tcPr>
          <w:p w14:paraId="19895A7A" w14:textId="6DA78BAA" w:rsidR="009659FE" w:rsidRPr="00DD160A" w:rsidRDefault="009659FE" w:rsidP="0070025F">
            <w:pPr>
              <w:spacing w:line="360" w:lineRule="auto"/>
              <w:jc w:val="center"/>
              <w:rPr>
                <w:rFonts w:ascii="Aptos" w:hAnsi="Aptos"/>
                <w:color w:val="000000"/>
                <w:sz w:val="20"/>
                <w:szCs w:val="20"/>
              </w:rPr>
            </w:pPr>
            <w:r w:rsidRPr="00DD160A">
              <w:rPr>
                <w:rFonts w:ascii="Aptos" w:hAnsi="Aptos"/>
                <w:color w:val="000000"/>
                <w:sz w:val="20"/>
                <w:szCs w:val="20"/>
              </w:rPr>
              <w:t>0.0</w:t>
            </w:r>
            <w:r w:rsidR="00CF7E42">
              <w:rPr>
                <w:rFonts w:ascii="Aptos" w:hAnsi="Aptos"/>
                <w:color w:val="000000"/>
                <w:sz w:val="20"/>
                <w:szCs w:val="20"/>
              </w:rPr>
              <w:t>6</w:t>
            </w:r>
            <w:r w:rsidR="004C0EEB">
              <w:rPr>
                <w:rFonts w:ascii="Aptos" w:hAnsi="Aptos"/>
                <w:color w:val="000000"/>
                <w:sz w:val="20"/>
                <w:szCs w:val="20"/>
              </w:rPr>
              <w:t>1</w:t>
            </w:r>
          </w:p>
        </w:tc>
      </w:tr>
    </w:tbl>
    <w:p w14:paraId="06F20FDA" w14:textId="77777777" w:rsidR="00696E4D" w:rsidRPr="00DD160A" w:rsidRDefault="00696E4D">
      <w:pPr>
        <w:rPr>
          <w:rStyle w:val="Heading2Char"/>
        </w:rPr>
      </w:pPr>
    </w:p>
    <w:p w14:paraId="264B8922" w14:textId="14ECE52D" w:rsidR="009659FE" w:rsidRPr="00DD160A" w:rsidRDefault="00696E4D" w:rsidP="00C8362D">
      <w:pPr>
        <w:spacing w:line="360" w:lineRule="auto"/>
        <w:rPr>
          <w:rFonts w:ascii="Aptos" w:eastAsiaTheme="majorEastAsia" w:hAnsi="Aptos" w:cstheme="majorBidi"/>
          <w:b/>
          <w:color w:val="000000" w:themeColor="text1"/>
          <w:sz w:val="28"/>
          <w:szCs w:val="32"/>
        </w:rPr>
      </w:pPr>
      <w:bookmarkStart w:id="77" w:name="_Toc179790426"/>
      <w:r w:rsidRPr="00636981">
        <w:rPr>
          <w:rStyle w:val="Heading2Char"/>
        </w:rPr>
        <w:t xml:space="preserve">Supplementary Table </w:t>
      </w:r>
      <w:r w:rsidR="00B05702" w:rsidRPr="00636981">
        <w:rPr>
          <w:rStyle w:val="Heading2Char"/>
        </w:rPr>
        <w:t>8</w:t>
      </w:r>
      <w:r w:rsidRPr="00636981">
        <w:rPr>
          <w:rStyle w:val="Heading2Char"/>
        </w:rPr>
        <w:t>.</w:t>
      </w:r>
      <w:r w:rsidR="00956F4E" w:rsidRPr="00636981">
        <w:rPr>
          <w:rStyle w:val="Heading2Char"/>
        </w:rPr>
        <w:t xml:space="preserve"> </w:t>
      </w:r>
      <w:r w:rsidR="00956F4E" w:rsidRPr="00636981">
        <w:rPr>
          <w:rStyle w:val="Heading2Char"/>
          <w:b w:val="0"/>
          <w:bCs/>
        </w:rPr>
        <w:t xml:space="preserve">Sensitivity analysis of </w:t>
      </w:r>
      <w:r w:rsidR="00453941" w:rsidRPr="00EE49DC">
        <w:rPr>
          <w:rStyle w:val="Heading2Char"/>
          <w:b w:val="0"/>
          <w:bCs/>
        </w:rPr>
        <w:t>exome-wide significant and FDR &lt; 5% genes.</w:t>
      </w:r>
      <w:bookmarkEnd w:id="77"/>
      <w:r w:rsidR="00453941" w:rsidRPr="00636981">
        <w:rPr>
          <w:rFonts w:ascii="Aptos" w:eastAsiaTheme="majorEastAsia" w:hAnsi="Aptos" w:cstheme="majorBidi"/>
          <w:bCs/>
          <w:color w:val="000000" w:themeColor="text1"/>
          <w:szCs w:val="26"/>
        </w:rPr>
        <w:t xml:space="preserve"> </w:t>
      </w:r>
      <w:r w:rsidR="00CE35D2" w:rsidRPr="00DD160A">
        <w:rPr>
          <w:rFonts w:ascii="Aptos" w:eastAsiaTheme="majorEastAsia" w:hAnsi="Aptos" w:cstheme="majorBidi"/>
          <w:color w:val="000000" w:themeColor="text1"/>
          <w:szCs w:val="26"/>
        </w:rPr>
        <w:t>Case-control-</w:t>
      </w:r>
      <w:r w:rsidR="00CE35D2" w:rsidRPr="00DD160A">
        <w:rPr>
          <w:rFonts w:ascii="Aptos" w:eastAsiaTheme="majorEastAsia" w:hAnsi="Aptos" w:cstheme="majorBidi"/>
          <w:i/>
          <w:iCs/>
          <w:color w:val="000000" w:themeColor="text1"/>
          <w:szCs w:val="26"/>
        </w:rPr>
        <w:t>de novo</w:t>
      </w:r>
      <w:r w:rsidR="00CE35D2" w:rsidRPr="00DD160A">
        <w:rPr>
          <w:rFonts w:ascii="Aptos" w:eastAsiaTheme="majorEastAsia" w:hAnsi="Aptos" w:cstheme="majorBidi"/>
          <w:color w:val="000000" w:themeColor="text1"/>
          <w:szCs w:val="26"/>
        </w:rPr>
        <w:t xml:space="preserve"> variant enrichment statistics are presented </w:t>
      </w:r>
      <w:r w:rsidR="001D5850" w:rsidRPr="00DD160A">
        <w:rPr>
          <w:rFonts w:ascii="Aptos" w:eastAsiaTheme="majorEastAsia" w:hAnsi="Aptos" w:cstheme="majorBidi"/>
          <w:color w:val="000000" w:themeColor="text1"/>
          <w:szCs w:val="26"/>
        </w:rPr>
        <w:t xml:space="preserve">after </w:t>
      </w:r>
      <w:r w:rsidR="0064572E" w:rsidRPr="00DD160A">
        <w:rPr>
          <w:rFonts w:ascii="Aptos" w:eastAsiaTheme="majorEastAsia" w:hAnsi="Aptos" w:cstheme="majorBidi"/>
          <w:color w:val="000000" w:themeColor="text1"/>
          <w:szCs w:val="26"/>
        </w:rPr>
        <w:t xml:space="preserve">excluding individuals with Alzheimer’s disease from the new control sample. </w:t>
      </w:r>
      <w:r w:rsidR="00D55B1D" w:rsidRPr="00DD160A">
        <w:rPr>
          <w:rFonts w:ascii="Aptos" w:hAnsi="Aptos"/>
        </w:rPr>
        <w:t>Bold text indicates P-values exceeding Bonferroni significance (P &lt; 1.63 x 10</w:t>
      </w:r>
      <w:r w:rsidR="00D55B1D" w:rsidRPr="00DD160A">
        <w:rPr>
          <w:rFonts w:ascii="Aptos" w:hAnsi="Aptos"/>
          <w:vertAlign w:val="superscript"/>
        </w:rPr>
        <w:t>-6</w:t>
      </w:r>
      <w:r w:rsidR="00D55B1D" w:rsidRPr="00DD160A">
        <w:rPr>
          <w:rFonts w:ascii="Aptos" w:hAnsi="Aptos"/>
        </w:rPr>
        <w:t xml:space="preserve">). </w:t>
      </w:r>
      <w:r w:rsidR="00076F21" w:rsidRPr="00EE49DC">
        <w:rPr>
          <w:rFonts w:ascii="Aptos" w:hAnsi="Aptos"/>
        </w:rPr>
        <w:t xml:space="preserve">P-values are two sided. Q-values show adjusted P-values using the false discovery rate approach. </w:t>
      </w:r>
      <w:r w:rsidR="00495923" w:rsidRPr="00DD160A">
        <w:rPr>
          <w:rFonts w:ascii="Aptos" w:hAnsi="Aptos"/>
        </w:rPr>
        <w:t xml:space="preserve">PTV = protein-truncating variant; MPC = ‘missense badness, Polyphen-2 and constraint’ scores for missense variants. </w:t>
      </w:r>
      <w:r w:rsidR="009659FE" w:rsidRPr="00DD160A">
        <w:rPr>
          <w:rFonts w:ascii="Aptos" w:hAnsi="Aptos"/>
        </w:rPr>
        <w:br w:type="page"/>
      </w:r>
    </w:p>
    <w:p w14:paraId="639CB846" w14:textId="250AB196" w:rsidR="00E12571" w:rsidRPr="00DD160A" w:rsidRDefault="002A5D22" w:rsidP="0054184C">
      <w:pPr>
        <w:pStyle w:val="Heading1"/>
        <w:numPr>
          <w:ilvl w:val="0"/>
          <w:numId w:val="1"/>
        </w:numPr>
      </w:pPr>
      <w:bookmarkStart w:id="78" w:name="_Toc179790427"/>
      <w:r w:rsidRPr="00DD160A">
        <w:lastRenderedPageBreak/>
        <w:t>Extended Data Table Legends</w:t>
      </w:r>
      <w:bookmarkEnd w:id="78"/>
    </w:p>
    <w:p w14:paraId="6A81E986" w14:textId="77777777" w:rsidR="00E12571" w:rsidRPr="00DD160A" w:rsidRDefault="00E12571" w:rsidP="008D3EC2">
      <w:pPr>
        <w:spacing w:line="360" w:lineRule="auto"/>
        <w:rPr>
          <w:rFonts w:ascii="Aptos" w:hAnsi="Aptos"/>
          <w:b/>
          <w:bCs/>
        </w:rPr>
      </w:pPr>
    </w:p>
    <w:p w14:paraId="3A54F8BB" w14:textId="0ACAFD72" w:rsidR="00DB60FC" w:rsidRPr="00DD160A" w:rsidRDefault="00933F6F" w:rsidP="008D3EC2">
      <w:pPr>
        <w:spacing w:line="360" w:lineRule="auto"/>
        <w:rPr>
          <w:rFonts w:ascii="Aptos" w:hAnsi="Aptos"/>
        </w:rPr>
      </w:pPr>
      <w:r w:rsidRPr="00DD160A">
        <w:rPr>
          <w:rFonts w:ascii="Aptos" w:hAnsi="Aptos"/>
          <w:b/>
          <w:bCs/>
        </w:rPr>
        <w:t xml:space="preserve">Extended </w:t>
      </w:r>
      <w:r w:rsidR="007350A7" w:rsidRPr="00DD160A">
        <w:rPr>
          <w:rFonts w:ascii="Aptos" w:hAnsi="Aptos"/>
          <w:b/>
          <w:bCs/>
        </w:rPr>
        <w:t>D</w:t>
      </w:r>
      <w:r w:rsidRPr="00DD160A">
        <w:rPr>
          <w:rFonts w:ascii="Aptos" w:hAnsi="Aptos"/>
          <w:b/>
          <w:bCs/>
        </w:rPr>
        <w:t xml:space="preserve">ata </w:t>
      </w:r>
      <w:r w:rsidR="007350A7" w:rsidRPr="00DD160A">
        <w:rPr>
          <w:rFonts w:ascii="Aptos" w:hAnsi="Aptos"/>
          <w:b/>
          <w:bCs/>
        </w:rPr>
        <w:t>T</w:t>
      </w:r>
      <w:r w:rsidRPr="00DD160A">
        <w:rPr>
          <w:rFonts w:ascii="Aptos" w:hAnsi="Aptos"/>
          <w:b/>
          <w:bCs/>
        </w:rPr>
        <w:t xml:space="preserve">able </w:t>
      </w:r>
      <w:r w:rsidR="003D2C66">
        <w:rPr>
          <w:rFonts w:ascii="Aptos" w:hAnsi="Aptos"/>
          <w:b/>
          <w:bCs/>
        </w:rPr>
        <w:t>1</w:t>
      </w:r>
      <w:r w:rsidR="00DB60FC" w:rsidRPr="00DD160A">
        <w:rPr>
          <w:rFonts w:ascii="Aptos" w:hAnsi="Aptos"/>
        </w:rPr>
        <w:t xml:space="preserve">: </w:t>
      </w:r>
      <w:r w:rsidR="00033649">
        <w:rPr>
          <w:rFonts w:ascii="Aptos" w:hAnsi="Aptos"/>
        </w:rPr>
        <w:t xml:space="preserve">Variants </w:t>
      </w:r>
      <w:r w:rsidR="000F294A">
        <w:rPr>
          <w:rFonts w:ascii="Aptos" w:hAnsi="Aptos"/>
        </w:rPr>
        <w:t>in new case</w:t>
      </w:r>
      <w:r w:rsidR="000F294A" w:rsidRPr="00AB7B78">
        <w:rPr>
          <w:rFonts w:ascii="Aptos" w:hAnsi="Aptos"/>
        </w:rPr>
        <w:t xml:space="preserve">-control sample that contribute to novel exome-wide significant and FDR &lt; 5% genes. </w:t>
      </w:r>
      <w:r w:rsidR="00453829" w:rsidRPr="00AB7B78">
        <w:rPr>
          <w:rFonts w:ascii="Aptos" w:hAnsi="Aptos"/>
        </w:rPr>
        <w:t xml:space="preserve">Locus coordinates are in build37. </w:t>
      </w:r>
      <w:r w:rsidR="00AB7B78" w:rsidRPr="00EE49DC">
        <w:rPr>
          <w:rFonts w:ascii="Aptos" w:hAnsi="Aptos"/>
        </w:rPr>
        <w:t>MPC = ‘missense badness, Polyphen-2 and constraint’ score</w:t>
      </w:r>
      <w:r w:rsidR="00112226">
        <w:rPr>
          <w:rFonts w:ascii="Aptos" w:hAnsi="Aptos"/>
        </w:rPr>
        <w:t>.</w:t>
      </w:r>
    </w:p>
    <w:p w14:paraId="16653FDB" w14:textId="77777777" w:rsidR="00B70D13" w:rsidRPr="00DD160A" w:rsidRDefault="00B70D13" w:rsidP="008D3EC2">
      <w:pPr>
        <w:spacing w:line="360" w:lineRule="auto"/>
        <w:rPr>
          <w:rFonts w:ascii="Aptos" w:hAnsi="Aptos"/>
        </w:rPr>
      </w:pPr>
    </w:p>
    <w:p w14:paraId="09616B22" w14:textId="36C2B672" w:rsidR="003001F7" w:rsidRPr="00DD160A" w:rsidRDefault="007350A7" w:rsidP="008D3EC2">
      <w:pPr>
        <w:spacing w:line="360" w:lineRule="auto"/>
        <w:rPr>
          <w:rFonts w:ascii="Aptos" w:hAnsi="Aptos"/>
        </w:rPr>
      </w:pPr>
      <w:r w:rsidRPr="00DD160A">
        <w:rPr>
          <w:rFonts w:ascii="Aptos" w:hAnsi="Aptos"/>
          <w:b/>
          <w:bCs/>
        </w:rPr>
        <w:t xml:space="preserve">Extended Data Table </w:t>
      </w:r>
      <w:r w:rsidR="003D2C66">
        <w:rPr>
          <w:rFonts w:ascii="Aptos" w:hAnsi="Aptos"/>
          <w:b/>
          <w:bCs/>
        </w:rPr>
        <w:t>2</w:t>
      </w:r>
      <w:r w:rsidR="00B70D13" w:rsidRPr="00DD160A">
        <w:rPr>
          <w:rFonts w:ascii="Aptos" w:hAnsi="Aptos"/>
        </w:rPr>
        <w:t xml:space="preserve">: Full gene </w:t>
      </w:r>
      <w:r w:rsidR="006400F3">
        <w:rPr>
          <w:rFonts w:ascii="Aptos" w:hAnsi="Aptos"/>
        </w:rPr>
        <w:t xml:space="preserve">case-control </w:t>
      </w:r>
      <w:r w:rsidR="003D663E">
        <w:rPr>
          <w:rFonts w:ascii="Aptos" w:hAnsi="Aptos"/>
        </w:rPr>
        <w:t xml:space="preserve">and </w:t>
      </w:r>
      <w:r w:rsidR="006400F3" w:rsidRPr="004034E1">
        <w:rPr>
          <w:rFonts w:ascii="Aptos" w:hAnsi="Aptos"/>
          <w:i/>
          <w:iCs/>
        </w:rPr>
        <w:t>de novo</w:t>
      </w:r>
      <w:r w:rsidR="006400F3">
        <w:rPr>
          <w:rFonts w:ascii="Aptos" w:hAnsi="Aptos"/>
        </w:rPr>
        <w:t xml:space="preserve"> enrichment </w:t>
      </w:r>
      <w:r w:rsidR="00B70D13" w:rsidRPr="00DD160A">
        <w:rPr>
          <w:rFonts w:ascii="Aptos" w:hAnsi="Aptos"/>
        </w:rPr>
        <w:t>results</w:t>
      </w:r>
      <w:r w:rsidR="00FB28B5" w:rsidRPr="00DD160A">
        <w:rPr>
          <w:rFonts w:ascii="Aptos" w:hAnsi="Aptos"/>
        </w:rPr>
        <w:t xml:space="preserve">. </w:t>
      </w:r>
      <w:r w:rsidR="00143C80">
        <w:rPr>
          <w:rFonts w:ascii="Aptos" w:hAnsi="Aptos"/>
        </w:rPr>
        <w:t>SCHEMA case-control variant counts</w:t>
      </w:r>
      <w:r w:rsidR="00DD7C8E">
        <w:rPr>
          <w:rFonts w:ascii="Aptos" w:hAnsi="Aptos"/>
        </w:rPr>
        <w:t xml:space="preserve"> are derived from our reanalysis of variant level data downloaded from </w:t>
      </w:r>
      <w:r w:rsidR="00DD7C8E" w:rsidRPr="00DD7C8E">
        <w:rPr>
          <w:rFonts w:ascii="Aptos" w:hAnsi="Aptos"/>
        </w:rPr>
        <w:t>the SCHEMA Browser (</w:t>
      </w:r>
      <w:hyperlink r:id="rId18">
        <w:r w:rsidR="00DD7C8E" w:rsidRPr="00DD7C8E">
          <w:rPr>
            <w:rStyle w:val="Hyperlink"/>
            <w:rFonts w:ascii="Aptos" w:hAnsi="Aptos"/>
          </w:rPr>
          <w:t>https://schema.broadinstitute.org/downloads</w:t>
        </w:r>
      </w:hyperlink>
      <w:r w:rsidR="00DD7C8E">
        <w:rPr>
          <w:rFonts w:ascii="Aptos" w:hAnsi="Aptos"/>
        </w:rPr>
        <w:t xml:space="preserve">. </w:t>
      </w:r>
      <w:r w:rsidR="005B0387">
        <w:rPr>
          <w:rFonts w:ascii="Aptos" w:hAnsi="Aptos"/>
        </w:rPr>
        <w:t xml:space="preserve">See Methods for a </w:t>
      </w:r>
      <w:r w:rsidR="00EC7239">
        <w:rPr>
          <w:rFonts w:ascii="Aptos" w:hAnsi="Aptos"/>
        </w:rPr>
        <w:t xml:space="preserve">full </w:t>
      </w:r>
      <w:r w:rsidR="005B0387">
        <w:rPr>
          <w:rFonts w:ascii="Aptos" w:hAnsi="Aptos"/>
        </w:rPr>
        <w:t>description of how the combined</w:t>
      </w:r>
      <w:r w:rsidR="00B82905">
        <w:rPr>
          <w:rFonts w:ascii="Aptos" w:hAnsi="Aptos"/>
        </w:rPr>
        <w:t xml:space="preserve"> </w:t>
      </w:r>
      <w:r w:rsidR="000C6890">
        <w:rPr>
          <w:rFonts w:ascii="Aptos" w:hAnsi="Aptos"/>
        </w:rPr>
        <w:t xml:space="preserve">case-control </w:t>
      </w:r>
      <w:r w:rsidR="00B82905">
        <w:rPr>
          <w:rFonts w:ascii="Aptos" w:hAnsi="Aptos"/>
        </w:rPr>
        <w:t>statistics</w:t>
      </w:r>
      <w:r w:rsidR="005B0387">
        <w:rPr>
          <w:rFonts w:ascii="Aptos" w:hAnsi="Aptos"/>
        </w:rPr>
        <w:t xml:space="preserve"> were generated</w:t>
      </w:r>
      <w:r w:rsidR="00B82905">
        <w:rPr>
          <w:rFonts w:ascii="Aptos" w:hAnsi="Aptos"/>
        </w:rPr>
        <w:t xml:space="preserve">. </w:t>
      </w:r>
      <w:r w:rsidR="002B19E6">
        <w:rPr>
          <w:rFonts w:ascii="Aptos" w:hAnsi="Aptos"/>
        </w:rPr>
        <w:t>In the combined case-control statistics columns,</w:t>
      </w:r>
      <w:r w:rsidR="00B82905">
        <w:rPr>
          <w:rFonts w:ascii="Aptos" w:hAnsi="Aptos"/>
        </w:rPr>
        <w:t xml:space="preserve"> d</w:t>
      </w:r>
      <w:r w:rsidR="00846BE3">
        <w:rPr>
          <w:rFonts w:ascii="Aptos" w:hAnsi="Aptos"/>
        </w:rPr>
        <w:t xml:space="preserve">ashes </w:t>
      </w:r>
      <w:r w:rsidR="004A5D64" w:rsidRPr="00DD160A">
        <w:rPr>
          <w:rFonts w:ascii="Aptos" w:hAnsi="Aptos"/>
        </w:rPr>
        <w:t>correspond to tests not passing the two-strata adjustment</w:t>
      </w:r>
      <w:r w:rsidR="00B82905">
        <w:rPr>
          <w:rFonts w:ascii="Aptos" w:hAnsi="Aptos"/>
        </w:rPr>
        <w:t>, and</w:t>
      </w:r>
      <w:r w:rsidR="00846BE3">
        <w:rPr>
          <w:rFonts w:ascii="Aptos" w:hAnsi="Aptos"/>
        </w:rPr>
        <w:t xml:space="preserve"> NAs correspond </w:t>
      </w:r>
      <w:r w:rsidR="00714212" w:rsidRPr="00DD160A">
        <w:rPr>
          <w:rFonts w:ascii="Aptos" w:hAnsi="Aptos"/>
        </w:rPr>
        <w:t xml:space="preserve">to genes </w:t>
      </w:r>
      <w:r w:rsidR="00924AD1" w:rsidRPr="00DD160A">
        <w:rPr>
          <w:rFonts w:ascii="Aptos" w:hAnsi="Aptos"/>
        </w:rPr>
        <w:t xml:space="preserve">which do </w:t>
      </w:r>
      <w:r w:rsidR="006F5704">
        <w:rPr>
          <w:rFonts w:ascii="Aptos" w:hAnsi="Aptos"/>
        </w:rPr>
        <w:t>have any potential missense</w:t>
      </w:r>
      <w:r w:rsidR="00924AD1" w:rsidRPr="00DD160A">
        <w:rPr>
          <w:rFonts w:ascii="Aptos" w:hAnsi="Aptos"/>
        </w:rPr>
        <w:t xml:space="preserve"> </w:t>
      </w:r>
      <w:r w:rsidR="0043551D" w:rsidRPr="00DD160A">
        <w:rPr>
          <w:rFonts w:ascii="Aptos" w:hAnsi="Aptos"/>
        </w:rPr>
        <w:t xml:space="preserve">MPC&gt;2 or MPC&gt;3 </w:t>
      </w:r>
      <w:r w:rsidR="006F5704">
        <w:rPr>
          <w:rFonts w:ascii="Aptos" w:hAnsi="Aptos"/>
        </w:rPr>
        <w:t xml:space="preserve">variants (see Methods). </w:t>
      </w:r>
      <w:r w:rsidR="00846BE3">
        <w:rPr>
          <w:rFonts w:ascii="Aptos" w:hAnsi="Aptos"/>
        </w:rPr>
        <w:t xml:space="preserve"> </w:t>
      </w:r>
      <w:r w:rsidR="002B19E6" w:rsidRPr="00EC7239">
        <w:rPr>
          <w:rFonts w:ascii="Aptos" w:hAnsi="Aptos"/>
          <w:i/>
          <w:iCs/>
        </w:rPr>
        <w:t>De novo</w:t>
      </w:r>
      <w:r w:rsidR="002B19E6">
        <w:rPr>
          <w:rFonts w:ascii="Aptos" w:hAnsi="Aptos"/>
        </w:rPr>
        <w:t xml:space="preserve"> variant counts were derived from 3,444 published schizophrenia trios</w:t>
      </w:r>
      <w:r w:rsidR="00591CA5">
        <w:rPr>
          <w:rFonts w:ascii="Aptos" w:hAnsi="Aptos"/>
        </w:rPr>
        <w:fldChar w:fldCharType="begin"/>
      </w:r>
      <w:r w:rsidR="00591CA5">
        <w:rPr>
          <w:rFonts w:ascii="Aptos" w:hAnsi="Aptos"/>
        </w:rPr>
        <w:instrText xml:space="preserve"> ADDIN ZOTERO_ITEM CSL_CITATION {"citationID":"lcil3cbH","properties":{"formattedCitation":"\\super 58\\nosupersub{}","plainCitation":"58","noteIndex":0},"citationItems":[{"id":995,"uris":["http://zotero.org/users/5816406/items/93AFEMZ7"],"itemData":{"id":995,"type":"article-journal","abstract":"Schizophrenia is a highly polygenic disorder with important contributions from both common and rare risk alleles. We analyzed exome sequencing data for de novo variants (DNVs) in a new sample of 613 schizophrenia trios and combined this with published data to give a total of 3,444 trios. In this new data, loss-of-function (LoF) DNVs were significantly enriched among 3,471 LoF-intolerant genes, which supports previous findings. In the full dataset, genes associated with neurodevelopmental disorders (n</w:instrText>
      </w:r>
      <w:r w:rsidR="00591CA5">
        <w:rPr>
          <w:rFonts w:ascii="Arial" w:hAnsi="Arial" w:cs="Arial"/>
        </w:rPr>
        <w:instrText> </w:instrText>
      </w:r>
      <w:r w:rsidR="00591CA5">
        <w:rPr>
          <w:rFonts w:ascii="Aptos" w:hAnsi="Aptos"/>
        </w:rPr>
        <w:instrText>=</w:instrText>
      </w:r>
      <w:r w:rsidR="00591CA5">
        <w:rPr>
          <w:rFonts w:ascii="Arial" w:hAnsi="Arial" w:cs="Arial"/>
        </w:rPr>
        <w:instrText> </w:instrText>
      </w:r>
      <w:r w:rsidR="00591CA5">
        <w:rPr>
          <w:rFonts w:ascii="Aptos" w:hAnsi="Aptos"/>
        </w:rPr>
        <w:instrText xml:space="preserve">159) were significantly enriched for LoF DNVs. Within these neurodevelopmental disorder genes, SLC6A1, which encodes a γ-aminobutyric acid transporter, was associated with missense-damaging DNVs. In 1,122 trios for which genome-wide common variant data were available, schizophrenia and bipolar disorder polygenic risk were significantly overtransmitted to probands. Probands carrying LoF or deletion DNVs in LoF-intolerant or neurodevelopmental disorder genes had significantly less overtransmission of schizophrenia polygenic risk than did non-carriers, which provides a second robust line of evidence that these DNVs increase liability to schizophrenia.","container-title":"Nature Neuroscience","DOI":"10.1038/s41593-019-0565-2","ISSN":"1546-1726","issue":"2","language":"en","license":"2020 The Author(s), under exclusive licence to Springer Nature America, Inc.","note":"number: 2\npublisher: Nature Publishing Group","page":"179-184","source":"www.nature.com","title":"De novo mutations identified by exome sequencing implicate rare missense variants in SLC6A1 in schizophrenia","volume":"23","author":[{"family":"Rees","given":"Elliott"},{"family":"Han","given":"Jun"},{"family":"Morgan","given":"Joanne"},{"family":"Carrera","given":"Noa"},{"family":"Escott-Price","given":"Valentina"},{"family":"Pocklington","given":"Andrew J."},{"family":"Duffield","given":"Madeleine"},{"family":"Hall","given":"Lynsey S."},{"family":"Legge","given":"Sophie E."},{"family":"Pardiñas","given":"Antonio F."},{"family":"Richards","given":"Alexander L."},{"family":"Roth","given":"Julian"},{"family":"Lezheiko","given":"Tatyana"},{"family":"Kondratyev","given":"Nikolay"},{"family":"Kaleda","given":"Vasilii"},{"family":"Golimbet","given":"Vera"},{"family":"Parellada","given":"Mara"},{"family":"González-Peñas","given":"Javier"},{"family":"Arango","given":"Celso"},{"family":"Gawlik","given":"Micha"},{"family":"Kirov","given":"George"},{"family":"Walters","given":"James T. R."},{"family":"Holmans","given":"Peter"},{"family":"O’Donovan","given":"Michael C."},{"family":"Owen","given":"Michael J."}],"issued":{"date-parts":[["2020",2]]}}}],"schema":"https://github.com/citation-style-language/schema/raw/master/csl-citation.json"} </w:instrText>
      </w:r>
      <w:r w:rsidR="00591CA5">
        <w:rPr>
          <w:rFonts w:ascii="Aptos" w:hAnsi="Aptos"/>
        </w:rPr>
        <w:fldChar w:fldCharType="separate"/>
      </w:r>
      <w:r w:rsidR="00591CA5" w:rsidRPr="00591CA5">
        <w:rPr>
          <w:rFonts w:ascii="Aptos" w:hAnsi="Aptos" w:cs="Times New Roman"/>
          <w:kern w:val="0"/>
          <w:vertAlign w:val="superscript"/>
        </w:rPr>
        <w:t>58</w:t>
      </w:r>
      <w:r w:rsidR="00591CA5">
        <w:rPr>
          <w:rFonts w:ascii="Aptos" w:hAnsi="Aptos"/>
        </w:rPr>
        <w:fldChar w:fldCharType="end"/>
      </w:r>
      <w:r w:rsidR="002B19E6">
        <w:rPr>
          <w:rFonts w:ascii="Aptos" w:hAnsi="Aptos"/>
        </w:rPr>
        <w:t xml:space="preserve">. </w:t>
      </w:r>
      <w:r w:rsidR="00591CA5">
        <w:rPr>
          <w:rFonts w:ascii="Aptos" w:hAnsi="Aptos"/>
        </w:rPr>
        <w:t xml:space="preserve">In the </w:t>
      </w:r>
      <w:r w:rsidR="00EC7239">
        <w:rPr>
          <w:rFonts w:ascii="Aptos" w:hAnsi="Aptos"/>
        </w:rPr>
        <w:t>‘</w:t>
      </w:r>
      <w:r w:rsidR="00591CA5" w:rsidRPr="00EC7239">
        <w:rPr>
          <w:rFonts w:ascii="Aptos" w:hAnsi="Aptos"/>
          <w:i/>
          <w:iCs/>
        </w:rPr>
        <w:t>de novo</w:t>
      </w:r>
      <w:r w:rsidR="00591CA5">
        <w:rPr>
          <w:rFonts w:ascii="Aptos" w:hAnsi="Aptos"/>
        </w:rPr>
        <w:t xml:space="preserve"> variant P values</w:t>
      </w:r>
      <w:r w:rsidR="00EC7239">
        <w:rPr>
          <w:rFonts w:ascii="Aptos" w:hAnsi="Aptos"/>
        </w:rPr>
        <w:t>’</w:t>
      </w:r>
      <w:r w:rsidR="00591CA5">
        <w:rPr>
          <w:rFonts w:ascii="Aptos" w:hAnsi="Aptos"/>
        </w:rPr>
        <w:t xml:space="preserve"> columns, </w:t>
      </w:r>
      <w:r w:rsidR="00610C0F">
        <w:rPr>
          <w:rFonts w:ascii="Aptos" w:hAnsi="Aptos"/>
        </w:rPr>
        <w:t>results are only shown for tests which had a combined</w:t>
      </w:r>
      <w:r w:rsidR="00F27EFB">
        <w:rPr>
          <w:rFonts w:ascii="Aptos" w:hAnsi="Aptos"/>
        </w:rPr>
        <w:t xml:space="preserve"> case-control p-value </w:t>
      </w:r>
      <w:r w:rsidR="00610C0F">
        <w:rPr>
          <w:rFonts w:ascii="Aptos" w:hAnsi="Aptos"/>
        </w:rPr>
        <w:t>&lt;</w:t>
      </w:r>
      <w:r w:rsidR="00F27EFB">
        <w:rPr>
          <w:rFonts w:ascii="Aptos" w:hAnsi="Aptos"/>
        </w:rPr>
        <w:t xml:space="preserve"> 0.01</w:t>
      </w:r>
      <w:r w:rsidR="00610C0F">
        <w:rPr>
          <w:rFonts w:ascii="Aptos" w:hAnsi="Aptos"/>
        </w:rPr>
        <w:t xml:space="preserve"> (see Methods for further detail)</w:t>
      </w:r>
      <w:r w:rsidR="0043551D" w:rsidRPr="00DD160A">
        <w:rPr>
          <w:rFonts w:ascii="Aptos" w:hAnsi="Aptos"/>
        </w:rPr>
        <w:t>.</w:t>
      </w:r>
      <w:r w:rsidR="00610C0F">
        <w:rPr>
          <w:rFonts w:ascii="Aptos" w:hAnsi="Aptos"/>
        </w:rPr>
        <w:t xml:space="preserve"> </w:t>
      </w:r>
      <w:r w:rsidR="00B90CF6">
        <w:rPr>
          <w:rFonts w:ascii="Aptos" w:hAnsi="Aptos"/>
        </w:rPr>
        <w:t>The ‘</w:t>
      </w:r>
      <w:r w:rsidR="00B90CF6" w:rsidRPr="00B90CF6">
        <w:rPr>
          <w:rFonts w:ascii="Aptos" w:hAnsi="Aptos"/>
        </w:rPr>
        <w:t>Final case-control-de novo meta-analysi</w:t>
      </w:r>
      <w:r w:rsidR="00B90CF6">
        <w:rPr>
          <w:rFonts w:ascii="Aptos" w:hAnsi="Aptos"/>
        </w:rPr>
        <w:t xml:space="preserve">s’ </w:t>
      </w:r>
      <w:r w:rsidR="00EC7239">
        <w:rPr>
          <w:rFonts w:ascii="Aptos" w:hAnsi="Aptos"/>
        </w:rPr>
        <w:t>columns show</w:t>
      </w:r>
      <w:r w:rsidR="00B90CF6">
        <w:rPr>
          <w:rFonts w:ascii="Aptos" w:hAnsi="Aptos"/>
        </w:rPr>
        <w:t xml:space="preserve"> the most significant </w:t>
      </w:r>
      <w:r w:rsidR="00AF3FCD">
        <w:rPr>
          <w:rFonts w:ascii="Aptos" w:hAnsi="Aptos"/>
        </w:rPr>
        <w:t xml:space="preserve">result for all tests performed for each gene, and the class of mutation corresponding to </w:t>
      </w:r>
      <w:r w:rsidR="0022445A">
        <w:rPr>
          <w:rFonts w:ascii="Aptos" w:hAnsi="Aptos"/>
        </w:rPr>
        <w:t>the most significant result</w:t>
      </w:r>
      <w:r w:rsidR="00AF3FCD">
        <w:rPr>
          <w:rFonts w:ascii="Aptos" w:hAnsi="Aptos"/>
        </w:rPr>
        <w:t xml:space="preserve">. </w:t>
      </w:r>
      <w:r w:rsidR="00823C04">
        <w:rPr>
          <w:rFonts w:ascii="Aptos" w:hAnsi="Aptos"/>
        </w:rPr>
        <w:t>Q-value</w:t>
      </w:r>
      <w:r w:rsidR="0022445A">
        <w:rPr>
          <w:rFonts w:ascii="Aptos" w:hAnsi="Aptos"/>
        </w:rPr>
        <w:t>s</w:t>
      </w:r>
      <w:r w:rsidR="00823C04">
        <w:rPr>
          <w:rFonts w:ascii="Aptos" w:hAnsi="Aptos"/>
        </w:rPr>
        <w:t xml:space="preserve"> </w:t>
      </w:r>
      <w:r w:rsidR="00D05BEF">
        <w:rPr>
          <w:rFonts w:ascii="Aptos" w:hAnsi="Aptos"/>
        </w:rPr>
        <w:t>are derived from</w:t>
      </w:r>
      <w:r w:rsidR="00823C04">
        <w:rPr>
          <w:rFonts w:ascii="Aptos" w:hAnsi="Aptos"/>
        </w:rPr>
        <w:t xml:space="preserve"> the distribution of P values across all single gene tests performed (see Methods), and not just the P value distribution given in the </w:t>
      </w:r>
      <w:r w:rsidR="00EC7239">
        <w:rPr>
          <w:rFonts w:ascii="Aptos" w:hAnsi="Aptos"/>
        </w:rPr>
        <w:t>“</w:t>
      </w:r>
      <w:r w:rsidR="00823C04" w:rsidRPr="00823C04">
        <w:rPr>
          <w:rFonts w:ascii="Aptos" w:hAnsi="Aptos"/>
        </w:rPr>
        <w:t>Final case-control-de novo meta-analysis</w:t>
      </w:r>
      <w:r w:rsidR="00EC7239">
        <w:rPr>
          <w:rFonts w:ascii="Aptos" w:hAnsi="Aptos"/>
        </w:rPr>
        <w:t>”</w:t>
      </w:r>
      <w:r w:rsidR="00823C04">
        <w:rPr>
          <w:rFonts w:ascii="Aptos" w:hAnsi="Aptos"/>
        </w:rPr>
        <w:t xml:space="preserve"> </w:t>
      </w:r>
      <w:r w:rsidR="00EC7239">
        <w:rPr>
          <w:rFonts w:ascii="Aptos" w:hAnsi="Aptos"/>
        </w:rPr>
        <w:t xml:space="preserve">column. </w:t>
      </w:r>
    </w:p>
    <w:p w14:paraId="0A16B15C" w14:textId="77777777" w:rsidR="003001F7" w:rsidRPr="00DD160A" w:rsidRDefault="003001F7">
      <w:pPr>
        <w:rPr>
          <w:rFonts w:ascii="Aptos" w:hAnsi="Aptos"/>
        </w:rPr>
      </w:pPr>
      <w:r w:rsidRPr="00DD160A">
        <w:rPr>
          <w:rFonts w:ascii="Aptos" w:hAnsi="Aptos"/>
        </w:rPr>
        <w:br w:type="page"/>
      </w:r>
    </w:p>
    <w:p w14:paraId="18703A97" w14:textId="6AF16DE8" w:rsidR="00140B59" w:rsidRPr="00DD160A" w:rsidRDefault="003001F7" w:rsidP="00EE49DC">
      <w:pPr>
        <w:pStyle w:val="Heading1"/>
      </w:pPr>
      <w:bookmarkStart w:id="79" w:name="_Toc179790428"/>
      <w:r w:rsidRPr="00DD160A">
        <w:lastRenderedPageBreak/>
        <w:t>Supplementary References</w:t>
      </w:r>
      <w:bookmarkEnd w:id="79"/>
    </w:p>
    <w:p w14:paraId="59898493" w14:textId="77777777" w:rsidR="003001F7" w:rsidRPr="00DD160A" w:rsidRDefault="003001F7" w:rsidP="008D3EC2">
      <w:pPr>
        <w:spacing w:line="360" w:lineRule="auto"/>
        <w:rPr>
          <w:rFonts w:ascii="Aptos" w:hAnsi="Aptos"/>
        </w:rPr>
      </w:pPr>
    </w:p>
    <w:p w14:paraId="43C48A1B" w14:textId="77777777" w:rsidR="00D84652" w:rsidRPr="00D84652" w:rsidRDefault="003001F7" w:rsidP="00D84652">
      <w:pPr>
        <w:pStyle w:val="Bibliography"/>
      </w:pPr>
      <w:r w:rsidRPr="00DD160A">
        <w:rPr>
          <w:rFonts w:ascii="Aptos" w:hAnsi="Aptos"/>
        </w:rPr>
        <w:fldChar w:fldCharType="begin"/>
      </w:r>
      <w:r w:rsidR="00D84652">
        <w:rPr>
          <w:rFonts w:ascii="Aptos" w:hAnsi="Aptos"/>
        </w:rPr>
        <w:instrText xml:space="preserve"> ADDIN ZOTERO_BIBL {"uncited":[],"omitted":[],"custom":[]} CSL_BIBLIOGRAPHY </w:instrText>
      </w:r>
      <w:r w:rsidRPr="00DD160A">
        <w:rPr>
          <w:rFonts w:ascii="Aptos" w:hAnsi="Aptos"/>
        </w:rPr>
        <w:fldChar w:fldCharType="separate"/>
      </w:r>
      <w:r w:rsidR="00D84652" w:rsidRPr="00D84652">
        <w:t>1.</w:t>
      </w:r>
      <w:r w:rsidR="00D84652" w:rsidRPr="00D84652">
        <w:tab/>
        <w:t xml:space="preserve">Pardiñas, A. F. </w:t>
      </w:r>
      <w:r w:rsidR="00D84652" w:rsidRPr="00D84652">
        <w:rPr>
          <w:i/>
          <w:iCs/>
        </w:rPr>
        <w:t>et al.</w:t>
      </w:r>
      <w:r w:rsidR="00D84652" w:rsidRPr="00D84652">
        <w:t xml:space="preserve"> Common schizophrenia alleles are enriched in mutation-intolerant genes and in regions under strong background selection. </w:t>
      </w:r>
      <w:r w:rsidR="00D84652" w:rsidRPr="00D84652">
        <w:rPr>
          <w:i/>
          <w:iCs/>
        </w:rPr>
        <w:t>Nature genetics</w:t>
      </w:r>
      <w:r w:rsidR="00D84652" w:rsidRPr="00D84652">
        <w:t xml:space="preserve"> </w:t>
      </w:r>
      <w:r w:rsidR="00D84652" w:rsidRPr="00D84652">
        <w:rPr>
          <w:b/>
          <w:bCs/>
        </w:rPr>
        <w:t>50</w:t>
      </w:r>
      <w:r w:rsidR="00D84652" w:rsidRPr="00D84652">
        <w:t>, 381–389 (2018).</w:t>
      </w:r>
    </w:p>
    <w:p w14:paraId="65F2FD4E" w14:textId="77777777" w:rsidR="00D84652" w:rsidRPr="00D84652" w:rsidRDefault="00D84652" w:rsidP="00D84652">
      <w:pPr>
        <w:pStyle w:val="Bibliography"/>
      </w:pPr>
      <w:r w:rsidRPr="00D84652">
        <w:t>2.</w:t>
      </w:r>
      <w:r w:rsidRPr="00D84652">
        <w:tab/>
        <w:t xml:space="preserve">Lynham, A. J. </w:t>
      </w:r>
      <w:r w:rsidRPr="00D84652">
        <w:rPr>
          <w:i/>
          <w:iCs/>
        </w:rPr>
        <w:t>et al.</w:t>
      </w:r>
      <w:r w:rsidRPr="00D84652">
        <w:t xml:space="preserve"> Examining cognition across the bipolar/schizophrenia diagnostic spectrum. </w:t>
      </w:r>
      <w:r w:rsidRPr="00D84652">
        <w:rPr>
          <w:i/>
          <w:iCs/>
        </w:rPr>
        <w:t>J Psychiatry Neurosci</w:t>
      </w:r>
      <w:r w:rsidRPr="00D84652">
        <w:t xml:space="preserve"> </w:t>
      </w:r>
      <w:r w:rsidRPr="00D84652">
        <w:rPr>
          <w:b/>
          <w:bCs/>
        </w:rPr>
        <w:t>43</w:t>
      </w:r>
      <w:r w:rsidRPr="00D84652">
        <w:t>, 245–253 (2018).</w:t>
      </w:r>
    </w:p>
    <w:p w14:paraId="35EC8ED3" w14:textId="77777777" w:rsidR="00D84652" w:rsidRPr="00D84652" w:rsidRDefault="00D84652" w:rsidP="00D84652">
      <w:pPr>
        <w:pStyle w:val="Bibliography"/>
      </w:pPr>
      <w:r w:rsidRPr="00D84652">
        <w:t>3.</w:t>
      </w:r>
      <w:r w:rsidRPr="00D84652">
        <w:tab/>
        <w:t xml:space="preserve">Creeth, H. D. J. </w:t>
      </w:r>
      <w:r w:rsidRPr="00D84652">
        <w:rPr>
          <w:i/>
          <w:iCs/>
        </w:rPr>
        <w:t>et al.</w:t>
      </w:r>
      <w:r w:rsidRPr="00D84652">
        <w:t xml:space="preserve"> Ultrarare Coding Variants and Cognitive Function in Schizophrenia. </w:t>
      </w:r>
      <w:r w:rsidRPr="00D84652">
        <w:rPr>
          <w:i/>
          <w:iCs/>
        </w:rPr>
        <w:t>JAMA Psychiatry</w:t>
      </w:r>
      <w:r w:rsidRPr="00D84652">
        <w:t xml:space="preserve"> (2022) doi:10.1001/jamapsychiatry.2022.2289.</w:t>
      </w:r>
    </w:p>
    <w:p w14:paraId="4F30074C" w14:textId="77777777" w:rsidR="00D84652" w:rsidRPr="00D84652" w:rsidRDefault="00D84652" w:rsidP="00D84652">
      <w:pPr>
        <w:pStyle w:val="Bibliography"/>
      </w:pPr>
      <w:r w:rsidRPr="00D84652">
        <w:t>4.</w:t>
      </w:r>
      <w:r w:rsidRPr="00D84652">
        <w:tab/>
        <w:t xml:space="preserve">Williams, N. M. </w:t>
      </w:r>
      <w:r w:rsidRPr="00D84652">
        <w:rPr>
          <w:i/>
          <w:iCs/>
        </w:rPr>
        <w:t>et al.</w:t>
      </w:r>
      <w:r w:rsidRPr="00D84652">
        <w:t xml:space="preserve"> Variation at the DAOA/G30 Locus Influences Susceptibility to Major Mood Episodes but Not Psychosis in Schizophrenia and Bipolar Disorder. </w:t>
      </w:r>
      <w:r w:rsidRPr="00D84652">
        <w:rPr>
          <w:i/>
          <w:iCs/>
        </w:rPr>
        <w:t>Archives of General Psychiatry</w:t>
      </w:r>
      <w:r w:rsidRPr="00D84652">
        <w:t xml:space="preserve"> </w:t>
      </w:r>
      <w:r w:rsidRPr="00D84652">
        <w:rPr>
          <w:b/>
          <w:bCs/>
        </w:rPr>
        <w:t>63</w:t>
      </w:r>
      <w:r w:rsidRPr="00D84652">
        <w:t>, 366–373 (2006).</w:t>
      </w:r>
    </w:p>
    <w:p w14:paraId="0094D5DD" w14:textId="77777777" w:rsidR="00D84652" w:rsidRPr="00D84652" w:rsidRDefault="00D84652" w:rsidP="00D84652">
      <w:pPr>
        <w:pStyle w:val="Bibliography"/>
      </w:pPr>
      <w:r w:rsidRPr="00D84652">
        <w:t>5.</w:t>
      </w:r>
      <w:r w:rsidRPr="00D84652">
        <w:tab/>
        <w:t xml:space="preserve">Cardno, A. G. </w:t>
      </w:r>
      <w:r w:rsidRPr="00D84652">
        <w:rPr>
          <w:i/>
          <w:iCs/>
        </w:rPr>
        <w:t>et al.</w:t>
      </w:r>
      <w:r w:rsidRPr="00D84652">
        <w:t xml:space="preserve"> Dimensions of psychosis in affected sibling pairs. </w:t>
      </w:r>
      <w:r w:rsidRPr="00D84652">
        <w:rPr>
          <w:i/>
          <w:iCs/>
        </w:rPr>
        <w:t>Schizophr Bull</w:t>
      </w:r>
      <w:r w:rsidRPr="00D84652">
        <w:t xml:space="preserve"> </w:t>
      </w:r>
      <w:r w:rsidRPr="00D84652">
        <w:rPr>
          <w:b/>
          <w:bCs/>
        </w:rPr>
        <w:t>25</w:t>
      </w:r>
      <w:r w:rsidRPr="00D84652">
        <w:t>, 841–850 (1999).</w:t>
      </w:r>
    </w:p>
    <w:p w14:paraId="68DD3E4C" w14:textId="77777777" w:rsidR="00D84652" w:rsidRPr="00D84652" w:rsidRDefault="00D84652" w:rsidP="00D84652">
      <w:pPr>
        <w:pStyle w:val="Bibliography"/>
      </w:pPr>
      <w:r w:rsidRPr="00D84652">
        <w:t>6.</w:t>
      </w:r>
      <w:r w:rsidRPr="00D84652">
        <w:tab/>
      </w:r>
      <w:r w:rsidRPr="00D84652">
        <w:rPr>
          <w:i/>
          <w:iCs/>
        </w:rPr>
        <w:t>Diagnostic and Statistical Manual of Mental Disorders: DSM-IV ; Includes ICD-9-CM Codes Effective 1. Oct. 96</w:t>
      </w:r>
      <w:r w:rsidRPr="00D84652">
        <w:t>. (Washington, DC, 1998).</w:t>
      </w:r>
    </w:p>
    <w:p w14:paraId="0AABE09A" w14:textId="77777777" w:rsidR="00D84652" w:rsidRPr="00D84652" w:rsidRDefault="00D84652" w:rsidP="00D84652">
      <w:pPr>
        <w:pStyle w:val="Bibliography"/>
      </w:pPr>
      <w:r w:rsidRPr="00D84652">
        <w:t>7.</w:t>
      </w:r>
      <w:r w:rsidRPr="00D84652">
        <w:tab/>
        <w:t xml:space="preserve">World Health Organization. </w:t>
      </w:r>
      <w:r w:rsidRPr="00D84652">
        <w:rPr>
          <w:i/>
          <w:iCs/>
        </w:rPr>
        <w:t>The ICD-10 Classification of Mental and Behavioural Disorders : Clinical Descriptions and Diagnostic Guidelines</w:t>
      </w:r>
      <w:r w:rsidRPr="00D84652">
        <w:t>. https://apps.who.int/iris/handle/10665/37958 (1992).</w:t>
      </w:r>
    </w:p>
    <w:p w14:paraId="7ED41D9A" w14:textId="77777777" w:rsidR="00D84652" w:rsidRPr="00D84652" w:rsidRDefault="00D84652" w:rsidP="00D84652">
      <w:pPr>
        <w:pStyle w:val="Bibliography"/>
      </w:pPr>
      <w:r w:rsidRPr="00D84652">
        <w:t>8.</w:t>
      </w:r>
      <w:r w:rsidRPr="00D84652">
        <w:tab/>
        <w:t xml:space="preserve">Power, C. &amp; Elliott, J. Cohort profile: 1958 British birth cohort (National Child Development Study). </w:t>
      </w:r>
      <w:r w:rsidRPr="00D84652">
        <w:rPr>
          <w:i/>
          <w:iCs/>
        </w:rPr>
        <w:t>Int J Epidemiol</w:t>
      </w:r>
      <w:r w:rsidRPr="00D84652">
        <w:t xml:space="preserve"> </w:t>
      </w:r>
      <w:r w:rsidRPr="00D84652">
        <w:rPr>
          <w:b/>
          <w:bCs/>
        </w:rPr>
        <w:t>35</w:t>
      </w:r>
      <w:r w:rsidRPr="00D84652">
        <w:t>, 34–41 (2006).</w:t>
      </w:r>
    </w:p>
    <w:p w14:paraId="2A809CD9" w14:textId="77777777" w:rsidR="00D84652" w:rsidRPr="00D84652" w:rsidRDefault="00D84652" w:rsidP="00D84652">
      <w:pPr>
        <w:pStyle w:val="Bibliography"/>
      </w:pPr>
      <w:r w:rsidRPr="00D84652">
        <w:t>9.</w:t>
      </w:r>
      <w:r w:rsidRPr="00D84652">
        <w:tab/>
        <w:t xml:space="preserve">Wellcome Trust Case Control Consortium. Genome-wide association study of 14,000 cases of seven common diseases and 3,000 shared controls. </w:t>
      </w:r>
      <w:r w:rsidRPr="00D84652">
        <w:rPr>
          <w:i/>
          <w:iCs/>
        </w:rPr>
        <w:t>Nature</w:t>
      </w:r>
      <w:r w:rsidRPr="00D84652">
        <w:t xml:space="preserve"> </w:t>
      </w:r>
      <w:r w:rsidRPr="00D84652">
        <w:rPr>
          <w:b/>
          <w:bCs/>
        </w:rPr>
        <w:t>447</w:t>
      </w:r>
      <w:r w:rsidRPr="00D84652">
        <w:t>, 661–678 (2007).</w:t>
      </w:r>
    </w:p>
    <w:p w14:paraId="230E0D12" w14:textId="77777777" w:rsidR="00D84652" w:rsidRPr="00D84652" w:rsidRDefault="00D84652" w:rsidP="00D84652">
      <w:pPr>
        <w:pStyle w:val="Bibliography"/>
      </w:pPr>
      <w:r w:rsidRPr="00D84652">
        <w:lastRenderedPageBreak/>
        <w:t>10.</w:t>
      </w:r>
      <w:r w:rsidRPr="00D84652">
        <w:tab/>
        <w:t xml:space="preserve">Lynham, A. J. </w:t>
      </w:r>
      <w:r w:rsidRPr="00D84652">
        <w:rPr>
          <w:i/>
          <w:iCs/>
        </w:rPr>
        <w:t>et al.</w:t>
      </w:r>
      <w:r w:rsidRPr="00D84652">
        <w:t xml:space="preserve"> DRAGON-Data: a platform and protocol for integrating genomic and phenotypic data across large psychiatric cohorts. </w:t>
      </w:r>
      <w:r w:rsidRPr="00D84652">
        <w:rPr>
          <w:i/>
          <w:iCs/>
        </w:rPr>
        <w:t>BJPsych Open</w:t>
      </w:r>
      <w:r w:rsidRPr="00D84652">
        <w:t xml:space="preserve"> </w:t>
      </w:r>
      <w:r w:rsidRPr="00D84652">
        <w:rPr>
          <w:b/>
          <w:bCs/>
        </w:rPr>
        <w:t>9</w:t>
      </w:r>
      <w:r w:rsidRPr="00D84652">
        <w:t>, e32 (2023).</w:t>
      </w:r>
    </w:p>
    <w:p w14:paraId="6D183604" w14:textId="77777777" w:rsidR="00D84652" w:rsidRPr="00D84652" w:rsidRDefault="00D84652" w:rsidP="00D84652">
      <w:pPr>
        <w:pStyle w:val="Bibliography"/>
      </w:pPr>
      <w:r w:rsidRPr="00D84652">
        <w:t>11.</w:t>
      </w:r>
      <w:r w:rsidRPr="00D84652">
        <w:tab/>
        <w:t xml:space="preserve">The Brainstorm Consortium </w:t>
      </w:r>
      <w:r w:rsidRPr="00D84652">
        <w:rPr>
          <w:i/>
          <w:iCs/>
        </w:rPr>
        <w:t>et al.</w:t>
      </w:r>
      <w:r w:rsidRPr="00D84652">
        <w:t xml:space="preserve"> Analysis of shared heritability in common disorders of the brain. </w:t>
      </w:r>
      <w:r w:rsidRPr="00D84652">
        <w:rPr>
          <w:i/>
          <w:iCs/>
        </w:rPr>
        <w:t>Science</w:t>
      </w:r>
      <w:r w:rsidRPr="00D84652">
        <w:t xml:space="preserve"> </w:t>
      </w:r>
      <w:r w:rsidRPr="00D84652">
        <w:rPr>
          <w:b/>
          <w:bCs/>
        </w:rPr>
        <w:t>360</w:t>
      </w:r>
      <w:r w:rsidRPr="00D84652">
        <w:t>, eaap8757 (2018).</w:t>
      </w:r>
    </w:p>
    <w:p w14:paraId="54DD266C" w14:textId="77777777" w:rsidR="00D84652" w:rsidRPr="00D84652" w:rsidRDefault="00D84652" w:rsidP="00D84652">
      <w:pPr>
        <w:pStyle w:val="Bibliography"/>
      </w:pPr>
      <w:r w:rsidRPr="00D84652">
        <w:t>12.</w:t>
      </w:r>
      <w:r w:rsidRPr="00D84652">
        <w:tab/>
        <w:t xml:space="preserve">Pedersen, B. S. &amp; Quinlan, A. R. Who’s Who? Detecting and Resolving Sample Anomalies in Human DNA Sequencing Studies with Peddy. </w:t>
      </w:r>
      <w:r w:rsidRPr="00D84652">
        <w:rPr>
          <w:i/>
          <w:iCs/>
        </w:rPr>
        <w:t>The American Journal of Human Genetics</w:t>
      </w:r>
      <w:r w:rsidRPr="00D84652">
        <w:t xml:space="preserve"> </w:t>
      </w:r>
      <w:r w:rsidRPr="00D84652">
        <w:rPr>
          <w:b/>
          <w:bCs/>
        </w:rPr>
        <w:t>100</w:t>
      </w:r>
      <w:r w:rsidRPr="00D84652">
        <w:t>, 406–413 (2017).</w:t>
      </w:r>
    </w:p>
    <w:p w14:paraId="4317D786" w14:textId="77777777" w:rsidR="00D84652" w:rsidRPr="00D84652" w:rsidRDefault="00D84652" w:rsidP="00D84652">
      <w:pPr>
        <w:pStyle w:val="Bibliography"/>
      </w:pPr>
      <w:r w:rsidRPr="00D84652">
        <w:t>13.</w:t>
      </w:r>
      <w:r w:rsidRPr="00D84652">
        <w:tab/>
        <w:t>Hail Team, H. T. Hail. (2023).</w:t>
      </w:r>
    </w:p>
    <w:p w14:paraId="04B404CD" w14:textId="77777777" w:rsidR="00D84652" w:rsidRPr="00D84652" w:rsidRDefault="00D84652" w:rsidP="00D84652">
      <w:pPr>
        <w:pStyle w:val="Bibliography"/>
      </w:pPr>
      <w:r w:rsidRPr="00D84652">
        <w:t>14.</w:t>
      </w:r>
      <w:r w:rsidRPr="00D84652">
        <w:tab/>
        <w:t xml:space="preserve">Lu, W. </w:t>
      </w:r>
      <w:r w:rsidRPr="00D84652">
        <w:rPr>
          <w:i/>
          <w:iCs/>
        </w:rPr>
        <w:t>et al.</w:t>
      </w:r>
      <w:r w:rsidRPr="00D84652">
        <w:t xml:space="preserve"> CHARR efficiently estimates contamination from DNA sequencing data. </w:t>
      </w:r>
      <w:r w:rsidRPr="00D84652">
        <w:rPr>
          <w:i/>
          <w:iCs/>
        </w:rPr>
        <w:t>Am J Hum Genet</w:t>
      </w:r>
      <w:r w:rsidRPr="00D84652">
        <w:t xml:space="preserve"> </w:t>
      </w:r>
      <w:r w:rsidRPr="00D84652">
        <w:rPr>
          <w:b/>
          <w:bCs/>
        </w:rPr>
        <w:t>110</w:t>
      </w:r>
      <w:r w:rsidRPr="00D84652">
        <w:t>, 2068–2076 (2023).</w:t>
      </w:r>
    </w:p>
    <w:p w14:paraId="0928ED24" w14:textId="77777777" w:rsidR="00D84652" w:rsidRPr="00D84652" w:rsidRDefault="00D84652" w:rsidP="00D84652">
      <w:pPr>
        <w:pStyle w:val="Bibliography"/>
      </w:pPr>
      <w:r w:rsidRPr="00D84652">
        <w:t>15.</w:t>
      </w:r>
      <w:r w:rsidRPr="00D84652">
        <w:tab/>
        <w:t xml:space="preserve">Li, H. Toward better understanding of artifacts in variant calling from high-coverage samples. </w:t>
      </w:r>
      <w:r w:rsidRPr="00D84652">
        <w:rPr>
          <w:i/>
          <w:iCs/>
        </w:rPr>
        <w:t>Bioinformatics</w:t>
      </w:r>
      <w:r w:rsidRPr="00D84652">
        <w:t xml:space="preserve"> </w:t>
      </w:r>
      <w:r w:rsidRPr="00D84652">
        <w:rPr>
          <w:b/>
          <w:bCs/>
        </w:rPr>
        <w:t>30</w:t>
      </w:r>
      <w:r w:rsidRPr="00D84652">
        <w:t>, 2843–2851 (2014).</w:t>
      </w:r>
    </w:p>
    <w:p w14:paraId="021E2831" w14:textId="77777777" w:rsidR="00D84652" w:rsidRPr="00D84652" w:rsidRDefault="00D84652" w:rsidP="00D84652">
      <w:pPr>
        <w:pStyle w:val="Bibliography"/>
      </w:pPr>
      <w:r w:rsidRPr="00D84652">
        <w:t>16.</w:t>
      </w:r>
      <w:r w:rsidRPr="00D84652">
        <w:tab/>
        <w:t xml:space="preserve">McLaren, W. </w:t>
      </w:r>
      <w:r w:rsidRPr="00D84652">
        <w:rPr>
          <w:i/>
          <w:iCs/>
        </w:rPr>
        <w:t>et al.</w:t>
      </w:r>
      <w:r w:rsidRPr="00D84652">
        <w:t xml:space="preserve"> The Ensembl Variant Effect Predictor. </w:t>
      </w:r>
      <w:r w:rsidRPr="00D84652">
        <w:rPr>
          <w:i/>
          <w:iCs/>
        </w:rPr>
        <w:t>Genome Biology</w:t>
      </w:r>
      <w:r w:rsidRPr="00D84652">
        <w:t xml:space="preserve"> </w:t>
      </w:r>
      <w:r w:rsidRPr="00D84652">
        <w:rPr>
          <w:b/>
          <w:bCs/>
        </w:rPr>
        <w:t>17</w:t>
      </w:r>
      <w:r w:rsidRPr="00D84652">
        <w:t>, 122 (2016).</w:t>
      </w:r>
    </w:p>
    <w:p w14:paraId="59F8966C" w14:textId="77777777" w:rsidR="00D84652" w:rsidRPr="00D84652" w:rsidRDefault="00D84652" w:rsidP="00D84652">
      <w:pPr>
        <w:pStyle w:val="Bibliography"/>
      </w:pPr>
      <w:r w:rsidRPr="00D84652">
        <w:t>17.</w:t>
      </w:r>
      <w:r w:rsidRPr="00D84652">
        <w:tab/>
        <w:t xml:space="preserve">Samocha, K. E. </w:t>
      </w:r>
      <w:r w:rsidRPr="00D84652">
        <w:rPr>
          <w:i/>
          <w:iCs/>
        </w:rPr>
        <w:t>et al.</w:t>
      </w:r>
      <w:r w:rsidRPr="00D84652">
        <w:t xml:space="preserve"> Regional missense constraint improves variant deleteriousness prediction. 148353 Preprint at https://doi.org/10.1101/148353 (2017).</w:t>
      </w:r>
    </w:p>
    <w:p w14:paraId="30AF9709" w14:textId="77777777" w:rsidR="00D84652" w:rsidRPr="00D84652" w:rsidRDefault="00D84652" w:rsidP="00D84652">
      <w:pPr>
        <w:pStyle w:val="Bibliography"/>
      </w:pPr>
      <w:r w:rsidRPr="00D84652">
        <w:t>18.</w:t>
      </w:r>
      <w:r w:rsidRPr="00D84652">
        <w:tab/>
        <w:t xml:space="preserve">Singh, T. </w:t>
      </w:r>
      <w:r w:rsidRPr="00D84652">
        <w:rPr>
          <w:i/>
          <w:iCs/>
        </w:rPr>
        <w:t>et al.</w:t>
      </w:r>
      <w:r w:rsidRPr="00D84652">
        <w:t xml:space="preserve"> Rare coding variants in ten genes confer substantial risk for schizophrenia. </w:t>
      </w:r>
      <w:r w:rsidRPr="00D84652">
        <w:rPr>
          <w:i/>
          <w:iCs/>
        </w:rPr>
        <w:t>Nature</w:t>
      </w:r>
      <w:r w:rsidRPr="00D84652">
        <w:t xml:space="preserve"> </w:t>
      </w:r>
      <w:r w:rsidRPr="00D84652">
        <w:rPr>
          <w:b/>
          <w:bCs/>
        </w:rPr>
        <w:t>604</w:t>
      </w:r>
      <w:r w:rsidRPr="00D84652">
        <w:t>, 509–516 (2022).</w:t>
      </w:r>
    </w:p>
    <w:p w14:paraId="5B421108" w14:textId="77777777" w:rsidR="00D84652" w:rsidRPr="00D84652" w:rsidRDefault="00D84652" w:rsidP="00D84652">
      <w:pPr>
        <w:pStyle w:val="Bibliography"/>
      </w:pPr>
      <w:r w:rsidRPr="00D84652">
        <w:t>19.</w:t>
      </w:r>
      <w:r w:rsidRPr="00D84652">
        <w:tab/>
        <w:t xml:space="preserve">Karczewski, K. J. </w:t>
      </w:r>
      <w:r w:rsidRPr="00D84652">
        <w:rPr>
          <w:i/>
          <w:iCs/>
        </w:rPr>
        <w:t>et al.</w:t>
      </w:r>
      <w:r w:rsidRPr="00D84652">
        <w:t xml:space="preserve"> The mutational constraint spectrum quantified from variation in 141,456 humans. </w:t>
      </w:r>
      <w:r w:rsidRPr="00D84652">
        <w:rPr>
          <w:i/>
          <w:iCs/>
        </w:rPr>
        <w:t>Nature</w:t>
      </w:r>
      <w:r w:rsidRPr="00D84652">
        <w:t xml:space="preserve"> </w:t>
      </w:r>
      <w:r w:rsidRPr="00D84652">
        <w:rPr>
          <w:b/>
          <w:bCs/>
        </w:rPr>
        <w:t>581</w:t>
      </w:r>
      <w:r w:rsidRPr="00D84652">
        <w:t>, 434–443 (2020).</w:t>
      </w:r>
    </w:p>
    <w:p w14:paraId="109434CE" w14:textId="77777777" w:rsidR="00D84652" w:rsidRPr="00D84652" w:rsidRDefault="00D84652" w:rsidP="00D84652">
      <w:pPr>
        <w:pStyle w:val="Bibliography"/>
      </w:pPr>
      <w:r w:rsidRPr="00D84652">
        <w:t>20.</w:t>
      </w:r>
      <w:r w:rsidRPr="00D84652">
        <w:tab/>
        <w:t xml:space="preserve">Karczewski, K. J. </w:t>
      </w:r>
      <w:r w:rsidRPr="00D84652">
        <w:rPr>
          <w:i/>
          <w:iCs/>
        </w:rPr>
        <w:t>et al.</w:t>
      </w:r>
      <w:r w:rsidRPr="00D84652">
        <w:t xml:space="preserve"> The mutational constraint spectrum quantified from variation in 141,456 humans. </w:t>
      </w:r>
      <w:r w:rsidRPr="00D84652">
        <w:rPr>
          <w:i/>
          <w:iCs/>
        </w:rPr>
        <w:t>Nature</w:t>
      </w:r>
      <w:r w:rsidRPr="00D84652">
        <w:t xml:space="preserve"> </w:t>
      </w:r>
      <w:r w:rsidRPr="00D84652">
        <w:rPr>
          <w:b/>
          <w:bCs/>
        </w:rPr>
        <w:t>581</w:t>
      </w:r>
      <w:r w:rsidRPr="00D84652">
        <w:t>, 434–443 (2020).</w:t>
      </w:r>
    </w:p>
    <w:p w14:paraId="20BA6E99" w14:textId="77777777" w:rsidR="00D84652" w:rsidRPr="00D84652" w:rsidRDefault="00D84652" w:rsidP="00D84652">
      <w:pPr>
        <w:pStyle w:val="Bibliography"/>
      </w:pPr>
      <w:r w:rsidRPr="00D84652">
        <w:t>21.</w:t>
      </w:r>
      <w:r w:rsidRPr="00D84652">
        <w:tab/>
        <w:t xml:space="preserve">DeFelipe, J. &amp; González-Albo, M. del C. Chandelier cell axons are immunoreactive for GAT-1 in the human neocortex. </w:t>
      </w:r>
      <w:r w:rsidRPr="00D84652">
        <w:rPr>
          <w:i/>
          <w:iCs/>
        </w:rPr>
        <w:t>NeuroReport</w:t>
      </w:r>
      <w:r w:rsidRPr="00D84652">
        <w:t xml:space="preserve"> </w:t>
      </w:r>
      <w:r w:rsidRPr="00D84652">
        <w:rPr>
          <w:b/>
          <w:bCs/>
        </w:rPr>
        <w:t>9</w:t>
      </w:r>
      <w:r w:rsidRPr="00D84652">
        <w:t>, 467 (1998).</w:t>
      </w:r>
    </w:p>
    <w:p w14:paraId="2B319A0E" w14:textId="77777777" w:rsidR="00D84652" w:rsidRPr="00D84652" w:rsidRDefault="00D84652" w:rsidP="00D84652">
      <w:pPr>
        <w:pStyle w:val="Bibliography"/>
      </w:pPr>
      <w:r w:rsidRPr="00D84652">
        <w:lastRenderedPageBreak/>
        <w:t>22.</w:t>
      </w:r>
      <w:r w:rsidRPr="00D84652">
        <w:tab/>
        <w:t xml:space="preserve">Penttonen, M., Kamondi, A., Acsády, L. &amp; Buzsáki, G. Gamma frequency oscillation in the hippocampus of the rat: intracellular analysis in vivo. </w:t>
      </w:r>
      <w:r w:rsidRPr="00D84652">
        <w:rPr>
          <w:i/>
          <w:iCs/>
        </w:rPr>
        <w:t>Eur J Neurosci</w:t>
      </w:r>
      <w:r w:rsidRPr="00D84652">
        <w:t xml:space="preserve"> </w:t>
      </w:r>
      <w:r w:rsidRPr="00D84652">
        <w:rPr>
          <w:b/>
          <w:bCs/>
        </w:rPr>
        <w:t>10</w:t>
      </w:r>
      <w:r w:rsidRPr="00D84652">
        <w:t>, 718–728 (1998).</w:t>
      </w:r>
    </w:p>
    <w:p w14:paraId="28EFE6F3" w14:textId="77777777" w:rsidR="00D84652" w:rsidRPr="00D84652" w:rsidRDefault="00D84652" w:rsidP="00D84652">
      <w:pPr>
        <w:pStyle w:val="Bibliography"/>
      </w:pPr>
      <w:r w:rsidRPr="00D84652">
        <w:t>23.</w:t>
      </w:r>
      <w:r w:rsidRPr="00D84652">
        <w:tab/>
        <w:t xml:space="preserve">Bartos, M., Vida, I. &amp; Jonas, P. Synaptic mechanisms of synchronized gamma oscillations in inhibitory interneuron networks. </w:t>
      </w:r>
      <w:r w:rsidRPr="00D84652">
        <w:rPr>
          <w:i/>
          <w:iCs/>
        </w:rPr>
        <w:t>Nat Rev Neurosci</w:t>
      </w:r>
      <w:r w:rsidRPr="00D84652">
        <w:t xml:space="preserve"> </w:t>
      </w:r>
      <w:r w:rsidRPr="00D84652">
        <w:rPr>
          <w:b/>
          <w:bCs/>
        </w:rPr>
        <w:t>8</w:t>
      </w:r>
      <w:r w:rsidRPr="00D84652">
        <w:t>, 45–56 (2007).</w:t>
      </w:r>
    </w:p>
    <w:p w14:paraId="167BC648" w14:textId="77777777" w:rsidR="00D84652" w:rsidRPr="00D84652" w:rsidRDefault="00D84652" w:rsidP="00D84652">
      <w:pPr>
        <w:pStyle w:val="Bibliography"/>
      </w:pPr>
      <w:r w:rsidRPr="00D84652">
        <w:t>24.</w:t>
      </w:r>
      <w:r w:rsidRPr="00D84652">
        <w:tab/>
        <w:t xml:space="preserve">Daskalakis, Z. J., Fitzgerald, P. B. &amp; Christensen, B. K. The role of cortical inhibition in the pathophysiology and treatment of schizophrenia. </w:t>
      </w:r>
      <w:r w:rsidRPr="00D84652">
        <w:rPr>
          <w:i/>
          <w:iCs/>
        </w:rPr>
        <w:t>Brain Research Reviews</w:t>
      </w:r>
      <w:r w:rsidRPr="00D84652">
        <w:t xml:space="preserve"> </w:t>
      </w:r>
      <w:r w:rsidRPr="00D84652">
        <w:rPr>
          <w:b/>
          <w:bCs/>
        </w:rPr>
        <w:t>56</w:t>
      </w:r>
      <w:r w:rsidRPr="00D84652">
        <w:t>, 427–442 (2007).</w:t>
      </w:r>
    </w:p>
    <w:p w14:paraId="25726F01" w14:textId="77777777" w:rsidR="00D84652" w:rsidRPr="00D84652" w:rsidRDefault="00D84652" w:rsidP="00D84652">
      <w:pPr>
        <w:pStyle w:val="Bibliography"/>
      </w:pPr>
      <w:r w:rsidRPr="00D84652">
        <w:t>25.</w:t>
      </w:r>
      <w:r w:rsidRPr="00D84652">
        <w:tab/>
        <w:t xml:space="preserve">Sun, Y. </w:t>
      </w:r>
      <w:r w:rsidRPr="00D84652">
        <w:rPr>
          <w:i/>
          <w:iCs/>
        </w:rPr>
        <w:t>et al.</w:t>
      </w:r>
      <w:r w:rsidRPr="00D84652">
        <w:t xml:space="preserve"> γ oscillations in schizophrenia: mechanisms and clinical significance. </w:t>
      </w:r>
      <w:r w:rsidRPr="00D84652">
        <w:rPr>
          <w:i/>
          <w:iCs/>
        </w:rPr>
        <w:t>Brain Res</w:t>
      </w:r>
      <w:r w:rsidRPr="00D84652">
        <w:t xml:space="preserve"> </w:t>
      </w:r>
      <w:r w:rsidRPr="00D84652">
        <w:rPr>
          <w:b/>
          <w:bCs/>
        </w:rPr>
        <w:t>1413</w:t>
      </w:r>
      <w:r w:rsidRPr="00D84652">
        <w:t>, 98–114 (2011).</w:t>
      </w:r>
    </w:p>
    <w:p w14:paraId="321951B4" w14:textId="77777777" w:rsidR="00D84652" w:rsidRPr="00D84652" w:rsidRDefault="00D84652" w:rsidP="00D84652">
      <w:pPr>
        <w:pStyle w:val="Bibliography"/>
      </w:pPr>
      <w:r w:rsidRPr="00D84652">
        <w:t>26.</w:t>
      </w:r>
      <w:r w:rsidRPr="00D84652">
        <w:tab/>
        <w:t xml:space="preserve">Ohnuma, T., Augood, S. J., Arai, H., McKenna, P. J. &amp; Emson, P. C. Measurement of GABAergic parameters in the prefrontal cortex in schizophrenia: focus on GABA content, GABA(A) receptor alpha-1 subunit messenger RNA and human GABA transporter-1 (HGAT-1) messenger RNA expression. </w:t>
      </w:r>
      <w:r w:rsidRPr="00D84652">
        <w:rPr>
          <w:i/>
          <w:iCs/>
        </w:rPr>
        <w:t>Neuroscience</w:t>
      </w:r>
      <w:r w:rsidRPr="00D84652">
        <w:t xml:space="preserve"> </w:t>
      </w:r>
      <w:r w:rsidRPr="00D84652">
        <w:rPr>
          <w:b/>
          <w:bCs/>
        </w:rPr>
        <w:t>93</w:t>
      </w:r>
      <w:r w:rsidRPr="00D84652">
        <w:t>, 441–448 (1999).</w:t>
      </w:r>
    </w:p>
    <w:p w14:paraId="10604627" w14:textId="77777777" w:rsidR="00D84652" w:rsidRPr="00D84652" w:rsidRDefault="00D84652" w:rsidP="00D84652">
      <w:pPr>
        <w:pStyle w:val="Bibliography"/>
      </w:pPr>
      <w:r w:rsidRPr="00D84652">
        <w:t>27.</w:t>
      </w:r>
      <w:r w:rsidRPr="00D84652">
        <w:tab/>
        <w:t xml:space="preserve">Volk, D., Austin, M., Pierri, J., Sampson, A. &amp; Lewis, D. GABA transporter-1 mRNA in the prefrontal cortex in schizophrenia: decreased expression in a subset of neurons. </w:t>
      </w:r>
      <w:r w:rsidRPr="00D84652">
        <w:rPr>
          <w:i/>
          <w:iCs/>
        </w:rPr>
        <w:t>Am J Psychiatry</w:t>
      </w:r>
      <w:r w:rsidRPr="00D84652">
        <w:t xml:space="preserve"> </w:t>
      </w:r>
      <w:r w:rsidRPr="00D84652">
        <w:rPr>
          <w:b/>
          <w:bCs/>
        </w:rPr>
        <w:t>158</w:t>
      </w:r>
      <w:r w:rsidRPr="00D84652">
        <w:t>, 256–265 (2001).</w:t>
      </w:r>
    </w:p>
    <w:p w14:paraId="586FFEE3" w14:textId="77777777" w:rsidR="00D84652" w:rsidRPr="00D84652" w:rsidRDefault="00D84652" w:rsidP="00D84652">
      <w:pPr>
        <w:pStyle w:val="Bibliography"/>
      </w:pPr>
      <w:r w:rsidRPr="00D84652">
        <w:t>28.</w:t>
      </w:r>
      <w:r w:rsidRPr="00D84652">
        <w:tab/>
        <w:t xml:space="preserve">Lewis, D. A., Hashimoto, T. &amp; Volk, D. W. Cortical inhibitory neurons and schizophrenia. </w:t>
      </w:r>
      <w:r w:rsidRPr="00D84652">
        <w:rPr>
          <w:i/>
          <w:iCs/>
        </w:rPr>
        <w:t>Nat Rev Neurosci</w:t>
      </w:r>
      <w:r w:rsidRPr="00D84652">
        <w:t xml:space="preserve"> </w:t>
      </w:r>
      <w:r w:rsidRPr="00D84652">
        <w:rPr>
          <w:b/>
          <w:bCs/>
        </w:rPr>
        <w:t>6</w:t>
      </w:r>
      <w:r w:rsidRPr="00D84652">
        <w:t>, 312–324 (2005).</w:t>
      </w:r>
    </w:p>
    <w:p w14:paraId="5B92378F" w14:textId="77777777" w:rsidR="00D84652" w:rsidRPr="00D84652" w:rsidRDefault="00D84652" w:rsidP="00D84652">
      <w:pPr>
        <w:pStyle w:val="Bibliography"/>
      </w:pPr>
      <w:r w:rsidRPr="00D84652">
        <w:t>29.</w:t>
      </w:r>
      <w:r w:rsidRPr="00D84652">
        <w:tab/>
        <w:t xml:space="preserve">Silva, D. B. </w:t>
      </w:r>
      <w:r w:rsidRPr="00D84652">
        <w:rPr>
          <w:i/>
          <w:iCs/>
        </w:rPr>
        <w:t>et al.</w:t>
      </w:r>
      <w:r w:rsidRPr="00D84652">
        <w:t xml:space="preserve"> Haploinsufficiency underlies the neurodevelopmental consequences of </w:t>
      </w:r>
      <w:r w:rsidRPr="00D84652">
        <w:rPr>
          <w:i/>
          <w:iCs/>
        </w:rPr>
        <w:t>SLC6A1</w:t>
      </w:r>
      <w:r w:rsidRPr="00D84652">
        <w:t xml:space="preserve"> variants. </w:t>
      </w:r>
      <w:r w:rsidRPr="00D84652">
        <w:rPr>
          <w:i/>
          <w:iCs/>
        </w:rPr>
        <w:t>The American Journal of Human Genetics</w:t>
      </w:r>
      <w:r w:rsidRPr="00D84652">
        <w:t xml:space="preserve"> </w:t>
      </w:r>
      <w:r w:rsidRPr="00D84652">
        <w:rPr>
          <w:b/>
          <w:bCs/>
        </w:rPr>
        <w:t>111</w:t>
      </w:r>
      <w:r w:rsidRPr="00D84652">
        <w:t>, 1222–1238 (2024).</w:t>
      </w:r>
    </w:p>
    <w:p w14:paraId="136A54C6" w14:textId="77777777" w:rsidR="00D84652" w:rsidRPr="00D84652" w:rsidRDefault="00D84652" w:rsidP="00D84652">
      <w:pPr>
        <w:pStyle w:val="Bibliography"/>
      </w:pPr>
      <w:r w:rsidRPr="00D84652">
        <w:t>30.</w:t>
      </w:r>
      <w:r w:rsidRPr="00D84652">
        <w:tab/>
        <w:t xml:space="preserve">Pocklington, A. J. </w:t>
      </w:r>
      <w:r w:rsidRPr="00D84652">
        <w:rPr>
          <w:i/>
          <w:iCs/>
        </w:rPr>
        <w:t>et al.</w:t>
      </w:r>
      <w:r w:rsidRPr="00D84652">
        <w:t xml:space="preserve"> Novel Findings from CNVs Implicate Inhibitory and Excitatory Signaling Complexes in Schizophrenia. </w:t>
      </w:r>
      <w:r w:rsidRPr="00D84652">
        <w:rPr>
          <w:i/>
          <w:iCs/>
        </w:rPr>
        <w:t>Neuron</w:t>
      </w:r>
      <w:r w:rsidRPr="00D84652">
        <w:t xml:space="preserve"> </w:t>
      </w:r>
      <w:r w:rsidRPr="00D84652">
        <w:rPr>
          <w:b/>
          <w:bCs/>
        </w:rPr>
        <w:t>86</w:t>
      </w:r>
      <w:r w:rsidRPr="00D84652">
        <w:t>, 1203–1214 (2015).</w:t>
      </w:r>
    </w:p>
    <w:p w14:paraId="7142F204" w14:textId="77777777" w:rsidR="00D84652" w:rsidRPr="00D84652" w:rsidRDefault="00D84652" w:rsidP="00D84652">
      <w:pPr>
        <w:pStyle w:val="Bibliography"/>
      </w:pPr>
      <w:r w:rsidRPr="00D84652">
        <w:t>31.</w:t>
      </w:r>
      <w:r w:rsidRPr="00D84652">
        <w:tab/>
        <w:t xml:space="preserve">Goodspeed, K. </w:t>
      </w:r>
      <w:r w:rsidRPr="00D84652">
        <w:rPr>
          <w:i/>
          <w:iCs/>
        </w:rPr>
        <w:t>et al.</w:t>
      </w:r>
      <w:r w:rsidRPr="00D84652">
        <w:t xml:space="preserve"> Current knowledge of SLC6A1-related neurodevelopmental disorders. </w:t>
      </w:r>
      <w:r w:rsidRPr="00D84652">
        <w:rPr>
          <w:i/>
          <w:iCs/>
        </w:rPr>
        <w:t>Brain Communications</w:t>
      </w:r>
      <w:r w:rsidRPr="00D84652">
        <w:t xml:space="preserve"> </w:t>
      </w:r>
      <w:r w:rsidRPr="00D84652">
        <w:rPr>
          <w:b/>
          <w:bCs/>
        </w:rPr>
        <w:t>2</w:t>
      </w:r>
      <w:r w:rsidRPr="00D84652">
        <w:t>, fcaa170 (2020).</w:t>
      </w:r>
    </w:p>
    <w:p w14:paraId="304B653C" w14:textId="77777777" w:rsidR="00D84652" w:rsidRPr="00D84652" w:rsidRDefault="00D84652" w:rsidP="00D84652">
      <w:pPr>
        <w:pStyle w:val="Bibliography"/>
      </w:pPr>
      <w:r w:rsidRPr="00D84652">
        <w:lastRenderedPageBreak/>
        <w:t>32.</w:t>
      </w:r>
      <w:r w:rsidRPr="00D84652">
        <w:tab/>
        <w:t xml:space="preserve">Kahen, A. </w:t>
      </w:r>
      <w:r w:rsidRPr="00D84652">
        <w:rPr>
          <w:i/>
          <w:iCs/>
        </w:rPr>
        <w:t>et al.</w:t>
      </w:r>
      <w:r w:rsidRPr="00D84652">
        <w:t xml:space="preserve"> Neurodevelopmental phenotypes associated with pathogenic variants in SLC6A1. </w:t>
      </w:r>
      <w:r w:rsidRPr="00D84652">
        <w:rPr>
          <w:i/>
          <w:iCs/>
        </w:rPr>
        <w:t>J Med Genet</w:t>
      </w:r>
      <w:r w:rsidRPr="00D84652">
        <w:t xml:space="preserve"> </w:t>
      </w:r>
      <w:r w:rsidRPr="00D84652">
        <w:rPr>
          <w:b/>
          <w:bCs/>
        </w:rPr>
        <w:t>59</w:t>
      </w:r>
      <w:r w:rsidRPr="00D84652">
        <w:t>, 536–543 (2022).</w:t>
      </w:r>
    </w:p>
    <w:p w14:paraId="57778A49" w14:textId="77777777" w:rsidR="00D84652" w:rsidRPr="00D84652" w:rsidRDefault="00D84652" w:rsidP="00D84652">
      <w:pPr>
        <w:pStyle w:val="Bibliography"/>
      </w:pPr>
      <w:r w:rsidRPr="00D84652">
        <w:t>33.</w:t>
      </w:r>
      <w:r w:rsidRPr="00D84652">
        <w:tab/>
        <w:t xml:space="preserve">Johannesen, K. M. </w:t>
      </w:r>
      <w:r w:rsidRPr="00D84652">
        <w:rPr>
          <w:i/>
          <w:iCs/>
        </w:rPr>
        <w:t>et al.</w:t>
      </w:r>
      <w:r w:rsidRPr="00D84652">
        <w:t xml:space="preserve"> The phenotypic presentation of adult individuals with SLC6A1-related neurodevelopmental disorders. </w:t>
      </w:r>
      <w:r w:rsidRPr="00D84652">
        <w:rPr>
          <w:i/>
          <w:iCs/>
        </w:rPr>
        <w:t>Front Neurosci</w:t>
      </w:r>
      <w:r w:rsidRPr="00D84652">
        <w:t xml:space="preserve"> </w:t>
      </w:r>
      <w:r w:rsidRPr="00D84652">
        <w:rPr>
          <w:b/>
          <w:bCs/>
        </w:rPr>
        <w:t>17</w:t>
      </w:r>
      <w:r w:rsidRPr="00D84652">
        <w:t>, 1216653 (2023).</w:t>
      </w:r>
    </w:p>
    <w:p w14:paraId="2000E40B" w14:textId="77777777" w:rsidR="00D84652" w:rsidRPr="00D84652" w:rsidRDefault="00D84652" w:rsidP="00D84652">
      <w:pPr>
        <w:pStyle w:val="Bibliography"/>
      </w:pPr>
      <w:r w:rsidRPr="00D84652">
        <w:t>34.</w:t>
      </w:r>
      <w:r w:rsidRPr="00D84652">
        <w:tab/>
        <w:t xml:space="preserve">Kaplanis, J. </w:t>
      </w:r>
      <w:r w:rsidRPr="00D84652">
        <w:rPr>
          <w:i/>
          <w:iCs/>
        </w:rPr>
        <w:t>et al.</w:t>
      </w:r>
      <w:r w:rsidRPr="00D84652">
        <w:t xml:space="preserve"> Evidence for 28 genetic disorders discovered by combining healthcare and research data. </w:t>
      </w:r>
      <w:r w:rsidRPr="00D84652">
        <w:rPr>
          <w:i/>
          <w:iCs/>
        </w:rPr>
        <w:t>Nature</w:t>
      </w:r>
      <w:r w:rsidRPr="00D84652">
        <w:t xml:space="preserve"> </w:t>
      </w:r>
      <w:r w:rsidRPr="00D84652">
        <w:rPr>
          <w:b/>
          <w:bCs/>
        </w:rPr>
        <w:t>586</w:t>
      </w:r>
      <w:r w:rsidRPr="00D84652">
        <w:t>, 757–762 (2020).</w:t>
      </w:r>
    </w:p>
    <w:p w14:paraId="5D394573" w14:textId="77777777" w:rsidR="00D84652" w:rsidRPr="00D84652" w:rsidRDefault="00D84652" w:rsidP="00D84652">
      <w:pPr>
        <w:pStyle w:val="Bibliography"/>
      </w:pPr>
      <w:r w:rsidRPr="00D84652">
        <w:t>35.</w:t>
      </w:r>
      <w:r w:rsidRPr="00D84652">
        <w:tab/>
        <w:t xml:space="preserve">Fu, J. M. </w:t>
      </w:r>
      <w:r w:rsidRPr="00D84652">
        <w:rPr>
          <w:i/>
          <w:iCs/>
        </w:rPr>
        <w:t>et al.</w:t>
      </w:r>
      <w:r w:rsidRPr="00D84652">
        <w:t xml:space="preserve"> Rare coding variation provides insight into the genetic architecture and phenotypic context of autism. </w:t>
      </w:r>
      <w:r w:rsidRPr="00D84652">
        <w:rPr>
          <w:i/>
          <w:iCs/>
        </w:rPr>
        <w:t>Nat Genet</w:t>
      </w:r>
      <w:r w:rsidRPr="00D84652">
        <w:t xml:space="preserve"> </w:t>
      </w:r>
      <w:r w:rsidRPr="00D84652">
        <w:rPr>
          <w:b/>
          <w:bCs/>
        </w:rPr>
        <w:t>54</w:t>
      </w:r>
      <w:r w:rsidRPr="00D84652">
        <w:t>, 1320–1331 (2022).</w:t>
      </w:r>
    </w:p>
    <w:p w14:paraId="792A233E" w14:textId="77777777" w:rsidR="00D84652" w:rsidRPr="00D84652" w:rsidRDefault="00D84652" w:rsidP="00D84652">
      <w:pPr>
        <w:pStyle w:val="Bibliography"/>
      </w:pPr>
      <w:r w:rsidRPr="00D84652">
        <w:t>36.</w:t>
      </w:r>
      <w:r w:rsidRPr="00D84652">
        <w:tab/>
        <w:t xml:space="preserve">Fenster, S. D. </w:t>
      </w:r>
      <w:r w:rsidRPr="00D84652">
        <w:rPr>
          <w:i/>
          <w:iCs/>
        </w:rPr>
        <w:t>et al.</w:t>
      </w:r>
      <w:r w:rsidRPr="00D84652">
        <w:t xml:space="preserve"> Piccolo, a Presynaptic Zinc Finger Protein Structurally Related to Bassoon. </w:t>
      </w:r>
      <w:r w:rsidRPr="00D84652">
        <w:rPr>
          <w:i/>
          <w:iCs/>
        </w:rPr>
        <w:t>Neuron</w:t>
      </w:r>
      <w:r w:rsidRPr="00D84652">
        <w:t xml:space="preserve"> </w:t>
      </w:r>
      <w:r w:rsidRPr="00D84652">
        <w:rPr>
          <w:b/>
          <w:bCs/>
        </w:rPr>
        <w:t>25</w:t>
      </w:r>
      <w:r w:rsidRPr="00D84652">
        <w:t>, 203–214 (2000).</w:t>
      </w:r>
    </w:p>
    <w:p w14:paraId="6096F2E3" w14:textId="77777777" w:rsidR="00D84652" w:rsidRPr="00D84652" w:rsidRDefault="00D84652" w:rsidP="00D84652">
      <w:pPr>
        <w:pStyle w:val="Bibliography"/>
      </w:pPr>
      <w:r w:rsidRPr="00D84652">
        <w:t>37.</w:t>
      </w:r>
      <w:r w:rsidRPr="00D84652">
        <w:tab/>
        <w:t xml:space="preserve">Mukherjee, K. </w:t>
      </w:r>
      <w:r w:rsidRPr="00D84652">
        <w:rPr>
          <w:i/>
          <w:iCs/>
        </w:rPr>
        <w:t>et al.</w:t>
      </w:r>
      <w:r w:rsidRPr="00D84652">
        <w:t xml:space="preserve"> Piccolo and bassoon maintain synaptic vesicle clustering without directly participating in vesicle exocytosis. </w:t>
      </w:r>
      <w:r w:rsidRPr="00D84652">
        <w:rPr>
          <w:i/>
          <w:iCs/>
        </w:rPr>
        <w:t>Proc Natl Acad Sci U S A</w:t>
      </w:r>
      <w:r w:rsidRPr="00D84652">
        <w:t xml:space="preserve"> </w:t>
      </w:r>
      <w:r w:rsidRPr="00D84652">
        <w:rPr>
          <w:b/>
          <w:bCs/>
        </w:rPr>
        <w:t>107</w:t>
      </w:r>
      <w:r w:rsidRPr="00D84652">
        <w:t>, 6504–6509 (2010).</w:t>
      </w:r>
    </w:p>
    <w:p w14:paraId="19F0E7ED" w14:textId="77777777" w:rsidR="00D84652" w:rsidRPr="00D84652" w:rsidRDefault="00D84652" w:rsidP="00D84652">
      <w:pPr>
        <w:pStyle w:val="Bibliography"/>
      </w:pPr>
      <w:r w:rsidRPr="00D84652">
        <w:t>38.</w:t>
      </w:r>
      <w:r w:rsidRPr="00D84652">
        <w:tab/>
        <w:t xml:space="preserve">Ahmed, M. Y. </w:t>
      </w:r>
      <w:r w:rsidRPr="00D84652">
        <w:rPr>
          <w:i/>
          <w:iCs/>
        </w:rPr>
        <w:t>et al.</w:t>
      </w:r>
      <w:r w:rsidRPr="00D84652">
        <w:t xml:space="preserve"> Loss of PCLO function underlies pontocerebellar hypoplasia type III. </w:t>
      </w:r>
      <w:r w:rsidRPr="00D84652">
        <w:rPr>
          <w:i/>
          <w:iCs/>
        </w:rPr>
        <w:t>Neurology</w:t>
      </w:r>
      <w:r w:rsidRPr="00D84652">
        <w:t xml:space="preserve"> </w:t>
      </w:r>
      <w:r w:rsidRPr="00D84652">
        <w:rPr>
          <w:b/>
          <w:bCs/>
        </w:rPr>
        <w:t>84</w:t>
      </w:r>
      <w:r w:rsidRPr="00D84652">
        <w:t>, 1745–1750 (2015).</w:t>
      </w:r>
    </w:p>
    <w:p w14:paraId="49FE336F" w14:textId="77777777" w:rsidR="00D84652" w:rsidRPr="00D84652" w:rsidRDefault="00D84652" w:rsidP="00D84652">
      <w:pPr>
        <w:pStyle w:val="Bibliography"/>
      </w:pPr>
      <w:r w:rsidRPr="00D84652">
        <w:t>39.</w:t>
      </w:r>
      <w:r w:rsidRPr="00D84652">
        <w:tab/>
        <w:t xml:space="preserve">Falck, J. </w:t>
      </w:r>
      <w:r w:rsidRPr="00D84652">
        <w:rPr>
          <w:i/>
          <w:iCs/>
        </w:rPr>
        <w:t>et al.</w:t>
      </w:r>
      <w:r w:rsidRPr="00D84652">
        <w:t xml:space="preserve"> Loss of Piccolo Function in Rats Induces Cerebellar Network Dysfunction and Pontocerebellar Hypoplasia Type 3-like Phenotypes. </w:t>
      </w:r>
      <w:r w:rsidRPr="00D84652">
        <w:rPr>
          <w:i/>
          <w:iCs/>
        </w:rPr>
        <w:t>J Neurosci</w:t>
      </w:r>
      <w:r w:rsidRPr="00D84652">
        <w:t xml:space="preserve"> </w:t>
      </w:r>
      <w:r w:rsidRPr="00D84652">
        <w:rPr>
          <w:b/>
          <w:bCs/>
        </w:rPr>
        <w:t>40</w:t>
      </w:r>
      <w:r w:rsidRPr="00D84652">
        <w:t>, 2943–2959 (2020).</w:t>
      </w:r>
    </w:p>
    <w:p w14:paraId="3807F5FA" w14:textId="77777777" w:rsidR="00D84652" w:rsidRPr="00D84652" w:rsidRDefault="00D84652" w:rsidP="00D84652">
      <w:pPr>
        <w:pStyle w:val="Bibliography"/>
      </w:pPr>
      <w:r w:rsidRPr="00D84652">
        <w:t>40.</w:t>
      </w:r>
      <w:r w:rsidRPr="00D84652">
        <w:tab/>
        <w:t xml:space="preserve">Liu, D. </w:t>
      </w:r>
      <w:r w:rsidRPr="00D84652">
        <w:rPr>
          <w:i/>
          <w:iCs/>
        </w:rPr>
        <w:t>et al.</w:t>
      </w:r>
      <w:r w:rsidRPr="00D84652">
        <w:t xml:space="preserve"> Schizophrenia risk conferred by rare protein-truncating variants is conserved across diverse human populations. </w:t>
      </w:r>
      <w:r w:rsidRPr="00D84652">
        <w:rPr>
          <w:i/>
          <w:iCs/>
        </w:rPr>
        <w:t>Nat Genet</w:t>
      </w:r>
      <w:r w:rsidRPr="00D84652">
        <w:t xml:space="preserve"> </w:t>
      </w:r>
      <w:r w:rsidRPr="00D84652">
        <w:rPr>
          <w:b/>
          <w:bCs/>
        </w:rPr>
        <w:t>55</w:t>
      </w:r>
      <w:r w:rsidRPr="00D84652">
        <w:t>, 369–376 (2023).</w:t>
      </w:r>
    </w:p>
    <w:p w14:paraId="24744AB1" w14:textId="77777777" w:rsidR="00D84652" w:rsidRPr="00D84652" w:rsidRDefault="00D84652" w:rsidP="00D84652">
      <w:pPr>
        <w:pStyle w:val="Bibliography"/>
      </w:pPr>
      <w:r w:rsidRPr="00D84652">
        <w:t>41.</w:t>
      </w:r>
      <w:r w:rsidRPr="00D84652">
        <w:tab/>
        <w:t xml:space="preserve">Wen, H. </w:t>
      </w:r>
      <w:r w:rsidRPr="00D84652">
        <w:rPr>
          <w:i/>
          <w:iCs/>
        </w:rPr>
        <w:t>et al.</w:t>
      </w:r>
      <w:r w:rsidRPr="00D84652">
        <w:t xml:space="preserve"> ZMYND11 links histone H3.3K36me3 to transcription elongation and tumour suppression. </w:t>
      </w:r>
      <w:r w:rsidRPr="00D84652">
        <w:rPr>
          <w:i/>
          <w:iCs/>
        </w:rPr>
        <w:t>Nature</w:t>
      </w:r>
      <w:r w:rsidRPr="00D84652">
        <w:t xml:space="preserve"> </w:t>
      </w:r>
      <w:r w:rsidRPr="00D84652">
        <w:rPr>
          <w:b/>
          <w:bCs/>
        </w:rPr>
        <w:t>508</w:t>
      </w:r>
      <w:r w:rsidRPr="00D84652">
        <w:t>, 263–268 (2014).</w:t>
      </w:r>
    </w:p>
    <w:p w14:paraId="1C623E19" w14:textId="77777777" w:rsidR="00D84652" w:rsidRPr="00D84652" w:rsidRDefault="00D84652" w:rsidP="00D84652">
      <w:pPr>
        <w:pStyle w:val="Bibliography"/>
      </w:pPr>
      <w:r w:rsidRPr="00D84652">
        <w:t>42.</w:t>
      </w:r>
      <w:r w:rsidRPr="00D84652">
        <w:tab/>
        <w:t xml:space="preserve">Maze, I. </w:t>
      </w:r>
      <w:r w:rsidRPr="00D84652">
        <w:rPr>
          <w:i/>
          <w:iCs/>
        </w:rPr>
        <w:t>et al.</w:t>
      </w:r>
      <w:r w:rsidRPr="00D84652">
        <w:t xml:space="preserve"> Critical role of histone turnover in neuronal transcription and plasticity. </w:t>
      </w:r>
      <w:r w:rsidRPr="00D84652">
        <w:rPr>
          <w:i/>
          <w:iCs/>
        </w:rPr>
        <w:t>Neuron</w:t>
      </w:r>
      <w:r w:rsidRPr="00D84652">
        <w:t xml:space="preserve"> </w:t>
      </w:r>
      <w:r w:rsidRPr="00D84652">
        <w:rPr>
          <w:b/>
          <w:bCs/>
        </w:rPr>
        <w:t>87</w:t>
      </w:r>
      <w:r w:rsidRPr="00D84652">
        <w:t>, 77–94 (2015).</w:t>
      </w:r>
    </w:p>
    <w:p w14:paraId="7FF4F7BB" w14:textId="77777777" w:rsidR="00D84652" w:rsidRPr="00D84652" w:rsidRDefault="00D84652" w:rsidP="00D84652">
      <w:pPr>
        <w:pStyle w:val="Bibliography"/>
      </w:pPr>
      <w:r w:rsidRPr="00D84652">
        <w:lastRenderedPageBreak/>
        <w:t>43.</w:t>
      </w:r>
      <w:r w:rsidRPr="00D84652">
        <w:tab/>
        <w:t xml:space="preserve">Yu, B. </w:t>
      </w:r>
      <w:r w:rsidRPr="00D84652">
        <w:rPr>
          <w:i/>
          <w:iCs/>
        </w:rPr>
        <w:t>et al.</w:t>
      </w:r>
      <w:r w:rsidRPr="00D84652">
        <w:t xml:space="preserve"> BS69 undergoes SUMO modification and plays an inhibitory role in muscle and neuronal differentiation. </w:t>
      </w:r>
      <w:r w:rsidRPr="00D84652">
        <w:rPr>
          <w:i/>
          <w:iCs/>
        </w:rPr>
        <w:t>Exp Cell Res</w:t>
      </w:r>
      <w:r w:rsidRPr="00D84652">
        <w:t xml:space="preserve"> </w:t>
      </w:r>
      <w:r w:rsidRPr="00D84652">
        <w:rPr>
          <w:b/>
          <w:bCs/>
        </w:rPr>
        <w:t>315</w:t>
      </w:r>
      <w:r w:rsidRPr="00D84652">
        <w:t>, 3543–3553 (2009).</w:t>
      </w:r>
    </w:p>
    <w:p w14:paraId="73D0B90A" w14:textId="77777777" w:rsidR="00D84652" w:rsidRPr="00D84652" w:rsidRDefault="00D84652" w:rsidP="00D84652">
      <w:pPr>
        <w:pStyle w:val="Bibliography"/>
      </w:pPr>
      <w:r w:rsidRPr="00D84652">
        <w:t>44.</w:t>
      </w:r>
      <w:r w:rsidRPr="00D84652">
        <w:tab/>
        <w:t xml:space="preserve">Yates, T. M. </w:t>
      </w:r>
      <w:r w:rsidRPr="00D84652">
        <w:rPr>
          <w:i/>
          <w:iCs/>
        </w:rPr>
        <w:t>et al.</w:t>
      </w:r>
      <w:r w:rsidRPr="00D84652">
        <w:t xml:space="preserve"> ZMYND11-related syndromic intellectual disability: 16 patients delineating and expanding the phenotypic spectrum. </w:t>
      </w:r>
      <w:r w:rsidRPr="00D84652">
        <w:rPr>
          <w:i/>
          <w:iCs/>
        </w:rPr>
        <w:t>Human Mutation</w:t>
      </w:r>
      <w:r w:rsidRPr="00D84652">
        <w:t xml:space="preserve"> </w:t>
      </w:r>
      <w:r w:rsidRPr="00D84652">
        <w:rPr>
          <w:b/>
          <w:bCs/>
        </w:rPr>
        <w:t>41</w:t>
      </w:r>
      <w:r w:rsidRPr="00D84652">
        <w:t>, 1042–1050 (2020).</w:t>
      </w:r>
    </w:p>
    <w:p w14:paraId="2957BB6E" w14:textId="77777777" w:rsidR="00D84652" w:rsidRPr="00D84652" w:rsidRDefault="00D84652" w:rsidP="00D84652">
      <w:pPr>
        <w:pStyle w:val="Bibliography"/>
      </w:pPr>
      <w:r w:rsidRPr="00D84652">
        <w:t>45.</w:t>
      </w:r>
      <w:r w:rsidRPr="00D84652">
        <w:tab/>
        <w:t xml:space="preserve">Oates, S. </w:t>
      </w:r>
      <w:r w:rsidRPr="00D84652">
        <w:rPr>
          <w:i/>
          <w:iCs/>
        </w:rPr>
        <w:t>et al.</w:t>
      </w:r>
      <w:r w:rsidRPr="00D84652">
        <w:t xml:space="preserve"> ZMYND11 variants are a novel cause of centrotemporal and generalised epilepsies with neurodevelopmental disorder. </w:t>
      </w:r>
      <w:r w:rsidRPr="00D84652">
        <w:rPr>
          <w:i/>
          <w:iCs/>
        </w:rPr>
        <w:t>Clinical Genetics</w:t>
      </w:r>
      <w:r w:rsidRPr="00D84652">
        <w:t xml:space="preserve"> </w:t>
      </w:r>
      <w:r w:rsidRPr="00D84652">
        <w:rPr>
          <w:b/>
          <w:bCs/>
        </w:rPr>
        <w:t>100</w:t>
      </w:r>
      <w:r w:rsidRPr="00D84652">
        <w:t>, 412–429 (2021).</w:t>
      </w:r>
    </w:p>
    <w:p w14:paraId="25BE3C1C" w14:textId="77777777" w:rsidR="00D84652" w:rsidRPr="00D84652" w:rsidRDefault="00D84652" w:rsidP="00D84652">
      <w:pPr>
        <w:pStyle w:val="Bibliography"/>
      </w:pPr>
      <w:r w:rsidRPr="00D84652">
        <w:t>46.</w:t>
      </w:r>
      <w:r w:rsidRPr="00D84652">
        <w:tab/>
        <w:t xml:space="preserve">Cobben, J. M. </w:t>
      </w:r>
      <w:r w:rsidRPr="00D84652">
        <w:rPr>
          <w:i/>
          <w:iCs/>
        </w:rPr>
        <w:t>et al.</w:t>
      </w:r>
      <w:r w:rsidRPr="00D84652">
        <w:t xml:space="preserve"> A de novo mutation in ZMYND11, a candidate gene for 10p15.3 deletion syndrome, is associated with syndromic intellectual disability. </w:t>
      </w:r>
      <w:r w:rsidRPr="00D84652">
        <w:rPr>
          <w:i/>
          <w:iCs/>
        </w:rPr>
        <w:t>Eur J Med Genet</w:t>
      </w:r>
      <w:r w:rsidRPr="00D84652">
        <w:t xml:space="preserve"> </w:t>
      </w:r>
      <w:r w:rsidRPr="00D84652">
        <w:rPr>
          <w:b/>
          <w:bCs/>
        </w:rPr>
        <w:t>57</w:t>
      </w:r>
      <w:r w:rsidRPr="00D84652">
        <w:t>, 636–638 (2014).</w:t>
      </w:r>
    </w:p>
    <w:p w14:paraId="0E14CD26" w14:textId="77777777" w:rsidR="00D84652" w:rsidRPr="00D84652" w:rsidRDefault="00D84652" w:rsidP="00D84652">
      <w:pPr>
        <w:pStyle w:val="Bibliography"/>
      </w:pPr>
      <w:r w:rsidRPr="00D84652">
        <w:t>47.</w:t>
      </w:r>
      <w:r w:rsidRPr="00D84652">
        <w:tab/>
        <w:t xml:space="preserve">Moskowitz, A. M. </w:t>
      </w:r>
      <w:r w:rsidRPr="00D84652">
        <w:rPr>
          <w:i/>
          <w:iCs/>
        </w:rPr>
        <w:t>et al.</w:t>
      </w:r>
      <w:r w:rsidRPr="00D84652">
        <w:t xml:space="preserve"> A de novo missense mutation in ZMYND11 is associated with global developmental delay, seizures, and hypotonia. </w:t>
      </w:r>
      <w:r w:rsidRPr="00D84652">
        <w:rPr>
          <w:i/>
          <w:iCs/>
        </w:rPr>
        <w:t>Cold Spring Harb Mol Case Stud</w:t>
      </w:r>
      <w:r w:rsidRPr="00D84652">
        <w:t xml:space="preserve"> </w:t>
      </w:r>
      <w:r w:rsidRPr="00D84652">
        <w:rPr>
          <w:b/>
          <w:bCs/>
        </w:rPr>
        <w:t>2</w:t>
      </w:r>
      <w:r w:rsidRPr="00D84652">
        <w:t>, a000851 (2016).</w:t>
      </w:r>
    </w:p>
    <w:p w14:paraId="4F0EEF83" w14:textId="77777777" w:rsidR="00D84652" w:rsidRPr="00D84652" w:rsidRDefault="00D84652" w:rsidP="00D84652">
      <w:pPr>
        <w:pStyle w:val="Bibliography"/>
      </w:pPr>
      <w:r w:rsidRPr="00D84652">
        <w:t>48.</w:t>
      </w:r>
      <w:r w:rsidRPr="00D84652">
        <w:tab/>
        <w:t xml:space="preserve">Salo, V. T. Seipin-still a mysterious protein? </w:t>
      </w:r>
      <w:r w:rsidRPr="00D84652">
        <w:rPr>
          <w:i/>
          <w:iCs/>
        </w:rPr>
        <w:t>Front Cell Dev Biol</w:t>
      </w:r>
      <w:r w:rsidRPr="00D84652">
        <w:t xml:space="preserve"> </w:t>
      </w:r>
      <w:r w:rsidRPr="00D84652">
        <w:rPr>
          <w:b/>
          <w:bCs/>
        </w:rPr>
        <w:t>11</w:t>
      </w:r>
      <w:r w:rsidRPr="00D84652">
        <w:t>, 1112954 (2023).</w:t>
      </w:r>
    </w:p>
    <w:p w14:paraId="0B076416" w14:textId="77777777" w:rsidR="00D84652" w:rsidRPr="00D84652" w:rsidRDefault="00D84652" w:rsidP="00D84652">
      <w:pPr>
        <w:pStyle w:val="Bibliography"/>
      </w:pPr>
      <w:r w:rsidRPr="00D84652">
        <w:t>49.</w:t>
      </w:r>
      <w:r w:rsidRPr="00D84652">
        <w:tab/>
        <w:t xml:space="preserve">Ito, D. &amp; Suzuki, N. Seipinopathy: a novel endoplasmic reticulum stress-associated disease. </w:t>
      </w:r>
      <w:r w:rsidRPr="00D84652">
        <w:rPr>
          <w:i/>
          <w:iCs/>
        </w:rPr>
        <w:t>Brain</w:t>
      </w:r>
      <w:r w:rsidRPr="00D84652">
        <w:t xml:space="preserve"> </w:t>
      </w:r>
      <w:r w:rsidRPr="00D84652">
        <w:rPr>
          <w:b/>
          <w:bCs/>
        </w:rPr>
        <w:t>132</w:t>
      </w:r>
      <w:r w:rsidRPr="00D84652">
        <w:t>, 8–15 (2009).</w:t>
      </w:r>
    </w:p>
    <w:p w14:paraId="35975E42" w14:textId="77777777" w:rsidR="00D84652" w:rsidRPr="00D84652" w:rsidRDefault="00D84652" w:rsidP="00D84652">
      <w:pPr>
        <w:pStyle w:val="Bibliography"/>
      </w:pPr>
      <w:r w:rsidRPr="00D84652">
        <w:t>50.</w:t>
      </w:r>
      <w:r w:rsidRPr="00D84652">
        <w:tab/>
        <w:t xml:space="preserve">Fernández-Marmiesse, A. </w:t>
      </w:r>
      <w:r w:rsidRPr="00D84652">
        <w:rPr>
          <w:i/>
          <w:iCs/>
        </w:rPr>
        <w:t>et al.</w:t>
      </w:r>
      <w:r w:rsidRPr="00D84652">
        <w:t xml:space="preserve"> A </w:t>
      </w:r>
      <w:r w:rsidRPr="00D84652">
        <w:rPr>
          <w:i/>
          <w:iCs/>
        </w:rPr>
        <w:t>de novo</w:t>
      </w:r>
      <w:r w:rsidRPr="00D84652">
        <w:t xml:space="preserve"> heterozygous missense </w:t>
      </w:r>
      <w:r w:rsidRPr="00D84652">
        <w:rPr>
          <w:i/>
          <w:iCs/>
        </w:rPr>
        <w:t>BSCL2</w:t>
      </w:r>
      <w:r w:rsidRPr="00D84652">
        <w:t xml:space="preserve"> variant in 2 siblings with intractable developmental and epileptic encephalopathy. </w:t>
      </w:r>
      <w:r w:rsidRPr="00D84652">
        <w:rPr>
          <w:i/>
          <w:iCs/>
        </w:rPr>
        <w:t>Seizure</w:t>
      </w:r>
      <w:r w:rsidRPr="00D84652">
        <w:t xml:space="preserve"> </w:t>
      </w:r>
      <w:r w:rsidRPr="00D84652">
        <w:rPr>
          <w:b/>
          <w:bCs/>
        </w:rPr>
        <w:t>71</w:t>
      </w:r>
      <w:r w:rsidRPr="00D84652">
        <w:t>, 161–165 (2019).</w:t>
      </w:r>
    </w:p>
    <w:p w14:paraId="0B07E1A5" w14:textId="77777777" w:rsidR="00D84652" w:rsidRPr="00D84652" w:rsidRDefault="00D84652" w:rsidP="00D84652">
      <w:pPr>
        <w:pStyle w:val="Bibliography"/>
      </w:pPr>
      <w:r w:rsidRPr="00D84652">
        <w:t>51.</w:t>
      </w:r>
      <w:r w:rsidRPr="00D84652">
        <w:tab/>
        <w:t xml:space="preserve">Poisson, A. </w:t>
      </w:r>
      <w:r w:rsidRPr="00D84652">
        <w:rPr>
          <w:i/>
          <w:iCs/>
        </w:rPr>
        <w:t>et al.</w:t>
      </w:r>
      <w:r w:rsidRPr="00D84652">
        <w:t xml:space="preserve"> Regressive Autism Spectrum Disorder Expands the Phenotype of BSCL2/Seipin-Associated Neurodegeneration. </w:t>
      </w:r>
      <w:r w:rsidRPr="00D84652">
        <w:rPr>
          <w:i/>
          <w:iCs/>
        </w:rPr>
        <w:t>Biological Psychiatry</w:t>
      </w:r>
      <w:r w:rsidRPr="00D84652">
        <w:t xml:space="preserve"> </w:t>
      </w:r>
      <w:r w:rsidRPr="00D84652">
        <w:rPr>
          <w:b/>
          <w:bCs/>
        </w:rPr>
        <w:t>85</w:t>
      </w:r>
      <w:r w:rsidRPr="00D84652">
        <w:t>, e17–e19 (2019).</w:t>
      </w:r>
    </w:p>
    <w:p w14:paraId="48683E59" w14:textId="77777777" w:rsidR="00D84652" w:rsidRPr="00D84652" w:rsidRDefault="00D84652" w:rsidP="00D84652">
      <w:pPr>
        <w:pStyle w:val="Bibliography"/>
      </w:pPr>
      <w:r w:rsidRPr="00D84652">
        <w:t>52.</w:t>
      </w:r>
      <w:r w:rsidRPr="00D84652">
        <w:tab/>
        <w:t xml:space="preserve">Woźniak, M. J. &amp; Allan, V. J. Cargo selection by specific kinesin light chain 1 isoforms. </w:t>
      </w:r>
      <w:r w:rsidRPr="00D84652">
        <w:rPr>
          <w:i/>
          <w:iCs/>
        </w:rPr>
        <w:t>The EMBO Journal</w:t>
      </w:r>
      <w:r w:rsidRPr="00D84652">
        <w:t xml:space="preserve"> </w:t>
      </w:r>
      <w:r w:rsidRPr="00D84652">
        <w:rPr>
          <w:b/>
          <w:bCs/>
        </w:rPr>
        <w:t>25</w:t>
      </w:r>
      <w:r w:rsidRPr="00D84652">
        <w:t>, 5457–5468 (2006).</w:t>
      </w:r>
    </w:p>
    <w:p w14:paraId="622CBA24" w14:textId="77777777" w:rsidR="00D84652" w:rsidRPr="00D84652" w:rsidRDefault="00D84652" w:rsidP="00D84652">
      <w:pPr>
        <w:pStyle w:val="Bibliography"/>
      </w:pPr>
      <w:r w:rsidRPr="00D84652">
        <w:lastRenderedPageBreak/>
        <w:t>53.</w:t>
      </w:r>
      <w:r w:rsidRPr="00D84652">
        <w:tab/>
        <w:t xml:space="preserve">Vagnoni, A., Rodriguez, L., Manser, C., De Vos, K. J. &amp; Miller, C. C. J. Phosphorylation of kinesin light chain 1 at serine 460 modulates binding and trafficking of calsyntenin-1. </w:t>
      </w:r>
      <w:r w:rsidRPr="00D84652">
        <w:rPr>
          <w:i/>
          <w:iCs/>
        </w:rPr>
        <w:t>Journal of Cell Science</w:t>
      </w:r>
      <w:r w:rsidRPr="00D84652">
        <w:t xml:space="preserve"> </w:t>
      </w:r>
      <w:r w:rsidRPr="00D84652">
        <w:rPr>
          <w:b/>
          <w:bCs/>
        </w:rPr>
        <w:t>124</w:t>
      </w:r>
      <w:r w:rsidRPr="00D84652">
        <w:t>, 1032–1042 (2011).</w:t>
      </w:r>
    </w:p>
    <w:p w14:paraId="68EDE0CD" w14:textId="77777777" w:rsidR="00D84652" w:rsidRPr="00D84652" w:rsidRDefault="00D84652" w:rsidP="00D84652">
      <w:pPr>
        <w:pStyle w:val="Bibliography"/>
      </w:pPr>
      <w:r w:rsidRPr="00D84652">
        <w:t>54.</w:t>
      </w:r>
      <w:r w:rsidRPr="00D84652">
        <w:tab/>
        <w:t xml:space="preserve">Killian, R. L., Flippin, J. D., Herrera, C. M., Almenar-Queralt, A. &amp; Goldstein, L. S. B. Kinesin Light Chain 1 Suppression Impairs Human Embryonic Stem Cell Neural Differentiation and Amyloid Precursor Protein Metabolism. </w:t>
      </w:r>
      <w:r w:rsidRPr="00D84652">
        <w:rPr>
          <w:i/>
          <w:iCs/>
        </w:rPr>
        <w:t>PLOS ONE</w:t>
      </w:r>
      <w:r w:rsidRPr="00D84652">
        <w:t xml:space="preserve"> </w:t>
      </w:r>
      <w:r w:rsidRPr="00D84652">
        <w:rPr>
          <w:b/>
          <w:bCs/>
        </w:rPr>
        <w:t>7</w:t>
      </w:r>
      <w:r w:rsidRPr="00D84652">
        <w:t>, e29755 (2012).</w:t>
      </w:r>
    </w:p>
    <w:p w14:paraId="08D5FDA1" w14:textId="77777777" w:rsidR="00D84652" w:rsidRPr="00D84652" w:rsidRDefault="00D84652" w:rsidP="00D84652">
      <w:pPr>
        <w:pStyle w:val="Bibliography"/>
      </w:pPr>
      <w:r w:rsidRPr="00D84652">
        <w:t>55.</w:t>
      </w:r>
      <w:r w:rsidRPr="00D84652">
        <w:tab/>
        <w:t xml:space="preserve">Trubetskoy, V. </w:t>
      </w:r>
      <w:r w:rsidRPr="00D84652">
        <w:rPr>
          <w:i/>
          <w:iCs/>
        </w:rPr>
        <w:t>et al.</w:t>
      </w:r>
      <w:r w:rsidRPr="00D84652">
        <w:t xml:space="preserve"> Mapping genomic loci implicates genes and synaptic biology in schizophrenia. </w:t>
      </w:r>
      <w:r w:rsidRPr="00D84652">
        <w:rPr>
          <w:i/>
          <w:iCs/>
        </w:rPr>
        <w:t>Nature</w:t>
      </w:r>
      <w:r w:rsidRPr="00D84652">
        <w:t xml:space="preserve"> </w:t>
      </w:r>
      <w:r w:rsidRPr="00D84652">
        <w:rPr>
          <w:b/>
          <w:bCs/>
        </w:rPr>
        <w:t>604</w:t>
      </w:r>
      <w:r w:rsidRPr="00D84652">
        <w:t>, 502–508 (2022).</w:t>
      </w:r>
    </w:p>
    <w:p w14:paraId="146FC536" w14:textId="77777777" w:rsidR="00D84652" w:rsidRPr="00D84652" w:rsidRDefault="00D84652" w:rsidP="00D84652">
      <w:pPr>
        <w:pStyle w:val="Bibliography"/>
      </w:pPr>
      <w:r w:rsidRPr="00D84652">
        <w:t>56.</w:t>
      </w:r>
      <w:r w:rsidRPr="00D84652">
        <w:tab/>
        <w:t xml:space="preserve">Hall, L. S. </w:t>
      </w:r>
      <w:r w:rsidRPr="00D84652">
        <w:rPr>
          <w:i/>
          <w:iCs/>
        </w:rPr>
        <w:t>et al.</w:t>
      </w:r>
      <w:r w:rsidRPr="00D84652">
        <w:t xml:space="preserve"> A transcriptome-wide association study implicates specific pre- and post-synaptic abnormalities in schizophrenia. </w:t>
      </w:r>
      <w:r w:rsidRPr="00D84652">
        <w:rPr>
          <w:i/>
          <w:iCs/>
        </w:rPr>
        <w:t>Human Molecular Genetics</w:t>
      </w:r>
      <w:r w:rsidRPr="00D84652">
        <w:t xml:space="preserve"> </w:t>
      </w:r>
      <w:r w:rsidRPr="00D84652">
        <w:rPr>
          <w:b/>
          <w:bCs/>
        </w:rPr>
        <w:t>29</w:t>
      </w:r>
      <w:r w:rsidRPr="00D84652">
        <w:t>, 159–167 (2020).</w:t>
      </w:r>
    </w:p>
    <w:p w14:paraId="1EED532E" w14:textId="77777777" w:rsidR="00D84652" w:rsidRPr="00D84652" w:rsidRDefault="00D84652" w:rsidP="00D84652">
      <w:pPr>
        <w:pStyle w:val="Bibliography"/>
      </w:pPr>
      <w:r w:rsidRPr="00D84652">
        <w:t>57.</w:t>
      </w:r>
      <w:r w:rsidRPr="00D84652">
        <w:tab/>
        <w:t xml:space="preserve">Deng, W. </w:t>
      </w:r>
      <w:r w:rsidRPr="00D84652">
        <w:rPr>
          <w:i/>
          <w:iCs/>
        </w:rPr>
        <w:t>et al.</w:t>
      </w:r>
      <w:r w:rsidRPr="00D84652">
        <w:t xml:space="preserve"> The novel secretory protein CGREF1 inhibits the activation of AP-1 transcriptional activity and cell proliferation. </w:t>
      </w:r>
      <w:r w:rsidRPr="00D84652">
        <w:rPr>
          <w:i/>
          <w:iCs/>
        </w:rPr>
        <w:t>The International Journal of Biochemistry &amp; Cell Biology</w:t>
      </w:r>
      <w:r w:rsidRPr="00D84652">
        <w:t xml:space="preserve"> </w:t>
      </w:r>
      <w:r w:rsidRPr="00D84652">
        <w:rPr>
          <w:b/>
          <w:bCs/>
        </w:rPr>
        <w:t>65</w:t>
      </w:r>
      <w:r w:rsidRPr="00D84652">
        <w:t>, 32–39 (2015).</w:t>
      </w:r>
    </w:p>
    <w:p w14:paraId="119CC5C9" w14:textId="77777777" w:rsidR="00D84652" w:rsidRPr="00D84652" w:rsidRDefault="00D84652" w:rsidP="00D84652">
      <w:pPr>
        <w:pStyle w:val="Bibliography"/>
      </w:pPr>
      <w:r w:rsidRPr="00D84652">
        <w:t>58.</w:t>
      </w:r>
      <w:r w:rsidRPr="00D84652">
        <w:tab/>
        <w:t xml:space="preserve">Rees, E. </w:t>
      </w:r>
      <w:r w:rsidRPr="00D84652">
        <w:rPr>
          <w:i/>
          <w:iCs/>
        </w:rPr>
        <w:t>et al.</w:t>
      </w:r>
      <w:r w:rsidRPr="00D84652">
        <w:t xml:space="preserve"> De novo mutations identified by exome sequencing implicate rare missense variants in SLC6A1 in schizophrenia. </w:t>
      </w:r>
      <w:r w:rsidRPr="00D84652">
        <w:rPr>
          <w:i/>
          <w:iCs/>
        </w:rPr>
        <w:t>Nature Neuroscience</w:t>
      </w:r>
      <w:r w:rsidRPr="00D84652">
        <w:t xml:space="preserve"> </w:t>
      </w:r>
      <w:r w:rsidRPr="00D84652">
        <w:rPr>
          <w:b/>
          <w:bCs/>
        </w:rPr>
        <w:t>23</w:t>
      </w:r>
      <w:r w:rsidRPr="00D84652">
        <w:t>, 179–184 (2020).</w:t>
      </w:r>
    </w:p>
    <w:p w14:paraId="2FCA5570" w14:textId="6CE5D24F" w:rsidR="003001F7" w:rsidRPr="00DD160A" w:rsidRDefault="003001F7" w:rsidP="008D3EC2">
      <w:pPr>
        <w:spacing w:line="360" w:lineRule="auto"/>
        <w:rPr>
          <w:rFonts w:ascii="Aptos" w:hAnsi="Aptos"/>
        </w:rPr>
      </w:pPr>
      <w:r w:rsidRPr="00DD160A">
        <w:rPr>
          <w:rFonts w:ascii="Aptos" w:hAnsi="Aptos"/>
        </w:rPr>
        <w:fldChar w:fldCharType="end"/>
      </w:r>
    </w:p>
    <w:sectPr w:rsidR="003001F7" w:rsidRPr="00DD16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67FD65" w14:textId="77777777" w:rsidR="000C2AB1" w:rsidRDefault="000C2AB1" w:rsidP="00611E0F">
      <w:r>
        <w:separator/>
      </w:r>
    </w:p>
  </w:endnote>
  <w:endnote w:type="continuationSeparator" w:id="0">
    <w:p w14:paraId="3410A253" w14:textId="77777777" w:rsidR="000C2AB1" w:rsidRDefault="000C2AB1" w:rsidP="00611E0F">
      <w:r>
        <w:continuationSeparator/>
      </w:r>
    </w:p>
  </w:endnote>
  <w:endnote w:type="continuationNotice" w:id="1">
    <w:p w14:paraId="3A99BC2E" w14:textId="77777777" w:rsidR="000C2AB1" w:rsidRDefault="000C2A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Yu Mincho">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F3DF8" w14:textId="77777777" w:rsidR="000C2AB1" w:rsidRDefault="000C2AB1" w:rsidP="00611E0F">
      <w:r>
        <w:separator/>
      </w:r>
    </w:p>
  </w:footnote>
  <w:footnote w:type="continuationSeparator" w:id="0">
    <w:p w14:paraId="5702A5CB" w14:textId="77777777" w:rsidR="000C2AB1" w:rsidRDefault="000C2AB1" w:rsidP="00611E0F">
      <w:r>
        <w:continuationSeparator/>
      </w:r>
    </w:p>
  </w:footnote>
  <w:footnote w:type="continuationNotice" w:id="1">
    <w:p w14:paraId="48B2AAFF" w14:textId="77777777" w:rsidR="000C2AB1" w:rsidRDefault="000C2A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1F2D59"/>
    <w:multiLevelType w:val="hybridMultilevel"/>
    <w:tmpl w:val="C41AAB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78839D9"/>
    <w:multiLevelType w:val="hybridMultilevel"/>
    <w:tmpl w:val="2EACE0EC"/>
    <w:lvl w:ilvl="0" w:tplc="5F968FB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A16896"/>
    <w:multiLevelType w:val="hybridMultilevel"/>
    <w:tmpl w:val="C41AA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9653268">
    <w:abstractNumId w:val="2"/>
  </w:num>
  <w:num w:numId="2" w16cid:durableId="1124888764">
    <w:abstractNumId w:val="1"/>
  </w:num>
  <w:num w:numId="3" w16cid:durableId="1499269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E2"/>
    <w:rsid w:val="0000158F"/>
    <w:rsid w:val="000019D7"/>
    <w:rsid w:val="000043AE"/>
    <w:rsid w:val="00004B7B"/>
    <w:rsid w:val="00004C89"/>
    <w:rsid w:val="00006061"/>
    <w:rsid w:val="000072EC"/>
    <w:rsid w:val="0001145E"/>
    <w:rsid w:val="00011901"/>
    <w:rsid w:val="000135F5"/>
    <w:rsid w:val="00015425"/>
    <w:rsid w:val="00015A35"/>
    <w:rsid w:val="00015BFD"/>
    <w:rsid w:val="00020F16"/>
    <w:rsid w:val="00021D66"/>
    <w:rsid w:val="00022316"/>
    <w:rsid w:val="000257AB"/>
    <w:rsid w:val="00025860"/>
    <w:rsid w:val="000262FF"/>
    <w:rsid w:val="00026B20"/>
    <w:rsid w:val="000317EE"/>
    <w:rsid w:val="000318EC"/>
    <w:rsid w:val="00031FD7"/>
    <w:rsid w:val="000321BB"/>
    <w:rsid w:val="000327B7"/>
    <w:rsid w:val="00033649"/>
    <w:rsid w:val="00036292"/>
    <w:rsid w:val="0003742B"/>
    <w:rsid w:val="00037C13"/>
    <w:rsid w:val="00040771"/>
    <w:rsid w:val="000407A2"/>
    <w:rsid w:val="0004132D"/>
    <w:rsid w:val="000420E9"/>
    <w:rsid w:val="0004567E"/>
    <w:rsid w:val="0005188D"/>
    <w:rsid w:val="0005272E"/>
    <w:rsid w:val="00052F36"/>
    <w:rsid w:val="0005495E"/>
    <w:rsid w:val="00054C90"/>
    <w:rsid w:val="00055A8D"/>
    <w:rsid w:val="000563EC"/>
    <w:rsid w:val="00057B81"/>
    <w:rsid w:val="0006009B"/>
    <w:rsid w:val="00060589"/>
    <w:rsid w:val="00062915"/>
    <w:rsid w:val="00062CE9"/>
    <w:rsid w:val="000630A7"/>
    <w:rsid w:val="00063167"/>
    <w:rsid w:val="00066775"/>
    <w:rsid w:val="00072680"/>
    <w:rsid w:val="000734D3"/>
    <w:rsid w:val="00073ADF"/>
    <w:rsid w:val="00075BF8"/>
    <w:rsid w:val="00076F21"/>
    <w:rsid w:val="0007775B"/>
    <w:rsid w:val="00077C50"/>
    <w:rsid w:val="00077F12"/>
    <w:rsid w:val="00087D40"/>
    <w:rsid w:val="0009261F"/>
    <w:rsid w:val="000933A5"/>
    <w:rsid w:val="0009428A"/>
    <w:rsid w:val="00095953"/>
    <w:rsid w:val="00096B27"/>
    <w:rsid w:val="00097448"/>
    <w:rsid w:val="000976C6"/>
    <w:rsid w:val="000A0390"/>
    <w:rsid w:val="000A0B32"/>
    <w:rsid w:val="000A142F"/>
    <w:rsid w:val="000A3240"/>
    <w:rsid w:val="000A52AB"/>
    <w:rsid w:val="000A5B2F"/>
    <w:rsid w:val="000A73E2"/>
    <w:rsid w:val="000B2650"/>
    <w:rsid w:val="000B2D7B"/>
    <w:rsid w:val="000B58D5"/>
    <w:rsid w:val="000B5967"/>
    <w:rsid w:val="000B5A0C"/>
    <w:rsid w:val="000B612A"/>
    <w:rsid w:val="000B61C3"/>
    <w:rsid w:val="000C02C5"/>
    <w:rsid w:val="000C03EB"/>
    <w:rsid w:val="000C048F"/>
    <w:rsid w:val="000C0C86"/>
    <w:rsid w:val="000C2AB1"/>
    <w:rsid w:val="000C2EEF"/>
    <w:rsid w:val="000C35C1"/>
    <w:rsid w:val="000C378B"/>
    <w:rsid w:val="000C586D"/>
    <w:rsid w:val="000C5950"/>
    <w:rsid w:val="000C5AE1"/>
    <w:rsid w:val="000C64F5"/>
    <w:rsid w:val="000C6890"/>
    <w:rsid w:val="000C691D"/>
    <w:rsid w:val="000C7745"/>
    <w:rsid w:val="000C7B8F"/>
    <w:rsid w:val="000D0570"/>
    <w:rsid w:val="000D12D2"/>
    <w:rsid w:val="000D1639"/>
    <w:rsid w:val="000D503C"/>
    <w:rsid w:val="000D6491"/>
    <w:rsid w:val="000E0BEF"/>
    <w:rsid w:val="000E10A7"/>
    <w:rsid w:val="000E12D1"/>
    <w:rsid w:val="000E2DB5"/>
    <w:rsid w:val="000E30EB"/>
    <w:rsid w:val="000E5DBA"/>
    <w:rsid w:val="000F0BED"/>
    <w:rsid w:val="000F14BF"/>
    <w:rsid w:val="000F294A"/>
    <w:rsid w:val="000F2B07"/>
    <w:rsid w:val="000F49A6"/>
    <w:rsid w:val="000F4F69"/>
    <w:rsid w:val="000F7073"/>
    <w:rsid w:val="000F7F02"/>
    <w:rsid w:val="0010053D"/>
    <w:rsid w:val="001006C5"/>
    <w:rsid w:val="00102183"/>
    <w:rsid w:val="0010298F"/>
    <w:rsid w:val="001038CE"/>
    <w:rsid w:val="0010542A"/>
    <w:rsid w:val="00111FDF"/>
    <w:rsid w:val="00112226"/>
    <w:rsid w:val="0011328F"/>
    <w:rsid w:val="0011364C"/>
    <w:rsid w:val="00116060"/>
    <w:rsid w:val="001168D9"/>
    <w:rsid w:val="00116E24"/>
    <w:rsid w:val="00117D07"/>
    <w:rsid w:val="0012137F"/>
    <w:rsid w:val="00122047"/>
    <w:rsid w:val="00122540"/>
    <w:rsid w:val="0012715D"/>
    <w:rsid w:val="00127B99"/>
    <w:rsid w:val="001305A3"/>
    <w:rsid w:val="00131B12"/>
    <w:rsid w:val="00131F8E"/>
    <w:rsid w:val="00134379"/>
    <w:rsid w:val="00136500"/>
    <w:rsid w:val="00136D52"/>
    <w:rsid w:val="00140B59"/>
    <w:rsid w:val="001418EE"/>
    <w:rsid w:val="001425FD"/>
    <w:rsid w:val="001437F8"/>
    <w:rsid w:val="00143C80"/>
    <w:rsid w:val="00144AD1"/>
    <w:rsid w:val="001459CA"/>
    <w:rsid w:val="0014636B"/>
    <w:rsid w:val="00146655"/>
    <w:rsid w:val="00150484"/>
    <w:rsid w:val="0015441A"/>
    <w:rsid w:val="0015482F"/>
    <w:rsid w:val="00161303"/>
    <w:rsid w:val="00161710"/>
    <w:rsid w:val="0016231D"/>
    <w:rsid w:val="001643D6"/>
    <w:rsid w:val="001653D3"/>
    <w:rsid w:val="00171B3E"/>
    <w:rsid w:val="001720F7"/>
    <w:rsid w:val="00173366"/>
    <w:rsid w:val="00176A54"/>
    <w:rsid w:val="00177998"/>
    <w:rsid w:val="00186759"/>
    <w:rsid w:val="0019122C"/>
    <w:rsid w:val="00191C88"/>
    <w:rsid w:val="00193844"/>
    <w:rsid w:val="0019665E"/>
    <w:rsid w:val="001A062B"/>
    <w:rsid w:val="001A1450"/>
    <w:rsid w:val="001A46E5"/>
    <w:rsid w:val="001A4F6B"/>
    <w:rsid w:val="001A7359"/>
    <w:rsid w:val="001B0BB0"/>
    <w:rsid w:val="001B3C39"/>
    <w:rsid w:val="001B5136"/>
    <w:rsid w:val="001B5CA8"/>
    <w:rsid w:val="001B63F7"/>
    <w:rsid w:val="001B7A65"/>
    <w:rsid w:val="001B7CD6"/>
    <w:rsid w:val="001C015E"/>
    <w:rsid w:val="001C1626"/>
    <w:rsid w:val="001C1BAB"/>
    <w:rsid w:val="001C1F24"/>
    <w:rsid w:val="001C5373"/>
    <w:rsid w:val="001C58C2"/>
    <w:rsid w:val="001C5DB4"/>
    <w:rsid w:val="001D0FC8"/>
    <w:rsid w:val="001D2A68"/>
    <w:rsid w:val="001D2E25"/>
    <w:rsid w:val="001D303C"/>
    <w:rsid w:val="001D4006"/>
    <w:rsid w:val="001D41B9"/>
    <w:rsid w:val="001D5850"/>
    <w:rsid w:val="001E2FF5"/>
    <w:rsid w:val="001E3782"/>
    <w:rsid w:val="001E3D4E"/>
    <w:rsid w:val="001E648B"/>
    <w:rsid w:val="001E7356"/>
    <w:rsid w:val="001E7E26"/>
    <w:rsid w:val="001F2127"/>
    <w:rsid w:val="001F4863"/>
    <w:rsid w:val="001F7101"/>
    <w:rsid w:val="00200EDF"/>
    <w:rsid w:val="0020136E"/>
    <w:rsid w:val="002013F7"/>
    <w:rsid w:val="00201EC9"/>
    <w:rsid w:val="002028A2"/>
    <w:rsid w:val="0020463F"/>
    <w:rsid w:val="00205626"/>
    <w:rsid w:val="00207331"/>
    <w:rsid w:val="00210949"/>
    <w:rsid w:val="002126FF"/>
    <w:rsid w:val="00212F8A"/>
    <w:rsid w:val="002152D8"/>
    <w:rsid w:val="00216D70"/>
    <w:rsid w:val="00216E09"/>
    <w:rsid w:val="002212AE"/>
    <w:rsid w:val="00221540"/>
    <w:rsid w:val="0022360A"/>
    <w:rsid w:val="0022445A"/>
    <w:rsid w:val="002264A2"/>
    <w:rsid w:val="002267F5"/>
    <w:rsid w:val="002302CC"/>
    <w:rsid w:val="00231095"/>
    <w:rsid w:val="00232899"/>
    <w:rsid w:val="00233030"/>
    <w:rsid w:val="00233323"/>
    <w:rsid w:val="00235B0E"/>
    <w:rsid w:val="00235FB3"/>
    <w:rsid w:val="00236C2C"/>
    <w:rsid w:val="002406C9"/>
    <w:rsid w:val="00243198"/>
    <w:rsid w:val="00246A5D"/>
    <w:rsid w:val="002471A9"/>
    <w:rsid w:val="002502AB"/>
    <w:rsid w:val="0025160A"/>
    <w:rsid w:val="00254E14"/>
    <w:rsid w:val="00256443"/>
    <w:rsid w:val="00256DD4"/>
    <w:rsid w:val="00256E12"/>
    <w:rsid w:val="002572A9"/>
    <w:rsid w:val="0026007D"/>
    <w:rsid w:val="0026268E"/>
    <w:rsid w:val="00264E13"/>
    <w:rsid w:val="002651D4"/>
    <w:rsid w:val="0026701A"/>
    <w:rsid w:val="00270568"/>
    <w:rsid w:val="00271314"/>
    <w:rsid w:val="00275269"/>
    <w:rsid w:val="00280ADA"/>
    <w:rsid w:val="00281401"/>
    <w:rsid w:val="002836D5"/>
    <w:rsid w:val="00284085"/>
    <w:rsid w:val="00284F95"/>
    <w:rsid w:val="00287304"/>
    <w:rsid w:val="00287DFE"/>
    <w:rsid w:val="00287EBB"/>
    <w:rsid w:val="002908AB"/>
    <w:rsid w:val="002911F7"/>
    <w:rsid w:val="002919B9"/>
    <w:rsid w:val="00292DA8"/>
    <w:rsid w:val="00295A86"/>
    <w:rsid w:val="00296F4D"/>
    <w:rsid w:val="002A17D4"/>
    <w:rsid w:val="002A203B"/>
    <w:rsid w:val="002A23E7"/>
    <w:rsid w:val="002A2412"/>
    <w:rsid w:val="002A28CE"/>
    <w:rsid w:val="002A358A"/>
    <w:rsid w:val="002A44C7"/>
    <w:rsid w:val="002A48E3"/>
    <w:rsid w:val="002A534D"/>
    <w:rsid w:val="002A5D22"/>
    <w:rsid w:val="002A6A03"/>
    <w:rsid w:val="002A7915"/>
    <w:rsid w:val="002A7F13"/>
    <w:rsid w:val="002B0CB5"/>
    <w:rsid w:val="002B1404"/>
    <w:rsid w:val="002B19E6"/>
    <w:rsid w:val="002B253F"/>
    <w:rsid w:val="002B2CB4"/>
    <w:rsid w:val="002B304C"/>
    <w:rsid w:val="002B41EC"/>
    <w:rsid w:val="002B46A6"/>
    <w:rsid w:val="002B4E0E"/>
    <w:rsid w:val="002B6145"/>
    <w:rsid w:val="002B62A0"/>
    <w:rsid w:val="002B64E2"/>
    <w:rsid w:val="002B7168"/>
    <w:rsid w:val="002B745C"/>
    <w:rsid w:val="002C14A8"/>
    <w:rsid w:val="002C3B7A"/>
    <w:rsid w:val="002C3C80"/>
    <w:rsid w:val="002C4883"/>
    <w:rsid w:val="002D1FBB"/>
    <w:rsid w:val="002D30A0"/>
    <w:rsid w:val="002D31BF"/>
    <w:rsid w:val="002D4E3F"/>
    <w:rsid w:val="002E0552"/>
    <w:rsid w:val="002E1783"/>
    <w:rsid w:val="002E3621"/>
    <w:rsid w:val="002E38EA"/>
    <w:rsid w:val="002E4085"/>
    <w:rsid w:val="002E4436"/>
    <w:rsid w:val="002E4612"/>
    <w:rsid w:val="002E49E0"/>
    <w:rsid w:val="002E50A5"/>
    <w:rsid w:val="002E5E51"/>
    <w:rsid w:val="002F0B96"/>
    <w:rsid w:val="002F16D2"/>
    <w:rsid w:val="002F2FE3"/>
    <w:rsid w:val="002F3C2D"/>
    <w:rsid w:val="002F4075"/>
    <w:rsid w:val="002F5035"/>
    <w:rsid w:val="002F51C2"/>
    <w:rsid w:val="002F549B"/>
    <w:rsid w:val="002F6244"/>
    <w:rsid w:val="00300081"/>
    <w:rsid w:val="003001F7"/>
    <w:rsid w:val="00300DB5"/>
    <w:rsid w:val="00300EAD"/>
    <w:rsid w:val="003010B5"/>
    <w:rsid w:val="003010CF"/>
    <w:rsid w:val="00301141"/>
    <w:rsid w:val="00301D48"/>
    <w:rsid w:val="003021F2"/>
    <w:rsid w:val="003026D6"/>
    <w:rsid w:val="003051D1"/>
    <w:rsid w:val="003061FA"/>
    <w:rsid w:val="00306582"/>
    <w:rsid w:val="0031055F"/>
    <w:rsid w:val="003107AE"/>
    <w:rsid w:val="003121C6"/>
    <w:rsid w:val="00312C9B"/>
    <w:rsid w:val="00315A24"/>
    <w:rsid w:val="00315D05"/>
    <w:rsid w:val="00321973"/>
    <w:rsid w:val="0032201F"/>
    <w:rsid w:val="0032426F"/>
    <w:rsid w:val="00325835"/>
    <w:rsid w:val="003306C7"/>
    <w:rsid w:val="0033089B"/>
    <w:rsid w:val="00330EC0"/>
    <w:rsid w:val="00332026"/>
    <w:rsid w:val="00332B7F"/>
    <w:rsid w:val="003338D1"/>
    <w:rsid w:val="0033463E"/>
    <w:rsid w:val="00334905"/>
    <w:rsid w:val="0033514F"/>
    <w:rsid w:val="00336930"/>
    <w:rsid w:val="00336C6C"/>
    <w:rsid w:val="00340672"/>
    <w:rsid w:val="00341A93"/>
    <w:rsid w:val="00341E79"/>
    <w:rsid w:val="0034384A"/>
    <w:rsid w:val="00344156"/>
    <w:rsid w:val="00345B9F"/>
    <w:rsid w:val="00346FB5"/>
    <w:rsid w:val="003501DC"/>
    <w:rsid w:val="00352073"/>
    <w:rsid w:val="003520F9"/>
    <w:rsid w:val="00352961"/>
    <w:rsid w:val="00353B66"/>
    <w:rsid w:val="0035637E"/>
    <w:rsid w:val="0035721F"/>
    <w:rsid w:val="00360849"/>
    <w:rsid w:val="00361D4D"/>
    <w:rsid w:val="00362927"/>
    <w:rsid w:val="003648B1"/>
    <w:rsid w:val="00365D95"/>
    <w:rsid w:val="00365DEF"/>
    <w:rsid w:val="00366459"/>
    <w:rsid w:val="003664E5"/>
    <w:rsid w:val="00367043"/>
    <w:rsid w:val="003671B9"/>
    <w:rsid w:val="00367541"/>
    <w:rsid w:val="003675A4"/>
    <w:rsid w:val="00370457"/>
    <w:rsid w:val="00371489"/>
    <w:rsid w:val="0037193E"/>
    <w:rsid w:val="00371E69"/>
    <w:rsid w:val="00372D12"/>
    <w:rsid w:val="00372DF8"/>
    <w:rsid w:val="00372EED"/>
    <w:rsid w:val="00376393"/>
    <w:rsid w:val="003768EE"/>
    <w:rsid w:val="003775F9"/>
    <w:rsid w:val="00380E03"/>
    <w:rsid w:val="00381797"/>
    <w:rsid w:val="0038196A"/>
    <w:rsid w:val="00383250"/>
    <w:rsid w:val="00384758"/>
    <w:rsid w:val="00385288"/>
    <w:rsid w:val="00385A5A"/>
    <w:rsid w:val="003860CC"/>
    <w:rsid w:val="0038743E"/>
    <w:rsid w:val="0039059A"/>
    <w:rsid w:val="00390A81"/>
    <w:rsid w:val="00390D88"/>
    <w:rsid w:val="00390FAB"/>
    <w:rsid w:val="00392775"/>
    <w:rsid w:val="0039318E"/>
    <w:rsid w:val="003933DC"/>
    <w:rsid w:val="00393AFA"/>
    <w:rsid w:val="00393C85"/>
    <w:rsid w:val="0039441B"/>
    <w:rsid w:val="003944C5"/>
    <w:rsid w:val="003A01F4"/>
    <w:rsid w:val="003A120E"/>
    <w:rsid w:val="003A1D5B"/>
    <w:rsid w:val="003A6F7D"/>
    <w:rsid w:val="003A74AF"/>
    <w:rsid w:val="003A7B51"/>
    <w:rsid w:val="003A7E16"/>
    <w:rsid w:val="003B18C1"/>
    <w:rsid w:val="003B315D"/>
    <w:rsid w:val="003B4258"/>
    <w:rsid w:val="003B4D93"/>
    <w:rsid w:val="003B5751"/>
    <w:rsid w:val="003B5FA0"/>
    <w:rsid w:val="003C0135"/>
    <w:rsid w:val="003C0362"/>
    <w:rsid w:val="003C0D49"/>
    <w:rsid w:val="003C18D1"/>
    <w:rsid w:val="003C2483"/>
    <w:rsid w:val="003C2AFF"/>
    <w:rsid w:val="003C2DFF"/>
    <w:rsid w:val="003C42A7"/>
    <w:rsid w:val="003C624D"/>
    <w:rsid w:val="003C6920"/>
    <w:rsid w:val="003C6FBA"/>
    <w:rsid w:val="003C78BB"/>
    <w:rsid w:val="003C7B2C"/>
    <w:rsid w:val="003C7B62"/>
    <w:rsid w:val="003D0004"/>
    <w:rsid w:val="003D00FB"/>
    <w:rsid w:val="003D196B"/>
    <w:rsid w:val="003D2C66"/>
    <w:rsid w:val="003D332E"/>
    <w:rsid w:val="003D4829"/>
    <w:rsid w:val="003D513B"/>
    <w:rsid w:val="003D52EE"/>
    <w:rsid w:val="003D59FD"/>
    <w:rsid w:val="003D5DD0"/>
    <w:rsid w:val="003D616B"/>
    <w:rsid w:val="003D663E"/>
    <w:rsid w:val="003D6AE7"/>
    <w:rsid w:val="003D7061"/>
    <w:rsid w:val="003D7809"/>
    <w:rsid w:val="003D782C"/>
    <w:rsid w:val="003E2451"/>
    <w:rsid w:val="003E2626"/>
    <w:rsid w:val="003E3513"/>
    <w:rsid w:val="003E4A2B"/>
    <w:rsid w:val="003E4B6A"/>
    <w:rsid w:val="003E59AB"/>
    <w:rsid w:val="003F169B"/>
    <w:rsid w:val="003F20C0"/>
    <w:rsid w:val="003F41DD"/>
    <w:rsid w:val="003F494A"/>
    <w:rsid w:val="003F5101"/>
    <w:rsid w:val="003F572F"/>
    <w:rsid w:val="00401CC7"/>
    <w:rsid w:val="00401ED4"/>
    <w:rsid w:val="00402528"/>
    <w:rsid w:val="00402A65"/>
    <w:rsid w:val="004034E1"/>
    <w:rsid w:val="00406DB2"/>
    <w:rsid w:val="00410A4F"/>
    <w:rsid w:val="0041503A"/>
    <w:rsid w:val="0041786E"/>
    <w:rsid w:val="004178ED"/>
    <w:rsid w:val="00420134"/>
    <w:rsid w:val="00420735"/>
    <w:rsid w:val="0042115B"/>
    <w:rsid w:val="00423F6F"/>
    <w:rsid w:val="00424119"/>
    <w:rsid w:val="00425ADA"/>
    <w:rsid w:val="0042767A"/>
    <w:rsid w:val="004306E5"/>
    <w:rsid w:val="0043087A"/>
    <w:rsid w:val="00432916"/>
    <w:rsid w:val="00432D64"/>
    <w:rsid w:val="00434988"/>
    <w:rsid w:val="00434BF9"/>
    <w:rsid w:val="0043551D"/>
    <w:rsid w:val="00440B75"/>
    <w:rsid w:val="00440C26"/>
    <w:rsid w:val="00440E2A"/>
    <w:rsid w:val="00440F42"/>
    <w:rsid w:val="00443C14"/>
    <w:rsid w:val="004441D0"/>
    <w:rsid w:val="0044439E"/>
    <w:rsid w:val="00444ABD"/>
    <w:rsid w:val="00444E03"/>
    <w:rsid w:val="00446031"/>
    <w:rsid w:val="004472F1"/>
    <w:rsid w:val="0044736F"/>
    <w:rsid w:val="004537D5"/>
    <w:rsid w:val="00453829"/>
    <w:rsid w:val="00453941"/>
    <w:rsid w:val="00461073"/>
    <w:rsid w:val="004636BD"/>
    <w:rsid w:val="004637C6"/>
    <w:rsid w:val="00464492"/>
    <w:rsid w:val="004644B5"/>
    <w:rsid w:val="00465154"/>
    <w:rsid w:val="00465A3A"/>
    <w:rsid w:val="00466453"/>
    <w:rsid w:val="00466C93"/>
    <w:rsid w:val="00466F4B"/>
    <w:rsid w:val="00470A55"/>
    <w:rsid w:val="00470C4F"/>
    <w:rsid w:val="004725FF"/>
    <w:rsid w:val="00472ADC"/>
    <w:rsid w:val="0047375F"/>
    <w:rsid w:val="00474FF1"/>
    <w:rsid w:val="00475080"/>
    <w:rsid w:val="00476406"/>
    <w:rsid w:val="00476918"/>
    <w:rsid w:val="00481759"/>
    <w:rsid w:val="00483BEA"/>
    <w:rsid w:val="00484376"/>
    <w:rsid w:val="00484ACE"/>
    <w:rsid w:val="00485406"/>
    <w:rsid w:val="00487A37"/>
    <w:rsid w:val="00490411"/>
    <w:rsid w:val="00490838"/>
    <w:rsid w:val="0049223F"/>
    <w:rsid w:val="00493D40"/>
    <w:rsid w:val="00495636"/>
    <w:rsid w:val="00495923"/>
    <w:rsid w:val="0049622D"/>
    <w:rsid w:val="004967CB"/>
    <w:rsid w:val="0049773F"/>
    <w:rsid w:val="004A029C"/>
    <w:rsid w:val="004A0310"/>
    <w:rsid w:val="004A1702"/>
    <w:rsid w:val="004A2145"/>
    <w:rsid w:val="004A2848"/>
    <w:rsid w:val="004A3E54"/>
    <w:rsid w:val="004A40F5"/>
    <w:rsid w:val="004A45B6"/>
    <w:rsid w:val="004A5751"/>
    <w:rsid w:val="004A5D64"/>
    <w:rsid w:val="004A6FA6"/>
    <w:rsid w:val="004A7059"/>
    <w:rsid w:val="004A78AD"/>
    <w:rsid w:val="004B050B"/>
    <w:rsid w:val="004B06E2"/>
    <w:rsid w:val="004B14C6"/>
    <w:rsid w:val="004B1C5D"/>
    <w:rsid w:val="004B1E03"/>
    <w:rsid w:val="004B47A3"/>
    <w:rsid w:val="004B4906"/>
    <w:rsid w:val="004B510E"/>
    <w:rsid w:val="004B5333"/>
    <w:rsid w:val="004B5F9A"/>
    <w:rsid w:val="004C0CBB"/>
    <w:rsid w:val="004C0EEB"/>
    <w:rsid w:val="004C783E"/>
    <w:rsid w:val="004D3534"/>
    <w:rsid w:val="004D35A1"/>
    <w:rsid w:val="004D42F2"/>
    <w:rsid w:val="004D5432"/>
    <w:rsid w:val="004D5E5F"/>
    <w:rsid w:val="004D5F19"/>
    <w:rsid w:val="004D60CF"/>
    <w:rsid w:val="004D6516"/>
    <w:rsid w:val="004E12CF"/>
    <w:rsid w:val="004E2FAF"/>
    <w:rsid w:val="004E3307"/>
    <w:rsid w:val="004E367F"/>
    <w:rsid w:val="004E3B5F"/>
    <w:rsid w:val="004E720E"/>
    <w:rsid w:val="004E7502"/>
    <w:rsid w:val="004E765B"/>
    <w:rsid w:val="004F054C"/>
    <w:rsid w:val="004F11A8"/>
    <w:rsid w:val="004F1382"/>
    <w:rsid w:val="004F1BD2"/>
    <w:rsid w:val="004F287A"/>
    <w:rsid w:val="004F2C3B"/>
    <w:rsid w:val="004F3EEC"/>
    <w:rsid w:val="004F46F5"/>
    <w:rsid w:val="004F61C5"/>
    <w:rsid w:val="00503E78"/>
    <w:rsid w:val="005054B6"/>
    <w:rsid w:val="00506E93"/>
    <w:rsid w:val="00507E55"/>
    <w:rsid w:val="00511C22"/>
    <w:rsid w:val="00512D8D"/>
    <w:rsid w:val="005147E3"/>
    <w:rsid w:val="00516087"/>
    <w:rsid w:val="00521F31"/>
    <w:rsid w:val="00522F1B"/>
    <w:rsid w:val="00523232"/>
    <w:rsid w:val="00524665"/>
    <w:rsid w:val="00527481"/>
    <w:rsid w:val="005303B1"/>
    <w:rsid w:val="00532C33"/>
    <w:rsid w:val="00533E55"/>
    <w:rsid w:val="00534903"/>
    <w:rsid w:val="0053797A"/>
    <w:rsid w:val="00540093"/>
    <w:rsid w:val="0054184C"/>
    <w:rsid w:val="00542569"/>
    <w:rsid w:val="00542742"/>
    <w:rsid w:val="00542ED7"/>
    <w:rsid w:val="00543939"/>
    <w:rsid w:val="00545361"/>
    <w:rsid w:val="00552514"/>
    <w:rsid w:val="00553C4E"/>
    <w:rsid w:val="0055438D"/>
    <w:rsid w:val="00555EA7"/>
    <w:rsid w:val="00560395"/>
    <w:rsid w:val="005609B0"/>
    <w:rsid w:val="00561190"/>
    <w:rsid w:val="0056168B"/>
    <w:rsid w:val="00562D5C"/>
    <w:rsid w:val="00564453"/>
    <w:rsid w:val="005650A1"/>
    <w:rsid w:val="00565884"/>
    <w:rsid w:val="00566A12"/>
    <w:rsid w:val="00566EA8"/>
    <w:rsid w:val="00567F1F"/>
    <w:rsid w:val="00567FA4"/>
    <w:rsid w:val="00570F41"/>
    <w:rsid w:val="00571079"/>
    <w:rsid w:val="00571238"/>
    <w:rsid w:val="00576070"/>
    <w:rsid w:val="005762CC"/>
    <w:rsid w:val="0057638D"/>
    <w:rsid w:val="00583F3D"/>
    <w:rsid w:val="00585C32"/>
    <w:rsid w:val="005901C2"/>
    <w:rsid w:val="005905D0"/>
    <w:rsid w:val="00590DA9"/>
    <w:rsid w:val="00591547"/>
    <w:rsid w:val="00591CA5"/>
    <w:rsid w:val="00593753"/>
    <w:rsid w:val="00594B9F"/>
    <w:rsid w:val="00596494"/>
    <w:rsid w:val="005970FB"/>
    <w:rsid w:val="0059743E"/>
    <w:rsid w:val="005A1BB8"/>
    <w:rsid w:val="005A3331"/>
    <w:rsid w:val="005A3B9D"/>
    <w:rsid w:val="005A4A7A"/>
    <w:rsid w:val="005A668F"/>
    <w:rsid w:val="005B01F8"/>
    <w:rsid w:val="005B02DA"/>
    <w:rsid w:val="005B0323"/>
    <w:rsid w:val="005B0387"/>
    <w:rsid w:val="005B1593"/>
    <w:rsid w:val="005B2475"/>
    <w:rsid w:val="005B2F39"/>
    <w:rsid w:val="005B32BD"/>
    <w:rsid w:val="005B4481"/>
    <w:rsid w:val="005B455B"/>
    <w:rsid w:val="005B4816"/>
    <w:rsid w:val="005B6D19"/>
    <w:rsid w:val="005B7A42"/>
    <w:rsid w:val="005C0487"/>
    <w:rsid w:val="005C0D07"/>
    <w:rsid w:val="005C151C"/>
    <w:rsid w:val="005C47D7"/>
    <w:rsid w:val="005C5554"/>
    <w:rsid w:val="005D1054"/>
    <w:rsid w:val="005D15F1"/>
    <w:rsid w:val="005D222C"/>
    <w:rsid w:val="005D2FCD"/>
    <w:rsid w:val="005D7061"/>
    <w:rsid w:val="005D726C"/>
    <w:rsid w:val="005D750B"/>
    <w:rsid w:val="005D7863"/>
    <w:rsid w:val="005E0B47"/>
    <w:rsid w:val="005E119B"/>
    <w:rsid w:val="005E182B"/>
    <w:rsid w:val="005E361B"/>
    <w:rsid w:val="005E3FBE"/>
    <w:rsid w:val="005E5286"/>
    <w:rsid w:val="005F02D0"/>
    <w:rsid w:val="005F0331"/>
    <w:rsid w:val="005F3347"/>
    <w:rsid w:val="005F39A4"/>
    <w:rsid w:val="005F5919"/>
    <w:rsid w:val="005F5EFB"/>
    <w:rsid w:val="005F6006"/>
    <w:rsid w:val="00602181"/>
    <w:rsid w:val="00604877"/>
    <w:rsid w:val="00604E3B"/>
    <w:rsid w:val="00606B4C"/>
    <w:rsid w:val="006075A4"/>
    <w:rsid w:val="00607CC0"/>
    <w:rsid w:val="00610563"/>
    <w:rsid w:val="00610C0F"/>
    <w:rsid w:val="006112D6"/>
    <w:rsid w:val="00611E0F"/>
    <w:rsid w:val="00613112"/>
    <w:rsid w:val="006136C8"/>
    <w:rsid w:val="006136D0"/>
    <w:rsid w:val="00614B55"/>
    <w:rsid w:val="00616707"/>
    <w:rsid w:val="00620C6F"/>
    <w:rsid w:val="00624A2F"/>
    <w:rsid w:val="00625B78"/>
    <w:rsid w:val="00626697"/>
    <w:rsid w:val="00626AD8"/>
    <w:rsid w:val="0062700D"/>
    <w:rsid w:val="0062702D"/>
    <w:rsid w:val="00630892"/>
    <w:rsid w:val="00632588"/>
    <w:rsid w:val="006354F0"/>
    <w:rsid w:val="00635671"/>
    <w:rsid w:val="00636981"/>
    <w:rsid w:val="00637912"/>
    <w:rsid w:val="00637B60"/>
    <w:rsid w:val="006400F3"/>
    <w:rsid w:val="00640BDF"/>
    <w:rsid w:val="00640DE8"/>
    <w:rsid w:val="00641C81"/>
    <w:rsid w:val="006433D6"/>
    <w:rsid w:val="00643601"/>
    <w:rsid w:val="0064395A"/>
    <w:rsid w:val="00644B6A"/>
    <w:rsid w:val="0064572E"/>
    <w:rsid w:val="0064590C"/>
    <w:rsid w:val="006466A4"/>
    <w:rsid w:val="006466C0"/>
    <w:rsid w:val="00646BC5"/>
    <w:rsid w:val="006472C4"/>
    <w:rsid w:val="00647508"/>
    <w:rsid w:val="006522CB"/>
    <w:rsid w:val="00652F4E"/>
    <w:rsid w:val="0065474E"/>
    <w:rsid w:val="006553CC"/>
    <w:rsid w:val="00656199"/>
    <w:rsid w:val="00657ED6"/>
    <w:rsid w:val="00660010"/>
    <w:rsid w:val="006602B3"/>
    <w:rsid w:val="00660505"/>
    <w:rsid w:val="00660659"/>
    <w:rsid w:val="006619A0"/>
    <w:rsid w:val="0066290D"/>
    <w:rsid w:val="0066314F"/>
    <w:rsid w:val="00664CA9"/>
    <w:rsid w:val="00665B96"/>
    <w:rsid w:val="006665C3"/>
    <w:rsid w:val="00666640"/>
    <w:rsid w:val="006671B4"/>
    <w:rsid w:val="006701A7"/>
    <w:rsid w:val="00670384"/>
    <w:rsid w:val="00672383"/>
    <w:rsid w:val="006723FF"/>
    <w:rsid w:val="006726EE"/>
    <w:rsid w:val="00672A81"/>
    <w:rsid w:val="006734B2"/>
    <w:rsid w:val="00673CE0"/>
    <w:rsid w:val="00674767"/>
    <w:rsid w:val="0067590A"/>
    <w:rsid w:val="00676C24"/>
    <w:rsid w:val="00683113"/>
    <w:rsid w:val="006837C5"/>
    <w:rsid w:val="0069338E"/>
    <w:rsid w:val="00693592"/>
    <w:rsid w:val="00694719"/>
    <w:rsid w:val="00695001"/>
    <w:rsid w:val="00695105"/>
    <w:rsid w:val="00696BAC"/>
    <w:rsid w:val="00696E4D"/>
    <w:rsid w:val="006A1818"/>
    <w:rsid w:val="006A236F"/>
    <w:rsid w:val="006A2D48"/>
    <w:rsid w:val="006B14DA"/>
    <w:rsid w:val="006B28C3"/>
    <w:rsid w:val="006B4D34"/>
    <w:rsid w:val="006B4E8C"/>
    <w:rsid w:val="006B5546"/>
    <w:rsid w:val="006C2CF5"/>
    <w:rsid w:val="006C3310"/>
    <w:rsid w:val="006C5981"/>
    <w:rsid w:val="006C60DF"/>
    <w:rsid w:val="006D03D3"/>
    <w:rsid w:val="006D3383"/>
    <w:rsid w:val="006D565C"/>
    <w:rsid w:val="006D6EB2"/>
    <w:rsid w:val="006D71C3"/>
    <w:rsid w:val="006E15C4"/>
    <w:rsid w:val="006E17FB"/>
    <w:rsid w:val="006E1E82"/>
    <w:rsid w:val="006E2BC2"/>
    <w:rsid w:val="006E2EFE"/>
    <w:rsid w:val="006E3C57"/>
    <w:rsid w:val="006E5229"/>
    <w:rsid w:val="006E6E22"/>
    <w:rsid w:val="006E7678"/>
    <w:rsid w:val="006F019A"/>
    <w:rsid w:val="006F021B"/>
    <w:rsid w:val="006F1910"/>
    <w:rsid w:val="006F2379"/>
    <w:rsid w:val="006F3987"/>
    <w:rsid w:val="006F493E"/>
    <w:rsid w:val="006F537B"/>
    <w:rsid w:val="006F5704"/>
    <w:rsid w:val="006F5EB7"/>
    <w:rsid w:val="0070025F"/>
    <w:rsid w:val="007006E7"/>
    <w:rsid w:val="0070197C"/>
    <w:rsid w:val="00701F52"/>
    <w:rsid w:val="007020BE"/>
    <w:rsid w:val="00702D85"/>
    <w:rsid w:val="007032B4"/>
    <w:rsid w:val="0070428A"/>
    <w:rsid w:val="007046A6"/>
    <w:rsid w:val="00706806"/>
    <w:rsid w:val="00707361"/>
    <w:rsid w:val="00711E1B"/>
    <w:rsid w:val="00713900"/>
    <w:rsid w:val="00714212"/>
    <w:rsid w:val="00714680"/>
    <w:rsid w:val="00715EB3"/>
    <w:rsid w:val="00716317"/>
    <w:rsid w:val="00720850"/>
    <w:rsid w:val="00721BC5"/>
    <w:rsid w:val="007222C4"/>
    <w:rsid w:val="0072490D"/>
    <w:rsid w:val="00726DB1"/>
    <w:rsid w:val="007276E2"/>
    <w:rsid w:val="007350A7"/>
    <w:rsid w:val="007357E3"/>
    <w:rsid w:val="00736946"/>
    <w:rsid w:val="00737DD5"/>
    <w:rsid w:val="00740C8A"/>
    <w:rsid w:val="00740D12"/>
    <w:rsid w:val="0074296C"/>
    <w:rsid w:val="00743AD5"/>
    <w:rsid w:val="0075232D"/>
    <w:rsid w:val="00752CCF"/>
    <w:rsid w:val="00752D6B"/>
    <w:rsid w:val="0075331F"/>
    <w:rsid w:val="007535DE"/>
    <w:rsid w:val="00754C58"/>
    <w:rsid w:val="00755A4B"/>
    <w:rsid w:val="0075742F"/>
    <w:rsid w:val="00760FAA"/>
    <w:rsid w:val="007610A9"/>
    <w:rsid w:val="007647B6"/>
    <w:rsid w:val="00764B78"/>
    <w:rsid w:val="0076547B"/>
    <w:rsid w:val="007673F4"/>
    <w:rsid w:val="00767D6C"/>
    <w:rsid w:val="0077024E"/>
    <w:rsid w:val="00771090"/>
    <w:rsid w:val="00772E5C"/>
    <w:rsid w:val="00773D1C"/>
    <w:rsid w:val="007745F6"/>
    <w:rsid w:val="0077601C"/>
    <w:rsid w:val="007768B2"/>
    <w:rsid w:val="00780252"/>
    <w:rsid w:val="00781001"/>
    <w:rsid w:val="0078234A"/>
    <w:rsid w:val="00782D6A"/>
    <w:rsid w:val="00783D94"/>
    <w:rsid w:val="0078673E"/>
    <w:rsid w:val="00786F34"/>
    <w:rsid w:val="0078751F"/>
    <w:rsid w:val="007876D4"/>
    <w:rsid w:val="00790553"/>
    <w:rsid w:val="0079233C"/>
    <w:rsid w:val="00792BA2"/>
    <w:rsid w:val="00792C6C"/>
    <w:rsid w:val="0079425B"/>
    <w:rsid w:val="007946A1"/>
    <w:rsid w:val="00795D9C"/>
    <w:rsid w:val="00796DE7"/>
    <w:rsid w:val="007A18FF"/>
    <w:rsid w:val="007A231B"/>
    <w:rsid w:val="007A69A6"/>
    <w:rsid w:val="007A6AE5"/>
    <w:rsid w:val="007A6DD3"/>
    <w:rsid w:val="007A7231"/>
    <w:rsid w:val="007B0D2B"/>
    <w:rsid w:val="007B17CC"/>
    <w:rsid w:val="007B1B44"/>
    <w:rsid w:val="007B2BC0"/>
    <w:rsid w:val="007B2FD4"/>
    <w:rsid w:val="007B31A3"/>
    <w:rsid w:val="007B3306"/>
    <w:rsid w:val="007B57A1"/>
    <w:rsid w:val="007B6331"/>
    <w:rsid w:val="007C01F2"/>
    <w:rsid w:val="007C1632"/>
    <w:rsid w:val="007C3EF5"/>
    <w:rsid w:val="007C435D"/>
    <w:rsid w:val="007C4963"/>
    <w:rsid w:val="007D0B33"/>
    <w:rsid w:val="007D0DC4"/>
    <w:rsid w:val="007D117C"/>
    <w:rsid w:val="007D363C"/>
    <w:rsid w:val="007D412E"/>
    <w:rsid w:val="007D4321"/>
    <w:rsid w:val="007D4EC3"/>
    <w:rsid w:val="007D570C"/>
    <w:rsid w:val="007D60DF"/>
    <w:rsid w:val="007D638E"/>
    <w:rsid w:val="007E08ED"/>
    <w:rsid w:val="007E22BA"/>
    <w:rsid w:val="007E3161"/>
    <w:rsid w:val="007E45FE"/>
    <w:rsid w:val="007E4DC5"/>
    <w:rsid w:val="007F0739"/>
    <w:rsid w:val="007F2769"/>
    <w:rsid w:val="007F4481"/>
    <w:rsid w:val="007F4F8D"/>
    <w:rsid w:val="007F54CF"/>
    <w:rsid w:val="007F5FEE"/>
    <w:rsid w:val="008034D0"/>
    <w:rsid w:val="00805D89"/>
    <w:rsid w:val="00806E88"/>
    <w:rsid w:val="00807A47"/>
    <w:rsid w:val="008116F9"/>
    <w:rsid w:val="008147B5"/>
    <w:rsid w:val="00815AE9"/>
    <w:rsid w:val="00816911"/>
    <w:rsid w:val="00822235"/>
    <w:rsid w:val="008224C0"/>
    <w:rsid w:val="00822D0B"/>
    <w:rsid w:val="00822EBB"/>
    <w:rsid w:val="00823C04"/>
    <w:rsid w:val="0082537D"/>
    <w:rsid w:val="00825688"/>
    <w:rsid w:val="00825D28"/>
    <w:rsid w:val="00825DF4"/>
    <w:rsid w:val="00826949"/>
    <w:rsid w:val="00830980"/>
    <w:rsid w:val="0083172F"/>
    <w:rsid w:val="0083204B"/>
    <w:rsid w:val="00832C7A"/>
    <w:rsid w:val="008351FA"/>
    <w:rsid w:val="008358F0"/>
    <w:rsid w:val="00836095"/>
    <w:rsid w:val="00837B38"/>
    <w:rsid w:val="0084093A"/>
    <w:rsid w:val="0084167C"/>
    <w:rsid w:val="008439CB"/>
    <w:rsid w:val="0084419B"/>
    <w:rsid w:val="00844742"/>
    <w:rsid w:val="00845576"/>
    <w:rsid w:val="0084641D"/>
    <w:rsid w:val="00846BE3"/>
    <w:rsid w:val="00847066"/>
    <w:rsid w:val="0085041D"/>
    <w:rsid w:val="008509AF"/>
    <w:rsid w:val="00852545"/>
    <w:rsid w:val="00854618"/>
    <w:rsid w:val="00855318"/>
    <w:rsid w:val="008561A5"/>
    <w:rsid w:val="00857752"/>
    <w:rsid w:val="00860319"/>
    <w:rsid w:val="00861DDC"/>
    <w:rsid w:val="00865D6A"/>
    <w:rsid w:val="00870E03"/>
    <w:rsid w:val="00871DD0"/>
    <w:rsid w:val="00873470"/>
    <w:rsid w:val="0087370A"/>
    <w:rsid w:val="00874121"/>
    <w:rsid w:val="00874B07"/>
    <w:rsid w:val="00874C41"/>
    <w:rsid w:val="00875E6F"/>
    <w:rsid w:val="00875F48"/>
    <w:rsid w:val="00876860"/>
    <w:rsid w:val="008772BA"/>
    <w:rsid w:val="0087754B"/>
    <w:rsid w:val="00877CE9"/>
    <w:rsid w:val="00877FDF"/>
    <w:rsid w:val="008813A9"/>
    <w:rsid w:val="0088198F"/>
    <w:rsid w:val="00883FC6"/>
    <w:rsid w:val="008857F0"/>
    <w:rsid w:val="0088598D"/>
    <w:rsid w:val="00885ECD"/>
    <w:rsid w:val="00887B92"/>
    <w:rsid w:val="00891B8F"/>
    <w:rsid w:val="00891D8F"/>
    <w:rsid w:val="00893FAD"/>
    <w:rsid w:val="00895F27"/>
    <w:rsid w:val="00896299"/>
    <w:rsid w:val="008A3B3B"/>
    <w:rsid w:val="008A5BDD"/>
    <w:rsid w:val="008A609C"/>
    <w:rsid w:val="008A709B"/>
    <w:rsid w:val="008B03B5"/>
    <w:rsid w:val="008B30AB"/>
    <w:rsid w:val="008B34DF"/>
    <w:rsid w:val="008B470D"/>
    <w:rsid w:val="008B747A"/>
    <w:rsid w:val="008B7BE9"/>
    <w:rsid w:val="008C1804"/>
    <w:rsid w:val="008C1887"/>
    <w:rsid w:val="008C26E0"/>
    <w:rsid w:val="008C3554"/>
    <w:rsid w:val="008C3905"/>
    <w:rsid w:val="008C47B0"/>
    <w:rsid w:val="008C4CCB"/>
    <w:rsid w:val="008D023A"/>
    <w:rsid w:val="008D18C9"/>
    <w:rsid w:val="008D20F4"/>
    <w:rsid w:val="008D307F"/>
    <w:rsid w:val="008D3EC2"/>
    <w:rsid w:val="008D4830"/>
    <w:rsid w:val="008D4F5B"/>
    <w:rsid w:val="008D544C"/>
    <w:rsid w:val="008D5C94"/>
    <w:rsid w:val="008D6B3D"/>
    <w:rsid w:val="008D7204"/>
    <w:rsid w:val="008E0059"/>
    <w:rsid w:val="008E0BCC"/>
    <w:rsid w:val="008E2660"/>
    <w:rsid w:val="008E446F"/>
    <w:rsid w:val="008F2073"/>
    <w:rsid w:val="008F2249"/>
    <w:rsid w:val="008F2260"/>
    <w:rsid w:val="008F22AB"/>
    <w:rsid w:val="008F38E3"/>
    <w:rsid w:val="008F3EBE"/>
    <w:rsid w:val="008F681E"/>
    <w:rsid w:val="00900A4D"/>
    <w:rsid w:val="009024E6"/>
    <w:rsid w:val="00903D65"/>
    <w:rsid w:val="00903F02"/>
    <w:rsid w:val="009057C0"/>
    <w:rsid w:val="009059E8"/>
    <w:rsid w:val="00905CEF"/>
    <w:rsid w:val="009079C3"/>
    <w:rsid w:val="00911CD9"/>
    <w:rsid w:val="0091247B"/>
    <w:rsid w:val="00915372"/>
    <w:rsid w:val="0091751C"/>
    <w:rsid w:val="009176E4"/>
    <w:rsid w:val="0092030E"/>
    <w:rsid w:val="00921405"/>
    <w:rsid w:val="00921746"/>
    <w:rsid w:val="0092384D"/>
    <w:rsid w:val="00924795"/>
    <w:rsid w:val="009247BC"/>
    <w:rsid w:val="00924AD1"/>
    <w:rsid w:val="00926C17"/>
    <w:rsid w:val="0092787B"/>
    <w:rsid w:val="0093135C"/>
    <w:rsid w:val="00933F6F"/>
    <w:rsid w:val="00934453"/>
    <w:rsid w:val="00935CBB"/>
    <w:rsid w:val="009373FB"/>
    <w:rsid w:val="0094195E"/>
    <w:rsid w:val="00942FF7"/>
    <w:rsid w:val="00944356"/>
    <w:rsid w:val="00945956"/>
    <w:rsid w:val="0094680A"/>
    <w:rsid w:val="009500B9"/>
    <w:rsid w:val="009501AE"/>
    <w:rsid w:val="00951E27"/>
    <w:rsid w:val="00951E32"/>
    <w:rsid w:val="0095353B"/>
    <w:rsid w:val="0095473A"/>
    <w:rsid w:val="009555C9"/>
    <w:rsid w:val="00956897"/>
    <w:rsid w:val="00956F4E"/>
    <w:rsid w:val="00957CFE"/>
    <w:rsid w:val="00960961"/>
    <w:rsid w:val="00960CDA"/>
    <w:rsid w:val="00961CD6"/>
    <w:rsid w:val="00961DDA"/>
    <w:rsid w:val="0096229B"/>
    <w:rsid w:val="009644AE"/>
    <w:rsid w:val="009651FF"/>
    <w:rsid w:val="009659FE"/>
    <w:rsid w:val="00965C33"/>
    <w:rsid w:val="00965DF1"/>
    <w:rsid w:val="00972B54"/>
    <w:rsid w:val="00974C19"/>
    <w:rsid w:val="00974D82"/>
    <w:rsid w:val="00975DCE"/>
    <w:rsid w:val="00976253"/>
    <w:rsid w:val="0098419C"/>
    <w:rsid w:val="00984C0A"/>
    <w:rsid w:val="00984DCA"/>
    <w:rsid w:val="009856E4"/>
    <w:rsid w:val="009866D2"/>
    <w:rsid w:val="00986EC1"/>
    <w:rsid w:val="009901F8"/>
    <w:rsid w:val="00990E5C"/>
    <w:rsid w:val="00992F52"/>
    <w:rsid w:val="00993FBC"/>
    <w:rsid w:val="00996D53"/>
    <w:rsid w:val="00997238"/>
    <w:rsid w:val="00997F94"/>
    <w:rsid w:val="009A0AA8"/>
    <w:rsid w:val="009A11B0"/>
    <w:rsid w:val="009A1469"/>
    <w:rsid w:val="009A192C"/>
    <w:rsid w:val="009A6E0B"/>
    <w:rsid w:val="009A726F"/>
    <w:rsid w:val="009B2587"/>
    <w:rsid w:val="009B2646"/>
    <w:rsid w:val="009B4266"/>
    <w:rsid w:val="009B4E9D"/>
    <w:rsid w:val="009B5B06"/>
    <w:rsid w:val="009B5B4B"/>
    <w:rsid w:val="009B6EC7"/>
    <w:rsid w:val="009B7067"/>
    <w:rsid w:val="009C0D3C"/>
    <w:rsid w:val="009C178C"/>
    <w:rsid w:val="009C19DF"/>
    <w:rsid w:val="009C2A18"/>
    <w:rsid w:val="009C3A78"/>
    <w:rsid w:val="009D0C70"/>
    <w:rsid w:val="009D1319"/>
    <w:rsid w:val="009D3AD6"/>
    <w:rsid w:val="009D3B1B"/>
    <w:rsid w:val="009D3BF7"/>
    <w:rsid w:val="009D4132"/>
    <w:rsid w:val="009D4384"/>
    <w:rsid w:val="009D530B"/>
    <w:rsid w:val="009D55F3"/>
    <w:rsid w:val="009D63E8"/>
    <w:rsid w:val="009D78DD"/>
    <w:rsid w:val="009D798C"/>
    <w:rsid w:val="009E20EE"/>
    <w:rsid w:val="009E2675"/>
    <w:rsid w:val="009E28E7"/>
    <w:rsid w:val="009E3BC1"/>
    <w:rsid w:val="009E423B"/>
    <w:rsid w:val="009E69AA"/>
    <w:rsid w:val="009F2353"/>
    <w:rsid w:val="009F4436"/>
    <w:rsid w:val="009F4514"/>
    <w:rsid w:val="009F536A"/>
    <w:rsid w:val="009F536F"/>
    <w:rsid w:val="009F6254"/>
    <w:rsid w:val="009F6E04"/>
    <w:rsid w:val="009F7CAC"/>
    <w:rsid w:val="00A00D74"/>
    <w:rsid w:val="00A026BF"/>
    <w:rsid w:val="00A02B74"/>
    <w:rsid w:val="00A02C82"/>
    <w:rsid w:val="00A0378D"/>
    <w:rsid w:val="00A03A7A"/>
    <w:rsid w:val="00A0472E"/>
    <w:rsid w:val="00A0474B"/>
    <w:rsid w:val="00A04D72"/>
    <w:rsid w:val="00A04FDA"/>
    <w:rsid w:val="00A05EA8"/>
    <w:rsid w:val="00A068B4"/>
    <w:rsid w:val="00A11BC5"/>
    <w:rsid w:val="00A1406A"/>
    <w:rsid w:val="00A16ABF"/>
    <w:rsid w:val="00A177CC"/>
    <w:rsid w:val="00A2012C"/>
    <w:rsid w:val="00A20B88"/>
    <w:rsid w:val="00A226D8"/>
    <w:rsid w:val="00A25389"/>
    <w:rsid w:val="00A259EC"/>
    <w:rsid w:val="00A270F1"/>
    <w:rsid w:val="00A304F7"/>
    <w:rsid w:val="00A309BA"/>
    <w:rsid w:val="00A31C6C"/>
    <w:rsid w:val="00A31ED4"/>
    <w:rsid w:val="00A32881"/>
    <w:rsid w:val="00A33C27"/>
    <w:rsid w:val="00A35A74"/>
    <w:rsid w:val="00A36620"/>
    <w:rsid w:val="00A369F0"/>
    <w:rsid w:val="00A371C7"/>
    <w:rsid w:val="00A375F6"/>
    <w:rsid w:val="00A37F80"/>
    <w:rsid w:val="00A415BF"/>
    <w:rsid w:val="00A41EA8"/>
    <w:rsid w:val="00A42D78"/>
    <w:rsid w:val="00A43CFC"/>
    <w:rsid w:val="00A4401B"/>
    <w:rsid w:val="00A440A7"/>
    <w:rsid w:val="00A44DA1"/>
    <w:rsid w:val="00A537FC"/>
    <w:rsid w:val="00A538EC"/>
    <w:rsid w:val="00A55B99"/>
    <w:rsid w:val="00A5694D"/>
    <w:rsid w:val="00A615C1"/>
    <w:rsid w:val="00A627D7"/>
    <w:rsid w:val="00A62EFB"/>
    <w:rsid w:val="00A63F96"/>
    <w:rsid w:val="00A6587A"/>
    <w:rsid w:val="00A65BF5"/>
    <w:rsid w:val="00A66CED"/>
    <w:rsid w:val="00A67763"/>
    <w:rsid w:val="00A677AB"/>
    <w:rsid w:val="00A706D4"/>
    <w:rsid w:val="00A7210E"/>
    <w:rsid w:val="00A722EA"/>
    <w:rsid w:val="00A72BDA"/>
    <w:rsid w:val="00A73308"/>
    <w:rsid w:val="00A76149"/>
    <w:rsid w:val="00A767C9"/>
    <w:rsid w:val="00A77BDE"/>
    <w:rsid w:val="00A80B12"/>
    <w:rsid w:val="00A83110"/>
    <w:rsid w:val="00A8546E"/>
    <w:rsid w:val="00A859AB"/>
    <w:rsid w:val="00A90450"/>
    <w:rsid w:val="00A91199"/>
    <w:rsid w:val="00A91FEE"/>
    <w:rsid w:val="00A924C3"/>
    <w:rsid w:val="00A94D60"/>
    <w:rsid w:val="00AA0961"/>
    <w:rsid w:val="00AA15F1"/>
    <w:rsid w:val="00AA1A09"/>
    <w:rsid w:val="00AA1E95"/>
    <w:rsid w:val="00AA2762"/>
    <w:rsid w:val="00AA4689"/>
    <w:rsid w:val="00AA4727"/>
    <w:rsid w:val="00AA63FB"/>
    <w:rsid w:val="00AA68CC"/>
    <w:rsid w:val="00AA6BFF"/>
    <w:rsid w:val="00AA7280"/>
    <w:rsid w:val="00AB1A7A"/>
    <w:rsid w:val="00AB39A3"/>
    <w:rsid w:val="00AB4EA1"/>
    <w:rsid w:val="00AB5867"/>
    <w:rsid w:val="00AB5EC4"/>
    <w:rsid w:val="00AB63AF"/>
    <w:rsid w:val="00AB6795"/>
    <w:rsid w:val="00AB7420"/>
    <w:rsid w:val="00AB7B78"/>
    <w:rsid w:val="00AB7D62"/>
    <w:rsid w:val="00AC2374"/>
    <w:rsid w:val="00AC2605"/>
    <w:rsid w:val="00AC3C44"/>
    <w:rsid w:val="00AC7450"/>
    <w:rsid w:val="00AD0344"/>
    <w:rsid w:val="00AD231F"/>
    <w:rsid w:val="00AD2385"/>
    <w:rsid w:val="00AD2834"/>
    <w:rsid w:val="00AD34F7"/>
    <w:rsid w:val="00AD3F82"/>
    <w:rsid w:val="00AD483D"/>
    <w:rsid w:val="00AD4B44"/>
    <w:rsid w:val="00AD6902"/>
    <w:rsid w:val="00AE0382"/>
    <w:rsid w:val="00AE2328"/>
    <w:rsid w:val="00AE23E2"/>
    <w:rsid w:val="00AE29B0"/>
    <w:rsid w:val="00AE3A7B"/>
    <w:rsid w:val="00AE3FA5"/>
    <w:rsid w:val="00AE430E"/>
    <w:rsid w:val="00AE4E16"/>
    <w:rsid w:val="00AE7364"/>
    <w:rsid w:val="00AF06B9"/>
    <w:rsid w:val="00AF2A25"/>
    <w:rsid w:val="00AF3623"/>
    <w:rsid w:val="00AF3FCD"/>
    <w:rsid w:val="00B0158E"/>
    <w:rsid w:val="00B016A4"/>
    <w:rsid w:val="00B0209F"/>
    <w:rsid w:val="00B02CE2"/>
    <w:rsid w:val="00B0413B"/>
    <w:rsid w:val="00B04DDB"/>
    <w:rsid w:val="00B05702"/>
    <w:rsid w:val="00B07728"/>
    <w:rsid w:val="00B10D26"/>
    <w:rsid w:val="00B1269A"/>
    <w:rsid w:val="00B13684"/>
    <w:rsid w:val="00B16847"/>
    <w:rsid w:val="00B16896"/>
    <w:rsid w:val="00B22416"/>
    <w:rsid w:val="00B24D69"/>
    <w:rsid w:val="00B255C1"/>
    <w:rsid w:val="00B260E9"/>
    <w:rsid w:val="00B27989"/>
    <w:rsid w:val="00B307B9"/>
    <w:rsid w:val="00B308CB"/>
    <w:rsid w:val="00B31CAF"/>
    <w:rsid w:val="00B32E90"/>
    <w:rsid w:val="00B33717"/>
    <w:rsid w:val="00B367AF"/>
    <w:rsid w:val="00B36CD4"/>
    <w:rsid w:val="00B40D48"/>
    <w:rsid w:val="00B42109"/>
    <w:rsid w:val="00B431ED"/>
    <w:rsid w:val="00B43585"/>
    <w:rsid w:val="00B47F0E"/>
    <w:rsid w:val="00B5224B"/>
    <w:rsid w:val="00B528C4"/>
    <w:rsid w:val="00B53709"/>
    <w:rsid w:val="00B53D3A"/>
    <w:rsid w:val="00B550CE"/>
    <w:rsid w:val="00B55495"/>
    <w:rsid w:val="00B60E2C"/>
    <w:rsid w:val="00B6131F"/>
    <w:rsid w:val="00B64479"/>
    <w:rsid w:val="00B64D2A"/>
    <w:rsid w:val="00B652AC"/>
    <w:rsid w:val="00B6579E"/>
    <w:rsid w:val="00B658C8"/>
    <w:rsid w:val="00B65F9C"/>
    <w:rsid w:val="00B66F1B"/>
    <w:rsid w:val="00B675FC"/>
    <w:rsid w:val="00B70D13"/>
    <w:rsid w:val="00B71212"/>
    <w:rsid w:val="00B72DE3"/>
    <w:rsid w:val="00B75EBB"/>
    <w:rsid w:val="00B817EB"/>
    <w:rsid w:val="00B819B1"/>
    <w:rsid w:val="00B828F1"/>
    <w:rsid w:val="00B82905"/>
    <w:rsid w:val="00B82DAE"/>
    <w:rsid w:val="00B83187"/>
    <w:rsid w:val="00B858E3"/>
    <w:rsid w:val="00B8590A"/>
    <w:rsid w:val="00B87B68"/>
    <w:rsid w:val="00B90CF6"/>
    <w:rsid w:val="00B92F75"/>
    <w:rsid w:val="00B93C9D"/>
    <w:rsid w:val="00BA109E"/>
    <w:rsid w:val="00BA1F55"/>
    <w:rsid w:val="00BA20E1"/>
    <w:rsid w:val="00BA40C8"/>
    <w:rsid w:val="00BA48AA"/>
    <w:rsid w:val="00BA55B8"/>
    <w:rsid w:val="00BA66FC"/>
    <w:rsid w:val="00BA684B"/>
    <w:rsid w:val="00BA6C59"/>
    <w:rsid w:val="00BB2984"/>
    <w:rsid w:val="00BB67FF"/>
    <w:rsid w:val="00BB7114"/>
    <w:rsid w:val="00BC337C"/>
    <w:rsid w:val="00BC3858"/>
    <w:rsid w:val="00BC53E4"/>
    <w:rsid w:val="00BC5C84"/>
    <w:rsid w:val="00BC5EAF"/>
    <w:rsid w:val="00BC68B6"/>
    <w:rsid w:val="00BC71CC"/>
    <w:rsid w:val="00BC7C9D"/>
    <w:rsid w:val="00BD0DF4"/>
    <w:rsid w:val="00BD2128"/>
    <w:rsid w:val="00BD2221"/>
    <w:rsid w:val="00BD2FDD"/>
    <w:rsid w:val="00BD4E43"/>
    <w:rsid w:val="00BD7119"/>
    <w:rsid w:val="00BD7B8E"/>
    <w:rsid w:val="00BE0EB6"/>
    <w:rsid w:val="00BE4B32"/>
    <w:rsid w:val="00BE5025"/>
    <w:rsid w:val="00BE5D8B"/>
    <w:rsid w:val="00BE6389"/>
    <w:rsid w:val="00BE6C49"/>
    <w:rsid w:val="00BF0315"/>
    <w:rsid w:val="00BF1BF4"/>
    <w:rsid w:val="00BF2F6D"/>
    <w:rsid w:val="00BF4E53"/>
    <w:rsid w:val="00BF639C"/>
    <w:rsid w:val="00BF6ED0"/>
    <w:rsid w:val="00BF70FD"/>
    <w:rsid w:val="00C00018"/>
    <w:rsid w:val="00C03D68"/>
    <w:rsid w:val="00C04619"/>
    <w:rsid w:val="00C06635"/>
    <w:rsid w:val="00C1145D"/>
    <w:rsid w:val="00C13299"/>
    <w:rsid w:val="00C15F68"/>
    <w:rsid w:val="00C178B3"/>
    <w:rsid w:val="00C207C8"/>
    <w:rsid w:val="00C2090A"/>
    <w:rsid w:val="00C20C0F"/>
    <w:rsid w:val="00C21023"/>
    <w:rsid w:val="00C2131C"/>
    <w:rsid w:val="00C22BA6"/>
    <w:rsid w:val="00C230CA"/>
    <w:rsid w:val="00C269A5"/>
    <w:rsid w:val="00C26ECB"/>
    <w:rsid w:val="00C32B7F"/>
    <w:rsid w:val="00C32D58"/>
    <w:rsid w:val="00C331C6"/>
    <w:rsid w:val="00C3661C"/>
    <w:rsid w:val="00C376DA"/>
    <w:rsid w:val="00C40197"/>
    <w:rsid w:val="00C40E5F"/>
    <w:rsid w:val="00C450EB"/>
    <w:rsid w:val="00C46677"/>
    <w:rsid w:val="00C4757B"/>
    <w:rsid w:val="00C4765E"/>
    <w:rsid w:val="00C50037"/>
    <w:rsid w:val="00C512D5"/>
    <w:rsid w:val="00C5275C"/>
    <w:rsid w:val="00C52D9E"/>
    <w:rsid w:val="00C53840"/>
    <w:rsid w:val="00C53D18"/>
    <w:rsid w:val="00C53F72"/>
    <w:rsid w:val="00C55D7E"/>
    <w:rsid w:val="00C57AD5"/>
    <w:rsid w:val="00C62FF9"/>
    <w:rsid w:val="00C6309F"/>
    <w:rsid w:val="00C66DAC"/>
    <w:rsid w:val="00C66E31"/>
    <w:rsid w:val="00C712C5"/>
    <w:rsid w:val="00C715B1"/>
    <w:rsid w:val="00C71C5A"/>
    <w:rsid w:val="00C71C5C"/>
    <w:rsid w:val="00C71E8B"/>
    <w:rsid w:val="00C72F22"/>
    <w:rsid w:val="00C7375F"/>
    <w:rsid w:val="00C75F35"/>
    <w:rsid w:val="00C76462"/>
    <w:rsid w:val="00C7654B"/>
    <w:rsid w:val="00C76B1D"/>
    <w:rsid w:val="00C773FC"/>
    <w:rsid w:val="00C80E48"/>
    <w:rsid w:val="00C81E41"/>
    <w:rsid w:val="00C8362D"/>
    <w:rsid w:val="00C83C93"/>
    <w:rsid w:val="00C862C6"/>
    <w:rsid w:val="00C8664A"/>
    <w:rsid w:val="00C86E3B"/>
    <w:rsid w:val="00C8709C"/>
    <w:rsid w:val="00C87CA5"/>
    <w:rsid w:val="00C91F35"/>
    <w:rsid w:val="00C938AB"/>
    <w:rsid w:val="00C941B3"/>
    <w:rsid w:val="00C950FC"/>
    <w:rsid w:val="00C95BD3"/>
    <w:rsid w:val="00C96A33"/>
    <w:rsid w:val="00C9753B"/>
    <w:rsid w:val="00CA1665"/>
    <w:rsid w:val="00CA404A"/>
    <w:rsid w:val="00CA4260"/>
    <w:rsid w:val="00CA6EC7"/>
    <w:rsid w:val="00CA7B0A"/>
    <w:rsid w:val="00CB0685"/>
    <w:rsid w:val="00CB35A4"/>
    <w:rsid w:val="00CB37F6"/>
    <w:rsid w:val="00CC051A"/>
    <w:rsid w:val="00CC2B98"/>
    <w:rsid w:val="00CC2BD9"/>
    <w:rsid w:val="00CC3A0B"/>
    <w:rsid w:val="00CC4DD9"/>
    <w:rsid w:val="00CC69FA"/>
    <w:rsid w:val="00CC710B"/>
    <w:rsid w:val="00CC7EF9"/>
    <w:rsid w:val="00CD4932"/>
    <w:rsid w:val="00CD4D51"/>
    <w:rsid w:val="00CD4ECA"/>
    <w:rsid w:val="00CD6C27"/>
    <w:rsid w:val="00CE3354"/>
    <w:rsid w:val="00CE35D2"/>
    <w:rsid w:val="00CE3C8A"/>
    <w:rsid w:val="00CE4605"/>
    <w:rsid w:val="00CE4E68"/>
    <w:rsid w:val="00CE4F94"/>
    <w:rsid w:val="00CF041E"/>
    <w:rsid w:val="00CF0C3F"/>
    <w:rsid w:val="00CF103B"/>
    <w:rsid w:val="00CF41C9"/>
    <w:rsid w:val="00CF619D"/>
    <w:rsid w:val="00CF61B1"/>
    <w:rsid w:val="00CF76B0"/>
    <w:rsid w:val="00CF772C"/>
    <w:rsid w:val="00CF7E42"/>
    <w:rsid w:val="00D0082B"/>
    <w:rsid w:val="00D01575"/>
    <w:rsid w:val="00D02C69"/>
    <w:rsid w:val="00D032C8"/>
    <w:rsid w:val="00D0334B"/>
    <w:rsid w:val="00D05BEF"/>
    <w:rsid w:val="00D06400"/>
    <w:rsid w:val="00D06667"/>
    <w:rsid w:val="00D079B2"/>
    <w:rsid w:val="00D11115"/>
    <w:rsid w:val="00D12EF4"/>
    <w:rsid w:val="00D13C18"/>
    <w:rsid w:val="00D15E01"/>
    <w:rsid w:val="00D2012A"/>
    <w:rsid w:val="00D2077F"/>
    <w:rsid w:val="00D23457"/>
    <w:rsid w:val="00D24989"/>
    <w:rsid w:val="00D3162B"/>
    <w:rsid w:val="00D3179F"/>
    <w:rsid w:val="00D31FF7"/>
    <w:rsid w:val="00D367FB"/>
    <w:rsid w:val="00D3797C"/>
    <w:rsid w:val="00D37C34"/>
    <w:rsid w:val="00D4346E"/>
    <w:rsid w:val="00D439AD"/>
    <w:rsid w:val="00D46F41"/>
    <w:rsid w:val="00D47F65"/>
    <w:rsid w:val="00D50F8D"/>
    <w:rsid w:val="00D51820"/>
    <w:rsid w:val="00D548AD"/>
    <w:rsid w:val="00D55485"/>
    <w:rsid w:val="00D55B1D"/>
    <w:rsid w:val="00D5722C"/>
    <w:rsid w:val="00D60D31"/>
    <w:rsid w:val="00D6192E"/>
    <w:rsid w:val="00D6200F"/>
    <w:rsid w:val="00D62E24"/>
    <w:rsid w:val="00D6486D"/>
    <w:rsid w:val="00D65077"/>
    <w:rsid w:val="00D65E08"/>
    <w:rsid w:val="00D663B2"/>
    <w:rsid w:val="00D666C5"/>
    <w:rsid w:val="00D73D35"/>
    <w:rsid w:val="00D746B8"/>
    <w:rsid w:val="00D7569F"/>
    <w:rsid w:val="00D84301"/>
    <w:rsid w:val="00D84652"/>
    <w:rsid w:val="00D86191"/>
    <w:rsid w:val="00D86BC7"/>
    <w:rsid w:val="00D91E0D"/>
    <w:rsid w:val="00D95804"/>
    <w:rsid w:val="00D95FE8"/>
    <w:rsid w:val="00D97E31"/>
    <w:rsid w:val="00DA0DEF"/>
    <w:rsid w:val="00DA17AE"/>
    <w:rsid w:val="00DA62DA"/>
    <w:rsid w:val="00DB05E7"/>
    <w:rsid w:val="00DB26CD"/>
    <w:rsid w:val="00DB295D"/>
    <w:rsid w:val="00DB2B89"/>
    <w:rsid w:val="00DB2DAB"/>
    <w:rsid w:val="00DB5169"/>
    <w:rsid w:val="00DB57B9"/>
    <w:rsid w:val="00DB5FC5"/>
    <w:rsid w:val="00DB60FC"/>
    <w:rsid w:val="00DC1202"/>
    <w:rsid w:val="00DC2508"/>
    <w:rsid w:val="00DC3A87"/>
    <w:rsid w:val="00DC4A75"/>
    <w:rsid w:val="00DC4DA5"/>
    <w:rsid w:val="00DC500C"/>
    <w:rsid w:val="00DD1018"/>
    <w:rsid w:val="00DD160A"/>
    <w:rsid w:val="00DD2943"/>
    <w:rsid w:val="00DD3DAE"/>
    <w:rsid w:val="00DD4526"/>
    <w:rsid w:val="00DD54EC"/>
    <w:rsid w:val="00DD666D"/>
    <w:rsid w:val="00DD6B0A"/>
    <w:rsid w:val="00DD6CCF"/>
    <w:rsid w:val="00DD7C8E"/>
    <w:rsid w:val="00DD7DDD"/>
    <w:rsid w:val="00DE07F2"/>
    <w:rsid w:val="00DE2363"/>
    <w:rsid w:val="00DE5932"/>
    <w:rsid w:val="00DE5AA5"/>
    <w:rsid w:val="00DE5F50"/>
    <w:rsid w:val="00DE60CD"/>
    <w:rsid w:val="00DE63DC"/>
    <w:rsid w:val="00DE6A3A"/>
    <w:rsid w:val="00DF24CD"/>
    <w:rsid w:val="00DF300F"/>
    <w:rsid w:val="00DF3773"/>
    <w:rsid w:val="00DF38E8"/>
    <w:rsid w:val="00DF5B77"/>
    <w:rsid w:val="00DF69CB"/>
    <w:rsid w:val="00DF6C5B"/>
    <w:rsid w:val="00E002BA"/>
    <w:rsid w:val="00E00D41"/>
    <w:rsid w:val="00E021D1"/>
    <w:rsid w:val="00E025A6"/>
    <w:rsid w:val="00E04D37"/>
    <w:rsid w:val="00E04EEA"/>
    <w:rsid w:val="00E053DF"/>
    <w:rsid w:val="00E10A30"/>
    <w:rsid w:val="00E1128E"/>
    <w:rsid w:val="00E11692"/>
    <w:rsid w:val="00E12571"/>
    <w:rsid w:val="00E132CB"/>
    <w:rsid w:val="00E13759"/>
    <w:rsid w:val="00E15185"/>
    <w:rsid w:val="00E15865"/>
    <w:rsid w:val="00E1601A"/>
    <w:rsid w:val="00E1786F"/>
    <w:rsid w:val="00E20B36"/>
    <w:rsid w:val="00E21444"/>
    <w:rsid w:val="00E21C55"/>
    <w:rsid w:val="00E22449"/>
    <w:rsid w:val="00E2397E"/>
    <w:rsid w:val="00E25206"/>
    <w:rsid w:val="00E257E8"/>
    <w:rsid w:val="00E262AB"/>
    <w:rsid w:val="00E271B6"/>
    <w:rsid w:val="00E27250"/>
    <w:rsid w:val="00E31910"/>
    <w:rsid w:val="00E33947"/>
    <w:rsid w:val="00E33B71"/>
    <w:rsid w:val="00E33D9B"/>
    <w:rsid w:val="00E34B29"/>
    <w:rsid w:val="00E372C7"/>
    <w:rsid w:val="00E379B1"/>
    <w:rsid w:val="00E37E22"/>
    <w:rsid w:val="00E44311"/>
    <w:rsid w:val="00E463F2"/>
    <w:rsid w:val="00E51303"/>
    <w:rsid w:val="00E5372F"/>
    <w:rsid w:val="00E569F5"/>
    <w:rsid w:val="00E57DF5"/>
    <w:rsid w:val="00E600DB"/>
    <w:rsid w:val="00E60F82"/>
    <w:rsid w:val="00E6219C"/>
    <w:rsid w:val="00E65C16"/>
    <w:rsid w:val="00E667C7"/>
    <w:rsid w:val="00E66A3F"/>
    <w:rsid w:val="00E7099C"/>
    <w:rsid w:val="00E730BC"/>
    <w:rsid w:val="00E7525C"/>
    <w:rsid w:val="00E77BFF"/>
    <w:rsid w:val="00E81393"/>
    <w:rsid w:val="00E83900"/>
    <w:rsid w:val="00E84123"/>
    <w:rsid w:val="00E84A49"/>
    <w:rsid w:val="00E84C2F"/>
    <w:rsid w:val="00E863DD"/>
    <w:rsid w:val="00E90543"/>
    <w:rsid w:val="00E90F02"/>
    <w:rsid w:val="00E9191B"/>
    <w:rsid w:val="00E972D1"/>
    <w:rsid w:val="00E97C79"/>
    <w:rsid w:val="00EA00DD"/>
    <w:rsid w:val="00EA04E1"/>
    <w:rsid w:val="00EA1A7D"/>
    <w:rsid w:val="00EA4B11"/>
    <w:rsid w:val="00EA6354"/>
    <w:rsid w:val="00EA6A52"/>
    <w:rsid w:val="00EA77A1"/>
    <w:rsid w:val="00EA79A1"/>
    <w:rsid w:val="00EB0335"/>
    <w:rsid w:val="00EB05B9"/>
    <w:rsid w:val="00EB2C10"/>
    <w:rsid w:val="00EB4FC2"/>
    <w:rsid w:val="00EB6A33"/>
    <w:rsid w:val="00EB7F09"/>
    <w:rsid w:val="00EC0C2D"/>
    <w:rsid w:val="00EC3C8A"/>
    <w:rsid w:val="00EC7239"/>
    <w:rsid w:val="00EC771A"/>
    <w:rsid w:val="00EC78C4"/>
    <w:rsid w:val="00ED1216"/>
    <w:rsid w:val="00ED2D51"/>
    <w:rsid w:val="00ED354B"/>
    <w:rsid w:val="00ED43F6"/>
    <w:rsid w:val="00ED4992"/>
    <w:rsid w:val="00ED4C90"/>
    <w:rsid w:val="00ED505A"/>
    <w:rsid w:val="00EE062A"/>
    <w:rsid w:val="00EE0AE2"/>
    <w:rsid w:val="00EE15FC"/>
    <w:rsid w:val="00EE24AF"/>
    <w:rsid w:val="00EE2939"/>
    <w:rsid w:val="00EE2EF9"/>
    <w:rsid w:val="00EE30AE"/>
    <w:rsid w:val="00EE391F"/>
    <w:rsid w:val="00EE3FEE"/>
    <w:rsid w:val="00EE49DC"/>
    <w:rsid w:val="00EE7A6B"/>
    <w:rsid w:val="00EF43B8"/>
    <w:rsid w:val="00EF675B"/>
    <w:rsid w:val="00EF6A45"/>
    <w:rsid w:val="00F01306"/>
    <w:rsid w:val="00F019FA"/>
    <w:rsid w:val="00F0261F"/>
    <w:rsid w:val="00F038E3"/>
    <w:rsid w:val="00F05A0B"/>
    <w:rsid w:val="00F05EF1"/>
    <w:rsid w:val="00F07A5D"/>
    <w:rsid w:val="00F101F2"/>
    <w:rsid w:val="00F10CE4"/>
    <w:rsid w:val="00F115AB"/>
    <w:rsid w:val="00F1307F"/>
    <w:rsid w:val="00F14039"/>
    <w:rsid w:val="00F156D4"/>
    <w:rsid w:val="00F1622B"/>
    <w:rsid w:val="00F17A9E"/>
    <w:rsid w:val="00F17CC3"/>
    <w:rsid w:val="00F22C66"/>
    <w:rsid w:val="00F2676C"/>
    <w:rsid w:val="00F27C45"/>
    <w:rsid w:val="00F27DC4"/>
    <w:rsid w:val="00F27E95"/>
    <w:rsid w:val="00F27EFB"/>
    <w:rsid w:val="00F30BB3"/>
    <w:rsid w:val="00F32A6E"/>
    <w:rsid w:val="00F349FE"/>
    <w:rsid w:val="00F36B0B"/>
    <w:rsid w:val="00F4013D"/>
    <w:rsid w:val="00F40B39"/>
    <w:rsid w:val="00F432CB"/>
    <w:rsid w:val="00F43C53"/>
    <w:rsid w:val="00F43D4E"/>
    <w:rsid w:val="00F44311"/>
    <w:rsid w:val="00F4598E"/>
    <w:rsid w:val="00F467BF"/>
    <w:rsid w:val="00F471B9"/>
    <w:rsid w:val="00F47B7F"/>
    <w:rsid w:val="00F50165"/>
    <w:rsid w:val="00F504F1"/>
    <w:rsid w:val="00F50786"/>
    <w:rsid w:val="00F535FF"/>
    <w:rsid w:val="00F53CC6"/>
    <w:rsid w:val="00F556BD"/>
    <w:rsid w:val="00F56942"/>
    <w:rsid w:val="00F56F95"/>
    <w:rsid w:val="00F60108"/>
    <w:rsid w:val="00F6206A"/>
    <w:rsid w:val="00F62209"/>
    <w:rsid w:val="00F62486"/>
    <w:rsid w:val="00F628FD"/>
    <w:rsid w:val="00F63535"/>
    <w:rsid w:val="00F63D1C"/>
    <w:rsid w:val="00F647B7"/>
    <w:rsid w:val="00F649EC"/>
    <w:rsid w:val="00F66D85"/>
    <w:rsid w:val="00F702E6"/>
    <w:rsid w:val="00F727CA"/>
    <w:rsid w:val="00F75E76"/>
    <w:rsid w:val="00F75F2D"/>
    <w:rsid w:val="00F763E9"/>
    <w:rsid w:val="00F8064F"/>
    <w:rsid w:val="00F80BA6"/>
    <w:rsid w:val="00F832A3"/>
    <w:rsid w:val="00F83B0C"/>
    <w:rsid w:val="00F8416A"/>
    <w:rsid w:val="00F8521C"/>
    <w:rsid w:val="00F85A75"/>
    <w:rsid w:val="00F86458"/>
    <w:rsid w:val="00F86EB4"/>
    <w:rsid w:val="00F87506"/>
    <w:rsid w:val="00F9234D"/>
    <w:rsid w:val="00F931DD"/>
    <w:rsid w:val="00F932A3"/>
    <w:rsid w:val="00F935E5"/>
    <w:rsid w:val="00F93892"/>
    <w:rsid w:val="00F94E0E"/>
    <w:rsid w:val="00F96CFB"/>
    <w:rsid w:val="00FA2183"/>
    <w:rsid w:val="00FA2914"/>
    <w:rsid w:val="00FA340D"/>
    <w:rsid w:val="00FA3918"/>
    <w:rsid w:val="00FA4519"/>
    <w:rsid w:val="00FA5EAB"/>
    <w:rsid w:val="00FA5F4D"/>
    <w:rsid w:val="00FA626F"/>
    <w:rsid w:val="00FA69FD"/>
    <w:rsid w:val="00FB048C"/>
    <w:rsid w:val="00FB18B8"/>
    <w:rsid w:val="00FB260C"/>
    <w:rsid w:val="00FB28B5"/>
    <w:rsid w:val="00FB35F3"/>
    <w:rsid w:val="00FB3A52"/>
    <w:rsid w:val="00FB3A5E"/>
    <w:rsid w:val="00FB4EA0"/>
    <w:rsid w:val="00FB6DAA"/>
    <w:rsid w:val="00FB7863"/>
    <w:rsid w:val="00FC051A"/>
    <w:rsid w:val="00FC0709"/>
    <w:rsid w:val="00FC1686"/>
    <w:rsid w:val="00FC248D"/>
    <w:rsid w:val="00FC3E5E"/>
    <w:rsid w:val="00FC5B63"/>
    <w:rsid w:val="00FC6411"/>
    <w:rsid w:val="00FC6CE5"/>
    <w:rsid w:val="00FC72C4"/>
    <w:rsid w:val="00FD0543"/>
    <w:rsid w:val="00FD3909"/>
    <w:rsid w:val="00FD3D94"/>
    <w:rsid w:val="00FD5D4E"/>
    <w:rsid w:val="00FD5E3C"/>
    <w:rsid w:val="00FD6182"/>
    <w:rsid w:val="00FD64F9"/>
    <w:rsid w:val="00FE1843"/>
    <w:rsid w:val="00FE3F9C"/>
    <w:rsid w:val="00FE767E"/>
    <w:rsid w:val="00FE77FE"/>
    <w:rsid w:val="00FE7DCA"/>
    <w:rsid w:val="00FF072B"/>
    <w:rsid w:val="00FF1995"/>
    <w:rsid w:val="00FF2747"/>
    <w:rsid w:val="00FF2B7F"/>
    <w:rsid w:val="00FF51F1"/>
    <w:rsid w:val="00FF54F6"/>
    <w:rsid w:val="00FF601C"/>
    <w:rsid w:val="00FF617C"/>
    <w:rsid w:val="00FF7171"/>
    <w:rsid w:val="00FF7204"/>
    <w:rsid w:val="00FF744F"/>
    <w:rsid w:val="4637603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C06AB"/>
  <w15:chartTrackingRefBased/>
  <w15:docId w15:val="{F56B9613-F166-42FE-9E31-1DBABEE3B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33A5"/>
    <w:pPr>
      <w:keepNext/>
      <w:keepLines/>
      <w:spacing w:before="240"/>
      <w:outlineLvl w:val="0"/>
    </w:pPr>
    <w:rPr>
      <w:rFonts w:ascii="Aptos" w:eastAsiaTheme="majorEastAsia" w:hAnsi="Aptos" w:cstheme="majorBidi"/>
      <w:b/>
      <w:color w:val="000000" w:themeColor="text1"/>
      <w:sz w:val="28"/>
      <w:szCs w:val="32"/>
    </w:rPr>
  </w:style>
  <w:style w:type="paragraph" w:styleId="Heading2">
    <w:name w:val="heading 2"/>
    <w:basedOn w:val="Normal"/>
    <w:next w:val="Normal"/>
    <w:link w:val="Heading2Char"/>
    <w:uiPriority w:val="9"/>
    <w:unhideWhenUsed/>
    <w:qFormat/>
    <w:rsid w:val="00C55D7E"/>
    <w:pPr>
      <w:keepNext/>
      <w:keepLines/>
      <w:spacing w:line="360" w:lineRule="auto"/>
      <w:outlineLvl w:val="1"/>
    </w:pPr>
    <w:rPr>
      <w:rFonts w:ascii="Aptos" w:eastAsiaTheme="majorEastAsia" w:hAnsi="Aptos" w:cstheme="majorBidi"/>
      <w:b/>
      <w:color w:val="000000" w:themeColor="text1"/>
      <w:szCs w:val="26"/>
    </w:rPr>
  </w:style>
  <w:style w:type="paragraph" w:styleId="Heading3">
    <w:name w:val="heading 3"/>
    <w:basedOn w:val="Normal"/>
    <w:next w:val="Normal"/>
    <w:link w:val="Heading3Char"/>
    <w:uiPriority w:val="9"/>
    <w:semiHidden/>
    <w:unhideWhenUsed/>
    <w:qFormat/>
    <w:rsid w:val="007D117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2115B"/>
    <w:pPr>
      <w:keepNext/>
      <w:keepLines/>
      <w:spacing w:before="80" w:after="40"/>
      <w:outlineLvl w:val="3"/>
    </w:pPr>
    <w:rPr>
      <w:rFonts w:eastAsiaTheme="majorEastAsia"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1995"/>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D3797C"/>
    <w:rPr>
      <w:b/>
      <w:bCs/>
    </w:rPr>
  </w:style>
  <w:style w:type="character" w:customStyle="1" w:styleId="CommentSubjectChar">
    <w:name w:val="Comment Subject Char"/>
    <w:basedOn w:val="CommentTextChar"/>
    <w:link w:val="CommentSubject"/>
    <w:uiPriority w:val="99"/>
    <w:semiHidden/>
    <w:rsid w:val="00D3797C"/>
    <w:rPr>
      <w:b/>
      <w:bCs/>
      <w:sz w:val="20"/>
      <w:szCs w:val="20"/>
    </w:rPr>
  </w:style>
  <w:style w:type="character" w:styleId="Mention">
    <w:name w:val="Mention"/>
    <w:basedOn w:val="DefaultParagraphFont"/>
    <w:uiPriority w:val="99"/>
    <w:unhideWhenUsed/>
    <w:rsid w:val="00D3797C"/>
    <w:rPr>
      <w:color w:val="2B579A"/>
      <w:shd w:val="clear" w:color="auto" w:fill="E1DFDD"/>
    </w:rPr>
  </w:style>
  <w:style w:type="table" w:styleId="TableGrid">
    <w:name w:val="Table Grid"/>
    <w:basedOn w:val="TableNormal"/>
    <w:uiPriority w:val="39"/>
    <w:rsid w:val="00792C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2D5C"/>
  </w:style>
  <w:style w:type="character" w:customStyle="1" w:styleId="Heading4Char">
    <w:name w:val="Heading 4 Char"/>
    <w:basedOn w:val="DefaultParagraphFont"/>
    <w:link w:val="Heading4"/>
    <w:uiPriority w:val="9"/>
    <w:rsid w:val="0042115B"/>
    <w:rPr>
      <w:rFonts w:eastAsiaTheme="majorEastAsia" w:cstheme="majorBidi"/>
      <w:i/>
      <w:iCs/>
      <w:color w:val="2F5496" w:themeColor="accent1" w:themeShade="BF"/>
    </w:rPr>
  </w:style>
  <w:style w:type="character" w:customStyle="1" w:styleId="Heading1Char">
    <w:name w:val="Heading 1 Char"/>
    <w:basedOn w:val="DefaultParagraphFont"/>
    <w:link w:val="Heading1"/>
    <w:uiPriority w:val="9"/>
    <w:rsid w:val="000933A5"/>
    <w:rPr>
      <w:rFonts w:ascii="Aptos" w:eastAsiaTheme="majorEastAsia" w:hAnsi="Aptos" w:cstheme="majorBidi"/>
      <w:b/>
      <w:color w:val="000000" w:themeColor="text1"/>
      <w:sz w:val="28"/>
      <w:szCs w:val="32"/>
    </w:rPr>
  </w:style>
  <w:style w:type="paragraph" w:styleId="TOCHeading">
    <w:name w:val="TOC Heading"/>
    <w:basedOn w:val="Heading1"/>
    <w:next w:val="Normal"/>
    <w:uiPriority w:val="39"/>
    <w:unhideWhenUsed/>
    <w:qFormat/>
    <w:rsid w:val="00B82DAE"/>
    <w:pPr>
      <w:spacing w:before="480" w:line="276" w:lineRule="auto"/>
      <w:outlineLvl w:val="9"/>
    </w:pPr>
    <w:rPr>
      <w:rFonts w:asciiTheme="majorHAnsi" w:hAnsiTheme="majorHAnsi"/>
      <w:bCs/>
      <w:color w:val="2F5496" w:themeColor="accent1" w:themeShade="BF"/>
      <w:kern w:val="0"/>
      <w:szCs w:val="28"/>
      <w:lang w:val="en-US"/>
      <w14:ligatures w14:val="none"/>
    </w:rPr>
  </w:style>
  <w:style w:type="paragraph" w:styleId="TOC1">
    <w:name w:val="toc 1"/>
    <w:basedOn w:val="Normal"/>
    <w:next w:val="Normal"/>
    <w:autoRedefine/>
    <w:uiPriority w:val="39"/>
    <w:unhideWhenUsed/>
    <w:rsid w:val="00B82DAE"/>
    <w:pPr>
      <w:spacing w:before="240" w:after="120"/>
    </w:pPr>
    <w:rPr>
      <w:rFonts w:cstheme="minorHAnsi"/>
      <w:b/>
      <w:bCs/>
      <w:sz w:val="20"/>
      <w:szCs w:val="20"/>
    </w:rPr>
  </w:style>
  <w:style w:type="character" w:styleId="Hyperlink">
    <w:name w:val="Hyperlink"/>
    <w:basedOn w:val="DefaultParagraphFont"/>
    <w:uiPriority w:val="99"/>
    <w:unhideWhenUsed/>
    <w:rsid w:val="00B82DAE"/>
    <w:rPr>
      <w:color w:val="0563C1" w:themeColor="hyperlink"/>
      <w:u w:val="single"/>
    </w:rPr>
  </w:style>
  <w:style w:type="paragraph" w:styleId="TOC2">
    <w:name w:val="toc 2"/>
    <w:basedOn w:val="Normal"/>
    <w:next w:val="Normal"/>
    <w:autoRedefine/>
    <w:uiPriority w:val="39"/>
    <w:unhideWhenUsed/>
    <w:rsid w:val="00B82DAE"/>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B82DAE"/>
    <w:pPr>
      <w:ind w:left="480"/>
    </w:pPr>
    <w:rPr>
      <w:rFonts w:cstheme="minorHAnsi"/>
      <w:sz w:val="20"/>
      <w:szCs w:val="20"/>
    </w:rPr>
  </w:style>
  <w:style w:type="paragraph" w:styleId="TOC4">
    <w:name w:val="toc 4"/>
    <w:basedOn w:val="Normal"/>
    <w:next w:val="Normal"/>
    <w:autoRedefine/>
    <w:uiPriority w:val="39"/>
    <w:semiHidden/>
    <w:unhideWhenUsed/>
    <w:rsid w:val="00B82DAE"/>
    <w:pPr>
      <w:ind w:left="720"/>
    </w:pPr>
    <w:rPr>
      <w:rFonts w:cstheme="minorHAnsi"/>
      <w:sz w:val="20"/>
      <w:szCs w:val="20"/>
    </w:rPr>
  </w:style>
  <w:style w:type="paragraph" w:styleId="TOC5">
    <w:name w:val="toc 5"/>
    <w:basedOn w:val="Normal"/>
    <w:next w:val="Normal"/>
    <w:autoRedefine/>
    <w:uiPriority w:val="39"/>
    <w:semiHidden/>
    <w:unhideWhenUsed/>
    <w:rsid w:val="00B82DAE"/>
    <w:pPr>
      <w:ind w:left="960"/>
    </w:pPr>
    <w:rPr>
      <w:rFonts w:cstheme="minorHAnsi"/>
      <w:sz w:val="20"/>
      <w:szCs w:val="20"/>
    </w:rPr>
  </w:style>
  <w:style w:type="paragraph" w:styleId="TOC6">
    <w:name w:val="toc 6"/>
    <w:basedOn w:val="Normal"/>
    <w:next w:val="Normal"/>
    <w:autoRedefine/>
    <w:uiPriority w:val="39"/>
    <w:semiHidden/>
    <w:unhideWhenUsed/>
    <w:rsid w:val="00B82DAE"/>
    <w:pPr>
      <w:ind w:left="1200"/>
    </w:pPr>
    <w:rPr>
      <w:rFonts w:cstheme="minorHAnsi"/>
      <w:sz w:val="20"/>
      <w:szCs w:val="20"/>
    </w:rPr>
  </w:style>
  <w:style w:type="paragraph" w:styleId="TOC7">
    <w:name w:val="toc 7"/>
    <w:basedOn w:val="Normal"/>
    <w:next w:val="Normal"/>
    <w:autoRedefine/>
    <w:uiPriority w:val="39"/>
    <w:semiHidden/>
    <w:unhideWhenUsed/>
    <w:rsid w:val="00B82DAE"/>
    <w:pPr>
      <w:ind w:left="1440"/>
    </w:pPr>
    <w:rPr>
      <w:rFonts w:cstheme="minorHAnsi"/>
      <w:sz w:val="20"/>
      <w:szCs w:val="20"/>
    </w:rPr>
  </w:style>
  <w:style w:type="paragraph" w:styleId="TOC8">
    <w:name w:val="toc 8"/>
    <w:basedOn w:val="Normal"/>
    <w:next w:val="Normal"/>
    <w:autoRedefine/>
    <w:uiPriority w:val="39"/>
    <w:semiHidden/>
    <w:unhideWhenUsed/>
    <w:rsid w:val="00B82DAE"/>
    <w:pPr>
      <w:ind w:left="1680"/>
    </w:pPr>
    <w:rPr>
      <w:rFonts w:cstheme="minorHAnsi"/>
      <w:sz w:val="20"/>
      <w:szCs w:val="20"/>
    </w:rPr>
  </w:style>
  <w:style w:type="paragraph" w:styleId="TOC9">
    <w:name w:val="toc 9"/>
    <w:basedOn w:val="Normal"/>
    <w:next w:val="Normal"/>
    <w:autoRedefine/>
    <w:uiPriority w:val="39"/>
    <w:semiHidden/>
    <w:unhideWhenUsed/>
    <w:rsid w:val="00B82DAE"/>
    <w:pPr>
      <w:ind w:left="1920"/>
    </w:pPr>
    <w:rPr>
      <w:rFonts w:cstheme="minorHAnsi"/>
      <w:sz w:val="20"/>
      <w:szCs w:val="20"/>
    </w:rPr>
  </w:style>
  <w:style w:type="character" w:customStyle="1" w:styleId="Heading2Char">
    <w:name w:val="Heading 2 Char"/>
    <w:basedOn w:val="DefaultParagraphFont"/>
    <w:link w:val="Heading2"/>
    <w:uiPriority w:val="9"/>
    <w:rsid w:val="00C55D7E"/>
    <w:rPr>
      <w:rFonts w:ascii="Aptos" w:eastAsiaTheme="majorEastAsia" w:hAnsi="Aptos" w:cstheme="majorBidi"/>
      <w:b/>
      <w:color w:val="000000" w:themeColor="text1"/>
      <w:szCs w:val="26"/>
    </w:rPr>
  </w:style>
  <w:style w:type="character" w:customStyle="1" w:styleId="apple-converted-space">
    <w:name w:val="apple-converted-space"/>
    <w:basedOn w:val="DefaultParagraphFont"/>
    <w:rsid w:val="004E7502"/>
  </w:style>
  <w:style w:type="table" w:styleId="PlainTable2">
    <w:name w:val="Plain Table 2"/>
    <w:basedOn w:val="TableNormal"/>
    <w:uiPriority w:val="42"/>
    <w:rsid w:val="00CB068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E0EB6"/>
    <w:pPr>
      <w:ind w:left="720"/>
      <w:contextualSpacing/>
    </w:pPr>
  </w:style>
  <w:style w:type="table" w:styleId="ListTable2">
    <w:name w:val="List Table 2"/>
    <w:basedOn w:val="TableNormal"/>
    <w:uiPriority w:val="47"/>
    <w:rsid w:val="006E2EF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6E2EF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semiHidden/>
    <w:rsid w:val="007D117C"/>
    <w:rPr>
      <w:rFonts w:asciiTheme="majorHAnsi" w:eastAsiaTheme="majorEastAsia" w:hAnsiTheme="majorHAnsi" w:cstheme="majorBidi"/>
      <w:color w:val="1F3763" w:themeColor="accent1" w:themeShade="7F"/>
    </w:rPr>
  </w:style>
  <w:style w:type="table" w:styleId="PlainTable4">
    <w:name w:val="Plain Table 4"/>
    <w:basedOn w:val="TableNormal"/>
    <w:uiPriority w:val="44"/>
    <w:rsid w:val="007D117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AA0961"/>
    <w:rPr>
      <w:color w:val="605E5C"/>
      <w:shd w:val="clear" w:color="auto" w:fill="E1DFDD"/>
    </w:rPr>
  </w:style>
  <w:style w:type="paragraph" w:styleId="Bibliography">
    <w:name w:val="Bibliography"/>
    <w:basedOn w:val="Normal"/>
    <w:next w:val="Normal"/>
    <w:uiPriority w:val="37"/>
    <w:unhideWhenUsed/>
    <w:rsid w:val="003001F7"/>
    <w:pPr>
      <w:tabs>
        <w:tab w:val="left" w:pos="380"/>
      </w:tabs>
      <w:spacing w:line="480" w:lineRule="auto"/>
      <w:ind w:left="384" w:hanging="384"/>
    </w:pPr>
  </w:style>
  <w:style w:type="paragraph" w:styleId="HTMLPreformatted">
    <w:name w:val="HTML Preformatted"/>
    <w:basedOn w:val="Normal"/>
    <w:link w:val="HTMLPreformattedChar"/>
    <w:uiPriority w:val="99"/>
    <w:semiHidden/>
    <w:unhideWhenUsed/>
    <w:rsid w:val="006E1E82"/>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6E1E82"/>
    <w:rPr>
      <w:rFonts w:ascii="Consolas" w:hAnsi="Consolas" w:cs="Consolas"/>
      <w:sz w:val="20"/>
      <w:szCs w:val="20"/>
    </w:rPr>
  </w:style>
  <w:style w:type="paragraph" w:styleId="Header">
    <w:name w:val="header"/>
    <w:basedOn w:val="Normal"/>
    <w:link w:val="HeaderChar"/>
    <w:uiPriority w:val="99"/>
    <w:unhideWhenUsed/>
    <w:rsid w:val="00611E0F"/>
    <w:pPr>
      <w:tabs>
        <w:tab w:val="center" w:pos="4513"/>
        <w:tab w:val="right" w:pos="9026"/>
      </w:tabs>
    </w:pPr>
  </w:style>
  <w:style w:type="character" w:customStyle="1" w:styleId="HeaderChar">
    <w:name w:val="Header Char"/>
    <w:basedOn w:val="DefaultParagraphFont"/>
    <w:link w:val="Header"/>
    <w:uiPriority w:val="99"/>
    <w:rsid w:val="00611E0F"/>
  </w:style>
  <w:style w:type="paragraph" w:styleId="Footer">
    <w:name w:val="footer"/>
    <w:basedOn w:val="Normal"/>
    <w:link w:val="FooterChar"/>
    <w:uiPriority w:val="99"/>
    <w:unhideWhenUsed/>
    <w:rsid w:val="00611E0F"/>
    <w:pPr>
      <w:tabs>
        <w:tab w:val="center" w:pos="4513"/>
        <w:tab w:val="right" w:pos="9026"/>
      </w:tabs>
    </w:pPr>
  </w:style>
  <w:style w:type="character" w:customStyle="1" w:styleId="FooterChar">
    <w:name w:val="Footer Char"/>
    <w:basedOn w:val="DefaultParagraphFont"/>
    <w:link w:val="Footer"/>
    <w:uiPriority w:val="99"/>
    <w:rsid w:val="00611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895146">
      <w:bodyDiv w:val="1"/>
      <w:marLeft w:val="0"/>
      <w:marRight w:val="0"/>
      <w:marTop w:val="0"/>
      <w:marBottom w:val="0"/>
      <w:divBdr>
        <w:top w:val="none" w:sz="0" w:space="0" w:color="auto"/>
        <w:left w:val="none" w:sz="0" w:space="0" w:color="auto"/>
        <w:bottom w:val="none" w:sz="0" w:space="0" w:color="auto"/>
        <w:right w:val="none" w:sz="0" w:space="0" w:color="auto"/>
      </w:divBdr>
    </w:div>
    <w:div w:id="275453157">
      <w:bodyDiv w:val="1"/>
      <w:marLeft w:val="0"/>
      <w:marRight w:val="0"/>
      <w:marTop w:val="0"/>
      <w:marBottom w:val="0"/>
      <w:divBdr>
        <w:top w:val="none" w:sz="0" w:space="0" w:color="auto"/>
        <w:left w:val="none" w:sz="0" w:space="0" w:color="auto"/>
        <w:bottom w:val="none" w:sz="0" w:space="0" w:color="auto"/>
        <w:right w:val="none" w:sz="0" w:space="0" w:color="auto"/>
      </w:divBdr>
    </w:div>
    <w:div w:id="407384748">
      <w:bodyDiv w:val="1"/>
      <w:marLeft w:val="0"/>
      <w:marRight w:val="0"/>
      <w:marTop w:val="0"/>
      <w:marBottom w:val="0"/>
      <w:divBdr>
        <w:top w:val="none" w:sz="0" w:space="0" w:color="auto"/>
        <w:left w:val="none" w:sz="0" w:space="0" w:color="auto"/>
        <w:bottom w:val="none" w:sz="0" w:space="0" w:color="auto"/>
        <w:right w:val="none" w:sz="0" w:space="0" w:color="auto"/>
      </w:divBdr>
    </w:div>
    <w:div w:id="420495745">
      <w:bodyDiv w:val="1"/>
      <w:marLeft w:val="0"/>
      <w:marRight w:val="0"/>
      <w:marTop w:val="0"/>
      <w:marBottom w:val="0"/>
      <w:divBdr>
        <w:top w:val="none" w:sz="0" w:space="0" w:color="auto"/>
        <w:left w:val="none" w:sz="0" w:space="0" w:color="auto"/>
        <w:bottom w:val="none" w:sz="0" w:space="0" w:color="auto"/>
        <w:right w:val="none" w:sz="0" w:space="0" w:color="auto"/>
      </w:divBdr>
    </w:div>
    <w:div w:id="670837742">
      <w:bodyDiv w:val="1"/>
      <w:marLeft w:val="0"/>
      <w:marRight w:val="0"/>
      <w:marTop w:val="0"/>
      <w:marBottom w:val="0"/>
      <w:divBdr>
        <w:top w:val="none" w:sz="0" w:space="0" w:color="auto"/>
        <w:left w:val="none" w:sz="0" w:space="0" w:color="auto"/>
        <w:bottom w:val="none" w:sz="0" w:space="0" w:color="auto"/>
        <w:right w:val="none" w:sz="0" w:space="0" w:color="auto"/>
      </w:divBdr>
    </w:div>
    <w:div w:id="852382523">
      <w:bodyDiv w:val="1"/>
      <w:marLeft w:val="0"/>
      <w:marRight w:val="0"/>
      <w:marTop w:val="0"/>
      <w:marBottom w:val="0"/>
      <w:divBdr>
        <w:top w:val="none" w:sz="0" w:space="0" w:color="auto"/>
        <w:left w:val="none" w:sz="0" w:space="0" w:color="auto"/>
        <w:bottom w:val="none" w:sz="0" w:space="0" w:color="auto"/>
        <w:right w:val="none" w:sz="0" w:space="0" w:color="auto"/>
      </w:divBdr>
    </w:div>
    <w:div w:id="1460798695">
      <w:bodyDiv w:val="1"/>
      <w:marLeft w:val="0"/>
      <w:marRight w:val="0"/>
      <w:marTop w:val="0"/>
      <w:marBottom w:val="0"/>
      <w:divBdr>
        <w:top w:val="none" w:sz="0" w:space="0" w:color="auto"/>
        <w:left w:val="none" w:sz="0" w:space="0" w:color="auto"/>
        <w:bottom w:val="none" w:sz="0" w:space="0" w:color="auto"/>
        <w:right w:val="none" w:sz="0" w:space="0" w:color="auto"/>
      </w:divBdr>
    </w:div>
    <w:div w:id="1623532075">
      <w:bodyDiv w:val="1"/>
      <w:marLeft w:val="0"/>
      <w:marRight w:val="0"/>
      <w:marTop w:val="0"/>
      <w:marBottom w:val="0"/>
      <w:divBdr>
        <w:top w:val="none" w:sz="0" w:space="0" w:color="auto"/>
        <w:left w:val="none" w:sz="0" w:space="0" w:color="auto"/>
        <w:bottom w:val="none" w:sz="0" w:space="0" w:color="auto"/>
        <w:right w:val="none" w:sz="0" w:space="0" w:color="auto"/>
      </w:divBdr>
    </w:div>
    <w:div w:id="1661542641">
      <w:bodyDiv w:val="1"/>
      <w:marLeft w:val="0"/>
      <w:marRight w:val="0"/>
      <w:marTop w:val="0"/>
      <w:marBottom w:val="0"/>
      <w:divBdr>
        <w:top w:val="none" w:sz="0" w:space="0" w:color="auto"/>
        <w:left w:val="none" w:sz="0" w:space="0" w:color="auto"/>
        <w:bottom w:val="none" w:sz="0" w:space="0" w:color="auto"/>
        <w:right w:val="none" w:sz="0" w:space="0" w:color="auto"/>
      </w:divBdr>
    </w:div>
    <w:div w:id="1760171638">
      <w:bodyDiv w:val="1"/>
      <w:marLeft w:val="0"/>
      <w:marRight w:val="0"/>
      <w:marTop w:val="0"/>
      <w:marBottom w:val="0"/>
      <w:divBdr>
        <w:top w:val="none" w:sz="0" w:space="0" w:color="auto"/>
        <w:left w:val="none" w:sz="0" w:space="0" w:color="auto"/>
        <w:bottom w:val="none" w:sz="0" w:space="0" w:color="auto"/>
        <w:right w:val="none" w:sz="0" w:space="0" w:color="auto"/>
      </w:divBdr>
    </w:div>
    <w:div w:id="210804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schema.broadinstitute.org/download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schema.broadinstitute.org/downloads"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212BC547CABD4498A1E31E05B2EFD4" ma:contentTypeVersion="15" ma:contentTypeDescription="Create a new document." ma:contentTypeScope="" ma:versionID="4361faf89288b9d20c8cf5830b8c937c">
  <xsd:schema xmlns:xsd="http://www.w3.org/2001/XMLSchema" xmlns:xs="http://www.w3.org/2001/XMLSchema" xmlns:p="http://schemas.microsoft.com/office/2006/metadata/properties" xmlns:ns2="177b4101-1245-4eeb-a2ca-a228546c0e37" xmlns:ns3="f0731534-da44-4405-8fca-1d8d0c64bdb7" targetNamespace="http://schemas.microsoft.com/office/2006/metadata/properties" ma:root="true" ma:fieldsID="1a08efad1bd67cb54e71ccee4e2b447e" ns2:_="" ns3:_="">
    <xsd:import namespace="177b4101-1245-4eeb-a2ca-a228546c0e37"/>
    <xsd:import namespace="f0731534-da44-4405-8fca-1d8d0c64bdb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7b4101-1245-4eeb-a2ca-a228546c0e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0731534-da44-4405-8fca-1d8d0c64bdb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7b7cd67-ada8-4b81-b9a0-17efccc41dc4}" ma:internalName="TaxCatchAll" ma:showField="CatchAllData" ma:web="f0731534-da44-4405-8fca-1d8d0c64bdb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0731534-da44-4405-8fca-1d8d0c64bdb7" xsi:nil="true"/>
    <lcf76f155ced4ddcb4097134ff3c332f xmlns="177b4101-1245-4eeb-a2ca-a228546c0e3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7B7EBDE-6F71-4AB0-B9FE-C2D0276CA8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7b4101-1245-4eeb-a2ca-a228546c0e37"/>
    <ds:schemaRef ds:uri="f0731534-da44-4405-8fca-1d8d0c64bd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4E8971-1AB6-B141-8662-82A5CAEF5E75}">
  <ds:schemaRefs>
    <ds:schemaRef ds:uri="http://schemas.openxmlformats.org/officeDocument/2006/bibliography"/>
  </ds:schemaRefs>
</ds:datastoreItem>
</file>

<file path=customXml/itemProps3.xml><?xml version="1.0" encoding="utf-8"?>
<ds:datastoreItem xmlns:ds="http://schemas.openxmlformats.org/officeDocument/2006/customXml" ds:itemID="{73B81E1A-094E-49B9-B42C-65D1C1482D94}">
  <ds:schemaRefs>
    <ds:schemaRef ds:uri="http://schemas.microsoft.com/sharepoint/v3/contenttype/forms"/>
  </ds:schemaRefs>
</ds:datastoreItem>
</file>

<file path=customXml/itemProps4.xml><?xml version="1.0" encoding="utf-8"?>
<ds:datastoreItem xmlns:ds="http://schemas.openxmlformats.org/officeDocument/2006/customXml" ds:itemID="{AD06FC41-4B35-4A16-BC6D-E40B05A2B4A8}">
  <ds:schemaRefs>
    <ds:schemaRef ds:uri="http://schemas.microsoft.com/office/2006/metadata/properties"/>
    <ds:schemaRef ds:uri="http://schemas.microsoft.com/office/infopath/2007/PartnerControls"/>
    <ds:schemaRef ds:uri="f0731534-da44-4405-8fca-1d8d0c64bdb7"/>
    <ds:schemaRef ds:uri="177b4101-1245-4eeb-a2ca-a228546c0e37"/>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62</TotalTime>
  <Pages>27</Pages>
  <Words>40735</Words>
  <Characters>232192</Characters>
  <Application>Microsoft Office Word</Application>
  <DocSecurity>0</DocSecurity>
  <Lines>1934</Lines>
  <Paragraphs>544</Paragraphs>
  <ScaleCrop>false</ScaleCrop>
  <Company/>
  <LinksUpToDate>false</LinksUpToDate>
  <CharactersWithSpaces>272383</CharactersWithSpaces>
  <SharedDoc>false</SharedDoc>
  <HLinks>
    <vt:vector size="108" baseType="variant">
      <vt:variant>
        <vt:i4>8126590</vt:i4>
      </vt:variant>
      <vt:variant>
        <vt:i4>153</vt:i4>
      </vt:variant>
      <vt:variant>
        <vt:i4>0</vt:i4>
      </vt:variant>
      <vt:variant>
        <vt:i4>5</vt:i4>
      </vt:variant>
      <vt:variant>
        <vt:lpwstr>https://schema.broadinstitute.org/downloads</vt:lpwstr>
      </vt:variant>
      <vt:variant>
        <vt:lpwstr/>
      </vt:variant>
      <vt:variant>
        <vt:i4>1507381</vt:i4>
      </vt:variant>
      <vt:variant>
        <vt:i4>92</vt:i4>
      </vt:variant>
      <vt:variant>
        <vt:i4>0</vt:i4>
      </vt:variant>
      <vt:variant>
        <vt:i4>5</vt:i4>
      </vt:variant>
      <vt:variant>
        <vt:lpwstr/>
      </vt:variant>
      <vt:variant>
        <vt:lpwstr>_Toc174473702</vt:lpwstr>
      </vt:variant>
      <vt:variant>
        <vt:i4>1507381</vt:i4>
      </vt:variant>
      <vt:variant>
        <vt:i4>86</vt:i4>
      </vt:variant>
      <vt:variant>
        <vt:i4>0</vt:i4>
      </vt:variant>
      <vt:variant>
        <vt:i4>5</vt:i4>
      </vt:variant>
      <vt:variant>
        <vt:lpwstr/>
      </vt:variant>
      <vt:variant>
        <vt:lpwstr>_Toc174473701</vt:lpwstr>
      </vt:variant>
      <vt:variant>
        <vt:i4>1507381</vt:i4>
      </vt:variant>
      <vt:variant>
        <vt:i4>80</vt:i4>
      </vt:variant>
      <vt:variant>
        <vt:i4>0</vt:i4>
      </vt:variant>
      <vt:variant>
        <vt:i4>5</vt:i4>
      </vt:variant>
      <vt:variant>
        <vt:lpwstr/>
      </vt:variant>
      <vt:variant>
        <vt:lpwstr>_Toc174473700</vt:lpwstr>
      </vt:variant>
      <vt:variant>
        <vt:i4>1966132</vt:i4>
      </vt:variant>
      <vt:variant>
        <vt:i4>74</vt:i4>
      </vt:variant>
      <vt:variant>
        <vt:i4>0</vt:i4>
      </vt:variant>
      <vt:variant>
        <vt:i4>5</vt:i4>
      </vt:variant>
      <vt:variant>
        <vt:lpwstr/>
      </vt:variant>
      <vt:variant>
        <vt:lpwstr>_Toc174473699</vt:lpwstr>
      </vt:variant>
      <vt:variant>
        <vt:i4>1966132</vt:i4>
      </vt:variant>
      <vt:variant>
        <vt:i4>68</vt:i4>
      </vt:variant>
      <vt:variant>
        <vt:i4>0</vt:i4>
      </vt:variant>
      <vt:variant>
        <vt:i4>5</vt:i4>
      </vt:variant>
      <vt:variant>
        <vt:lpwstr/>
      </vt:variant>
      <vt:variant>
        <vt:lpwstr>_Toc174473698</vt:lpwstr>
      </vt:variant>
      <vt:variant>
        <vt:i4>1966132</vt:i4>
      </vt:variant>
      <vt:variant>
        <vt:i4>62</vt:i4>
      </vt:variant>
      <vt:variant>
        <vt:i4>0</vt:i4>
      </vt:variant>
      <vt:variant>
        <vt:i4>5</vt:i4>
      </vt:variant>
      <vt:variant>
        <vt:lpwstr/>
      </vt:variant>
      <vt:variant>
        <vt:lpwstr>_Toc174473697</vt:lpwstr>
      </vt:variant>
      <vt:variant>
        <vt:i4>1966132</vt:i4>
      </vt:variant>
      <vt:variant>
        <vt:i4>56</vt:i4>
      </vt:variant>
      <vt:variant>
        <vt:i4>0</vt:i4>
      </vt:variant>
      <vt:variant>
        <vt:i4>5</vt:i4>
      </vt:variant>
      <vt:variant>
        <vt:lpwstr/>
      </vt:variant>
      <vt:variant>
        <vt:lpwstr>_Toc174473696</vt:lpwstr>
      </vt:variant>
      <vt:variant>
        <vt:i4>1966132</vt:i4>
      </vt:variant>
      <vt:variant>
        <vt:i4>50</vt:i4>
      </vt:variant>
      <vt:variant>
        <vt:i4>0</vt:i4>
      </vt:variant>
      <vt:variant>
        <vt:i4>5</vt:i4>
      </vt:variant>
      <vt:variant>
        <vt:lpwstr/>
      </vt:variant>
      <vt:variant>
        <vt:lpwstr>_Toc174473695</vt:lpwstr>
      </vt:variant>
      <vt:variant>
        <vt:i4>1966132</vt:i4>
      </vt:variant>
      <vt:variant>
        <vt:i4>44</vt:i4>
      </vt:variant>
      <vt:variant>
        <vt:i4>0</vt:i4>
      </vt:variant>
      <vt:variant>
        <vt:i4>5</vt:i4>
      </vt:variant>
      <vt:variant>
        <vt:lpwstr/>
      </vt:variant>
      <vt:variant>
        <vt:lpwstr>_Toc174473694</vt:lpwstr>
      </vt:variant>
      <vt:variant>
        <vt:i4>1966132</vt:i4>
      </vt:variant>
      <vt:variant>
        <vt:i4>38</vt:i4>
      </vt:variant>
      <vt:variant>
        <vt:i4>0</vt:i4>
      </vt:variant>
      <vt:variant>
        <vt:i4>5</vt:i4>
      </vt:variant>
      <vt:variant>
        <vt:lpwstr/>
      </vt:variant>
      <vt:variant>
        <vt:lpwstr>_Toc174473693</vt:lpwstr>
      </vt:variant>
      <vt:variant>
        <vt:i4>1966132</vt:i4>
      </vt:variant>
      <vt:variant>
        <vt:i4>32</vt:i4>
      </vt:variant>
      <vt:variant>
        <vt:i4>0</vt:i4>
      </vt:variant>
      <vt:variant>
        <vt:i4>5</vt:i4>
      </vt:variant>
      <vt:variant>
        <vt:lpwstr/>
      </vt:variant>
      <vt:variant>
        <vt:lpwstr>_Toc174473692</vt:lpwstr>
      </vt:variant>
      <vt:variant>
        <vt:i4>1966132</vt:i4>
      </vt:variant>
      <vt:variant>
        <vt:i4>26</vt:i4>
      </vt:variant>
      <vt:variant>
        <vt:i4>0</vt:i4>
      </vt:variant>
      <vt:variant>
        <vt:i4>5</vt:i4>
      </vt:variant>
      <vt:variant>
        <vt:lpwstr/>
      </vt:variant>
      <vt:variant>
        <vt:lpwstr>_Toc174473691</vt:lpwstr>
      </vt:variant>
      <vt:variant>
        <vt:i4>1966132</vt:i4>
      </vt:variant>
      <vt:variant>
        <vt:i4>20</vt:i4>
      </vt:variant>
      <vt:variant>
        <vt:i4>0</vt:i4>
      </vt:variant>
      <vt:variant>
        <vt:i4>5</vt:i4>
      </vt:variant>
      <vt:variant>
        <vt:lpwstr/>
      </vt:variant>
      <vt:variant>
        <vt:lpwstr>_Toc174473690</vt:lpwstr>
      </vt:variant>
      <vt:variant>
        <vt:i4>2031668</vt:i4>
      </vt:variant>
      <vt:variant>
        <vt:i4>14</vt:i4>
      </vt:variant>
      <vt:variant>
        <vt:i4>0</vt:i4>
      </vt:variant>
      <vt:variant>
        <vt:i4>5</vt:i4>
      </vt:variant>
      <vt:variant>
        <vt:lpwstr/>
      </vt:variant>
      <vt:variant>
        <vt:lpwstr>_Toc174473689</vt:lpwstr>
      </vt:variant>
      <vt:variant>
        <vt:i4>2031668</vt:i4>
      </vt:variant>
      <vt:variant>
        <vt:i4>8</vt:i4>
      </vt:variant>
      <vt:variant>
        <vt:i4>0</vt:i4>
      </vt:variant>
      <vt:variant>
        <vt:i4>5</vt:i4>
      </vt:variant>
      <vt:variant>
        <vt:lpwstr/>
      </vt:variant>
      <vt:variant>
        <vt:lpwstr>_Toc174473688</vt:lpwstr>
      </vt:variant>
      <vt:variant>
        <vt:i4>2031668</vt:i4>
      </vt:variant>
      <vt:variant>
        <vt:i4>2</vt:i4>
      </vt:variant>
      <vt:variant>
        <vt:i4>0</vt:i4>
      </vt:variant>
      <vt:variant>
        <vt:i4>5</vt:i4>
      </vt:variant>
      <vt:variant>
        <vt:lpwstr/>
      </vt:variant>
      <vt:variant>
        <vt:lpwstr>_Toc174473687</vt:lpwstr>
      </vt:variant>
      <vt:variant>
        <vt:i4>7602258</vt:i4>
      </vt:variant>
      <vt:variant>
        <vt:i4>0</vt:i4>
      </vt:variant>
      <vt:variant>
        <vt:i4>0</vt:i4>
      </vt:variant>
      <vt:variant>
        <vt:i4>5</vt:i4>
      </vt:variant>
      <vt:variant>
        <vt:lpwstr>mailto:ChickSL1@cardiff.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Rees</dc:creator>
  <cp:keywords/>
  <dc:description/>
  <cp:lastModifiedBy>Elliott Rees</cp:lastModifiedBy>
  <cp:revision>14</cp:revision>
  <dcterms:created xsi:type="dcterms:W3CDTF">2024-10-07T08:23:00Z</dcterms:created>
  <dcterms:modified xsi:type="dcterms:W3CDTF">2024-10-14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212BC547CABD4498A1E31E05B2EFD4</vt:lpwstr>
  </property>
  <property fmtid="{D5CDD505-2E9C-101B-9397-08002B2CF9AE}" pid="3" name="ZOTERO_PREF_1">
    <vt:lpwstr>&lt;data data-version="3" zotero-version="6.0.37"&gt;&lt;session id="YrCy1iQK"/&gt;&lt;style id="http://www.zotero.org/styles/nature" hasBibliography="1" bibliographyStyleHasBeenSet="1"/&gt;&lt;prefs&gt;&lt;pref name="fieldType" value="Field"/&gt;&lt;/prefs&gt;&lt;/data&gt;</vt:lpwstr>
  </property>
  <property fmtid="{D5CDD505-2E9C-101B-9397-08002B2CF9AE}" pid="4" name="ZOTERO_PREF_2">
    <vt:lpwstr/>
  </property>
  <property fmtid="{D5CDD505-2E9C-101B-9397-08002B2CF9AE}" pid="5" name="MediaServiceImageTags">
    <vt:lpwstr/>
  </property>
</Properties>
</file>